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4ED1D3" w14:textId="2B121A95" w:rsidR="00F44A9F" w:rsidRDefault="00F44A9F" w:rsidP="001631C1">
      <w:pPr>
        <w:pStyle w:val="Heading1"/>
      </w:pPr>
      <w:r>
        <w:t>Supplementary Materials</w:t>
      </w:r>
    </w:p>
    <w:p w14:paraId="30AEC314" w14:textId="77777777" w:rsidR="00B35B05" w:rsidRPr="00FE153B" w:rsidRDefault="00B35B05" w:rsidP="00B35B05">
      <w:pPr>
        <w:pStyle w:val="table-title"/>
      </w:pPr>
      <w:r>
        <w:t xml:space="preserve">Appendix </w:t>
      </w:r>
      <w:r w:rsidRPr="00FE153B">
        <w:t xml:space="preserve">Table </w:t>
      </w:r>
      <w:r>
        <w:t>1</w:t>
      </w:r>
      <w:r w:rsidRPr="00FE153B">
        <w:t xml:space="preserve">. </w:t>
      </w:r>
      <w:bookmarkStart w:id="0" w:name="_Hlk68510606"/>
      <w:r w:rsidRPr="00FE153B">
        <w:t>Study Definitions of Gender and Sexual Identity</w:t>
      </w:r>
      <w:bookmarkEnd w:id="0"/>
    </w:p>
    <w:tbl>
      <w:tblPr>
        <w:tblStyle w:val="RTITable"/>
        <w:tblW w:w="0" w:type="auto"/>
        <w:tblLayout w:type="fixed"/>
        <w:tblLook w:val="04E0" w:firstRow="1" w:lastRow="1" w:firstColumn="1" w:lastColumn="0" w:noHBand="0" w:noVBand="1"/>
      </w:tblPr>
      <w:tblGrid>
        <w:gridCol w:w="1565"/>
        <w:gridCol w:w="7795"/>
      </w:tblGrid>
      <w:tr w:rsidR="00B35B05" w:rsidRPr="00FE153B" w14:paraId="0B5B8DE3" w14:textId="77777777" w:rsidTr="00FC710F">
        <w:trPr>
          <w:cnfStyle w:val="100000000000" w:firstRow="1" w:lastRow="0" w:firstColumn="0" w:lastColumn="0" w:oddVBand="0" w:evenVBand="0" w:oddHBand="0" w:evenHBand="0" w:firstRowFirstColumn="0" w:firstRowLastColumn="0" w:lastRowFirstColumn="0" w:lastRowLastColumn="0"/>
          <w:trHeight w:val="20"/>
        </w:trPr>
        <w:tc>
          <w:tcPr>
            <w:tcW w:w="1565" w:type="dxa"/>
          </w:tcPr>
          <w:p w14:paraId="3B7EACCF" w14:textId="77777777" w:rsidR="00B35B05" w:rsidRPr="00DB18AE" w:rsidRDefault="00B35B05" w:rsidP="00FC710F">
            <w:pPr>
              <w:pStyle w:val="table-headers"/>
            </w:pPr>
            <w:r w:rsidRPr="00DB18AE">
              <w:t>Category Label</w:t>
            </w:r>
          </w:p>
        </w:tc>
        <w:tc>
          <w:tcPr>
            <w:tcW w:w="7795" w:type="dxa"/>
          </w:tcPr>
          <w:p w14:paraId="05B8532D" w14:textId="77777777" w:rsidR="00B35B05" w:rsidRPr="00DB18AE" w:rsidRDefault="00B35B05" w:rsidP="00FC710F">
            <w:pPr>
              <w:pStyle w:val="table-headers"/>
            </w:pPr>
            <w:r w:rsidRPr="00DB18AE">
              <w:t>Category Definition</w:t>
            </w:r>
          </w:p>
        </w:tc>
      </w:tr>
      <w:tr w:rsidR="00B35B05" w:rsidRPr="00FE153B" w14:paraId="4D7B3C01" w14:textId="77777777" w:rsidTr="00FC710F">
        <w:trPr>
          <w:trHeight w:val="20"/>
        </w:trPr>
        <w:tc>
          <w:tcPr>
            <w:tcW w:w="1565" w:type="dxa"/>
          </w:tcPr>
          <w:p w14:paraId="525EFB34" w14:textId="77777777" w:rsidR="00B35B05" w:rsidRPr="00DB18AE" w:rsidRDefault="00B35B05" w:rsidP="00FC710F">
            <w:pPr>
              <w:pStyle w:val="table-text"/>
            </w:pPr>
            <w:r w:rsidRPr="00DB18AE">
              <w:t>Lesbian or Gay Cisgender Women</w:t>
            </w:r>
          </w:p>
        </w:tc>
        <w:tc>
          <w:tcPr>
            <w:tcW w:w="7795" w:type="dxa"/>
          </w:tcPr>
          <w:p w14:paraId="20D7ED82" w14:textId="77777777" w:rsidR="00B35B05" w:rsidRPr="006A7D1B" w:rsidRDefault="00B35B05" w:rsidP="00FC710F">
            <w:pPr>
              <w:pStyle w:val="table-bulletLM"/>
              <w:rPr>
                <w:rFonts w:eastAsiaTheme="minorEastAsia"/>
              </w:rPr>
            </w:pPr>
            <w:r w:rsidRPr="006A7D1B">
              <w:t>“Female” to “What sex were you assigned at birth, on your original birth certificate?”</w:t>
            </w:r>
          </w:p>
          <w:p w14:paraId="16BF521F" w14:textId="77777777" w:rsidR="00B35B05" w:rsidRPr="006A7D1B" w:rsidRDefault="00B35B05" w:rsidP="00FC710F">
            <w:pPr>
              <w:pStyle w:val="table-bulletLM"/>
              <w:rPr>
                <w:rFonts w:eastAsiaTheme="minorEastAsia"/>
              </w:rPr>
            </w:pPr>
            <w:r w:rsidRPr="006A7D1B">
              <w:t>“Female” to “What is your current gender identity?”</w:t>
            </w:r>
          </w:p>
          <w:p w14:paraId="44BE2416" w14:textId="77777777" w:rsidR="00B35B05" w:rsidRPr="006A7D1B" w:rsidRDefault="00B35B05" w:rsidP="00FC710F">
            <w:pPr>
              <w:pStyle w:val="table-bulletLM"/>
              <w:rPr>
                <w:rFonts w:eastAsiaTheme="minorEastAsia"/>
              </w:rPr>
            </w:pPr>
            <w:r w:rsidRPr="006A7D1B">
              <w:t>“Lesbian or Gay” to “Which of the following best represents how you think of yourself?”</w:t>
            </w:r>
          </w:p>
        </w:tc>
      </w:tr>
      <w:tr w:rsidR="00B35B05" w:rsidRPr="00FE153B" w14:paraId="2E475F5B" w14:textId="77777777" w:rsidTr="00FC710F">
        <w:trPr>
          <w:trHeight w:val="20"/>
        </w:trPr>
        <w:tc>
          <w:tcPr>
            <w:tcW w:w="1565" w:type="dxa"/>
          </w:tcPr>
          <w:p w14:paraId="0BB9CE4E" w14:textId="77777777" w:rsidR="00B35B05" w:rsidRPr="00DB18AE" w:rsidRDefault="00B35B05" w:rsidP="00FC710F">
            <w:pPr>
              <w:pStyle w:val="table-text"/>
            </w:pPr>
            <w:r w:rsidRPr="00DB18AE">
              <w:t>Gay Cisgender Men</w:t>
            </w:r>
          </w:p>
        </w:tc>
        <w:tc>
          <w:tcPr>
            <w:tcW w:w="7795" w:type="dxa"/>
          </w:tcPr>
          <w:p w14:paraId="722C34F0" w14:textId="77777777" w:rsidR="00B35B05" w:rsidRPr="006A7D1B" w:rsidRDefault="00B35B05" w:rsidP="00FC710F">
            <w:pPr>
              <w:pStyle w:val="table-bulletLM"/>
              <w:rPr>
                <w:rFonts w:eastAsiaTheme="minorEastAsia"/>
              </w:rPr>
            </w:pPr>
            <w:r w:rsidRPr="006A7D1B">
              <w:t>“Male” to “What sex were you assigned at birth, on your original birth certificate?”</w:t>
            </w:r>
          </w:p>
          <w:p w14:paraId="24F7DAA4" w14:textId="77777777" w:rsidR="00B35B05" w:rsidRPr="006A7D1B" w:rsidRDefault="00B35B05" w:rsidP="00FC710F">
            <w:pPr>
              <w:pStyle w:val="table-bulletLM"/>
              <w:rPr>
                <w:rFonts w:eastAsiaTheme="minorEastAsia"/>
              </w:rPr>
            </w:pPr>
            <w:r w:rsidRPr="006A7D1B">
              <w:t>“Male” to “What is your current gender identity?”</w:t>
            </w:r>
          </w:p>
          <w:p w14:paraId="538B9E5E" w14:textId="77777777" w:rsidR="00B35B05" w:rsidRPr="006A7D1B" w:rsidRDefault="00B35B05" w:rsidP="00FC710F">
            <w:pPr>
              <w:pStyle w:val="table-bulletLM"/>
              <w:rPr>
                <w:rFonts w:eastAsiaTheme="minorEastAsia"/>
              </w:rPr>
            </w:pPr>
            <w:r w:rsidRPr="006A7D1B">
              <w:t>“Gay” to “Which of the following best represents how you think of yourself?”</w:t>
            </w:r>
          </w:p>
        </w:tc>
      </w:tr>
      <w:tr w:rsidR="00B35B05" w:rsidRPr="00FE153B" w14:paraId="24E37FD5" w14:textId="77777777" w:rsidTr="00FC710F">
        <w:trPr>
          <w:trHeight w:val="20"/>
        </w:trPr>
        <w:tc>
          <w:tcPr>
            <w:tcW w:w="1565" w:type="dxa"/>
          </w:tcPr>
          <w:p w14:paraId="0321EC6C" w14:textId="77777777" w:rsidR="00B35B05" w:rsidRPr="00DB18AE" w:rsidRDefault="00B35B05" w:rsidP="00FC710F">
            <w:pPr>
              <w:pStyle w:val="table-text"/>
            </w:pPr>
            <w:r w:rsidRPr="00DB18AE">
              <w:t>Bisexual Cisgender Women</w:t>
            </w:r>
          </w:p>
        </w:tc>
        <w:tc>
          <w:tcPr>
            <w:tcW w:w="7795" w:type="dxa"/>
          </w:tcPr>
          <w:p w14:paraId="47778DDA" w14:textId="77777777" w:rsidR="00B35B05" w:rsidRPr="006A7D1B" w:rsidRDefault="00B35B05" w:rsidP="00FC710F">
            <w:pPr>
              <w:pStyle w:val="table-bulletLM"/>
              <w:rPr>
                <w:rFonts w:eastAsiaTheme="minorEastAsia"/>
              </w:rPr>
            </w:pPr>
            <w:r w:rsidRPr="006A7D1B">
              <w:t>“Female” to “What sex were you assigned at birth, on your original birth certificate?”</w:t>
            </w:r>
          </w:p>
          <w:p w14:paraId="5089BAE4" w14:textId="77777777" w:rsidR="00B35B05" w:rsidRPr="006A7D1B" w:rsidRDefault="00B35B05" w:rsidP="00FC710F">
            <w:pPr>
              <w:pStyle w:val="table-bulletLM"/>
              <w:rPr>
                <w:rFonts w:eastAsiaTheme="minorEastAsia"/>
              </w:rPr>
            </w:pPr>
            <w:r w:rsidRPr="006A7D1B">
              <w:t>“Female” to “What is your current gender identity?”</w:t>
            </w:r>
          </w:p>
          <w:p w14:paraId="4ED38D60" w14:textId="77777777" w:rsidR="00B35B05" w:rsidRPr="006A7D1B" w:rsidRDefault="00B35B05" w:rsidP="00FC710F">
            <w:pPr>
              <w:pStyle w:val="table-bulletLM"/>
              <w:rPr>
                <w:rFonts w:eastAsiaTheme="minorEastAsia"/>
              </w:rPr>
            </w:pPr>
            <w:r w:rsidRPr="006A7D1B">
              <w:t>“Bisexual” to “Which of the following best represents how you think of yourself?”</w:t>
            </w:r>
          </w:p>
        </w:tc>
      </w:tr>
      <w:tr w:rsidR="00B35B05" w:rsidRPr="00FE153B" w14:paraId="35B19BCB" w14:textId="77777777" w:rsidTr="00FC710F">
        <w:trPr>
          <w:trHeight w:val="20"/>
        </w:trPr>
        <w:tc>
          <w:tcPr>
            <w:tcW w:w="1565" w:type="dxa"/>
          </w:tcPr>
          <w:p w14:paraId="46ABCDB1" w14:textId="77777777" w:rsidR="00B35B05" w:rsidRPr="00DB18AE" w:rsidRDefault="00B35B05" w:rsidP="00FC710F">
            <w:pPr>
              <w:pStyle w:val="table-text"/>
            </w:pPr>
            <w:r w:rsidRPr="00DB18AE">
              <w:t>Bisexual Cisgender Men</w:t>
            </w:r>
          </w:p>
        </w:tc>
        <w:tc>
          <w:tcPr>
            <w:tcW w:w="7795" w:type="dxa"/>
          </w:tcPr>
          <w:p w14:paraId="47FEEBCC" w14:textId="77777777" w:rsidR="00B35B05" w:rsidRPr="006A7D1B" w:rsidRDefault="00B35B05" w:rsidP="00FC710F">
            <w:pPr>
              <w:pStyle w:val="table-bulletLM"/>
              <w:rPr>
                <w:rFonts w:eastAsiaTheme="minorEastAsia"/>
              </w:rPr>
            </w:pPr>
            <w:r w:rsidRPr="006A7D1B">
              <w:t>“Male” to “What sex were you assigned at birth, on your original birth certificate?”</w:t>
            </w:r>
          </w:p>
          <w:p w14:paraId="19A8CB8D" w14:textId="77777777" w:rsidR="00B35B05" w:rsidRPr="006A7D1B" w:rsidRDefault="00B35B05" w:rsidP="00FC710F">
            <w:pPr>
              <w:pStyle w:val="table-bulletLM"/>
              <w:rPr>
                <w:rFonts w:eastAsiaTheme="minorEastAsia"/>
              </w:rPr>
            </w:pPr>
            <w:r w:rsidRPr="006A7D1B">
              <w:t>“Male” to “What is your current gender identity?”</w:t>
            </w:r>
          </w:p>
          <w:p w14:paraId="7B959CE9" w14:textId="77777777" w:rsidR="00B35B05" w:rsidRPr="006A7D1B" w:rsidRDefault="00B35B05" w:rsidP="00FC710F">
            <w:pPr>
              <w:pStyle w:val="table-bulletLM"/>
              <w:rPr>
                <w:rFonts w:eastAsiaTheme="minorEastAsia"/>
              </w:rPr>
            </w:pPr>
            <w:r w:rsidRPr="006A7D1B">
              <w:t>“Bisexual” to “Which of the following best represents how you think of yourself?”</w:t>
            </w:r>
          </w:p>
        </w:tc>
      </w:tr>
      <w:tr w:rsidR="00B35B05" w:rsidRPr="00FE153B" w14:paraId="0337E08B" w14:textId="77777777" w:rsidTr="00FC710F">
        <w:trPr>
          <w:trHeight w:val="20"/>
        </w:trPr>
        <w:tc>
          <w:tcPr>
            <w:tcW w:w="1565" w:type="dxa"/>
          </w:tcPr>
          <w:p w14:paraId="79B28C0A" w14:textId="77777777" w:rsidR="00B35B05" w:rsidRPr="00DB18AE" w:rsidRDefault="00B35B05" w:rsidP="00FC710F">
            <w:pPr>
              <w:pStyle w:val="table-text"/>
            </w:pPr>
            <w:r w:rsidRPr="00DB18AE">
              <w:t>Gender Minorities</w:t>
            </w:r>
          </w:p>
        </w:tc>
        <w:tc>
          <w:tcPr>
            <w:tcW w:w="7795" w:type="dxa"/>
          </w:tcPr>
          <w:p w14:paraId="51B35EE8" w14:textId="77777777" w:rsidR="00B35B05" w:rsidRPr="006A7D1B" w:rsidRDefault="00B35B05" w:rsidP="00FC710F">
            <w:pPr>
              <w:pStyle w:val="table-bulletLM"/>
              <w:rPr>
                <w:rFonts w:eastAsiaTheme="minorEastAsia"/>
              </w:rPr>
            </w:pPr>
            <w:r w:rsidRPr="006A7D1B">
              <w:t>“Trans male/Trans man,” “Trans female/Trans woman,” “Genderqueer/Gender non-conforming,” or “Different identity,” to “What is your current gender identity?” OR</w:t>
            </w:r>
          </w:p>
          <w:p w14:paraId="694CCD1C" w14:textId="77777777" w:rsidR="00B35B05" w:rsidRPr="006A7D1B" w:rsidRDefault="00B35B05" w:rsidP="00FC710F">
            <w:pPr>
              <w:pStyle w:val="table-bulletLM"/>
              <w:rPr>
                <w:rFonts w:eastAsiaTheme="minorEastAsia"/>
              </w:rPr>
            </w:pPr>
            <w:r w:rsidRPr="006A7D1B">
              <w:t>“Something else” to “Which of the following best represents how you think of yourself?” and “You are transgender, transsexual, or gender variant” to “What do you mean by something else?” and “What is your current gender identity” is not “female,” “male,” or “prefer not to answer.” OR</w:t>
            </w:r>
          </w:p>
          <w:p w14:paraId="42659B6A" w14:textId="77777777" w:rsidR="00B35B05" w:rsidRPr="006A7D1B" w:rsidRDefault="00B35B05" w:rsidP="00FC710F">
            <w:pPr>
              <w:pStyle w:val="table-bulletLM"/>
              <w:rPr>
                <w:rFonts w:eastAsiaTheme="minorEastAsia"/>
              </w:rPr>
            </w:pPr>
            <w:r w:rsidRPr="006A7D1B">
              <w:t>“Male” to “What sex were you assigned at birth, on your original birth certificate?” and “female” to “What is your current gender identity?” OR</w:t>
            </w:r>
          </w:p>
          <w:p w14:paraId="4F080F18" w14:textId="77777777" w:rsidR="00B35B05" w:rsidRPr="006A7D1B" w:rsidRDefault="00B35B05" w:rsidP="00FC710F">
            <w:pPr>
              <w:pStyle w:val="table-bulletLM"/>
              <w:rPr>
                <w:rFonts w:eastAsiaTheme="minorEastAsia"/>
              </w:rPr>
            </w:pPr>
            <w:r w:rsidRPr="006A7D1B">
              <w:t>“Female” to “What sex were you assigned at birth, on your original birth certificate?” and “male” to “What is your current gender identity?”</w:t>
            </w:r>
          </w:p>
        </w:tc>
      </w:tr>
      <w:tr w:rsidR="00B35B05" w:rsidRPr="00FE153B" w14:paraId="59A52792" w14:textId="77777777" w:rsidTr="00B35B05">
        <w:trPr>
          <w:trHeight w:val="4140"/>
        </w:trPr>
        <w:tc>
          <w:tcPr>
            <w:tcW w:w="1565" w:type="dxa"/>
          </w:tcPr>
          <w:p w14:paraId="11ADD94A" w14:textId="77777777" w:rsidR="00B35B05" w:rsidRPr="00DB18AE" w:rsidRDefault="00B35B05" w:rsidP="00FC710F">
            <w:pPr>
              <w:pStyle w:val="table-text"/>
            </w:pPr>
            <w:r w:rsidRPr="00DB18AE">
              <w:t>Other Sexual Identity, Cisgender</w:t>
            </w:r>
          </w:p>
        </w:tc>
        <w:tc>
          <w:tcPr>
            <w:tcW w:w="7795" w:type="dxa"/>
          </w:tcPr>
          <w:p w14:paraId="5575A67A" w14:textId="77777777" w:rsidR="00B35B05" w:rsidRPr="006A7D1B" w:rsidRDefault="00B35B05" w:rsidP="00FC710F">
            <w:pPr>
              <w:pStyle w:val="table-bulletLM"/>
              <w:rPr>
                <w:rFonts w:eastAsiaTheme="minorEastAsia"/>
              </w:rPr>
            </w:pPr>
            <w:r w:rsidRPr="006A7D1B">
              <w:t>Cisgender male (“Male” to “What sex were you assigned at birth, on your original birth certificate?” and “Male” to “What is your current gender identity?”) OR</w:t>
            </w:r>
          </w:p>
          <w:p w14:paraId="1D8088D0" w14:textId="77777777" w:rsidR="00B35B05" w:rsidRPr="006A7D1B" w:rsidRDefault="00B35B05" w:rsidP="00FC710F">
            <w:pPr>
              <w:pStyle w:val="table-bulletLM"/>
              <w:rPr>
                <w:rFonts w:eastAsiaTheme="minorEastAsia"/>
              </w:rPr>
            </w:pPr>
            <w:r w:rsidRPr="006A7D1B">
              <w:t>Cisgender female (“Female” to “What sex were you assigned at birth, on your original birth certificate?” and “Female” to “What is your current gender identity?”) AND</w:t>
            </w:r>
          </w:p>
          <w:p w14:paraId="670D5C04" w14:textId="77777777" w:rsidR="00B35B05" w:rsidRPr="006A7D1B" w:rsidRDefault="00B35B05" w:rsidP="00FC710F">
            <w:pPr>
              <w:pStyle w:val="table-bulletLM"/>
              <w:rPr>
                <w:rFonts w:eastAsiaTheme="minorEastAsia"/>
              </w:rPr>
            </w:pPr>
            <w:r w:rsidRPr="006A7D1B">
              <w:t>“Something else” to “Which of the following best represents how you think of yourself?” OR</w:t>
            </w:r>
          </w:p>
          <w:p w14:paraId="068FF819" w14:textId="77777777" w:rsidR="00B35B05" w:rsidRPr="006A7D1B" w:rsidRDefault="00B35B05" w:rsidP="00FC710F">
            <w:pPr>
              <w:pStyle w:val="table-bulletLM"/>
              <w:rPr>
                <w:rFonts w:eastAsiaTheme="minorEastAsia"/>
              </w:rPr>
            </w:pPr>
            <w:r w:rsidRPr="006A7D1B">
              <w:t>“Something else” to “Which of the following best represents how you think of yourself?” and “You are not straight, but identify with another label such as queer, tri-sexual, omnisexual, or pansexual,” “You have not figured out or are in the process of figuring out your sexuality,” “You do not think of yourself as having sexuality,” “You do not use labels to identify yourself,” or “You mean something else,” to “What do you mean by something else?” OR</w:t>
            </w:r>
          </w:p>
          <w:p w14:paraId="5C2D871C" w14:textId="77777777" w:rsidR="00B35B05" w:rsidRPr="006A7D1B" w:rsidRDefault="00B35B05" w:rsidP="00FC710F">
            <w:pPr>
              <w:pStyle w:val="table-bulletLM"/>
              <w:rPr>
                <w:rFonts w:eastAsiaTheme="minorEastAsia"/>
              </w:rPr>
            </w:pPr>
            <w:r w:rsidRPr="006A7D1B">
              <w:t>“I don’t know the answer” “Which of the following best represents how you think of yourself?” and “You understand the words, but you have not figured out or are in the process of figuring out your sexuality,” “You mean something else” to “What do you mean by don’t know?”</w:t>
            </w:r>
          </w:p>
        </w:tc>
      </w:tr>
    </w:tbl>
    <w:p w14:paraId="58E9BFE9" w14:textId="77777777" w:rsidR="00B35B05" w:rsidRPr="003B4F89" w:rsidRDefault="00B35B05" w:rsidP="00B35B05">
      <w:pPr>
        <w:pStyle w:val="table-title"/>
      </w:pPr>
      <w:r>
        <w:lastRenderedPageBreak/>
        <w:t xml:space="preserve">Appendix </w:t>
      </w:r>
      <w:r w:rsidRPr="33ABEE17">
        <w:t xml:space="preserve">Table </w:t>
      </w:r>
      <w:r>
        <w:t>2</w:t>
      </w:r>
      <w:r w:rsidRPr="33ABEE17">
        <w:t xml:space="preserve">. Target Designated Market Areas </w:t>
      </w:r>
    </w:p>
    <w:tbl>
      <w:tblPr>
        <w:tblStyle w:val="RTITable"/>
        <w:tblW w:w="9360" w:type="dxa"/>
        <w:tblLayout w:type="fixed"/>
        <w:tblLook w:val="04A0" w:firstRow="1" w:lastRow="0" w:firstColumn="1" w:lastColumn="0" w:noHBand="0" w:noVBand="1"/>
      </w:tblPr>
      <w:tblGrid>
        <w:gridCol w:w="4680"/>
        <w:gridCol w:w="4680"/>
      </w:tblGrid>
      <w:tr w:rsidR="00B35B05" w:rsidRPr="00913BC1" w14:paraId="31AD2F51" w14:textId="77777777" w:rsidTr="00FC710F">
        <w:trPr>
          <w:cnfStyle w:val="100000000000" w:firstRow="1" w:lastRow="0" w:firstColumn="0" w:lastColumn="0" w:oddVBand="0" w:evenVBand="0" w:oddHBand="0" w:evenHBand="0" w:firstRowFirstColumn="0" w:firstRowLastColumn="0" w:lastRowFirstColumn="0" w:lastRowLastColumn="0"/>
        </w:trPr>
        <w:tc>
          <w:tcPr>
            <w:tcW w:w="4680" w:type="dxa"/>
            <w:noWrap/>
          </w:tcPr>
          <w:p w14:paraId="1A742FA7" w14:textId="77777777" w:rsidR="00B35B05" w:rsidRPr="00DB18AE" w:rsidRDefault="00B35B05" w:rsidP="00FC710F">
            <w:pPr>
              <w:pStyle w:val="table-headers"/>
            </w:pPr>
            <w:r w:rsidRPr="00DB18AE">
              <w:t>Treatment</w:t>
            </w:r>
          </w:p>
        </w:tc>
        <w:tc>
          <w:tcPr>
            <w:tcW w:w="4680" w:type="dxa"/>
            <w:noWrap/>
          </w:tcPr>
          <w:p w14:paraId="7654E39F" w14:textId="77777777" w:rsidR="00B35B05" w:rsidRPr="00DB18AE" w:rsidRDefault="00B35B05" w:rsidP="00FC710F">
            <w:pPr>
              <w:pStyle w:val="table-headers"/>
            </w:pPr>
            <w:r w:rsidRPr="00DB18AE">
              <w:t>Control</w:t>
            </w:r>
          </w:p>
        </w:tc>
      </w:tr>
      <w:tr w:rsidR="00B35B05" w:rsidRPr="00913BC1" w14:paraId="2A42E363" w14:textId="77777777" w:rsidTr="00FC710F">
        <w:tc>
          <w:tcPr>
            <w:tcW w:w="4680" w:type="dxa"/>
            <w:noWrap/>
          </w:tcPr>
          <w:p w14:paraId="5BFD0746" w14:textId="77777777" w:rsidR="00B35B05" w:rsidRPr="00DB18AE" w:rsidRDefault="00B35B05" w:rsidP="00FC710F">
            <w:pPr>
              <w:pStyle w:val="table-text"/>
            </w:pPr>
            <w:r w:rsidRPr="00DB18AE">
              <w:t>Atlanta, GA</w:t>
            </w:r>
          </w:p>
        </w:tc>
        <w:tc>
          <w:tcPr>
            <w:tcW w:w="4680" w:type="dxa"/>
            <w:noWrap/>
          </w:tcPr>
          <w:p w14:paraId="150CE1E6" w14:textId="77777777" w:rsidR="00B35B05" w:rsidRPr="00DB18AE" w:rsidRDefault="00B35B05" w:rsidP="00FC710F">
            <w:pPr>
              <w:pStyle w:val="table-text"/>
            </w:pPr>
            <w:r w:rsidRPr="00DB18AE">
              <w:t>Austin, TX</w:t>
            </w:r>
          </w:p>
        </w:tc>
      </w:tr>
      <w:tr w:rsidR="00B35B05" w:rsidRPr="00913BC1" w14:paraId="40DE972F" w14:textId="77777777" w:rsidTr="00FC710F">
        <w:tc>
          <w:tcPr>
            <w:tcW w:w="4680" w:type="dxa"/>
            <w:noWrap/>
          </w:tcPr>
          <w:p w14:paraId="631A1498" w14:textId="77777777" w:rsidR="00B35B05" w:rsidRPr="00DB18AE" w:rsidRDefault="00B35B05" w:rsidP="00FC710F">
            <w:pPr>
              <w:pStyle w:val="table-text"/>
            </w:pPr>
            <w:r w:rsidRPr="00DB18AE">
              <w:t xml:space="preserve">Boston </w:t>
            </w:r>
            <w:r w:rsidRPr="006A7D1B">
              <w:t>(</w:t>
            </w:r>
            <w:r w:rsidRPr="00DB18AE">
              <w:t>Manchester), MA</w:t>
            </w:r>
          </w:p>
        </w:tc>
        <w:tc>
          <w:tcPr>
            <w:tcW w:w="4680" w:type="dxa"/>
            <w:noWrap/>
          </w:tcPr>
          <w:p w14:paraId="7A94FDEE" w14:textId="77777777" w:rsidR="00B35B05" w:rsidRPr="00DB18AE" w:rsidRDefault="00B35B05" w:rsidP="00FC710F">
            <w:pPr>
              <w:pStyle w:val="table-text"/>
            </w:pPr>
            <w:r w:rsidRPr="00DB18AE">
              <w:t>Denver, CO</w:t>
            </w:r>
          </w:p>
        </w:tc>
      </w:tr>
      <w:tr w:rsidR="00B35B05" w:rsidRPr="00913BC1" w14:paraId="22907B3C" w14:textId="77777777" w:rsidTr="00FC710F">
        <w:tc>
          <w:tcPr>
            <w:tcW w:w="4680" w:type="dxa"/>
            <w:noWrap/>
          </w:tcPr>
          <w:p w14:paraId="365ACC81" w14:textId="77777777" w:rsidR="00B35B05" w:rsidRPr="00DB18AE" w:rsidRDefault="00B35B05" w:rsidP="00FC710F">
            <w:pPr>
              <w:pStyle w:val="table-text"/>
            </w:pPr>
            <w:r w:rsidRPr="00DB18AE">
              <w:t>Chicago, IL</w:t>
            </w:r>
          </w:p>
        </w:tc>
        <w:tc>
          <w:tcPr>
            <w:tcW w:w="4680" w:type="dxa"/>
            <w:noWrap/>
          </w:tcPr>
          <w:p w14:paraId="54642FF4" w14:textId="77777777" w:rsidR="00B35B05" w:rsidRPr="00DB18AE" w:rsidRDefault="00B35B05" w:rsidP="00FC710F">
            <w:pPr>
              <w:pStyle w:val="table-text"/>
            </w:pPr>
            <w:r w:rsidRPr="00DB18AE">
              <w:t>Detroit, MI</w:t>
            </w:r>
          </w:p>
        </w:tc>
      </w:tr>
      <w:tr w:rsidR="00B35B05" w:rsidRPr="00913BC1" w14:paraId="327760EC" w14:textId="77777777" w:rsidTr="00FC710F">
        <w:tc>
          <w:tcPr>
            <w:tcW w:w="4680" w:type="dxa"/>
            <w:noWrap/>
          </w:tcPr>
          <w:p w14:paraId="1BD46D3D" w14:textId="77777777" w:rsidR="00B35B05" w:rsidRPr="00DB18AE" w:rsidRDefault="00B35B05" w:rsidP="00FC710F">
            <w:pPr>
              <w:pStyle w:val="table-text"/>
            </w:pPr>
            <w:r w:rsidRPr="00DB18AE">
              <w:t>Dallas-Ft. Worth, TX</w:t>
            </w:r>
          </w:p>
        </w:tc>
        <w:tc>
          <w:tcPr>
            <w:tcW w:w="4680" w:type="dxa"/>
            <w:noWrap/>
          </w:tcPr>
          <w:p w14:paraId="3F6F78BA" w14:textId="77777777" w:rsidR="00B35B05" w:rsidRPr="00DB18AE" w:rsidRDefault="00B35B05" w:rsidP="00FC710F">
            <w:pPr>
              <w:pStyle w:val="table-text"/>
            </w:pPr>
            <w:r w:rsidRPr="00DB18AE">
              <w:t>Norfolk/Newport News, VA</w:t>
            </w:r>
          </w:p>
        </w:tc>
      </w:tr>
      <w:tr w:rsidR="00B35B05" w:rsidRPr="00913BC1" w14:paraId="3A5BB4A0" w14:textId="77777777" w:rsidTr="00FC710F">
        <w:tc>
          <w:tcPr>
            <w:tcW w:w="4680" w:type="dxa"/>
            <w:noWrap/>
          </w:tcPr>
          <w:p w14:paraId="28CE000C" w14:textId="77777777" w:rsidR="00B35B05" w:rsidRPr="00DB18AE" w:rsidRDefault="00B35B05" w:rsidP="00FC710F">
            <w:pPr>
              <w:pStyle w:val="table-text"/>
            </w:pPr>
            <w:r w:rsidRPr="00DB18AE">
              <w:t>Los Angeles, CA</w:t>
            </w:r>
          </w:p>
        </w:tc>
        <w:tc>
          <w:tcPr>
            <w:tcW w:w="4680" w:type="dxa"/>
            <w:noWrap/>
          </w:tcPr>
          <w:p w14:paraId="01E49CB0" w14:textId="77777777" w:rsidR="00B35B05" w:rsidRPr="00DB18AE" w:rsidRDefault="00B35B05" w:rsidP="00FC710F">
            <w:pPr>
              <w:pStyle w:val="table-text"/>
            </w:pPr>
            <w:r w:rsidRPr="00DB18AE">
              <w:t>Phoenix-Prescott, AZ</w:t>
            </w:r>
          </w:p>
        </w:tc>
      </w:tr>
      <w:tr w:rsidR="00B35B05" w:rsidRPr="00913BC1" w14:paraId="0C6623C6" w14:textId="77777777" w:rsidTr="00FC710F">
        <w:tc>
          <w:tcPr>
            <w:tcW w:w="4680" w:type="dxa"/>
            <w:noWrap/>
          </w:tcPr>
          <w:p w14:paraId="6B2D29CD" w14:textId="77777777" w:rsidR="00B35B05" w:rsidRPr="00DB18AE" w:rsidRDefault="00B35B05" w:rsidP="00FC710F">
            <w:pPr>
              <w:pStyle w:val="table-text"/>
            </w:pPr>
            <w:r w:rsidRPr="00DB18AE">
              <w:t>Miami-Ft. Lauderdale, FL</w:t>
            </w:r>
          </w:p>
        </w:tc>
        <w:tc>
          <w:tcPr>
            <w:tcW w:w="4680" w:type="dxa"/>
            <w:noWrap/>
          </w:tcPr>
          <w:p w14:paraId="3EA99FD9" w14:textId="77777777" w:rsidR="00B35B05" w:rsidRPr="00DB18AE" w:rsidRDefault="00B35B05" w:rsidP="00FC710F">
            <w:pPr>
              <w:pStyle w:val="table-text"/>
            </w:pPr>
            <w:r w:rsidRPr="00DB18AE">
              <w:t>Pittsburgh, PA</w:t>
            </w:r>
          </w:p>
        </w:tc>
      </w:tr>
      <w:tr w:rsidR="00B35B05" w:rsidRPr="00913BC1" w14:paraId="0B9709A4" w14:textId="77777777" w:rsidTr="00FC710F">
        <w:tc>
          <w:tcPr>
            <w:tcW w:w="4680" w:type="dxa"/>
            <w:noWrap/>
          </w:tcPr>
          <w:p w14:paraId="45771189" w14:textId="77777777" w:rsidR="00B35B05" w:rsidRPr="00DB18AE" w:rsidRDefault="00B35B05" w:rsidP="00FC710F">
            <w:pPr>
              <w:pStyle w:val="table-text"/>
            </w:pPr>
            <w:r w:rsidRPr="00DB18AE">
              <w:t>Minneapolis-St. Paul, MN</w:t>
            </w:r>
          </w:p>
        </w:tc>
        <w:tc>
          <w:tcPr>
            <w:tcW w:w="4680" w:type="dxa"/>
            <w:noWrap/>
          </w:tcPr>
          <w:p w14:paraId="03E88DDD" w14:textId="77777777" w:rsidR="00B35B05" w:rsidRPr="00DB18AE" w:rsidRDefault="00B35B05" w:rsidP="00FC710F">
            <w:pPr>
              <w:pStyle w:val="table-text"/>
            </w:pPr>
            <w:r w:rsidRPr="00DB18AE">
              <w:t>Providence, RI-New Bedford, MA</w:t>
            </w:r>
          </w:p>
        </w:tc>
      </w:tr>
      <w:tr w:rsidR="00B35B05" w:rsidRPr="00913BC1" w14:paraId="61C9165E" w14:textId="77777777" w:rsidTr="00FC710F">
        <w:tc>
          <w:tcPr>
            <w:tcW w:w="4680" w:type="dxa"/>
            <w:noWrap/>
          </w:tcPr>
          <w:p w14:paraId="3C598E74" w14:textId="77777777" w:rsidR="00B35B05" w:rsidRPr="00DB18AE" w:rsidRDefault="00B35B05" w:rsidP="00FC710F">
            <w:pPr>
              <w:pStyle w:val="table-text"/>
            </w:pPr>
            <w:r w:rsidRPr="00DB18AE">
              <w:t>New York, NY</w:t>
            </w:r>
          </w:p>
        </w:tc>
        <w:tc>
          <w:tcPr>
            <w:tcW w:w="4680" w:type="dxa"/>
            <w:noWrap/>
          </w:tcPr>
          <w:p w14:paraId="52BAC29E" w14:textId="77777777" w:rsidR="00B35B05" w:rsidRPr="00DB18AE" w:rsidRDefault="00B35B05" w:rsidP="00FC710F">
            <w:pPr>
              <w:pStyle w:val="table-text"/>
            </w:pPr>
            <w:r w:rsidRPr="00DB18AE">
              <w:t>Sacramento-Stockton-Modesto, CA</w:t>
            </w:r>
          </w:p>
        </w:tc>
      </w:tr>
      <w:tr w:rsidR="00B35B05" w:rsidRPr="00913BC1" w14:paraId="4B69430C" w14:textId="77777777" w:rsidTr="00FC710F">
        <w:tc>
          <w:tcPr>
            <w:tcW w:w="4680" w:type="dxa"/>
            <w:noWrap/>
          </w:tcPr>
          <w:p w14:paraId="7A6BEE5C" w14:textId="77777777" w:rsidR="00B35B05" w:rsidRPr="00DB18AE" w:rsidRDefault="00B35B05" w:rsidP="00FC710F">
            <w:pPr>
              <w:pStyle w:val="table-text"/>
            </w:pPr>
            <w:r w:rsidRPr="00DB18AE">
              <w:t>Portland, OR</w:t>
            </w:r>
          </w:p>
        </w:tc>
        <w:tc>
          <w:tcPr>
            <w:tcW w:w="4680" w:type="dxa"/>
            <w:noWrap/>
          </w:tcPr>
          <w:p w14:paraId="19A433F0" w14:textId="77777777" w:rsidR="00B35B05" w:rsidRPr="00DB18AE" w:rsidRDefault="00B35B05" w:rsidP="00FC710F">
            <w:pPr>
              <w:pStyle w:val="table-text"/>
            </w:pPr>
            <w:r w:rsidRPr="00DB18AE">
              <w:t>San Antonio, TX</w:t>
            </w:r>
          </w:p>
        </w:tc>
      </w:tr>
      <w:tr w:rsidR="00B35B05" w:rsidRPr="00913BC1" w14:paraId="624EB2F6" w14:textId="77777777" w:rsidTr="00FC710F">
        <w:tc>
          <w:tcPr>
            <w:tcW w:w="4680" w:type="dxa"/>
            <w:noWrap/>
          </w:tcPr>
          <w:p w14:paraId="203DFA6E" w14:textId="77777777" w:rsidR="00B35B05" w:rsidRPr="00DB18AE" w:rsidRDefault="00B35B05" w:rsidP="00FC710F">
            <w:pPr>
              <w:pStyle w:val="table-text"/>
            </w:pPr>
            <w:r w:rsidRPr="00DB18AE">
              <w:t>San Diego, CA</w:t>
            </w:r>
          </w:p>
        </w:tc>
        <w:tc>
          <w:tcPr>
            <w:tcW w:w="4680" w:type="dxa"/>
            <w:noWrap/>
          </w:tcPr>
          <w:p w14:paraId="04BD03FD" w14:textId="77777777" w:rsidR="00B35B05" w:rsidRPr="00DB18AE" w:rsidRDefault="00B35B05" w:rsidP="00FC710F">
            <w:pPr>
              <w:pStyle w:val="table-text"/>
            </w:pPr>
            <w:r w:rsidRPr="00DB18AE">
              <w:t>Seattle-Tacoma, WA</w:t>
            </w:r>
          </w:p>
        </w:tc>
      </w:tr>
      <w:tr w:rsidR="00B35B05" w:rsidRPr="00913BC1" w14:paraId="519325AF" w14:textId="77777777" w:rsidTr="00FC710F">
        <w:tc>
          <w:tcPr>
            <w:tcW w:w="4680" w:type="dxa"/>
            <w:noWrap/>
          </w:tcPr>
          <w:p w14:paraId="00346E19" w14:textId="77777777" w:rsidR="00B35B05" w:rsidRPr="00DB18AE" w:rsidRDefault="00B35B05" w:rsidP="00FC710F">
            <w:pPr>
              <w:pStyle w:val="table-text"/>
            </w:pPr>
            <w:r w:rsidRPr="00DB18AE">
              <w:t>San Francisco-Oakland-San Jose, CA</w:t>
            </w:r>
          </w:p>
        </w:tc>
        <w:tc>
          <w:tcPr>
            <w:tcW w:w="4680" w:type="dxa"/>
            <w:noWrap/>
          </w:tcPr>
          <w:p w14:paraId="767069AE" w14:textId="77777777" w:rsidR="00B35B05" w:rsidRPr="00DB18AE" w:rsidRDefault="00B35B05" w:rsidP="00FC710F">
            <w:pPr>
              <w:pStyle w:val="table-text"/>
            </w:pPr>
            <w:r w:rsidRPr="00DB18AE">
              <w:t>St. Louis, MO</w:t>
            </w:r>
          </w:p>
        </w:tc>
      </w:tr>
      <w:tr w:rsidR="00B35B05" w:rsidRPr="00913BC1" w14:paraId="540DA7E0" w14:textId="77777777" w:rsidTr="00FC710F">
        <w:tc>
          <w:tcPr>
            <w:tcW w:w="4680" w:type="dxa"/>
            <w:noWrap/>
          </w:tcPr>
          <w:p w14:paraId="15197AFA" w14:textId="77777777" w:rsidR="00B35B05" w:rsidRPr="00DB18AE" w:rsidRDefault="00B35B05" w:rsidP="00FC710F">
            <w:pPr>
              <w:pStyle w:val="table-text"/>
            </w:pPr>
            <w:r w:rsidRPr="00DB18AE">
              <w:t>Washington, DC–Hagerstown, MD</w:t>
            </w:r>
          </w:p>
        </w:tc>
        <w:tc>
          <w:tcPr>
            <w:tcW w:w="4680" w:type="dxa"/>
            <w:noWrap/>
          </w:tcPr>
          <w:p w14:paraId="0D8F787A" w14:textId="77777777" w:rsidR="00B35B05" w:rsidRPr="00DB18AE" w:rsidRDefault="00B35B05" w:rsidP="00FC710F">
            <w:pPr>
              <w:pStyle w:val="table-text"/>
            </w:pPr>
            <w:r w:rsidRPr="00DB18AE">
              <w:t>Tampa-St. Pete-Sarasota, FL</w:t>
            </w:r>
          </w:p>
        </w:tc>
      </w:tr>
    </w:tbl>
    <w:p w14:paraId="2AEE2820" w14:textId="77777777" w:rsidR="00B35B05" w:rsidRDefault="00B35B05" w:rsidP="00B35B05">
      <w:pPr>
        <w:spacing w:line="480" w:lineRule="auto"/>
        <w:rPr>
          <w:bCs/>
          <w:i/>
        </w:rPr>
      </w:pPr>
    </w:p>
    <w:p w14:paraId="70928BE2" w14:textId="0D860EBF" w:rsidR="00B35B05" w:rsidRDefault="00B35B05">
      <w:pPr>
        <w:spacing w:after="160" w:line="259" w:lineRule="auto"/>
        <w:rPr>
          <w:rFonts w:eastAsia="SimSun"/>
          <w:szCs w:val="22"/>
          <w:lang w:eastAsia="zh-CN"/>
        </w:rPr>
      </w:pPr>
      <w:r>
        <w:rPr>
          <w:rFonts w:eastAsia="SimSun"/>
          <w:szCs w:val="22"/>
          <w:lang w:eastAsia="zh-CN"/>
        </w:rPr>
        <w:br w:type="page"/>
      </w:r>
    </w:p>
    <w:p w14:paraId="5854C5CA" w14:textId="77777777" w:rsidR="00B35B05" w:rsidRDefault="00B35B05" w:rsidP="00B35B05">
      <w:pPr>
        <w:pStyle w:val="Heading2"/>
      </w:pPr>
      <w:r>
        <w:lastRenderedPageBreak/>
        <w:t>Sample Recruitment Procedures</w:t>
      </w:r>
    </w:p>
    <w:p w14:paraId="4734C80D" w14:textId="77777777" w:rsidR="00B35B05" w:rsidRDefault="00B35B05" w:rsidP="00B35B05">
      <w:pPr>
        <w:pStyle w:val="Heading3"/>
      </w:pPr>
      <w:r>
        <w:t>Intercept Recruitment</w:t>
      </w:r>
    </w:p>
    <w:p w14:paraId="4EEB6341" w14:textId="77777777" w:rsidR="00B35B05" w:rsidRPr="0075136A" w:rsidRDefault="00B35B05" w:rsidP="00B35B05">
      <w:pPr>
        <w:pStyle w:val="BodyText"/>
      </w:pPr>
      <w:r>
        <w:t>We recruited participants</w:t>
      </w:r>
      <w:r w:rsidRPr="0075136A">
        <w:t xml:space="preserve"> </w:t>
      </w:r>
      <w:r>
        <w:t>via i</w:t>
      </w:r>
      <w:r w:rsidRPr="0075136A">
        <w:t>n-person intercept in social venues</w:t>
      </w:r>
      <w:r>
        <w:t xml:space="preserve"> </w:t>
      </w:r>
      <w:r w:rsidRPr="006A7D1B">
        <w:t>(</w:t>
      </w:r>
      <w:r>
        <w:t>e.g., bars, nightclubs)</w:t>
      </w:r>
      <w:r w:rsidRPr="0075136A">
        <w:t xml:space="preserve"> </w:t>
      </w:r>
      <w:r>
        <w:t xml:space="preserve">identified a priori as </w:t>
      </w:r>
      <w:r w:rsidRPr="0075136A">
        <w:t xml:space="preserve">popular among LGBT young adults in the 24 </w:t>
      </w:r>
      <w:r>
        <w:t xml:space="preserve">evaluation </w:t>
      </w:r>
      <w:r w:rsidRPr="0075136A">
        <w:t>markets. Additional recruitment took place at LGBT events, Pride festivals, and other festivals.</w:t>
      </w:r>
      <w:r>
        <w:t xml:space="preserve"> </w:t>
      </w:r>
      <w:r w:rsidRPr="006662CE">
        <w:t>Once an appropriate social venue was identified, field interviewers obtained permission from venue management to recruit young adults to complete screeners.</w:t>
      </w:r>
      <w:r>
        <w:t xml:space="preserve"> Field</w:t>
      </w:r>
      <w:r w:rsidRPr="006662CE">
        <w:t xml:space="preserve"> interviewers approached young adults</w:t>
      </w:r>
      <w:r>
        <w:t xml:space="preserve"> </w:t>
      </w:r>
      <w:r w:rsidRPr="006662CE">
        <w:t xml:space="preserve">who appeared to be within the </w:t>
      </w:r>
      <w:r>
        <w:t>target</w:t>
      </w:r>
      <w:r w:rsidRPr="006662CE">
        <w:t xml:space="preserve"> age range and asked them to complete </w:t>
      </w:r>
      <w:r>
        <w:t>a brief screener</w:t>
      </w:r>
      <w:r w:rsidRPr="006662CE">
        <w:t xml:space="preserve"> for $10 cash. </w:t>
      </w:r>
      <w:r>
        <w:t>We sent eligible</w:t>
      </w:r>
      <w:r w:rsidDel="00BD1CCF">
        <w:t xml:space="preserve"> </w:t>
      </w:r>
      <w:r w:rsidRPr="006662CE" w:rsidDel="00BD1CCF">
        <w:t xml:space="preserve">participants </w:t>
      </w:r>
      <w:r w:rsidRPr="006662CE">
        <w:t xml:space="preserve">a </w:t>
      </w:r>
      <w:r>
        <w:t xml:space="preserve">personalized </w:t>
      </w:r>
      <w:r w:rsidRPr="006662CE">
        <w:t xml:space="preserve">link to the </w:t>
      </w:r>
      <w:r>
        <w:t>survey</w:t>
      </w:r>
      <w:r w:rsidRPr="006662CE">
        <w:t xml:space="preserve"> </w:t>
      </w:r>
      <w:r>
        <w:t xml:space="preserve">via e-mail or </w:t>
      </w:r>
      <w:r w:rsidRPr="00B660EA">
        <w:t xml:space="preserve">short message service </w:t>
      </w:r>
      <w:r w:rsidRPr="006A7D1B">
        <w:t>(</w:t>
      </w:r>
      <w:r w:rsidRPr="00B660EA">
        <w:t>SMS) text message through</w:t>
      </w:r>
      <w:r>
        <w:t xml:space="preserve"> the survey software</w:t>
      </w:r>
      <w:r w:rsidRPr="00B660EA">
        <w:t xml:space="preserve"> Qualtrics</w:t>
      </w:r>
      <w:r>
        <w:t>.</w:t>
      </w:r>
      <w:r w:rsidRPr="00B660EA">
        <w:t xml:space="preserve"> </w:t>
      </w:r>
      <w:r>
        <w:t>We sent up</w:t>
      </w:r>
      <w:r w:rsidRPr="00B660EA">
        <w:t xml:space="preserve"> to three reminder messages. </w:t>
      </w:r>
      <w:r>
        <w:t xml:space="preserve">Those who completed the survey received </w:t>
      </w:r>
      <w:r w:rsidRPr="006662CE">
        <w:t>$2</w:t>
      </w:r>
      <w:r>
        <w:t xml:space="preserve">0, </w:t>
      </w:r>
      <w:r w:rsidRPr="006662CE">
        <w:t xml:space="preserve">with an additional $5 </w:t>
      </w:r>
      <w:r>
        <w:t>for participants who completed the survey within 48 hours of receiving the invitation</w:t>
      </w:r>
      <w:r w:rsidRPr="006662CE">
        <w:t xml:space="preserve">. </w:t>
      </w:r>
    </w:p>
    <w:p w14:paraId="374B87DC" w14:textId="77777777" w:rsidR="00B35B05" w:rsidRDefault="00B35B05" w:rsidP="00B35B05">
      <w:pPr>
        <w:pStyle w:val="Heading3"/>
      </w:pPr>
      <w:r>
        <w:t>Social Media Recruitment</w:t>
      </w:r>
    </w:p>
    <w:p w14:paraId="67A7D531" w14:textId="77777777" w:rsidR="00B35B05" w:rsidRDefault="00B35B05" w:rsidP="00B35B05">
      <w:pPr>
        <w:pStyle w:val="BodyText"/>
      </w:pPr>
      <w:r w:rsidRPr="002D567A">
        <w:t xml:space="preserve">We </w:t>
      </w:r>
      <w:r>
        <w:t>also recruited LGBT young adults through social media</w:t>
      </w:r>
      <w:r w:rsidRPr="002D567A">
        <w:t xml:space="preserve"> advertising campaigns on Facebook and Instagram</w:t>
      </w:r>
      <w:r>
        <w:t>. Although we used social media ads</w:t>
      </w:r>
      <w:r w:rsidDel="005932FA">
        <w:t xml:space="preserve"> </w:t>
      </w:r>
      <w:r>
        <w:t xml:space="preserve">to recruit members from all LGBT subgroups, targeted ads were useful for recruiting </w:t>
      </w:r>
      <w:r w:rsidRPr="005F6E15">
        <w:t>transgender and other gender</w:t>
      </w:r>
      <w:r>
        <w:t xml:space="preserve"> and </w:t>
      </w:r>
      <w:r w:rsidRPr="005F6E15">
        <w:t xml:space="preserve">sexual minorities </w:t>
      </w:r>
      <w:r>
        <w:t>who</w:t>
      </w:r>
      <w:r w:rsidRPr="00DF6C5E">
        <w:t xml:space="preserve"> were more difficult to r</w:t>
      </w:r>
      <w:r>
        <w:t>each</w:t>
      </w:r>
      <w:r w:rsidRPr="00DF6C5E">
        <w:t xml:space="preserve"> via intercept</w:t>
      </w:r>
      <w:r>
        <w:t>.</w:t>
      </w:r>
      <w:r w:rsidRPr="002D567A">
        <w:t xml:space="preserve"> </w:t>
      </w:r>
      <w:r>
        <w:t>Individuals who clicked on the</w:t>
      </w:r>
      <w:r w:rsidRPr="00561A65">
        <w:t xml:space="preserve"> ads </w:t>
      </w:r>
      <w:r>
        <w:t>were directed</w:t>
      </w:r>
      <w:r w:rsidRPr="00561A65">
        <w:t xml:space="preserve"> to </w:t>
      </w:r>
      <w:r>
        <w:t>a</w:t>
      </w:r>
      <w:r w:rsidRPr="00561A65">
        <w:t xml:space="preserve"> screener. </w:t>
      </w:r>
      <w:r>
        <w:t>Eligible</w:t>
      </w:r>
      <w:r w:rsidRPr="00561A65">
        <w:t xml:space="preserve"> young adults were routed directly to </w:t>
      </w:r>
      <w:r>
        <w:t>the full survey and received a $20 upon completion</w:t>
      </w:r>
      <w:r w:rsidRPr="00561A65">
        <w:t xml:space="preserve">. </w:t>
      </w:r>
      <w:r>
        <w:t>More details on recruitment are available in Guillory et al., 2018.</w:t>
      </w:r>
      <w:r>
        <w:fldChar w:fldCharType="begin">
          <w:fldData xml:space="preserve">PEVuZE5vdGU+PENpdGU+PEF1dGhvcj5HdWlsbG9yeTwvQXV0aG9yPjxZZWFyPjIwMTg8L1llYXI+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</w:fldData>
        </w:fldChar>
      </w:r>
      <w:r>
        <w:instrText xml:space="preserve"> ADDIN EN.CITE </w:instrText>
      </w:r>
      <w:r>
        <w:fldChar w:fldCharType="begin">
          <w:fldData xml:space="preserve">PEVuZE5vdGU+PENpdGU+PEF1dGhvcj5HdWlsbG9yeTwvQXV0aG9yPjxZZWFyPjIwMTg8L1llYXI+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</w:fldData>
        </w:fldChar>
      </w:r>
      <w:r>
        <w:instrText xml:space="preserve"> ADDIN EN.CITE.DATA </w:instrText>
      </w:r>
      <w:r>
        <w:fldChar w:fldCharType="end"/>
      </w:r>
      <w:r>
        <w:fldChar w:fldCharType="separate"/>
      </w:r>
      <w:r w:rsidRPr="00F81DCD">
        <w:rPr>
          <w:noProof/>
          <w:vertAlign w:val="superscript"/>
        </w:rPr>
        <w:t>24</w:t>
      </w:r>
      <w:r>
        <w:fldChar w:fldCharType="end"/>
      </w:r>
      <w:r>
        <w:t xml:space="preserve"> </w:t>
      </w:r>
    </w:p>
    <w:p w14:paraId="2CAAA393" w14:textId="77777777" w:rsidR="00B35B05" w:rsidRDefault="00B35B05" w:rsidP="00B35B05">
      <w:pPr>
        <w:pStyle w:val="Heading3"/>
      </w:pPr>
      <w:r>
        <w:t>Longitudinal Recruitment</w:t>
      </w:r>
    </w:p>
    <w:p w14:paraId="6AF074EC" w14:textId="29521206" w:rsidR="00B35B05" w:rsidRDefault="00B35B05" w:rsidP="00B35B05">
      <w:pPr>
        <w:pStyle w:val="BodyText"/>
      </w:pPr>
      <w:r w:rsidRPr="009C6F5F">
        <w:t xml:space="preserve">For each follow-up survey after baseline, we invited individuals who had previously completed a survey at any round to participate again. Beginning with follow-up 2, the age </w:t>
      </w:r>
      <w:r w:rsidRPr="009C6F5F">
        <w:lastRenderedPageBreak/>
        <w:t>eligibility for longitudinal respondents was extended to age 26 to allow 24-year-old baseline respondents to remain in the study. We sent a survey link through e-mail and SMS text message, with up to three reminders. Former participants logged in using the e-mail address they provided when they entered the study before proceeding to eligibility questions. Participants who were no longer eligible screened out of the study. We provided $20 to those who were eligible and proceeded to complete the survey, with an additional $5 for survey completion within 48 hours of receiving the invitation.</w:t>
      </w:r>
    </w:p>
    <w:p w14:paraId="4BAD1B93" w14:textId="77777777" w:rsidR="00DD71CD" w:rsidRDefault="00DD71CD">
      <w:pPr>
        <w:spacing w:after="160" w:line="259" w:lineRule="auto"/>
        <w:rPr>
          <w:rFonts w:eastAsia="SimSun"/>
          <w:szCs w:val="22"/>
          <w:lang w:eastAsia="zh-CN"/>
        </w:rPr>
      </w:pPr>
      <w:r>
        <w:rPr>
          <w:rFonts w:eastAsia="SimSun"/>
          <w:szCs w:val="22"/>
          <w:lang w:eastAsia="zh-CN"/>
        </w:rPr>
        <w:br w:type="page"/>
      </w:r>
    </w:p>
    <w:p w14:paraId="3CB68C4B" w14:textId="0EA61A67" w:rsidR="00DD71CD" w:rsidRDefault="00DD71CD" w:rsidP="00DD71CD">
      <w:pPr>
        <w:pStyle w:val="Heading2"/>
      </w:pPr>
      <w:r>
        <w:lastRenderedPageBreak/>
        <w:t xml:space="preserve">Study Measures of Brand Equity </w:t>
      </w:r>
    </w:p>
    <w:p w14:paraId="4EA93867" w14:textId="77777777" w:rsidR="006055F0" w:rsidRDefault="00DD71CD" w:rsidP="00DD71CD">
      <w:pPr>
        <w:pStyle w:val="BodyText"/>
      </w:pPr>
      <w:r w:rsidRPr="007003C7">
        <w:t xml:space="preserve">We measured brand equity using 22 items. Respondents rated their agreement with each item on </w:t>
      </w:r>
      <w:r>
        <w:t xml:space="preserve">a </w:t>
      </w:r>
      <w:r w:rsidRPr="007003C7">
        <w:t>5</w:t>
      </w:r>
      <w:r w:rsidRPr="007003C7">
        <w:noBreakHyphen/>
        <w:t xml:space="preserve">point Likert scale (strongly disagree, disagree, neither agree nor disagree, agree, strongly agree). Using factor analysis, two brand equity sub-scales were created: a brand popularity and engagement scale, and a brand personality and identity scale. </w:t>
      </w:r>
    </w:p>
    <w:p w14:paraId="1DDA5B11" w14:textId="6729EE56" w:rsidR="00DD71CD" w:rsidRPr="007003C7" w:rsidRDefault="00DD71CD" w:rsidP="00DD71CD">
      <w:pPr>
        <w:pStyle w:val="BodyText"/>
      </w:pPr>
      <w:r w:rsidRPr="007003C7">
        <w:t xml:space="preserve">The first 13 items used to assess brand popularity and engagement were the following (Cronbach’s </w:t>
      </w:r>
      <w:r w:rsidRPr="007003C7">
        <w:rPr>
          <w:rFonts w:ascii="Symbol" w:eastAsia="Symbol" w:hAnsi="Symbol" w:cs="Symbol"/>
        </w:rPr>
        <w:t></w:t>
      </w:r>
      <w:r w:rsidRPr="007003C7">
        <w:t> = 0.93):</w:t>
      </w:r>
    </w:p>
    <w:p w14:paraId="5CE44A3B" w14:textId="77777777" w:rsidR="00DD71CD" w:rsidRPr="007003C7" w:rsidRDefault="00DD71CD" w:rsidP="00DD71CD">
      <w:pPr>
        <w:pStyle w:val="bullets"/>
        <w:numPr>
          <w:ilvl w:val="0"/>
          <w:numId w:val="11"/>
        </w:numPr>
        <w:spacing w:after="160" w:line="240" w:lineRule="auto"/>
      </w:pPr>
      <w:r w:rsidRPr="007003C7">
        <w:t xml:space="preserve">I want to help promote </w:t>
      </w:r>
      <w:r w:rsidRPr="007003C7">
        <w:rPr>
          <w:i/>
        </w:rPr>
        <w:t>This Free Life.</w:t>
      </w:r>
    </w:p>
    <w:p w14:paraId="3D0095F8" w14:textId="77777777" w:rsidR="00DD71CD" w:rsidRPr="007003C7" w:rsidRDefault="00DD71CD" w:rsidP="00DD71CD">
      <w:pPr>
        <w:pStyle w:val="bullets"/>
        <w:numPr>
          <w:ilvl w:val="0"/>
          <w:numId w:val="11"/>
        </w:numPr>
        <w:spacing w:after="160" w:line="240" w:lineRule="auto"/>
      </w:pPr>
      <w:r w:rsidRPr="007003C7">
        <w:t xml:space="preserve">I’d defend </w:t>
      </w:r>
      <w:r w:rsidRPr="007003C7">
        <w:rPr>
          <w:i/>
        </w:rPr>
        <w:t>This Free Life</w:t>
      </w:r>
      <w:r w:rsidRPr="007003C7">
        <w:t xml:space="preserve"> if someone was making fun of it.</w:t>
      </w:r>
    </w:p>
    <w:p w14:paraId="5A863172" w14:textId="77777777" w:rsidR="00DD71CD" w:rsidRPr="007003C7" w:rsidRDefault="00DD71CD" w:rsidP="00DD71CD">
      <w:pPr>
        <w:pStyle w:val="bullets"/>
        <w:numPr>
          <w:ilvl w:val="0"/>
          <w:numId w:val="11"/>
        </w:numPr>
        <w:spacing w:after="160" w:line="240" w:lineRule="auto"/>
      </w:pPr>
      <w:r w:rsidRPr="007003C7">
        <w:t xml:space="preserve">I’d wear a </w:t>
      </w:r>
      <w:r w:rsidRPr="007003C7">
        <w:rPr>
          <w:i/>
        </w:rPr>
        <w:t>This Free Life</w:t>
      </w:r>
      <w:r w:rsidRPr="007003C7">
        <w:t xml:space="preserve"> T-shirt.</w:t>
      </w:r>
    </w:p>
    <w:p w14:paraId="6923C0E5" w14:textId="77777777" w:rsidR="00DD71CD" w:rsidRPr="007003C7" w:rsidRDefault="00DD71CD" w:rsidP="00DD71CD">
      <w:pPr>
        <w:pStyle w:val="bullets"/>
        <w:numPr>
          <w:ilvl w:val="0"/>
          <w:numId w:val="11"/>
        </w:numPr>
        <w:spacing w:after="160" w:line="240" w:lineRule="auto"/>
      </w:pPr>
      <w:r w:rsidRPr="007003C7">
        <w:t xml:space="preserve">I talk to my friends about </w:t>
      </w:r>
      <w:r w:rsidRPr="007003C7">
        <w:rPr>
          <w:i/>
        </w:rPr>
        <w:t>This Free Life.</w:t>
      </w:r>
    </w:p>
    <w:p w14:paraId="1BAC1345" w14:textId="77777777" w:rsidR="00DD71CD" w:rsidRPr="007003C7" w:rsidRDefault="00DD71CD" w:rsidP="00DD71CD">
      <w:pPr>
        <w:pStyle w:val="bullets"/>
        <w:numPr>
          <w:ilvl w:val="0"/>
          <w:numId w:val="11"/>
        </w:numPr>
        <w:spacing w:after="160" w:line="240" w:lineRule="auto"/>
      </w:pPr>
      <w:r w:rsidRPr="007003C7">
        <w:t xml:space="preserve">If I had the chance, I would tell people I know to watch </w:t>
      </w:r>
      <w:r w:rsidRPr="007003C7">
        <w:rPr>
          <w:i/>
        </w:rPr>
        <w:t xml:space="preserve">This Free Life </w:t>
      </w:r>
      <w:r w:rsidRPr="007003C7">
        <w:t>videos.</w:t>
      </w:r>
    </w:p>
    <w:p w14:paraId="336BFE22" w14:textId="77777777" w:rsidR="00DD71CD" w:rsidRPr="007003C7" w:rsidRDefault="00DD71CD" w:rsidP="00DD71CD">
      <w:pPr>
        <w:pStyle w:val="bullets"/>
        <w:numPr>
          <w:ilvl w:val="0"/>
          <w:numId w:val="11"/>
        </w:numPr>
        <w:spacing w:after="160" w:line="240" w:lineRule="auto"/>
      </w:pPr>
      <w:r w:rsidRPr="007003C7">
        <w:t xml:space="preserve">If I see anything from </w:t>
      </w:r>
      <w:r w:rsidRPr="007003C7">
        <w:rPr>
          <w:i/>
        </w:rPr>
        <w:t>This Free Life</w:t>
      </w:r>
      <w:r w:rsidRPr="007003C7">
        <w:t>, I check it out.</w:t>
      </w:r>
    </w:p>
    <w:p w14:paraId="51011D71" w14:textId="77777777" w:rsidR="00DD71CD" w:rsidRPr="007003C7" w:rsidRDefault="00DD71CD" w:rsidP="00DD71CD">
      <w:pPr>
        <w:pStyle w:val="bullets"/>
        <w:numPr>
          <w:ilvl w:val="0"/>
          <w:numId w:val="11"/>
        </w:numPr>
        <w:spacing w:after="160" w:line="240" w:lineRule="auto"/>
      </w:pPr>
      <w:r w:rsidRPr="007003C7">
        <w:rPr>
          <w:i/>
        </w:rPr>
        <w:t>This Free Life</w:t>
      </w:r>
      <w:r w:rsidRPr="007003C7">
        <w:t xml:space="preserve"> is popular with people like me.</w:t>
      </w:r>
    </w:p>
    <w:p w14:paraId="32D34FA5" w14:textId="77777777" w:rsidR="00DD71CD" w:rsidRPr="007003C7" w:rsidRDefault="00DD71CD" w:rsidP="00DD71CD">
      <w:pPr>
        <w:pStyle w:val="bullets"/>
        <w:numPr>
          <w:ilvl w:val="0"/>
          <w:numId w:val="11"/>
        </w:numPr>
        <w:spacing w:after="160" w:line="240" w:lineRule="auto"/>
      </w:pPr>
      <w:r w:rsidRPr="007003C7">
        <w:t xml:space="preserve">People are talking about </w:t>
      </w:r>
      <w:r w:rsidRPr="007003C7">
        <w:rPr>
          <w:i/>
        </w:rPr>
        <w:t>This Free Life.</w:t>
      </w:r>
    </w:p>
    <w:p w14:paraId="6FA32D61" w14:textId="77777777" w:rsidR="00DD71CD" w:rsidRPr="007003C7" w:rsidRDefault="00DD71CD" w:rsidP="00DD71CD">
      <w:pPr>
        <w:pStyle w:val="bullets"/>
        <w:numPr>
          <w:ilvl w:val="0"/>
          <w:numId w:val="11"/>
        </w:numPr>
        <w:spacing w:after="160" w:line="240" w:lineRule="auto"/>
      </w:pPr>
      <w:r w:rsidRPr="007003C7">
        <w:rPr>
          <w:i/>
        </w:rPr>
        <w:t>This Free Life</w:t>
      </w:r>
      <w:r w:rsidRPr="007003C7">
        <w:t xml:space="preserve"> videos are becoming more popular with the people who hang out where I hang out.</w:t>
      </w:r>
    </w:p>
    <w:p w14:paraId="6210C42B" w14:textId="77777777" w:rsidR="00DD71CD" w:rsidRPr="007003C7" w:rsidRDefault="00DD71CD" w:rsidP="00DD71CD">
      <w:pPr>
        <w:pStyle w:val="bullets"/>
        <w:numPr>
          <w:ilvl w:val="0"/>
          <w:numId w:val="11"/>
        </w:numPr>
        <w:spacing w:after="160" w:line="240" w:lineRule="auto"/>
      </w:pPr>
      <w:r w:rsidRPr="007003C7">
        <w:rPr>
          <w:i/>
        </w:rPr>
        <w:t>This Free Life</w:t>
      </w:r>
      <w:r w:rsidRPr="007003C7">
        <w:t xml:space="preserve"> videos are for people like me.</w:t>
      </w:r>
    </w:p>
    <w:p w14:paraId="38428F0C" w14:textId="77777777" w:rsidR="00DD71CD" w:rsidRPr="007003C7" w:rsidRDefault="00DD71CD" w:rsidP="00DD71CD">
      <w:pPr>
        <w:pStyle w:val="bullets"/>
        <w:numPr>
          <w:ilvl w:val="0"/>
          <w:numId w:val="11"/>
        </w:numPr>
        <w:spacing w:after="160" w:line="240" w:lineRule="auto"/>
        <w:rPr>
          <w:i/>
        </w:rPr>
      </w:pPr>
      <w:r w:rsidRPr="007003C7">
        <w:t xml:space="preserve">If I had the chance, I would tell people I know to check out </w:t>
      </w:r>
      <w:r w:rsidRPr="007003C7">
        <w:rPr>
          <w:i/>
        </w:rPr>
        <w:t xml:space="preserve">This Free Life </w:t>
      </w:r>
      <w:r w:rsidRPr="007003C7">
        <w:t>events.</w:t>
      </w:r>
    </w:p>
    <w:p w14:paraId="6C7688A3" w14:textId="77777777" w:rsidR="00DD71CD" w:rsidRPr="007003C7" w:rsidRDefault="00DD71CD" w:rsidP="00DD71CD">
      <w:pPr>
        <w:pStyle w:val="bullets"/>
        <w:numPr>
          <w:ilvl w:val="0"/>
          <w:numId w:val="11"/>
        </w:numPr>
        <w:spacing w:after="160" w:line="240" w:lineRule="auto"/>
        <w:rPr>
          <w:i/>
        </w:rPr>
      </w:pPr>
      <w:r w:rsidRPr="007003C7">
        <w:t>Checking out</w:t>
      </w:r>
      <w:r w:rsidRPr="007003C7">
        <w:rPr>
          <w:i/>
        </w:rPr>
        <w:t xml:space="preserve"> This Free Life </w:t>
      </w:r>
      <w:r w:rsidRPr="007003C7">
        <w:t>at events is becoming more popular with the people who hang out where I hang out.</w:t>
      </w:r>
    </w:p>
    <w:p w14:paraId="1A64C7C8" w14:textId="77777777" w:rsidR="00DD71CD" w:rsidRPr="007003C7" w:rsidRDefault="00DD71CD" w:rsidP="00DD71CD">
      <w:pPr>
        <w:pStyle w:val="bullets"/>
        <w:numPr>
          <w:ilvl w:val="0"/>
          <w:numId w:val="11"/>
        </w:numPr>
        <w:spacing w:after="160" w:line="240" w:lineRule="auto"/>
      </w:pPr>
      <w:r w:rsidRPr="007003C7">
        <w:rPr>
          <w:i/>
        </w:rPr>
        <w:t xml:space="preserve">This Free Life </w:t>
      </w:r>
      <w:r w:rsidRPr="007003C7">
        <w:t>events are for people like me.</w:t>
      </w:r>
    </w:p>
    <w:p w14:paraId="27511328" w14:textId="77777777" w:rsidR="00DD71CD" w:rsidRPr="007003C7" w:rsidRDefault="00DD71CD" w:rsidP="00DD71CD">
      <w:pPr>
        <w:pStyle w:val="BodyText"/>
      </w:pPr>
      <w:r w:rsidRPr="007003C7">
        <w:t xml:space="preserve">The eight items measuring brand personality and identity asked respondents to what extent they agreed with each of the following (Cronbach’s </w:t>
      </w:r>
      <w:r w:rsidRPr="007003C7">
        <w:rPr>
          <w:rFonts w:ascii="Symbol" w:eastAsia="Symbol" w:hAnsi="Symbol" w:cs="Symbol"/>
        </w:rPr>
        <w:t></w:t>
      </w:r>
      <w:r w:rsidRPr="007003C7">
        <w:t> = 0.88):</w:t>
      </w:r>
    </w:p>
    <w:p w14:paraId="6C58B4A7" w14:textId="77777777" w:rsidR="00DD71CD" w:rsidRPr="007003C7" w:rsidRDefault="00DD71CD" w:rsidP="00DD71CD">
      <w:pPr>
        <w:pStyle w:val="BodyText"/>
        <w:keepNext/>
        <w:rPr>
          <w:i/>
        </w:rPr>
      </w:pPr>
      <w:r w:rsidRPr="007003C7">
        <w:rPr>
          <w:i/>
        </w:rPr>
        <w:t xml:space="preserve">“This Free Life </w:t>
      </w:r>
      <w:r w:rsidRPr="007003C7">
        <w:t>is…”</w:t>
      </w:r>
    </w:p>
    <w:p w14:paraId="221763AE" w14:textId="77777777" w:rsidR="00DD71CD" w:rsidRPr="007003C7" w:rsidRDefault="00DD71CD" w:rsidP="00DD71CD">
      <w:pPr>
        <w:pStyle w:val="bullets"/>
        <w:numPr>
          <w:ilvl w:val="0"/>
          <w:numId w:val="11"/>
        </w:numPr>
        <w:spacing w:after="160" w:line="240" w:lineRule="auto"/>
      </w:pPr>
      <w:r w:rsidRPr="007003C7">
        <w:t>Trendsetting</w:t>
      </w:r>
    </w:p>
    <w:p w14:paraId="7657CB2C" w14:textId="77777777" w:rsidR="00DD71CD" w:rsidRPr="007003C7" w:rsidRDefault="00DD71CD" w:rsidP="00DD71CD">
      <w:pPr>
        <w:pStyle w:val="bullets"/>
        <w:numPr>
          <w:ilvl w:val="0"/>
          <w:numId w:val="11"/>
        </w:numPr>
        <w:spacing w:after="160" w:line="240" w:lineRule="auto"/>
      </w:pPr>
      <w:r w:rsidRPr="007003C7">
        <w:t>Motivating</w:t>
      </w:r>
    </w:p>
    <w:p w14:paraId="211A4355" w14:textId="77777777" w:rsidR="00DD71CD" w:rsidRPr="007003C7" w:rsidRDefault="00DD71CD" w:rsidP="00DD71CD">
      <w:pPr>
        <w:pStyle w:val="bullets"/>
        <w:numPr>
          <w:ilvl w:val="0"/>
          <w:numId w:val="11"/>
        </w:numPr>
        <w:spacing w:after="160" w:line="240" w:lineRule="auto"/>
      </w:pPr>
      <w:r w:rsidRPr="007003C7">
        <w:t>Confident</w:t>
      </w:r>
    </w:p>
    <w:p w14:paraId="0795E089" w14:textId="77777777" w:rsidR="00DD71CD" w:rsidRPr="007003C7" w:rsidRDefault="00DD71CD" w:rsidP="00DD71CD">
      <w:pPr>
        <w:pStyle w:val="bullets"/>
        <w:numPr>
          <w:ilvl w:val="0"/>
          <w:numId w:val="11"/>
        </w:numPr>
        <w:spacing w:after="160" w:line="240" w:lineRule="auto"/>
      </w:pPr>
      <w:r w:rsidRPr="007003C7">
        <w:lastRenderedPageBreak/>
        <w:t>Outgoing</w:t>
      </w:r>
    </w:p>
    <w:p w14:paraId="1BD39448" w14:textId="77777777" w:rsidR="00DD71CD" w:rsidRPr="007003C7" w:rsidRDefault="00DD71CD" w:rsidP="00DD71CD">
      <w:pPr>
        <w:pStyle w:val="bullets"/>
        <w:numPr>
          <w:ilvl w:val="0"/>
          <w:numId w:val="11"/>
        </w:numPr>
        <w:spacing w:after="160" w:line="240" w:lineRule="auto"/>
      </w:pPr>
      <w:r w:rsidRPr="007003C7">
        <w:t>Always looks good</w:t>
      </w:r>
    </w:p>
    <w:p w14:paraId="1EEC3D97" w14:textId="64197159" w:rsidR="00DD71CD" w:rsidRPr="007003C7" w:rsidRDefault="009D4AE9" w:rsidP="00DD71CD">
      <w:pPr>
        <w:pStyle w:val="BodyText"/>
        <w:keepNext/>
      </w:pPr>
      <w:r w:rsidRPr="007003C7">
        <w:t>As well as</w:t>
      </w:r>
      <w:r w:rsidR="00DD71CD" w:rsidRPr="007003C7">
        <w:t xml:space="preserve"> “When I think of </w:t>
      </w:r>
      <w:r w:rsidR="00DD71CD" w:rsidRPr="007003C7">
        <w:rPr>
          <w:i/>
        </w:rPr>
        <w:t>This Free Life</w:t>
      </w:r>
      <w:r w:rsidR="00DD71CD" w:rsidRPr="007003C7">
        <w:t>, I think…”</w:t>
      </w:r>
    </w:p>
    <w:p w14:paraId="68037C81" w14:textId="77777777" w:rsidR="00DD71CD" w:rsidRPr="007003C7" w:rsidRDefault="00DD71CD" w:rsidP="00DD71CD">
      <w:pPr>
        <w:pStyle w:val="bullets"/>
        <w:numPr>
          <w:ilvl w:val="0"/>
          <w:numId w:val="11"/>
        </w:numPr>
        <w:spacing w:after="160" w:line="240" w:lineRule="auto"/>
      </w:pPr>
      <w:r w:rsidRPr="007003C7">
        <w:t>I have the freedom to be tobacco-free.</w:t>
      </w:r>
    </w:p>
    <w:p w14:paraId="68CC58F9" w14:textId="77777777" w:rsidR="00DD71CD" w:rsidRPr="007003C7" w:rsidRDefault="00DD71CD" w:rsidP="00DD71CD">
      <w:pPr>
        <w:pStyle w:val="bullets"/>
        <w:numPr>
          <w:ilvl w:val="0"/>
          <w:numId w:val="11"/>
        </w:numPr>
        <w:spacing w:after="160" w:line="240" w:lineRule="auto"/>
      </w:pPr>
      <w:r w:rsidRPr="007003C7">
        <w:t>Using tobacco can undo some of the progress I have made.</w:t>
      </w:r>
    </w:p>
    <w:p w14:paraId="027E28D2" w14:textId="77777777" w:rsidR="00DD71CD" w:rsidRPr="007003C7" w:rsidRDefault="00DD71CD" w:rsidP="00DD71CD">
      <w:pPr>
        <w:pStyle w:val="bullets"/>
        <w:numPr>
          <w:ilvl w:val="0"/>
          <w:numId w:val="11"/>
        </w:numPr>
        <w:spacing w:after="160" w:line="240" w:lineRule="auto"/>
      </w:pPr>
      <w:r w:rsidRPr="007003C7">
        <w:t>Tobacco use is not attractive.</w:t>
      </w:r>
    </w:p>
    <w:p w14:paraId="23E68E94" w14:textId="77777777" w:rsidR="00280B20" w:rsidRDefault="00280B20">
      <w:pPr>
        <w:spacing w:after="160" w:line="259" w:lineRule="auto"/>
        <w:rPr>
          <w:rFonts w:eastAsia="SimSun"/>
          <w:szCs w:val="22"/>
          <w:lang w:eastAsia="zh-CN"/>
        </w:rPr>
      </w:pPr>
      <w:r>
        <w:rPr>
          <w:rFonts w:eastAsia="SimSun"/>
          <w:szCs w:val="22"/>
          <w:lang w:eastAsia="zh-CN"/>
        </w:rPr>
        <w:br w:type="page"/>
      </w:r>
    </w:p>
    <w:p w14:paraId="4C6819A4" w14:textId="77777777" w:rsidR="00280B20" w:rsidRPr="00280B20" w:rsidRDefault="00280B20" w:rsidP="00280B20">
      <w:pPr>
        <w:pStyle w:val="Heading2"/>
      </w:pPr>
      <w:r w:rsidRPr="00280B20">
        <w:lastRenderedPageBreak/>
        <w:t>Study Measures of Ad Receptivity (Perceived Effectiveness)</w:t>
      </w:r>
    </w:p>
    <w:p w14:paraId="7E833C93" w14:textId="77777777" w:rsidR="00280B20" w:rsidRDefault="00280B20" w:rsidP="00280B20">
      <w:pPr>
        <w:pStyle w:val="BodyText"/>
      </w:pPr>
      <w:r w:rsidRPr="007003C7">
        <w:t>We asked respondents about their reactions after viewing each video ad. On a 5</w:t>
      </w:r>
      <w:r w:rsidRPr="007003C7">
        <w:noBreakHyphen/>
        <w:t xml:space="preserve">point scale from strongly disagree to strongly agree, respondents rated each ad on the following six items, which together measure the perceived effectiveness or receptivity of an ad: </w:t>
      </w:r>
    </w:p>
    <w:p w14:paraId="262F53C7" w14:textId="77777777" w:rsidR="00280B20" w:rsidRDefault="00280B20" w:rsidP="00FB1640">
      <w:pPr>
        <w:pStyle w:val="BodyText"/>
        <w:numPr>
          <w:ilvl w:val="0"/>
          <w:numId w:val="29"/>
        </w:numPr>
      </w:pPr>
      <w:r w:rsidRPr="007003C7">
        <w:t xml:space="preserve">“This video is worth remembering,” </w:t>
      </w:r>
    </w:p>
    <w:p w14:paraId="46899BC1" w14:textId="77777777" w:rsidR="00FB1640" w:rsidRDefault="00280B20" w:rsidP="00FB1640">
      <w:pPr>
        <w:pStyle w:val="BodyText"/>
        <w:numPr>
          <w:ilvl w:val="0"/>
          <w:numId w:val="29"/>
        </w:numPr>
      </w:pPr>
      <w:r w:rsidRPr="007003C7">
        <w:t xml:space="preserve">“This video grabbed my attention,” </w:t>
      </w:r>
    </w:p>
    <w:p w14:paraId="4DE1661C" w14:textId="77777777" w:rsidR="00FB1640" w:rsidRDefault="00280B20" w:rsidP="00FB1640">
      <w:pPr>
        <w:pStyle w:val="BodyText"/>
        <w:numPr>
          <w:ilvl w:val="0"/>
          <w:numId w:val="29"/>
        </w:numPr>
      </w:pPr>
      <w:r w:rsidRPr="007003C7">
        <w:t xml:space="preserve">“This video is powerful,” </w:t>
      </w:r>
    </w:p>
    <w:p w14:paraId="21AF46DB" w14:textId="77777777" w:rsidR="00FB1640" w:rsidRDefault="00280B20" w:rsidP="00FB1640">
      <w:pPr>
        <w:pStyle w:val="BodyText"/>
        <w:numPr>
          <w:ilvl w:val="0"/>
          <w:numId w:val="29"/>
        </w:numPr>
      </w:pPr>
      <w:r w:rsidRPr="007003C7">
        <w:t xml:space="preserve">“This video is informative,” </w:t>
      </w:r>
    </w:p>
    <w:p w14:paraId="54169E99" w14:textId="77777777" w:rsidR="00FB1640" w:rsidRDefault="00280B20" w:rsidP="00FB1640">
      <w:pPr>
        <w:pStyle w:val="BodyText"/>
        <w:numPr>
          <w:ilvl w:val="0"/>
          <w:numId w:val="29"/>
        </w:numPr>
      </w:pPr>
      <w:r w:rsidRPr="007003C7">
        <w:t xml:space="preserve">“This video is meaningful to me,” and </w:t>
      </w:r>
    </w:p>
    <w:p w14:paraId="63056346" w14:textId="77777777" w:rsidR="00FB1640" w:rsidRDefault="00280B20" w:rsidP="00FB1640">
      <w:pPr>
        <w:pStyle w:val="BodyText"/>
        <w:numPr>
          <w:ilvl w:val="0"/>
          <w:numId w:val="29"/>
        </w:numPr>
      </w:pPr>
      <w:r w:rsidRPr="007003C7">
        <w:t xml:space="preserve">“This video is convincing.” </w:t>
      </w:r>
    </w:p>
    <w:p w14:paraId="27DBF0C5" w14:textId="02CF3A8A" w:rsidR="00280B20" w:rsidRDefault="00280B20" w:rsidP="00280B20">
      <w:pPr>
        <w:pStyle w:val="BodyText"/>
      </w:pPr>
      <w:r w:rsidRPr="007003C7">
        <w:t>In addition, one item asked respondents to indicate “whether the video made using tobacco look like something you would or wouldn’t want to do” on a scale of 1 to 5, where 1 = ”The video makes me want to use tobacco” and 5 = ”The video makes me want to not use tobacco.”</w:t>
      </w:r>
    </w:p>
    <w:p w14:paraId="6CDEFDAE" w14:textId="4925DBA5" w:rsidR="006055F0" w:rsidRDefault="006055F0">
      <w:pPr>
        <w:spacing w:after="160" w:line="259" w:lineRule="auto"/>
        <w:rPr>
          <w:rFonts w:eastAsia="SimSun"/>
          <w:szCs w:val="22"/>
          <w:lang w:eastAsia="zh-CN"/>
        </w:rPr>
      </w:pPr>
      <w:r>
        <w:rPr>
          <w:rFonts w:eastAsia="SimSun"/>
          <w:szCs w:val="22"/>
          <w:lang w:eastAsia="zh-CN"/>
        </w:rPr>
        <w:br w:type="page"/>
      </w:r>
    </w:p>
    <w:p w14:paraId="41B6F957" w14:textId="6AD721A5" w:rsidR="006055F0" w:rsidRDefault="006055F0" w:rsidP="006055F0">
      <w:pPr>
        <w:pStyle w:val="table-title"/>
      </w:pPr>
      <w:r w:rsidRPr="007B4A0F">
        <w:lastRenderedPageBreak/>
        <w:t>Appendix</w:t>
      </w:r>
      <w:r w:rsidR="00484092">
        <w:t xml:space="preserve"> Table 3</w:t>
      </w:r>
      <w:r w:rsidRPr="007B4A0F">
        <w:t xml:space="preserve">. Perceived Effectiveness </w:t>
      </w:r>
      <w:r w:rsidRPr="006A7D1B">
        <w:t>(</w:t>
      </w:r>
      <w:r w:rsidRPr="007B4A0F">
        <w:t xml:space="preserve">PE) of </w:t>
      </w:r>
      <w:r w:rsidRPr="007B4A0F">
        <w:rPr>
          <w:i/>
          <w:iCs/>
        </w:rPr>
        <w:t xml:space="preserve">This Free Life </w:t>
      </w:r>
      <w:r w:rsidRPr="007B4A0F">
        <w:t>Video Advertisements, Follow-Ups 1 through Follow-Up 6</w:t>
      </w:r>
    </w:p>
    <w:tbl>
      <w:tblPr>
        <w:tblStyle w:val="RTITable"/>
        <w:tblW w:w="5000" w:type="pct"/>
        <w:tblLook w:val="04A0" w:firstRow="1" w:lastRow="0" w:firstColumn="1" w:lastColumn="0" w:noHBand="0" w:noVBand="1"/>
      </w:tblPr>
      <w:tblGrid>
        <w:gridCol w:w="2790"/>
        <w:gridCol w:w="2190"/>
        <w:gridCol w:w="2190"/>
        <w:gridCol w:w="2190"/>
      </w:tblGrid>
      <w:tr w:rsidR="006055F0" w:rsidRPr="00B96D12" w14:paraId="557E6690" w14:textId="77777777" w:rsidTr="00FC710F">
        <w:trPr>
          <w:cnfStyle w:val="100000000000" w:firstRow="1" w:lastRow="0" w:firstColumn="0" w:lastColumn="0" w:oddVBand="0" w:evenVBand="0" w:oddHBand="0" w:evenHBand="0" w:firstRowFirstColumn="0" w:firstRowLastColumn="0" w:lastRowFirstColumn="0" w:lastRowLastColumn="0"/>
          <w:trHeight w:val="20"/>
        </w:trPr>
        <w:tc>
          <w:tcPr>
            <w:tcW w:w="1490" w:type="pct"/>
            <w:noWrap/>
            <w:hideMark/>
          </w:tcPr>
          <w:p w14:paraId="6CA4F523" w14:textId="77777777" w:rsidR="006055F0" w:rsidRPr="00B96D12" w:rsidRDefault="006055F0" w:rsidP="00FC710F">
            <w:pPr>
              <w:pStyle w:val="table-headers"/>
            </w:pPr>
            <w:r>
              <w:t>Video Advertisement</w:t>
            </w:r>
          </w:p>
        </w:tc>
        <w:tc>
          <w:tcPr>
            <w:tcW w:w="1170" w:type="pct"/>
            <w:hideMark/>
          </w:tcPr>
          <w:p w14:paraId="0F5D2984" w14:textId="77777777" w:rsidR="006055F0" w:rsidRPr="00B96D12" w:rsidRDefault="006055F0" w:rsidP="00FC710F">
            <w:pPr>
              <w:pStyle w:val="table-headers"/>
              <w:rPr>
                <w:vertAlign w:val="superscript"/>
              </w:rPr>
            </w:pPr>
            <w:r w:rsidRPr="00B96D12">
              <w:t xml:space="preserve">PE </w:t>
            </w:r>
            <w:r>
              <w:t>S</w:t>
            </w:r>
            <w:r w:rsidRPr="00B96D12">
              <w:t xml:space="preserve">cale Cronbach’s </w:t>
            </w:r>
            <w:bookmarkStart w:id="1" w:name="_Hlk68513133"/>
            <w:r w:rsidRPr="00B96D12">
              <w:t>α</w:t>
            </w:r>
            <w:bookmarkEnd w:id="1"/>
          </w:p>
        </w:tc>
        <w:tc>
          <w:tcPr>
            <w:tcW w:w="1170" w:type="pct"/>
            <w:hideMark/>
          </w:tcPr>
          <w:p w14:paraId="040E72B7" w14:textId="77777777" w:rsidR="006055F0" w:rsidRPr="00B96D12" w:rsidRDefault="006055F0" w:rsidP="00FC710F">
            <w:pPr>
              <w:pStyle w:val="table-headers"/>
              <w:rPr>
                <w:vertAlign w:val="superscript"/>
              </w:rPr>
            </w:pPr>
            <w:r w:rsidRPr="00B96D12">
              <w:t>Mean</w:t>
            </w:r>
            <w:r w:rsidRPr="006D00AC">
              <w:rPr>
                <w:vertAlign w:val="superscript"/>
              </w:rPr>
              <w:t>a</w:t>
            </w:r>
          </w:p>
        </w:tc>
        <w:tc>
          <w:tcPr>
            <w:tcW w:w="1170" w:type="pct"/>
            <w:hideMark/>
          </w:tcPr>
          <w:p w14:paraId="39538E14" w14:textId="77777777" w:rsidR="006055F0" w:rsidRPr="00B96D12" w:rsidRDefault="006055F0" w:rsidP="00FC710F">
            <w:pPr>
              <w:pStyle w:val="table-headers"/>
              <w:rPr>
                <w:vertAlign w:val="superscript"/>
              </w:rPr>
            </w:pPr>
            <w:r w:rsidRPr="00B96D12">
              <w:t>SD</w:t>
            </w:r>
          </w:p>
        </w:tc>
      </w:tr>
      <w:tr w:rsidR="006055F0" w:rsidRPr="00B96D12" w14:paraId="6D17438E" w14:textId="77777777" w:rsidTr="00FC710F">
        <w:trPr>
          <w:trHeight w:val="20"/>
        </w:trPr>
        <w:tc>
          <w:tcPr>
            <w:tcW w:w="1490" w:type="pct"/>
            <w:noWrap/>
          </w:tcPr>
          <w:p w14:paraId="6D317F39" w14:textId="77777777" w:rsidR="006055F0" w:rsidRDefault="006055F0" w:rsidP="00FC710F">
            <w:pPr>
              <w:pStyle w:val="table-text-bold"/>
            </w:pPr>
            <w:r w:rsidRPr="00B96D12">
              <w:t xml:space="preserve">Follow-Up 1 </w:t>
            </w:r>
          </w:p>
        </w:tc>
        <w:tc>
          <w:tcPr>
            <w:tcW w:w="1170" w:type="pct"/>
          </w:tcPr>
          <w:p w14:paraId="1EEA908A" w14:textId="77777777" w:rsidR="006055F0" w:rsidRPr="00B96D12" w:rsidRDefault="006055F0" w:rsidP="00FC710F">
            <w:pPr>
              <w:pStyle w:val="table-headers"/>
            </w:pPr>
          </w:p>
        </w:tc>
        <w:tc>
          <w:tcPr>
            <w:tcW w:w="1170" w:type="pct"/>
          </w:tcPr>
          <w:p w14:paraId="27B7C817" w14:textId="77777777" w:rsidR="006055F0" w:rsidRPr="00B96D12" w:rsidRDefault="006055F0" w:rsidP="00FC710F">
            <w:pPr>
              <w:pStyle w:val="table-headers"/>
            </w:pPr>
          </w:p>
        </w:tc>
        <w:tc>
          <w:tcPr>
            <w:tcW w:w="1170" w:type="pct"/>
          </w:tcPr>
          <w:p w14:paraId="5083D88C" w14:textId="77777777" w:rsidR="006055F0" w:rsidRPr="00B96D12" w:rsidRDefault="006055F0" w:rsidP="00FC710F">
            <w:pPr>
              <w:pStyle w:val="table-headers"/>
            </w:pPr>
          </w:p>
        </w:tc>
      </w:tr>
      <w:tr w:rsidR="006055F0" w:rsidRPr="00B96D12" w14:paraId="0C2F8823" w14:textId="77777777" w:rsidTr="00FC710F">
        <w:trPr>
          <w:trHeight w:val="20"/>
        </w:trPr>
        <w:tc>
          <w:tcPr>
            <w:tcW w:w="1490" w:type="pct"/>
            <w:noWrap/>
          </w:tcPr>
          <w:p w14:paraId="3087907A" w14:textId="77777777" w:rsidR="006055F0" w:rsidRDefault="006055F0" w:rsidP="00FC710F">
            <w:pPr>
              <w:pStyle w:val="table-textindent"/>
            </w:pPr>
            <w:r w:rsidRPr="00B96D12">
              <w:t>Flawless</w:t>
            </w:r>
          </w:p>
        </w:tc>
        <w:tc>
          <w:tcPr>
            <w:tcW w:w="1170" w:type="pct"/>
          </w:tcPr>
          <w:p w14:paraId="5BBE75C1" w14:textId="77777777" w:rsidR="006055F0" w:rsidRPr="00B96D12" w:rsidRDefault="006055F0" w:rsidP="00FC710F">
            <w:pPr>
              <w:pStyle w:val="table-text-center"/>
            </w:pPr>
            <w:r>
              <w:t>0</w:t>
            </w:r>
            <w:r w:rsidRPr="00B96D12">
              <w:t>.94</w:t>
            </w:r>
          </w:p>
        </w:tc>
        <w:tc>
          <w:tcPr>
            <w:tcW w:w="1170" w:type="pct"/>
          </w:tcPr>
          <w:p w14:paraId="34B85A5C" w14:textId="77777777" w:rsidR="006055F0" w:rsidRPr="00B96D12" w:rsidRDefault="006055F0" w:rsidP="00FC710F">
            <w:pPr>
              <w:pStyle w:val="table-text-center"/>
            </w:pPr>
            <w:r w:rsidRPr="00B96D12">
              <w:t>3.66</w:t>
            </w:r>
          </w:p>
        </w:tc>
        <w:tc>
          <w:tcPr>
            <w:tcW w:w="1170" w:type="pct"/>
          </w:tcPr>
          <w:p w14:paraId="1F6F4ED2" w14:textId="77777777" w:rsidR="006055F0" w:rsidRPr="00B96D12" w:rsidRDefault="006055F0" w:rsidP="00FC710F">
            <w:pPr>
              <w:pStyle w:val="table-text-center"/>
            </w:pPr>
            <w:r>
              <w:t>0</w:t>
            </w:r>
            <w:r w:rsidRPr="00B96D12">
              <w:t>.96</w:t>
            </w:r>
          </w:p>
        </w:tc>
      </w:tr>
      <w:tr w:rsidR="006055F0" w:rsidRPr="00B96D12" w14:paraId="09CF3E82" w14:textId="77777777" w:rsidTr="00FC710F">
        <w:trPr>
          <w:trHeight w:val="20"/>
        </w:trPr>
        <w:tc>
          <w:tcPr>
            <w:tcW w:w="1490" w:type="pct"/>
            <w:noWrap/>
          </w:tcPr>
          <w:p w14:paraId="168662E3" w14:textId="77777777" w:rsidR="006055F0" w:rsidRPr="00B96D12" w:rsidRDefault="006055F0" w:rsidP="00FC710F">
            <w:pPr>
              <w:pStyle w:val="table-textindent"/>
            </w:pPr>
            <w:r w:rsidRPr="00B96D12">
              <w:t>Our Story</w:t>
            </w:r>
          </w:p>
        </w:tc>
        <w:tc>
          <w:tcPr>
            <w:tcW w:w="1170" w:type="pct"/>
          </w:tcPr>
          <w:p w14:paraId="3C8C4C79" w14:textId="77777777" w:rsidR="006055F0" w:rsidRDefault="006055F0" w:rsidP="00FC710F">
            <w:pPr>
              <w:pStyle w:val="table-text-center"/>
            </w:pPr>
            <w:r>
              <w:t>0</w:t>
            </w:r>
            <w:r w:rsidRPr="00B96D12">
              <w:t>.95</w:t>
            </w:r>
          </w:p>
        </w:tc>
        <w:tc>
          <w:tcPr>
            <w:tcW w:w="1170" w:type="pct"/>
          </w:tcPr>
          <w:p w14:paraId="6D5E85A9" w14:textId="77777777" w:rsidR="006055F0" w:rsidRPr="00B96D12" w:rsidRDefault="006055F0" w:rsidP="00FC710F">
            <w:pPr>
              <w:pStyle w:val="table-text-center"/>
            </w:pPr>
            <w:r w:rsidRPr="00B96D12">
              <w:t>3.82</w:t>
            </w:r>
          </w:p>
        </w:tc>
        <w:tc>
          <w:tcPr>
            <w:tcW w:w="1170" w:type="pct"/>
          </w:tcPr>
          <w:p w14:paraId="5E3A9E14" w14:textId="77777777" w:rsidR="006055F0" w:rsidRDefault="006055F0" w:rsidP="00FC710F">
            <w:pPr>
              <w:pStyle w:val="table-text-center"/>
            </w:pPr>
            <w:r>
              <w:t>0</w:t>
            </w:r>
            <w:r w:rsidRPr="00B96D12">
              <w:t>.94</w:t>
            </w:r>
          </w:p>
        </w:tc>
      </w:tr>
      <w:tr w:rsidR="006055F0" w:rsidRPr="00B96D12" w14:paraId="0EFF87A5" w14:textId="77777777" w:rsidTr="00FC710F">
        <w:trPr>
          <w:trHeight w:val="20"/>
        </w:trPr>
        <w:tc>
          <w:tcPr>
            <w:tcW w:w="1490" w:type="pct"/>
            <w:noWrap/>
          </w:tcPr>
          <w:p w14:paraId="6E9DC183" w14:textId="77777777" w:rsidR="006055F0" w:rsidRPr="00B96D12" w:rsidRDefault="006055F0" w:rsidP="00FC710F">
            <w:pPr>
              <w:pStyle w:val="table-textindent"/>
            </w:pPr>
            <w:r w:rsidRPr="00B96D12">
              <w:t>Tip the Scale</w:t>
            </w:r>
          </w:p>
        </w:tc>
        <w:tc>
          <w:tcPr>
            <w:tcW w:w="1170" w:type="pct"/>
          </w:tcPr>
          <w:p w14:paraId="3515B8F3" w14:textId="77777777" w:rsidR="006055F0" w:rsidRDefault="006055F0" w:rsidP="00FC710F">
            <w:pPr>
              <w:pStyle w:val="table-text-center"/>
            </w:pPr>
            <w:r>
              <w:t>0</w:t>
            </w:r>
            <w:r w:rsidRPr="00B96D12">
              <w:t>.94</w:t>
            </w:r>
          </w:p>
        </w:tc>
        <w:tc>
          <w:tcPr>
            <w:tcW w:w="1170" w:type="pct"/>
          </w:tcPr>
          <w:p w14:paraId="1D650D95" w14:textId="77777777" w:rsidR="006055F0" w:rsidRPr="00B96D12" w:rsidRDefault="006055F0" w:rsidP="00FC710F">
            <w:pPr>
              <w:pStyle w:val="table-text-center"/>
            </w:pPr>
            <w:r w:rsidRPr="00B96D12">
              <w:t>3.30</w:t>
            </w:r>
          </w:p>
        </w:tc>
        <w:tc>
          <w:tcPr>
            <w:tcW w:w="1170" w:type="pct"/>
          </w:tcPr>
          <w:p w14:paraId="48C6D5A9" w14:textId="77777777" w:rsidR="006055F0" w:rsidRDefault="006055F0" w:rsidP="00FC710F">
            <w:pPr>
              <w:pStyle w:val="table-text-center"/>
            </w:pPr>
            <w:r>
              <w:t>0</w:t>
            </w:r>
            <w:r w:rsidRPr="00B96D12">
              <w:t>.97</w:t>
            </w:r>
          </w:p>
        </w:tc>
      </w:tr>
      <w:tr w:rsidR="006055F0" w:rsidRPr="00B96D12" w14:paraId="604E1CAC" w14:textId="77777777" w:rsidTr="00FC710F">
        <w:trPr>
          <w:trHeight w:val="20"/>
        </w:trPr>
        <w:tc>
          <w:tcPr>
            <w:tcW w:w="1490" w:type="pct"/>
            <w:noWrap/>
          </w:tcPr>
          <w:p w14:paraId="7C0370D9" w14:textId="77777777" w:rsidR="006055F0" w:rsidRPr="00B96D12" w:rsidRDefault="006055F0" w:rsidP="00FC710F">
            <w:pPr>
              <w:pStyle w:val="table-text-bold"/>
            </w:pPr>
            <w:r w:rsidRPr="00AF30A0">
              <w:t>Follow-Up 2</w:t>
            </w:r>
          </w:p>
        </w:tc>
        <w:tc>
          <w:tcPr>
            <w:tcW w:w="1170" w:type="pct"/>
          </w:tcPr>
          <w:p w14:paraId="2B0D1F9B" w14:textId="77777777" w:rsidR="006055F0" w:rsidRDefault="006055F0" w:rsidP="00FC710F">
            <w:pPr>
              <w:pStyle w:val="table-text-center"/>
            </w:pPr>
          </w:p>
        </w:tc>
        <w:tc>
          <w:tcPr>
            <w:tcW w:w="1170" w:type="pct"/>
          </w:tcPr>
          <w:p w14:paraId="31825101" w14:textId="77777777" w:rsidR="006055F0" w:rsidRPr="00B96D12" w:rsidRDefault="006055F0" w:rsidP="00FC710F">
            <w:pPr>
              <w:pStyle w:val="table-text-center"/>
            </w:pPr>
          </w:p>
        </w:tc>
        <w:tc>
          <w:tcPr>
            <w:tcW w:w="1170" w:type="pct"/>
          </w:tcPr>
          <w:p w14:paraId="6F6A6914" w14:textId="77777777" w:rsidR="006055F0" w:rsidRDefault="006055F0" w:rsidP="00FC710F">
            <w:pPr>
              <w:pStyle w:val="table-text-center"/>
            </w:pPr>
          </w:p>
        </w:tc>
      </w:tr>
      <w:tr w:rsidR="006055F0" w:rsidRPr="00B96D12" w14:paraId="47218133" w14:textId="77777777" w:rsidTr="00FC710F">
        <w:trPr>
          <w:trHeight w:val="20"/>
        </w:trPr>
        <w:tc>
          <w:tcPr>
            <w:tcW w:w="1490" w:type="pct"/>
            <w:noWrap/>
          </w:tcPr>
          <w:p w14:paraId="2FAEEECB" w14:textId="77777777" w:rsidR="006055F0" w:rsidRPr="00B96D12" w:rsidRDefault="006055F0" w:rsidP="00FC710F">
            <w:pPr>
              <w:pStyle w:val="table-textindent"/>
            </w:pPr>
            <w:r w:rsidRPr="00B96D12">
              <w:rPr>
                <w:rFonts w:cstheme="minorHAnsi"/>
              </w:rPr>
              <w:t>Flawless</w:t>
            </w:r>
          </w:p>
        </w:tc>
        <w:tc>
          <w:tcPr>
            <w:tcW w:w="1170" w:type="pct"/>
          </w:tcPr>
          <w:p w14:paraId="650BA255" w14:textId="77777777" w:rsidR="006055F0" w:rsidRDefault="006055F0" w:rsidP="00FC710F">
            <w:pPr>
              <w:pStyle w:val="table-text-center"/>
            </w:pPr>
            <w:r>
              <w:rPr>
                <w:rFonts w:cstheme="minorHAnsi"/>
              </w:rPr>
              <w:t>0</w:t>
            </w:r>
            <w:r w:rsidRPr="00B96D12">
              <w:rPr>
                <w:rFonts w:cstheme="minorHAnsi"/>
              </w:rPr>
              <w:t>.89</w:t>
            </w:r>
          </w:p>
        </w:tc>
        <w:tc>
          <w:tcPr>
            <w:tcW w:w="1170" w:type="pct"/>
          </w:tcPr>
          <w:p w14:paraId="0A5F86C0" w14:textId="77777777" w:rsidR="006055F0" w:rsidRPr="00B96D12" w:rsidRDefault="006055F0" w:rsidP="00FC710F">
            <w:pPr>
              <w:pStyle w:val="table-text-center"/>
            </w:pPr>
            <w:r w:rsidRPr="00B96D12">
              <w:rPr>
                <w:rFonts w:cstheme="minorHAnsi"/>
              </w:rPr>
              <w:t>3.79</w:t>
            </w:r>
          </w:p>
        </w:tc>
        <w:tc>
          <w:tcPr>
            <w:tcW w:w="1170" w:type="pct"/>
          </w:tcPr>
          <w:p w14:paraId="0DC12E7F" w14:textId="77777777" w:rsidR="006055F0" w:rsidRDefault="006055F0" w:rsidP="00FC710F">
            <w:pPr>
              <w:pStyle w:val="table-text-center"/>
            </w:pPr>
            <w:r>
              <w:rPr>
                <w:rFonts w:cstheme="minorHAnsi"/>
              </w:rPr>
              <w:t>0</w:t>
            </w:r>
            <w:r w:rsidRPr="00B96D12">
              <w:rPr>
                <w:rFonts w:cstheme="minorHAnsi"/>
              </w:rPr>
              <w:t>.78</w:t>
            </w:r>
          </w:p>
        </w:tc>
      </w:tr>
      <w:tr w:rsidR="006055F0" w:rsidRPr="00B96D12" w14:paraId="1DD435C9" w14:textId="77777777" w:rsidTr="00FC710F">
        <w:trPr>
          <w:trHeight w:val="20"/>
        </w:trPr>
        <w:tc>
          <w:tcPr>
            <w:tcW w:w="1490" w:type="pct"/>
            <w:noWrap/>
          </w:tcPr>
          <w:p w14:paraId="6B664ACE" w14:textId="77777777" w:rsidR="006055F0" w:rsidRPr="00B96D12" w:rsidRDefault="006055F0" w:rsidP="00FC710F">
            <w:pPr>
              <w:pStyle w:val="table-text-bold"/>
            </w:pPr>
            <w:r w:rsidRPr="00B96D12">
              <w:rPr>
                <w:rFonts w:cstheme="minorHAnsi"/>
              </w:rPr>
              <w:t xml:space="preserve">Follow-Up 3 </w:t>
            </w:r>
          </w:p>
        </w:tc>
        <w:tc>
          <w:tcPr>
            <w:tcW w:w="1170" w:type="pct"/>
          </w:tcPr>
          <w:p w14:paraId="4E50B367" w14:textId="77777777" w:rsidR="006055F0" w:rsidRDefault="006055F0" w:rsidP="00FC710F">
            <w:pPr>
              <w:pStyle w:val="table-text-bold"/>
            </w:pPr>
          </w:p>
        </w:tc>
        <w:tc>
          <w:tcPr>
            <w:tcW w:w="1170" w:type="pct"/>
          </w:tcPr>
          <w:p w14:paraId="08FF45EC" w14:textId="77777777" w:rsidR="006055F0" w:rsidRPr="00B96D12" w:rsidRDefault="006055F0" w:rsidP="00FC710F">
            <w:pPr>
              <w:pStyle w:val="table-text-bold"/>
            </w:pPr>
          </w:p>
        </w:tc>
        <w:tc>
          <w:tcPr>
            <w:tcW w:w="1170" w:type="pct"/>
          </w:tcPr>
          <w:p w14:paraId="442A177F" w14:textId="77777777" w:rsidR="006055F0" w:rsidRDefault="006055F0" w:rsidP="00FC710F">
            <w:pPr>
              <w:pStyle w:val="table-text-bold"/>
            </w:pPr>
          </w:p>
        </w:tc>
      </w:tr>
      <w:tr w:rsidR="006055F0" w:rsidRPr="00B96D12" w14:paraId="0B7C3345" w14:textId="77777777" w:rsidTr="00FC710F">
        <w:trPr>
          <w:trHeight w:val="20"/>
        </w:trPr>
        <w:tc>
          <w:tcPr>
            <w:tcW w:w="1490" w:type="pct"/>
            <w:noWrap/>
          </w:tcPr>
          <w:p w14:paraId="712020E8" w14:textId="77777777" w:rsidR="006055F0" w:rsidRPr="00B96D12" w:rsidRDefault="006055F0" w:rsidP="00FC710F">
            <w:pPr>
              <w:pStyle w:val="table-textindent"/>
              <w:rPr>
                <w:rFonts w:cstheme="minorHAnsi"/>
              </w:rPr>
            </w:pPr>
            <w:r w:rsidRPr="00B96D12">
              <w:rPr>
                <w:rFonts w:cstheme="minorHAnsi"/>
              </w:rPr>
              <w:t>Flawless</w:t>
            </w:r>
          </w:p>
        </w:tc>
        <w:tc>
          <w:tcPr>
            <w:tcW w:w="1170" w:type="pct"/>
          </w:tcPr>
          <w:p w14:paraId="789B49A8"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7865A917" w14:textId="77777777" w:rsidR="006055F0" w:rsidRPr="00B96D12" w:rsidRDefault="006055F0" w:rsidP="00FC710F">
            <w:pPr>
              <w:pStyle w:val="table-text-center"/>
              <w:rPr>
                <w:rFonts w:cstheme="minorHAnsi"/>
              </w:rPr>
            </w:pPr>
            <w:r w:rsidRPr="00B96D12">
              <w:rPr>
                <w:rFonts w:cstheme="minorHAnsi"/>
              </w:rPr>
              <w:t>3.78</w:t>
            </w:r>
          </w:p>
        </w:tc>
        <w:tc>
          <w:tcPr>
            <w:tcW w:w="1170" w:type="pct"/>
          </w:tcPr>
          <w:p w14:paraId="6F14C952" w14:textId="77777777" w:rsidR="006055F0" w:rsidRDefault="006055F0" w:rsidP="00FC710F">
            <w:pPr>
              <w:pStyle w:val="table-text-center"/>
              <w:rPr>
                <w:rFonts w:cstheme="minorHAnsi"/>
              </w:rPr>
            </w:pPr>
            <w:r>
              <w:rPr>
                <w:rFonts w:cstheme="minorHAnsi"/>
              </w:rPr>
              <w:t>0</w:t>
            </w:r>
            <w:r w:rsidRPr="00B96D12">
              <w:rPr>
                <w:rFonts w:cstheme="minorHAnsi"/>
              </w:rPr>
              <w:t>.81</w:t>
            </w:r>
          </w:p>
        </w:tc>
      </w:tr>
      <w:tr w:rsidR="006055F0" w:rsidRPr="00B96D12" w14:paraId="5AEBC223" w14:textId="77777777" w:rsidTr="00FC710F">
        <w:trPr>
          <w:trHeight w:val="20"/>
        </w:trPr>
        <w:tc>
          <w:tcPr>
            <w:tcW w:w="1490" w:type="pct"/>
            <w:noWrap/>
          </w:tcPr>
          <w:p w14:paraId="36C7A7DF" w14:textId="77777777" w:rsidR="006055F0" w:rsidRPr="00B96D12" w:rsidRDefault="006055F0" w:rsidP="00FC710F">
            <w:pPr>
              <w:pStyle w:val="table-textindent"/>
              <w:rPr>
                <w:rFonts w:cstheme="minorHAnsi"/>
              </w:rPr>
            </w:pPr>
            <w:r w:rsidRPr="00B96D12">
              <w:rPr>
                <w:rFonts w:cstheme="minorHAnsi"/>
              </w:rPr>
              <w:t>Our Story</w:t>
            </w:r>
          </w:p>
        </w:tc>
        <w:tc>
          <w:tcPr>
            <w:tcW w:w="1170" w:type="pct"/>
          </w:tcPr>
          <w:p w14:paraId="247FECA1" w14:textId="77777777" w:rsidR="006055F0" w:rsidRDefault="006055F0" w:rsidP="00FC710F">
            <w:pPr>
              <w:pStyle w:val="table-text-center"/>
              <w:rPr>
                <w:rFonts w:cstheme="minorHAnsi"/>
              </w:rPr>
            </w:pPr>
            <w:r>
              <w:rPr>
                <w:rFonts w:cstheme="minorHAnsi"/>
              </w:rPr>
              <w:t>0</w:t>
            </w:r>
            <w:r w:rsidRPr="00B96D12">
              <w:rPr>
                <w:rFonts w:cstheme="minorHAnsi"/>
              </w:rPr>
              <w:t>.92</w:t>
            </w:r>
          </w:p>
        </w:tc>
        <w:tc>
          <w:tcPr>
            <w:tcW w:w="1170" w:type="pct"/>
          </w:tcPr>
          <w:p w14:paraId="5AA5B56D" w14:textId="77777777" w:rsidR="006055F0" w:rsidRPr="00B96D12" w:rsidRDefault="006055F0" w:rsidP="00FC710F">
            <w:pPr>
              <w:pStyle w:val="table-text-center"/>
              <w:rPr>
                <w:rFonts w:cstheme="minorHAnsi"/>
              </w:rPr>
            </w:pPr>
            <w:r w:rsidRPr="00B96D12">
              <w:rPr>
                <w:rFonts w:cstheme="minorHAnsi"/>
              </w:rPr>
              <w:t>3.90</w:t>
            </w:r>
          </w:p>
        </w:tc>
        <w:tc>
          <w:tcPr>
            <w:tcW w:w="1170" w:type="pct"/>
          </w:tcPr>
          <w:p w14:paraId="222E07BE" w14:textId="77777777" w:rsidR="006055F0" w:rsidRDefault="006055F0" w:rsidP="00FC710F">
            <w:pPr>
              <w:pStyle w:val="table-text-center"/>
              <w:rPr>
                <w:rFonts w:cstheme="minorHAnsi"/>
              </w:rPr>
            </w:pPr>
            <w:r>
              <w:rPr>
                <w:rFonts w:cstheme="minorHAnsi"/>
              </w:rPr>
              <w:t>0</w:t>
            </w:r>
            <w:r w:rsidRPr="00B96D12">
              <w:rPr>
                <w:rFonts w:cstheme="minorHAnsi"/>
              </w:rPr>
              <w:t>.79</w:t>
            </w:r>
          </w:p>
        </w:tc>
      </w:tr>
      <w:tr w:rsidR="006055F0" w:rsidRPr="00B96D12" w14:paraId="060FF339" w14:textId="77777777" w:rsidTr="00FC710F">
        <w:trPr>
          <w:trHeight w:val="20"/>
        </w:trPr>
        <w:tc>
          <w:tcPr>
            <w:tcW w:w="1490" w:type="pct"/>
            <w:noWrap/>
          </w:tcPr>
          <w:p w14:paraId="2183A8CF" w14:textId="77777777" w:rsidR="006055F0" w:rsidRPr="00B96D12" w:rsidRDefault="006055F0" w:rsidP="00FC710F">
            <w:pPr>
              <w:pStyle w:val="table-textindent"/>
              <w:rPr>
                <w:rFonts w:cstheme="minorHAnsi"/>
              </w:rPr>
            </w:pPr>
            <w:r w:rsidRPr="00B96D12">
              <w:rPr>
                <w:rFonts w:cstheme="minorHAnsi"/>
              </w:rPr>
              <w:t>Tip the Scale</w:t>
            </w:r>
          </w:p>
        </w:tc>
        <w:tc>
          <w:tcPr>
            <w:tcW w:w="1170" w:type="pct"/>
          </w:tcPr>
          <w:p w14:paraId="52EFDCD9" w14:textId="77777777" w:rsidR="006055F0" w:rsidRDefault="006055F0" w:rsidP="00FC710F">
            <w:pPr>
              <w:pStyle w:val="table-text-center"/>
              <w:rPr>
                <w:rFonts w:cstheme="minorHAnsi"/>
              </w:rPr>
            </w:pPr>
            <w:r>
              <w:rPr>
                <w:rFonts w:cstheme="minorHAnsi"/>
              </w:rPr>
              <w:t>0</w:t>
            </w:r>
            <w:r w:rsidRPr="00B96D12">
              <w:rPr>
                <w:rFonts w:cstheme="minorHAnsi"/>
              </w:rPr>
              <w:t>.92</w:t>
            </w:r>
          </w:p>
        </w:tc>
        <w:tc>
          <w:tcPr>
            <w:tcW w:w="1170" w:type="pct"/>
          </w:tcPr>
          <w:p w14:paraId="56F84DE4" w14:textId="77777777" w:rsidR="006055F0" w:rsidRPr="00B96D12" w:rsidRDefault="006055F0" w:rsidP="00FC710F">
            <w:pPr>
              <w:pStyle w:val="table-text-center"/>
              <w:rPr>
                <w:rFonts w:cstheme="minorHAnsi"/>
              </w:rPr>
            </w:pPr>
            <w:r w:rsidRPr="00B96D12">
              <w:rPr>
                <w:rFonts w:cstheme="minorHAnsi"/>
              </w:rPr>
              <w:t>3.34</w:t>
            </w:r>
          </w:p>
        </w:tc>
        <w:tc>
          <w:tcPr>
            <w:tcW w:w="1170" w:type="pct"/>
          </w:tcPr>
          <w:p w14:paraId="0ED11499" w14:textId="77777777" w:rsidR="006055F0" w:rsidRDefault="006055F0" w:rsidP="00FC710F">
            <w:pPr>
              <w:pStyle w:val="table-text-center"/>
              <w:rPr>
                <w:rFonts w:cstheme="minorHAnsi"/>
              </w:rPr>
            </w:pPr>
            <w:r>
              <w:rPr>
                <w:rFonts w:cstheme="minorHAnsi"/>
              </w:rPr>
              <w:t>0</w:t>
            </w:r>
            <w:r w:rsidRPr="00B96D12">
              <w:rPr>
                <w:rFonts w:cstheme="minorHAnsi"/>
              </w:rPr>
              <w:t>.89</w:t>
            </w:r>
          </w:p>
        </w:tc>
      </w:tr>
      <w:tr w:rsidR="006055F0" w:rsidRPr="00B96D12" w14:paraId="18FE4D15" w14:textId="77777777" w:rsidTr="00FC710F">
        <w:trPr>
          <w:trHeight w:val="20"/>
        </w:trPr>
        <w:tc>
          <w:tcPr>
            <w:tcW w:w="1490" w:type="pct"/>
            <w:noWrap/>
          </w:tcPr>
          <w:p w14:paraId="2CF289AE" w14:textId="77777777" w:rsidR="006055F0" w:rsidRPr="00B96D12" w:rsidRDefault="006055F0" w:rsidP="00FC710F">
            <w:pPr>
              <w:pStyle w:val="table-text-bold"/>
            </w:pPr>
            <w:r w:rsidRPr="00B96D12">
              <w:rPr>
                <w:rFonts w:cstheme="minorHAnsi"/>
              </w:rPr>
              <w:t xml:space="preserve">Follow-Up 4 </w:t>
            </w:r>
          </w:p>
        </w:tc>
        <w:tc>
          <w:tcPr>
            <w:tcW w:w="1170" w:type="pct"/>
          </w:tcPr>
          <w:p w14:paraId="6F98A5FC" w14:textId="77777777" w:rsidR="006055F0" w:rsidRDefault="006055F0" w:rsidP="00FC710F">
            <w:pPr>
              <w:pStyle w:val="table-text-center"/>
              <w:rPr>
                <w:rFonts w:cstheme="minorHAnsi"/>
              </w:rPr>
            </w:pPr>
          </w:p>
        </w:tc>
        <w:tc>
          <w:tcPr>
            <w:tcW w:w="1170" w:type="pct"/>
          </w:tcPr>
          <w:p w14:paraId="4E24A337" w14:textId="77777777" w:rsidR="006055F0" w:rsidRPr="00B96D12" w:rsidRDefault="006055F0" w:rsidP="00FC710F">
            <w:pPr>
              <w:pStyle w:val="table-text-center"/>
              <w:rPr>
                <w:rFonts w:cstheme="minorHAnsi"/>
              </w:rPr>
            </w:pPr>
          </w:p>
        </w:tc>
        <w:tc>
          <w:tcPr>
            <w:tcW w:w="1170" w:type="pct"/>
          </w:tcPr>
          <w:p w14:paraId="6E9659C2" w14:textId="77777777" w:rsidR="006055F0" w:rsidRDefault="006055F0" w:rsidP="00FC710F">
            <w:pPr>
              <w:pStyle w:val="table-text-center"/>
              <w:rPr>
                <w:rFonts w:cstheme="minorHAnsi"/>
              </w:rPr>
            </w:pPr>
          </w:p>
        </w:tc>
      </w:tr>
      <w:tr w:rsidR="006055F0" w:rsidRPr="00B96D12" w14:paraId="7207C515" w14:textId="77777777" w:rsidTr="00FC710F">
        <w:trPr>
          <w:trHeight w:val="20"/>
        </w:trPr>
        <w:tc>
          <w:tcPr>
            <w:tcW w:w="1490" w:type="pct"/>
            <w:noWrap/>
          </w:tcPr>
          <w:p w14:paraId="6EDFDDCA" w14:textId="77777777" w:rsidR="006055F0" w:rsidRPr="00B96D12" w:rsidRDefault="006055F0" w:rsidP="00FC710F">
            <w:pPr>
              <w:pStyle w:val="table-textindent"/>
              <w:rPr>
                <w:rFonts w:cstheme="minorHAnsi"/>
              </w:rPr>
            </w:pPr>
            <w:r w:rsidRPr="00B96D12">
              <w:rPr>
                <w:rFonts w:cstheme="minorHAnsi"/>
              </w:rPr>
              <w:t>Let Love In</w:t>
            </w:r>
          </w:p>
        </w:tc>
        <w:tc>
          <w:tcPr>
            <w:tcW w:w="1170" w:type="pct"/>
          </w:tcPr>
          <w:p w14:paraId="1D4C934F"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1DBBFA2B" w14:textId="77777777" w:rsidR="006055F0" w:rsidRPr="00B96D12" w:rsidRDefault="006055F0" w:rsidP="00FC710F">
            <w:pPr>
              <w:pStyle w:val="table-text-center"/>
              <w:rPr>
                <w:rFonts w:cstheme="minorHAnsi"/>
              </w:rPr>
            </w:pPr>
            <w:r w:rsidRPr="00B96D12">
              <w:rPr>
                <w:rFonts w:cstheme="minorHAnsi"/>
              </w:rPr>
              <w:t>3.57</w:t>
            </w:r>
          </w:p>
        </w:tc>
        <w:tc>
          <w:tcPr>
            <w:tcW w:w="1170" w:type="pct"/>
          </w:tcPr>
          <w:p w14:paraId="4F790D80" w14:textId="77777777" w:rsidR="006055F0" w:rsidRDefault="006055F0" w:rsidP="00FC710F">
            <w:pPr>
              <w:pStyle w:val="table-text-center"/>
              <w:rPr>
                <w:rFonts w:cstheme="minorHAnsi"/>
              </w:rPr>
            </w:pPr>
            <w:r>
              <w:rPr>
                <w:rFonts w:cstheme="minorHAnsi"/>
              </w:rPr>
              <w:t>0</w:t>
            </w:r>
            <w:r w:rsidRPr="00B96D12">
              <w:rPr>
                <w:rFonts w:cstheme="minorHAnsi"/>
              </w:rPr>
              <w:t>.82</w:t>
            </w:r>
          </w:p>
        </w:tc>
      </w:tr>
      <w:tr w:rsidR="006055F0" w:rsidRPr="00B96D12" w14:paraId="44A0E7DF" w14:textId="77777777" w:rsidTr="00FC710F">
        <w:trPr>
          <w:trHeight w:val="20"/>
        </w:trPr>
        <w:tc>
          <w:tcPr>
            <w:tcW w:w="1490" w:type="pct"/>
            <w:noWrap/>
          </w:tcPr>
          <w:p w14:paraId="2F20B1D0" w14:textId="77777777" w:rsidR="006055F0" w:rsidRPr="00B96D12" w:rsidRDefault="006055F0" w:rsidP="00FC710F">
            <w:pPr>
              <w:pStyle w:val="table-textindent"/>
              <w:rPr>
                <w:rFonts w:cstheme="minorHAnsi"/>
              </w:rPr>
            </w:pPr>
            <w:r w:rsidRPr="00B96D12">
              <w:rPr>
                <w:rFonts w:cstheme="minorHAnsi"/>
              </w:rPr>
              <w:t xml:space="preserve">Love Me </w:t>
            </w:r>
          </w:p>
        </w:tc>
        <w:tc>
          <w:tcPr>
            <w:tcW w:w="1170" w:type="pct"/>
          </w:tcPr>
          <w:p w14:paraId="145243B8"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32FCA470" w14:textId="77777777" w:rsidR="006055F0" w:rsidRPr="00B96D12" w:rsidRDefault="006055F0" w:rsidP="00FC710F">
            <w:pPr>
              <w:pStyle w:val="table-text-center"/>
              <w:rPr>
                <w:rFonts w:cstheme="minorHAnsi"/>
              </w:rPr>
            </w:pPr>
            <w:r w:rsidRPr="00B96D12">
              <w:rPr>
                <w:rFonts w:cstheme="minorHAnsi"/>
              </w:rPr>
              <w:t>3.65</w:t>
            </w:r>
          </w:p>
        </w:tc>
        <w:tc>
          <w:tcPr>
            <w:tcW w:w="1170" w:type="pct"/>
          </w:tcPr>
          <w:p w14:paraId="213D382D" w14:textId="77777777" w:rsidR="006055F0" w:rsidRDefault="006055F0" w:rsidP="00FC710F">
            <w:pPr>
              <w:pStyle w:val="table-text-center"/>
              <w:rPr>
                <w:rFonts w:cstheme="minorHAnsi"/>
              </w:rPr>
            </w:pPr>
            <w:r>
              <w:rPr>
                <w:rFonts w:cstheme="minorHAnsi"/>
              </w:rPr>
              <w:t>0</w:t>
            </w:r>
            <w:r w:rsidRPr="00B96D12">
              <w:rPr>
                <w:rFonts w:cstheme="minorHAnsi"/>
              </w:rPr>
              <w:t>.83</w:t>
            </w:r>
          </w:p>
        </w:tc>
      </w:tr>
      <w:tr w:rsidR="006055F0" w:rsidRPr="00B96D12" w14:paraId="7F93629B" w14:textId="77777777" w:rsidTr="00FC710F">
        <w:trPr>
          <w:trHeight w:val="20"/>
        </w:trPr>
        <w:tc>
          <w:tcPr>
            <w:tcW w:w="1490" w:type="pct"/>
            <w:noWrap/>
          </w:tcPr>
          <w:p w14:paraId="6BEC2176" w14:textId="77777777" w:rsidR="006055F0" w:rsidRPr="00B96D12" w:rsidRDefault="006055F0" w:rsidP="00FC710F">
            <w:pPr>
              <w:pStyle w:val="table-textindent"/>
              <w:rPr>
                <w:rFonts w:cstheme="minorHAnsi"/>
              </w:rPr>
            </w:pPr>
            <w:r w:rsidRPr="00B96D12">
              <w:rPr>
                <w:rFonts w:cstheme="minorHAnsi"/>
              </w:rPr>
              <w:t>Flawless</w:t>
            </w:r>
          </w:p>
        </w:tc>
        <w:tc>
          <w:tcPr>
            <w:tcW w:w="1170" w:type="pct"/>
          </w:tcPr>
          <w:p w14:paraId="5CCCA8B2" w14:textId="77777777" w:rsidR="006055F0" w:rsidRDefault="006055F0" w:rsidP="00FC710F">
            <w:pPr>
              <w:pStyle w:val="table-text-center"/>
              <w:rPr>
                <w:rFonts w:cstheme="minorHAnsi"/>
              </w:rPr>
            </w:pPr>
            <w:r>
              <w:rPr>
                <w:rFonts w:cstheme="minorHAnsi"/>
              </w:rPr>
              <w:t>0</w:t>
            </w:r>
            <w:r w:rsidRPr="00B96D12">
              <w:rPr>
                <w:rFonts w:cstheme="minorHAnsi"/>
              </w:rPr>
              <w:t>.92</w:t>
            </w:r>
          </w:p>
        </w:tc>
        <w:tc>
          <w:tcPr>
            <w:tcW w:w="1170" w:type="pct"/>
          </w:tcPr>
          <w:p w14:paraId="3270A62E" w14:textId="77777777" w:rsidR="006055F0" w:rsidRPr="00B96D12" w:rsidRDefault="006055F0" w:rsidP="00FC710F">
            <w:pPr>
              <w:pStyle w:val="table-text-center"/>
              <w:rPr>
                <w:rFonts w:cstheme="minorHAnsi"/>
              </w:rPr>
            </w:pPr>
            <w:r w:rsidRPr="00B96D12">
              <w:rPr>
                <w:rFonts w:cstheme="minorHAnsi"/>
              </w:rPr>
              <w:t>3.84</w:t>
            </w:r>
          </w:p>
        </w:tc>
        <w:tc>
          <w:tcPr>
            <w:tcW w:w="1170" w:type="pct"/>
          </w:tcPr>
          <w:p w14:paraId="26A413AC" w14:textId="77777777" w:rsidR="006055F0" w:rsidRDefault="006055F0" w:rsidP="00FC710F">
            <w:pPr>
              <w:pStyle w:val="table-text-center"/>
              <w:rPr>
                <w:rFonts w:cstheme="minorHAnsi"/>
              </w:rPr>
            </w:pPr>
            <w:r>
              <w:rPr>
                <w:rFonts w:cstheme="minorHAnsi"/>
              </w:rPr>
              <w:t>0</w:t>
            </w:r>
            <w:r w:rsidRPr="00B96D12">
              <w:rPr>
                <w:rFonts w:cstheme="minorHAnsi"/>
              </w:rPr>
              <w:t>.84</w:t>
            </w:r>
          </w:p>
        </w:tc>
      </w:tr>
      <w:tr w:rsidR="006055F0" w:rsidRPr="00B96D12" w14:paraId="4A04E06E" w14:textId="77777777" w:rsidTr="00FC710F">
        <w:trPr>
          <w:trHeight w:val="20"/>
        </w:trPr>
        <w:tc>
          <w:tcPr>
            <w:tcW w:w="1490" w:type="pct"/>
            <w:noWrap/>
          </w:tcPr>
          <w:p w14:paraId="543ACC31" w14:textId="77777777" w:rsidR="006055F0" w:rsidRPr="00B96D12" w:rsidRDefault="006055F0" w:rsidP="00FC710F">
            <w:pPr>
              <w:pStyle w:val="table-textindent"/>
              <w:rPr>
                <w:rFonts w:cstheme="minorHAnsi"/>
              </w:rPr>
            </w:pPr>
            <w:r w:rsidRPr="00B96D12">
              <w:rPr>
                <w:rFonts w:cstheme="minorHAnsi"/>
              </w:rPr>
              <w:t>Our Story</w:t>
            </w:r>
          </w:p>
        </w:tc>
        <w:tc>
          <w:tcPr>
            <w:tcW w:w="1170" w:type="pct"/>
          </w:tcPr>
          <w:p w14:paraId="6EB8659D" w14:textId="77777777" w:rsidR="006055F0" w:rsidRDefault="006055F0" w:rsidP="00FC710F">
            <w:pPr>
              <w:pStyle w:val="table-text-center"/>
              <w:rPr>
                <w:rFonts w:cstheme="minorHAnsi"/>
              </w:rPr>
            </w:pPr>
            <w:r>
              <w:rPr>
                <w:rFonts w:cstheme="minorHAnsi"/>
              </w:rPr>
              <w:t>0</w:t>
            </w:r>
            <w:r w:rsidRPr="00B96D12">
              <w:rPr>
                <w:rFonts w:cstheme="minorHAnsi"/>
              </w:rPr>
              <w:t>.93</w:t>
            </w:r>
          </w:p>
        </w:tc>
        <w:tc>
          <w:tcPr>
            <w:tcW w:w="1170" w:type="pct"/>
          </w:tcPr>
          <w:p w14:paraId="331F34DE" w14:textId="77777777" w:rsidR="006055F0" w:rsidRPr="00B96D12" w:rsidRDefault="006055F0" w:rsidP="00FC710F">
            <w:pPr>
              <w:pStyle w:val="table-text-center"/>
              <w:rPr>
                <w:rFonts w:cstheme="minorHAnsi"/>
              </w:rPr>
            </w:pPr>
            <w:r w:rsidRPr="00B96D12">
              <w:rPr>
                <w:rFonts w:cstheme="minorHAnsi"/>
              </w:rPr>
              <w:t>3.92</w:t>
            </w:r>
          </w:p>
        </w:tc>
        <w:tc>
          <w:tcPr>
            <w:tcW w:w="1170" w:type="pct"/>
          </w:tcPr>
          <w:p w14:paraId="4F3BF3CD" w14:textId="77777777" w:rsidR="006055F0" w:rsidRDefault="006055F0" w:rsidP="00FC710F">
            <w:pPr>
              <w:pStyle w:val="table-text-center"/>
              <w:rPr>
                <w:rFonts w:cstheme="minorHAnsi"/>
              </w:rPr>
            </w:pPr>
            <w:r>
              <w:rPr>
                <w:rFonts w:cstheme="minorHAnsi"/>
              </w:rPr>
              <w:t>0</w:t>
            </w:r>
            <w:r w:rsidRPr="00B96D12">
              <w:rPr>
                <w:rFonts w:cstheme="minorHAnsi"/>
              </w:rPr>
              <w:t>.81</w:t>
            </w:r>
          </w:p>
        </w:tc>
      </w:tr>
      <w:tr w:rsidR="006055F0" w:rsidRPr="00B96D12" w14:paraId="55C2B82E" w14:textId="77777777" w:rsidTr="00FC710F">
        <w:trPr>
          <w:trHeight w:val="20"/>
        </w:trPr>
        <w:tc>
          <w:tcPr>
            <w:tcW w:w="1490" w:type="pct"/>
            <w:noWrap/>
          </w:tcPr>
          <w:p w14:paraId="3822B773" w14:textId="77777777" w:rsidR="006055F0" w:rsidRPr="00B96D12" w:rsidRDefault="006055F0" w:rsidP="00FC710F">
            <w:pPr>
              <w:pStyle w:val="table-text-bold"/>
            </w:pPr>
            <w:r w:rsidRPr="00B96D12">
              <w:rPr>
                <w:rFonts w:cstheme="minorHAnsi"/>
              </w:rPr>
              <w:t xml:space="preserve">Follow-Up 5 </w:t>
            </w:r>
          </w:p>
        </w:tc>
        <w:tc>
          <w:tcPr>
            <w:tcW w:w="1170" w:type="pct"/>
          </w:tcPr>
          <w:p w14:paraId="26E4884D" w14:textId="77777777" w:rsidR="006055F0" w:rsidRDefault="006055F0" w:rsidP="00FC710F">
            <w:pPr>
              <w:pStyle w:val="table-text-center"/>
              <w:rPr>
                <w:rFonts w:cstheme="minorHAnsi"/>
              </w:rPr>
            </w:pPr>
          </w:p>
        </w:tc>
        <w:tc>
          <w:tcPr>
            <w:tcW w:w="1170" w:type="pct"/>
          </w:tcPr>
          <w:p w14:paraId="284DBD6D" w14:textId="77777777" w:rsidR="006055F0" w:rsidRPr="00B96D12" w:rsidRDefault="006055F0" w:rsidP="00FC710F">
            <w:pPr>
              <w:pStyle w:val="table-text-center"/>
              <w:rPr>
                <w:rFonts w:cstheme="minorHAnsi"/>
              </w:rPr>
            </w:pPr>
          </w:p>
        </w:tc>
        <w:tc>
          <w:tcPr>
            <w:tcW w:w="1170" w:type="pct"/>
          </w:tcPr>
          <w:p w14:paraId="4968D511" w14:textId="77777777" w:rsidR="006055F0" w:rsidRDefault="006055F0" w:rsidP="00FC710F">
            <w:pPr>
              <w:pStyle w:val="table-text-center"/>
              <w:rPr>
                <w:rFonts w:cstheme="minorHAnsi"/>
              </w:rPr>
            </w:pPr>
          </w:p>
        </w:tc>
      </w:tr>
      <w:tr w:rsidR="006055F0" w:rsidRPr="00B96D12" w14:paraId="1675643C" w14:textId="77777777" w:rsidTr="00FC710F">
        <w:trPr>
          <w:trHeight w:val="20"/>
        </w:trPr>
        <w:tc>
          <w:tcPr>
            <w:tcW w:w="1490" w:type="pct"/>
            <w:noWrap/>
          </w:tcPr>
          <w:p w14:paraId="2A208FBC" w14:textId="77777777" w:rsidR="006055F0" w:rsidRPr="00B96D12" w:rsidRDefault="006055F0" w:rsidP="00FC710F">
            <w:pPr>
              <w:pStyle w:val="table-textindent"/>
              <w:rPr>
                <w:rFonts w:cstheme="minorHAnsi"/>
              </w:rPr>
            </w:pPr>
            <w:r w:rsidRPr="00B96D12">
              <w:rPr>
                <w:rFonts w:cstheme="minorHAnsi"/>
              </w:rPr>
              <w:t>Our Story</w:t>
            </w:r>
          </w:p>
        </w:tc>
        <w:tc>
          <w:tcPr>
            <w:tcW w:w="1170" w:type="pct"/>
          </w:tcPr>
          <w:p w14:paraId="3E36DCAA" w14:textId="77777777" w:rsidR="006055F0" w:rsidRDefault="006055F0" w:rsidP="00FC710F">
            <w:pPr>
              <w:pStyle w:val="table-text-center"/>
              <w:rPr>
                <w:rFonts w:cstheme="minorHAnsi"/>
              </w:rPr>
            </w:pPr>
            <w:r>
              <w:rPr>
                <w:rFonts w:cstheme="minorHAnsi"/>
              </w:rPr>
              <w:t>0</w:t>
            </w:r>
            <w:r w:rsidRPr="00B96D12">
              <w:rPr>
                <w:rFonts w:cstheme="minorHAnsi"/>
              </w:rPr>
              <w:t>.92</w:t>
            </w:r>
          </w:p>
        </w:tc>
        <w:tc>
          <w:tcPr>
            <w:tcW w:w="1170" w:type="pct"/>
          </w:tcPr>
          <w:p w14:paraId="59BC3687" w14:textId="77777777" w:rsidR="006055F0" w:rsidRPr="00B96D12" w:rsidRDefault="006055F0" w:rsidP="00FC710F">
            <w:pPr>
              <w:pStyle w:val="table-text-center"/>
              <w:rPr>
                <w:rFonts w:cstheme="minorHAnsi"/>
              </w:rPr>
            </w:pPr>
            <w:r w:rsidRPr="00B96D12">
              <w:rPr>
                <w:rFonts w:cstheme="minorHAnsi"/>
              </w:rPr>
              <w:t>3.94</w:t>
            </w:r>
          </w:p>
        </w:tc>
        <w:tc>
          <w:tcPr>
            <w:tcW w:w="1170" w:type="pct"/>
          </w:tcPr>
          <w:p w14:paraId="2484D1E8" w14:textId="77777777" w:rsidR="006055F0" w:rsidRDefault="006055F0" w:rsidP="00FC710F">
            <w:pPr>
              <w:pStyle w:val="table-text-center"/>
              <w:rPr>
                <w:rFonts w:cstheme="minorHAnsi"/>
              </w:rPr>
            </w:pPr>
            <w:r>
              <w:rPr>
                <w:rFonts w:cstheme="minorHAnsi"/>
              </w:rPr>
              <w:t>0</w:t>
            </w:r>
            <w:r w:rsidRPr="00B96D12">
              <w:rPr>
                <w:rFonts w:cstheme="minorHAnsi"/>
              </w:rPr>
              <w:t>.80</w:t>
            </w:r>
          </w:p>
        </w:tc>
      </w:tr>
      <w:tr w:rsidR="006055F0" w:rsidRPr="00B96D12" w14:paraId="2118E043" w14:textId="77777777" w:rsidTr="00FC710F">
        <w:trPr>
          <w:trHeight w:val="20"/>
        </w:trPr>
        <w:tc>
          <w:tcPr>
            <w:tcW w:w="1490" w:type="pct"/>
            <w:noWrap/>
          </w:tcPr>
          <w:p w14:paraId="3093190E" w14:textId="77777777" w:rsidR="006055F0" w:rsidRPr="00B96D12" w:rsidRDefault="006055F0" w:rsidP="00FC710F">
            <w:pPr>
              <w:pStyle w:val="table-textindent"/>
              <w:rPr>
                <w:rFonts w:cstheme="minorHAnsi"/>
              </w:rPr>
            </w:pPr>
            <w:r w:rsidRPr="00B96D12">
              <w:rPr>
                <w:rFonts w:cstheme="minorHAnsi"/>
              </w:rPr>
              <w:t xml:space="preserve">Love Me </w:t>
            </w:r>
          </w:p>
        </w:tc>
        <w:tc>
          <w:tcPr>
            <w:tcW w:w="1170" w:type="pct"/>
          </w:tcPr>
          <w:p w14:paraId="1634FDF6"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09FF91F9" w14:textId="77777777" w:rsidR="006055F0" w:rsidRPr="00B96D12" w:rsidRDefault="006055F0" w:rsidP="00FC710F">
            <w:pPr>
              <w:pStyle w:val="table-text-center"/>
              <w:rPr>
                <w:rFonts w:cstheme="minorHAnsi"/>
              </w:rPr>
            </w:pPr>
            <w:r w:rsidRPr="00B96D12">
              <w:rPr>
                <w:rFonts w:cstheme="minorHAnsi"/>
              </w:rPr>
              <w:t>3.74</w:t>
            </w:r>
          </w:p>
        </w:tc>
        <w:tc>
          <w:tcPr>
            <w:tcW w:w="1170" w:type="pct"/>
          </w:tcPr>
          <w:p w14:paraId="2C8FBB80" w14:textId="77777777" w:rsidR="006055F0" w:rsidRDefault="006055F0" w:rsidP="00FC710F">
            <w:pPr>
              <w:pStyle w:val="table-text-center"/>
              <w:rPr>
                <w:rFonts w:cstheme="minorHAnsi"/>
              </w:rPr>
            </w:pPr>
            <w:r>
              <w:rPr>
                <w:rFonts w:cstheme="minorHAnsi"/>
              </w:rPr>
              <w:t>0</w:t>
            </w:r>
            <w:r w:rsidRPr="00B96D12">
              <w:rPr>
                <w:rFonts w:cstheme="minorHAnsi"/>
              </w:rPr>
              <w:t>.83</w:t>
            </w:r>
          </w:p>
        </w:tc>
      </w:tr>
      <w:tr w:rsidR="006055F0" w:rsidRPr="00B96D12" w14:paraId="70365570" w14:textId="77777777" w:rsidTr="00FC710F">
        <w:trPr>
          <w:trHeight w:val="20"/>
        </w:trPr>
        <w:tc>
          <w:tcPr>
            <w:tcW w:w="1490" w:type="pct"/>
            <w:noWrap/>
          </w:tcPr>
          <w:p w14:paraId="52603E1C" w14:textId="77777777" w:rsidR="006055F0" w:rsidRPr="00B96D12" w:rsidRDefault="006055F0" w:rsidP="00FC710F">
            <w:pPr>
              <w:pStyle w:val="table-textindent"/>
            </w:pPr>
            <w:r w:rsidRPr="00B96D12">
              <w:t>Flawless</w:t>
            </w:r>
          </w:p>
        </w:tc>
        <w:tc>
          <w:tcPr>
            <w:tcW w:w="1170" w:type="pct"/>
          </w:tcPr>
          <w:p w14:paraId="513B94DC"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75CA89D8" w14:textId="77777777" w:rsidR="006055F0" w:rsidRPr="00B96D12" w:rsidRDefault="006055F0" w:rsidP="00FC710F">
            <w:pPr>
              <w:pStyle w:val="table-text-center"/>
              <w:rPr>
                <w:rFonts w:cstheme="minorHAnsi"/>
              </w:rPr>
            </w:pPr>
            <w:r w:rsidRPr="00B96D12">
              <w:rPr>
                <w:rFonts w:cstheme="minorHAnsi"/>
              </w:rPr>
              <w:t>3.85</w:t>
            </w:r>
          </w:p>
        </w:tc>
        <w:tc>
          <w:tcPr>
            <w:tcW w:w="1170" w:type="pct"/>
          </w:tcPr>
          <w:p w14:paraId="76172012" w14:textId="77777777" w:rsidR="006055F0" w:rsidRDefault="006055F0" w:rsidP="00FC710F">
            <w:pPr>
              <w:pStyle w:val="table-text-center"/>
              <w:rPr>
                <w:rFonts w:cstheme="minorHAnsi"/>
              </w:rPr>
            </w:pPr>
            <w:r>
              <w:rPr>
                <w:rFonts w:cstheme="minorHAnsi"/>
              </w:rPr>
              <w:t>0</w:t>
            </w:r>
            <w:r w:rsidRPr="00B96D12">
              <w:rPr>
                <w:rFonts w:cstheme="minorHAnsi"/>
              </w:rPr>
              <w:t>.82</w:t>
            </w:r>
          </w:p>
        </w:tc>
      </w:tr>
      <w:tr w:rsidR="006055F0" w:rsidRPr="00B96D12" w14:paraId="4625F0F1" w14:textId="77777777" w:rsidTr="00FC710F">
        <w:trPr>
          <w:trHeight w:val="20"/>
        </w:trPr>
        <w:tc>
          <w:tcPr>
            <w:tcW w:w="1490" w:type="pct"/>
            <w:noWrap/>
          </w:tcPr>
          <w:p w14:paraId="6F78901D" w14:textId="77777777" w:rsidR="006055F0" w:rsidRPr="00B96D12" w:rsidRDefault="006055F0" w:rsidP="00FC710F">
            <w:pPr>
              <w:pStyle w:val="table-textindent"/>
            </w:pPr>
            <w:r w:rsidRPr="00B96D12">
              <w:t>Let Love In</w:t>
            </w:r>
          </w:p>
        </w:tc>
        <w:tc>
          <w:tcPr>
            <w:tcW w:w="1170" w:type="pct"/>
          </w:tcPr>
          <w:p w14:paraId="7F3D8E0F"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777FDA72" w14:textId="77777777" w:rsidR="006055F0" w:rsidRPr="00B96D12" w:rsidRDefault="006055F0" w:rsidP="00FC710F">
            <w:pPr>
              <w:pStyle w:val="table-text-center"/>
              <w:rPr>
                <w:rFonts w:cstheme="minorHAnsi"/>
              </w:rPr>
            </w:pPr>
            <w:r w:rsidRPr="00B96D12">
              <w:rPr>
                <w:rFonts w:cstheme="minorHAnsi"/>
              </w:rPr>
              <w:t>3.56</w:t>
            </w:r>
          </w:p>
        </w:tc>
        <w:tc>
          <w:tcPr>
            <w:tcW w:w="1170" w:type="pct"/>
          </w:tcPr>
          <w:p w14:paraId="7EEC3122" w14:textId="77777777" w:rsidR="006055F0" w:rsidRDefault="006055F0" w:rsidP="00FC710F">
            <w:pPr>
              <w:pStyle w:val="table-text-center"/>
              <w:rPr>
                <w:rFonts w:cstheme="minorHAnsi"/>
              </w:rPr>
            </w:pPr>
            <w:r>
              <w:rPr>
                <w:rFonts w:cstheme="minorHAnsi"/>
              </w:rPr>
              <w:t>0</w:t>
            </w:r>
            <w:r w:rsidRPr="00B96D12">
              <w:rPr>
                <w:rFonts w:cstheme="minorHAnsi"/>
              </w:rPr>
              <w:t>.81</w:t>
            </w:r>
          </w:p>
        </w:tc>
      </w:tr>
      <w:tr w:rsidR="006055F0" w:rsidRPr="00B96D12" w14:paraId="3AE2529D" w14:textId="77777777" w:rsidTr="00FC710F">
        <w:trPr>
          <w:trHeight w:val="20"/>
        </w:trPr>
        <w:tc>
          <w:tcPr>
            <w:tcW w:w="1490" w:type="pct"/>
            <w:noWrap/>
          </w:tcPr>
          <w:p w14:paraId="389936AD" w14:textId="77777777" w:rsidR="006055F0" w:rsidRPr="00B96D12" w:rsidRDefault="006055F0" w:rsidP="00FC710F">
            <w:pPr>
              <w:pStyle w:val="table-text-bold"/>
            </w:pPr>
            <w:r w:rsidRPr="00B96D12">
              <w:rPr>
                <w:rFonts w:cstheme="minorHAnsi"/>
              </w:rPr>
              <w:t xml:space="preserve">Follow-Up 6 </w:t>
            </w:r>
          </w:p>
        </w:tc>
        <w:tc>
          <w:tcPr>
            <w:tcW w:w="1170" w:type="pct"/>
          </w:tcPr>
          <w:p w14:paraId="68D35E9E" w14:textId="77777777" w:rsidR="006055F0" w:rsidRDefault="006055F0" w:rsidP="00FC710F">
            <w:pPr>
              <w:pStyle w:val="table-text-center"/>
              <w:rPr>
                <w:rFonts w:cstheme="minorHAnsi"/>
              </w:rPr>
            </w:pPr>
          </w:p>
        </w:tc>
        <w:tc>
          <w:tcPr>
            <w:tcW w:w="1170" w:type="pct"/>
          </w:tcPr>
          <w:p w14:paraId="0FE1B017" w14:textId="77777777" w:rsidR="006055F0" w:rsidRPr="00B96D12" w:rsidRDefault="006055F0" w:rsidP="00FC710F">
            <w:pPr>
              <w:pStyle w:val="table-text-center"/>
              <w:rPr>
                <w:rFonts w:cstheme="minorHAnsi"/>
              </w:rPr>
            </w:pPr>
          </w:p>
        </w:tc>
        <w:tc>
          <w:tcPr>
            <w:tcW w:w="1170" w:type="pct"/>
          </w:tcPr>
          <w:p w14:paraId="602D09EA" w14:textId="77777777" w:rsidR="006055F0" w:rsidRDefault="006055F0" w:rsidP="00FC710F">
            <w:pPr>
              <w:pStyle w:val="table-text-center"/>
              <w:rPr>
                <w:rFonts w:cstheme="minorHAnsi"/>
              </w:rPr>
            </w:pPr>
          </w:p>
        </w:tc>
      </w:tr>
      <w:tr w:rsidR="006055F0" w:rsidRPr="00B96D12" w14:paraId="53BCE17D" w14:textId="77777777" w:rsidTr="00FC710F">
        <w:trPr>
          <w:trHeight w:val="20"/>
        </w:trPr>
        <w:tc>
          <w:tcPr>
            <w:tcW w:w="1490" w:type="pct"/>
            <w:noWrap/>
          </w:tcPr>
          <w:p w14:paraId="17882D80" w14:textId="77777777" w:rsidR="006055F0" w:rsidRPr="00B96D12" w:rsidRDefault="006055F0" w:rsidP="00FC710F">
            <w:pPr>
              <w:pStyle w:val="table-textindent"/>
            </w:pPr>
            <w:r w:rsidRPr="00B96D12">
              <w:rPr>
                <w:rFonts w:cstheme="minorHAnsi"/>
              </w:rPr>
              <w:t>Our Story</w:t>
            </w:r>
          </w:p>
        </w:tc>
        <w:tc>
          <w:tcPr>
            <w:tcW w:w="1170" w:type="pct"/>
          </w:tcPr>
          <w:p w14:paraId="5E464085" w14:textId="77777777" w:rsidR="006055F0" w:rsidRDefault="006055F0" w:rsidP="00FC710F">
            <w:pPr>
              <w:pStyle w:val="table-text-center"/>
              <w:rPr>
                <w:rFonts w:cstheme="minorHAnsi"/>
              </w:rPr>
            </w:pPr>
            <w:r>
              <w:rPr>
                <w:rFonts w:cstheme="minorHAnsi"/>
              </w:rPr>
              <w:t>0</w:t>
            </w:r>
            <w:r w:rsidRPr="00B96D12">
              <w:rPr>
                <w:rFonts w:cstheme="minorHAnsi"/>
              </w:rPr>
              <w:t>.92</w:t>
            </w:r>
          </w:p>
        </w:tc>
        <w:tc>
          <w:tcPr>
            <w:tcW w:w="1170" w:type="pct"/>
          </w:tcPr>
          <w:p w14:paraId="482610EC" w14:textId="77777777" w:rsidR="006055F0" w:rsidRPr="00B96D12" w:rsidRDefault="006055F0" w:rsidP="00FC710F">
            <w:pPr>
              <w:pStyle w:val="table-text-center"/>
              <w:rPr>
                <w:rFonts w:cstheme="minorHAnsi"/>
              </w:rPr>
            </w:pPr>
            <w:r w:rsidRPr="00B96D12">
              <w:rPr>
                <w:rFonts w:cstheme="minorHAnsi"/>
              </w:rPr>
              <w:t>3.80</w:t>
            </w:r>
          </w:p>
        </w:tc>
        <w:tc>
          <w:tcPr>
            <w:tcW w:w="1170" w:type="pct"/>
          </w:tcPr>
          <w:p w14:paraId="77640912" w14:textId="77777777" w:rsidR="006055F0" w:rsidRDefault="006055F0" w:rsidP="00FC710F">
            <w:pPr>
              <w:pStyle w:val="table-text-center"/>
              <w:rPr>
                <w:rFonts w:cstheme="minorHAnsi"/>
              </w:rPr>
            </w:pPr>
            <w:r>
              <w:rPr>
                <w:rFonts w:cstheme="minorHAnsi"/>
              </w:rPr>
              <w:t>0</w:t>
            </w:r>
            <w:r w:rsidRPr="00B96D12">
              <w:rPr>
                <w:rFonts w:cstheme="minorHAnsi"/>
              </w:rPr>
              <w:t>.80</w:t>
            </w:r>
          </w:p>
        </w:tc>
      </w:tr>
      <w:tr w:rsidR="006055F0" w:rsidRPr="00B96D12" w14:paraId="58FEE76D" w14:textId="77777777" w:rsidTr="00FC710F">
        <w:trPr>
          <w:trHeight w:val="20"/>
        </w:trPr>
        <w:tc>
          <w:tcPr>
            <w:tcW w:w="1490" w:type="pct"/>
            <w:noWrap/>
          </w:tcPr>
          <w:p w14:paraId="10234C42" w14:textId="77777777" w:rsidR="006055F0" w:rsidRPr="00B96D12" w:rsidRDefault="006055F0" w:rsidP="00FC710F">
            <w:pPr>
              <w:pStyle w:val="table-textindent"/>
              <w:rPr>
                <w:rFonts w:cstheme="minorHAnsi"/>
              </w:rPr>
            </w:pPr>
            <w:r w:rsidRPr="00B96D12">
              <w:rPr>
                <w:rFonts w:cstheme="minorHAnsi"/>
              </w:rPr>
              <w:t>Pick Your Poison</w:t>
            </w:r>
          </w:p>
        </w:tc>
        <w:tc>
          <w:tcPr>
            <w:tcW w:w="1170" w:type="pct"/>
          </w:tcPr>
          <w:p w14:paraId="35313D45" w14:textId="77777777" w:rsidR="006055F0" w:rsidRDefault="006055F0" w:rsidP="00FC710F">
            <w:pPr>
              <w:pStyle w:val="table-text-center"/>
              <w:rPr>
                <w:rFonts w:cstheme="minorHAnsi"/>
              </w:rPr>
            </w:pPr>
            <w:r>
              <w:rPr>
                <w:rFonts w:cstheme="minorHAnsi"/>
              </w:rPr>
              <w:t>0</w:t>
            </w:r>
            <w:r w:rsidRPr="00B96D12">
              <w:rPr>
                <w:rFonts w:cstheme="minorHAnsi"/>
              </w:rPr>
              <w:t>.90</w:t>
            </w:r>
          </w:p>
        </w:tc>
        <w:tc>
          <w:tcPr>
            <w:tcW w:w="1170" w:type="pct"/>
          </w:tcPr>
          <w:p w14:paraId="3D0849DF" w14:textId="77777777" w:rsidR="006055F0" w:rsidRPr="00B96D12" w:rsidRDefault="006055F0" w:rsidP="00FC710F">
            <w:pPr>
              <w:pStyle w:val="table-text-center"/>
              <w:rPr>
                <w:rFonts w:cstheme="minorHAnsi"/>
              </w:rPr>
            </w:pPr>
            <w:r w:rsidRPr="00B96D12">
              <w:rPr>
                <w:rFonts w:cstheme="minorHAnsi"/>
              </w:rPr>
              <w:t>3.64</w:t>
            </w:r>
          </w:p>
        </w:tc>
        <w:tc>
          <w:tcPr>
            <w:tcW w:w="1170" w:type="pct"/>
          </w:tcPr>
          <w:p w14:paraId="0206C6A2" w14:textId="77777777" w:rsidR="006055F0" w:rsidRDefault="006055F0" w:rsidP="00FC710F">
            <w:pPr>
              <w:pStyle w:val="table-text-center"/>
              <w:rPr>
                <w:rFonts w:cstheme="minorHAnsi"/>
              </w:rPr>
            </w:pPr>
            <w:r>
              <w:rPr>
                <w:rFonts w:cstheme="minorHAnsi"/>
              </w:rPr>
              <w:t>0</w:t>
            </w:r>
            <w:r w:rsidRPr="00B96D12">
              <w:rPr>
                <w:rFonts w:cstheme="minorHAnsi"/>
              </w:rPr>
              <w:t>.82</w:t>
            </w:r>
          </w:p>
        </w:tc>
      </w:tr>
      <w:tr w:rsidR="006055F0" w:rsidRPr="00B96D12" w14:paraId="40C7C625" w14:textId="77777777" w:rsidTr="00FC710F">
        <w:trPr>
          <w:trHeight w:val="20"/>
        </w:trPr>
        <w:tc>
          <w:tcPr>
            <w:tcW w:w="1490" w:type="pct"/>
            <w:noWrap/>
          </w:tcPr>
          <w:p w14:paraId="460131BE" w14:textId="77777777" w:rsidR="006055F0" w:rsidRPr="00B96D12" w:rsidRDefault="006055F0" w:rsidP="00FC710F">
            <w:pPr>
              <w:pStyle w:val="table-textindent"/>
              <w:rPr>
                <w:rFonts w:cstheme="minorHAnsi"/>
              </w:rPr>
            </w:pPr>
            <w:r w:rsidRPr="00B96D12">
              <w:rPr>
                <w:rFonts w:cstheme="minorHAnsi"/>
              </w:rPr>
              <w:t>Labels</w:t>
            </w:r>
          </w:p>
        </w:tc>
        <w:tc>
          <w:tcPr>
            <w:tcW w:w="1170" w:type="pct"/>
          </w:tcPr>
          <w:p w14:paraId="36DE1B25" w14:textId="77777777" w:rsidR="006055F0" w:rsidRDefault="006055F0" w:rsidP="00FC710F">
            <w:pPr>
              <w:pStyle w:val="table-text-center"/>
              <w:rPr>
                <w:rFonts w:cstheme="minorHAnsi"/>
              </w:rPr>
            </w:pPr>
            <w:r>
              <w:rPr>
                <w:rFonts w:cstheme="minorHAnsi"/>
              </w:rPr>
              <w:t>0</w:t>
            </w:r>
            <w:r w:rsidRPr="00B96D12">
              <w:rPr>
                <w:rFonts w:cstheme="minorHAnsi"/>
              </w:rPr>
              <w:t>.90</w:t>
            </w:r>
          </w:p>
        </w:tc>
        <w:tc>
          <w:tcPr>
            <w:tcW w:w="1170" w:type="pct"/>
          </w:tcPr>
          <w:p w14:paraId="01C41B1C" w14:textId="77777777" w:rsidR="006055F0" w:rsidRPr="00B96D12" w:rsidRDefault="006055F0" w:rsidP="00FC710F">
            <w:pPr>
              <w:pStyle w:val="table-text-center"/>
              <w:rPr>
                <w:rFonts w:cstheme="minorHAnsi"/>
              </w:rPr>
            </w:pPr>
            <w:r w:rsidRPr="00B96D12">
              <w:rPr>
                <w:rFonts w:cstheme="minorHAnsi"/>
              </w:rPr>
              <w:t>3.62</w:t>
            </w:r>
          </w:p>
        </w:tc>
        <w:tc>
          <w:tcPr>
            <w:tcW w:w="1170" w:type="pct"/>
          </w:tcPr>
          <w:p w14:paraId="5B50AB48" w14:textId="77777777" w:rsidR="006055F0" w:rsidRDefault="006055F0" w:rsidP="00FC710F">
            <w:pPr>
              <w:pStyle w:val="table-text-center"/>
              <w:rPr>
                <w:rFonts w:cstheme="minorHAnsi"/>
              </w:rPr>
            </w:pPr>
            <w:r>
              <w:rPr>
                <w:rFonts w:cstheme="minorHAnsi"/>
              </w:rPr>
              <w:t>0</w:t>
            </w:r>
            <w:r w:rsidRPr="00B96D12">
              <w:rPr>
                <w:rFonts w:cstheme="minorHAnsi"/>
              </w:rPr>
              <w:t>.80</w:t>
            </w:r>
          </w:p>
        </w:tc>
      </w:tr>
      <w:tr w:rsidR="006055F0" w:rsidRPr="00B96D12" w14:paraId="2579FF6F" w14:textId="77777777" w:rsidTr="00FC710F">
        <w:trPr>
          <w:trHeight w:val="20"/>
        </w:trPr>
        <w:tc>
          <w:tcPr>
            <w:tcW w:w="1490" w:type="pct"/>
            <w:noWrap/>
          </w:tcPr>
          <w:p w14:paraId="4B0953E1" w14:textId="77777777" w:rsidR="006055F0" w:rsidRPr="00B96D12" w:rsidRDefault="006055F0" w:rsidP="00FC710F">
            <w:pPr>
              <w:pStyle w:val="table-textindent"/>
              <w:rPr>
                <w:rFonts w:cstheme="minorHAnsi"/>
              </w:rPr>
            </w:pPr>
            <w:r w:rsidRPr="00B96D12">
              <w:rPr>
                <w:rFonts w:cstheme="minorHAnsi"/>
              </w:rPr>
              <w:t>Love Me</w:t>
            </w:r>
          </w:p>
        </w:tc>
        <w:tc>
          <w:tcPr>
            <w:tcW w:w="1170" w:type="pct"/>
          </w:tcPr>
          <w:p w14:paraId="3FE3C1CB" w14:textId="77777777" w:rsidR="006055F0" w:rsidRDefault="006055F0" w:rsidP="00FC710F">
            <w:pPr>
              <w:pStyle w:val="table-text-center"/>
              <w:rPr>
                <w:rFonts w:cstheme="minorHAnsi"/>
              </w:rPr>
            </w:pPr>
            <w:r>
              <w:rPr>
                <w:rFonts w:cstheme="minorHAnsi"/>
              </w:rPr>
              <w:t>0</w:t>
            </w:r>
            <w:r w:rsidRPr="00B96D12">
              <w:rPr>
                <w:rFonts w:cstheme="minorHAnsi"/>
              </w:rPr>
              <w:t>.91</w:t>
            </w:r>
          </w:p>
        </w:tc>
        <w:tc>
          <w:tcPr>
            <w:tcW w:w="1170" w:type="pct"/>
          </w:tcPr>
          <w:p w14:paraId="1F8E6788" w14:textId="77777777" w:rsidR="006055F0" w:rsidRPr="00B96D12" w:rsidRDefault="006055F0" w:rsidP="00FC710F">
            <w:pPr>
              <w:pStyle w:val="table-text-center"/>
              <w:rPr>
                <w:rFonts w:cstheme="minorHAnsi"/>
              </w:rPr>
            </w:pPr>
            <w:r w:rsidRPr="00B96D12">
              <w:rPr>
                <w:rFonts w:cstheme="minorHAnsi"/>
              </w:rPr>
              <w:t>3.64</w:t>
            </w:r>
          </w:p>
        </w:tc>
        <w:tc>
          <w:tcPr>
            <w:tcW w:w="1170" w:type="pct"/>
          </w:tcPr>
          <w:p w14:paraId="35269DA1" w14:textId="77777777" w:rsidR="006055F0" w:rsidRDefault="006055F0" w:rsidP="00FC710F">
            <w:pPr>
              <w:pStyle w:val="table-text-center"/>
              <w:rPr>
                <w:rFonts w:cstheme="minorHAnsi"/>
              </w:rPr>
            </w:pPr>
            <w:r>
              <w:rPr>
                <w:rFonts w:cstheme="minorHAnsi"/>
              </w:rPr>
              <w:t>0</w:t>
            </w:r>
            <w:r w:rsidRPr="00B96D12">
              <w:rPr>
                <w:rFonts w:cstheme="minorHAnsi"/>
              </w:rPr>
              <w:t>.79</w:t>
            </w:r>
          </w:p>
        </w:tc>
      </w:tr>
    </w:tbl>
    <w:p w14:paraId="544905E9" w14:textId="77777777" w:rsidR="006055F0" w:rsidRPr="00B36073" w:rsidRDefault="006055F0" w:rsidP="006055F0">
      <w:pPr>
        <w:pStyle w:val="table-sourcestd"/>
      </w:pPr>
      <w:r w:rsidRPr="00B36073">
        <w:t>Rated on 1 to 5 scale, 1</w:t>
      </w:r>
      <w:r>
        <w:t xml:space="preserve"> </w:t>
      </w:r>
      <w:r w:rsidRPr="00B36073">
        <w:t>= strongly disagree, 5</w:t>
      </w:r>
      <w:r>
        <w:t xml:space="preserve"> </w:t>
      </w:r>
      <w:r w:rsidRPr="00B36073">
        <w:t>= strongly agree; SD</w:t>
      </w:r>
      <w:r>
        <w:t xml:space="preserve"> </w:t>
      </w:r>
      <w:r w:rsidRPr="00B36073">
        <w:t>= standard deviation.</w:t>
      </w:r>
    </w:p>
    <w:p w14:paraId="648EE4BB" w14:textId="6C1C1316" w:rsidR="006055F0" w:rsidRDefault="006055F0">
      <w:pPr>
        <w:spacing w:after="160" w:line="259" w:lineRule="auto"/>
        <w:rPr>
          <w:rFonts w:eastAsia="SimSun"/>
          <w:szCs w:val="22"/>
          <w:lang w:eastAsia="zh-CN"/>
        </w:rPr>
      </w:pPr>
      <w:r>
        <w:rPr>
          <w:rFonts w:eastAsia="SimSun"/>
          <w:szCs w:val="22"/>
          <w:lang w:eastAsia="zh-CN"/>
        </w:rPr>
        <w:br w:type="page"/>
      </w:r>
    </w:p>
    <w:p w14:paraId="1478F2B7" w14:textId="1891EAD7" w:rsidR="00356FDB" w:rsidRDefault="00356FDB" w:rsidP="00356FDB">
      <w:pPr>
        <w:keepNext/>
        <w:spacing w:line="480" w:lineRule="auto"/>
        <w:rPr>
          <w:b/>
          <w:bCs/>
        </w:rPr>
      </w:pPr>
      <w:r>
        <w:rPr>
          <w:b/>
          <w:bCs/>
        </w:rPr>
        <w:lastRenderedPageBreak/>
        <w:t xml:space="preserve">Appendix </w:t>
      </w:r>
      <w:r w:rsidRPr="00ED092B">
        <w:rPr>
          <w:b/>
          <w:bCs/>
        </w:rPr>
        <w:t xml:space="preserve">Table </w:t>
      </w:r>
      <w:r w:rsidR="00280B20">
        <w:rPr>
          <w:b/>
          <w:bCs/>
        </w:rPr>
        <w:t>4</w:t>
      </w:r>
      <w:r>
        <w:rPr>
          <w:b/>
          <w:bCs/>
        </w:rPr>
        <w:t>. Tobacco-Related Belief</w:t>
      </w:r>
      <w:r w:rsidRPr="00ED092B">
        <w:rPr>
          <w:b/>
          <w:bCs/>
        </w:rPr>
        <w:t xml:space="preserve"> Scale</w:t>
      </w:r>
      <w:r>
        <w:rPr>
          <w:b/>
          <w:bCs/>
        </w:rPr>
        <w:t>s and Items</w:t>
      </w:r>
    </w:p>
    <w:tbl>
      <w:tblPr>
        <w:tblW w:w="0" w:type="auto"/>
        <w:tblLook w:val="04A0" w:firstRow="1" w:lastRow="0" w:firstColumn="1" w:lastColumn="0" w:noHBand="0" w:noVBand="1"/>
      </w:tblPr>
      <w:tblGrid>
        <w:gridCol w:w="5220"/>
        <w:gridCol w:w="2612"/>
        <w:gridCol w:w="1528"/>
      </w:tblGrid>
      <w:tr w:rsidR="00356FDB" w:rsidRPr="00E328E6" w14:paraId="281A0D89" w14:textId="77777777" w:rsidTr="009C6F5F">
        <w:trPr>
          <w:trHeight w:val="20"/>
          <w:tblHeader/>
        </w:trPr>
        <w:tc>
          <w:tcPr>
            <w:tcW w:w="5220" w:type="dxa"/>
            <w:tcBorders>
              <w:top w:val="single" w:sz="12" w:space="0" w:color="auto"/>
              <w:left w:val="nil"/>
              <w:bottom w:val="single" w:sz="8" w:space="0" w:color="auto"/>
              <w:right w:val="nil"/>
            </w:tcBorders>
            <w:shd w:val="clear" w:color="auto" w:fill="auto"/>
            <w:vAlign w:val="center"/>
            <w:hideMark/>
          </w:tcPr>
          <w:p w14:paraId="7F040130" w14:textId="77777777" w:rsidR="00356FDB" w:rsidRPr="00E328E6" w:rsidRDefault="00356FDB" w:rsidP="009C6F5F">
            <w:pPr>
              <w:pStyle w:val="table-headers"/>
            </w:pPr>
            <w:r w:rsidRPr="00E328E6">
              <w:t>Question</w:t>
            </w:r>
          </w:p>
        </w:tc>
        <w:tc>
          <w:tcPr>
            <w:tcW w:w="2612" w:type="dxa"/>
            <w:tcBorders>
              <w:top w:val="single" w:sz="12" w:space="0" w:color="auto"/>
              <w:left w:val="nil"/>
              <w:bottom w:val="single" w:sz="8" w:space="0" w:color="auto"/>
              <w:right w:val="nil"/>
            </w:tcBorders>
            <w:shd w:val="clear" w:color="auto" w:fill="auto"/>
            <w:vAlign w:val="center"/>
            <w:hideMark/>
          </w:tcPr>
          <w:p w14:paraId="57AE7CCE" w14:textId="77777777" w:rsidR="00356FDB" w:rsidRPr="00E328E6" w:rsidRDefault="00356FDB" w:rsidP="009C6F5F">
            <w:pPr>
              <w:pStyle w:val="table-headers"/>
            </w:pPr>
            <w:r w:rsidRPr="00E328E6">
              <w:t>Response Options</w:t>
            </w:r>
            <w:r w:rsidRPr="00E328E6">
              <w:rPr>
                <w:vertAlign w:val="superscript"/>
              </w:rPr>
              <w:t>a</w:t>
            </w:r>
          </w:p>
        </w:tc>
        <w:tc>
          <w:tcPr>
            <w:tcW w:w="1528" w:type="dxa"/>
            <w:tcBorders>
              <w:top w:val="single" w:sz="12" w:space="0" w:color="auto"/>
              <w:left w:val="nil"/>
              <w:bottom w:val="single" w:sz="8" w:space="0" w:color="auto"/>
              <w:right w:val="nil"/>
            </w:tcBorders>
            <w:shd w:val="clear" w:color="auto" w:fill="auto"/>
            <w:vAlign w:val="center"/>
            <w:hideMark/>
          </w:tcPr>
          <w:p w14:paraId="5BF6DA1A" w14:textId="77777777" w:rsidR="00356FDB" w:rsidRPr="00E328E6" w:rsidRDefault="00356FDB" w:rsidP="009C6F5F">
            <w:pPr>
              <w:pStyle w:val="table-headers"/>
            </w:pPr>
            <w:r w:rsidRPr="00E328E6">
              <w:t>Cronbach’s Alpha</w:t>
            </w:r>
          </w:p>
        </w:tc>
      </w:tr>
      <w:tr w:rsidR="00356FDB" w:rsidRPr="00E328E6" w14:paraId="09BD1679" w14:textId="77777777" w:rsidTr="009C6F5F">
        <w:trPr>
          <w:trHeight w:val="20"/>
        </w:trPr>
        <w:tc>
          <w:tcPr>
            <w:tcW w:w="7832" w:type="dxa"/>
            <w:gridSpan w:val="2"/>
            <w:tcBorders>
              <w:top w:val="single" w:sz="8" w:space="0" w:color="auto"/>
              <w:left w:val="nil"/>
              <w:bottom w:val="single" w:sz="4" w:space="0" w:color="auto"/>
              <w:right w:val="nil"/>
            </w:tcBorders>
            <w:shd w:val="clear" w:color="auto" w:fill="auto"/>
            <w:vAlign w:val="center"/>
            <w:hideMark/>
          </w:tcPr>
          <w:p w14:paraId="0A85FE70" w14:textId="77777777" w:rsidR="00356FDB" w:rsidRPr="00E328E6" w:rsidRDefault="00356FDB" w:rsidP="009C6F5F">
            <w:pPr>
              <w:pStyle w:val="table-text-bold"/>
            </w:pPr>
            <w:r w:rsidRPr="00E328E6">
              <w:t>Health Consequences/Perceived Negative Effects</w:t>
            </w:r>
          </w:p>
        </w:tc>
        <w:tc>
          <w:tcPr>
            <w:tcW w:w="1528" w:type="dxa"/>
            <w:tcBorders>
              <w:top w:val="nil"/>
              <w:left w:val="nil"/>
              <w:bottom w:val="single" w:sz="4" w:space="0" w:color="auto"/>
              <w:right w:val="nil"/>
            </w:tcBorders>
            <w:shd w:val="clear" w:color="auto" w:fill="auto"/>
            <w:noWrap/>
            <w:vAlign w:val="bottom"/>
            <w:hideMark/>
          </w:tcPr>
          <w:p w14:paraId="517ED4F8" w14:textId="77777777" w:rsidR="00356FDB" w:rsidRPr="00E328E6" w:rsidRDefault="00356FDB" w:rsidP="009C6F5F">
            <w:pPr>
              <w:rPr>
                <w:rFonts w:cstheme="minorHAnsi"/>
                <w:color w:val="000000"/>
                <w:sz w:val="20"/>
              </w:rPr>
            </w:pPr>
            <w:r w:rsidRPr="00E328E6">
              <w:rPr>
                <w:rFonts w:cstheme="minorHAnsi"/>
                <w:color w:val="000000"/>
                <w:sz w:val="20"/>
              </w:rPr>
              <w:t> </w:t>
            </w:r>
          </w:p>
        </w:tc>
      </w:tr>
      <w:tr w:rsidR="00356FDB" w:rsidRPr="00E328E6" w14:paraId="051C2768" w14:textId="77777777" w:rsidTr="009C6F5F">
        <w:trPr>
          <w:trHeight w:val="20"/>
        </w:trPr>
        <w:tc>
          <w:tcPr>
            <w:tcW w:w="5220" w:type="dxa"/>
            <w:tcBorders>
              <w:top w:val="nil"/>
              <w:left w:val="nil"/>
              <w:bottom w:val="nil"/>
              <w:right w:val="nil"/>
            </w:tcBorders>
            <w:shd w:val="clear" w:color="auto" w:fill="auto"/>
            <w:vAlign w:val="center"/>
            <w:hideMark/>
          </w:tcPr>
          <w:p w14:paraId="3613D468" w14:textId="77777777" w:rsidR="00356FDB" w:rsidRPr="00E328E6" w:rsidRDefault="00356FDB" w:rsidP="009C6F5F">
            <w:pPr>
              <w:pStyle w:val="table-text-bold"/>
              <w:rPr>
                <w:color w:val="000000"/>
              </w:rPr>
            </w:pPr>
            <w:r w:rsidRPr="00E328E6">
              <w:t>Perceived Negative Outcomes of Occasional Smoking Scale</w:t>
            </w:r>
          </w:p>
        </w:tc>
        <w:tc>
          <w:tcPr>
            <w:tcW w:w="2612" w:type="dxa"/>
            <w:vMerge w:val="restart"/>
            <w:tcBorders>
              <w:left w:val="nil"/>
              <w:bottom w:val="nil"/>
              <w:right w:val="nil"/>
            </w:tcBorders>
            <w:shd w:val="clear" w:color="auto" w:fill="auto"/>
            <w:vAlign w:val="center"/>
            <w:hideMark/>
          </w:tcPr>
          <w:p w14:paraId="31C87951"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strongly disagree, disagree, neither agree or disagree, agree, </w:t>
            </w:r>
            <w:r w:rsidRPr="00E328E6">
              <w:rPr>
                <w:rFonts w:cstheme="minorHAnsi"/>
                <w:b/>
                <w:bCs/>
                <w:color w:val="000000"/>
                <w:sz w:val="20"/>
              </w:rPr>
              <w:t>strongly agree</w:t>
            </w:r>
          </w:p>
        </w:tc>
        <w:tc>
          <w:tcPr>
            <w:tcW w:w="1528" w:type="dxa"/>
            <w:tcBorders>
              <w:top w:val="nil"/>
              <w:left w:val="nil"/>
              <w:bottom w:val="nil"/>
              <w:right w:val="nil"/>
            </w:tcBorders>
            <w:shd w:val="clear" w:color="auto" w:fill="auto"/>
            <w:noWrap/>
            <w:vAlign w:val="bottom"/>
            <w:hideMark/>
          </w:tcPr>
          <w:p w14:paraId="72E2E29A" w14:textId="77777777" w:rsidR="00356FDB" w:rsidRPr="00E328E6" w:rsidRDefault="00356FDB" w:rsidP="009C6F5F">
            <w:pPr>
              <w:jc w:val="center"/>
              <w:rPr>
                <w:rFonts w:cstheme="minorHAnsi"/>
                <w:bCs/>
                <w:color w:val="000000"/>
                <w:sz w:val="20"/>
              </w:rPr>
            </w:pPr>
            <w:r w:rsidRPr="00E328E6">
              <w:rPr>
                <w:rFonts w:cstheme="minorHAnsi"/>
                <w:bCs/>
                <w:color w:val="000000"/>
                <w:sz w:val="20"/>
              </w:rPr>
              <w:t>0.92 - 0.93</w:t>
            </w:r>
          </w:p>
        </w:tc>
      </w:tr>
      <w:tr w:rsidR="00356FDB" w:rsidRPr="00E328E6" w14:paraId="3967DEB7" w14:textId="77777777" w:rsidTr="009C6F5F">
        <w:trPr>
          <w:trHeight w:val="20"/>
        </w:trPr>
        <w:tc>
          <w:tcPr>
            <w:tcW w:w="5220" w:type="dxa"/>
            <w:tcBorders>
              <w:top w:val="nil"/>
              <w:left w:val="nil"/>
              <w:bottom w:val="nil"/>
              <w:right w:val="nil"/>
            </w:tcBorders>
            <w:shd w:val="clear" w:color="auto" w:fill="auto"/>
            <w:vAlign w:val="center"/>
            <w:hideMark/>
          </w:tcPr>
          <w:p w14:paraId="24208531" w14:textId="77777777" w:rsidR="00356FDB" w:rsidRPr="00E328E6" w:rsidRDefault="00356FDB" w:rsidP="009C6F5F">
            <w:pPr>
              <w:pStyle w:val="table-text"/>
            </w:pPr>
            <w:r w:rsidRPr="00E328E6">
              <w:t>If I only smoke cigarettes on some days, I will…</w:t>
            </w:r>
          </w:p>
        </w:tc>
        <w:tc>
          <w:tcPr>
            <w:tcW w:w="2612" w:type="dxa"/>
            <w:vMerge/>
            <w:vAlign w:val="center"/>
            <w:hideMark/>
          </w:tcPr>
          <w:p w14:paraId="0EA27C6D"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0A8C09FD" w14:textId="77777777" w:rsidR="00356FDB" w:rsidRPr="00E328E6" w:rsidRDefault="00356FDB" w:rsidP="009C6F5F">
            <w:pPr>
              <w:rPr>
                <w:rFonts w:cstheme="minorHAnsi"/>
                <w:color w:val="000000"/>
                <w:sz w:val="20"/>
              </w:rPr>
            </w:pPr>
          </w:p>
        </w:tc>
      </w:tr>
      <w:tr w:rsidR="00356FDB" w:rsidRPr="00E328E6" w14:paraId="4B50BD71" w14:textId="77777777" w:rsidTr="009C6F5F">
        <w:trPr>
          <w:trHeight w:val="20"/>
        </w:trPr>
        <w:tc>
          <w:tcPr>
            <w:tcW w:w="5220" w:type="dxa"/>
            <w:tcBorders>
              <w:top w:val="nil"/>
              <w:left w:val="nil"/>
              <w:bottom w:val="nil"/>
              <w:right w:val="nil"/>
            </w:tcBorders>
            <w:shd w:val="clear" w:color="auto" w:fill="auto"/>
            <w:vAlign w:val="bottom"/>
            <w:hideMark/>
          </w:tcPr>
          <w:p w14:paraId="60D7E7F9" w14:textId="77777777" w:rsidR="00356FDB" w:rsidRPr="00E328E6" w:rsidRDefault="00356FDB" w:rsidP="009C6F5F">
            <w:pPr>
              <w:pStyle w:val="table-textindent"/>
            </w:pPr>
            <w:r w:rsidRPr="00E328E6">
              <w:t>Shorten my life.</w:t>
            </w:r>
          </w:p>
        </w:tc>
        <w:tc>
          <w:tcPr>
            <w:tcW w:w="2612" w:type="dxa"/>
            <w:vMerge/>
            <w:vAlign w:val="center"/>
            <w:hideMark/>
          </w:tcPr>
          <w:p w14:paraId="55EB1EF6"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380FA599" w14:textId="77777777" w:rsidR="00356FDB" w:rsidRPr="00E328E6" w:rsidRDefault="00356FDB" w:rsidP="009C6F5F">
            <w:pPr>
              <w:jc w:val="center"/>
              <w:rPr>
                <w:rFonts w:cstheme="minorHAnsi"/>
                <w:color w:val="000000"/>
                <w:sz w:val="20"/>
              </w:rPr>
            </w:pPr>
          </w:p>
        </w:tc>
      </w:tr>
      <w:tr w:rsidR="00356FDB" w:rsidRPr="00E328E6" w14:paraId="3706B098" w14:textId="77777777" w:rsidTr="009C6F5F">
        <w:trPr>
          <w:trHeight w:val="20"/>
        </w:trPr>
        <w:tc>
          <w:tcPr>
            <w:tcW w:w="5220" w:type="dxa"/>
            <w:tcBorders>
              <w:top w:val="nil"/>
              <w:left w:val="nil"/>
              <w:bottom w:val="nil"/>
              <w:right w:val="nil"/>
            </w:tcBorders>
            <w:shd w:val="clear" w:color="auto" w:fill="auto"/>
            <w:vAlign w:val="center"/>
            <w:hideMark/>
          </w:tcPr>
          <w:p w14:paraId="7380703D" w14:textId="77777777" w:rsidR="00356FDB" w:rsidRPr="00E328E6" w:rsidRDefault="00356FDB" w:rsidP="009C6F5F">
            <w:pPr>
              <w:pStyle w:val="table-textindent"/>
            </w:pPr>
            <w:r w:rsidRPr="00E328E6">
              <w:t>Damage my immune system.</w:t>
            </w:r>
          </w:p>
        </w:tc>
        <w:tc>
          <w:tcPr>
            <w:tcW w:w="2612" w:type="dxa"/>
            <w:vMerge/>
            <w:vAlign w:val="center"/>
            <w:hideMark/>
          </w:tcPr>
          <w:p w14:paraId="215ECC59"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CD2334B" w14:textId="77777777" w:rsidR="00356FDB" w:rsidRPr="00E328E6" w:rsidRDefault="00356FDB" w:rsidP="009C6F5F">
            <w:pPr>
              <w:jc w:val="center"/>
              <w:rPr>
                <w:rFonts w:cstheme="minorHAnsi"/>
                <w:color w:val="000000"/>
                <w:sz w:val="20"/>
              </w:rPr>
            </w:pPr>
          </w:p>
        </w:tc>
      </w:tr>
      <w:tr w:rsidR="00356FDB" w:rsidRPr="00E328E6" w14:paraId="794604CC" w14:textId="77777777" w:rsidTr="009C6F5F">
        <w:trPr>
          <w:trHeight w:val="20"/>
        </w:trPr>
        <w:tc>
          <w:tcPr>
            <w:tcW w:w="5220" w:type="dxa"/>
            <w:tcBorders>
              <w:top w:val="nil"/>
              <w:left w:val="nil"/>
              <w:bottom w:val="nil"/>
              <w:right w:val="nil"/>
            </w:tcBorders>
            <w:shd w:val="clear" w:color="auto" w:fill="auto"/>
            <w:vAlign w:val="center"/>
            <w:hideMark/>
          </w:tcPr>
          <w:p w14:paraId="16B183B9" w14:textId="77777777" w:rsidR="00356FDB" w:rsidRPr="00E328E6" w:rsidRDefault="00356FDB" w:rsidP="009C6F5F">
            <w:pPr>
              <w:pStyle w:val="table-textindent"/>
            </w:pPr>
            <w:r w:rsidRPr="00E328E6">
              <w:t>Turn off potential partners.</w:t>
            </w:r>
          </w:p>
        </w:tc>
        <w:tc>
          <w:tcPr>
            <w:tcW w:w="2612" w:type="dxa"/>
            <w:vMerge/>
            <w:vAlign w:val="center"/>
            <w:hideMark/>
          </w:tcPr>
          <w:p w14:paraId="33171524"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792E41E" w14:textId="77777777" w:rsidR="00356FDB" w:rsidRPr="00E328E6" w:rsidRDefault="00356FDB" w:rsidP="009C6F5F">
            <w:pPr>
              <w:jc w:val="center"/>
              <w:rPr>
                <w:rFonts w:cstheme="minorHAnsi"/>
                <w:color w:val="000000"/>
                <w:sz w:val="20"/>
              </w:rPr>
            </w:pPr>
          </w:p>
        </w:tc>
      </w:tr>
      <w:tr w:rsidR="00356FDB" w:rsidRPr="00E328E6" w14:paraId="2E24E237" w14:textId="77777777" w:rsidTr="009C6F5F">
        <w:trPr>
          <w:trHeight w:val="20"/>
        </w:trPr>
        <w:tc>
          <w:tcPr>
            <w:tcW w:w="5220" w:type="dxa"/>
            <w:tcBorders>
              <w:top w:val="nil"/>
              <w:left w:val="nil"/>
              <w:bottom w:val="nil"/>
              <w:right w:val="nil"/>
            </w:tcBorders>
            <w:shd w:val="clear" w:color="auto" w:fill="auto"/>
            <w:vAlign w:val="center"/>
            <w:hideMark/>
          </w:tcPr>
          <w:p w14:paraId="0E330544" w14:textId="77777777" w:rsidR="00356FDB" w:rsidRPr="00E328E6" w:rsidRDefault="00356FDB" w:rsidP="009C6F5F">
            <w:pPr>
              <w:pStyle w:val="table-textindent"/>
            </w:pPr>
            <w:r w:rsidRPr="00E328E6">
              <w:t>Damage my teeth.</w:t>
            </w:r>
          </w:p>
        </w:tc>
        <w:tc>
          <w:tcPr>
            <w:tcW w:w="2612" w:type="dxa"/>
            <w:vMerge/>
            <w:vAlign w:val="center"/>
            <w:hideMark/>
          </w:tcPr>
          <w:p w14:paraId="565DBE9E"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6566A716" w14:textId="77777777" w:rsidR="00356FDB" w:rsidRPr="00E328E6" w:rsidRDefault="00356FDB" w:rsidP="009C6F5F">
            <w:pPr>
              <w:jc w:val="center"/>
              <w:rPr>
                <w:rFonts w:cstheme="minorHAnsi"/>
                <w:color w:val="000000"/>
                <w:sz w:val="20"/>
              </w:rPr>
            </w:pPr>
          </w:p>
        </w:tc>
      </w:tr>
      <w:tr w:rsidR="00356FDB" w:rsidRPr="00E328E6" w14:paraId="1B4BAD34" w14:textId="77777777" w:rsidTr="009C6F5F">
        <w:trPr>
          <w:trHeight w:val="20"/>
        </w:trPr>
        <w:tc>
          <w:tcPr>
            <w:tcW w:w="5220" w:type="dxa"/>
            <w:tcBorders>
              <w:top w:val="nil"/>
              <w:left w:val="nil"/>
              <w:bottom w:val="nil"/>
              <w:right w:val="nil"/>
            </w:tcBorders>
            <w:shd w:val="clear" w:color="auto" w:fill="auto"/>
            <w:vAlign w:val="center"/>
            <w:hideMark/>
          </w:tcPr>
          <w:p w14:paraId="58072F0C" w14:textId="77777777" w:rsidR="00356FDB" w:rsidRPr="00E328E6" w:rsidRDefault="00356FDB" w:rsidP="009C6F5F">
            <w:pPr>
              <w:pStyle w:val="table-textindent"/>
            </w:pPr>
            <w:r w:rsidRPr="00E328E6">
              <w:t>Damage my skin.</w:t>
            </w:r>
          </w:p>
        </w:tc>
        <w:tc>
          <w:tcPr>
            <w:tcW w:w="2612" w:type="dxa"/>
            <w:vMerge/>
            <w:vAlign w:val="center"/>
            <w:hideMark/>
          </w:tcPr>
          <w:p w14:paraId="26A4BBBF"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8C366CE" w14:textId="77777777" w:rsidR="00356FDB" w:rsidRPr="00E328E6" w:rsidRDefault="00356FDB" w:rsidP="009C6F5F">
            <w:pPr>
              <w:jc w:val="center"/>
              <w:rPr>
                <w:rFonts w:cstheme="minorHAnsi"/>
                <w:color w:val="000000"/>
                <w:sz w:val="20"/>
              </w:rPr>
            </w:pPr>
          </w:p>
        </w:tc>
      </w:tr>
      <w:tr w:rsidR="00356FDB" w:rsidRPr="00E328E6" w14:paraId="7CA31379" w14:textId="77777777" w:rsidTr="009C6F5F">
        <w:trPr>
          <w:trHeight w:val="20"/>
        </w:trPr>
        <w:tc>
          <w:tcPr>
            <w:tcW w:w="5220" w:type="dxa"/>
            <w:tcBorders>
              <w:top w:val="nil"/>
              <w:left w:val="nil"/>
              <w:bottom w:val="single" w:sz="4" w:space="0" w:color="auto"/>
              <w:right w:val="nil"/>
            </w:tcBorders>
            <w:shd w:val="clear" w:color="auto" w:fill="auto"/>
            <w:vAlign w:val="center"/>
            <w:hideMark/>
          </w:tcPr>
          <w:p w14:paraId="4140587E" w14:textId="77777777" w:rsidR="00356FDB" w:rsidRPr="00E328E6" w:rsidRDefault="00356FDB" w:rsidP="009C6F5F">
            <w:pPr>
              <w:pStyle w:val="table-textindent"/>
              <w:rPr>
                <w:color w:val="000000"/>
              </w:rPr>
            </w:pPr>
            <w:r w:rsidRPr="00E328E6">
              <w:t>Develop lung cancer.</w:t>
            </w:r>
          </w:p>
        </w:tc>
        <w:tc>
          <w:tcPr>
            <w:tcW w:w="2612" w:type="dxa"/>
            <w:vMerge/>
            <w:tcBorders>
              <w:bottom w:val="single" w:sz="4" w:space="0" w:color="auto"/>
            </w:tcBorders>
            <w:vAlign w:val="center"/>
            <w:hideMark/>
          </w:tcPr>
          <w:p w14:paraId="5C8FA0E1"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0D1BC00B" w14:textId="77777777" w:rsidR="00356FDB" w:rsidRPr="00E328E6" w:rsidRDefault="00356FDB" w:rsidP="009C6F5F">
            <w:pPr>
              <w:jc w:val="center"/>
              <w:rPr>
                <w:rFonts w:cstheme="minorHAnsi"/>
                <w:color w:val="000000"/>
                <w:sz w:val="20"/>
              </w:rPr>
            </w:pPr>
          </w:p>
        </w:tc>
      </w:tr>
      <w:tr w:rsidR="00356FDB" w:rsidRPr="00E328E6" w14:paraId="0EA54FBF" w14:textId="77777777" w:rsidTr="009C6F5F">
        <w:trPr>
          <w:trHeight w:val="20"/>
        </w:trPr>
        <w:tc>
          <w:tcPr>
            <w:tcW w:w="5220" w:type="dxa"/>
            <w:tcBorders>
              <w:top w:val="single" w:sz="4" w:space="0" w:color="auto"/>
              <w:left w:val="nil"/>
              <w:bottom w:val="nil"/>
              <w:right w:val="nil"/>
            </w:tcBorders>
            <w:shd w:val="clear" w:color="auto" w:fill="auto"/>
            <w:vAlign w:val="center"/>
            <w:hideMark/>
          </w:tcPr>
          <w:p w14:paraId="172F12FA" w14:textId="77777777" w:rsidR="00356FDB" w:rsidRPr="00E328E6" w:rsidRDefault="00356FDB" w:rsidP="009C6F5F">
            <w:pPr>
              <w:pStyle w:val="table-text-bold"/>
              <w:rPr>
                <w:color w:val="000000"/>
              </w:rPr>
            </w:pPr>
            <w:r w:rsidRPr="00E328E6">
              <w:rPr>
                <w:bCs/>
              </w:rPr>
              <w:t>Perceived</w:t>
            </w:r>
            <w:r w:rsidRPr="00E328E6">
              <w:t xml:space="preserve"> Negative Outcomes of Regular Smoking</w:t>
            </w:r>
            <w:r w:rsidRPr="00E328E6">
              <w:rPr>
                <w:bCs/>
              </w:rPr>
              <w:t xml:space="preserve"> Scale</w:t>
            </w:r>
          </w:p>
        </w:tc>
        <w:tc>
          <w:tcPr>
            <w:tcW w:w="2612" w:type="dxa"/>
            <w:vMerge w:val="restart"/>
            <w:tcBorders>
              <w:top w:val="single" w:sz="4" w:space="0" w:color="auto"/>
              <w:left w:val="nil"/>
            </w:tcBorders>
            <w:vAlign w:val="center"/>
          </w:tcPr>
          <w:p w14:paraId="03F7CAC7" w14:textId="77777777" w:rsidR="00356FDB" w:rsidRPr="00E328E6" w:rsidRDefault="00356FDB" w:rsidP="009C6F5F">
            <w:pPr>
              <w:jc w:val="center"/>
              <w:rPr>
                <w:rFonts w:cstheme="minorHAnsi"/>
                <w:color w:val="000000"/>
                <w:sz w:val="20"/>
              </w:rPr>
            </w:pPr>
            <w:r w:rsidRPr="00E328E6">
              <w:rPr>
                <w:color w:val="000000" w:themeColor="text1"/>
                <w:sz w:val="20"/>
              </w:rPr>
              <w:t xml:space="preserve">strongly disagree, disagree, neither agree or disagree, agree, </w:t>
            </w:r>
            <w:r w:rsidRPr="00E328E6">
              <w:rPr>
                <w:b/>
                <w:color w:val="000000" w:themeColor="text1"/>
                <w:sz w:val="20"/>
              </w:rPr>
              <w:t>strongly agree</w:t>
            </w:r>
          </w:p>
        </w:tc>
        <w:tc>
          <w:tcPr>
            <w:tcW w:w="1528" w:type="dxa"/>
            <w:tcBorders>
              <w:top w:val="single" w:sz="4" w:space="0" w:color="auto"/>
              <w:bottom w:val="nil"/>
              <w:right w:val="nil"/>
            </w:tcBorders>
            <w:shd w:val="clear" w:color="auto" w:fill="auto"/>
            <w:noWrap/>
            <w:vAlign w:val="bottom"/>
            <w:hideMark/>
          </w:tcPr>
          <w:p w14:paraId="542AF27C" w14:textId="77777777" w:rsidR="00356FDB" w:rsidRPr="00E328E6" w:rsidRDefault="00356FDB" w:rsidP="009C6F5F">
            <w:pPr>
              <w:jc w:val="center"/>
              <w:rPr>
                <w:rFonts w:cstheme="minorHAnsi"/>
                <w:bCs/>
                <w:color w:val="000000"/>
                <w:sz w:val="20"/>
              </w:rPr>
            </w:pPr>
            <w:r w:rsidRPr="00E328E6">
              <w:rPr>
                <w:rFonts w:cstheme="minorHAnsi"/>
                <w:bCs/>
                <w:color w:val="000000"/>
                <w:sz w:val="20"/>
              </w:rPr>
              <w:t>0.88 - 0.89</w:t>
            </w:r>
          </w:p>
        </w:tc>
      </w:tr>
      <w:tr w:rsidR="00356FDB" w:rsidRPr="00E328E6" w14:paraId="495171E0" w14:textId="77777777" w:rsidTr="009C6F5F">
        <w:trPr>
          <w:trHeight w:val="20"/>
        </w:trPr>
        <w:tc>
          <w:tcPr>
            <w:tcW w:w="5220" w:type="dxa"/>
            <w:tcBorders>
              <w:top w:val="nil"/>
              <w:left w:val="nil"/>
              <w:bottom w:val="nil"/>
              <w:right w:val="nil"/>
            </w:tcBorders>
            <w:shd w:val="clear" w:color="auto" w:fill="auto"/>
            <w:vAlign w:val="center"/>
            <w:hideMark/>
          </w:tcPr>
          <w:p w14:paraId="76F11DE9" w14:textId="77777777" w:rsidR="00356FDB" w:rsidRPr="00E328E6" w:rsidRDefault="00356FDB" w:rsidP="009C6F5F">
            <w:pPr>
              <w:pStyle w:val="table-text"/>
            </w:pPr>
            <w:r w:rsidRPr="00E328E6">
              <w:t>If I smoke cigarettes every day, I will…</w:t>
            </w:r>
          </w:p>
        </w:tc>
        <w:tc>
          <w:tcPr>
            <w:tcW w:w="2612" w:type="dxa"/>
            <w:vMerge/>
            <w:vAlign w:val="center"/>
            <w:hideMark/>
          </w:tcPr>
          <w:p w14:paraId="1B157772"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21941760" w14:textId="77777777" w:rsidR="00356FDB" w:rsidRPr="00E328E6" w:rsidRDefault="00356FDB" w:rsidP="009C6F5F">
            <w:pPr>
              <w:rPr>
                <w:rFonts w:cstheme="minorHAnsi"/>
                <w:color w:val="000000"/>
                <w:sz w:val="20"/>
              </w:rPr>
            </w:pPr>
          </w:p>
        </w:tc>
      </w:tr>
      <w:tr w:rsidR="00356FDB" w:rsidRPr="00E328E6" w14:paraId="3712F2C2" w14:textId="77777777" w:rsidTr="009C6F5F">
        <w:trPr>
          <w:trHeight w:val="20"/>
        </w:trPr>
        <w:tc>
          <w:tcPr>
            <w:tcW w:w="5220" w:type="dxa"/>
            <w:tcBorders>
              <w:top w:val="nil"/>
              <w:left w:val="nil"/>
              <w:bottom w:val="nil"/>
              <w:right w:val="nil"/>
            </w:tcBorders>
            <w:shd w:val="clear" w:color="auto" w:fill="auto"/>
            <w:vAlign w:val="center"/>
            <w:hideMark/>
          </w:tcPr>
          <w:p w14:paraId="548A7A76" w14:textId="77777777" w:rsidR="00356FDB" w:rsidRPr="00E328E6" w:rsidRDefault="00356FDB" w:rsidP="009C6F5F">
            <w:pPr>
              <w:pStyle w:val="table-textindent"/>
            </w:pPr>
            <w:r w:rsidRPr="00E328E6">
              <w:t>Shorten my life.</w:t>
            </w:r>
          </w:p>
        </w:tc>
        <w:tc>
          <w:tcPr>
            <w:tcW w:w="2612" w:type="dxa"/>
            <w:vMerge/>
            <w:vAlign w:val="center"/>
            <w:hideMark/>
          </w:tcPr>
          <w:p w14:paraId="5F88E3C5"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2196F3C8" w14:textId="77777777" w:rsidR="00356FDB" w:rsidRPr="00E328E6" w:rsidRDefault="00356FDB" w:rsidP="009C6F5F">
            <w:pPr>
              <w:jc w:val="center"/>
              <w:rPr>
                <w:rFonts w:cstheme="minorHAnsi"/>
                <w:color w:val="000000"/>
                <w:sz w:val="20"/>
              </w:rPr>
            </w:pPr>
          </w:p>
        </w:tc>
      </w:tr>
      <w:tr w:rsidR="00356FDB" w:rsidRPr="00E328E6" w14:paraId="3ABB46B0" w14:textId="77777777" w:rsidTr="009C6F5F">
        <w:trPr>
          <w:trHeight w:val="20"/>
        </w:trPr>
        <w:tc>
          <w:tcPr>
            <w:tcW w:w="5220" w:type="dxa"/>
            <w:tcBorders>
              <w:top w:val="nil"/>
              <w:left w:val="nil"/>
              <w:bottom w:val="nil"/>
              <w:right w:val="nil"/>
            </w:tcBorders>
            <w:shd w:val="clear" w:color="auto" w:fill="auto"/>
            <w:vAlign w:val="center"/>
            <w:hideMark/>
          </w:tcPr>
          <w:p w14:paraId="6CF7D1AB" w14:textId="77777777" w:rsidR="00356FDB" w:rsidRPr="00E328E6" w:rsidRDefault="00356FDB" w:rsidP="009C6F5F">
            <w:pPr>
              <w:pStyle w:val="table-textindent"/>
            </w:pPr>
            <w:r w:rsidRPr="00E328E6">
              <w:t>Damage my immune system.</w:t>
            </w:r>
          </w:p>
        </w:tc>
        <w:tc>
          <w:tcPr>
            <w:tcW w:w="2612" w:type="dxa"/>
            <w:vMerge/>
            <w:vAlign w:val="center"/>
            <w:hideMark/>
          </w:tcPr>
          <w:p w14:paraId="7A337B1D"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2406FA41" w14:textId="77777777" w:rsidR="00356FDB" w:rsidRPr="00E328E6" w:rsidRDefault="00356FDB" w:rsidP="009C6F5F">
            <w:pPr>
              <w:rPr>
                <w:rFonts w:cstheme="minorHAnsi"/>
                <w:color w:val="000000"/>
                <w:sz w:val="20"/>
              </w:rPr>
            </w:pPr>
          </w:p>
        </w:tc>
      </w:tr>
      <w:tr w:rsidR="00356FDB" w:rsidRPr="00E328E6" w14:paraId="3FBCB730" w14:textId="77777777" w:rsidTr="009C6F5F">
        <w:trPr>
          <w:trHeight w:val="20"/>
        </w:trPr>
        <w:tc>
          <w:tcPr>
            <w:tcW w:w="5220" w:type="dxa"/>
            <w:tcBorders>
              <w:top w:val="nil"/>
              <w:left w:val="nil"/>
              <w:bottom w:val="nil"/>
              <w:right w:val="nil"/>
            </w:tcBorders>
            <w:shd w:val="clear" w:color="auto" w:fill="auto"/>
            <w:vAlign w:val="center"/>
            <w:hideMark/>
          </w:tcPr>
          <w:p w14:paraId="3D9394D2" w14:textId="77777777" w:rsidR="00356FDB" w:rsidRPr="00E328E6" w:rsidRDefault="00356FDB" w:rsidP="009C6F5F">
            <w:pPr>
              <w:pStyle w:val="table-textindent"/>
            </w:pPr>
            <w:r w:rsidRPr="00E328E6">
              <w:t>Turn off potential partners.</w:t>
            </w:r>
          </w:p>
        </w:tc>
        <w:tc>
          <w:tcPr>
            <w:tcW w:w="2612" w:type="dxa"/>
            <w:vMerge/>
            <w:vAlign w:val="center"/>
            <w:hideMark/>
          </w:tcPr>
          <w:p w14:paraId="61C10FAF"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6838CC8" w14:textId="77777777" w:rsidR="00356FDB" w:rsidRPr="00E328E6" w:rsidRDefault="00356FDB" w:rsidP="009C6F5F">
            <w:pPr>
              <w:jc w:val="center"/>
              <w:rPr>
                <w:rFonts w:cstheme="minorHAnsi"/>
                <w:color w:val="000000"/>
                <w:sz w:val="20"/>
              </w:rPr>
            </w:pPr>
          </w:p>
        </w:tc>
      </w:tr>
      <w:tr w:rsidR="00356FDB" w:rsidRPr="00E328E6" w14:paraId="0BD57430" w14:textId="77777777" w:rsidTr="009C6F5F">
        <w:trPr>
          <w:trHeight w:val="20"/>
        </w:trPr>
        <w:tc>
          <w:tcPr>
            <w:tcW w:w="5220" w:type="dxa"/>
            <w:tcBorders>
              <w:top w:val="nil"/>
              <w:left w:val="nil"/>
              <w:bottom w:val="nil"/>
              <w:right w:val="nil"/>
            </w:tcBorders>
            <w:shd w:val="clear" w:color="auto" w:fill="auto"/>
            <w:vAlign w:val="center"/>
            <w:hideMark/>
          </w:tcPr>
          <w:p w14:paraId="45CC80CF" w14:textId="77777777" w:rsidR="00356FDB" w:rsidRPr="00E328E6" w:rsidRDefault="00356FDB" w:rsidP="009C6F5F">
            <w:pPr>
              <w:pStyle w:val="table-textindent"/>
            </w:pPr>
            <w:r w:rsidRPr="00E328E6">
              <w:t>Damage my teeth.</w:t>
            </w:r>
          </w:p>
        </w:tc>
        <w:tc>
          <w:tcPr>
            <w:tcW w:w="2612" w:type="dxa"/>
            <w:vMerge/>
            <w:vAlign w:val="center"/>
            <w:hideMark/>
          </w:tcPr>
          <w:p w14:paraId="51764CE8"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271339A" w14:textId="77777777" w:rsidR="00356FDB" w:rsidRPr="00E328E6" w:rsidRDefault="00356FDB" w:rsidP="009C6F5F">
            <w:pPr>
              <w:jc w:val="center"/>
              <w:rPr>
                <w:rFonts w:cstheme="minorHAnsi"/>
                <w:color w:val="000000"/>
                <w:sz w:val="20"/>
              </w:rPr>
            </w:pPr>
          </w:p>
        </w:tc>
      </w:tr>
      <w:tr w:rsidR="00356FDB" w:rsidRPr="00E328E6" w14:paraId="4C2ECAD8" w14:textId="77777777" w:rsidTr="009C6F5F">
        <w:trPr>
          <w:trHeight w:val="20"/>
        </w:trPr>
        <w:tc>
          <w:tcPr>
            <w:tcW w:w="5220" w:type="dxa"/>
            <w:tcBorders>
              <w:top w:val="nil"/>
              <w:left w:val="nil"/>
              <w:bottom w:val="nil"/>
              <w:right w:val="nil"/>
            </w:tcBorders>
            <w:shd w:val="clear" w:color="auto" w:fill="auto"/>
            <w:vAlign w:val="center"/>
            <w:hideMark/>
          </w:tcPr>
          <w:p w14:paraId="16D715BB" w14:textId="77777777" w:rsidR="00356FDB" w:rsidRPr="00E328E6" w:rsidRDefault="00356FDB" w:rsidP="009C6F5F">
            <w:pPr>
              <w:pStyle w:val="table-textindent"/>
            </w:pPr>
            <w:r w:rsidRPr="00E328E6">
              <w:t>Damage my skin.</w:t>
            </w:r>
          </w:p>
        </w:tc>
        <w:tc>
          <w:tcPr>
            <w:tcW w:w="2612" w:type="dxa"/>
            <w:vMerge/>
            <w:vAlign w:val="center"/>
            <w:hideMark/>
          </w:tcPr>
          <w:p w14:paraId="54695490"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67DE09E7" w14:textId="77777777" w:rsidR="00356FDB" w:rsidRPr="00E328E6" w:rsidRDefault="00356FDB" w:rsidP="009C6F5F">
            <w:pPr>
              <w:jc w:val="center"/>
              <w:rPr>
                <w:rFonts w:cstheme="minorHAnsi"/>
                <w:color w:val="000000"/>
                <w:sz w:val="20"/>
              </w:rPr>
            </w:pPr>
          </w:p>
        </w:tc>
      </w:tr>
      <w:tr w:rsidR="00356FDB" w:rsidRPr="00E328E6" w14:paraId="27CCA074" w14:textId="77777777" w:rsidTr="009C6F5F">
        <w:trPr>
          <w:trHeight w:val="20"/>
        </w:trPr>
        <w:tc>
          <w:tcPr>
            <w:tcW w:w="5220" w:type="dxa"/>
            <w:tcBorders>
              <w:top w:val="nil"/>
              <w:left w:val="nil"/>
              <w:bottom w:val="single" w:sz="4" w:space="0" w:color="auto"/>
              <w:right w:val="nil"/>
            </w:tcBorders>
            <w:shd w:val="clear" w:color="auto" w:fill="auto"/>
            <w:vAlign w:val="center"/>
            <w:hideMark/>
          </w:tcPr>
          <w:p w14:paraId="3A2897D6" w14:textId="77777777" w:rsidR="00356FDB" w:rsidRPr="00E328E6" w:rsidRDefault="00356FDB" w:rsidP="009C6F5F">
            <w:pPr>
              <w:pStyle w:val="table-textindent"/>
            </w:pPr>
            <w:r w:rsidRPr="00E328E6">
              <w:rPr>
                <w:color w:val="000000" w:themeColor="text1"/>
              </w:rPr>
              <w:t>Develop lung cancer.</w:t>
            </w:r>
          </w:p>
        </w:tc>
        <w:tc>
          <w:tcPr>
            <w:tcW w:w="2612" w:type="dxa"/>
            <w:vMerge/>
            <w:tcBorders>
              <w:bottom w:val="single" w:sz="4" w:space="0" w:color="auto"/>
            </w:tcBorders>
            <w:vAlign w:val="center"/>
            <w:hideMark/>
          </w:tcPr>
          <w:p w14:paraId="4255BEA4"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6E7F6182" w14:textId="77777777" w:rsidR="00356FDB" w:rsidRPr="00E328E6" w:rsidRDefault="00356FDB" w:rsidP="009C6F5F">
            <w:pPr>
              <w:jc w:val="center"/>
              <w:rPr>
                <w:rFonts w:cstheme="minorHAnsi"/>
                <w:color w:val="000000"/>
                <w:sz w:val="20"/>
              </w:rPr>
            </w:pPr>
          </w:p>
        </w:tc>
      </w:tr>
      <w:tr w:rsidR="00356FDB" w:rsidRPr="00E328E6" w14:paraId="4BAFFC5E" w14:textId="77777777" w:rsidTr="009C6F5F">
        <w:trPr>
          <w:trHeight w:val="20"/>
        </w:trPr>
        <w:tc>
          <w:tcPr>
            <w:tcW w:w="5220" w:type="dxa"/>
            <w:tcBorders>
              <w:top w:val="single" w:sz="4" w:space="0" w:color="auto"/>
              <w:left w:val="nil"/>
              <w:bottom w:val="nil"/>
              <w:right w:val="nil"/>
            </w:tcBorders>
            <w:shd w:val="clear" w:color="auto" w:fill="auto"/>
            <w:vAlign w:val="center"/>
            <w:hideMark/>
          </w:tcPr>
          <w:p w14:paraId="70344F17" w14:textId="77777777" w:rsidR="00356FDB" w:rsidRPr="00E328E6" w:rsidRDefault="00356FDB" w:rsidP="009C6F5F">
            <w:pPr>
              <w:pStyle w:val="table-text-bold"/>
              <w:rPr>
                <w:color w:val="000000"/>
              </w:rPr>
            </w:pPr>
            <w:r w:rsidRPr="00E328E6">
              <w:t xml:space="preserve">Beliefs about Living Tobacco-Free </w:t>
            </w:r>
            <w:r w:rsidRPr="00E328E6">
              <w:rPr>
                <w:bCs/>
              </w:rPr>
              <w:t xml:space="preserve">Scale </w:t>
            </w:r>
            <w:r w:rsidRPr="006A7D1B">
              <w:t>(</w:t>
            </w:r>
            <w:r w:rsidRPr="00E328E6">
              <w:t>Current Smokers)</w:t>
            </w:r>
          </w:p>
        </w:tc>
        <w:tc>
          <w:tcPr>
            <w:tcW w:w="2612" w:type="dxa"/>
            <w:vMerge w:val="restart"/>
            <w:tcBorders>
              <w:top w:val="single" w:sz="4" w:space="0" w:color="auto"/>
              <w:left w:val="nil"/>
              <w:bottom w:val="nil"/>
              <w:right w:val="nil"/>
            </w:tcBorders>
            <w:shd w:val="clear" w:color="auto" w:fill="auto"/>
            <w:vAlign w:val="center"/>
            <w:hideMark/>
          </w:tcPr>
          <w:p w14:paraId="21CB141A"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strongly disagree, disagree, neither agree or disagree, agree, </w:t>
            </w:r>
            <w:r w:rsidRPr="00E328E6">
              <w:rPr>
                <w:rFonts w:cstheme="minorHAnsi"/>
                <w:b/>
                <w:bCs/>
                <w:color w:val="000000"/>
                <w:sz w:val="20"/>
              </w:rPr>
              <w:t>strongly agree</w:t>
            </w:r>
          </w:p>
        </w:tc>
        <w:tc>
          <w:tcPr>
            <w:tcW w:w="1528" w:type="dxa"/>
            <w:tcBorders>
              <w:top w:val="single" w:sz="4" w:space="0" w:color="auto"/>
              <w:left w:val="nil"/>
              <w:bottom w:val="nil"/>
              <w:right w:val="nil"/>
            </w:tcBorders>
            <w:shd w:val="clear" w:color="auto" w:fill="auto"/>
            <w:noWrap/>
            <w:vAlign w:val="bottom"/>
            <w:hideMark/>
          </w:tcPr>
          <w:p w14:paraId="06CEEEE8" w14:textId="77777777" w:rsidR="00356FDB" w:rsidRPr="00E328E6" w:rsidRDefault="00356FDB" w:rsidP="009C6F5F">
            <w:pPr>
              <w:jc w:val="center"/>
              <w:rPr>
                <w:rFonts w:cstheme="minorHAnsi"/>
                <w:bCs/>
                <w:color w:val="000000"/>
                <w:sz w:val="20"/>
              </w:rPr>
            </w:pPr>
            <w:r w:rsidRPr="00E328E6">
              <w:rPr>
                <w:rFonts w:cstheme="minorHAnsi"/>
                <w:bCs/>
                <w:color w:val="000000"/>
                <w:sz w:val="20"/>
              </w:rPr>
              <w:t>0.78 - 0.80</w:t>
            </w:r>
          </w:p>
        </w:tc>
      </w:tr>
      <w:tr w:rsidR="00356FDB" w:rsidRPr="00E328E6" w14:paraId="0962850A" w14:textId="77777777" w:rsidTr="009C6F5F">
        <w:trPr>
          <w:trHeight w:val="20"/>
        </w:trPr>
        <w:tc>
          <w:tcPr>
            <w:tcW w:w="5220" w:type="dxa"/>
            <w:tcBorders>
              <w:top w:val="nil"/>
              <w:left w:val="nil"/>
              <w:bottom w:val="nil"/>
              <w:right w:val="nil"/>
            </w:tcBorders>
            <w:shd w:val="clear" w:color="auto" w:fill="auto"/>
            <w:vAlign w:val="center"/>
            <w:hideMark/>
          </w:tcPr>
          <w:p w14:paraId="397183EE" w14:textId="77777777" w:rsidR="00356FDB" w:rsidRPr="00E328E6" w:rsidRDefault="00356FDB" w:rsidP="009C6F5F">
            <w:pPr>
              <w:pStyle w:val="table-text"/>
            </w:pPr>
            <w:r w:rsidRPr="00E328E6">
              <w:t>I would be proud to live tobacco-free.</w:t>
            </w:r>
          </w:p>
        </w:tc>
        <w:tc>
          <w:tcPr>
            <w:tcW w:w="2612" w:type="dxa"/>
            <w:vMerge/>
            <w:vAlign w:val="center"/>
            <w:hideMark/>
          </w:tcPr>
          <w:p w14:paraId="52DF1CDF"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546387ED" w14:textId="77777777" w:rsidR="00356FDB" w:rsidRPr="00E328E6" w:rsidRDefault="00356FDB" w:rsidP="009C6F5F">
            <w:pPr>
              <w:jc w:val="center"/>
              <w:rPr>
                <w:rFonts w:cstheme="minorHAnsi"/>
                <w:color w:val="000000"/>
                <w:sz w:val="20"/>
              </w:rPr>
            </w:pPr>
          </w:p>
        </w:tc>
      </w:tr>
      <w:tr w:rsidR="00356FDB" w:rsidRPr="00E328E6" w14:paraId="2D800603" w14:textId="77777777" w:rsidTr="009C6F5F">
        <w:trPr>
          <w:trHeight w:val="20"/>
        </w:trPr>
        <w:tc>
          <w:tcPr>
            <w:tcW w:w="5220" w:type="dxa"/>
            <w:tcBorders>
              <w:top w:val="nil"/>
              <w:left w:val="nil"/>
              <w:bottom w:val="nil"/>
              <w:right w:val="nil"/>
            </w:tcBorders>
            <w:shd w:val="clear" w:color="auto" w:fill="auto"/>
            <w:vAlign w:val="center"/>
            <w:hideMark/>
          </w:tcPr>
          <w:p w14:paraId="2396805D" w14:textId="77777777" w:rsidR="00356FDB" w:rsidRPr="00E328E6" w:rsidRDefault="00356FDB" w:rsidP="009C6F5F">
            <w:pPr>
              <w:pStyle w:val="table-text"/>
            </w:pPr>
            <w:r w:rsidRPr="00E328E6">
              <w:t xml:space="preserve">Living tobacco-free is important to me.  </w:t>
            </w:r>
          </w:p>
        </w:tc>
        <w:tc>
          <w:tcPr>
            <w:tcW w:w="2612" w:type="dxa"/>
            <w:vMerge/>
            <w:vAlign w:val="center"/>
            <w:hideMark/>
          </w:tcPr>
          <w:p w14:paraId="5FC73E4F"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79AE4452" w14:textId="77777777" w:rsidR="00356FDB" w:rsidRPr="00E328E6" w:rsidRDefault="00356FDB" w:rsidP="009C6F5F">
            <w:pPr>
              <w:jc w:val="center"/>
              <w:rPr>
                <w:rFonts w:cstheme="minorHAnsi"/>
                <w:color w:val="000000"/>
                <w:sz w:val="20"/>
              </w:rPr>
            </w:pPr>
          </w:p>
        </w:tc>
      </w:tr>
      <w:tr w:rsidR="00356FDB" w:rsidRPr="00E328E6" w14:paraId="1F9681F5" w14:textId="77777777" w:rsidTr="009C6F5F">
        <w:trPr>
          <w:trHeight w:val="20"/>
        </w:trPr>
        <w:tc>
          <w:tcPr>
            <w:tcW w:w="5220" w:type="dxa"/>
            <w:tcBorders>
              <w:top w:val="nil"/>
              <w:left w:val="nil"/>
              <w:bottom w:val="nil"/>
              <w:right w:val="nil"/>
            </w:tcBorders>
            <w:shd w:val="clear" w:color="auto" w:fill="auto"/>
            <w:vAlign w:val="center"/>
            <w:hideMark/>
          </w:tcPr>
          <w:p w14:paraId="23735D42" w14:textId="77777777" w:rsidR="00356FDB" w:rsidRPr="00E328E6" w:rsidRDefault="00356FDB" w:rsidP="009C6F5F">
            <w:pPr>
              <w:pStyle w:val="table-text"/>
            </w:pPr>
            <w:r w:rsidRPr="00E328E6">
              <w:t>If I lived tobacco-free I would be proud to tell other people.</w:t>
            </w:r>
          </w:p>
        </w:tc>
        <w:tc>
          <w:tcPr>
            <w:tcW w:w="2612" w:type="dxa"/>
            <w:vMerge/>
            <w:vAlign w:val="center"/>
            <w:hideMark/>
          </w:tcPr>
          <w:p w14:paraId="1BCD8159"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35E7FB0A" w14:textId="77777777" w:rsidR="00356FDB" w:rsidRPr="00E328E6" w:rsidRDefault="00356FDB" w:rsidP="009C6F5F">
            <w:pPr>
              <w:jc w:val="center"/>
              <w:rPr>
                <w:rFonts w:cstheme="minorHAnsi"/>
                <w:color w:val="000000"/>
                <w:sz w:val="20"/>
              </w:rPr>
            </w:pPr>
          </w:p>
        </w:tc>
      </w:tr>
      <w:tr w:rsidR="00356FDB" w:rsidRPr="00E328E6" w14:paraId="5E1EF732" w14:textId="77777777" w:rsidTr="009C6F5F">
        <w:trPr>
          <w:trHeight w:val="20"/>
        </w:trPr>
        <w:tc>
          <w:tcPr>
            <w:tcW w:w="5220" w:type="dxa"/>
            <w:tcBorders>
              <w:top w:val="nil"/>
              <w:left w:val="nil"/>
              <w:bottom w:val="nil"/>
              <w:right w:val="nil"/>
            </w:tcBorders>
            <w:shd w:val="clear" w:color="auto" w:fill="auto"/>
            <w:vAlign w:val="center"/>
            <w:hideMark/>
          </w:tcPr>
          <w:p w14:paraId="6C0446E1" w14:textId="77777777" w:rsidR="00356FDB" w:rsidRPr="00E328E6" w:rsidRDefault="00356FDB" w:rsidP="009C6F5F">
            <w:pPr>
              <w:pStyle w:val="table-text"/>
            </w:pPr>
            <w:r w:rsidRPr="00E328E6">
              <w:t xml:space="preserve">Using tobacco interferes with my life. </w:t>
            </w:r>
          </w:p>
        </w:tc>
        <w:tc>
          <w:tcPr>
            <w:tcW w:w="2612" w:type="dxa"/>
            <w:vMerge/>
            <w:vAlign w:val="center"/>
            <w:hideMark/>
          </w:tcPr>
          <w:p w14:paraId="7B200C63"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7882C7A" w14:textId="77777777" w:rsidR="00356FDB" w:rsidRPr="00E328E6" w:rsidRDefault="00356FDB" w:rsidP="009C6F5F">
            <w:pPr>
              <w:jc w:val="center"/>
              <w:rPr>
                <w:rFonts w:cstheme="minorHAnsi"/>
                <w:color w:val="000000"/>
                <w:sz w:val="20"/>
              </w:rPr>
            </w:pPr>
          </w:p>
        </w:tc>
      </w:tr>
      <w:tr w:rsidR="00356FDB" w:rsidRPr="00E328E6" w14:paraId="37C8F54B" w14:textId="77777777" w:rsidTr="009C6F5F">
        <w:trPr>
          <w:trHeight w:val="20"/>
        </w:trPr>
        <w:tc>
          <w:tcPr>
            <w:tcW w:w="5220" w:type="dxa"/>
            <w:tcBorders>
              <w:top w:val="nil"/>
              <w:left w:val="nil"/>
              <w:bottom w:val="nil"/>
              <w:right w:val="nil"/>
            </w:tcBorders>
            <w:shd w:val="clear" w:color="auto" w:fill="auto"/>
            <w:vAlign w:val="center"/>
            <w:hideMark/>
          </w:tcPr>
          <w:p w14:paraId="64FE1FD0" w14:textId="77777777" w:rsidR="00356FDB" w:rsidRPr="00E328E6" w:rsidRDefault="00356FDB" w:rsidP="009C6F5F">
            <w:pPr>
              <w:pStyle w:val="table-text"/>
            </w:pPr>
            <w:r w:rsidRPr="00E328E6">
              <w:t xml:space="preserve">Tobacco use is harmful to the LGBT community.  </w:t>
            </w:r>
          </w:p>
        </w:tc>
        <w:tc>
          <w:tcPr>
            <w:tcW w:w="2612" w:type="dxa"/>
            <w:vMerge/>
            <w:vAlign w:val="center"/>
            <w:hideMark/>
          </w:tcPr>
          <w:p w14:paraId="041768ED"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120F0F7" w14:textId="77777777" w:rsidR="00356FDB" w:rsidRPr="00E328E6" w:rsidRDefault="00356FDB" w:rsidP="009C6F5F">
            <w:pPr>
              <w:jc w:val="center"/>
              <w:rPr>
                <w:rFonts w:cstheme="minorHAnsi"/>
                <w:color w:val="000000"/>
                <w:sz w:val="20"/>
              </w:rPr>
            </w:pPr>
          </w:p>
        </w:tc>
      </w:tr>
      <w:tr w:rsidR="00356FDB" w:rsidRPr="00E328E6" w14:paraId="579D8D56" w14:textId="77777777" w:rsidTr="009C6F5F">
        <w:trPr>
          <w:trHeight w:val="20"/>
        </w:trPr>
        <w:tc>
          <w:tcPr>
            <w:tcW w:w="5220" w:type="dxa"/>
            <w:tcBorders>
              <w:top w:val="nil"/>
              <w:left w:val="nil"/>
              <w:bottom w:val="single" w:sz="4" w:space="0" w:color="auto"/>
              <w:right w:val="nil"/>
            </w:tcBorders>
            <w:shd w:val="clear" w:color="auto" w:fill="auto"/>
            <w:vAlign w:val="center"/>
            <w:hideMark/>
          </w:tcPr>
          <w:p w14:paraId="3377159D" w14:textId="77777777" w:rsidR="00356FDB" w:rsidRPr="00E328E6" w:rsidRDefault="00356FDB" w:rsidP="009C6F5F">
            <w:pPr>
              <w:pStyle w:val="table-text"/>
            </w:pPr>
            <w:r w:rsidRPr="00E328E6">
              <w:rPr>
                <w:color w:val="000000" w:themeColor="text1"/>
              </w:rPr>
              <w:t>Using tobacco makes life harder.</w:t>
            </w:r>
          </w:p>
        </w:tc>
        <w:tc>
          <w:tcPr>
            <w:tcW w:w="2612" w:type="dxa"/>
            <w:vMerge/>
            <w:tcBorders>
              <w:bottom w:val="single" w:sz="4" w:space="0" w:color="auto"/>
            </w:tcBorders>
            <w:vAlign w:val="center"/>
            <w:hideMark/>
          </w:tcPr>
          <w:p w14:paraId="7A84F9EE"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5A750DC1" w14:textId="77777777" w:rsidR="00356FDB" w:rsidRPr="00E328E6" w:rsidRDefault="00356FDB" w:rsidP="009C6F5F">
            <w:pPr>
              <w:jc w:val="center"/>
              <w:rPr>
                <w:rFonts w:cstheme="minorHAnsi"/>
                <w:color w:val="000000"/>
                <w:sz w:val="20"/>
              </w:rPr>
            </w:pPr>
          </w:p>
        </w:tc>
      </w:tr>
      <w:tr w:rsidR="00356FDB" w:rsidRPr="00E328E6" w14:paraId="371EA6C0" w14:textId="77777777" w:rsidTr="009C6F5F">
        <w:trPr>
          <w:trHeight w:val="20"/>
        </w:trPr>
        <w:tc>
          <w:tcPr>
            <w:tcW w:w="5220" w:type="dxa"/>
            <w:tcBorders>
              <w:top w:val="single" w:sz="4" w:space="0" w:color="auto"/>
              <w:left w:val="nil"/>
              <w:right w:val="nil"/>
            </w:tcBorders>
            <w:shd w:val="clear" w:color="auto" w:fill="auto"/>
            <w:noWrap/>
            <w:vAlign w:val="bottom"/>
            <w:hideMark/>
          </w:tcPr>
          <w:p w14:paraId="52440F7B" w14:textId="77777777" w:rsidR="00356FDB" w:rsidRPr="00E328E6" w:rsidRDefault="00356FDB" w:rsidP="009C6F5F">
            <w:pPr>
              <w:pStyle w:val="table-text-bold"/>
              <w:rPr>
                <w:color w:val="000000"/>
              </w:rPr>
            </w:pPr>
            <w:r w:rsidRPr="00E328E6">
              <w:t xml:space="preserve">Individual </w:t>
            </w:r>
            <w:r w:rsidRPr="00E328E6">
              <w:rPr>
                <w:rFonts w:cstheme="minorHAnsi"/>
                <w:bCs/>
                <w:iCs/>
                <w:color w:val="000000"/>
              </w:rPr>
              <w:t>Items</w:t>
            </w:r>
          </w:p>
        </w:tc>
        <w:tc>
          <w:tcPr>
            <w:tcW w:w="2612" w:type="dxa"/>
            <w:tcBorders>
              <w:top w:val="single" w:sz="4" w:space="0" w:color="auto"/>
              <w:left w:val="nil"/>
              <w:right w:val="nil"/>
            </w:tcBorders>
            <w:shd w:val="clear" w:color="auto" w:fill="auto"/>
            <w:noWrap/>
            <w:vAlign w:val="bottom"/>
            <w:hideMark/>
          </w:tcPr>
          <w:p w14:paraId="1812C976" w14:textId="77777777" w:rsidR="00356FDB" w:rsidRPr="00E328E6" w:rsidRDefault="00356FDB" w:rsidP="009C6F5F">
            <w:pPr>
              <w:rPr>
                <w:rFonts w:cstheme="minorHAnsi"/>
                <w:color w:val="000000"/>
                <w:sz w:val="20"/>
              </w:rPr>
            </w:pPr>
            <w:r w:rsidRPr="00E328E6">
              <w:rPr>
                <w:rFonts w:cstheme="minorHAnsi"/>
                <w:color w:val="000000"/>
                <w:sz w:val="20"/>
              </w:rPr>
              <w:t> </w:t>
            </w:r>
          </w:p>
        </w:tc>
        <w:tc>
          <w:tcPr>
            <w:tcW w:w="1528" w:type="dxa"/>
            <w:tcBorders>
              <w:top w:val="single" w:sz="4" w:space="0" w:color="auto"/>
              <w:left w:val="nil"/>
              <w:right w:val="nil"/>
            </w:tcBorders>
            <w:shd w:val="clear" w:color="auto" w:fill="auto"/>
            <w:noWrap/>
            <w:vAlign w:val="bottom"/>
            <w:hideMark/>
          </w:tcPr>
          <w:p w14:paraId="23C77D4D" w14:textId="77777777" w:rsidR="00356FDB" w:rsidRPr="00E328E6" w:rsidRDefault="00356FDB" w:rsidP="009C6F5F">
            <w:pPr>
              <w:rPr>
                <w:rFonts w:cstheme="minorHAnsi"/>
                <w:color w:val="000000"/>
                <w:sz w:val="20"/>
              </w:rPr>
            </w:pPr>
            <w:r w:rsidRPr="00E328E6">
              <w:rPr>
                <w:rFonts w:cstheme="minorHAnsi"/>
                <w:color w:val="000000"/>
                <w:sz w:val="20"/>
              </w:rPr>
              <w:t> </w:t>
            </w:r>
          </w:p>
        </w:tc>
      </w:tr>
      <w:tr w:rsidR="00356FDB" w:rsidRPr="00E328E6" w14:paraId="5FB5D50F" w14:textId="77777777" w:rsidTr="009C6F5F">
        <w:trPr>
          <w:trHeight w:val="20"/>
        </w:trPr>
        <w:tc>
          <w:tcPr>
            <w:tcW w:w="5220" w:type="dxa"/>
            <w:tcBorders>
              <w:left w:val="nil"/>
              <w:bottom w:val="nil"/>
              <w:right w:val="nil"/>
            </w:tcBorders>
            <w:shd w:val="clear" w:color="auto" w:fill="auto"/>
            <w:vAlign w:val="center"/>
            <w:hideMark/>
          </w:tcPr>
          <w:p w14:paraId="2DEFDAEF" w14:textId="77777777" w:rsidR="00356FDB" w:rsidRPr="00E328E6" w:rsidRDefault="00356FDB" w:rsidP="009C6F5F">
            <w:pPr>
              <w:pStyle w:val="table-text"/>
            </w:pPr>
            <w:r w:rsidRPr="00E328E6">
              <w:t>Smoking can cause damage to nearly every part of your body.</w:t>
            </w:r>
          </w:p>
        </w:tc>
        <w:tc>
          <w:tcPr>
            <w:tcW w:w="2612" w:type="dxa"/>
            <w:vMerge w:val="restart"/>
            <w:tcBorders>
              <w:left w:val="nil"/>
              <w:bottom w:val="nil"/>
              <w:right w:val="nil"/>
            </w:tcBorders>
            <w:shd w:val="clear" w:color="auto" w:fill="auto"/>
            <w:vAlign w:val="center"/>
            <w:hideMark/>
          </w:tcPr>
          <w:p w14:paraId="65AECBBA"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strongly disagree, disagree, neither agree or disagree, agree, </w:t>
            </w:r>
            <w:r w:rsidRPr="00E328E6">
              <w:rPr>
                <w:rFonts w:cstheme="minorHAnsi"/>
                <w:b/>
                <w:bCs/>
                <w:color w:val="000000"/>
                <w:sz w:val="20"/>
              </w:rPr>
              <w:t>strongly agree</w:t>
            </w:r>
          </w:p>
        </w:tc>
        <w:tc>
          <w:tcPr>
            <w:tcW w:w="1528" w:type="dxa"/>
            <w:tcBorders>
              <w:left w:val="nil"/>
              <w:bottom w:val="nil"/>
              <w:right w:val="nil"/>
            </w:tcBorders>
            <w:shd w:val="clear" w:color="auto" w:fill="auto"/>
            <w:noWrap/>
            <w:vAlign w:val="bottom"/>
            <w:hideMark/>
          </w:tcPr>
          <w:p w14:paraId="7DCA94A7" w14:textId="77777777" w:rsidR="00356FDB" w:rsidRPr="00E328E6" w:rsidRDefault="00356FDB" w:rsidP="009C6F5F">
            <w:pPr>
              <w:jc w:val="center"/>
              <w:rPr>
                <w:rFonts w:cstheme="minorHAnsi"/>
                <w:color w:val="000000"/>
                <w:sz w:val="20"/>
              </w:rPr>
            </w:pPr>
            <w:r w:rsidRPr="00E328E6">
              <w:rPr>
                <w:rFonts w:cstheme="minorHAnsi"/>
                <w:color w:val="000000"/>
                <w:sz w:val="20"/>
              </w:rPr>
              <w:t>N/A</w:t>
            </w:r>
          </w:p>
        </w:tc>
      </w:tr>
      <w:tr w:rsidR="00356FDB" w:rsidRPr="00E328E6" w14:paraId="247D6238" w14:textId="77777777" w:rsidTr="009C6F5F">
        <w:trPr>
          <w:trHeight w:val="20"/>
        </w:trPr>
        <w:tc>
          <w:tcPr>
            <w:tcW w:w="5220" w:type="dxa"/>
            <w:tcBorders>
              <w:top w:val="nil"/>
              <w:left w:val="nil"/>
              <w:bottom w:val="nil"/>
              <w:right w:val="nil"/>
            </w:tcBorders>
            <w:shd w:val="clear" w:color="auto" w:fill="auto"/>
            <w:vAlign w:val="center"/>
            <w:hideMark/>
          </w:tcPr>
          <w:p w14:paraId="5DBB8D2B" w14:textId="77777777" w:rsidR="00356FDB" w:rsidRPr="00E328E6" w:rsidRDefault="00356FDB" w:rsidP="009C6F5F">
            <w:pPr>
              <w:pStyle w:val="table-text"/>
            </w:pPr>
            <w:r w:rsidRPr="00E328E6">
              <w:t>Smoking weakens your immune system.</w:t>
            </w:r>
          </w:p>
        </w:tc>
        <w:tc>
          <w:tcPr>
            <w:tcW w:w="2612" w:type="dxa"/>
            <w:vMerge/>
            <w:vAlign w:val="center"/>
            <w:hideMark/>
          </w:tcPr>
          <w:p w14:paraId="7F2399F6"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3D66F6D" w14:textId="77777777" w:rsidR="00356FDB" w:rsidRPr="00E328E6" w:rsidRDefault="00356FDB" w:rsidP="009C6F5F">
            <w:pPr>
              <w:jc w:val="center"/>
              <w:rPr>
                <w:rFonts w:cstheme="minorHAnsi"/>
                <w:color w:val="000000"/>
                <w:sz w:val="20"/>
              </w:rPr>
            </w:pPr>
            <w:r w:rsidRPr="00E328E6">
              <w:rPr>
                <w:rFonts w:cstheme="minorHAnsi"/>
                <w:color w:val="000000"/>
                <w:sz w:val="20"/>
              </w:rPr>
              <w:t>N/A</w:t>
            </w:r>
          </w:p>
        </w:tc>
      </w:tr>
      <w:tr w:rsidR="00356FDB" w:rsidRPr="00E328E6" w14:paraId="4E1FFB6A" w14:textId="77777777" w:rsidTr="009C6F5F">
        <w:trPr>
          <w:trHeight w:val="20"/>
        </w:trPr>
        <w:tc>
          <w:tcPr>
            <w:tcW w:w="5220" w:type="dxa"/>
            <w:tcBorders>
              <w:top w:val="nil"/>
              <w:left w:val="nil"/>
              <w:right w:val="nil"/>
            </w:tcBorders>
            <w:shd w:val="clear" w:color="auto" w:fill="auto"/>
            <w:vAlign w:val="center"/>
            <w:hideMark/>
          </w:tcPr>
          <w:p w14:paraId="792DCBF7" w14:textId="77777777" w:rsidR="00356FDB" w:rsidRPr="00E328E6" w:rsidRDefault="00356FDB" w:rsidP="009C6F5F">
            <w:pPr>
              <w:pStyle w:val="table-text"/>
            </w:pPr>
            <w:r w:rsidRPr="00E328E6">
              <w:t xml:space="preserve">It is safe for me to smoke for only a year or two, </w:t>
            </w:r>
            <w:proofErr w:type="gramStart"/>
            <w:r w:rsidRPr="00E328E6">
              <w:t>as long as</w:t>
            </w:r>
            <w:proofErr w:type="gramEnd"/>
            <w:r w:rsidRPr="00E328E6">
              <w:t xml:space="preserve"> I quit after that.</w:t>
            </w:r>
          </w:p>
        </w:tc>
        <w:tc>
          <w:tcPr>
            <w:tcW w:w="2612" w:type="dxa"/>
            <w:vMerge w:val="restart"/>
            <w:tcBorders>
              <w:top w:val="nil"/>
              <w:left w:val="nil"/>
              <w:right w:val="nil"/>
            </w:tcBorders>
            <w:shd w:val="clear" w:color="auto" w:fill="auto"/>
            <w:vAlign w:val="center"/>
            <w:hideMark/>
          </w:tcPr>
          <w:p w14:paraId="6CF6C9D3" w14:textId="77777777" w:rsidR="00356FDB" w:rsidRPr="00E328E6" w:rsidRDefault="00356FDB" w:rsidP="009C6F5F">
            <w:pPr>
              <w:jc w:val="center"/>
              <w:rPr>
                <w:rFonts w:cstheme="minorHAnsi"/>
                <w:b/>
                <w:bCs/>
                <w:color w:val="000000"/>
                <w:sz w:val="20"/>
              </w:rPr>
            </w:pPr>
            <w:r w:rsidRPr="00E328E6">
              <w:rPr>
                <w:rFonts w:cstheme="minorHAnsi"/>
                <w:b/>
                <w:bCs/>
                <w:color w:val="000000"/>
                <w:sz w:val="20"/>
              </w:rPr>
              <w:t>strongly disagree</w:t>
            </w:r>
            <w:r w:rsidRPr="00E328E6">
              <w:rPr>
                <w:rFonts w:cstheme="minorHAnsi"/>
                <w:color w:val="000000"/>
                <w:sz w:val="20"/>
              </w:rPr>
              <w:t>, disagree, neither agree or disagree, agree, strongly agree</w:t>
            </w:r>
          </w:p>
        </w:tc>
        <w:tc>
          <w:tcPr>
            <w:tcW w:w="1528" w:type="dxa"/>
            <w:tcBorders>
              <w:top w:val="nil"/>
              <w:left w:val="nil"/>
              <w:right w:val="nil"/>
            </w:tcBorders>
            <w:shd w:val="clear" w:color="auto" w:fill="auto"/>
            <w:noWrap/>
            <w:vAlign w:val="bottom"/>
            <w:hideMark/>
          </w:tcPr>
          <w:p w14:paraId="52A990AC" w14:textId="77777777" w:rsidR="00356FDB" w:rsidRPr="00E328E6" w:rsidRDefault="00356FDB" w:rsidP="009C6F5F">
            <w:pPr>
              <w:jc w:val="center"/>
              <w:rPr>
                <w:rFonts w:cstheme="minorHAnsi"/>
                <w:color w:val="000000"/>
                <w:sz w:val="20"/>
              </w:rPr>
            </w:pPr>
            <w:r w:rsidRPr="00E328E6">
              <w:rPr>
                <w:rFonts w:cstheme="minorHAnsi"/>
                <w:color w:val="000000"/>
                <w:sz w:val="20"/>
              </w:rPr>
              <w:t>N/A</w:t>
            </w:r>
          </w:p>
        </w:tc>
      </w:tr>
      <w:tr w:rsidR="00356FDB" w:rsidRPr="00E328E6" w14:paraId="12F56A13" w14:textId="77777777" w:rsidTr="009C6F5F">
        <w:trPr>
          <w:trHeight w:val="20"/>
        </w:trPr>
        <w:tc>
          <w:tcPr>
            <w:tcW w:w="5220" w:type="dxa"/>
            <w:tcBorders>
              <w:top w:val="nil"/>
              <w:left w:val="nil"/>
              <w:bottom w:val="single" w:sz="4" w:space="0" w:color="auto"/>
              <w:right w:val="nil"/>
            </w:tcBorders>
            <w:shd w:val="clear" w:color="auto" w:fill="auto"/>
            <w:vAlign w:val="center"/>
            <w:hideMark/>
          </w:tcPr>
          <w:p w14:paraId="3BFCDEAF" w14:textId="77777777" w:rsidR="00356FDB" w:rsidRPr="00E328E6" w:rsidRDefault="00356FDB" w:rsidP="009C6F5F">
            <w:pPr>
              <w:pStyle w:val="table-text"/>
            </w:pPr>
            <w:r w:rsidRPr="00E328E6">
              <w:rPr>
                <w:color w:val="000000" w:themeColor="text1"/>
              </w:rPr>
              <w:t>If I started to smoke occasionally, I would not become addicted.</w:t>
            </w:r>
          </w:p>
        </w:tc>
        <w:tc>
          <w:tcPr>
            <w:tcW w:w="2612" w:type="dxa"/>
            <w:vMerge/>
            <w:tcBorders>
              <w:bottom w:val="single" w:sz="4" w:space="0" w:color="auto"/>
            </w:tcBorders>
            <w:vAlign w:val="center"/>
            <w:hideMark/>
          </w:tcPr>
          <w:p w14:paraId="6EF7BCDB" w14:textId="77777777" w:rsidR="00356FDB" w:rsidRPr="00E328E6" w:rsidRDefault="00356FDB" w:rsidP="009C6F5F">
            <w:pPr>
              <w:rPr>
                <w:rFonts w:cstheme="minorHAnsi"/>
                <w:b/>
                <w:bCs/>
                <w:color w:val="000000"/>
                <w:sz w:val="20"/>
              </w:rPr>
            </w:pPr>
          </w:p>
        </w:tc>
        <w:tc>
          <w:tcPr>
            <w:tcW w:w="1528" w:type="dxa"/>
            <w:tcBorders>
              <w:top w:val="nil"/>
              <w:left w:val="nil"/>
              <w:bottom w:val="single" w:sz="4" w:space="0" w:color="auto"/>
              <w:right w:val="nil"/>
            </w:tcBorders>
            <w:shd w:val="clear" w:color="auto" w:fill="auto"/>
            <w:noWrap/>
            <w:vAlign w:val="bottom"/>
            <w:hideMark/>
          </w:tcPr>
          <w:p w14:paraId="3115233B" w14:textId="77777777" w:rsidR="00356FDB" w:rsidRPr="00E328E6" w:rsidRDefault="00356FDB" w:rsidP="009C6F5F">
            <w:pPr>
              <w:jc w:val="center"/>
              <w:rPr>
                <w:rFonts w:cstheme="minorHAnsi"/>
                <w:color w:val="000000"/>
                <w:sz w:val="20"/>
              </w:rPr>
            </w:pPr>
            <w:r w:rsidRPr="00E328E6">
              <w:rPr>
                <w:rFonts w:cstheme="minorHAnsi"/>
                <w:color w:val="000000"/>
                <w:sz w:val="20"/>
              </w:rPr>
              <w:t>N/A</w:t>
            </w:r>
          </w:p>
        </w:tc>
      </w:tr>
      <w:tr w:rsidR="00356FDB" w:rsidRPr="00E328E6" w14:paraId="3279AA93" w14:textId="77777777" w:rsidTr="009C6F5F">
        <w:trPr>
          <w:trHeight w:val="20"/>
        </w:trPr>
        <w:tc>
          <w:tcPr>
            <w:tcW w:w="5220" w:type="dxa"/>
            <w:tcBorders>
              <w:top w:val="single" w:sz="4" w:space="0" w:color="auto"/>
              <w:left w:val="nil"/>
              <w:bottom w:val="single" w:sz="4" w:space="0" w:color="auto"/>
              <w:right w:val="nil"/>
            </w:tcBorders>
            <w:shd w:val="clear" w:color="auto" w:fill="auto"/>
            <w:vAlign w:val="center"/>
            <w:hideMark/>
          </w:tcPr>
          <w:p w14:paraId="6BF313FF" w14:textId="77777777" w:rsidR="00356FDB" w:rsidRPr="00E328E6" w:rsidRDefault="00356FDB" w:rsidP="009C6F5F">
            <w:pPr>
              <w:pStyle w:val="table-text-bold"/>
            </w:pPr>
            <w:r w:rsidRPr="00E328E6">
              <w:lastRenderedPageBreak/>
              <w:t>Social Norms and Related Measures</w:t>
            </w:r>
          </w:p>
        </w:tc>
        <w:tc>
          <w:tcPr>
            <w:tcW w:w="2612" w:type="dxa"/>
            <w:tcBorders>
              <w:top w:val="single" w:sz="4" w:space="0" w:color="auto"/>
              <w:left w:val="nil"/>
              <w:bottom w:val="single" w:sz="4" w:space="0" w:color="auto"/>
              <w:right w:val="nil"/>
            </w:tcBorders>
            <w:shd w:val="clear" w:color="auto" w:fill="auto"/>
            <w:vAlign w:val="center"/>
            <w:hideMark/>
          </w:tcPr>
          <w:p w14:paraId="67530735" w14:textId="77777777" w:rsidR="00356FDB" w:rsidRPr="00E328E6" w:rsidRDefault="00356FDB" w:rsidP="009C6F5F">
            <w:pPr>
              <w:rPr>
                <w:rFonts w:cstheme="minorHAnsi"/>
                <w:b/>
                <w:bCs/>
                <w:i/>
                <w:iCs/>
                <w:color w:val="000000"/>
                <w:sz w:val="20"/>
              </w:rPr>
            </w:pPr>
            <w:r w:rsidRPr="00E328E6">
              <w:rPr>
                <w:rFonts w:cstheme="minorHAnsi"/>
                <w:b/>
                <w:bCs/>
                <w:i/>
                <w:iCs/>
                <w:color w:val="000000"/>
                <w:sz w:val="20"/>
              </w:rPr>
              <w:t> </w:t>
            </w:r>
          </w:p>
        </w:tc>
        <w:tc>
          <w:tcPr>
            <w:tcW w:w="1528" w:type="dxa"/>
            <w:tcBorders>
              <w:top w:val="single" w:sz="4" w:space="0" w:color="auto"/>
              <w:left w:val="nil"/>
              <w:bottom w:val="single" w:sz="4" w:space="0" w:color="auto"/>
              <w:right w:val="nil"/>
            </w:tcBorders>
            <w:shd w:val="clear" w:color="auto" w:fill="auto"/>
            <w:noWrap/>
            <w:vAlign w:val="bottom"/>
            <w:hideMark/>
          </w:tcPr>
          <w:p w14:paraId="774879E8" w14:textId="77777777" w:rsidR="00356FDB" w:rsidRPr="00E328E6" w:rsidRDefault="00356FDB" w:rsidP="009C6F5F">
            <w:pPr>
              <w:rPr>
                <w:rFonts w:cstheme="minorHAnsi"/>
                <w:color w:val="000000"/>
                <w:sz w:val="20"/>
              </w:rPr>
            </w:pPr>
            <w:r w:rsidRPr="00E328E6">
              <w:rPr>
                <w:rFonts w:cstheme="minorHAnsi"/>
                <w:color w:val="000000"/>
                <w:sz w:val="20"/>
              </w:rPr>
              <w:t> </w:t>
            </w:r>
          </w:p>
        </w:tc>
      </w:tr>
      <w:tr w:rsidR="00356FDB" w:rsidRPr="00E328E6" w14:paraId="35CE421E" w14:textId="77777777" w:rsidTr="009C6F5F">
        <w:trPr>
          <w:trHeight w:val="20"/>
        </w:trPr>
        <w:tc>
          <w:tcPr>
            <w:tcW w:w="5220" w:type="dxa"/>
            <w:tcBorders>
              <w:top w:val="nil"/>
              <w:left w:val="nil"/>
              <w:bottom w:val="nil"/>
              <w:right w:val="nil"/>
            </w:tcBorders>
            <w:shd w:val="clear" w:color="auto" w:fill="auto"/>
            <w:vAlign w:val="center"/>
            <w:hideMark/>
          </w:tcPr>
          <w:p w14:paraId="00919575" w14:textId="77777777" w:rsidR="00356FDB" w:rsidRPr="00E328E6" w:rsidRDefault="00356FDB" w:rsidP="009C6F5F">
            <w:pPr>
              <w:pStyle w:val="table-text-bold"/>
              <w:rPr>
                <w:color w:val="000000"/>
              </w:rPr>
            </w:pPr>
            <w:r w:rsidRPr="00E328E6">
              <w:t>Perceived Positive Attributes of Tobacco-Free People</w:t>
            </w:r>
            <w:r w:rsidRPr="00E328E6">
              <w:rPr>
                <w:bCs/>
              </w:rPr>
              <w:t xml:space="preserve"> Scale</w:t>
            </w:r>
          </w:p>
        </w:tc>
        <w:tc>
          <w:tcPr>
            <w:tcW w:w="2612" w:type="dxa"/>
            <w:vMerge w:val="restart"/>
            <w:tcBorders>
              <w:top w:val="single" w:sz="4" w:space="0" w:color="auto"/>
              <w:left w:val="nil"/>
              <w:bottom w:val="nil"/>
              <w:right w:val="nil"/>
            </w:tcBorders>
            <w:shd w:val="clear" w:color="auto" w:fill="auto"/>
            <w:vAlign w:val="center"/>
            <w:hideMark/>
          </w:tcPr>
          <w:p w14:paraId="6C1F6AFD"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strongly disagree, disagree, neither agree or disagree, agree, </w:t>
            </w:r>
            <w:r w:rsidRPr="00E328E6">
              <w:rPr>
                <w:rFonts w:cstheme="minorHAnsi"/>
                <w:b/>
                <w:bCs/>
                <w:color w:val="000000"/>
                <w:sz w:val="20"/>
              </w:rPr>
              <w:t>strongly agree</w:t>
            </w:r>
          </w:p>
        </w:tc>
        <w:tc>
          <w:tcPr>
            <w:tcW w:w="1528" w:type="dxa"/>
            <w:tcBorders>
              <w:top w:val="nil"/>
              <w:left w:val="nil"/>
              <w:bottom w:val="nil"/>
              <w:right w:val="nil"/>
            </w:tcBorders>
            <w:shd w:val="clear" w:color="auto" w:fill="auto"/>
            <w:noWrap/>
            <w:vAlign w:val="bottom"/>
            <w:hideMark/>
          </w:tcPr>
          <w:p w14:paraId="0C5862AD" w14:textId="77777777" w:rsidR="00356FDB" w:rsidRPr="00E328E6" w:rsidRDefault="00356FDB" w:rsidP="009C6F5F">
            <w:pPr>
              <w:jc w:val="center"/>
              <w:rPr>
                <w:rFonts w:cstheme="minorHAnsi"/>
                <w:bCs/>
                <w:color w:val="000000"/>
                <w:sz w:val="20"/>
              </w:rPr>
            </w:pPr>
            <w:r w:rsidRPr="00E328E6">
              <w:rPr>
                <w:rFonts w:cstheme="minorHAnsi"/>
                <w:bCs/>
                <w:color w:val="000000"/>
                <w:sz w:val="20"/>
              </w:rPr>
              <w:t>0.76 - 0.80</w:t>
            </w:r>
          </w:p>
        </w:tc>
      </w:tr>
      <w:tr w:rsidR="00356FDB" w:rsidRPr="00E328E6" w14:paraId="7460CFD5" w14:textId="77777777" w:rsidTr="009C6F5F">
        <w:trPr>
          <w:trHeight w:val="20"/>
        </w:trPr>
        <w:tc>
          <w:tcPr>
            <w:tcW w:w="5220" w:type="dxa"/>
            <w:tcBorders>
              <w:top w:val="nil"/>
              <w:left w:val="nil"/>
              <w:bottom w:val="nil"/>
              <w:right w:val="nil"/>
            </w:tcBorders>
            <w:shd w:val="clear" w:color="auto" w:fill="auto"/>
            <w:vAlign w:val="center"/>
            <w:hideMark/>
          </w:tcPr>
          <w:p w14:paraId="44CB4660" w14:textId="77777777" w:rsidR="00356FDB" w:rsidRPr="00E328E6" w:rsidRDefault="00356FDB" w:rsidP="009C6F5F">
            <w:pPr>
              <w:pStyle w:val="table-text"/>
            </w:pPr>
            <w:r w:rsidRPr="00E328E6">
              <w:t>People who are tobacco-free are…</w:t>
            </w:r>
          </w:p>
        </w:tc>
        <w:tc>
          <w:tcPr>
            <w:tcW w:w="2612" w:type="dxa"/>
            <w:vMerge/>
            <w:vAlign w:val="center"/>
            <w:hideMark/>
          </w:tcPr>
          <w:p w14:paraId="4557A3AC"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E2ECC4F" w14:textId="77777777" w:rsidR="00356FDB" w:rsidRPr="00E328E6" w:rsidRDefault="00356FDB" w:rsidP="009C6F5F">
            <w:pPr>
              <w:rPr>
                <w:rFonts w:cstheme="minorHAnsi"/>
                <w:color w:val="000000"/>
                <w:sz w:val="20"/>
              </w:rPr>
            </w:pPr>
          </w:p>
        </w:tc>
      </w:tr>
      <w:tr w:rsidR="00356FDB" w:rsidRPr="00E328E6" w14:paraId="5C18A987" w14:textId="77777777" w:rsidTr="009C6F5F">
        <w:trPr>
          <w:trHeight w:val="20"/>
        </w:trPr>
        <w:tc>
          <w:tcPr>
            <w:tcW w:w="5220" w:type="dxa"/>
            <w:tcBorders>
              <w:top w:val="nil"/>
              <w:left w:val="nil"/>
              <w:bottom w:val="nil"/>
              <w:right w:val="nil"/>
            </w:tcBorders>
            <w:shd w:val="clear" w:color="auto" w:fill="auto"/>
            <w:vAlign w:val="center"/>
            <w:hideMark/>
          </w:tcPr>
          <w:p w14:paraId="4112161D" w14:textId="77777777" w:rsidR="00356FDB" w:rsidRPr="00E328E6" w:rsidRDefault="00356FDB" w:rsidP="009C6F5F">
            <w:pPr>
              <w:pStyle w:val="table-textindent"/>
            </w:pPr>
            <w:r w:rsidRPr="00E328E6">
              <w:t>Confident.</w:t>
            </w:r>
          </w:p>
        </w:tc>
        <w:tc>
          <w:tcPr>
            <w:tcW w:w="2612" w:type="dxa"/>
            <w:vMerge/>
            <w:vAlign w:val="center"/>
            <w:hideMark/>
          </w:tcPr>
          <w:p w14:paraId="6DE73A90"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5ABE92F5" w14:textId="77777777" w:rsidR="00356FDB" w:rsidRPr="00E328E6" w:rsidRDefault="00356FDB" w:rsidP="009C6F5F">
            <w:pPr>
              <w:jc w:val="center"/>
              <w:rPr>
                <w:rFonts w:cstheme="minorHAnsi"/>
                <w:color w:val="000000"/>
                <w:sz w:val="20"/>
              </w:rPr>
            </w:pPr>
          </w:p>
        </w:tc>
      </w:tr>
      <w:tr w:rsidR="00356FDB" w:rsidRPr="00E328E6" w14:paraId="50DC855D" w14:textId="77777777" w:rsidTr="009C6F5F">
        <w:trPr>
          <w:trHeight w:val="20"/>
        </w:trPr>
        <w:tc>
          <w:tcPr>
            <w:tcW w:w="5220" w:type="dxa"/>
            <w:tcBorders>
              <w:top w:val="nil"/>
              <w:left w:val="nil"/>
              <w:bottom w:val="nil"/>
              <w:right w:val="nil"/>
            </w:tcBorders>
            <w:shd w:val="clear" w:color="auto" w:fill="auto"/>
            <w:vAlign w:val="bottom"/>
            <w:hideMark/>
          </w:tcPr>
          <w:p w14:paraId="392C88CB" w14:textId="77777777" w:rsidR="00356FDB" w:rsidRPr="00E328E6" w:rsidRDefault="00356FDB" w:rsidP="009C6F5F">
            <w:pPr>
              <w:pStyle w:val="table-textindent"/>
            </w:pPr>
            <w:r w:rsidRPr="00E328E6">
              <w:t>Trendsetting.</w:t>
            </w:r>
          </w:p>
        </w:tc>
        <w:tc>
          <w:tcPr>
            <w:tcW w:w="2612" w:type="dxa"/>
            <w:vMerge/>
            <w:vAlign w:val="center"/>
            <w:hideMark/>
          </w:tcPr>
          <w:p w14:paraId="7C88AB09"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22166990" w14:textId="77777777" w:rsidR="00356FDB" w:rsidRPr="00E328E6" w:rsidRDefault="00356FDB" w:rsidP="009C6F5F">
            <w:pPr>
              <w:jc w:val="center"/>
              <w:rPr>
                <w:rFonts w:cstheme="minorHAnsi"/>
                <w:color w:val="000000"/>
                <w:sz w:val="20"/>
              </w:rPr>
            </w:pPr>
          </w:p>
        </w:tc>
      </w:tr>
      <w:tr w:rsidR="00356FDB" w:rsidRPr="00E328E6" w14:paraId="406256A5" w14:textId="77777777" w:rsidTr="009C6F5F">
        <w:trPr>
          <w:trHeight w:val="20"/>
        </w:trPr>
        <w:tc>
          <w:tcPr>
            <w:tcW w:w="5220" w:type="dxa"/>
            <w:tcBorders>
              <w:top w:val="nil"/>
              <w:left w:val="nil"/>
              <w:bottom w:val="nil"/>
              <w:right w:val="nil"/>
            </w:tcBorders>
            <w:shd w:val="clear" w:color="auto" w:fill="auto"/>
            <w:vAlign w:val="bottom"/>
            <w:hideMark/>
          </w:tcPr>
          <w:p w14:paraId="36F528A3" w14:textId="77777777" w:rsidR="00356FDB" w:rsidRPr="00E328E6" w:rsidRDefault="00356FDB" w:rsidP="009C6F5F">
            <w:pPr>
              <w:pStyle w:val="table-textindent"/>
            </w:pPr>
            <w:r w:rsidRPr="00E328E6">
              <w:t>Happy.</w:t>
            </w:r>
          </w:p>
        </w:tc>
        <w:tc>
          <w:tcPr>
            <w:tcW w:w="2612" w:type="dxa"/>
            <w:vMerge/>
            <w:vAlign w:val="center"/>
            <w:hideMark/>
          </w:tcPr>
          <w:p w14:paraId="7624C59C"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7BBDEE0D" w14:textId="77777777" w:rsidR="00356FDB" w:rsidRPr="00E328E6" w:rsidRDefault="00356FDB" w:rsidP="009C6F5F">
            <w:pPr>
              <w:jc w:val="center"/>
              <w:rPr>
                <w:rFonts w:cstheme="minorHAnsi"/>
                <w:color w:val="000000"/>
                <w:sz w:val="20"/>
              </w:rPr>
            </w:pPr>
          </w:p>
        </w:tc>
      </w:tr>
      <w:tr w:rsidR="00356FDB" w:rsidRPr="00E328E6" w14:paraId="47025D5B"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17A2BD67" w14:textId="77777777" w:rsidR="00356FDB" w:rsidRPr="00E328E6" w:rsidRDefault="00356FDB" w:rsidP="009C6F5F">
            <w:pPr>
              <w:pStyle w:val="table-textindent"/>
            </w:pPr>
            <w:r w:rsidRPr="00E328E6">
              <w:rPr>
                <w:color w:val="000000" w:themeColor="text1"/>
              </w:rPr>
              <w:t>Attractive.</w:t>
            </w:r>
          </w:p>
        </w:tc>
        <w:tc>
          <w:tcPr>
            <w:tcW w:w="2612" w:type="dxa"/>
            <w:vMerge/>
            <w:tcBorders>
              <w:bottom w:val="single" w:sz="4" w:space="0" w:color="auto"/>
            </w:tcBorders>
            <w:vAlign w:val="center"/>
            <w:hideMark/>
          </w:tcPr>
          <w:p w14:paraId="5948DA81"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5AF368A5" w14:textId="77777777" w:rsidR="00356FDB" w:rsidRPr="00E328E6" w:rsidRDefault="00356FDB" w:rsidP="009C6F5F">
            <w:pPr>
              <w:jc w:val="center"/>
              <w:rPr>
                <w:rFonts w:cstheme="minorHAnsi"/>
                <w:color w:val="000000"/>
                <w:sz w:val="20"/>
              </w:rPr>
            </w:pPr>
          </w:p>
        </w:tc>
      </w:tr>
      <w:tr w:rsidR="00356FDB" w:rsidRPr="00E328E6" w14:paraId="34605FBB" w14:textId="77777777" w:rsidTr="009C6F5F">
        <w:trPr>
          <w:trHeight w:val="20"/>
        </w:trPr>
        <w:tc>
          <w:tcPr>
            <w:tcW w:w="5220" w:type="dxa"/>
            <w:tcBorders>
              <w:top w:val="single" w:sz="4" w:space="0" w:color="auto"/>
              <w:left w:val="nil"/>
              <w:bottom w:val="nil"/>
              <w:right w:val="nil"/>
            </w:tcBorders>
            <w:shd w:val="clear" w:color="auto" w:fill="auto"/>
            <w:vAlign w:val="center"/>
            <w:hideMark/>
          </w:tcPr>
          <w:p w14:paraId="40C4369D" w14:textId="77777777" w:rsidR="00356FDB" w:rsidRPr="00E328E6" w:rsidRDefault="00356FDB" w:rsidP="009C6F5F">
            <w:pPr>
              <w:pStyle w:val="table-text-bold"/>
              <w:rPr>
                <w:color w:val="000000"/>
              </w:rPr>
            </w:pPr>
            <w:r w:rsidRPr="00E328E6">
              <w:t>Perceived Negative Attributes of Tobacco-Free People</w:t>
            </w:r>
            <w:r w:rsidRPr="00E328E6">
              <w:rPr>
                <w:bCs/>
              </w:rPr>
              <w:t xml:space="preserve"> Scale</w:t>
            </w:r>
          </w:p>
        </w:tc>
        <w:tc>
          <w:tcPr>
            <w:tcW w:w="2612" w:type="dxa"/>
            <w:vMerge w:val="restart"/>
            <w:tcBorders>
              <w:top w:val="single" w:sz="4" w:space="0" w:color="auto"/>
              <w:left w:val="nil"/>
              <w:bottom w:val="nil"/>
              <w:right w:val="nil"/>
            </w:tcBorders>
            <w:shd w:val="clear" w:color="auto" w:fill="auto"/>
            <w:vAlign w:val="center"/>
            <w:hideMark/>
          </w:tcPr>
          <w:p w14:paraId="426FF49C"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strongly agree, agree, neither agree or disagree, disagree, </w:t>
            </w:r>
            <w:r w:rsidRPr="00E328E6">
              <w:rPr>
                <w:rFonts w:cstheme="minorHAnsi"/>
                <w:b/>
                <w:bCs/>
                <w:color w:val="000000"/>
                <w:sz w:val="20"/>
              </w:rPr>
              <w:t>strongly disagree</w:t>
            </w:r>
          </w:p>
        </w:tc>
        <w:tc>
          <w:tcPr>
            <w:tcW w:w="1528" w:type="dxa"/>
            <w:tcBorders>
              <w:top w:val="single" w:sz="4" w:space="0" w:color="auto"/>
              <w:left w:val="nil"/>
              <w:bottom w:val="nil"/>
              <w:right w:val="nil"/>
            </w:tcBorders>
            <w:shd w:val="clear" w:color="auto" w:fill="auto"/>
            <w:noWrap/>
            <w:vAlign w:val="bottom"/>
            <w:hideMark/>
          </w:tcPr>
          <w:p w14:paraId="5C07DAC3" w14:textId="77777777" w:rsidR="00356FDB" w:rsidRPr="00E328E6" w:rsidRDefault="00356FDB" w:rsidP="009C6F5F">
            <w:pPr>
              <w:jc w:val="center"/>
              <w:rPr>
                <w:rFonts w:cstheme="minorHAnsi"/>
                <w:bCs/>
                <w:color w:val="000000"/>
                <w:sz w:val="20"/>
              </w:rPr>
            </w:pPr>
            <w:r w:rsidRPr="00E328E6">
              <w:rPr>
                <w:rFonts w:cstheme="minorHAnsi"/>
                <w:bCs/>
                <w:color w:val="000000"/>
                <w:sz w:val="20"/>
              </w:rPr>
              <w:t>0.76 - 0.78</w:t>
            </w:r>
          </w:p>
        </w:tc>
      </w:tr>
      <w:tr w:rsidR="00356FDB" w:rsidRPr="00E328E6" w14:paraId="3423D6B4" w14:textId="77777777" w:rsidTr="009C6F5F">
        <w:trPr>
          <w:trHeight w:val="20"/>
        </w:trPr>
        <w:tc>
          <w:tcPr>
            <w:tcW w:w="5220" w:type="dxa"/>
            <w:tcBorders>
              <w:top w:val="nil"/>
              <w:left w:val="nil"/>
              <w:bottom w:val="nil"/>
              <w:right w:val="nil"/>
            </w:tcBorders>
            <w:shd w:val="clear" w:color="auto" w:fill="auto"/>
            <w:vAlign w:val="center"/>
            <w:hideMark/>
          </w:tcPr>
          <w:p w14:paraId="70454A32" w14:textId="77777777" w:rsidR="00356FDB" w:rsidRPr="00E328E6" w:rsidRDefault="00356FDB" w:rsidP="009C6F5F">
            <w:pPr>
              <w:pStyle w:val="table-text"/>
            </w:pPr>
            <w:r w:rsidRPr="00E328E6">
              <w:t>People who are tobacco-free are…</w:t>
            </w:r>
          </w:p>
        </w:tc>
        <w:tc>
          <w:tcPr>
            <w:tcW w:w="2612" w:type="dxa"/>
            <w:vMerge/>
            <w:vAlign w:val="center"/>
            <w:hideMark/>
          </w:tcPr>
          <w:p w14:paraId="2D3C4206"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7BBD9C58" w14:textId="77777777" w:rsidR="00356FDB" w:rsidRPr="00E328E6" w:rsidRDefault="00356FDB" w:rsidP="009C6F5F">
            <w:pPr>
              <w:rPr>
                <w:rFonts w:cstheme="minorHAnsi"/>
                <w:color w:val="000000"/>
                <w:sz w:val="20"/>
              </w:rPr>
            </w:pPr>
          </w:p>
        </w:tc>
      </w:tr>
      <w:tr w:rsidR="00356FDB" w:rsidRPr="00E328E6" w14:paraId="7D6BF929" w14:textId="77777777" w:rsidTr="009C6F5F">
        <w:trPr>
          <w:trHeight w:val="20"/>
        </w:trPr>
        <w:tc>
          <w:tcPr>
            <w:tcW w:w="5220" w:type="dxa"/>
            <w:tcBorders>
              <w:top w:val="nil"/>
              <w:left w:val="nil"/>
              <w:bottom w:val="nil"/>
              <w:right w:val="nil"/>
            </w:tcBorders>
            <w:shd w:val="clear" w:color="auto" w:fill="auto"/>
            <w:vAlign w:val="center"/>
            <w:hideMark/>
          </w:tcPr>
          <w:p w14:paraId="5DF07F3F" w14:textId="77777777" w:rsidR="00356FDB" w:rsidRPr="00E328E6" w:rsidRDefault="00356FDB" w:rsidP="009C6F5F">
            <w:pPr>
              <w:pStyle w:val="table-textindent"/>
            </w:pPr>
            <w:r w:rsidRPr="00E328E6">
              <w:t>Judgmental.</w:t>
            </w:r>
          </w:p>
        </w:tc>
        <w:tc>
          <w:tcPr>
            <w:tcW w:w="2612" w:type="dxa"/>
            <w:vMerge/>
            <w:vAlign w:val="center"/>
            <w:hideMark/>
          </w:tcPr>
          <w:p w14:paraId="6E4E7524"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52F0DD70" w14:textId="77777777" w:rsidR="00356FDB" w:rsidRPr="00E328E6" w:rsidRDefault="00356FDB" w:rsidP="009C6F5F">
            <w:pPr>
              <w:jc w:val="center"/>
              <w:rPr>
                <w:rFonts w:cstheme="minorHAnsi"/>
                <w:color w:val="000000"/>
                <w:sz w:val="20"/>
              </w:rPr>
            </w:pPr>
          </w:p>
        </w:tc>
      </w:tr>
      <w:tr w:rsidR="00356FDB" w:rsidRPr="00E328E6" w14:paraId="03EC0613" w14:textId="77777777" w:rsidTr="009C6F5F">
        <w:trPr>
          <w:trHeight w:val="20"/>
        </w:trPr>
        <w:tc>
          <w:tcPr>
            <w:tcW w:w="5220" w:type="dxa"/>
            <w:tcBorders>
              <w:top w:val="nil"/>
              <w:left w:val="nil"/>
              <w:bottom w:val="nil"/>
              <w:right w:val="nil"/>
            </w:tcBorders>
            <w:shd w:val="clear" w:color="auto" w:fill="auto"/>
            <w:vAlign w:val="bottom"/>
            <w:hideMark/>
          </w:tcPr>
          <w:p w14:paraId="3242942E" w14:textId="77777777" w:rsidR="00356FDB" w:rsidRPr="00E328E6" w:rsidRDefault="00356FDB" w:rsidP="009C6F5F">
            <w:pPr>
              <w:pStyle w:val="table-textindent"/>
            </w:pPr>
            <w:r w:rsidRPr="00E328E6">
              <w:t>Basic.</w:t>
            </w:r>
          </w:p>
        </w:tc>
        <w:tc>
          <w:tcPr>
            <w:tcW w:w="2612" w:type="dxa"/>
            <w:vMerge/>
            <w:vAlign w:val="center"/>
            <w:hideMark/>
          </w:tcPr>
          <w:p w14:paraId="3F3B6CF9"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65D05223" w14:textId="77777777" w:rsidR="00356FDB" w:rsidRPr="00E328E6" w:rsidRDefault="00356FDB" w:rsidP="009C6F5F">
            <w:pPr>
              <w:jc w:val="center"/>
              <w:rPr>
                <w:rFonts w:cstheme="minorHAnsi"/>
                <w:color w:val="000000"/>
                <w:sz w:val="20"/>
              </w:rPr>
            </w:pPr>
          </w:p>
        </w:tc>
      </w:tr>
      <w:tr w:rsidR="00356FDB" w:rsidRPr="00E328E6" w14:paraId="6A9E2B87" w14:textId="77777777" w:rsidTr="009C6F5F">
        <w:trPr>
          <w:trHeight w:val="20"/>
        </w:trPr>
        <w:tc>
          <w:tcPr>
            <w:tcW w:w="5220" w:type="dxa"/>
            <w:tcBorders>
              <w:top w:val="nil"/>
              <w:left w:val="nil"/>
              <w:bottom w:val="nil"/>
              <w:right w:val="nil"/>
            </w:tcBorders>
            <w:shd w:val="clear" w:color="auto" w:fill="auto"/>
            <w:vAlign w:val="bottom"/>
            <w:hideMark/>
          </w:tcPr>
          <w:p w14:paraId="10B1B5F6" w14:textId="77777777" w:rsidR="00356FDB" w:rsidRPr="00E328E6" w:rsidRDefault="00356FDB" w:rsidP="009C6F5F">
            <w:pPr>
              <w:pStyle w:val="table-textindent"/>
            </w:pPr>
            <w:r w:rsidRPr="00E328E6">
              <w:t>Boring.</w:t>
            </w:r>
          </w:p>
        </w:tc>
        <w:tc>
          <w:tcPr>
            <w:tcW w:w="2612" w:type="dxa"/>
            <w:vMerge/>
            <w:vAlign w:val="center"/>
            <w:hideMark/>
          </w:tcPr>
          <w:p w14:paraId="0C9E548B"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311E187C" w14:textId="77777777" w:rsidR="00356FDB" w:rsidRPr="00E328E6" w:rsidRDefault="00356FDB" w:rsidP="009C6F5F">
            <w:pPr>
              <w:jc w:val="center"/>
              <w:rPr>
                <w:rFonts w:cstheme="minorHAnsi"/>
                <w:color w:val="000000"/>
                <w:sz w:val="20"/>
              </w:rPr>
            </w:pPr>
          </w:p>
        </w:tc>
      </w:tr>
      <w:tr w:rsidR="00356FDB" w:rsidRPr="00E328E6" w14:paraId="7DEB8C0C"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50F8DC1E" w14:textId="77777777" w:rsidR="00356FDB" w:rsidRPr="00E328E6" w:rsidRDefault="00356FDB" w:rsidP="009C6F5F">
            <w:pPr>
              <w:pStyle w:val="table-textindent"/>
            </w:pPr>
            <w:r w:rsidRPr="00E328E6">
              <w:rPr>
                <w:color w:val="000000" w:themeColor="text1"/>
              </w:rPr>
              <w:t>Predictable.</w:t>
            </w:r>
          </w:p>
        </w:tc>
        <w:tc>
          <w:tcPr>
            <w:tcW w:w="2612" w:type="dxa"/>
            <w:vMerge/>
            <w:tcBorders>
              <w:bottom w:val="single" w:sz="4" w:space="0" w:color="auto"/>
            </w:tcBorders>
            <w:vAlign w:val="center"/>
            <w:hideMark/>
          </w:tcPr>
          <w:p w14:paraId="76215153"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7739C29A" w14:textId="77777777" w:rsidR="00356FDB" w:rsidRPr="00E328E6" w:rsidRDefault="00356FDB" w:rsidP="009C6F5F">
            <w:pPr>
              <w:jc w:val="center"/>
              <w:rPr>
                <w:rFonts w:cstheme="minorHAnsi"/>
                <w:color w:val="000000"/>
                <w:sz w:val="20"/>
              </w:rPr>
            </w:pPr>
          </w:p>
        </w:tc>
      </w:tr>
      <w:tr w:rsidR="00356FDB" w:rsidRPr="00E328E6" w14:paraId="538FD17B" w14:textId="77777777" w:rsidTr="009C6F5F">
        <w:trPr>
          <w:trHeight w:val="20"/>
        </w:trPr>
        <w:tc>
          <w:tcPr>
            <w:tcW w:w="5220" w:type="dxa"/>
            <w:tcBorders>
              <w:top w:val="single" w:sz="4" w:space="0" w:color="auto"/>
              <w:left w:val="nil"/>
              <w:bottom w:val="nil"/>
              <w:right w:val="nil"/>
            </w:tcBorders>
            <w:shd w:val="clear" w:color="auto" w:fill="auto"/>
            <w:vAlign w:val="bottom"/>
            <w:hideMark/>
          </w:tcPr>
          <w:p w14:paraId="50689D2C" w14:textId="77777777" w:rsidR="00356FDB" w:rsidRPr="00E328E6" w:rsidRDefault="00356FDB" w:rsidP="009C6F5F">
            <w:pPr>
              <w:pStyle w:val="table-text-bold"/>
              <w:rPr>
                <w:color w:val="000000"/>
              </w:rPr>
            </w:pPr>
            <w:r w:rsidRPr="00E328E6">
              <w:t>Injunctive Norms about Not Smoking Scale</w:t>
            </w:r>
          </w:p>
        </w:tc>
        <w:tc>
          <w:tcPr>
            <w:tcW w:w="2612" w:type="dxa"/>
            <w:vMerge w:val="restart"/>
            <w:tcBorders>
              <w:top w:val="single" w:sz="4" w:space="0" w:color="auto"/>
              <w:left w:val="nil"/>
              <w:bottom w:val="nil"/>
              <w:right w:val="nil"/>
            </w:tcBorders>
            <w:shd w:val="clear" w:color="auto" w:fill="auto"/>
            <w:vAlign w:val="center"/>
            <w:hideMark/>
          </w:tcPr>
          <w:p w14:paraId="586281B7"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strongly disagree, disagree, neither agree or disagree, agree, </w:t>
            </w:r>
            <w:r w:rsidRPr="00E328E6">
              <w:rPr>
                <w:rFonts w:cstheme="minorHAnsi"/>
                <w:b/>
                <w:bCs/>
                <w:color w:val="000000"/>
                <w:sz w:val="20"/>
              </w:rPr>
              <w:t>strongly agree</w:t>
            </w:r>
          </w:p>
        </w:tc>
        <w:tc>
          <w:tcPr>
            <w:tcW w:w="1528" w:type="dxa"/>
            <w:tcBorders>
              <w:top w:val="single" w:sz="4" w:space="0" w:color="auto"/>
              <w:left w:val="nil"/>
              <w:bottom w:val="nil"/>
              <w:right w:val="nil"/>
            </w:tcBorders>
            <w:shd w:val="clear" w:color="auto" w:fill="auto"/>
            <w:noWrap/>
            <w:vAlign w:val="bottom"/>
            <w:hideMark/>
          </w:tcPr>
          <w:p w14:paraId="5617366D" w14:textId="77777777" w:rsidR="00356FDB" w:rsidRPr="00E328E6" w:rsidRDefault="00356FDB" w:rsidP="009C6F5F">
            <w:pPr>
              <w:jc w:val="center"/>
              <w:rPr>
                <w:rFonts w:cstheme="minorHAnsi"/>
                <w:bCs/>
                <w:color w:val="000000"/>
                <w:sz w:val="20"/>
              </w:rPr>
            </w:pPr>
            <w:r w:rsidRPr="00E328E6">
              <w:rPr>
                <w:rFonts w:cstheme="minorHAnsi"/>
                <w:bCs/>
                <w:color w:val="000000"/>
                <w:sz w:val="20"/>
              </w:rPr>
              <w:t>0.82 - 0.84</w:t>
            </w:r>
          </w:p>
        </w:tc>
      </w:tr>
      <w:tr w:rsidR="00356FDB" w:rsidRPr="00E328E6" w14:paraId="00508511" w14:textId="77777777" w:rsidTr="009C6F5F">
        <w:trPr>
          <w:trHeight w:val="20"/>
        </w:trPr>
        <w:tc>
          <w:tcPr>
            <w:tcW w:w="5220" w:type="dxa"/>
            <w:tcBorders>
              <w:top w:val="nil"/>
              <w:left w:val="nil"/>
              <w:bottom w:val="nil"/>
              <w:right w:val="nil"/>
            </w:tcBorders>
            <w:shd w:val="clear" w:color="auto" w:fill="auto"/>
            <w:vAlign w:val="bottom"/>
            <w:hideMark/>
          </w:tcPr>
          <w:p w14:paraId="4F644C60" w14:textId="77777777" w:rsidR="00356FDB" w:rsidRPr="00E328E6" w:rsidRDefault="00356FDB" w:rsidP="009C6F5F">
            <w:pPr>
              <w:pStyle w:val="table-text"/>
            </w:pPr>
            <w:r w:rsidRPr="00E328E6">
              <w:t>According to…</w:t>
            </w:r>
          </w:p>
        </w:tc>
        <w:tc>
          <w:tcPr>
            <w:tcW w:w="2612" w:type="dxa"/>
            <w:vMerge/>
            <w:vAlign w:val="center"/>
            <w:hideMark/>
          </w:tcPr>
          <w:p w14:paraId="55D2DFE8"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5E4A9BD" w14:textId="77777777" w:rsidR="00356FDB" w:rsidRPr="00E328E6" w:rsidRDefault="00356FDB" w:rsidP="009C6F5F">
            <w:pPr>
              <w:rPr>
                <w:rFonts w:cstheme="minorHAnsi"/>
                <w:color w:val="000000"/>
                <w:sz w:val="20"/>
              </w:rPr>
            </w:pPr>
          </w:p>
        </w:tc>
      </w:tr>
      <w:tr w:rsidR="00356FDB" w:rsidRPr="00E328E6" w14:paraId="7281D81C" w14:textId="77777777" w:rsidTr="009C6F5F">
        <w:trPr>
          <w:trHeight w:val="20"/>
        </w:trPr>
        <w:tc>
          <w:tcPr>
            <w:tcW w:w="5220" w:type="dxa"/>
            <w:tcBorders>
              <w:top w:val="nil"/>
              <w:left w:val="nil"/>
              <w:bottom w:val="nil"/>
              <w:right w:val="nil"/>
            </w:tcBorders>
            <w:shd w:val="clear" w:color="auto" w:fill="auto"/>
            <w:vAlign w:val="bottom"/>
            <w:hideMark/>
          </w:tcPr>
          <w:p w14:paraId="2C0D82A4" w14:textId="77777777" w:rsidR="00356FDB" w:rsidRPr="00E328E6" w:rsidRDefault="00356FDB" w:rsidP="009C6F5F">
            <w:pPr>
              <w:pStyle w:val="table-textindent"/>
            </w:pPr>
            <w:r w:rsidRPr="00E328E6">
              <w:t>...my family, it is very important for me to not smoke cigarettes.</w:t>
            </w:r>
          </w:p>
        </w:tc>
        <w:tc>
          <w:tcPr>
            <w:tcW w:w="2612" w:type="dxa"/>
            <w:vMerge/>
            <w:vAlign w:val="center"/>
            <w:hideMark/>
          </w:tcPr>
          <w:p w14:paraId="1D59A087"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12701FD5" w14:textId="77777777" w:rsidR="00356FDB" w:rsidRPr="00E328E6" w:rsidRDefault="00356FDB" w:rsidP="009C6F5F">
            <w:pPr>
              <w:jc w:val="center"/>
              <w:rPr>
                <w:rFonts w:cstheme="minorHAnsi"/>
                <w:color w:val="000000"/>
                <w:sz w:val="20"/>
              </w:rPr>
            </w:pPr>
          </w:p>
        </w:tc>
      </w:tr>
      <w:tr w:rsidR="00356FDB" w:rsidRPr="00E328E6" w14:paraId="31725178" w14:textId="77777777" w:rsidTr="009C6F5F">
        <w:trPr>
          <w:trHeight w:val="20"/>
        </w:trPr>
        <w:tc>
          <w:tcPr>
            <w:tcW w:w="5220" w:type="dxa"/>
            <w:tcBorders>
              <w:top w:val="nil"/>
              <w:left w:val="nil"/>
              <w:bottom w:val="nil"/>
              <w:right w:val="nil"/>
            </w:tcBorders>
            <w:shd w:val="clear" w:color="auto" w:fill="auto"/>
            <w:vAlign w:val="bottom"/>
            <w:hideMark/>
          </w:tcPr>
          <w:p w14:paraId="7A4CB10A" w14:textId="77777777" w:rsidR="00356FDB" w:rsidRPr="00E328E6" w:rsidRDefault="00356FDB" w:rsidP="009C6F5F">
            <w:pPr>
              <w:pStyle w:val="table-textindent"/>
            </w:pPr>
            <w:r w:rsidRPr="00E328E6">
              <w:t>...most people who hang out where I hang out, it is very important for me to not smoke cigarettes.</w:t>
            </w:r>
          </w:p>
        </w:tc>
        <w:tc>
          <w:tcPr>
            <w:tcW w:w="2612" w:type="dxa"/>
            <w:vMerge/>
            <w:vAlign w:val="center"/>
            <w:hideMark/>
          </w:tcPr>
          <w:p w14:paraId="6B30CB09"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9EA0298" w14:textId="77777777" w:rsidR="00356FDB" w:rsidRPr="00E328E6" w:rsidRDefault="00356FDB" w:rsidP="009C6F5F">
            <w:pPr>
              <w:jc w:val="center"/>
              <w:rPr>
                <w:rFonts w:cstheme="minorHAnsi"/>
                <w:color w:val="000000"/>
                <w:sz w:val="20"/>
              </w:rPr>
            </w:pPr>
          </w:p>
        </w:tc>
      </w:tr>
      <w:tr w:rsidR="00356FDB" w:rsidRPr="00E328E6" w14:paraId="0247FFB7"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09AC30AE" w14:textId="77777777" w:rsidR="00356FDB" w:rsidRPr="00E328E6" w:rsidRDefault="00356FDB" w:rsidP="009C6F5F">
            <w:pPr>
              <w:pStyle w:val="table-textindent"/>
            </w:pPr>
            <w:r w:rsidRPr="00E328E6">
              <w:rPr>
                <w:color w:val="000000" w:themeColor="text1"/>
              </w:rPr>
              <w:t>...people my age in LGBT communities it is very important for me to not smoke cigarettes.</w:t>
            </w:r>
          </w:p>
        </w:tc>
        <w:tc>
          <w:tcPr>
            <w:tcW w:w="2612" w:type="dxa"/>
            <w:vMerge/>
            <w:tcBorders>
              <w:bottom w:val="single" w:sz="4" w:space="0" w:color="auto"/>
            </w:tcBorders>
            <w:vAlign w:val="center"/>
            <w:hideMark/>
          </w:tcPr>
          <w:p w14:paraId="2DD42CA6"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3FC1A0F0" w14:textId="77777777" w:rsidR="00356FDB" w:rsidRPr="00E328E6" w:rsidRDefault="00356FDB" w:rsidP="009C6F5F">
            <w:pPr>
              <w:jc w:val="center"/>
              <w:rPr>
                <w:rFonts w:cstheme="minorHAnsi"/>
                <w:color w:val="000000"/>
                <w:sz w:val="20"/>
              </w:rPr>
            </w:pPr>
          </w:p>
        </w:tc>
      </w:tr>
      <w:tr w:rsidR="00356FDB" w:rsidRPr="00E328E6" w14:paraId="52014308" w14:textId="77777777" w:rsidTr="009C6F5F">
        <w:trPr>
          <w:trHeight w:val="20"/>
        </w:trPr>
        <w:tc>
          <w:tcPr>
            <w:tcW w:w="5220" w:type="dxa"/>
            <w:tcBorders>
              <w:top w:val="single" w:sz="4" w:space="0" w:color="auto"/>
              <w:left w:val="nil"/>
              <w:bottom w:val="nil"/>
              <w:right w:val="nil"/>
            </w:tcBorders>
            <w:shd w:val="clear" w:color="auto" w:fill="auto"/>
            <w:vAlign w:val="bottom"/>
            <w:hideMark/>
          </w:tcPr>
          <w:p w14:paraId="1F29D1DF" w14:textId="77777777" w:rsidR="00356FDB" w:rsidRPr="00E328E6" w:rsidRDefault="00356FDB" w:rsidP="009C6F5F">
            <w:pPr>
              <w:pStyle w:val="table-text-bold"/>
              <w:rPr>
                <w:color w:val="000000"/>
              </w:rPr>
            </w:pPr>
            <w:r w:rsidRPr="002546FB">
              <w:t>Personal Rejection of Smoking in Social Situations Scale</w:t>
            </w:r>
          </w:p>
        </w:tc>
        <w:tc>
          <w:tcPr>
            <w:tcW w:w="2612" w:type="dxa"/>
            <w:vMerge w:val="restart"/>
            <w:tcBorders>
              <w:top w:val="single" w:sz="4" w:space="0" w:color="auto"/>
              <w:left w:val="nil"/>
              <w:bottom w:val="single" w:sz="4" w:space="0" w:color="000000" w:themeColor="text1"/>
              <w:right w:val="nil"/>
            </w:tcBorders>
            <w:shd w:val="clear" w:color="auto" w:fill="auto"/>
            <w:vAlign w:val="center"/>
            <w:hideMark/>
          </w:tcPr>
          <w:p w14:paraId="226508F2" w14:textId="77777777" w:rsidR="00356FDB" w:rsidRPr="00E328E6" w:rsidRDefault="00356FDB" w:rsidP="009C6F5F">
            <w:pPr>
              <w:jc w:val="center"/>
              <w:rPr>
                <w:rFonts w:cstheme="minorHAnsi"/>
                <w:color w:val="000000"/>
                <w:sz w:val="20"/>
              </w:rPr>
            </w:pPr>
            <w:proofErr w:type="gramStart"/>
            <w:r w:rsidRPr="00E328E6">
              <w:rPr>
                <w:rFonts w:cstheme="minorHAnsi"/>
                <w:color w:val="000000"/>
                <w:sz w:val="20"/>
              </w:rPr>
              <w:t>definitely yes</w:t>
            </w:r>
            <w:proofErr w:type="gramEnd"/>
            <w:r w:rsidRPr="00E328E6">
              <w:rPr>
                <w:rFonts w:cstheme="minorHAnsi"/>
                <w:color w:val="000000"/>
                <w:sz w:val="20"/>
              </w:rPr>
              <w:t xml:space="preserve">, probably yes, probably not, </w:t>
            </w:r>
            <w:r w:rsidRPr="00E328E6">
              <w:rPr>
                <w:rFonts w:cstheme="minorHAnsi"/>
                <w:b/>
                <w:bCs/>
                <w:color w:val="000000"/>
                <w:sz w:val="20"/>
              </w:rPr>
              <w:t>definitely not</w:t>
            </w:r>
          </w:p>
        </w:tc>
        <w:tc>
          <w:tcPr>
            <w:tcW w:w="1528" w:type="dxa"/>
            <w:tcBorders>
              <w:top w:val="single" w:sz="4" w:space="0" w:color="auto"/>
              <w:left w:val="nil"/>
              <w:bottom w:val="nil"/>
              <w:right w:val="nil"/>
            </w:tcBorders>
            <w:shd w:val="clear" w:color="auto" w:fill="auto"/>
            <w:noWrap/>
            <w:vAlign w:val="bottom"/>
            <w:hideMark/>
          </w:tcPr>
          <w:p w14:paraId="1914E77C" w14:textId="77777777" w:rsidR="00356FDB" w:rsidRPr="00E328E6" w:rsidRDefault="00356FDB" w:rsidP="009C6F5F">
            <w:pPr>
              <w:jc w:val="center"/>
              <w:rPr>
                <w:rFonts w:cstheme="minorHAnsi"/>
                <w:bCs/>
                <w:color w:val="000000"/>
                <w:sz w:val="20"/>
              </w:rPr>
            </w:pPr>
            <w:r w:rsidRPr="00E328E6">
              <w:rPr>
                <w:rFonts w:cstheme="minorHAnsi"/>
                <w:bCs/>
                <w:color w:val="000000"/>
                <w:sz w:val="20"/>
              </w:rPr>
              <w:t>0.90 - 0.91</w:t>
            </w:r>
          </w:p>
        </w:tc>
      </w:tr>
      <w:tr w:rsidR="00356FDB" w:rsidRPr="00E328E6" w14:paraId="2ED86E7B" w14:textId="77777777" w:rsidTr="009C6F5F">
        <w:trPr>
          <w:trHeight w:val="20"/>
        </w:trPr>
        <w:tc>
          <w:tcPr>
            <w:tcW w:w="5220" w:type="dxa"/>
            <w:tcBorders>
              <w:top w:val="nil"/>
              <w:left w:val="nil"/>
              <w:bottom w:val="nil"/>
              <w:right w:val="nil"/>
            </w:tcBorders>
            <w:shd w:val="clear" w:color="auto" w:fill="auto"/>
            <w:vAlign w:val="bottom"/>
            <w:hideMark/>
          </w:tcPr>
          <w:p w14:paraId="15757296" w14:textId="77777777" w:rsidR="00356FDB" w:rsidRPr="00E328E6" w:rsidRDefault="00356FDB" w:rsidP="009C6F5F">
            <w:pPr>
              <w:pStyle w:val="table-text"/>
            </w:pPr>
            <w:r w:rsidRPr="00E328E6">
              <w:t>Would you…</w:t>
            </w:r>
          </w:p>
        </w:tc>
        <w:tc>
          <w:tcPr>
            <w:tcW w:w="2612" w:type="dxa"/>
            <w:vMerge/>
            <w:vAlign w:val="center"/>
            <w:hideMark/>
          </w:tcPr>
          <w:p w14:paraId="55B98E73"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A9AC731" w14:textId="77777777" w:rsidR="00356FDB" w:rsidRPr="00E328E6" w:rsidRDefault="00356FDB" w:rsidP="009C6F5F">
            <w:pPr>
              <w:rPr>
                <w:rFonts w:cstheme="minorHAnsi"/>
                <w:color w:val="000000"/>
                <w:sz w:val="20"/>
              </w:rPr>
            </w:pPr>
          </w:p>
        </w:tc>
      </w:tr>
      <w:tr w:rsidR="00356FDB" w:rsidRPr="00E328E6" w14:paraId="5AF90BD9" w14:textId="77777777" w:rsidTr="009C6F5F">
        <w:trPr>
          <w:trHeight w:val="20"/>
        </w:trPr>
        <w:tc>
          <w:tcPr>
            <w:tcW w:w="5220" w:type="dxa"/>
            <w:tcBorders>
              <w:top w:val="nil"/>
              <w:left w:val="nil"/>
              <w:bottom w:val="nil"/>
              <w:right w:val="nil"/>
            </w:tcBorders>
            <w:shd w:val="clear" w:color="auto" w:fill="auto"/>
            <w:vAlign w:val="bottom"/>
            <w:hideMark/>
          </w:tcPr>
          <w:p w14:paraId="401329B1" w14:textId="77777777" w:rsidR="00356FDB" w:rsidRPr="00E328E6" w:rsidRDefault="00356FDB" w:rsidP="009C6F5F">
            <w:pPr>
              <w:pStyle w:val="table-textindent"/>
            </w:pPr>
            <w:r w:rsidRPr="00E328E6">
              <w:t>Go to a bar, club, party, concert or event where people are smoking cigarettes?</w:t>
            </w:r>
          </w:p>
        </w:tc>
        <w:tc>
          <w:tcPr>
            <w:tcW w:w="2612" w:type="dxa"/>
            <w:vMerge/>
            <w:vAlign w:val="center"/>
            <w:hideMark/>
          </w:tcPr>
          <w:p w14:paraId="3A33504E"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5D9C947B" w14:textId="77777777" w:rsidR="00356FDB" w:rsidRPr="00E328E6" w:rsidRDefault="00356FDB" w:rsidP="009C6F5F">
            <w:pPr>
              <w:jc w:val="center"/>
              <w:rPr>
                <w:rFonts w:cstheme="minorHAnsi"/>
                <w:color w:val="000000"/>
                <w:sz w:val="20"/>
              </w:rPr>
            </w:pPr>
          </w:p>
        </w:tc>
      </w:tr>
      <w:tr w:rsidR="00356FDB" w:rsidRPr="00E328E6" w14:paraId="41C9DFC7" w14:textId="77777777" w:rsidTr="009C6F5F">
        <w:trPr>
          <w:trHeight w:val="20"/>
        </w:trPr>
        <w:tc>
          <w:tcPr>
            <w:tcW w:w="5220" w:type="dxa"/>
            <w:tcBorders>
              <w:top w:val="nil"/>
              <w:left w:val="nil"/>
              <w:bottom w:val="nil"/>
              <w:right w:val="nil"/>
            </w:tcBorders>
            <w:shd w:val="clear" w:color="auto" w:fill="auto"/>
            <w:vAlign w:val="bottom"/>
            <w:hideMark/>
          </w:tcPr>
          <w:p w14:paraId="1F486385" w14:textId="77777777" w:rsidR="00356FDB" w:rsidRPr="00E328E6" w:rsidRDefault="00356FDB" w:rsidP="009C6F5F">
            <w:pPr>
              <w:pStyle w:val="table-textindent"/>
            </w:pPr>
            <w:r w:rsidRPr="00E328E6">
              <w:t xml:space="preserve">Hang out with someone who smokes cigarettes? </w:t>
            </w:r>
          </w:p>
        </w:tc>
        <w:tc>
          <w:tcPr>
            <w:tcW w:w="2612" w:type="dxa"/>
            <w:vMerge/>
            <w:vAlign w:val="center"/>
            <w:hideMark/>
          </w:tcPr>
          <w:p w14:paraId="371E9712"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2B965865" w14:textId="77777777" w:rsidR="00356FDB" w:rsidRPr="00E328E6" w:rsidRDefault="00356FDB" w:rsidP="009C6F5F">
            <w:pPr>
              <w:jc w:val="center"/>
              <w:rPr>
                <w:rFonts w:cstheme="minorHAnsi"/>
                <w:color w:val="000000"/>
                <w:sz w:val="20"/>
              </w:rPr>
            </w:pPr>
          </w:p>
        </w:tc>
      </w:tr>
      <w:tr w:rsidR="00356FDB" w:rsidRPr="00E328E6" w14:paraId="008EA085" w14:textId="77777777" w:rsidTr="009C6F5F">
        <w:trPr>
          <w:trHeight w:val="20"/>
        </w:trPr>
        <w:tc>
          <w:tcPr>
            <w:tcW w:w="5220" w:type="dxa"/>
            <w:tcBorders>
              <w:top w:val="nil"/>
              <w:left w:val="nil"/>
              <w:bottom w:val="nil"/>
              <w:right w:val="nil"/>
            </w:tcBorders>
            <w:shd w:val="clear" w:color="auto" w:fill="auto"/>
            <w:vAlign w:val="bottom"/>
            <w:hideMark/>
          </w:tcPr>
          <w:p w14:paraId="789A9AE6" w14:textId="77777777" w:rsidR="00356FDB" w:rsidRPr="00E328E6" w:rsidRDefault="00356FDB" w:rsidP="009C6F5F">
            <w:pPr>
              <w:pStyle w:val="table-textindent"/>
            </w:pPr>
            <w:r w:rsidRPr="00E328E6">
              <w:t>Dance with someone who smokes cigarettes?</w:t>
            </w:r>
          </w:p>
        </w:tc>
        <w:tc>
          <w:tcPr>
            <w:tcW w:w="2612" w:type="dxa"/>
            <w:vMerge/>
            <w:vAlign w:val="center"/>
            <w:hideMark/>
          </w:tcPr>
          <w:p w14:paraId="5E355FF1"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0AE7A17" w14:textId="77777777" w:rsidR="00356FDB" w:rsidRPr="00E328E6" w:rsidRDefault="00356FDB" w:rsidP="009C6F5F">
            <w:pPr>
              <w:jc w:val="center"/>
              <w:rPr>
                <w:rFonts w:cstheme="minorHAnsi"/>
                <w:color w:val="000000"/>
                <w:sz w:val="20"/>
              </w:rPr>
            </w:pPr>
          </w:p>
        </w:tc>
      </w:tr>
      <w:tr w:rsidR="00356FDB" w:rsidRPr="00E328E6" w14:paraId="54DE541D" w14:textId="77777777" w:rsidTr="009C6F5F">
        <w:trPr>
          <w:trHeight w:val="20"/>
        </w:trPr>
        <w:tc>
          <w:tcPr>
            <w:tcW w:w="5220" w:type="dxa"/>
            <w:tcBorders>
              <w:top w:val="nil"/>
              <w:left w:val="nil"/>
              <w:bottom w:val="nil"/>
              <w:right w:val="nil"/>
            </w:tcBorders>
            <w:shd w:val="clear" w:color="auto" w:fill="auto"/>
            <w:vAlign w:val="bottom"/>
            <w:hideMark/>
          </w:tcPr>
          <w:p w14:paraId="7AB0D1D3" w14:textId="77777777" w:rsidR="00356FDB" w:rsidRPr="00E328E6" w:rsidRDefault="00356FDB" w:rsidP="009C6F5F">
            <w:pPr>
              <w:pStyle w:val="table-textindent"/>
            </w:pPr>
            <w:r w:rsidRPr="00E328E6">
              <w:t>Kiss someone who smokes cigarettes?</w:t>
            </w:r>
          </w:p>
        </w:tc>
        <w:tc>
          <w:tcPr>
            <w:tcW w:w="2612" w:type="dxa"/>
            <w:vMerge/>
            <w:vAlign w:val="center"/>
            <w:hideMark/>
          </w:tcPr>
          <w:p w14:paraId="6C6E7EBE"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66012466" w14:textId="77777777" w:rsidR="00356FDB" w:rsidRPr="00E328E6" w:rsidRDefault="00356FDB" w:rsidP="009C6F5F">
            <w:pPr>
              <w:jc w:val="center"/>
              <w:rPr>
                <w:rFonts w:cstheme="minorHAnsi"/>
                <w:color w:val="000000"/>
                <w:sz w:val="20"/>
              </w:rPr>
            </w:pPr>
          </w:p>
        </w:tc>
      </w:tr>
      <w:tr w:rsidR="00356FDB" w:rsidRPr="00E328E6" w14:paraId="32003C83"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704DCE6C" w14:textId="77777777" w:rsidR="00356FDB" w:rsidRPr="00E328E6" w:rsidRDefault="00356FDB" w:rsidP="009C6F5F">
            <w:pPr>
              <w:pStyle w:val="table-textindent"/>
            </w:pPr>
            <w:r w:rsidRPr="00E328E6">
              <w:rPr>
                <w:color w:val="000000" w:themeColor="text1"/>
              </w:rPr>
              <w:t>Date someone who smokes cigarettes?</w:t>
            </w:r>
          </w:p>
        </w:tc>
        <w:tc>
          <w:tcPr>
            <w:tcW w:w="2612" w:type="dxa"/>
            <w:vMerge/>
            <w:tcBorders>
              <w:bottom w:val="single" w:sz="4" w:space="0" w:color="auto"/>
            </w:tcBorders>
            <w:vAlign w:val="center"/>
            <w:hideMark/>
          </w:tcPr>
          <w:p w14:paraId="73F50908"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1A68653B" w14:textId="77777777" w:rsidR="00356FDB" w:rsidRPr="00E328E6" w:rsidRDefault="00356FDB" w:rsidP="009C6F5F">
            <w:pPr>
              <w:jc w:val="center"/>
              <w:rPr>
                <w:rFonts w:cstheme="minorHAnsi"/>
                <w:color w:val="000000"/>
                <w:sz w:val="20"/>
              </w:rPr>
            </w:pPr>
          </w:p>
        </w:tc>
      </w:tr>
      <w:tr w:rsidR="00356FDB" w:rsidRPr="00E328E6" w14:paraId="0946B1E0" w14:textId="77777777" w:rsidTr="009C6F5F">
        <w:trPr>
          <w:trHeight w:val="20"/>
        </w:trPr>
        <w:tc>
          <w:tcPr>
            <w:tcW w:w="5220" w:type="dxa"/>
            <w:tcBorders>
              <w:top w:val="single" w:sz="4" w:space="0" w:color="auto"/>
              <w:left w:val="nil"/>
              <w:right w:val="nil"/>
            </w:tcBorders>
            <w:shd w:val="clear" w:color="auto" w:fill="auto"/>
            <w:vAlign w:val="bottom"/>
          </w:tcPr>
          <w:p w14:paraId="4E1E2A48" w14:textId="77777777" w:rsidR="00356FDB" w:rsidRPr="00E328E6" w:rsidRDefault="00356FDB" w:rsidP="009C6F5F">
            <w:pPr>
              <w:pStyle w:val="table-text-bold"/>
              <w:rPr>
                <w:color w:val="000000"/>
              </w:rPr>
            </w:pPr>
            <w:r w:rsidRPr="00E328E6">
              <w:t xml:space="preserve">Individual </w:t>
            </w:r>
            <w:r w:rsidRPr="00E328E6">
              <w:rPr>
                <w:rFonts w:cstheme="minorHAnsi"/>
                <w:bCs/>
                <w:iCs/>
                <w:color w:val="000000"/>
              </w:rPr>
              <w:t>Items</w:t>
            </w:r>
          </w:p>
        </w:tc>
        <w:tc>
          <w:tcPr>
            <w:tcW w:w="2612" w:type="dxa"/>
            <w:tcBorders>
              <w:top w:val="single" w:sz="4" w:space="0" w:color="auto"/>
            </w:tcBorders>
            <w:vAlign w:val="center"/>
          </w:tcPr>
          <w:p w14:paraId="7648EAF0" w14:textId="77777777" w:rsidR="00356FDB" w:rsidRPr="00E328E6" w:rsidRDefault="00356FDB" w:rsidP="009C6F5F">
            <w:pPr>
              <w:rPr>
                <w:rFonts w:cstheme="minorHAnsi"/>
                <w:color w:val="000000"/>
                <w:sz w:val="20"/>
              </w:rPr>
            </w:pPr>
          </w:p>
        </w:tc>
        <w:tc>
          <w:tcPr>
            <w:tcW w:w="1528" w:type="dxa"/>
            <w:tcBorders>
              <w:top w:val="single" w:sz="4" w:space="0" w:color="auto"/>
              <w:left w:val="nil"/>
              <w:right w:val="nil"/>
            </w:tcBorders>
            <w:shd w:val="clear" w:color="auto" w:fill="auto"/>
            <w:noWrap/>
            <w:vAlign w:val="bottom"/>
          </w:tcPr>
          <w:p w14:paraId="6669F0C5" w14:textId="77777777" w:rsidR="00356FDB" w:rsidRPr="00E328E6" w:rsidRDefault="00356FDB" w:rsidP="009C6F5F">
            <w:pPr>
              <w:jc w:val="center"/>
              <w:rPr>
                <w:rFonts w:cstheme="minorHAnsi"/>
                <w:color w:val="000000"/>
                <w:sz w:val="20"/>
              </w:rPr>
            </w:pPr>
          </w:p>
        </w:tc>
      </w:tr>
      <w:tr w:rsidR="00356FDB" w:rsidRPr="00E328E6" w14:paraId="60A81836" w14:textId="77777777" w:rsidTr="009C6F5F">
        <w:trPr>
          <w:trHeight w:val="20"/>
        </w:trPr>
        <w:tc>
          <w:tcPr>
            <w:tcW w:w="5220" w:type="dxa"/>
            <w:tcBorders>
              <w:left w:val="nil"/>
              <w:bottom w:val="nil"/>
              <w:right w:val="nil"/>
            </w:tcBorders>
            <w:shd w:val="clear" w:color="auto" w:fill="auto"/>
            <w:hideMark/>
          </w:tcPr>
          <w:p w14:paraId="78229EF6" w14:textId="77777777" w:rsidR="00356FDB" w:rsidRPr="00E328E6" w:rsidRDefault="00356FDB" w:rsidP="009C6F5F">
            <w:pPr>
              <w:pStyle w:val="table-text"/>
            </w:pPr>
            <w:r w:rsidRPr="00E328E6">
              <w:t>How do LGBT people your age feel about cigarette smoking? Would you say most LGBT people your age...</w:t>
            </w:r>
          </w:p>
        </w:tc>
        <w:tc>
          <w:tcPr>
            <w:tcW w:w="2612" w:type="dxa"/>
            <w:tcBorders>
              <w:left w:val="nil"/>
              <w:bottom w:val="nil"/>
              <w:right w:val="nil"/>
            </w:tcBorders>
            <w:shd w:val="clear" w:color="auto" w:fill="auto"/>
            <w:vAlign w:val="bottom"/>
            <w:hideMark/>
          </w:tcPr>
          <w:p w14:paraId="6339333C" w14:textId="77777777" w:rsidR="00356FDB" w:rsidRPr="00E328E6" w:rsidRDefault="00356FDB" w:rsidP="009C6F5F">
            <w:pPr>
              <w:jc w:val="center"/>
              <w:rPr>
                <w:rFonts w:cstheme="minorHAnsi"/>
                <w:color w:val="000000"/>
                <w:sz w:val="20"/>
              </w:rPr>
            </w:pPr>
            <w:r w:rsidRPr="00E328E6">
              <w:rPr>
                <w:rFonts w:cstheme="minorHAnsi"/>
                <w:b/>
                <w:bCs/>
                <w:color w:val="000000"/>
                <w:sz w:val="20"/>
              </w:rPr>
              <w:t>strongly disapprove</w:t>
            </w:r>
            <w:r w:rsidRPr="00E328E6">
              <w:rPr>
                <w:rFonts w:cstheme="minorHAnsi"/>
                <w:color w:val="000000"/>
                <w:sz w:val="20"/>
              </w:rPr>
              <w:t xml:space="preserve">, somewhat disapprove, neither approve or disapprove, somewhat approve, strongly approve </w:t>
            </w:r>
          </w:p>
        </w:tc>
        <w:tc>
          <w:tcPr>
            <w:tcW w:w="1528" w:type="dxa"/>
            <w:tcBorders>
              <w:left w:val="nil"/>
              <w:bottom w:val="nil"/>
              <w:right w:val="nil"/>
            </w:tcBorders>
            <w:shd w:val="clear" w:color="auto" w:fill="auto"/>
            <w:noWrap/>
            <w:vAlign w:val="bottom"/>
            <w:hideMark/>
          </w:tcPr>
          <w:p w14:paraId="246F65FB" w14:textId="77777777" w:rsidR="00356FDB" w:rsidRPr="00E328E6" w:rsidRDefault="00356FDB" w:rsidP="009C6F5F">
            <w:pPr>
              <w:jc w:val="center"/>
              <w:rPr>
                <w:rFonts w:cstheme="minorHAnsi"/>
                <w:color w:val="000000"/>
                <w:sz w:val="20"/>
              </w:rPr>
            </w:pPr>
            <w:r w:rsidRPr="00E328E6">
              <w:rPr>
                <w:rFonts w:cstheme="minorHAnsi"/>
                <w:color w:val="000000"/>
                <w:sz w:val="20"/>
              </w:rPr>
              <w:t>N/A</w:t>
            </w:r>
          </w:p>
        </w:tc>
      </w:tr>
      <w:tr w:rsidR="00356FDB" w:rsidRPr="00E328E6" w14:paraId="4EE5E2D0"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2BB5BB24" w14:textId="77777777" w:rsidR="00356FDB" w:rsidRPr="00E328E6" w:rsidRDefault="00356FDB" w:rsidP="009C6F5F">
            <w:pPr>
              <w:pStyle w:val="table-text"/>
              <w:rPr>
                <w:color w:val="000000"/>
              </w:rPr>
            </w:pPr>
            <w:r w:rsidRPr="00E328E6">
              <w:t>Compared to 3 months ago, people my age at LGBT bars, clubs, and events are smoking…</w:t>
            </w:r>
          </w:p>
        </w:tc>
        <w:tc>
          <w:tcPr>
            <w:tcW w:w="2612" w:type="dxa"/>
            <w:tcBorders>
              <w:top w:val="nil"/>
              <w:left w:val="nil"/>
              <w:bottom w:val="single" w:sz="4" w:space="0" w:color="auto"/>
              <w:right w:val="nil"/>
            </w:tcBorders>
            <w:shd w:val="clear" w:color="auto" w:fill="auto"/>
            <w:vAlign w:val="center"/>
            <w:hideMark/>
          </w:tcPr>
          <w:p w14:paraId="75D920A7" w14:textId="77777777" w:rsidR="00356FDB" w:rsidRPr="00E328E6" w:rsidRDefault="00356FDB" w:rsidP="009C6F5F">
            <w:pPr>
              <w:jc w:val="center"/>
              <w:rPr>
                <w:rFonts w:cstheme="minorHAnsi"/>
                <w:color w:val="000000"/>
                <w:sz w:val="20"/>
              </w:rPr>
            </w:pPr>
            <w:r w:rsidRPr="00E328E6">
              <w:rPr>
                <w:rFonts w:cstheme="minorHAnsi"/>
                <w:color w:val="000000"/>
                <w:sz w:val="20"/>
              </w:rPr>
              <w:t>more often,</w:t>
            </w:r>
            <w:r w:rsidRPr="00E328E6">
              <w:rPr>
                <w:rFonts w:cstheme="minorHAnsi"/>
                <w:b/>
                <w:bCs/>
                <w:color w:val="000000"/>
                <w:sz w:val="20"/>
              </w:rPr>
              <w:t xml:space="preserve"> less often</w:t>
            </w:r>
            <w:r w:rsidRPr="00E328E6">
              <w:rPr>
                <w:rFonts w:cstheme="minorHAnsi"/>
                <w:color w:val="000000"/>
                <w:sz w:val="20"/>
              </w:rPr>
              <w:t>, about the same</w:t>
            </w:r>
          </w:p>
        </w:tc>
        <w:tc>
          <w:tcPr>
            <w:tcW w:w="1528" w:type="dxa"/>
            <w:tcBorders>
              <w:top w:val="nil"/>
              <w:left w:val="nil"/>
              <w:bottom w:val="single" w:sz="4" w:space="0" w:color="auto"/>
              <w:right w:val="nil"/>
            </w:tcBorders>
            <w:shd w:val="clear" w:color="auto" w:fill="auto"/>
            <w:noWrap/>
            <w:vAlign w:val="bottom"/>
            <w:hideMark/>
          </w:tcPr>
          <w:p w14:paraId="25C698EF" w14:textId="77777777" w:rsidR="00356FDB" w:rsidRPr="00E328E6" w:rsidRDefault="00356FDB" w:rsidP="009C6F5F">
            <w:pPr>
              <w:jc w:val="center"/>
              <w:rPr>
                <w:rFonts w:cstheme="minorHAnsi"/>
                <w:color w:val="000000"/>
                <w:sz w:val="20"/>
              </w:rPr>
            </w:pPr>
            <w:r w:rsidRPr="00E328E6">
              <w:rPr>
                <w:rFonts w:cstheme="minorHAnsi"/>
                <w:color w:val="000000"/>
                <w:sz w:val="20"/>
              </w:rPr>
              <w:t>N/A</w:t>
            </w:r>
          </w:p>
        </w:tc>
      </w:tr>
      <w:tr w:rsidR="00356FDB" w:rsidRPr="00E328E6" w14:paraId="2FB6703A" w14:textId="77777777" w:rsidTr="009C6F5F">
        <w:trPr>
          <w:trHeight w:val="20"/>
        </w:trPr>
        <w:tc>
          <w:tcPr>
            <w:tcW w:w="5220" w:type="dxa"/>
            <w:tcBorders>
              <w:top w:val="single" w:sz="4" w:space="0" w:color="auto"/>
              <w:left w:val="nil"/>
              <w:bottom w:val="single" w:sz="4" w:space="0" w:color="auto"/>
              <w:right w:val="nil"/>
            </w:tcBorders>
            <w:shd w:val="clear" w:color="auto" w:fill="auto"/>
            <w:noWrap/>
            <w:vAlign w:val="bottom"/>
            <w:hideMark/>
          </w:tcPr>
          <w:p w14:paraId="643B252B" w14:textId="77777777" w:rsidR="00356FDB" w:rsidRPr="00E328E6" w:rsidRDefault="00356FDB" w:rsidP="009C6F5F">
            <w:pPr>
              <w:pStyle w:val="table-text-bold"/>
            </w:pPr>
            <w:r w:rsidRPr="00E328E6">
              <w:lastRenderedPageBreak/>
              <w:t>Smoking Avoidance and Motivation to Quit</w:t>
            </w:r>
          </w:p>
        </w:tc>
        <w:tc>
          <w:tcPr>
            <w:tcW w:w="2612" w:type="dxa"/>
            <w:tcBorders>
              <w:top w:val="single" w:sz="4" w:space="0" w:color="auto"/>
              <w:left w:val="nil"/>
              <w:bottom w:val="single" w:sz="4" w:space="0" w:color="auto"/>
              <w:right w:val="nil"/>
            </w:tcBorders>
            <w:shd w:val="clear" w:color="auto" w:fill="auto"/>
            <w:noWrap/>
            <w:vAlign w:val="bottom"/>
            <w:hideMark/>
          </w:tcPr>
          <w:p w14:paraId="4C0DDA22" w14:textId="77777777" w:rsidR="00356FDB" w:rsidRPr="00E328E6" w:rsidRDefault="00356FDB" w:rsidP="009C6F5F">
            <w:pPr>
              <w:rPr>
                <w:rFonts w:cstheme="minorHAnsi"/>
                <w:b/>
                <w:bCs/>
                <w:i/>
                <w:iCs/>
                <w:color w:val="000000"/>
                <w:sz w:val="20"/>
              </w:rPr>
            </w:pPr>
            <w:r w:rsidRPr="00E328E6">
              <w:rPr>
                <w:rFonts w:cstheme="minorHAnsi"/>
                <w:b/>
                <w:bCs/>
                <w:i/>
                <w:iCs/>
                <w:color w:val="000000"/>
                <w:sz w:val="20"/>
              </w:rPr>
              <w:t> </w:t>
            </w:r>
          </w:p>
        </w:tc>
        <w:tc>
          <w:tcPr>
            <w:tcW w:w="1528" w:type="dxa"/>
            <w:tcBorders>
              <w:top w:val="single" w:sz="4" w:space="0" w:color="auto"/>
              <w:left w:val="nil"/>
              <w:bottom w:val="single" w:sz="4" w:space="0" w:color="auto"/>
              <w:right w:val="nil"/>
            </w:tcBorders>
            <w:shd w:val="clear" w:color="auto" w:fill="auto"/>
            <w:noWrap/>
            <w:vAlign w:val="bottom"/>
            <w:hideMark/>
          </w:tcPr>
          <w:p w14:paraId="4A761953" w14:textId="77777777" w:rsidR="00356FDB" w:rsidRPr="00E328E6" w:rsidRDefault="00356FDB" w:rsidP="009C6F5F">
            <w:pPr>
              <w:rPr>
                <w:rFonts w:cstheme="minorHAnsi"/>
                <w:color w:val="000000"/>
                <w:sz w:val="20"/>
              </w:rPr>
            </w:pPr>
            <w:r w:rsidRPr="00E328E6">
              <w:rPr>
                <w:rFonts w:cstheme="minorHAnsi"/>
                <w:color w:val="000000"/>
                <w:sz w:val="20"/>
              </w:rPr>
              <w:t> </w:t>
            </w:r>
          </w:p>
        </w:tc>
      </w:tr>
      <w:tr w:rsidR="00356FDB" w:rsidRPr="00E328E6" w14:paraId="17B18CF0" w14:textId="77777777" w:rsidTr="009C6F5F">
        <w:trPr>
          <w:trHeight w:val="20"/>
        </w:trPr>
        <w:tc>
          <w:tcPr>
            <w:tcW w:w="5220" w:type="dxa"/>
            <w:tcBorders>
              <w:top w:val="nil"/>
              <w:left w:val="nil"/>
              <w:bottom w:val="nil"/>
              <w:right w:val="nil"/>
            </w:tcBorders>
            <w:shd w:val="clear" w:color="auto" w:fill="auto"/>
            <w:vAlign w:val="bottom"/>
            <w:hideMark/>
          </w:tcPr>
          <w:p w14:paraId="04FC2A34" w14:textId="77777777" w:rsidR="00356FDB" w:rsidRPr="00E328E6" w:rsidRDefault="00356FDB" w:rsidP="009C6F5F">
            <w:pPr>
              <w:pStyle w:val="table-text-bold"/>
              <w:rPr>
                <w:color w:val="000000"/>
              </w:rPr>
            </w:pPr>
            <w:r w:rsidRPr="00E328E6">
              <w:t>Perceived Ability to Avoid Smoking in Social Situations</w:t>
            </w:r>
            <w:r w:rsidRPr="00E328E6">
              <w:rPr>
                <w:bCs/>
              </w:rPr>
              <w:t xml:space="preserve"> Scale</w:t>
            </w:r>
          </w:p>
        </w:tc>
        <w:tc>
          <w:tcPr>
            <w:tcW w:w="2612" w:type="dxa"/>
            <w:vMerge w:val="restart"/>
            <w:tcBorders>
              <w:top w:val="single" w:sz="4" w:space="0" w:color="auto"/>
              <w:left w:val="nil"/>
              <w:bottom w:val="nil"/>
              <w:right w:val="nil"/>
            </w:tcBorders>
            <w:shd w:val="clear" w:color="auto" w:fill="auto"/>
            <w:vAlign w:val="center"/>
            <w:hideMark/>
          </w:tcPr>
          <w:p w14:paraId="58EBCB28"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not at all sure, slightly sure, somewhat sure, mostly sure, </w:t>
            </w:r>
            <w:r w:rsidRPr="00E328E6">
              <w:rPr>
                <w:rFonts w:cstheme="minorHAnsi"/>
                <w:b/>
                <w:bCs/>
                <w:color w:val="000000"/>
                <w:sz w:val="20"/>
              </w:rPr>
              <w:t>completely sure</w:t>
            </w:r>
          </w:p>
        </w:tc>
        <w:tc>
          <w:tcPr>
            <w:tcW w:w="1528" w:type="dxa"/>
            <w:tcBorders>
              <w:top w:val="nil"/>
              <w:left w:val="nil"/>
              <w:bottom w:val="nil"/>
              <w:right w:val="nil"/>
            </w:tcBorders>
            <w:shd w:val="clear" w:color="auto" w:fill="auto"/>
            <w:noWrap/>
            <w:vAlign w:val="bottom"/>
            <w:hideMark/>
          </w:tcPr>
          <w:p w14:paraId="68DD9532" w14:textId="77777777" w:rsidR="00356FDB" w:rsidRPr="00E328E6" w:rsidRDefault="00356FDB" w:rsidP="009C6F5F">
            <w:pPr>
              <w:jc w:val="center"/>
              <w:rPr>
                <w:rFonts w:cstheme="minorHAnsi"/>
                <w:bCs/>
                <w:color w:val="000000"/>
                <w:sz w:val="20"/>
              </w:rPr>
            </w:pPr>
            <w:r w:rsidRPr="00E328E6">
              <w:rPr>
                <w:rFonts w:cstheme="minorHAnsi"/>
                <w:bCs/>
                <w:color w:val="000000"/>
                <w:sz w:val="20"/>
              </w:rPr>
              <w:t>0.95</w:t>
            </w:r>
          </w:p>
        </w:tc>
      </w:tr>
      <w:tr w:rsidR="00356FDB" w:rsidRPr="00E328E6" w14:paraId="7BA747AA" w14:textId="77777777" w:rsidTr="009C6F5F">
        <w:trPr>
          <w:trHeight w:val="20"/>
        </w:trPr>
        <w:tc>
          <w:tcPr>
            <w:tcW w:w="5220" w:type="dxa"/>
            <w:tcBorders>
              <w:top w:val="nil"/>
              <w:left w:val="nil"/>
              <w:bottom w:val="nil"/>
              <w:right w:val="nil"/>
            </w:tcBorders>
            <w:shd w:val="clear" w:color="auto" w:fill="auto"/>
            <w:vAlign w:val="bottom"/>
            <w:hideMark/>
          </w:tcPr>
          <w:p w14:paraId="11788AA3" w14:textId="77777777" w:rsidR="00356FDB" w:rsidRPr="00E328E6" w:rsidRDefault="00356FDB" w:rsidP="009C6F5F">
            <w:pPr>
              <w:pStyle w:val="table-text"/>
            </w:pPr>
            <w:r w:rsidRPr="00E328E6">
              <w:t>How sure are you that, if you really wanted to, you could avoid smoking cigarettes if…</w:t>
            </w:r>
          </w:p>
        </w:tc>
        <w:tc>
          <w:tcPr>
            <w:tcW w:w="2612" w:type="dxa"/>
            <w:vMerge/>
            <w:vAlign w:val="center"/>
            <w:hideMark/>
          </w:tcPr>
          <w:p w14:paraId="586B5293"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284BB68F" w14:textId="77777777" w:rsidR="00356FDB" w:rsidRPr="00E328E6" w:rsidRDefault="00356FDB" w:rsidP="009C6F5F">
            <w:pPr>
              <w:jc w:val="center"/>
              <w:rPr>
                <w:rFonts w:cstheme="minorHAnsi"/>
                <w:color w:val="000000"/>
                <w:sz w:val="20"/>
              </w:rPr>
            </w:pPr>
          </w:p>
        </w:tc>
      </w:tr>
      <w:tr w:rsidR="00356FDB" w:rsidRPr="00E328E6" w14:paraId="13A07C47" w14:textId="77777777" w:rsidTr="009C6F5F">
        <w:trPr>
          <w:trHeight w:val="20"/>
        </w:trPr>
        <w:tc>
          <w:tcPr>
            <w:tcW w:w="5220" w:type="dxa"/>
            <w:tcBorders>
              <w:top w:val="nil"/>
              <w:left w:val="nil"/>
              <w:bottom w:val="nil"/>
              <w:right w:val="nil"/>
            </w:tcBorders>
            <w:shd w:val="clear" w:color="auto" w:fill="auto"/>
            <w:vAlign w:val="bottom"/>
            <w:hideMark/>
          </w:tcPr>
          <w:p w14:paraId="5B753C0B" w14:textId="77777777" w:rsidR="00356FDB" w:rsidRPr="00E328E6" w:rsidRDefault="00356FDB" w:rsidP="009C6F5F">
            <w:pPr>
              <w:pStyle w:val="table-textindent"/>
            </w:pPr>
            <w:r w:rsidRPr="00E328E6">
              <w:t>You are at a party, bar or club?</w:t>
            </w:r>
          </w:p>
        </w:tc>
        <w:tc>
          <w:tcPr>
            <w:tcW w:w="2612" w:type="dxa"/>
            <w:vMerge/>
            <w:vAlign w:val="center"/>
            <w:hideMark/>
          </w:tcPr>
          <w:p w14:paraId="3B8D526E"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37A01709" w14:textId="77777777" w:rsidR="00356FDB" w:rsidRPr="00E328E6" w:rsidRDefault="00356FDB" w:rsidP="009C6F5F">
            <w:pPr>
              <w:jc w:val="center"/>
              <w:rPr>
                <w:rFonts w:cstheme="minorHAnsi"/>
                <w:color w:val="000000"/>
                <w:sz w:val="20"/>
              </w:rPr>
            </w:pPr>
          </w:p>
        </w:tc>
      </w:tr>
      <w:tr w:rsidR="00356FDB" w:rsidRPr="00E328E6" w14:paraId="078D5DBD" w14:textId="77777777" w:rsidTr="009C6F5F">
        <w:trPr>
          <w:trHeight w:val="20"/>
        </w:trPr>
        <w:tc>
          <w:tcPr>
            <w:tcW w:w="5220" w:type="dxa"/>
            <w:tcBorders>
              <w:top w:val="nil"/>
              <w:left w:val="nil"/>
              <w:bottom w:val="nil"/>
              <w:right w:val="nil"/>
            </w:tcBorders>
            <w:shd w:val="clear" w:color="auto" w:fill="auto"/>
            <w:vAlign w:val="bottom"/>
            <w:hideMark/>
          </w:tcPr>
          <w:p w14:paraId="0ECC78A0" w14:textId="77777777" w:rsidR="00356FDB" w:rsidRPr="00E328E6" w:rsidRDefault="00356FDB" w:rsidP="009C6F5F">
            <w:pPr>
              <w:pStyle w:val="table-textindent"/>
            </w:pPr>
            <w:r w:rsidRPr="00E328E6">
              <w:t>You are in a place where most people are smoking?</w:t>
            </w:r>
          </w:p>
        </w:tc>
        <w:tc>
          <w:tcPr>
            <w:tcW w:w="2612" w:type="dxa"/>
            <w:vMerge/>
            <w:vAlign w:val="center"/>
            <w:hideMark/>
          </w:tcPr>
          <w:p w14:paraId="553C5AE1"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077751E4" w14:textId="77777777" w:rsidR="00356FDB" w:rsidRPr="00E328E6" w:rsidRDefault="00356FDB" w:rsidP="009C6F5F">
            <w:pPr>
              <w:jc w:val="center"/>
              <w:rPr>
                <w:rFonts w:cstheme="minorHAnsi"/>
                <w:color w:val="000000"/>
                <w:sz w:val="20"/>
              </w:rPr>
            </w:pPr>
          </w:p>
        </w:tc>
      </w:tr>
      <w:tr w:rsidR="00356FDB" w:rsidRPr="00E328E6" w14:paraId="634A2026" w14:textId="77777777" w:rsidTr="009C6F5F">
        <w:trPr>
          <w:trHeight w:val="20"/>
        </w:trPr>
        <w:tc>
          <w:tcPr>
            <w:tcW w:w="5220" w:type="dxa"/>
            <w:tcBorders>
              <w:top w:val="nil"/>
              <w:left w:val="nil"/>
              <w:bottom w:val="nil"/>
              <w:right w:val="nil"/>
            </w:tcBorders>
            <w:shd w:val="clear" w:color="auto" w:fill="auto"/>
            <w:vAlign w:val="bottom"/>
            <w:hideMark/>
          </w:tcPr>
          <w:p w14:paraId="5551E131" w14:textId="77777777" w:rsidR="00356FDB" w:rsidRPr="00E328E6" w:rsidRDefault="00356FDB" w:rsidP="009C6F5F">
            <w:pPr>
              <w:pStyle w:val="table-textindent"/>
            </w:pPr>
            <w:r w:rsidRPr="00E328E6">
              <w:t>Someone you know offers it?</w:t>
            </w:r>
          </w:p>
        </w:tc>
        <w:tc>
          <w:tcPr>
            <w:tcW w:w="2612" w:type="dxa"/>
            <w:vMerge/>
            <w:vAlign w:val="center"/>
            <w:hideMark/>
          </w:tcPr>
          <w:p w14:paraId="41390438"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4363B601" w14:textId="77777777" w:rsidR="00356FDB" w:rsidRPr="00E328E6" w:rsidRDefault="00356FDB" w:rsidP="009C6F5F">
            <w:pPr>
              <w:jc w:val="center"/>
              <w:rPr>
                <w:rFonts w:cstheme="minorHAnsi"/>
                <w:color w:val="000000"/>
                <w:sz w:val="20"/>
              </w:rPr>
            </w:pPr>
          </w:p>
        </w:tc>
      </w:tr>
      <w:tr w:rsidR="00356FDB" w:rsidRPr="00E328E6" w14:paraId="6ED3C2BE" w14:textId="77777777" w:rsidTr="009C6F5F">
        <w:trPr>
          <w:trHeight w:val="20"/>
        </w:trPr>
        <w:tc>
          <w:tcPr>
            <w:tcW w:w="5220" w:type="dxa"/>
            <w:tcBorders>
              <w:top w:val="nil"/>
              <w:left w:val="nil"/>
              <w:bottom w:val="nil"/>
              <w:right w:val="nil"/>
            </w:tcBorders>
            <w:shd w:val="clear" w:color="auto" w:fill="auto"/>
            <w:vAlign w:val="bottom"/>
            <w:hideMark/>
          </w:tcPr>
          <w:p w14:paraId="2DC03F34" w14:textId="77777777" w:rsidR="00356FDB" w:rsidRPr="00E328E6" w:rsidRDefault="00356FDB" w:rsidP="009C6F5F">
            <w:pPr>
              <w:pStyle w:val="table-textindent"/>
            </w:pPr>
            <w:r w:rsidRPr="00E328E6">
              <w:t>Someone you want to get to know offers it?</w:t>
            </w:r>
          </w:p>
        </w:tc>
        <w:tc>
          <w:tcPr>
            <w:tcW w:w="2612" w:type="dxa"/>
            <w:vMerge/>
            <w:vAlign w:val="center"/>
            <w:hideMark/>
          </w:tcPr>
          <w:p w14:paraId="434568DC" w14:textId="77777777" w:rsidR="00356FDB" w:rsidRPr="00E328E6" w:rsidRDefault="00356FDB" w:rsidP="009C6F5F">
            <w:pPr>
              <w:rPr>
                <w:rFonts w:cstheme="minorHAnsi"/>
                <w:color w:val="000000"/>
                <w:sz w:val="20"/>
              </w:rPr>
            </w:pPr>
          </w:p>
        </w:tc>
        <w:tc>
          <w:tcPr>
            <w:tcW w:w="1528" w:type="dxa"/>
            <w:tcBorders>
              <w:top w:val="nil"/>
              <w:left w:val="nil"/>
              <w:bottom w:val="nil"/>
              <w:right w:val="nil"/>
            </w:tcBorders>
            <w:shd w:val="clear" w:color="auto" w:fill="auto"/>
            <w:noWrap/>
            <w:vAlign w:val="bottom"/>
            <w:hideMark/>
          </w:tcPr>
          <w:p w14:paraId="58D497E3" w14:textId="77777777" w:rsidR="00356FDB" w:rsidRPr="00E328E6" w:rsidRDefault="00356FDB" w:rsidP="009C6F5F">
            <w:pPr>
              <w:jc w:val="center"/>
              <w:rPr>
                <w:rFonts w:cstheme="minorHAnsi"/>
                <w:color w:val="000000"/>
                <w:sz w:val="20"/>
              </w:rPr>
            </w:pPr>
          </w:p>
        </w:tc>
      </w:tr>
      <w:tr w:rsidR="00356FDB" w:rsidRPr="00E328E6" w14:paraId="2EA6F9DF"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4CE2E6B6" w14:textId="77777777" w:rsidR="00356FDB" w:rsidRPr="00E328E6" w:rsidRDefault="00356FDB" w:rsidP="009C6F5F">
            <w:pPr>
              <w:pStyle w:val="table-textindent"/>
            </w:pPr>
            <w:r w:rsidRPr="00E328E6">
              <w:rPr>
                <w:color w:val="000000" w:themeColor="text1"/>
              </w:rPr>
              <w:t>Someone offers it to take a break?</w:t>
            </w:r>
          </w:p>
        </w:tc>
        <w:tc>
          <w:tcPr>
            <w:tcW w:w="2612" w:type="dxa"/>
            <w:vMerge/>
            <w:tcBorders>
              <w:bottom w:val="single" w:sz="4" w:space="0" w:color="auto"/>
            </w:tcBorders>
            <w:vAlign w:val="center"/>
            <w:hideMark/>
          </w:tcPr>
          <w:p w14:paraId="37B9BF57"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6BEE43AB" w14:textId="77777777" w:rsidR="00356FDB" w:rsidRPr="00E328E6" w:rsidRDefault="00356FDB" w:rsidP="009C6F5F">
            <w:pPr>
              <w:jc w:val="center"/>
              <w:rPr>
                <w:rFonts w:cstheme="minorHAnsi"/>
                <w:color w:val="000000"/>
                <w:sz w:val="20"/>
              </w:rPr>
            </w:pPr>
          </w:p>
        </w:tc>
      </w:tr>
      <w:tr w:rsidR="00356FDB" w:rsidRPr="00E328E6" w14:paraId="24AF8936" w14:textId="77777777" w:rsidTr="009C6F5F">
        <w:trPr>
          <w:trHeight w:val="20"/>
        </w:trPr>
        <w:tc>
          <w:tcPr>
            <w:tcW w:w="5220" w:type="dxa"/>
            <w:tcBorders>
              <w:top w:val="single" w:sz="4" w:space="0" w:color="auto"/>
              <w:left w:val="nil"/>
              <w:bottom w:val="nil"/>
              <w:right w:val="nil"/>
            </w:tcBorders>
            <w:shd w:val="clear" w:color="auto" w:fill="auto"/>
            <w:vAlign w:val="bottom"/>
            <w:hideMark/>
          </w:tcPr>
          <w:p w14:paraId="56CCB880" w14:textId="77777777" w:rsidR="00356FDB" w:rsidRPr="00E328E6" w:rsidRDefault="00356FDB" w:rsidP="009C6F5F">
            <w:pPr>
              <w:pStyle w:val="table-text-bold"/>
              <w:rPr>
                <w:color w:val="000000"/>
              </w:rPr>
            </w:pPr>
            <w:r w:rsidRPr="00E328E6">
              <w:t xml:space="preserve">Motivation/Desire to Quit </w:t>
            </w:r>
            <w:r w:rsidRPr="00E328E6">
              <w:rPr>
                <w:bCs/>
              </w:rPr>
              <w:t xml:space="preserve">Scale </w:t>
            </w:r>
            <w:r w:rsidRPr="006A7D1B">
              <w:t>(</w:t>
            </w:r>
            <w:r w:rsidRPr="00E328E6">
              <w:t>Current Smokers)</w:t>
            </w:r>
          </w:p>
        </w:tc>
        <w:tc>
          <w:tcPr>
            <w:tcW w:w="2612" w:type="dxa"/>
            <w:tcBorders>
              <w:top w:val="single" w:sz="4" w:space="0" w:color="auto"/>
              <w:left w:val="nil"/>
              <w:bottom w:val="nil"/>
              <w:right w:val="nil"/>
            </w:tcBorders>
            <w:shd w:val="clear" w:color="auto" w:fill="auto"/>
            <w:vAlign w:val="center"/>
            <w:hideMark/>
          </w:tcPr>
          <w:p w14:paraId="06CEF433" w14:textId="77777777" w:rsidR="00356FDB" w:rsidRPr="00E328E6" w:rsidRDefault="00356FDB" w:rsidP="009C6F5F">
            <w:pPr>
              <w:rPr>
                <w:rFonts w:cstheme="minorHAnsi"/>
                <w:b/>
                <w:bCs/>
                <w:color w:val="000000"/>
                <w:sz w:val="20"/>
              </w:rPr>
            </w:pPr>
          </w:p>
        </w:tc>
        <w:tc>
          <w:tcPr>
            <w:tcW w:w="1528" w:type="dxa"/>
            <w:tcBorders>
              <w:top w:val="single" w:sz="4" w:space="0" w:color="auto"/>
              <w:left w:val="nil"/>
              <w:bottom w:val="nil"/>
              <w:right w:val="nil"/>
            </w:tcBorders>
            <w:shd w:val="clear" w:color="auto" w:fill="auto"/>
            <w:noWrap/>
            <w:vAlign w:val="bottom"/>
            <w:hideMark/>
          </w:tcPr>
          <w:p w14:paraId="4C7AF901" w14:textId="77777777" w:rsidR="00356FDB" w:rsidRPr="00E328E6" w:rsidRDefault="00356FDB" w:rsidP="009C6F5F">
            <w:pPr>
              <w:jc w:val="center"/>
              <w:rPr>
                <w:rFonts w:cstheme="minorHAnsi"/>
                <w:bCs/>
                <w:color w:val="000000"/>
                <w:sz w:val="20"/>
              </w:rPr>
            </w:pPr>
            <w:r w:rsidRPr="00E328E6">
              <w:rPr>
                <w:rFonts w:cstheme="minorHAnsi"/>
                <w:bCs/>
                <w:color w:val="000000"/>
                <w:sz w:val="20"/>
              </w:rPr>
              <w:t>0.80 - 0.81</w:t>
            </w:r>
          </w:p>
        </w:tc>
      </w:tr>
      <w:tr w:rsidR="00356FDB" w:rsidRPr="00E328E6" w14:paraId="35FB89AC" w14:textId="77777777" w:rsidTr="009C6F5F">
        <w:trPr>
          <w:trHeight w:val="20"/>
        </w:trPr>
        <w:tc>
          <w:tcPr>
            <w:tcW w:w="5220" w:type="dxa"/>
            <w:tcBorders>
              <w:top w:val="nil"/>
              <w:left w:val="nil"/>
              <w:bottom w:val="nil"/>
              <w:right w:val="nil"/>
            </w:tcBorders>
            <w:shd w:val="clear" w:color="auto" w:fill="auto"/>
            <w:vAlign w:val="bottom"/>
            <w:hideMark/>
          </w:tcPr>
          <w:p w14:paraId="7D2F9B07" w14:textId="77777777" w:rsidR="00356FDB" w:rsidRPr="00E328E6" w:rsidRDefault="00356FDB" w:rsidP="009C6F5F">
            <w:pPr>
              <w:pStyle w:val="table-text"/>
            </w:pPr>
            <w:r w:rsidRPr="00E328E6">
              <w:t>How much do you want to stop smoking for good?</w:t>
            </w:r>
          </w:p>
        </w:tc>
        <w:tc>
          <w:tcPr>
            <w:tcW w:w="2612" w:type="dxa"/>
            <w:vMerge w:val="restart"/>
            <w:tcBorders>
              <w:top w:val="nil"/>
              <w:left w:val="nil"/>
              <w:bottom w:val="nil"/>
              <w:right w:val="nil"/>
            </w:tcBorders>
            <w:shd w:val="clear" w:color="auto" w:fill="auto"/>
            <w:vAlign w:val="center"/>
            <w:hideMark/>
          </w:tcPr>
          <w:p w14:paraId="265B6783"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not at all, a little, somewhat, </w:t>
            </w:r>
            <w:r w:rsidRPr="00E328E6">
              <w:rPr>
                <w:rFonts w:cstheme="minorHAnsi"/>
                <w:b/>
                <w:bCs/>
                <w:color w:val="000000"/>
                <w:sz w:val="20"/>
              </w:rPr>
              <w:t>a lot</w:t>
            </w:r>
          </w:p>
        </w:tc>
        <w:tc>
          <w:tcPr>
            <w:tcW w:w="1528" w:type="dxa"/>
            <w:tcBorders>
              <w:top w:val="nil"/>
              <w:left w:val="nil"/>
              <w:bottom w:val="nil"/>
              <w:right w:val="nil"/>
            </w:tcBorders>
            <w:shd w:val="clear" w:color="auto" w:fill="auto"/>
            <w:noWrap/>
            <w:vAlign w:val="bottom"/>
            <w:hideMark/>
          </w:tcPr>
          <w:p w14:paraId="1B9ECBC2" w14:textId="77777777" w:rsidR="00356FDB" w:rsidRPr="00E328E6" w:rsidRDefault="00356FDB" w:rsidP="009C6F5F">
            <w:pPr>
              <w:jc w:val="center"/>
              <w:rPr>
                <w:rFonts w:cstheme="minorHAnsi"/>
                <w:color w:val="000000"/>
                <w:sz w:val="20"/>
              </w:rPr>
            </w:pPr>
          </w:p>
        </w:tc>
      </w:tr>
      <w:tr w:rsidR="00356FDB" w:rsidRPr="00E328E6" w14:paraId="7F3F0625" w14:textId="77777777" w:rsidTr="009C6F5F">
        <w:trPr>
          <w:trHeight w:val="20"/>
        </w:trPr>
        <w:tc>
          <w:tcPr>
            <w:tcW w:w="5220" w:type="dxa"/>
            <w:tcBorders>
              <w:top w:val="nil"/>
              <w:left w:val="nil"/>
              <w:bottom w:val="nil"/>
              <w:right w:val="nil"/>
            </w:tcBorders>
            <w:shd w:val="clear" w:color="auto" w:fill="auto"/>
            <w:vAlign w:val="bottom"/>
            <w:hideMark/>
          </w:tcPr>
          <w:p w14:paraId="0DDD6E2B" w14:textId="77777777" w:rsidR="00356FDB" w:rsidRPr="00E328E6" w:rsidRDefault="00356FDB" w:rsidP="009C6F5F">
            <w:pPr>
              <w:pStyle w:val="table-text"/>
            </w:pPr>
            <w:r w:rsidRPr="00E328E6">
              <w:t>How much do you think your health would improve if you were to stop smoking for good?</w:t>
            </w:r>
          </w:p>
        </w:tc>
        <w:tc>
          <w:tcPr>
            <w:tcW w:w="2612" w:type="dxa"/>
            <w:vMerge/>
            <w:vAlign w:val="center"/>
            <w:hideMark/>
          </w:tcPr>
          <w:p w14:paraId="02D82391" w14:textId="77777777" w:rsidR="00356FDB" w:rsidRPr="00E328E6" w:rsidRDefault="00356FDB" w:rsidP="009C6F5F">
            <w:pPr>
              <w:rPr>
                <w:rFonts w:cstheme="minorHAnsi"/>
                <w:color w:val="000000"/>
                <w:sz w:val="20"/>
              </w:rPr>
            </w:pPr>
          </w:p>
        </w:tc>
        <w:tc>
          <w:tcPr>
            <w:tcW w:w="1528" w:type="dxa"/>
            <w:tcBorders>
              <w:top w:val="nil"/>
              <w:left w:val="nil"/>
              <w:right w:val="nil"/>
            </w:tcBorders>
            <w:shd w:val="clear" w:color="auto" w:fill="auto"/>
            <w:noWrap/>
            <w:vAlign w:val="bottom"/>
            <w:hideMark/>
          </w:tcPr>
          <w:p w14:paraId="38D93124" w14:textId="77777777" w:rsidR="00356FDB" w:rsidRPr="00E328E6" w:rsidRDefault="00356FDB" w:rsidP="009C6F5F">
            <w:pPr>
              <w:jc w:val="center"/>
              <w:rPr>
                <w:rFonts w:cstheme="minorHAnsi"/>
                <w:color w:val="000000"/>
                <w:sz w:val="20"/>
              </w:rPr>
            </w:pPr>
          </w:p>
        </w:tc>
      </w:tr>
      <w:tr w:rsidR="00356FDB" w:rsidRPr="00E328E6" w14:paraId="519BFD64" w14:textId="77777777" w:rsidTr="009C6F5F">
        <w:trPr>
          <w:trHeight w:val="20"/>
        </w:trPr>
        <w:tc>
          <w:tcPr>
            <w:tcW w:w="5220" w:type="dxa"/>
            <w:tcBorders>
              <w:top w:val="nil"/>
              <w:left w:val="nil"/>
              <w:bottom w:val="nil"/>
              <w:right w:val="nil"/>
            </w:tcBorders>
            <w:shd w:val="clear" w:color="auto" w:fill="auto"/>
            <w:vAlign w:val="bottom"/>
            <w:hideMark/>
          </w:tcPr>
          <w:p w14:paraId="2FDBC901" w14:textId="77777777" w:rsidR="00356FDB" w:rsidRPr="00E328E6" w:rsidRDefault="00356FDB" w:rsidP="009C6F5F">
            <w:pPr>
              <w:pStyle w:val="table-text"/>
            </w:pPr>
            <w:r w:rsidRPr="00E328E6">
              <w:t>How worried are you that smoking will damage your health in the future?</w:t>
            </w:r>
          </w:p>
        </w:tc>
        <w:tc>
          <w:tcPr>
            <w:tcW w:w="2612" w:type="dxa"/>
            <w:vMerge w:val="restart"/>
            <w:tcBorders>
              <w:top w:val="nil"/>
              <w:left w:val="nil"/>
              <w:bottom w:val="single" w:sz="4" w:space="0" w:color="auto"/>
              <w:right w:val="nil"/>
            </w:tcBorders>
            <w:shd w:val="clear" w:color="auto" w:fill="auto"/>
            <w:vAlign w:val="center"/>
            <w:hideMark/>
          </w:tcPr>
          <w:p w14:paraId="1DBB061B" w14:textId="77777777" w:rsidR="00356FDB" w:rsidRPr="00E328E6" w:rsidRDefault="00356FDB" w:rsidP="009C6F5F">
            <w:pPr>
              <w:jc w:val="center"/>
              <w:rPr>
                <w:rFonts w:cstheme="minorHAnsi"/>
                <w:color w:val="000000"/>
                <w:sz w:val="20"/>
              </w:rPr>
            </w:pPr>
            <w:r w:rsidRPr="00E328E6">
              <w:rPr>
                <w:rFonts w:cstheme="minorHAnsi"/>
                <w:color w:val="000000"/>
                <w:sz w:val="20"/>
              </w:rPr>
              <w:t xml:space="preserve">not at all worried, a little worried, somewhat worried, </w:t>
            </w:r>
            <w:r w:rsidRPr="00E328E6">
              <w:rPr>
                <w:rFonts w:cstheme="minorHAnsi"/>
                <w:b/>
                <w:bCs/>
                <w:color w:val="000000"/>
                <w:sz w:val="20"/>
              </w:rPr>
              <w:t>very worried</w:t>
            </w:r>
          </w:p>
        </w:tc>
        <w:tc>
          <w:tcPr>
            <w:tcW w:w="1528" w:type="dxa"/>
            <w:tcBorders>
              <w:top w:val="nil"/>
              <w:left w:val="nil"/>
              <w:bottom w:val="nil"/>
              <w:right w:val="nil"/>
            </w:tcBorders>
            <w:shd w:val="clear" w:color="auto" w:fill="auto"/>
            <w:noWrap/>
            <w:vAlign w:val="bottom"/>
            <w:hideMark/>
          </w:tcPr>
          <w:p w14:paraId="2AE5EC03" w14:textId="77777777" w:rsidR="00356FDB" w:rsidRPr="00E328E6" w:rsidRDefault="00356FDB" w:rsidP="009C6F5F">
            <w:pPr>
              <w:jc w:val="center"/>
              <w:rPr>
                <w:rFonts w:cstheme="minorHAnsi"/>
                <w:color w:val="000000"/>
                <w:sz w:val="20"/>
              </w:rPr>
            </w:pPr>
          </w:p>
        </w:tc>
      </w:tr>
      <w:tr w:rsidR="00356FDB" w:rsidRPr="00E328E6" w14:paraId="704DCC2D" w14:textId="77777777" w:rsidTr="009C6F5F">
        <w:trPr>
          <w:trHeight w:val="20"/>
        </w:trPr>
        <w:tc>
          <w:tcPr>
            <w:tcW w:w="5220" w:type="dxa"/>
            <w:tcBorders>
              <w:top w:val="nil"/>
              <w:left w:val="nil"/>
              <w:bottom w:val="single" w:sz="4" w:space="0" w:color="auto"/>
              <w:right w:val="nil"/>
            </w:tcBorders>
            <w:shd w:val="clear" w:color="auto" w:fill="auto"/>
            <w:vAlign w:val="bottom"/>
            <w:hideMark/>
          </w:tcPr>
          <w:p w14:paraId="6854B80C" w14:textId="77777777" w:rsidR="00356FDB" w:rsidRPr="00E328E6" w:rsidRDefault="00356FDB" w:rsidP="009C6F5F">
            <w:pPr>
              <w:pStyle w:val="table-text"/>
            </w:pPr>
            <w:r w:rsidRPr="00E328E6">
              <w:t>How worried are you that smoking will damage your physical appearance or attractiveness?</w:t>
            </w:r>
          </w:p>
        </w:tc>
        <w:tc>
          <w:tcPr>
            <w:tcW w:w="2612" w:type="dxa"/>
            <w:vMerge/>
            <w:tcBorders>
              <w:bottom w:val="single" w:sz="4" w:space="0" w:color="auto"/>
            </w:tcBorders>
            <w:vAlign w:val="center"/>
            <w:hideMark/>
          </w:tcPr>
          <w:p w14:paraId="15259295" w14:textId="77777777" w:rsidR="00356FDB" w:rsidRPr="00E328E6" w:rsidRDefault="00356FDB" w:rsidP="009C6F5F">
            <w:pPr>
              <w:rPr>
                <w:rFonts w:cstheme="minorHAnsi"/>
                <w:color w:val="000000"/>
                <w:sz w:val="20"/>
              </w:rPr>
            </w:pPr>
          </w:p>
        </w:tc>
        <w:tc>
          <w:tcPr>
            <w:tcW w:w="1528" w:type="dxa"/>
            <w:tcBorders>
              <w:top w:val="nil"/>
              <w:left w:val="nil"/>
              <w:bottom w:val="single" w:sz="4" w:space="0" w:color="auto"/>
              <w:right w:val="nil"/>
            </w:tcBorders>
            <w:shd w:val="clear" w:color="auto" w:fill="auto"/>
            <w:noWrap/>
            <w:vAlign w:val="bottom"/>
            <w:hideMark/>
          </w:tcPr>
          <w:p w14:paraId="5D751905" w14:textId="77777777" w:rsidR="00356FDB" w:rsidRPr="00E328E6" w:rsidRDefault="00356FDB" w:rsidP="009C6F5F">
            <w:pPr>
              <w:jc w:val="center"/>
              <w:rPr>
                <w:rFonts w:cstheme="minorHAnsi"/>
                <w:color w:val="000000"/>
                <w:sz w:val="20"/>
              </w:rPr>
            </w:pPr>
          </w:p>
        </w:tc>
      </w:tr>
    </w:tbl>
    <w:p w14:paraId="739EC1BF" w14:textId="77777777" w:rsidR="00356FDB" w:rsidRDefault="00356FDB" w:rsidP="00356FDB">
      <w:pPr>
        <w:pStyle w:val="table-sourcestd"/>
      </w:pPr>
      <w:r w:rsidRPr="0038482C">
        <w:rPr>
          <w:vertAlign w:val="superscript"/>
        </w:rPr>
        <w:t>a</w:t>
      </w:r>
      <w:r>
        <w:rPr>
          <w:vertAlign w:val="superscript"/>
        </w:rPr>
        <w:t xml:space="preserve"> </w:t>
      </w:r>
      <w:r w:rsidRPr="0038482C">
        <w:t>Individual items were dichotomized with the</w:t>
      </w:r>
      <w:r w:rsidRPr="1095D5C6">
        <w:t xml:space="preserve"> bolded</w:t>
      </w:r>
      <w:r w:rsidRPr="0038482C">
        <w:t xml:space="preserve"> response option </w:t>
      </w:r>
      <w:r>
        <w:t>as the category of interest</w:t>
      </w:r>
      <w:r w:rsidRPr="0038482C">
        <w:t>.</w:t>
      </w:r>
    </w:p>
    <w:p w14:paraId="51E93162" w14:textId="2D93D51C" w:rsidR="00356FDB" w:rsidRDefault="00356FDB">
      <w:pPr>
        <w:spacing w:after="160" w:line="259" w:lineRule="auto"/>
        <w:rPr>
          <w:rFonts w:eastAsia="SimSun"/>
          <w:b/>
          <w:szCs w:val="22"/>
          <w:lang w:eastAsia="zh-CN"/>
        </w:rPr>
      </w:pPr>
      <w:r>
        <w:br w:type="page"/>
      </w:r>
    </w:p>
    <w:p w14:paraId="558A28FB" w14:textId="68662098" w:rsidR="00BC2797" w:rsidRPr="00280B20" w:rsidRDefault="002F3616" w:rsidP="00280B20">
      <w:pPr>
        <w:pStyle w:val="Heading2"/>
      </w:pPr>
      <w:r w:rsidRPr="00280B20">
        <w:lastRenderedPageBreak/>
        <w:t xml:space="preserve">Additional </w:t>
      </w:r>
      <w:r w:rsidR="006B46DD" w:rsidRPr="00280B20">
        <w:t>Covariate</w:t>
      </w:r>
      <w:r w:rsidR="00C10F35" w:rsidRPr="00280B20">
        <w:t xml:space="preserve"> Definitions</w:t>
      </w:r>
    </w:p>
    <w:p w14:paraId="2547C59E" w14:textId="3BF3EE2F" w:rsidR="00B3335F" w:rsidRDefault="006B46DD" w:rsidP="00F849AB">
      <w:pPr>
        <w:pStyle w:val="BodyText"/>
      </w:pPr>
      <w:r>
        <w:t>Smoking Status is defined as</w:t>
      </w:r>
      <w:r w:rsidR="00B3335F">
        <w:t xml:space="preserve"> </w:t>
      </w:r>
      <w:r w:rsidR="008278F1">
        <w:t>five</w:t>
      </w:r>
      <w:r w:rsidR="00B3335F">
        <w:t xml:space="preserve"> categories </w:t>
      </w:r>
      <w:r w:rsidR="005B1F6B">
        <w:t>including</w:t>
      </w:r>
      <w:r w:rsidR="00B3335F">
        <w:t>:</w:t>
      </w:r>
    </w:p>
    <w:p w14:paraId="1B6ADB43" w14:textId="1BA6FE87" w:rsidR="00B3335F" w:rsidRDefault="00B3335F" w:rsidP="00F849AB">
      <w:pPr>
        <w:pStyle w:val="bullets"/>
      </w:pPr>
      <w:r>
        <w:t>N</w:t>
      </w:r>
      <w:r w:rsidR="006B46DD" w:rsidRPr="00B3335F">
        <w:t>ever smokers</w:t>
      </w:r>
      <w:r w:rsidR="00CA02E6">
        <w:t xml:space="preserve"> </w:t>
      </w:r>
      <w:r w:rsidR="00CA02E6" w:rsidRPr="006A7D1B">
        <w:t>(</w:t>
      </w:r>
      <w:r w:rsidR="00CA02E6">
        <w:t>those who report never having smoked in their lifetime)</w:t>
      </w:r>
    </w:p>
    <w:p w14:paraId="25649952" w14:textId="45C69A4B" w:rsidR="00B3335F" w:rsidRDefault="00B3335F" w:rsidP="00F849AB">
      <w:pPr>
        <w:pStyle w:val="bullets"/>
      </w:pPr>
      <w:r>
        <w:t>E</w:t>
      </w:r>
      <w:r w:rsidR="006B46DD" w:rsidRPr="00B3335F">
        <w:t xml:space="preserve">ver but not current smokers </w:t>
      </w:r>
      <w:r w:rsidRPr="006A7D1B">
        <w:t>(</w:t>
      </w:r>
      <w:r>
        <w:t>those who report ha</w:t>
      </w:r>
      <w:r w:rsidR="00C02AB5">
        <w:t xml:space="preserve">ving </w:t>
      </w:r>
      <w:r w:rsidR="006B46DD" w:rsidRPr="00B3335F">
        <w:t>smoked</w:t>
      </w:r>
      <w:r w:rsidR="00C02AB5">
        <w:t xml:space="preserve"> in their lifetime but</w:t>
      </w:r>
      <w:r w:rsidR="00CA02E6">
        <w:t xml:space="preserve"> smoked</w:t>
      </w:r>
      <w:r w:rsidR="00C02AB5">
        <w:t xml:space="preserve"> on</w:t>
      </w:r>
      <w:r w:rsidR="006B46DD" w:rsidRPr="00B3335F">
        <w:t xml:space="preserve"> 0 of </w:t>
      </w:r>
      <w:r w:rsidR="00C02AB5">
        <w:t xml:space="preserve">the </w:t>
      </w:r>
      <w:r w:rsidR="006B46DD" w:rsidRPr="00B3335F">
        <w:t>past 30 days</w:t>
      </w:r>
      <w:r>
        <w:t>)</w:t>
      </w:r>
      <w:r w:rsidR="006B46DD" w:rsidRPr="00B3335F">
        <w:t xml:space="preserve"> </w:t>
      </w:r>
    </w:p>
    <w:p w14:paraId="71C97F71" w14:textId="36B6CDD4" w:rsidR="00B3335F" w:rsidRDefault="00B3335F" w:rsidP="00F849AB">
      <w:pPr>
        <w:pStyle w:val="bullets"/>
      </w:pPr>
      <w:r>
        <w:t>N</w:t>
      </w:r>
      <w:r w:rsidR="006B46DD" w:rsidRPr="00B3335F">
        <w:t xml:space="preserve">on-daily “phantom” smokers </w:t>
      </w:r>
      <w:r w:rsidRPr="006A7D1B">
        <w:t>(</w:t>
      </w:r>
      <w:r w:rsidR="00C02AB5">
        <w:t xml:space="preserve">those who report having </w:t>
      </w:r>
      <w:r w:rsidR="006B46DD" w:rsidRPr="00B3335F">
        <w:t xml:space="preserve">smoked </w:t>
      </w:r>
      <w:r w:rsidR="00CA02E6">
        <w:t xml:space="preserve">on </w:t>
      </w:r>
      <w:r w:rsidR="006B46DD" w:rsidRPr="00B3335F">
        <w:t xml:space="preserve">1-29 of </w:t>
      </w:r>
      <w:r w:rsidR="00C02AB5">
        <w:t xml:space="preserve">the </w:t>
      </w:r>
      <w:r w:rsidR="006B46DD" w:rsidRPr="00B3335F">
        <w:t xml:space="preserve">past 30 days but do not consider </w:t>
      </w:r>
      <w:r w:rsidR="00C02AB5">
        <w:t>themselves s</w:t>
      </w:r>
      <w:r w:rsidR="006B46DD" w:rsidRPr="00B3335F">
        <w:t>moker</w:t>
      </w:r>
      <w:r w:rsidR="00C02AB5">
        <w:t>s</w:t>
      </w:r>
      <w:r>
        <w:t>)</w:t>
      </w:r>
    </w:p>
    <w:p w14:paraId="3D128B48" w14:textId="180559B8" w:rsidR="00B3335F" w:rsidRDefault="00B3335F" w:rsidP="00F849AB">
      <w:pPr>
        <w:pStyle w:val="bullets"/>
      </w:pPr>
      <w:r>
        <w:t>N</w:t>
      </w:r>
      <w:r w:rsidR="006B46DD" w:rsidRPr="00B3335F">
        <w:t xml:space="preserve">on-daily smokers </w:t>
      </w:r>
      <w:r w:rsidRPr="006A7D1B">
        <w:t>(</w:t>
      </w:r>
      <w:r w:rsidR="00C02AB5">
        <w:t xml:space="preserve">those who report having </w:t>
      </w:r>
      <w:r w:rsidR="006B46DD" w:rsidRPr="00B3335F">
        <w:t>smoked</w:t>
      </w:r>
      <w:r w:rsidR="00CA02E6">
        <w:t xml:space="preserve"> on</w:t>
      </w:r>
      <w:r w:rsidR="006B46DD" w:rsidRPr="00B3335F">
        <w:t xml:space="preserve"> 1</w:t>
      </w:r>
      <w:r w:rsidR="00490187">
        <w:t>–</w:t>
      </w:r>
      <w:r w:rsidR="006B46DD" w:rsidRPr="00B3335F">
        <w:t xml:space="preserve">29 of </w:t>
      </w:r>
      <w:r w:rsidR="00C02AB5">
        <w:t xml:space="preserve">the </w:t>
      </w:r>
      <w:r w:rsidR="006B46DD" w:rsidRPr="00B3335F">
        <w:t xml:space="preserve">past 30 days and consider </w:t>
      </w:r>
      <w:r w:rsidR="00C02AB5">
        <w:t>themselves s</w:t>
      </w:r>
      <w:r w:rsidR="006B46DD" w:rsidRPr="00B3335F">
        <w:t>moker</w:t>
      </w:r>
      <w:r w:rsidR="00C02AB5">
        <w:t>s</w:t>
      </w:r>
      <w:r>
        <w:t>)</w:t>
      </w:r>
    </w:p>
    <w:p w14:paraId="75B7B38A" w14:textId="515A2F72" w:rsidR="006B46DD" w:rsidRPr="00B3335F" w:rsidRDefault="00B3335F" w:rsidP="00F849AB">
      <w:pPr>
        <w:pStyle w:val="bullets"/>
      </w:pPr>
      <w:r>
        <w:t>D</w:t>
      </w:r>
      <w:r w:rsidR="006B46DD" w:rsidRPr="00B3335F">
        <w:t xml:space="preserve">aily smokers </w:t>
      </w:r>
      <w:r w:rsidRPr="006A7D1B">
        <w:t>(</w:t>
      </w:r>
      <w:r w:rsidR="00C02AB5">
        <w:t xml:space="preserve">those who report having </w:t>
      </w:r>
      <w:r w:rsidR="006B46DD" w:rsidRPr="00B3335F">
        <w:t>smoked</w:t>
      </w:r>
      <w:r w:rsidR="00CA02E6">
        <w:t xml:space="preserve"> on all</w:t>
      </w:r>
      <w:r w:rsidR="006B46DD" w:rsidRPr="00B3335F">
        <w:t xml:space="preserve"> 30 of </w:t>
      </w:r>
      <w:r w:rsidR="00CA02E6">
        <w:t xml:space="preserve">the </w:t>
      </w:r>
      <w:r w:rsidR="006B46DD" w:rsidRPr="00B3335F">
        <w:t>past 30 days</w:t>
      </w:r>
      <w:r>
        <w:t>)</w:t>
      </w:r>
    </w:p>
    <w:p w14:paraId="00BA2163" w14:textId="1F003C3B" w:rsidR="00832304" w:rsidRDefault="0037361A" w:rsidP="00F849AB">
      <w:pPr>
        <w:pStyle w:val="BodyText"/>
      </w:pPr>
      <w:r>
        <w:t>Media use scales are defined as the frequency of use of TV, YouTube, Facebook, Instagram, Snapchat, Twitter, and Tumblr on 7-point scales</w:t>
      </w:r>
      <w:r w:rsidR="00635D16">
        <w:t xml:space="preserve"> of</w:t>
      </w:r>
      <w:r w:rsidR="00832304">
        <w:t>:</w:t>
      </w:r>
    </w:p>
    <w:p w14:paraId="5BC84284" w14:textId="65B330D6" w:rsidR="003758A1" w:rsidRPr="003758A1" w:rsidRDefault="00832304" w:rsidP="00F849AB">
      <w:pPr>
        <w:pStyle w:val="bullets"/>
      </w:pPr>
      <w:r>
        <w:t>Several times a day</w:t>
      </w:r>
    </w:p>
    <w:p w14:paraId="35DBE7C3" w14:textId="47822716" w:rsidR="004005FC" w:rsidRDefault="004005FC" w:rsidP="00F849AB">
      <w:pPr>
        <w:pStyle w:val="bullets"/>
      </w:pPr>
      <w:r>
        <w:t>About once a day</w:t>
      </w:r>
    </w:p>
    <w:p w14:paraId="2D04D036" w14:textId="4394D726" w:rsidR="004005FC" w:rsidRDefault="004005FC" w:rsidP="00F849AB">
      <w:pPr>
        <w:pStyle w:val="bullets"/>
      </w:pPr>
      <w:r>
        <w:t>3–5 days a week</w:t>
      </w:r>
    </w:p>
    <w:p w14:paraId="681907FC" w14:textId="0E078F03" w:rsidR="004005FC" w:rsidRDefault="00635D16" w:rsidP="00F849AB">
      <w:pPr>
        <w:pStyle w:val="bullets"/>
      </w:pPr>
      <w:r>
        <w:t>1–2 days a week</w:t>
      </w:r>
    </w:p>
    <w:p w14:paraId="1C94CC8F" w14:textId="1E4894B1" w:rsidR="00635D16" w:rsidRDefault="00635D16" w:rsidP="00F849AB">
      <w:pPr>
        <w:pStyle w:val="bullets"/>
      </w:pPr>
      <w:r>
        <w:t>Every few weeks</w:t>
      </w:r>
    </w:p>
    <w:p w14:paraId="1406829F" w14:textId="2FBA2242" w:rsidR="00635D16" w:rsidRDefault="00635D16" w:rsidP="00F849AB">
      <w:pPr>
        <w:pStyle w:val="bullets"/>
      </w:pPr>
      <w:r>
        <w:t>Less often</w:t>
      </w:r>
    </w:p>
    <w:p w14:paraId="1106E947" w14:textId="26DD78B0" w:rsidR="00635D16" w:rsidRDefault="00635D16" w:rsidP="00F849AB">
      <w:pPr>
        <w:pStyle w:val="bullets"/>
      </w:pPr>
      <w:r>
        <w:t>Never</w:t>
      </w:r>
    </w:p>
    <w:p w14:paraId="67860372" w14:textId="5105EB06" w:rsidR="00C10F35" w:rsidRPr="00CD1080" w:rsidRDefault="00490187" w:rsidP="00F849AB">
      <w:pPr>
        <w:pStyle w:val="BodyText"/>
        <w:rPr>
          <w:b/>
        </w:rPr>
      </w:pPr>
      <w:r>
        <w:rPr>
          <w:rFonts w:eastAsiaTheme="minorEastAsia"/>
        </w:rPr>
        <w:t>L</w:t>
      </w:r>
      <w:r w:rsidRPr="001F73B0">
        <w:rPr>
          <w:rFonts w:eastAsiaTheme="minorEastAsia"/>
        </w:rPr>
        <w:t>esbian, gay, bisexual, and transgender (</w:t>
      </w:r>
      <w:r w:rsidR="00CD1080" w:rsidRPr="00CD1080">
        <w:t>LGBT</w:t>
      </w:r>
      <w:r>
        <w:t>)</w:t>
      </w:r>
      <w:r w:rsidR="00CD1080" w:rsidRPr="00CD1080">
        <w:t xml:space="preserve"> </w:t>
      </w:r>
      <w:r w:rsidR="001120DE">
        <w:t>Community</w:t>
      </w:r>
      <w:r w:rsidR="00CD1080" w:rsidRPr="00CD1080">
        <w:t xml:space="preserve"> Involvement Scale is d</w:t>
      </w:r>
      <w:r w:rsidR="00C10F35" w:rsidRPr="00CD1080">
        <w:t>efined as the</w:t>
      </w:r>
      <w:r w:rsidR="00C10F35" w:rsidRPr="0022749F">
        <w:t xml:space="preserve"> sum of dichotomized response values for:</w:t>
      </w:r>
    </w:p>
    <w:p w14:paraId="1B3F2AE5" w14:textId="77777777" w:rsidR="00C10F35" w:rsidRPr="00F849AB" w:rsidRDefault="00C10F35" w:rsidP="00F849AB">
      <w:pPr>
        <w:pStyle w:val="bullets"/>
      </w:pPr>
      <w:r w:rsidRPr="00F849AB">
        <w:t xml:space="preserve">Have you ever attended a LGBT pride event? </w:t>
      </w:r>
      <w:r w:rsidRPr="006A7D1B">
        <w:t>(</w:t>
      </w:r>
      <w:r w:rsidRPr="00F849AB">
        <w:t>0 [no] or 1 [yes])</w:t>
      </w:r>
    </w:p>
    <w:p w14:paraId="615D5E0B" w14:textId="77777777" w:rsidR="00C10F35" w:rsidRPr="00F849AB" w:rsidRDefault="00C10F35" w:rsidP="00F849AB">
      <w:pPr>
        <w:pStyle w:val="bullets"/>
      </w:pPr>
      <w:r w:rsidRPr="00F849AB">
        <w:t xml:space="preserve">Have you attended a LGBT pride event in the past 12 months? </w:t>
      </w:r>
      <w:r w:rsidRPr="006A7D1B">
        <w:t>(</w:t>
      </w:r>
      <w:r w:rsidRPr="00F849AB">
        <w:t>0 [no] or 1 [yes])</w:t>
      </w:r>
    </w:p>
    <w:p w14:paraId="55EDB771" w14:textId="4BFB659E" w:rsidR="00C10F35" w:rsidRPr="0022749F" w:rsidRDefault="00C10F35" w:rsidP="00F849AB">
      <w:pPr>
        <w:pStyle w:val="bullets"/>
      </w:pPr>
      <w:r w:rsidRPr="0022749F">
        <w:lastRenderedPageBreak/>
        <w:t xml:space="preserve">In the past 30 days, on how many days did you go to an LGBT party, night, bar, club, or event? </w:t>
      </w:r>
      <w:r w:rsidRPr="006A7D1B">
        <w:t>(</w:t>
      </w:r>
      <w:r w:rsidRPr="0022749F">
        <w:t>0 [0 days] or 1 [1 day–7+ days])</w:t>
      </w:r>
    </w:p>
    <w:p w14:paraId="1BA35606" w14:textId="7E41A5E2" w:rsidR="00C10F35" w:rsidRPr="0022749F" w:rsidRDefault="00C10F35" w:rsidP="00F849AB">
      <w:pPr>
        <w:pStyle w:val="bullets"/>
      </w:pPr>
      <w:r w:rsidRPr="0022749F">
        <w:t xml:space="preserve">How many LGBT celebrities, athletes, musicians, or artists do you follow on social media? </w:t>
      </w:r>
      <w:r w:rsidRPr="006A7D1B">
        <w:t>(</w:t>
      </w:r>
      <w:r w:rsidRPr="0022749F">
        <w:t>0 [none] or 1 [1–5 or more])</w:t>
      </w:r>
    </w:p>
    <w:p w14:paraId="6BD0486D" w14:textId="73E097B5" w:rsidR="00C10F35" w:rsidRPr="00CD1080" w:rsidRDefault="00CD1080" w:rsidP="00F849AB">
      <w:pPr>
        <w:pStyle w:val="BodyText"/>
        <w:rPr>
          <w:b/>
        </w:rPr>
      </w:pPr>
      <w:r w:rsidRPr="00CD1080">
        <w:t>LGBT Identity</w:t>
      </w:r>
      <w:r w:rsidR="001B1D9C">
        <w:t>/Connection</w:t>
      </w:r>
      <w:r w:rsidRPr="00CD1080">
        <w:t xml:space="preserve"> Scale</w:t>
      </w:r>
      <w:r w:rsidR="00E34A27">
        <w:t xml:space="preserve"> </w:t>
      </w:r>
      <w:r w:rsidR="00E34A27" w:rsidRPr="00B25337">
        <w:rPr>
          <w:highlight w:val="yellow"/>
        </w:rPr>
        <w:t>contains 10 items modified from or directly from the LGBT Identity Affirmation</w:t>
      </w:r>
      <w:r w:rsidR="00F65757" w:rsidRPr="00B25337">
        <w:rPr>
          <w:highlight w:val="yellow"/>
        </w:rPr>
        <w:t xml:space="preserve"> scale</w:t>
      </w:r>
      <w:r w:rsidRPr="00B25337">
        <w:rPr>
          <w:highlight w:val="yellow"/>
        </w:rPr>
        <w:t xml:space="preserve"> </w:t>
      </w:r>
      <w:r w:rsidR="00BC38C6" w:rsidRPr="00B25337">
        <w:rPr>
          <w:highlight w:val="yellow"/>
        </w:rPr>
        <w:t>(Mohr &amp; Ken</w:t>
      </w:r>
      <w:r w:rsidR="00AC105D" w:rsidRPr="00B25337">
        <w:rPr>
          <w:highlight w:val="yellow"/>
        </w:rPr>
        <w:t>d</w:t>
      </w:r>
      <w:r w:rsidR="00BC38C6" w:rsidRPr="00B25337">
        <w:rPr>
          <w:highlight w:val="yellow"/>
        </w:rPr>
        <w:t>ra, 2011)</w:t>
      </w:r>
      <w:r w:rsidR="00F65757" w:rsidRPr="00B25337">
        <w:rPr>
          <w:highlight w:val="yellow"/>
        </w:rPr>
        <w:t>, LGBT Identity Centrality scale (Mohr &amp; Kendra, 2011), and Identification with the LGBT Community scale (</w:t>
      </w:r>
      <w:proofErr w:type="spellStart"/>
      <w:r w:rsidR="00F65757" w:rsidRPr="00B25337">
        <w:rPr>
          <w:highlight w:val="yellow"/>
        </w:rPr>
        <w:t>Riggle</w:t>
      </w:r>
      <w:proofErr w:type="spellEnd"/>
      <w:r w:rsidR="00F65757" w:rsidRPr="00B25337">
        <w:rPr>
          <w:highlight w:val="yellow"/>
        </w:rPr>
        <w:t xml:space="preserve"> &amp; Mohr, 2015, </w:t>
      </w:r>
      <w:proofErr w:type="spellStart"/>
      <w:r w:rsidR="00F65757" w:rsidRPr="00B25337">
        <w:rPr>
          <w:highlight w:val="yellow"/>
        </w:rPr>
        <w:t>Riggle</w:t>
      </w:r>
      <w:proofErr w:type="spellEnd"/>
      <w:r w:rsidR="00F65757" w:rsidRPr="00B25337">
        <w:rPr>
          <w:highlight w:val="yellow"/>
        </w:rPr>
        <w:t xml:space="preserve"> </w:t>
      </w:r>
      <w:r w:rsidR="00185838" w:rsidRPr="00B25337">
        <w:rPr>
          <w:highlight w:val="yellow"/>
        </w:rPr>
        <w:t>e</w:t>
      </w:r>
      <w:r w:rsidR="00F65757" w:rsidRPr="00B25337">
        <w:rPr>
          <w:highlight w:val="yellow"/>
        </w:rPr>
        <w:t>t al., 2014). It was</w:t>
      </w:r>
      <w:r w:rsidRPr="00CD1080">
        <w:t xml:space="preserve"> d</w:t>
      </w:r>
      <w:r w:rsidR="00C10F35" w:rsidRPr="00CD1080">
        <w:t>efined</w:t>
      </w:r>
      <w:r w:rsidR="00C10F35" w:rsidRPr="0022749F">
        <w:t xml:space="preserve"> as the average Likert scale score </w:t>
      </w:r>
      <w:r w:rsidR="00C10F35" w:rsidRPr="006A7D1B">
        <w:t>(</w:t>
      </w:r>
      <w:r w:rsidR="00C10F35" w:rsidRPr="0022749F">
        <w:t>1 [strongly disagree] to 5 [strongly agree]) for</w:t>
      </w:r>
      <w:r w:rsidR="00F65757">
        <w:t xml:space="preserve"> </w:t>
      </w:r>
      <w:r w:rsidR="00F65757" w:rsidRPr="00B25337">
        <w:rPr>
          <w:highlight w:val="yellow"/>
        </w:rPr>
        <w:t>the following items</w:t>
      </w:r>
      <w:r w:rsidR="00C10F35" w:rsidRPr="00B25337">
        <w:rPr>
          <w:highlight w:val="yellow"/>
        </w:rPr>
        <w:t>:</w:t>
      </w:r>
    </w:p>
    <w:p w14:paraId="30778020" w14:textId="77777777" w:rsidR="00C10F35" w:rsidRPr="0022749F" w:rsidRDefault="00C10F35" w:rsidP="00F849AB">
      <w:pPr>
        <w:pStyle w:val="bullets"/>
      </w:pPr>
      <w:r w:rsidRPr="0022749F">
        <w:t>I am glad to be an LGBT person.</w:t>
      </w:r>
    </w:p>
    <w:p w14:paraId="45270AC9" w14:textId="77777777" w:rsidR="00D04F96" w:rsidRPr="0022749F" w:rsidRDefault="00D04F96" w:rsidP="00D04F96">
      <w:pPr>
        <w:pStyle w:val="bullets"/>
      </w:pPr>
      <w:r w:rsidRPr="0022749F">
        <w:t>I am proud to be LGBT.</w:t>
      </w:r>
    </w:p>
    <w:p w14:paraId="53063E2F" w14:textId="77777777" w:rsidR="00C10F35" w:rsidRPr="0022749F" w:rsidRDefault="00C10F35" w:rsidP="00F849AB">
      <w:pPr>
        <w:pStyle w:val="bullets"/>
      </w:pPr>
      <w:r w:rsidRPr="0022749F">
        <w:t>I’m proud to be part of the LGBT community.</w:t>
      </w:r>
    </w:p>
    <w:p w14:paraId="5AD8F0F4" w14:textId="77777777" w:rsidR="00D04F96" w:rsidRPr="0022749F" w:rsidRDefault="00D04F96" w:rsidP="00D04F96">
      <w:pPr>
        <w:pStyle w:val="bullets"/>
      </w:pPr>
      <w:r w:rsidRPr="0022749F">
        <w:t>My sexual identity is an insignificant part of who I am.</w:t>
      </w:r>
    </w:p>
    <w:p w14:paraId="318C62D2" w14:textId="77777777" w:rsidR="00C10F35" w:rsidRPr="0022749F" w:rsidRDefault="00C10F35" w:rsidP="00F849AB">
      <w:pPr>
        <w:pStyle w:val="bullets"/>
      </w:pPr>
      <w:r w:rsidRPr="0022749F">
        <w:t>My sexual identity is a central part of my identity.</w:t>
      </w:r>
    </w:p>
    <w:p w14:paraId="71B7F2A5" w14:textId="77777777" w:rsidR="00C10F35" w:rsidRPr="0022749F" w:rsidRDefault="00C10F35" w:rsidP="00F849AB">
      <w:pPr>
        <w:pStyle w:val="bullets"/>
      </w:pPr>
      <w:r w:rsidRPr="0022749F">
        <w:t>To understand who I am as a person, you have to know that I’m LGBT.</w:t>
      </w:r>
    </w:p>
    <w:p w14:paraId="38E49469" w14:textId="77777777" w:rsidR="00C10F35" w:rsidRPr="0022749F" w:rsidRDefault="00C10F35" w:rsidP="00F849AB">
      <w:pPr>
        <w:pStyle w:val="bullets"/>
      </w:pPr>
      <w:r w:rsidRPr="0022749F">
        <w:t>Being an LGBT person is a very important aspect of my life.</w:t>
      </w:r>
    </w:p>
    <w:p w14:paraId="341E4C59" w14:textId="77777777" w:rsidR="00C10F35" w:rsidRPr="0022749F" w:rsidRDefault="00C10F35" w:rsidP="00F849AB">
      <w:pPr>
        <w:pStyle w:val="bullets"/>
      </w:pPr>
      <w:r w:rsidRPr="0022749F">
        <w:t>I believe being LGBT is an important part of me.</w:t>
      </w:r>
    </w:p>
    <w:p w14:paraId="530CF7A2" w14:textId="77777777" w:rsidR="00C10F35" w:rsidRPr="0022749F" w:rsidRDefault="00C10F35" w:rsidP="00F849AB">
      <w:pPr>
        <w:pStyle w:val="bullets"/>
      </w:pPr>
      <w:r w:rsidRPr="0022749F">
        <w:t>I feel part of the LGBT community.</w:t>
      </w:r>
    </w:p>
    <w:p w14:paraId="3384D89F" w14:textId="77777777" w:rsidR="00C10F35" w:rsidRPr="0022749F" w:rsidRDefault="00C10F35" w:rsidP="00F849AB">
      <w:pPr>
        <w:pStyle w:val="bullets"/>
      </w:pPr>
      <w:r w:rsidRPr="0022749F">
        <w:t>I feel accepted by the LGBT community.</w:t>
      </w:r>
    </w:p>
    <w:p w14:paraId="45E0381A" w14:textId="77777777" w:rsidR="007B4A0F" w:rsidRDefault="007B4A0F" w:rsidP="00EF3F33">
      <w:pPr>
        <w:pStyle w:val="bullets"/>
        <w:numPr>
          <w:ilvl w:val="0"/>
          <w:numId w:val="0"/>
        </w:numPr>
      </w:pPr>
    </w:p>
    <w:p w14:paraId="670BA833" w14:textId="77777777" w:rsidR="0076548F" w:rsidRDefault="0076548F">
      <w:pPr>
        <w:rPr>
          <w:rFonts w:eastAsia="SimSun"/>
          <w:b/>
          <w:sz w:val="20"/>
          <w:lang w:eastAsia="zh-CN"/>
        </w:rPr>
      </w:pPr>
      <w:r>
        <w:rPr>
          <w:b/>
        </w:rPr>
        <w:br w:type="page"/>
      </w:r>
    </w:p>
    <w:p w14:paraId="48941273" w14:textId="77777777" w:rsidR="00125AD5" w:rsidRDefault="00125AD5" w:rsidP="00BB2123">
      <w:pPr>
        <w:spacing w:line="480" w:lineRule="auto"/>
        <w:rPr>
          <w:b/>
          <w:bCs/>
          <w:sz w:val="20"/>
        </w:rPr>
        <w:sectPr w:rsidR="00125AD5" w:rsidSect="00AB03A5">
          <w:footerReference w:type="default" r:id="rId12"/>
          <w:pgSz w:w="12240" w:h="15840"/>
          <w:pgMar w:top="1440" w:right="1440" w:bottom="1440" w:left="1440" w:header="720" w:footer="720" w:gutter="0"/>
          <w:cols w:space="720"/>
          <w:docGrid w:linePitch="360"/>
        </w:sectPr>
      </w:pPr>
    </w:p>
    <w:p w14:paraId="0ABB0D6C" w14:textId="683EFA05" w:rsidR="006003D7" w:rsidRPr="00BB2123" w:rsidRDefault="006003D7" w:rsidP="00F849AB">
      <w:pPr>
        <w:pStyle w:val="table-title"/>
      </w:pPr>
      <w:r w:rsidRPr="00BB2123">
        <w:lastRenderedPageBreak/>
        <w:t xml:space="preserve">Appendix Table </w:t>
      </w:r>
      <w:r w:rsidR="00356FDB">
        <w:t>5</w:t>
      </w:r>
      <w:r w:rsidRPr="00BB2123">
        <w:t xml:space="preserve">. </w:t>
      </w:r>
      <w:r w:rsidR="00F7024B">
        <w:t xml:space="preserve">Knowledge, Attitudes, and Beliefs </w:t>
      </w:r>
      <w:r w:rsidR="00F7024B" w:rsidRPr="006A7D1B">
        <w:t>(</w:t>
      </w:r>
      <w:r w:rsidR="00F7024B">
        <w:t>KAB)</w:t>
      </w:r>
      <w:r w:rsidR="00F7024B" w:rsidRPr="00BB2123">
        <w:t xml:space="preserve"> </w:t>
      </w:r>
      <w:r w:rsidR="00BB2123" w:rsidRPr="00B25337">
        <w:t>Scale</w:t>
      </w:r>
      <w:r w:rsidR="009B6493" w:rsidRPr="00B25337">
        <w:rPr>
          <w:highlight w:val="yellow"/>
        </w:rPr>
        <w:t>s with No Significant</w:t>
      </w:r>
      <w:r w:rsidR="00BB2123" w:rsidRPr="00BB2123">
        <w:t xml:space="preserve"> Results</w:t>
      </w:r>
    </w:p>
    <w:tbl>
      <w:tblPr>
        <w:tblStyle w:val="RTITable"/>
        <w:tblW w:w="12600" w:type="dxa"/>
        <w:tblLook w:val="04A0" w:firstRow="1" w:lastRow="0" w:firstColumn="1" w:lastColumn="0" w:noHBand="0" w:noVBand="1"/>
      </w:tblPr>
      <w:tblGrid>
        <w:gridCol w:w="3580"/>
        <w:gridCol w:w="1940"/>
        <w:gridCol w:w="1040"/>
        <w:gridCol w:w="2530"/>
        <w:gridCol w:w="1440"/>
        <w:gridCol w:w="2070"/>
      </w:tblGrid>
      <w:tr w:rsidR="004F29C4" w:rsidRPr="004F29C4" w14:paraId="350C753F" w14:textId="77777777" w:rsidTr="00B275E8">
        <w:trPr>
          <w:cnfStyle w:val="100000000000" w:firstRow="1" w:lastRow="0" w:firstColumn="0" w:lastColumn="0" w:oddVBand="0" w:evenVBand="0" w:oddHBand="0" w:evenHBand="0" w:firstRowFirstColumn="0" w:firstRowLastColumn="0" w:lastRowFirstColumn="0" w:lastRowLastColumn="0"/>
          <w:trHeight w:val="525"/>
        </w:trPr>
        <w:tc>
          <w:tcPr>
            <w:tcW w:w="3580" w:type="dxa"/>
            <w:hideMark/>
          </w:tcPr>
          <w:p w14:paraId="14EDFB04" w14:textId="77777777" w:rsidR="004F29C4" w:rsidRPr="004F29C4" w:rsidRDefault="004F29C4" w:rsidP="00F849AB">
            <w:pPr>
              <w:pStyle w:val="table-headers"/>
            </w:pPr>
            <w:r w:rsidRPr="004F29C4">
              <w:t>Outcome</w:t>
            </w:r>
          </w:p>
        </w:tc>
        <w:tc>
          <w:tcPr>
            <w:tcW w:w="1940" w:type="dxa"/>
            <w:hideMark/>
          </w:tcPr>
          <w:p w14:paraId="08C3775D" w14:textId="77777777" w:rsidR="004F29C4" w:rsidRPr="004F29C4" w:rsidRDefault="004F29C4" w:rsidP="00F849AB">
            <w:pPr>
              <w:pStyle w:val="table-headers"/>
            </w:pPr>
            <w:r w:rsidRPr="004F29C4">
              <w:t>Follow-Up Round</w:t>
            </w:r>
          </w:p>
        </w:tc>
        <w:tc>
          <w:tcPr>
            <w:tcW w:w="1040" w:type="dxa"/>
            <w:hideMark/>
          </w:tcPr>
          <w:p w14:paraId="4DC6DE86" w14:textId="50B593C6" w:rsidR="004F29C4" w:rsidRPr="004F29C4" w:rsidRDefault="004F29C4" w:rsidP="00F849AB">
            <w:pPr>
              <w:pStyle w:val="table-headers"/>
            </w:pPr>
            <w:r w:rsidRPr="00125AD5">
              <w:t>N</w:t>
            </w:r>
            <w:r w:rsidRPr="00125AD5">
              <w:rPr>
                <w:vertAlign w:val="superscript"/>
              </w:rPr>
              <w:t>a</w:t>
            </w:r>
          </w:p>
        </w:tc>
        <w:tc>
          <w:tcPr>
            <w:tcW w:w="2530" w:type="dxa"/>
            <w:hideMark/>
          </w:tcPr>
          <w:p w14:paraId="6153918F" w14:textId="1CC780DD" w:rsidR="004F29C4" w:rsidRPr="004F29C4" w:rsidRDefault="004F29C4" w:rsidP="00F849AB">
            <w:pPr>
              <w:pStyle w:val="table-headers"/>
            </w:pPr>
            <w:r w:rsidRPr="00125AD5">
              <w:t xml:space="preserve">Range of </w:t>
            </w:r>
            <w:proofErr w:type="spellStart"/>
            <w:r w:rsidR="00A44C5F" w:rsidRPr="00B25337">
              <w:rPr>
                <w:highlight w:val="yellow"/>
              </w:rPr>
              <w:t>DiD</w:t>
            </w:r>
            <w:proofErr w:type="spellEnd"/>
            <w:r w:rsidR="00A44C5F">
              <w:t xml:space="preserve"> </w:t>
            </w:r>
            <w:proofErr w:type="spellStart"/>
            <w:r w:rsidRPr="00125AD5">
              <w:t>Estimates</w:t>
            </w:r>
            <w:r w:rsidRPr="00125AD5">
              <w:rPr>
                <w:vertAlign w:val="superscript"/>
              </w:rPr>
              <w:t>b</w:t>
            </w:r>
            <w:proofErr w:type="spellEnd"/>
          </w:p>
        </w:tc>
        <w:tc>
          <w:tcPr>
            <w:tcW w:w="1440" w:type="dxa"/>
            <w:hideMark/>
          </w:tcPr>
          <w:p w14:paraId="5E03F90F" w14:textId="1F7A72E1" w:rsidR="004F29C4" w:rsidRPr="004F29C4" w:rsidRDefault="00794BCC" w:rsidP="00F849AB">
            <w:pPr>
              <w:pStyle w:val="table-headers"/>
            </w:pPr>
            <w:r w:rsidRPr="00B25337">
              <w:rPr>
                <w:highlight w:val="yellow"/>
              </w:rPr>
              <w:t>Range of</w:t>
            </w:r>
            <w:r>
              <w:t xml:space="preserve"> </w:t>
            </w:r>
            <w:r w:rsidR="004F29C4" w:rsidRPr="004F29C4">
              <w:t>p-Value</w:t>
            </w:r>
            <w:r w:rsidRPr="00B25337">
              <w:rPr>
                <w:highlight w:val="yellow"/>
              </w:rPr>
              <w:t>s</w:t>
            </w:r>
          </w:p>
        </w:tc>
        <w:tc>
          <w:tcPr>
            <w:tcW w:w="2070" w:type="dxa"/>
            <w:hideMark/>
          </w:tcPr>
          <w:p w14:paraId="597693AF" w14:textId="65693369" w:rsidR="004F29C4" w:rsidRPr="004F29C4" w:rsidRDefault="004F29C4" w:rsidP="00F849AB">
            <w:pPr>
              <w:pStyle w:val="table-headers"/>
            </w:pPr>
            <w:r w:rsidRPr="00125AD5">
              <w:t>Benjamini-Hochberg Corrected Significance</w:t>
            </w:r>
            <w:r w:rsidRPr="00125AD5">
              <w:rPr>
                <w:vertAlign w:val="superscript"/>
              </w:rPr>
              <w:t>c</w:t>
            </w:r>
          </w:p>
        </w:tc>
      </w:tr>
      <w:tr w:rsidR="004F29C4" w:rsidRPr="004F29C4" w14:paraId="631CA79E" w14:textId="77777777" w:rsidTr="00B25337">
        <w:trPr>
          <w:trHeight w:val="510"/>
        </w:trPr>
        <w:tc>
          <w:tcPr>
            <w:tcW w:w="0" w:type="dxa"/>
            <w:tcBorders>
              <w:top w:val="single" w:sz="4" w:space="0" w:color="auto"/>
              <w:bottom w:val="nil"/>
            </w:tcBorders>
            <w:hideMark/>
          </w:tcPr>
          <w:p w14:paraId="56AF61A8" w14:textId="51BF7825" w:rsidR="004F29C4" w:rsidRPr="004F29C4" w:rsidRDefault="004F29C4" w:rsidP="00F849AB">
            <w:pPr>
              <w:pStyle w:val="table-text"/>
            </w:pPr>
            <w:r w:rsidRPr="004F29C4">
              <w:t>Motivation/Desire to Quit</w:t>
            </w:r>
            <w:r w:rsidR="001F0BA8">
              <w:t xml:space="preserve"> Scale</w:t>
            </w:r>
            <w:r w:rsidRPr="004F29C4">
              <w:t xml:space="preserve"> </w:t>
            </w:r>
            <w:r w:rsidRPr="006A7D1B">
              <w:t>(</w:t>
            </w:r>
            <w:r w:rsidRPr="004F29C4">
              <w:t>Current Smokers)</w:t>
            </w:r>
          </w:p>
        </w:tc>
        <w:tc>
          <w:tcPr>
            <w:tcW w:w="0" w:type="dxa"/>
            <w:tcBorders>
              <w:top w:val="single" w:sz="4" w:space="0" w:color="auto"/>
              <w:bottom w:val="nil"/>
            </w:tcBorders>
            <w:hideMark/>
          </w:tcPr>
          <w:p w14:paraId="21426092" w14:textId="77777777" w:rsidR="004F29C4" w:rsidRPr="004F29C4" w:rsidRDefault="004F29C4" w:rsidP="00F849AB">
            <w:pPr>
              <w:pStyle w:val="table-text"/>
            </w:pPr>
            <w:r w:rsidRPr="004F29C4">
              <w:t>No significant effects at any follow-up</w:t>
            </w:r>
          </w:p>
        </w:tc>
        <w:tc>
          <w:tcPr>
            <w:tcW w:w="0" w:type="dxa"/>
            <w:tcBorders>
              <w:top w:val="single" w:sz="4" w:space="0" w:color="auto"/>
              <w:bottom w:val="nil"/>
            </w:tcBorders>
            <w:noWrap/>
            <w:hideMark/>
          </w:tcPr>
          <w:p w14:paraId="0A7F8228" w14:textId="77777777" w:rsidR="004F29C4" w:rsidRPr="004F29C4" w:rsidRDefault="004F29C4" w:rsidP="00F849AB">
            <w:pPr>
              <w:pStyle w:val="table-text-center"/>
            </w:pPr>
            <w:r w:rsidRPr="004F29C4">
              <w:t>5,270</w:t>
            </w:r>
          </w:p>
        </w:tc>
        <w:tc>
          <w:tcPr>
            <w:tcW w:w="0" w:type="dxa"/>
            <w:tcBorders>
              <w:top w:val="single" w:sz="4" w:space="0" w:color="auto"/>
              <w:bottom w:val="nil"/>
            </w:tcBorders>
            <w:hideMark/>
          </w:tcPr>
          <w:p w14:paraId="58B0E616" w14:textId="23B5EDB8" w:rsidR="004F29C4" w:rsidRPr="004F29C4" w:rsidRDefault="004F29C4" w:rsidP="00F849AB">
            <w:pPr>
              <w:pStyle w:val="table-text-center"/>
            </w:pPr>
            <w:r w:rsidRPr="004F29C4">
              <w:t xml:space="preserve">-0.112 </w:t>
            </w:r>
            <w:r w:rsidR="000F7644" w:rsidRPr="00B25337">
              <w:rPr>
                <w:highlight w:val="yellow"/>
              </w:rPr>
              <w:t>to</w:t>
            </w:r>
            <w:r w:rsidRPr="004F29C4">
              <w:t xml:space="preserve"> -0.013</w:t>
            </w:r>
          </w:p>
        </w:tc>
        <w:tc>
          <w:tcPr>
            <w:tcW w:w="0" w:type="dxa"/>
            <w:tcBorders>
              <w:top w:val="single" w:sz="4" w:space="0" w:color="auto"/>
              <w:bottom w:val="nil"/>
            </w:tcBorders>
            <w:noWrap/>
            <w:hideMark/>
          </w:tcPr>
          <w:p w14:paraId="1577C49E" w14:textId="156D6D1C" w:rsidR="004F29C4" w:rsidRPr="004F29C4" w:rsidRDefault="004F29C4" w:rsidP="00F849AB">
            <w:pPr>
              <w:pStyle w:val="table-text-center"/>
            </w:pPr>
            <w:r w:rsidRPr="004F29C4">
              <w:t>0.13</w:t>
            </w:r>
            <w:r w:rsidR="000F7644">
              <w:t xml:space="preserve"> </w:t>
            </w:r>
            <w:r w:rsidR="000F7644" w:rsidRPr="00B25337">
              <w:rPr>
                <w:highlight w:val="yellow"/>
              </w:rPr>
              <w:t>to</w:t>
            </w:r>
            <w:r w:rsidR="000F7644">
              <w:t xml:space="preserve"> </w:t>
            </w:r>
            <w:r w:rsidRPr="004F29C4">
              <w:t>0.86</w:t>
            </w:r>
          </w:p>
        </w:tc>
        <w:tc>
          <w:tcPr>
            <w:tcW w:w="0" w:type="dxa"/>
            <w:tcBorders>
              <w:top w:val="single" w:sz="4" w:space="0" w:color="auto"/>
              <w:bottom w:val="nil"/>
            </w:tcBorders>
            <w:noWrap/>
            <w:hideMark/>
          </w:tcPr>
          <w:p w14:paraId="2EBEA715" w14:textId="77777777" w:rsidR="004F29C4" w:rsidRPr="004F29C4" w:rsidRDefault="004F29C4" w:rsidP="00F849AB">
            <w:pPr>
              <w:pStyle w:val="table-text"/>
            </w:pPr>
            <w:r w:rsidRPr="004F29C4">
              <w:t>Not significant</w:t>
            </w:r>
          </w:p>
        </w:tc>
      </w:tr>
      <w:tr w:rsidR="004F29C4" w:rsidRPr="004F29C4" w14:paraId="2A2A2694" w14:textId="77777777" w:rsidTr="00B25337">
        <w:trPr>
          <w:trHeight w:val="510"/>
        </w:trPr>
        <w:tc>
          <w:tcPr>
            <w:tcW w:w="0" w:type="dxa"/>
            <w:tcBorders>
              <w:top w:val="nil"/>
            </w:tcBorders>
            <w:hideMark/>
          </w:tcPr>
          <w:p w14:paraId="5D57542E" w14:textId="0C27A399" w:rsidR="004F29C4" w:rsidRPr="004F29C4" w:rsidRDefault="002546FB" w:rsidP="00F849AB">
            <w:pPr>
              <w:pStyle w:val="table-text"/>
            </w:pPr>
            <w:r>
              <w:t xml:space="preserve">Perceived </w:t>
            </w:r>
            <w:r w:rsidR="004F29C4" w:rsidRPr="004F29C4">
              <w:t>Negative Outcomes of Regular Smoking</w:t>
            </w:r>
            <w:r w:rsidR="001F0BA8">
              <w:t xml:space="preserve"> Scale</w:t>
            </w:r>
          </w:p>
        </w:tc>
        <w:tc>
          <w:tcPr>
            <w:tcW w:w="0" w:type="dxa"/>
            <w:tcBorders>
              <w:top w:val="nil"/>
            </w:tcBorders>
            <w:hideMark/>
          </w:tcPr>
          <w:p w14:paraId="7A45453F" w14:textId="77777777" w:rsidR="004F29C4" w:rsidRPr="004F29C4" w:rsidRDefault="004F29C4" w:rsidP="00F849AB">
            <w:pPr>
              <w:pStyle w:val="table-text"/>
            </w:pPr>
            <w:r w:rsidRPr="004F29C4">
              <w:t>No significant effects at any follow-up</w:t>
            </w:r>
          </w:p>
        </w:tc>
        <w:tc>
          <w:tcPr>
            <w:tcW w:w="0" w:type="dxa"/>
            <w:tcBorders>
              <w:top w:val="nil"/>
            </w:tcBorders>
            <w:noWrap/>
            <w:hideMark/>
          </w:tcPr>
          <w:p w14:paraId="4E7E683D" w14:textId="77777777" w:rsidR="004F29C4" w:rsidRPr="004F29C4" w:rsidRDefault="004F29C4" w:rsidP="00F849AB">
            <w:pPr>
              <w:pStyle w:val="table-text-center"/>
            </w:pPr>
            <w:r w:rsidRPr="004F29C4">
              <w:t>11,680</w:t>
            </w:r>
          </w:p>
        </w:tc>
        <w:tc>
          <w:tcPr>
            <w:tcW w:w="0" w:type="dxa"/>
            <w:tcBorders>
              <w:top w:val="nil"/>
            </w:tcBorders>
            <w:hideMark/>
          </w:tcPr>
          <w:p w14:paraId="6271CACB" w14:textId="21FF86AB" w:rsidR="004F29C4" w:rsidRPr="004F29C4" w:rsidRDefault="004F29C4" w:rsidP="00F849AB">
            <w:pPr>
              <w:pStyle w:val="table-text-center"/>
            </w:pPr>
            <w:r w:rsidRPr="004F29C4">
              <w:t xml:space="preserve">-0.020 </w:t>
            </w:r>
            <w:r w:rsidR="000F7644" w:rsidRPr="00B25337">
              <w:rPr>
                <w:highlight w:val="yellow"/>
              </w:rPr>
              <w:t>to</w:t>
            </w:r>
            <w:r w:rsidRPr="004F29C4">
              <w:t xml:space="preserve"> 0.027</w:t>
            </w:r>
          </w:p>
        </w:tc>
        <w:tc>
          <w:tcPr>
            <w:tcW w:w="0" w:type="dxa"/>
            <w:tcBorders>
              <w:top w:val="nil"/>
            </w:tcBorders>
            <w:noWrap/>
            <w:hideMark/>
          </w:tcPr>
          <w:p w14:paraId="427DB765" w14:textId="62DE0A23" w:rsidR="004F29C4" w:rsidRPr="004F29C4" w:rsidRDefault="004F29C4" w:rsidP="00F849AB">
            <w:pPr>
              <w:pStyle w:val="table-text-center"/>
            </w:pPr>
            <w:r w:rsidRPr="004F29C4">
              <w:t>0.33</w:t>
            </w:r>
            <w:r w:rsidR="000F7644">
              <w:t xml:space="preserve"> </w:t>
            </w:r>
            <w:r w:rsidR="000F7644" w:rsidRPr="00B25337">
              <w:rPr>
                <w:highlight w:val="yellow"/>
              </w:rPr>
              <w:t>to</w:t>
            </w:r>
            <w:r w:rsidR="000F7644">
              <w:t xml:space="preserve"> </w:t>
            </w:r>
            <w:r w:rsidRPr="004F29C4">
              <w:t>0.97</w:t>
            </w:r>
          </w:p>
        </w:tc>
        <w:tc>
          <w:tcPr>
            <w:tcW w:w="0" w:type="dxa"/>
            <w:tcBorders>
              <w:top w:val="nil"/>
            </w:tcBorders>
            <w:noWrap/>
            <w:hideMark/>
          </w:tcPr>
          <w:p w14:paraId="6BF17BE0" w14:textId="77777777" w:rsidR="004F29C4" w:rsidRPr="004F29C4" w:rsidRDefault="004F29C4" w:rsidP="00F849AB">
            <w:pPr>
              <w:pStyle w:val="table-text"/>
            </w:pPr>
            <w:r w:rsidRPr="004F29C4">
              <w:t>Not significant</w:t>
            </w:r>
          </w:p>
        </w:tc>
      </w:tr>
      <w:tr w:rsidR="004F29C4" w:rsidRPr="004F29C4" w14:paraId="1915C13B" w14:textId="77777777" w:rsidTr="00B275E8">
        <w:trPr>
          <w:trHeight w:val="510"/>
        </w:trPr>
        <w:tc>
          <w:tcPr>
            <w:tcW w:w="3580" w:type="dxa"/>
            <w:hideMark/>
          </w:tcPr>
          <w:p w14:paraId="2E16CC51" w14:textId="3EBD8E90" w:rsidR="004F29C4" w:rsidRPr="004F29C4" w:rsidRDefault="004F29C4" w:rsidP="00F849AB">
            <w:pPr>
              <w:pStyle w:val="table-text"/>
            </w:pPr>
            <w:r w:rsidRPr="004F29C4">
              <w:t>Personal Rejection of Smoking in Social Situations</w:t>
            </w:r>
            <w:r w:rsidR="001F0BA8">
              <w:t xml:space="preserve"> Scale</w:t>
            </w:r>
          </w:p>
        </w:tc>
        <w:tc>
          <w:tcPr>
            <w:tcW w:w="1940" w:type="dxa"/>
            <w:hideMark/>
          </w:tcPr>
          <w:p w14:paraId="3BA8FD04" w14:textId="77777777" w:rsidR="004F29C4" w:rsidRPr="004F29C4" w:rsidRDefault="004F29C4" w:rsidP="00F849AB">
            <w:pPr>
              <w:pStyle w:val="table-text"/>
            </w:pPr>
            <w:r w:rsidRPr="004F29C4">
              <w:t>No significant effects at any follow-up</w:t>
            </w:r>
          </w:p>
        </w:tc>
        <w:tc>
          <w:tcPr>
            <w:tcW w:w="1040" w:type="dxa"/>
            <w:noWrap/>
            <w:hideMark/>
          </w:tcPr>
          <w:p w14:paraId="5CFF6821" w14:textId="77777777" w:rsidR="004F29C4" w:rsidRPr="004F29C4" w:rsidRDefault="004F29C4" w:rsidP="00F849AB">
            <w:pPr>
              <w:pStyle w:val="table-text-center"/>
            </w:pPr>
            <w:r w:rsidRPr="004F29C4">
              <w:t>11,671</w:t>
            </w:r>
          </w:p>
        </w:tc>
        <w:tc>
          <w:tcPr>
            <w:tcW w:w="2530" w:type="dxa"/>
            <w:hideMark/>
          </w:tcPr>
          <w:p w14:paraId="4D4AA67C" w14:textId="7B37CD82" w:rsidR="004F29C4" w:rsidRPr="004F29C4" w:rsidRDefault="004F29C4" w:rsidP="00F849AB">
            <w:pPr>
              <w:pStyle w:val="table-text-center"/>
            </w:pPr>
            <w:r w:rsidRPr="004F29C4">
              <w:t xml:space="preserve">-0.007 </w:t>
            </w:r>
            <w:r w:rsidR="000F7644" w:rsidRPr="00B25337">
              <w:rPr>
                <w:highlight w:val="yellow"/>
              </w:rPr>
              <w:t>to</w:t>
            </w:r>
            <w:r w:rsidRPr="004F29C4">
              <w:t xml:space="preserve"> 0.029</w:t>
            </w:r>
          </w:p>
        </w:tc>
        <w:tc>
          <w:tcPr>
            <w:tcW w:w="1440" w:type="dxa"/>
            <w:noWrap/>
            <w:hideMark/>
          </w:tcPr>
          <w:p w14:paraId="43E1BD7C" w14:textId="26D3EA8A" w:rsidR="004F29C4" w:rsidRPr="004F29C4" w:rsidRDefault="004F29C4" w:rsidP="00F849AB">
            <w:pPr>
              <w:pStyle w:val="table-text-center"/>
            </w:pPr>
            <w:r w:rsidRPr="004F29C4">
              <w:t>0.38</w:t>
            </w:r>
            <w:r w:rsidR="000F7644">
              <w:t xml:space="preserve"> </w:t>
            </w:r>
            <w:r w:rsidR="000F7644" w:rsidRPr="00B25337">
              <w:rPr>
                <w:highlight w:val="yellow"/>
              </w:rPr>
              <w:t>to</w:t>
            </w:r>
            <w:r w:rsidR="000F7644">
              <w:t xml:space="preserve"> </w:t>
            </w:r>
            <w:r w:rsidRPr="004F29C4">
              <w:t>0.99</w:t>
            </w:r>
          </w:p>
        </w:tc>
        <w:tc>
          <w:tcPr>
            <w:tcW w:w="2070" w:type="dxa"/>
            <w:noWrap/>
            <w:hideMark/>
          </w:tcPr>
          <w:p w14:paraId="462F211A" w14:textId="77777777" w:rsidR="004F29C4" w:rsidRPr="004F29C4" w:rsidRDefault="004F29C4" w:rsidP="00F849AB">
            <w:pPr>
              <w:pStyle w:val="table-text"/>
            </w:pPr>
            <w:r w:rsidRPr="004F29C4">
              <w:t>Not significant</w:t>
            </w:r>
          </w:p>
        </w:tc>
      </w:tr>
      <w:tr w:rsidR="004F29C4" w:rsidRPr="004F29C4" w14:paraId="53FE92B0" w14:textId="77777777" w:rsidTr="00B275E8">
        <w:trPr>
          <w:trHeight w:val="510"/>
        </w:trPr>
        <w:tc>
          <w:tcPr>
            <w:tcW w:w="3580" w:type="dxa"/>
            <w:hideMark/>
          </w:tcPr>
          <w:p w14:paraId="72A2C5A7" w14:textId="5ADCFAFC" w:rsidR="004F29C4" w:rsidRPr="004F29C4" w:rsidRDefault="004F29C4" w:rsidP="00F849AB">
            <w:pPr>
              <w:pStyle w:val="table-text"/>
            </w:pPr>
            <w:r w:rsidRPr="004F29C4">
              <w:t>Perceived Negative Attributes of Tobacco-Free People</w:t>
            </w:r>
            <w:r w:rsidR="001F0BA8">
              <w:t xml:space="preserve"> Scale</w:t>
            </w:r>
          </w:p>
        </w:tc>
        <w:tc>
          <w:tcPr>
            <w:tcW w:w="1940" w:type="dxa"/>
            <w:hideMark/>
          </w:tcPr>
          <w:p w14:paraId="698593F9" w14:textId="77777777" w:rsidR="004F29C4" w:rsidRPr="004F29C4" w:rsidRDefault="004F29C4" w:rsidP="00F849AB">
            <w:pPr>
              <w:pStyle w:val="table-text"/>
            </w:pPr>
            <w:r w:rsidRPr="004F29C4">
              <w:t>No significant effects at any follow-up</w:t>
            </w:r>
          </w:p>
        </w:tc>
        <w:tc>
          <w:tcPr>
            <w:tcW w:w="1040" w:type="dxa"/>
            <w:noWrap/>
            <w:hideMark/>
          </w:tcPr>
          <w:p w14:paraId="448A9E7C" w14:textId="77777777" w:rsidR="004F29C4" w:rsidRPr="004F29C4" w:rsidRDefault="004F29C4" w:rsidP="00F849AB">
            <w:pPr>
              <w:pStyle w:val="table-text-center"/>
            </w:pPr>
            <w:r w:rsidRPr="004F29C4">
              <w:t>11,669</w:t>
            </w:r>
          </w:p>
        </w:tc>
        <w:tc>
          <w:tcPr>
            <w:tcW w:w="2530" w:type="dxa"/>
            <w:hideMark/>
          </w:tcPr>
          <w:p w14:paraId="14EECB86" w14:textId="2AD982C8" w:rsidR="004F29C4" w:rsidRPr="004F29C4" w:rsidRDefault="004F29C4" w:rsidP="00F849AB">
            <w:pPr>
              <w:pStyle w:val="table-text-center"/>
            </w:pPr>
            <w:r w:rsidRPr="004F29C4">
              <w:t xml:space="preserve">-0.032 </w:t>
            </w:r>
            <w:r w:rsidR="000F7644" w:rsidRPr="00B25337">
              <w:rPr>
                <w:highlight w:val="yellow"/>
              </w:rPr>
              <w:t>to</w:t>
            </w:r>
            <w:r w:rsidRPr="004F29C4">
              <w:t xml:space="preserve"> 0.025</w:t>
            </w:r>
          </w:p>
        </w:tc>
        <w:tc>
          <w:tcPr>
            <w:tcW w:w="1440" w:type="dxa"/>
            <w:noWrap/>
            <w:hideMark/>
          </w:tcPr>
          <w:p w14:paraId="28028A4E" w14:textId="757AF38B" w:rsidR="004F29C4" w:rsidRPr="004F29C4" w:rsidRDefault="004F29C4" w:rsidP="00F849AB">
            <w:pPr>
              <w:pStyle w:val="table-text-center"/>
            </w:pPr>
            <w:r w:rsidRPr="004F29C4">
              <w:t>0.44</w:t>
            </w:r>
            <w:r w:rsidR="000F7644">
              <w:t xml:space="preserve"> </w:t>
            </w:r>
            <w:r w:rsidR="000F7644" w:rsidRPr="00B25337">
              <w:rPr>
                <w:highlight w:val="yellow"/>
              </w:rPr>
              <w:t>to</w:t>
            </w:r>
            <w:r w:rsidR="000F7644">
              <w:t xml:space="preserve"> </w:t>
            </w:r>
            <w:r w:rsidRPr="004F29C4">
              <w:t>0.89</w:t>
            </w:r>
          </w:p>
        </w:tc>
        <w:tc>
          <w:tcPr>
            <w:tcW w:w="2070" w:type="dxa"/>
            <w:noWrap/>
            <w:hideMark/>
          </w:tcPr>
          <w:p w14:paraId="048095C6" w14:textId="77777777" w:rsidR="004F29C4" w:rsidRPr="004F29C4" w:rsidRDefault="004F29C4" w:rsidP="00F849AB">
            <w:pPr>
              <w:pStyle w:val="table-text"/>
            </w:pPr>
            <w:r w:rsidRPr="004F29C4">
              <w:t>Not significant</w:t>
            </w:r>
          </w:p>
        </w:tc>
      </w:tr>
      <w:tr w:rsidR="004F29C4" w:rsidRPr="004F29C4" w14:paraId="2E675EEB" w14:textId="77777777" w:rsidTr="00B275E8">
        <w:trPr>
          <w:trHeight w:val="510"/>
        </w:trPr>
        <w:tc>
          <w:tcPr>
            <w:tcW w:w="3580" w:type="dxa"/>
            <w:hideMark/>
          </w:tcPr>
          <w:p w14:paraId="684E47E5" w14:textId="3052C94B" w:rsidR="004F29C4" w:rsidRPr="004F29C4" w:rsidRDefault="002546FB" w:rsidP="00F849AB">
            <w:pPr>
              <w:pStyle w:val="table-text"/>
            </w:pPr>
            <w:r w:rsidRPr="002546FB">
              <w:t>Injunctive Norms about Not Smoking Scale</w:t>
            </w:r>
          </w:p>
        </w:tc>
        <w:tc>
          <w:tcPr>
            <w:tcW w:w="1940" w:type="dxa"/>
            <w:hideMark/>
          </w:tcPr>
          <w:p w14:paraId="1E2913DB" w14:textId="77777777" w:rsidR="004F29C4" w:rsidRPr="004F29C4" w:rsidRDefault="004F29C4" w:rsidP="00F849AB">
            <w:pPr>
              <w:pStyle w:val="table-text"/>
            </w:pPr>
            <w:r w:rsidRPr="004F29C4">
              <w:t>No significant effects at any follow-up</w:t>
            </w:r>
          </w:p>
        </w:tc>
        <w:tc>
          <w:tcPr>
            <w:tcW w:w="1040" w:type="dxa"/>
            <w:noWrap/>
            <w:hideMark/>
          </w:tcPr>
          <w:p w14:paraId="28EB6F1C" w14:textId="77777777" w:rsidR="004F29C4" w:rsidRPr="004F29C4" w:rsidRDefault="004F29C4" w:rsidP="00F849AB">
            <w:pPr>
              <w:pStyle w:val="table-text-center"/>
            </w:pPr>
            <w:r w:rsidRPr="004F29C4">
              <w:t>11,668</w:t>
            </w:r>
          </w:p>
        </w:tc>
        <w:tc>
          <w:tcPr>
            <w:tcW w:w="2530" w:type="dxa"/>
            <w:hideMark/>
          </w:tcPr>
          <w:p w14:paraId="6B1241A3" w14:textId="08DE00E1" w:rsidR="004F29C4" w:rsidRPr="004F29C4" w:rsidRDefault="004F29C4" w:rsidP="00F849AB">
            <w:pPr>
              <w:pStyle w:val="table-text-center"/>
            </w:pPr>
            <w:r w:rsidRPr="004F29C4">
              <w:t xml:space="preserve">-0.026 </w:t>
            </w:r>
            <w:r w:rsidR="000F7644" w:rsidRPr="00B25337">
              <w:rPr>
                <w:highlight w:val="yellow"/>
              </w:rPr>
              <w:t>to</w:t>
            </w:r>
            <w:r w:rsidRPr="004F29C4">
              <w:t xml:space="preserve"> 0.029</w:t>
            </w:r>
          </w:p>
        </w:tc>
        <w:tc>
          <w:tcPr>
            <w:tcW w:w="1440" w:type="dxa"/>
            <w:noWrap/>
            <w:hideMark/>
          </w:tcPr>
          <w:p w14:paraId="366CFA75" w14:textId="47D46213" w:rsidR="004F29C4" w:rsidRPr="004F29C4" w:rsidRDefault="004F29C4" w:rsidP="00F849AB">
            <w:pPr>
              <w:pStyle w:val="table-text-center"/>
            </w:pPr>
            <w:r w:rsidRPr="004F29C4">
              <w:t>0.53</w:t>
            </w:r>
            <w:r w:rsidR="000F7644">
              <w:t xml:space="preserve"> </w:t>
            </w:r>
            <w:r w:rsidR="000F7644" w:rsidRPr="00B25337">
              <w:rPr>
                <w:highlight w:val="yellow"/>
              </w:rPr>
              <w:t>to</w:t>
            </w:r>
            <w:r w:rsidR="000F7644">
              <w:t xml:space="preserve"> </w:t>
            </w:r>
            <w:r w:rsidRPr="004F29C4">
              <w:t>0.99</w:t>
            </w:r>
          </w:p>
        </w:tc>
        <w:tc>
          <w:tcPr>
            <w:tcW w:w="2070" w:type="dxa"/>
            <w:noWrap/>
            <w:hideMark/>
          </w:tcPr>
          <w:p w14:paraId="0DD1383E" w14:textId="77777777" w:rsidR="004F29C4" w:rsidRPr="004F29C4" w:rsidRDefault="004F29C4" w:rsidP="00F849AB">
            <w:pPr>
              <w:pStyle w:val="table-text"/>
            </w:pPr>
            <w:r w:rsidRPr="004F29C4">
              <w:t>Not significant</w:t>
            </w:r>
          </w:p>
        </w:tc>
      </w:tr>
      <w:tr w:rsidR="004F29C4" w:rsidRPr="004F29C4" w14:paraId="738FAD32" w14:textId="77777777" w:rsidTr="00B275E8">
        <w:trPr>
          <w:trHeight w:val="510"/>
        </w:trPr>
        <w:tc>
          <w:tcPr>
            <w:tcW w:w="3580" w:type="dxa"/>
            <w:hideMark/>
          </w:tcPr>
          <w:p w14:paraId="4EB12048" w14:textId="14C9C4DA" w:rsidR="004F29C4" w:rsidRPr="004F29C4" w:rsidRDefault="002546FB" w:rsidP="00F849AB">
            <w:pPr>
              <w:pStyle w:val="table-text"/>
            </w:pPr>
            <w:r>
              <w:t xml:space="preserve">Perceived </w:t>
            </w:r>
            <w:r w:rsidR="004F29C4" w:rsidRPr="004F29C4">
              <w:t>Negative Outcomes of Occasional Smoking</w:t>
            </w:r>
            <w:r w:rsidR="001F0BA8">
              <w:t xml:space="preserve"> Scale</w:t>
            </w:r>
          </w:p>
        </w:tc>
        <w:tc>
          <w:tcPr>
            <w:tcW w:w="1940" w:type="dxa"/>
            <w:hideMark/>
          </w:tcPr>
          <w:p w14:paraId="7C304BDC" w14:textId="77777777" w:rsidR="004F29C4" w:rsidRPr="004F29C4" w:rsidRDefault="004F29C4" w:rsidP="00F849AB">
            <w:pPr>
              <w:pStyle w:val="table-text"/>
            </w:pPr>
            <w:r w:rsidRPr="004F29C4">
              <w:t>No significant effects at any follow-up</w:t>
            </w:r>
          </w:p>
        </w:tc>
        <w:tc>
          <w:tcPr>
            <w:tcW w:w="1040" w:type="dxa"/>
            <w:noWrap/>
            <w:hideMark/>
          </w:tcPr>
          <w:p w14:paraId="63DB31BA" w14:textId="77777777" w:rsidR="004F29C4" w:rsidRPr="004F29C4" w:rsidRDefault="004F29C4" w:rsidP="00F849AB">
            <w:pPr>
              <w:pStyle w:val="table-text-center"/>
            </w:pPr>
            <w:r w:rsidRPr="004F29C4">
              <w:t>11,670</w:t>
            </w:r>
          </w:p>
        </w:tc>
        <w:tc>
          <w:tcPr>
            <w:tcW w:w="2530" w:type="dxa"/>
            <w:hideMark/>
          </w:tcPr>
          <w:p w14:paraId="6B0FA1AE" w14:textId="39C33E6E" w:rsidR="004F29C4" w:rsidRPr="004F29C4" w:rsidRDefault="004F29C4" w:rsidP="00F849AB">
            <w:pPr>
              <w:pStyle w:val="table-text-center"/>
            </w:pPr>
            <w:r w:rsidRPr="004F29C4">
              <w:t xml:space="preserve">-0.007 </w:t>
            </w:r>
            <w:r w:rsidR="000F7644" w:rsidRPr="00B25337">
              <w:rPr>
                <w:highlight w:val="yellow"/>
              </w:rPr>
              <w:t>to</w:t>
            </w:r>
            <w:r w:rsidRPr="004F29C4">
              <w:t xml:space="preserve"> 0.025</w:t>
            </w:r>
          </w:p>
        </w:tc>
        <w:tc>
          <w:tcPr>
            <w:tcW w:w="1440" w:type="dxa"/>
            <w:noWrap/>
            <w:hideMark/>
          </w:tcPr>
          <w:p w14:paraId="51BA8CBE" w14:textId="123EDF66" w:rsidR="004F29C4" w:rsidRPr="004F29C4" w:rsidRDefault="004F29C4" w:rsidP="00F849AB">
            <w:pPr>
              <w:pStyle w:val="table-text-center"/>
            </w:pPr>
            <w:r w:rsidRPr="004F29C4">
              <w:t>0.53</w:t>
            </w:r>
            <w:r w:rsidR="000F7644">
              <w:t xml:space="preserve"> </w:t>
            </w:r>
            <w:r w:rsidR="000F7644" w:rsidRPr="00B25337">
              <w:rPr>
                <w:highlight w:val="yellow"/>
              </w:rPr>
              <w:t>to</w:t>
            </w:r>
            <w:r w:rsidR="000F7644">
              <w:t xml:space="preserve"> </w:t>
            </w:r>
            <w:r w:rsidRPr="004F29C4">
              <w:t>0.96</w:t>
            </w:r>
          </w:p>
        </w:tc>
        <w:tc>
          <w:tcPr>
            <w:tcW w:w="2070" w:type="dxa"/>
            <w:noWrap/>
            <w:hideMark/>
          </w:tcPr>
          <w:p w14:paraId="7CB62AAA" w14:textId="77777777" w:rsidR="004F29C4" w:rsidRPr="004F29C4" w:rsidRDefault="004F29C4" w:rsidP="00F849AB">
            <w:pPr>
              <w:pStyle w:val="table-text"/>
            </w:pPr>
            <w:r w:rsidRPr="004F29C4">
              <w:t>Not significant</w:t>
            </w:r>
          </w:p>
        </w:tc>
      </w:tr>
      <w:tr w:rsidR="004F29C4" w:rsidRPr="004F29C4" w14:paraId="0C3B3407" w14:textId="77777777" w:rsidTr="00B275E8">
        <w:trPr>
          <w:trHeight w:val="525"/>
        </w:trPr>
        <w:tc>
          <w:tcPr>
            <w:tcW w:w="3580" w:type="dxa"/>
            <w:hideMark/>
          </w:tcPr>
          <w:p w14:paraId="69F457AA" w14:textId="26B31F31" w:rsidR="004F29C4" w:rsidRPr="004F29C4" w:rsidRDefault="004F29C4" w:rsidP="00F849AB">
            <w:pPr>
              <w:pStyle w:val="table-text"/>
            </w:pPr>
            <w:r w:rsidRPr="004F29C4">
              <w:t>Beliefs about Living Tobacco-Free</w:t>
            </w:r>
            <w:r w:rsidR="001F0BA8">
              <w:t xml:space="preserve"> Scale</w:t>
            </w:r>
            <w:r w:rsidRPr="004F29C4">
              <w:t xml:space="preserve"> </w:t>
            </w:r>
            <w:r w:rsidRPr="006A7D1B">
              <w:t>(</w:t>
            </w:r>
            <w:r w:rsidRPr="004F29C4">
              <w:t>Current Smokers)</w:t>
            </w:r>
          </w:p>
        </w:tc>
        <w:tc>
          <w:tcPr>
            <w:tcW w:w="1940" w:type="dxa"/>
            <w:hideMark/>
          </w:tcPr>
          <w:p w14:paraId="5DD40260" w14:textId="77777777" w:rsidR="004F29C4" w:rsidRPr="004F29C4" w:rsidRDefault="004F29C4" w:rsidP="00F849AB">
            <w:pPr>
              <w:pStyle w:val="table-text"/>
            </w:pPr>
            <w:r w:rsidRPr="004F29C4">
              <w:t>No significant effects at any follow-up</w:t>
            </w:r>
          </w:p>
        </w:tc>
        <w:tc>
          <w:tcPr>
            <w:tcW w:w="1040" w:type="dxa"/>
            <w:noWrap/>
            <w:hideMark/>
          </w:tcPr>
          <w:p w14:paraId="296C131D" w14:textId="77777777" w:rsidR="004F29C4" w:rsidRPr="004F29C4" w:rsidRDefault="004F29C4" w:rsidP="00F849AB">
            <w:pPr>
              <w:pStyle w:val="table-text-center"/>
            </w:pPr>
            <w:r w:rsidRPr="004F29C4">
              <w:t>5,281</w:t>
            </w:r>
          </w:p>
        </w:tc>
        <w:tc>
          <w:tcPr>
            <w:tcW w:w="2530" w:type="dxa"/>
            <w:hideMark/>
          </w:tcPr>
          <w:p w14:paraId="32260B24" w14:textId="110D12F1" w:rsidR="004F29C4" w:rsidRPr="004F29C4" w:rsidRDefault="004F29C4" w:rsidP="00F849AB">
            <w:pPr>
              <w:pStyle w:val="table-text-center"/>
            </w:pPr>
            <w:r w:rsidRPr="004F29C4">
              <w:t xml:space="preserve">-0.007 </w:t>
            </w:r>
            <w:r w:rsidR="000F7644" w:rsidRPr="00B25337">
              <w:rPr>
                <w:highlight w:val="yellow"/>
              </w:rPr>
              <w:t>to</w:t>
            </w:r>
            <w:r w:rsidRPr="004F29C4">
              <w:t xml:space="preserve"> 0.030</w:t>
            </w:r>
          </w:p>
        </w:tc>
        <w:tc>
          <w:tcPr>
            <w:tcW w:w="1440" w:type="dxa"/>
            <w:noWrap/>
            <w:hideMark/>
          </w:tcPr>
          <w:p w14:paraId="7886221E" w14:textId="3D9C5495" w:rsidR="004F29C4" w:rsidRPr="004F29C4" w:rsidRDefault="004F29C4" w:rsidP="00F849AB">
            <w:pPr>
              <w:pStyle w:val="table-text-center"/>
            </w:pPr>
            <w:r w:rsidRPr="004F29C4">
              <w:t>0.60</w:t>
            </w:r>
            <w:r w:rsidR="000F7644">
              <w:t xml:space="preserve"> </w:t>
            </w:r>
            <w:r w:rsidR="000F7644" w:rsidRPr="00B25337">
              <w:rPr>
                <w:highlight w:val="yellow"/>
              </w:rPr>
              <w:t>to</w:t>
            </w:r>
            <w:r w:rsidR="000F7644">
              <w:t xml:space="preserve"> </w:t>
            </w:r>
            <w:r w:rsidRPr="004F29C4">
              <w:t>0.98</w:t>
            </w:r>
          </w:p>
        </w:tc>
        <w:tc>
          <w:tcPr>
            <w:tcW w:w="2070" w:type="dxa"/>
            <w:noWrap/>
            <w:hideMark/>
          </w:tcPr>
          <w:p w14:paraId="4CD7C206" w14:textId="77777777" w:rsidR="004F29C4" w:rsidRPr="004F29C4" w:rsidRDefault="004F29C4" w:rsidP="00F849AB">
            <w:pPr>
              <w:pStyle w:val="table-text"/>
            </w:pPr>
            <w:r w:rsidRPr="004F29C4">
              <w:t>Not significant</w:t>
            </w:r>
          </w:p>
        </w:tc>
      </w:tr>
    </w:tbl>
    <w:p w14:paraId="195C06BE" w14:textId="51A89FC0" w:rsidR="004716CA" w:rsidRPr="00125AD5" w:rsidRDefault="00DC4F34" w:rsidP="0010154F">
      <w:pPr>
        <w:pStyle w:val="table-sourcealt-1"/>
      </w:pPr>
      <w:r w:rsidRPr="00125AD5">
        <w:rPr>
          <w:vertAlign w:val="superscript"/>
        </w:rPr>
        <w:t>a</w:t>
      </w:r>
      <w:r w:rsidR="005F3505" w:rsidRPr="00125AD5">
        <w:rPr>
          <w:vertAlign w:val="superscript"/>
        </w:rPr>
        <w:t xml:space="preserve"> </w:t>
      </w:r>
      <w:r w:rsidR="004716CA" w:rsidRPr="00125AD5">
        <w:t>N is the number of unique respondents in each model</w:t>
      </w:r>
      <w:r w:rsidR="00E14523" w:rsidRPr="00125AD5">
        <w:t>, with between 1 and 7 observations per</w:t>
      </w:r>
      <w:r w:rsidR="00A303ED" w:rsidRPr="00125AD5">
        <w:t xml:space="preserve"> respondent.</w:t>
      </w:r>
    </w:p>
    <w:p w14:paraId="40745675" w14:textId="2F67CEED" w:rsidR="00FB1252" w:rsidRPr="00125AD5" w:rsidRDefault="00E279BD" w:rsidP="0010154F">
      <w:pPr>
        <w:pStyle w:val="table-sourcealt-1"/>
      </w:pPr>
      <w:r w:rsidRPr="00125AD5">
        <w:rPr>
          <w:vertAlign w:val="superscript"/>
        </w:rPr>
        <w:t>b</w:t>
      </w:r>
      <w:r w:rsidR="00653EEE" w:rsidRPr="00125AD5">
        <w:t xml:space="preserve"> </w:t>
      </w:r>
      <w:r w:rsidR="0086746E" w:rsidRPr="00125AD5">
        <w:t>Difference-in-</w:t>
      </w:r>
      <w:r w:rsidR="005D1A00" w:rsidRPr="00125AD5">
        <w:t>difference</w:t>
      </w:r>
      <w:r w:rsidR="0086746E" w:rsidRPr="00125AD5">
        <w:t xml:space="preserve"> </w:t>
      </w:r>
      <w:r w:rsidR="00F7024B" w:rsidRPr="006A7D1B">
        <w:t>(</w:t>
      </w:r>
      <w:r w:rsidR="00F7024B">
        <w:t xml:space="preserve">DiD) </w:t>
      </w:r>
      <w:r w:rsidR="0086746E" w:rsidRPr="00125AD5">
        <w:t>e</w:t>
      </w:r>
      <w:r w:rsidR="00FB1252" w:rsidRPr="00125AD5">
        <w:t xml:space="preserve">stimate is the contrast between </w:t>
      </w:r>
      <w:r w:rsidR="00C946A5" w:rsidRPr="00125AD5">
        <w:t xml:space="preserve">the change in </w:t>
      </w:r>
      <w:r w:rsidR="00FB1252" w:rsidRPr="00125AD5">
        <w:t xml:space="preserve">predicted scores from baseline to </w:t>
      </w:r>
      <w:r w:rsidR="0086746E" w:rsidRPr="00125AD5">
        <w:t>a given</w:t>
      </w:r>
      <w:r w:rsidR="00D02EAE" w:rsidRPr="00125AD5">
        <w:t xml:space="preserve"> follow-up</w:t>
      </w:r>
      <w:r w:rsidR="0086746E" w:rsidRPr="00125AD5">
        <w:t xml:space="preserve"> round</w:t>
      </w:r>
      <w:r w:rsidR="00C946A5" w:rsidRPr="00125AD5">
        <w:t xml:space="preserve"> for Treatment vs. Control</w:t>
      </w:r>
      <w:r w:rsidR="0086746E" w:rsidRPr="00125AD5">
        <w:t>.</w:t>
      </w:r>
      <w:r w:rsidR="00EF0D5B" w:rsidRPr="00125AD5">
        <w:t xml:space="preserve"> In cases where the outcome had no significant results, the range of DiD estimates </w:t>
      </w:r>
      <w:r w:rsidR="00BD0861" w:rsidRPr="006A7D1B">
        <w:t>(</w:t>
      </w:r>
      <w:r w:rsidR="00BD0861" w:rsidRPr="00125AD5">
        <w:t xml:space="preserve">and corresponding p-values) </w:t>
      </w:r>
      <w:r w:rsidR="00EF0D5B" w:rsidRPr="00125AD5">
        <w:t xml:space="preserve">is </w:t>
      </w:r>
      <w:r w:rsidR="002F096A" w:rsidRPr="00125AD5">
        <w:t>reported</w:t>
      </w:r>
      <w:r w:rsidR="00EF0D5B" w:rsidRPr="00125AD5">
        <w:t>.</w:t>
      </w:r>
    </w:p>
    <w:p w14:paraId="115803C8" w14:textId="176EA258" w:rsidR="00653EEE" w:rsidRPr="00125AD5" w:rsidRDefault="00FB1252" w:rsidP="0010154F">
      <w:pPr>
        <w:pStyle w:val="table-sourcealt-1"/>
      </w:pPr>
      <w:r w:rsidRPr="00125AD5">
        <w:rPr>
          <w:vertAlign w:val="superscript"/>
        </w:rPr>
        <w:t>c</w:t>
      </w:r>
      <w:r w:rsidRPr="00125AD5">
        <w:t xml:space="preserve"> </w:t>
      </w:r>
      <w:r w:rsidR="00E279BD" w:rsidRPr="00125AD5">
        <w:t xml:space="preserve">All p-values were adjusted for multiple comparisons using a </w:t>
      </w:r>
      <w:r w:rsidR="00B62D64" w:rsidRPr="00125AD5">
        <w:t xml:space="preserve">false discovery rate of </w:t>
      </w:r>
      <w:r w:rsidR="0059789F">
        <w:t>20%</w:t>
      </w:r>
      <w:r w:rsidR="00EF0D5B" w:rsidRPr="00125AD5">
        <w:t xml:space="preserve">. </w:t>
      </w:r>
    </w:p>
    <w:p w14:paraId="696A9932" w14:textId="7046C8C2" w:rsidR="00DE4C63" w:rsidRDefault="00D24987" w:rsidP="0010154F">
      <w:pPr>
        <w:pStyle w:val="table-sourcealt-1"/>
      </w:pPr>
      <w:r w:rsidRPr="00125AD5">
        <w:t xml:space="preserve">Note: </w:t>
      </w:r>
      <w:r w:rsidR="006C0F3C" w:rsidRPr="00125AD5">
        <w:t>Control variables</w:t>
      </w:r>
      <w:r w:rsidRPr="00125AD5">
        <w:t xml:space="preserve"> in </w:t>
      </w:r>
      <w:r w:rsidR="007F3850">
        <w:t xml:space="preserve">linear regression </w:t>
      </w:r>
      <w:r w:rsidRPr="00125AD5">
        <w:t xml:space="preserve">models </w:t>
      </w:r>
      <w:r w:rsidR="007F3850">
        <w:t xml:space="preserve">with fixed effects </w:t>
      </w:r>
      <w:r w:rsidRPr="00125AD5">
        <w:t xml:space="preserve">were age, education, employment status, </w:t>
      </w:r>
      <w:r w:rsidR="006F369B" w:rsidRPr="00125AD5">
        <w:t xml:space="preserve">student status, </w:t>
      </w:r>
      <w:r w:rsidR="00DE4C63">
        <w:t xml:space="preserve">LGBT identity, </w:t>
      </w:r>
      <w:r w:rsidR="00DE4C63" w:rsidRPr="00363884">
        <w:t>smoking status</w:t>
      </w:r>
      <w:r w:rsidR="00DE4C63">
        <w:t xml:space="preserve">, and scales for </w:t>
      </w:r>
      <w:r w:rsidR="006F369B" w:rsidRPr="00125AD5">
        <w:t xml:space="preserve">media use, </w:t>
      </w:r>
      <w:r w:rsidR="00DE4C63">
        <w:t>LGBT involvement, and LGBT connection</w:t>
      </w:r>
      <w:r w:rsidR="00DE4C63" w:rsidRPr="00363884">
        <w:t>.</w:t>
      </w:r>
    </w:p>
    <w:p w14:paraId="1686AE0F" w14:textId="3165B857" w:rsidR="0076548F" w:rsidRDefault="00490187" w:rsidP="00490187">
      <w:pPr>
        <w:pStyle w:val="table-sourcestd"/>
      </w:pPr>
      <w:r>
        <w:t>CI = confidence interval</w:t>
      </w:r>
    </w:p>
    <w:p w14:paraId="72012B0A" w14:textId="77777777" w:rsidR="00C9085B" w:rsidRDefault="00C9085B" w:rsidP="00C95793">
      <w:pPr>
        <w:spacing w:line="480" w:lineRule="auto"/>
        <w:rPr>
          <w:b/>
          <w:bCs/>
          <w:sz w:val="20"/>
        </w:rPr>
        <w:sectPr w:rsidR="00C9085B" w:rsidSect="00125AD5">
          <w:pgSz w:w="15840" w:h="12240" w:orient="landscape"/>
          <w:pgMar w:top="1440" w:right="1440" w:bottom="1440" w:left="1440" w:header="720" w:footer="720" w:gutter="0"/>
          <w:cols w:space="720"/>
          <w:docGrid w:linePitch="360"/>
        </w:sectPr>
      </w:pPr>
    </w:p>
    <w:p w14:paraId="1F71184E" w14:textId="2C2E8C9A" w:rsidR="00C95793" w:rsidRPr="00447984" w:rsidRDefault="00C95793" w:rsidP="00F849AB">
      <w:pPr>
        <w:pStyle w:val="table-title"/>
      </w:pPr>
      <w:r w:rsidRPr="00447984">
        <w:lastRenderedPageBreak/>
        <w:t xml:space="preserve">Appendix Table </w:t>
      </w:r>
      <w:r w:rsidR="00356FDB">
        <w:t>6</w:t>
      </w:r>
      <w:r w:rsidRPr="00447984">
        <w:t xml:space="preserve">. </w:t>
      </w:r>
      <w:r>
        <w:t xml:space="preserve">KAB Scale Significant </w:t>
      </w:r>
      <w:r w:rsidRPr="00447984">
        <w:t>Results</w:t>
      </w:r>
      <w:r w:rsidR="00D44813">
        <w:t xml:space="preserve"> </w:t>
      </w:r>
      <w:r w:rsidR="004B00F9">
        <w:t>b</w:t>
      </w:r>
      <w:r w:rsidR="00D44813">
        <w:t>y Smoking Status Subgroups</w:t>
      </w:r>
    </w:p>
    <w:tbl>
      <w:tblPr>
        <w:tblStyle w:val="RTITable"/>
        <w:tblW w:w="13100" w:type="dxa"/>
        <w:tblLayout w:type="fixed"/>
        <w:tblCellMar>
          <w:left w:w="58" w:type="dxa"/>
          <w:right w:w="58" w:type="dxa"/>
        </w:tblCellMar>
        <w:tblLook w:val="04A0" w:firstRow="1" w:lastRow="0" w:firstColumn="1" w:lastColumn="0" w:noHBand="0" w:noVBand="1"/>
      </w:tblPr>
      <w:tblGrid>
        <w:gridCol w:w="3312"/>
        <w:gridCol w:w="2493"/>
        <w:gridCol w:w="1197"/>
        <w:gridCol w:w="891"/>
        <w:gridCol w:w="2250"/>
        <w:gridCol w:w="1044"/>
        <w:gridCol w:w="1913"/>
      </w:tblGrid>
      <w:tr w:rsidR="002F2A31" w:rsidRPr="002F2A31" w14:paraId="76C06075" w14:textId="77777777" w:rsidTr="00512510">
        <w:trPr>
          <w:cnfStyle w:val="100000000000" w:firstRow="1" w:lastRow="0" w:firstColumn="0" w:lastColumn="0" w:oddVBand="0" w:evenVBand="0" w:oddHBand="0" w:evenHBand="0" w:firstRowFirstColumn="0" w:firstRowLastColumn="0" w:lastRowFirstColumn="0" w:lastRowLastColumn="0"/>
          <w:trHeight w:val="20"/>
        </w:trPr>
        <w:tc>
          <w:tcPr>
            <w:tcW w:w="3312" w:type="dxa"/>
            <w:hideMark/>
          </w:tcPr>
          <w:p w14:paraId="46CB93C8" w14:textId="77777777" w:rsidR="002F2A31" w:rsidRPr="002F2A31" w:rsidRDefault="002F2A31" w:rsidP="00512510">
            <w:pPr>
              <w:pStyle w:val="table-headers"/>
            </w:pPr>
            <w:r w:rsidRPr="002F2A31">
              <w:t>Outcome</w:t>
            </w:r>
          </w:p>
        </w:tc>
        <w:tc>
          <w:tcPr>
            <w:tcW w:w="2493" w:type="dxa"/>
            <w:hideMark/>
          </w:tcPr>
          <w:p w14:paraId="0AF13EBE" w14:textId="77777777" w:rsidR="002F2A31" w:rsidRPr="002F2A31" w:rsidRDefault="002F2A31" w:rsidP="00512510">
            <w:pPr>
              <w:pStyle w:val="table-headers"/>
            </w:pPr>
            <w:r w:rsidRPr="002F2A31">
              <w:t>Subgroup</w:t>
            </w:r>
          </w:p>
        </w:tc>
        <w:tc>
          <w:tcPr>
            <w:tcW w:w="1197" w:type="dxa"/>
            <w:hideMark/>
          </w:tcPr>
          <w:p w14:paraId="6400C5C1" w14:textId="77777777" w:rsidR="002F2A31" w:rsidRPr="002F2A31" w:rsidRDefault="002F2A31" w:rsidP="00512510">
            <w:pPr>
              <w:pStyle w:val="table-headers"/>
            </w:pPr>
            <w:r w:rsidRPr="002F2A31">
              <w:t>Follow-Up Round</w:t>
            </w:r>
          </w:p>
        </w:tc>
        <w:tc>
          <w:tcPr>
            <w:tcW w:w="891" w:type="dxa"/>
            <w:hideMark/>
          </w:tcPr>
          <w:p w14:paraId="0CAF68F0" w14:textId="0D4E9F4C" w:rsidR="002F2A31" w:rsidRPr="002F2A31" w:rsidRDefault="00AC765F" w:rsidP="00512510">
            <w:pPr>
              <w:pStyle w:val="table-headers"/>
            </w:pPr>
            <w:r w:rsidRPr="00125AD5">
              <w:t>N</w:t>
            </w:r>
            <w:r w:rsidRPr="00125AD5">
              <w:rPr>
                <w:vertAlign w:val="superscript"/>
              </w:rPr>
              <w:t>a</w:t>
            </w:r>
          </w:p>
        </w:tc>
        <w:tc>
          <w:tcPr>
            <w:tcW w:w="2250" w:type="dxa"/>
            <w:hideMark/>
          </w:tcPr>
          <w:p w14:paraId="40598146" w14:textId="7871CBFB" w:rsidR="002F2A31" w:rsidRPr="002F2A31" w:rsidRDefault="00AC765F" w:rsidP="00512510">
            <w:pPr>
              <w:pStyle w:val="table-headers"/>
            </w:pPr>
            <w:r w:rsidRPr="00125AD5">
              <w:t>DiD Estimate [95% CI] or Range of Estimates</w:t>
            </w:r>
            <w:r w:rsidRPr="00125AD5">
              <w:rPr>
                <w:vertAlign w:val="superscript"/>
              </w:rPr>
              <w:t>b</w:t>
            </w:r>
          </w:p>
        </w:tc>
        <w:tc>
          <w:tcPr>
            <w:tcW w:w="1044" w:type="dxa"/>
            <w:hideMark/>
          </w:tcPr>
          <w:p w14:paraId="44C13C36" w14:textId="77777777" w:rsidR="002F2A31" w:rsidRPr="002F2A31" w:rsidRDefault="002F2A31" w:rsidP="00512510">
            <w:pPr>
              <w:pStyle w:val="table-headers"/>
            </w:pPr>
            <w:r w:rsidRPr="002F2A31">
              <w:t>p-Value</w:t>
            </w:r>
          </w:p>
        </w:tc>
        <w:tc>
          <w:tcPr>
            <w:tcW w:w="1913" w:type="dxa"/>
            <w:hideMark/>
          </w:tcPr>
          <w:p w14:paraId="442FBF08" w14:textId="67C37725" w:rsidR="002F2A31" w:rsidRPr="002F2A31" w:rsidRDefault="00AC765F" w:rsidP="00512510">
            <w:pPr>
              <w:pStyle w:val="table-headers"/>
            </w:pPr>
            <w:r w:rsidRPr="00125AD5">
              <w:t>Benjamini-Hochberg Corrected Significance</w:t>
            </w:r>
            <w:r w:rsidRPr="00125AD5">
              <w:rPr>
                <w:vertAlign w:val="superscript"/>
              </w:rPr>
              <w:t>c</w:t>
            </w:r>
          </w:p>
        </w:tc>
      </w:tr>
      <w:tr w:rsidR="002F2A31" w:rsidRPr="002F2A31" w14:paraId="052FE54E" w14:textId="77777777" w:rsidTr="00512510">
        <w:trPr>
          <w:trHeight w:val="20"/>
        </w:trPr>
        <w:tc>
          <w:tcPr>
            <w:tcW w:w="3312" w:type="dxa"/>
            <w:vMerge w:val="restart"/>
            <w:hideMark/>
          </w:tcPr>
          <w:p w14:paraId="4D415E71" w14:textId="7695048D" w:rsidR="002F2A31" w:rsidRPr="002F2A31" w:rsidRDefault="002F2A31" w:rsidP="00512510">
            <w:pPr>
              <w:pStyle w:val="table-text"/>
            </w:pPr>
            <w:r w:rsidRPr="002F2A31">
              <w:t>Perceived Positive Attributes of Tobacco-Free People</w:t>
            </w:r>
            <w:r w:rsidR="00E67A7E">
              <w:t xml:space="preserve"> Scale</w:t>
            </w:r>
          </w:p>
        </w:tc>
        <w:tc>
          <w:tcPr>
            <w:tcW w:w="2493" w:type="dxa"/>
            <w:noWrap/>
            <w:hideMark/>
          </w:tcPr>
          <w:p w14:paraId="5FD0EB4B" w14:textId="77777777" w:rsidR="002F2A31" w:rsidRPr="002F2A31" w:rsidRDefault="002F2A31" w:rsidP="00512510">
            <w:pPr>
              <w:pStyle w:val="table-text"/>
            </w:pPr>
            <w:r w:rsidRPr="002F2A31">
              <w:t>Never smokers</w:t>
            </w:r>
          </w:p>
        </w:tc>
        <w:tc>
          <w:tcPr>
            <w:tcW w:w="1197" w:type="dxa"/>
            <w:hideMark/>
          </w:tcPr>
          <w:p w14:paraId="6CDF78B5" w14:textId="77777777" w:rsidR="002F2A31" w:rsidRPr="002F2A31" w:rsidRDefault="002F2A31" w:rsidP="00512510">
            <w:pPr>
              <w:pStyle w:val="table-text"/>
            </w:pPr>
            <w:r w:rsidRPr="002F2A31">
              <w:t>Follow-up 2</w:t>
            </w:r>
            <w:r w:rsidRPr="002F2A31">
              <w:br/>
              <w:t>Follow-up 3</w:t>
            </w:r>
          </w:p>
        </w:tc>
        <w:tc>
          <w:tcPr>
            <w:tcW w:w="891" w:type="dxa"/>
            <w:vMerge w:val="restart"/>
            <w:noWrap/>
            <w:hideMark/>
          </w:tcPr>
          <w:p w14:paraId="54269723" w14:textId="77777777" w:rsidR="002F2A31" w:rsidRPr="002F2A31" w:rsidRDefault="002F2A31" w:rsidP="00512510">
            <w:pPr>
              <w:pStyle w:val="table-text-center"/>
            </w:pPr>
            <w:r w:rsidRPr="002F2A31">
              <w:t>11,667</w:t>
            </w:r>
          </w:p>
        </w:tc>
        <w:tc>
          <w:tcPr>
            <w:tcW w:w="2250" w:type="dxa"/>
            <w:hideMark/>
          </w:tcPr>
          <w:p w14:paraId="6780FC65" w14:textId="77777777" w:rsidR="002F2A31" w:rsidRPr="002F2A31" w:rsidRDefault="002F2A31" w:rsidP="00512510">
            <w:pPr>
              <w:pStyle w:val="table-text-center"/>
            </w:pPr>
            <w:r w:rsidRPr="002F2A31">
              <w:t>0.178 [0.021, 0.335]</w:t>
            </w:r>
            <w:r w:rsidRPr="002F2A31">
              <w:br/>
              <w:t>0.176 [0.024, 0.327]</w:t>
            </w:r>
          </w:p>
        </w:tc>
        <w:tc>
          <w:tcPr>
            <w:tcW w:w="1044" w:type="dxa"/>
            <w:hideMark/>
          </w:tcPr>
          <w:p w14:paraId="5A5F90FF" w14:textId="77777777" w:rsidR="002F2A31" w:rsidRPr="002F2A31" w:rsidRDefault="002F2A31" w:rsidP="00512510">
            <w:pPr>
              <w:pStyle w:val="table-text-center"/>
            </w:pPr>
            <w:r w:rsidRPr="002F2A31">
              <w:t>0.03</w:t>
            </w:r>
            <w:r w:rsidRPr="002F2A31">
              <w:br/>
              <w:t>0.02</w:t>
            </w:r>
          </w:p>
        </w:tc>
        <w:tc>
          <w:tcPr>
            <w:tcW w:w="1913" w:type="dxa"/>
            <w:hideMark/>
          </w:tcPr>
          <w:p w14:paraId="1F4A6C77" w14:textId="77777777" w:rsidR="002F2A31" w:rsidRPr="002F2A31" w:rsidRDefault="002F2A31" w:rsidP="00512510">
            <w:pPr>
              <w:pStyle w:val="table-text"/>
            </w:pPr>
            <w:r w:rsidRPr="002F2A31">
              <w:t>Not significant</w:t>
            </w:r>
            <w:r w:rsidRPr="002F2A31">
              <w:br/>
              <w:t>Not significant</w:t>
            </w:r>
          </w:p>
        </w:tc>
      </w:tr>
      <w:tr w:rsidR="002F2A31" w:rsidRPr="002F2A31" w14:paraId="39740C76" w14:textId="77777777" w:rsidTr="00512510">
        <w:trPr>
          <w:trHeight w:val="20"/>
        </w:trPr>
        <w:tc>
          <w:tcPr>
            <w:tcW w:w="3312" w:type="dxa"/>
            <w:vMerge/>
            <w:hideMark/>
          </w:tcPr>
          <w:p w14:paraId="197C8D2C" w14:textId="77777777" w:rsidR="002F2A31" w:rsidRPr="002F2A31" w:rsidRDefault="002F2A31" w:rsidP="00512510">
            <w:pPr>
              <w:pStyle w:val="table-text"/>
            </w:pPr>
          </w:p>
        </w:tc>
        <w:tc>
          <w:tcPr>
            <w:tcW w:w="2493" w:type="dxa"/>
            <w:noWrap/>
            <w:hideMark/>
          </w:tcPr>
          <w:p w14:paraId="5A408E6D" w14:textId="77777777" w:rsidR="002F2A31" w:rsidRPr="002F2A31" w:rsidRDefault="002F2A31" w:rsidP="00512510">
            <w:pPr>
              <w:pStyle w:val="table-text"/>
            </w:pPr>
            <w:r w:rsidRPr="002F2A31">
              <w:t>Ever not current smokers</w:t>
            </w:r>
          </w:p>
        </w:tc>
        <w:tc>
          <w:tcPr>
            <w:tcW w:w="1197" w:type="dxa"/>
            <w:noWrap/>
            <w:hideMark/>
          </w:tcPr>
          <w:p w14:paraId="79A4C356" w14:textId="77777777" w:rsidR="002F2A31" w:rsidRPr="002F2A31" w:rsidRDefault="002F2A31" w:rsidP="00512510">
            <w:pPr>
              <w:pStyle w:val="table-text"/>
            </w:pPr>
            <w:r w:rsidRPr="002F2A31">
              <w:t>Follow-up 5</w:t>
            </w:r>
          </w:p>
        </w:tc>
        <w:tc>
          <w:tcPr>
            <w:tcW w:w="891" w:type="dxa"/>
            <w:vMerge/>
            <w:hideMark/>
          </w:tcPr>
          <w:p w14:paraId="40E6AEFB" w14:textId="77777777" w:rsidR="002F2A31" w:rsidRPr="002F2A31" w:rsidRDefault="002F2A31" w:rsidP="00512510">
            <w:pPr>
              <w:pStyle w:val="table-text-center"/>
            </w:pPr>
          </w:p>
        </w:tc>
        <w:tc>
          <w:tcPr>
            <w:tcW w:w="2250" w:type="dxa"/>
            <w:noWrap/>
            <w:hideMark/>
          </w:tcPr>
          <w:p w14:paraId="6CD3AD05" w14:textId="77777777" w:rsidR="002F2A31" w:rsidRPr="002F2A31" w:rsidRDefault="002F2A31" w:rsidP="00512510">
            <w:pPr>
              <w:pStyle w:val="table-text-center"/>
            </w:pPr>
            <w:r w:rsidRPr="002F2A31">
              <w:t>0.130 [0.003, 0.257]</w:t>
            </w:r>
          </w:p>
        </w:tc>
        <w:tc>
          <w:tcPr>
            <w:tcW w:w="1044" w:type="dxa"/>
            <w:hideMark/>
          </w:tcPr>
          <w:p w14:paraId="0FA190DB" w14:textId="77777777" w:rsidR="002F2A31" w:rsidRPr="002F2A31" w:rsidRDefault="002F2A31" w:rsidP="00512510">
            <w:pPr>
              <w:pStyle w:val="table-text-center"/>
            </w:pPr>
            <w:r w:rsidRPr="002F2A31">
              <w:t>0.04</w:t>
            </w:r>
          </w:p>
        </w:tc>
        <w:tc>
          <w:tcPr>
            <w:tcW w:w="1913" w:type="dxa"/>
            <w:noWrap/>
            <w:hideMark/>
          </w:tcPr>
          <w:p w14:paraId="443ED4BC" w14:textId="77777777" w:rsidR="002F2A31" w:rsidRPr="002F2A31" w:rsidRDefault="002F2A31" w:rsidP="00512510">
            <w:pPr>
              <w:pStyle w:val="table-text"/>
            </w:pPr>
            <w:r w:rsidRPr="002F2A31">
              <w:t>Not significant</w:t>
            </w:r>
          </w:p>
        </w:tc>
      </w:tr>
      <w:tr w:rsidR="002F2A31" w:rsidRPr="002F2A31" w14:paraId="6D6E7C9A" w14:textId="77777777" w:rsidTr="00512510">
        <w:trPr>
          <w:trHeight w:val="20"/>
        </w:trPr>
        <w:tc>
          <w:tcPr>
            <w:tcW w:w="3312" w:type="dxa"/>
            <w:vMerge/>
            <w:hideMark/>
          </w:tcPr>
          <w:p w14:paraId="340ECE61" w14:textId="77777777" w:rsidR="002F2A31" w:rsidRPr="002F2A31" w:rsidRDefault="002F2A31" w:rsidP="00512510">
            <w:pPr>
              <w:pStyle w:val="table-text"/>
            </w:pPr>
          </w:p>
        </w:tc>
        <w:tc>
          <w:tcPr>
            <w:tcW w:w="2493" w:type="dxa"/>
            <w:noWrap/>
            <w:hideMark/>
          </w:tcPr>
          <w:p w14:paraId="37102BF7" w14:textId="77777777" w:rsidR="002F2A31" w:rsidRPr="002F2A31" w:rsidRDefault="002F2A31" w:rsidP="00512510">
            <w:pPr>
              <w:pStyle w:val="table-text"/>
            </w:pPr>
            <w:r w:rsidRPr="002F2A31">
              <w:t>Non-daily smokers</w:t>
            </w:r>
          </w:p>
        </w:tc>
        <w:tc>
          <w:tcPr>
            <w:tcW w:w="1197" w:type="dxa"/>
            <w:noWrap/>
            <w:hideMark/>
          </w:tcPr>
          <w:p w14:paraId="02737C93" w14:textId="77777777" w:rsidR="002F2A31" w:rsidRPr="002F2A31" w:rsidRDefault="002F2A31" w:rsidP="00512510">
            <w:pPr>
              <w:pStyle w:val="table-text"/>
            </w:pPr>
            <w:r w:rsidRPr="002F2A31">
              <w:t>Follow-up 1</w:t>
            </w:r>
          </w:p>
        </w:tc>
        <w:tc>
          <w:tcPr>
            <w:tcW w:w="891" w:type="dxa"/>
            <w:vMerge/>
            <w:hideMark/>
          </w:tcPr>
          <w:p w14:paraId="237EBEB7" w14:textId="77777777" w:rsidR="002F2A31" w:rsidRPr="002F2A31" w:rsidRDefault="002F2A31" w:rsidP="00512510">
            <w:pPr>
              <w:pStyle w:val="table-text-center"/>
            </w:pPr>
          </w:p>
        </w:tc>
        <w:tc>
          <w:tcPr>
            <w:tcW w:w="2250" w:type="dxa"/>
            <w:noWrap/>
            <w:hideMark/>
          </w:tcPr>
          <w:p w14:paraId="50672582" w14:textId="77777777" w:rsidR="002F2A31" w:rsidRPr="002F2A31" w:rsidRDefault="002F2A31" w:rsidP="00512510">
            <w:pPr>
              <w:pStyle w:val="table-text-center"/>
            </w:pPr>
            <w:r w:rsidRPr="002F2A31">
              <w:t>0.290 [0.014, 0.566]</w:t>
            </w:r>
          </w:p>
        </w:tc>
        <w:tc>
          <w:tcPr>
            <w:tcW w:w="1044" w:type="dxa"/>
            <w:hideMark/>
          </w:tcPr>
          <w:p w14:paraId="2016D175" w14:textId="77777777" w:rsidR="002F2A31" w:rsidRPr="002F2A31" w:rsidRDefault="002F2A31" w:rsidP="00512510">
            <w:pPr>
              <w:pStyle w:val="table-text-center"/>
            </w:pPr>
            <w:r w:rsidRPr="002F2A31">
              <w:t>0.04</w:t>
            </w:r>
          </w:p>
        </w:tc>
        <w:tc>
          <w:tcPr>
            <w:tcW w:w="1913" w:type="dxa"/>
            <w:noWrap/>
            <w:hideMark/>
          </w:tcPr>
          <w:p w14:paraId="266E3831" w14:textId="77777777" w:rsidR="002F2A31" w:rsidRPr="002F2A31" w:rsidRDefault="002F2A31" w:rsidP="00512510">
            <w:pPr>
              <w:pStyle w:val="table-text"/>
            </w:pPr>
            <w:r w:rsidRPr="002F2A31">
              <w:t>Not significant</w:t>
            </w:r>
          </w:p>
        </w:tc>
      </w:tr>
      <w:tr w:rsidR="002F2A31" w:rsidRPr="002F2A31" w14:paraId="2B9183BF" w14:textId="77777777" w:rsidTr="00512510">
        <w:trPr>
          <w:trHeight w:val="20"/>
        </w:trPr>
        <w:tc>
          <w:tcPr>
            <w:tcW w:w="3312" w:type="dxa"/>
            <w:vMerge w:val="restart"/>
            <w:hideMark/>
          </w:tcPr>
          <w:p w14:paraId="42AF00C1" w14:textId="45966AC4" w:rsidR="002F2A31" w:rsidRPr="002F2A31" w:rsidRDefault="002F2A31" w:rsidP="00512510">
            <w:pPr>
              <w:pStyle w:val="table-text"/>
            </w:pPr>
            <w:r w:rsidRPr="002F2A31">
              <w:t>Perceived Ability to Avoid Smoking in Social Situations</w:t>
            </w:r>
            <w:r w:rsidR="00E67A7E">
              <w:t xml:space="preserve"> Scale</w:t>
            </w:r>
          </w:p>
        </w:tc>
        <w:tc>
          <w:tcPr>
            <w:tcW w:w="2493" w:type="dxa"/>
            <w:noWrap/>
            <w:hideMark/>
          </w:tcPr>
          <w:p w14:paraId="4EBCB9AA" w14:textId="77777777" w:rsidR="002F2A31" w:rsidRPr="002F2A31" w:rsidRDefault="002F2A31" w:rsidP="00512510">
            <w:pPr>
              <w:pStyle w:val="table-text"/>
            </w:pPr>
            <w:r w:rsidRPr="002F2A31">
              <w:t>Never smokers</w:t>
            </w:r>
          </w:p>
        </w:tc>
        <w:tc>
          <w:tcPr>
            <w:tcW w:w="1197" w:type="dxa"/>
            <w:noWrap/>
            <w:hideMark/>
          </w:tcPr>
          <w:p w14:paraId="392B8886" w14:textId="77777777" w:rsidR="002F2A31" w:rsidRPr="002F2A31" w:rsidRDefault="002F2A31" w:rsidP="00512510">
            <w:pPr>
              <w:pStyle w:val="table-text"/>
            </w:pPr>
            <w:r w:rsidRPr="002F2A31">
              <w:t>Follow-up 4</w:t>
            </w:r>
          </w:p>
        </w:tc>
        <w:tc>
          <w:tcPr>
            <w:tcW w:w="891" w:type="dxa"/>
            <w:vMerge w:val="restart"/>
            <w:noWrap/>
            <w:hideMark/>
          </w:tcPr>
          <w:p w14:paraId="56214762" w14:textId="77777777" w:rsidR="002F2A31" w:rsidRPr="002F2A31" w:rsidRDefault="002F2A31" w:rsidP="00512510">
            <w:pPr>
              <w:pStyle w:val="table-text-center"/>
            </w:pPr>
            <w:r w:rsidRPr="002F2A31">
              <w:t>11,677</w:t>
            </w:r>
          </w:p>
        </w:tc>
        <w:tc>
          <w:tcPr>
            <w:tcW w:w="2250" w:type="dxa"/>
            <w:noWrap/>
            <w:hideMark/>
          </w:tcPr>
          <w:p w14:paraId="55BC581C" w14:textId="77777777" w:rsidR="002F2A31" w:rsidRPr="002F2A31" w:rsidRDefault="002F2A31" w:rsidP="00512510">
            <w:pPr>
              <w:pStyle w:val="table-text-center"/>
            </w:pPr>
            <w:r w:rsidRPr="002F2A31">
              <w:t>0.094 [0.003, 0.186]</w:t>
            </w:r>
          </w:p>
        </w:tc>
        <w:tc>
          <w:tcPr>
            <w:tcW w:w="1044" w:type="dxa"/>
            <w:hideMark/>
          </w:tcPr>
          <w:p w14:paraId="358D1E63" w14:textId="77777777" w:rsidR="002F2A31" w:rsidRPr="002F2A31" w:rsidRDefault="002F2A31" w:rsidP="00512510">
            <w:pPr>
              <w:pStyle w:val="table-text-center"/>
            </w:pPr>
            <w:r w:rsidRPr="002F2A31">
              <w:t>0.04</w:t>
            </w:r>
          </w:p>
        </w:tc>
        <w:tc>
          <w:tcPr>
            <w:tcW w:w="1913" w:type="dxa"/>
            <w:noWrap/>
            <w:hideMark/>
          </w:tcPr>
          <w:p w14:paraId="01D38B3E" w14:textId="77777777" w:rsidR="002F2A31" w:rsidRPr="002F2A31" w:rsidRDefault="002F2A31" w:rsidP="00512510">
            <w:pPr>
              <w:pStyle w:val="table-text"/>
            </w:pPr>
            <w:r w:rsidRPr="002F2A31">
              <w:t>Not significant</w:t>
            </w:r>
          </w:p>
        </w:tc>
      </w:tr>
      <w:tr w:rsidR="002F2A31" w:rsidRPr="002F2A31" w14:paraId="3C2E7204" w14:textId="77777777" w:rsidTr="00512510">
        <w:trPr>
          <w:trHeight w:val="20"/>
        </w:trPr>
        <w:tc>
          <w:tcPr>
            <w:tcW w:w="3312" w:type="dxa"/>
            <w:vMerge/>
            <w:hideMark/>
          </w:tcPr>
          <w:p w14:paraId="0877EF0A" w14:textId="77777777" w:rsidR="002F2A31" w:rsidRPr="002F2A31" w:rsidRDefault="002F2A31" w:rsidP="00512510">
            <w:pPr>
              <w:pStyle w:val="table-text"/>
            </w:pPr>
          </w:p>
        </w:tc>
        <w:tc>
          <w:tcPr>
            <w:tcW w:w="2493" w:type="dxa"/>
            <w:noWrap/>
            <w:hideMark/>
          </w:tcPr>
          <w:p w14:paraId="7C1A0308" w14:textId="77777777" w:rsidR="002F2A31" w:rsidRPr="002F2A31" w:rsidRDefault="002F2A31" w:rsidP="00512510">
            <w:pPr>
              <w:pStyle w:val="table-text"/>
            </w:pPr>
            <w:r w:rsidRPr="002F2A31">
              <w:t>Ever not current smokers</w:t>
            </w:r>
          </w:p>
        </w:tc>
        <w:tc>
          <w:tcPr>
            <w:tcW w:w="1197" w:type="dxa"/>
            <w:noWrap/>
            <w:hideMark/>
          </w:tcPr>
          <w:p w14:paraId="0CF35726" w14:textId="77777777" w:rsidR="002F2A31" w:rsidRPr="002F2A31" w:rsidRDefault="002F2A31" w:rsidP="00512510">
            <w:pPr>
              <w:pStyle w:val="table-text"/>
            </w:pPr>
            <w:r w:rsidRPr="002F2A31">
              <w:t>Follow-up 6</w:t>
            </w:r>
          </w:p>
        </w:tc>
        <w:tc>
          <w:tcPr>
            <w:tcW w:w="891" w:type="dxa"/>
            <w:vMerge/>
            <w:hideMark/>
          </w:tcPr>
          <w:p w14:paraId="6E630F6A" w14:textId="77777777" w:rsidR="002F2A31" w:rsidRPr="002F2A31" w:rsidRDefault="002F2A31" w:rsidP="00512510">
            <w:pPr>
              <w:pStyle w:val="table-text-center"/>
            </w:pPr>
          </w:p>
        </w:tc>
        <w:tc>
          <w:tcPr>
            <w:tcW w:w="2250" w:type="dxa"/>
            <w:noWrap/>
            <w:hideMark/>
          </w:tcPr>
          <w:p w14:paraId="695341B4" w14:textId="77777777" w:rsidR="002F2A31" w:rsidRPr="002F2A31" w:rsidRDefault="002F2A31" w:rsidP="00512510">
            <w:pPr>
              <w:pStyle w:val="table-text-center"/>
            </w:pPr>
            <w:r w:rsidRPr="002F2A31">
              <w:t>0.124 [0.005, 0.244]</w:t>
            </w:r>
          </w:p>
        </w:tc>
        <w:tc>
          <w:tcPr>
            <w:tcW w:w="1044" w:type="dxa"/>
            <w:hideMark/>
          </w:tcPr>
          <w:p w14:paraId="3A0C7B52" w14:textId="77777777" w:rsidR="002F2A31" w:rsidRPr="002F2A31" w:rsidRDefault="002F2A31" w:rsidP="00512510">
            <w:pPr>
              <w:pStyle w:val="table-text-center"/>
            </w:pPr>
            <w:r w:rsidRPr="002F2A31">
              <w:t>0.04</w:t>
            </w:r>
          </w:p>
        </w:tc>
        <w:tc>
          <w:tcPr>
            <w:tcW w:w="1913" w:type="dxa"/>
            <w:noWrap/>
            <w:hideMark/>
          </w:tcPr>
          <w:p w14:paraId="0BE3C5F8" w14:textId="77777777" w:rsidR="002F2A31" w:rsidRPr="002F2A31" w:rsidRDefault="002F2A31" w:rsidP="00512510">
            <w:pPr>
              <w:pStyle w:val="table-text"/>
            </w:pPr>
            <w:r w:rsidRPr="002F2A31">
              <w:t>Not significant</w:t>
            </w:r>
          </w:p>
        </w:tc>
      </w:tr>
      <w:tr w:rsidR="002F2A31" w:rsidRPr="002F2A31" w14:paraId="73FCC8F1" w14:textId="77777777" w:rsidTr="00512510">
        <w:trPr>
          <w:trHeight w:val="20"/>
        </w:trPr>
        <w:tc>
          <w:tcPr>
            <w:tcW w:w="3312" w:type="dxa"/>
            <w:vMerge/>
            <w:hideMark/>
          </w:tcPr>
          <w:p w14:paraId="5CD8E2C3" w14:textId="77777777" w:rsidR="002F2A31" w:rsidRPr="002F2A31" w:rsidRDefault="002F2A31" w:rsidP="00512510">
            <w:pPr>
              <w:pStyle w:val="table-text"/>
            </w:pPr>
          </w:p>
        </w:tc>
        <w:tc>
          <w:tcPr>
            <w:tcW w:w="2493" w:type="dxa"/>
            <w:noWrap/>
            <w:hideMark/>
          </w:tcPr>
          <w:p w14:paraId="07802E7B" w14:textId="77777777" w:rsidR="002F2A31" w:rsidRPr="002F2A31" w:rsidRDefault="002F2A31" w:rsidP="00512510">
            <w:pPr>
              <w:pStyle w:val="table-text"/>
            </w:pPr>
            <w:r w:rsidRPr="002F2A31">
              <w:t>Non-daily phantom smokers</w:t>
            </w:r>
          </w:p>
        </w:tc>
        <w:tc>
          <w:tcPr>
            <w:tcW w:w="1197" w:type="dxa"/>
            <w:noWrap/>
            <w:hideMark/>
          </w:tcPr>
          <w:p w14:paraId="5B83DDC7" w14:textId="77777777" w:rsidR="002F2A31" w:rsidRPr="002F2A31" w:rsidRDefault="002F2A31" w:rsidP="00512510">
            <w:pPr>
              <w:pStyle w:val="table-text"/>
            </w:pPr>
            <w:r w:rsidRPr="002F2A31">
              <w:t>Follow-up 6</w:t>
            </w:r>
          </w:p>
        </w:tc>
        <w:tc>
          <w:tcPr>
            <w:tcW w:w="891" w:type="dxa"/>
            <w:vMerge/>
            <w:hideMark/>
          </w:tcPr>
          <w:p w14:paraId="6CE004DD" w14:textId="77777777" w:rsidR="002F2A31" w:rsidRPr="002F2A31" w:rsidRDefault="002F2A31" w:rsidP="00512510">
            <w:pPr>
              <w:pStyle w:val="table-text-center"/>
            </w:pPr>
          </w:p>
        </w:tc>
        <w:tc>
          <w:tcPr>
            <w:tcW w:w="2250" w:type="dxa"/>
            <w:noWrap/>
            <w:hideMark/>
          </w:tcPr>
          <w:p w14:paraId="69278FDD" w14:textId="77777777" w:rsidR="002F2A31" w:rsidRPr="002F2A31" w:rsidRDefault="002F2A31" w:rsidP="00512510">
            <w:pPr>
              <w:pStyle w:val="table-text-center"/>
            </w:pPr>
            <w:r w:rsidRPr="002F2A31">
              <w:t>0.303 [0.071, 0.535]</w:t>
            </w:r>
          </w:p>
        </w:tc>
        <w:tc>
          <w:tcPr>
            <w:tcW w:w="1044" w:type="dxa"/>
            <w:hideMark/>
          </w:tcPr>
          <w:p w14:paraId="2DC6FB9C" w14:textId="77777777" w:rsidR="002F2A31" w:rsidRPr="002F2A31" w:rsidRDefault="002F2A31" w:rsidP="00512510">
            <w:pPr>
              <w:pStyle w:val="table-text-center"/>
            </w:pPr>
            <w:r w:rsidRPr="002F2A31">
              <w:t>0.01</w:t>
            </w:r>
          </w:p>
        </w:tc>
        <w:tc>
          <w:tcPr>
            <w:tcW w:w="1913" w:type="dxa"/>
            <w:noWrap/>
            <w:hideMark/>
          </w:tcPr>
          <w:p w14:paraId="45AF5FD8" w14:textId="77777777" w:rsidR="002F2A31" w:rsidRPr="002F2A31" w:rsidRDefault="002F2A31" w:rsidP="00512510">
            <w:pPr>
              <w:pStyle w:val="table-text"/>
            </w:pPr>
            <w:r w:rsidRPr="002F2A31">
              <w:t>Not significant</w:t>
            </w:r>
          </w:p>
        </w:tc>
      </w:tr>
      <w:tr w:rsidR="002F2A31" w:rsidRPr="002F2A31" w14:paraId="22D5E885" w14:textId="77777777" w:rsidTr="00512510">
        <w:trPr>
          <w:trHeight w:val="20"/>
        </w:trPr>
        <w:tc>
          <w:tcPr>
            <w:tcW w:w="3312" w:type="dxa"/>
            <w:vMerge w:val="restart"/>
            <w:hideMark/>
          </w:tcPr>
          <w:p w14:paraId="43B5BFD5" w14:textId="0D6C2775" w:rsidR="002F2A31" w:rsidRPr="002F2A31" w:rsidRDefault="002F2A31" w:rsidP="00512510">
            <w:pPr>
              <w:pStyle w:val="table-text"/>
            </w:pPr>
            <w:r w:rsidRPr="002F2A31">
              <w:t xml:space="preserve">Motivation/Desire to Quit </w:t>
            </w:r>
            <w:r w:rsidR="00E67A7E">
              <w:t xml:space="preserve">Scale </w:t>
            </w:r>
            <w:r w:rsidRPr="006A7D1B">
              <w:t>(</w:t>
            </w:r>
            <w:r w:rsidRPr="002F2A31">
              <w:t>Current Smokers)</w:t>
            </w:r>
          </w:p>
        </w:tc>
        <w:tc>
          <w:tcPr>
            <w:tcW w:w="2493" w:type="dxa"/>
            <w:noWrap/>
            <w:hideMark/>
          </w:tcPr>
          <w:p w14:paraId="2E8D3901" w14:textId="77777777" w:rsidR="002F2A31" w:rsidRPr="002F2A31" w:rsidRDefault="002F2A31" w:rsidP="00512510">
            <w:pPr>
              <w:pStyle w:val="table-text"/>
            </w:pPr>
            <w:r w:rsidRPr="002F2A31">
              <w:t>Non-daily phantom smokers</w:t>
            </w:r>
          </w:p>
        </w:tc>
        <w:tc>
          <w:tcPr>
            <w:tcW w:w="1197" w:type="dxa"/>
            <w:noWrap/>
            <w:hideMark/>
          </w:tcPr>
          <w:p w14:paraId="7AD0A10B" w14:textId="77777777" w:rsidR="002F2A31" w:rsidRPr="002F2A31" w:rsidRDefault="002F2A31" w:rsidP="00512510">
            <w:pPr>
              <w:pStyle w:val="table-text"/>
            </w:pPr>
            <w:r w:rsidRPr="002F2A31">
              <w:t>Follow-up 1</w:t>
            </w:r>
          </w:p>
        </w:tc>
        <w:tc>
          <w:tcPr>
            <w:tcW w:w="891" w:type="dxa"/>
            <w:vMerge w:val="restart"/>
            <w:noWrap/>
            <w:hideMark/>
          </w:tcPr>
          <w:p w14:paraId="30BF205A" w14:textId="77777777" w:rsidR="002F2A31" w:rsidRPr="002F2A31" w:rsidRDefault="002F2A31" w:rsidP="00512510">
            <w:pPr>
              <w:pStyle w:val="table-text-center"/>
            </w:pPr>
            <w:r w:rsidRPr="002F2A31">
              <w:t>5,270</w:t>
            </w:r>
          </w:p>
        </w:tc>
        <w:tc>
          <w:tcPr>
            <w:tcW w:w="2250" w:type="dxa"/>
            <w:noWrap/>
            <w:hideMark/>
          </w:tcPr>
          <w:p w14:paraId="2F48F231" w14:textId="6D500E40" w:rsidR="002F2A31" w:rsidRPr="002F2A31" w:rsidRDefault="00512510" w:rsidP="00512510">
            <w:pPr>
              <w:pStyle w:val="table-text-center"/>
            </w:pPr>
            <w:r>
              <w:t>−</w:t>
            </w:r>
            <w:r w:rsidR="002F2A31" w:rsidRPr="002F2A31">
              <w:t>0.202 [</w:t>
            </w:r>
            <w:r>
              <w:t>−</w:t>
            </w:r>
            <w:r w:rsidR="002F2A31" w:rsidRPr="002F2A31">
              <w:t xml:space="preserve">0.398, </w:t>
            </w:r>
            <w:r>
              <w:t>−</w:t>
            </w:r>
            <w:r w:rsidR="002F2A31" w:rsidRPr="002F2A31">
              <w:t>0.007]</w:t>
            </w:r>
          </w:p>
        </w:tc>
        <w:tc>
          <w:tcPr>
            <w:tcW w:w="1044" w:type="dxa"/>
            <w:hideMark/>
          </w:tcPr>
          <w:p w14:paraId="1C7FFEF2" w14:textId="77777777" w:rsidR="002F2A31" w:rsidRPr="002F2A31" w:rsidRDefault="002F2A31" w:rsidP="00512510">
            <w:pPr>
              <w:pStyle w:val="table-text-center"/>
            </w:pPr>
            <w:r w:rsidRPr="002F2A31">
              <w:t>0.04</w:t>
            </w:r>
          </w:p>
        </w:tc>
        <w:tc>
          <w:tcPr>
            <w:tcW w:w="1913" w:type="dxa"/>
            <w:noWrap/>
            <w:hideMark/>
          </w:tcPr>
          <w:p w14:paraId="756445C7" w14:textId="77777777" w:rsidR="002F2A31" w:rsidRPr="002F2A31" w:rsidRDefault="002F2A31" w:rsidP="00512510">
            <w:pPr>
              <w:pStyle w:val="table-text"/>
            </w:pPr>
            <w:r w:rsidRPr="002F2A31">
              <w:t>Not significant</w:t>
            </w:r>
          </w:p>
        </w:tc>
      </w:tr>
      <w:tr w:rsidR="002F2A31" w:rsidRPr="002F2A31" w14:paraId="0C8797AA" w14:textId="77777777" w:rsidTr="00512510">
        <w:trPr>
          <w:trHeight w:val="20"/>
        </w:trPr>
        <w:tc>
          <w:tcPr>
            <w:tcW w:w="3312" w:type="dxa"/>
            <w:vMerge/>
            <w:hideMark/>
          </w:tcPr>
          <w:p w14:paraId="0345E84C" w14:textId="77777777" w:rsidR="002F2A31" w:rsidRPr="002F2A31" w:rsidRDefault="002F2A31" w:rsidP="00512510">
            <w:pPr>
              <w:pStyle w:val="table-text"/>
            </w:pPr>
          </w:p>
        </w:tc>
        <w:tc>
          <w:tcPr>
            <w:tcW w:w="2493" w:type="dxa"/>
            <w:noWrap/>
            <w:hideMark/>
          </w:tcPr>
          <w:p w14:paraId="2BED6502" w14:textId="77777777" w:rsidR="002F2A31" w:rsidRPr="002F2A31" w:rsidRDefault="002F2A31" w:rsidP="00512510">
            <w:pPr>
              <w:pStyle w:val="table-text"/>
            </w:pPr>
            <w:r w:rsidRPr="002F2A31">
              <w:t>Daily smokers</w:t>
            </w:r>
          </w:p>
        </w:tc>
        <w:tc>
          <w:tcPr>
            <w:tcW w:w="1197" w:type="dxa"/>
            <w:noWrap/>
            <w:hideMark/>
          </w:tcPr>
          <w:p w14:paraId="4D48B673" w14:textId="77777777" w:rsidR="002F2A31" w:rsidRPr="002F2A31" w:rsidRDefault="002F2A31" w:rsidP="00512510">
            <w:pPr>
              <w:pStyle w:val="table-text"/>
            </w:pPr>
            <w:r w:rsidRPr="002F2A31">
              <w:t>Follow-up 5</w:t>
            </w:r>
          </w:p>
        </w:tc>
        <w:tc>
          <w:tcPr>
            <w:tcW w:w="891" w:type="dxa"/>
            <w:vMerge/>
            <w:hideMark/>
          </w:tcPr>
          <w:p w14:paraId="798C3782" w14:textId="77777777" w:rsidR="002F2A31" w:rsidRPr="002F2A31" w:rsidRDefault="002F2A31" w:rsidP="00512510">
            <w:pPr>
              <w:pStyle w:val="table-text-center"/>
            </w:pPr>
          </w:p>
        </w:tc>
        <w:tc>
          <w:tcPr>
            <w:tcW w:w="2250" w:type="dxa"/>
            <w:noWrap/>
            <w:hideMark/>
          </w:tcPr>
          <w:p w14:paraId="133A7F59" w14:textId="37BBADB6" w:rsidR="002F2A31" w:rsidRPr="002F2A31" w:rsidRDefault="00512510" w:rsidP="00512510">
            <w:pPr>
              <w:pStyle w:val="table-text-center"/>
            </w:pPr>
            <w:r>
              <w:t>−</w:t>
            </w:r>
            <w:r w:rsidR="002F2A31" w:rsidRPr="002F2A31">
              <w:t>0.270 [</w:t>
            </w:r>
            <w:r>
              <w:t>−</w:t>
            </w:r>
            <w:r w:rsidR="002F2A31" w:rsidRPr="002F2A31">
              <w:t xml:space="preserve">0.501, </w:t>
            </w:r>
            <w:r>
              <w:t>−</w:t>
            </w:r>
            <w:r w:rsidR="002F2A31" w:rsidRPr="002F2A31">
              <w:t>0.039]</w:t>
            </w:r>
          </w:p>
        </w:tc>
        <w:tc>
          <w:tcPr>
            <w:tcW w:w="1044" w:type="dxa"/>
            <w:hideMark/>
          </w:tcPr>
          <w:p w14:paraId="46343C65" w14:textId="77777777" w:rsidR="002F2A31" w:rsidRPr="002F2A31" w:rsidRDefault="002F2A31" w:rsidP="00512510">
            <w:pPr>
              <w:pStyle w:val="table-text-center"/>
            </w:pPr>
            <w:r w:rsidRPr="002F2A31">
              <w:t>0.02</w:t>
            </w:r>
          </w:p>
        </w:tc>
        <w:tc>
          <w:tcPr>
            <w:tcW w:w="1913" w:type="dxa"/>
            <w:noWrap/>
            <w:hideMark/>
          </w:tcPr>
          <w:p w14:paraId="5CFDB7F8" w14:textId="77777777" w:rsidR="002F2A31" w:rsidRPr="002F2A31" w:rsidRDefault="002F2A31" w:rsidP="00512510">
            <w:pPr>
              <w:pStyle w:val="table-text"/>
            </w:pPr>
            <w:r w:rsidRPr="002F2A31">
              <w:t>Not significant</w:t>
            </w:r>
          </w:p>
        </w:tc>
      </w:tr>
      <w:tr w:rsidR="002F2A31" w:rsidRPr="002F2A31" w14:paraId="1C327A05" w14:textId="77777777" w:rsidTr="00512510">
        <w:trPr>
          <w:trHeight w:val="20"/>
        </w:trPr>
        <w:tc>
          <w:tcPr>
            <w:tcW w:w="3312" w:type="dxa"/>
            <w:hideMark/>
          </w:tcPr>
          <w:p w14:paraId="48D1FDD1" w14:textId="3FA364B0" w:rsidR="002F2A31" w:rsidRPr="002F2A31" w:rsidRDefault="00485600" w:rsidP="00512510">
            <w:pPr>
              <w:pStyle w:val="table-text"/>
            </w:pPr>
            <w:r>
              <w:t xml:space="preserve">Perceived </w:t>
            </w:r>
            <w:r w:rsidR="002F2A31" w:rsidRPr="002F2A31">
              <w:t>Negative Outcomes of Regular Smoking</w:t>
            </w:r>
            <w:r w:rsidR="00E67A7E">
              <w:t xml:space="preserve"> Scale</w:t>
            </w:r>
          </w:p>
        </w:tc>
        <w:tc>
          <w:tcPr>
            <w:tcW w:w="2493" w:type="dxa"/>
            <w:noWrap/>
            <w:hideMark/>
          </w:tcPr>
          <w:p w14:paraId="3B032972" w14:textId="77777777" w:rsidR="002F2A31" w:rsidRPr="002F2A31" w:rsidRDefault="002F2A31" w:rsidP="00512510">
            <w:pPr>
              <w:pStyle w:val="table-text"/>
            </w:pPr>
            <w:r w:rsidRPr="002F2A31">
              <w:t>Non-daily phantom smokers</w:t>
            </w:r>
          </w:p>
        </w:tc>
        <w:tc>
          <w:tcPr>
            <w:tcW w:w="1197" w:type="dxa"/>
            <w:noWrap/>
            <w:hideMark/>
          </w:tcPr>
          <w:p w14:paraId="0359D12F" w14:textId="77777777" w:rsidR="002F2A31" w:rsidRPr="002F2A31" w:rsidRDefault="002F2A31" w:rsidP="00512510">
            <w:pPr>
              <w:pStyle w:val="table-text"/>
            </w:pPr>
            <w:r w:rsidRPr="002F2A31">
              <w:t>Follow-up 1</w:t>
            </w:r>
          </w:p>
        </w:tc>
        <w:tc>
          <w:tcPr>
            <w:tcW w:w="891" w:type="dxa"/>
            <w:noWrap/>
            <w:hideMark/>
          </w:tcPr>
          <w:p w14:paraId="27BAB897" w14:textId="77777777" w:rsidR="002F2A31" w:rsidRPr="002F2A31" w:rsidRDefault="002F2A31" w:rsidP="00512510">
            <w:pPr>
              <w:pStyle w:val="table-text-center"/>
            </w:pPr>
            <w:r w:rsidRPr="002F2A31">
              <w:t>11,680</w:t>
            </w:r>
          </w:p>
        </w:tc>
        <w:tc>
          <w:tcPr>
            <w:tcW w:w="2250" w:type="dxa"/>
            <w:noWrap/>
            <w:hideMark/>
          </w:tcPr>
          <w:p w14:paraId="41483B64" w14:textId="374F4141" w:rsidR="002F2A31" w:rsidRPr="002F2A31" w:rsidRDefault="00512510" w:rsidP="00512510">
            <w:pPr>
              <w:pStyle w:val="table-text-center"/>
            </w:pPr>
            <w:r>
              <w:t>−</w:t>
            </w:r>
            <w:r w:rsidR="002F2A31" w:rsidRPr="002F2A31">
              <w:t>0.142 [</w:t>
            </w:r>
            <w:r>
              <w:t>−</w:t>
            </w:r>
            <w:r w:rsidR="002F2A31" w:rsidRPr="002F2A31">
              <w:t xml:space="preserve">0.272, </w:t>
            </w:r>
            <w:r>
              <w:t>−</w:t>
            </w:r>
            <w:r w:rsidR="002F2A31" w:rsidRPr="002F2A31">
              <w:t>0.012]</w:t>
            </w:r>
          </w:p>
        </w:tc>
        <w:tc>
          <w:tcPr>
            <w:tcW w:w="1044" w:type="dxa"/>
            <w:hideMark/>
          </w:tcPr>
          <w:p w14:paraId="0B1B508F" w14:textId="77777777" w:rsidR="002F2A31" w:rsidRPr="002F2A31" w:rsidRDefault="002F2A31" w:rsidP="00512510">
            <w:pPr>
              <w:pStyle w:val="table-text-center"/>
            </w:pPr>
            <w:r w:rsidRPr="002F2A31">
              <w:t>0.03</w:t>
            </w:r>
          </w:p>
        </w:tc>
        <w:tc>
          <w:tcPr>
            <w:tcW w:w="1913" w:type="dxa"/>
            <w:noWrap/>
            <w:hideMark/>
          </w:tcPr>
          <w:p w14:paraId="31EE40A3" w14:textId="77777777" w:rsidR="002F2A31" w:rsidRPr="002F2A31" w:rsidRDefault="002F2A31" w:rsidP="00512510">
            <w:pPr>
              <w:pStyle w:val="table-text"/>
            </w:pPr>
            <w:r w:rsidRPr="002F2A31">
              <w:t>Not significant</w:t>
            </w:r>
          </w:p>
        </w:tc>
      </w:tr>
      <w:tr w:rsidR="002F2A31" w:rsidRPr="002F2A31" w14:paraId="627F5368" w14:textId="77777777" w:rsidTr="00512510">
        <w:trPr>
          <w:trHeight w:val="20"/>
        </w:trPr>
        <w:tc>
          <w:tcPr>
            <w:tcW w:w="3312" w:type="dxa"/>
            <w:vMerge w:val="restart"/>
            <w:hideMark/>
          </w:tcPr>
          <w:p w14:paraId="577FCC42" w14:textId="40428DC2" w:rsidR="002F2A31" w:rsidRPr="002F2A31" w:rsidRDefault="002F2A31" w:rsidP="00512510">
            <w:pPr>
              <w:pStyle w:val="table-text"/>
            </w:pPr>
            <w:r w:rsidRPr="002F2A31">
              <w:t>Personal Rejection of Smoking in Social Situations</w:t>
            </w:r>
            <w:r w:rsidR="00E67A7E">
              <w:t xml:space="preserve"> Scale</w:t>
            </w:r>
          </w:p>
        </w:tc>
        <w:tc>
          <w:tcPr>
            <w:tcW w:w="2493" w:type="dxa"/>
            <w:noWrap/>
            <w:hideMark/>
          </w:tcPr>
          <w:p w14:paraId="5CCBF3E4" w14:textId="77777777" w:rsidR="002F2A31" w:rsidRPr="002F2A31" w:rsidRDefault="002F2A31" w:rsidP="00512510">
            <w:pPr>
              <w:pStyle w:val="table-text"/>
            </w:pPr>
            <w:r w:rsidRPr="002F2A31">
              <w:t>Non-daily phantom smokers</w:t>
            </w:r>
          </w:p>
        </w:tc>
        <w:tc>
          <w:tcPr>
            <w:tcW w:w="1197" w:type="dxa"/>
            <w:noWrap/>
            <w:hideMark/>
          </w:tcPr>
          <w:p w14:paraId="17584B98" w14:textId="77777777" w:rsidR="002F2A31" w:rsidRPr="002F2A31" w:rsidRDefault="002F2A31" w:rsidP="00512510">
            <w:pPr>
              <w:pStyle w:val="table-text"/>
            </w:pPr>
            <w:r w:rsidRPr="002F2A31">
              <w:t>Follow-up 1</w:t>
            </w:r>
          </w:p>
        </w:tc>
        <w:tc>
          <w:tcPr>
            <w:tcW w:w="891" w:type="dxa"/>
            <w:vMerge w:val="restart"/>
            <w:noWrap/>
            <w:hideMark/>
          </w:tcPr>
          <w:p w14:paraId="3158D0EC" w14:textId="77777777" w:rsidR="002F2A31" w:rsidRPr="002F2A31" w:rsidRDefault="002F2A31" w:rsidP="00512510">
            <w:pPr>
              <w:pStyle w:val="table-text-center"/>
            </w:pPr>
            <w:r w:rsidRPr="002F2A31">
              <w:t>11,671</w:t>
            </w:r>
          </w:p>
        </w:tc>
        <w:tc>
          <w:tcPr>
            <w:tcW w:w="2250" w:type="dxa"/>
            <w:noWrap/>
            <w:hideMark/>
          </w:tcPr>
          <w:p w14:paraId="3753CB3F" w14:textId="2F1E4CF8" w:rsidR="002F2A31" w:rsidRPr="002F2A31" w:rsidRDefault="00512510" w:rsidP="00512510">
            <w:pPr>
              <w:pStyle w:val="table-text-center"/>
            </w:pPr>
            <w:r>
              <w:t>−</w:t>
            </w:r>
            <w:r w:rsidR="002F2A31" w:rsidRPr="002F2A31">
              <w:t>0.141 [</w:t>
            </w:r>
            <w:r>
              <w:t>−</w:t>
            </w:r>
            <w:r w:rsidR="002F2A31" w:rsidRPr="002F2A31">
              <w:t xml:space="preserve">0.271, </w:t>
            </w:r>
            <w:r>
              <w:t>−</w:t>
            </w:r>
            <w:r w:rsidR="002F2A31" w:rsidRPr="002F2A31">
              <w:t>0.012]</w:t>
            </w:r>
          </w:p>
        </w:tc>
        <w:tc>
          <w:tcPr>
            <w:tcW w:w="1044" w:type="dxa"/>
            <w:hideMark/>
          </w:tcPr>
          <w:p w14:paraId="24A8FDBD" w14:textId="77777777" w:rsidR="002F2A31" w:rsidRPr="002F2A31" w:rsidRDefault="002F2A31" w:rsidP="00512510">
            <w:pPr>
              <w:pStyle w:val="table-text-center"/>
            </w:pPr>
            <w:r w:rsidRPr="002F2A31">
              <w:t>0.03</w:t>
            </w:r>
          </w:p>
        </w:tc>
        <w:tc>
          <w:tcPr>
            <w:tcW w:w="1913" w:type="dxa"/>
            <w:noWrap/>
            <w:hideMark/>
          </w:tcPr>
          <w:p w14:paraId="021B0AF0" w14:textId="77777777" w:rsidR="002F2A31" w:rsidRPr="002F2A31" w:rsidRDefault="002F2A31" w:rsidP="00512510">
            <w:pPr>
              <w:pStyle w:val="table-text"/>
            </w:pPr>
            <w:r w:rsidRPr="002F2A31">
              <w:t>Not significant</w:t>
            </w:r>
          </w:p>
        </w:tc>
      </w:tr>
      <w:tr w:rsidR="002F2A31" w:rsidRPr="002F2A31" w14:paraId="370F7BEE" w14:textId="77777777" w:rsidTr="00512510">
        <w:trPr>
          <w:trHeight w:val="20"/>
        </w:trPr>
        <w:tc>
          <w:tcPr>
            <w:tcW w:w="3312" w:type="dxa"/>
            <w:vMerge/>
            <w:hideMark/>
          </w:tcPr>
          <w:p w14:paraId="49AF9BCB" w14:textId="77777777" w:rsidR="002F2A31" w:rsidRPr="002F2A31" w:rsidRDefault="002F2A31" w:rsidP="00512510">
            <w:pPr>
              <w:pStyle w:val="table-text"/>
            </w:pPr>
          </w:p>
        </w:tc>
        <w:tc>
          <w:tcPr>
            <w:tcW w:w="2493" w:type="dxa"/>
            <w:noWrap/>
            <w:hideMark/>
          </w:tcPr>
          <w:p w14:paraId="70F89183" w14:textId="77777777" w:rsidR="002F2A31" w:rsidRPr="002F2A31" w:rsidRDefault="002F2A31" w:rsidP="00512510">
            <w:pPr>
              <w:pStyle w:val="table-text"/>
            </w:pPr>
            <w:r w:rsidRPr="002F2A31">
              <w:t>Daily smokers</w:t>
            </w:r>
          </w:p>
        </w:tc>
        <w:tc>
          <w:tcPr>
            <w:tcW w:w="1197" w:type="dxa"/>
            <w:noWrap/>
            <w:hideMark/>
          </w:tcPr>
          <w:p w14:paraId="0AF33578" w14:textId="77777777" w:rsidR="002F2A31" w:rsidRPr="002F2A31" w:rsidRDefault="002F2A31" w:rsidP="00512510">
            <w:pPr>
              <w:pStyle w:val="table-text"/>
            </w:pPr>
            <w:r w:rsidRPr="002F2A31">
              <w:t>Follow-up 6</w:t>
            </w:r>
          </w:p>
        </w:tc>
        <w:tc>
          <w:tcPr>
            <w:tcW w:w="891" w:type="dxa"/>
            <w:vMerge/>
            <w:hideMark/>
          </w:tcPr>
          <w:p w14:paraId="2F56FF35" w14:textId="77777777" w:rsidR="002F2A31" w:rsidRPr="002F2A31" w:rsidRDefault="002F2A31" w:rsidP="00512510">
            <w:pPr>
              <w:pStyle w:val="table-text-center"/>
            </w:pPr>
          </w:p>
        </w:tc>
        <w:tc>
          <w:tcPr>
            <w:tcW w:w="2250" w:type="dxa"/>
            <w:noWrap/>
            <w:hideMark/>
          </w:tcPr>
          <w:p w14:paraId="37895A17" w14:textId="77777777" w:rsidR="002F2A31" w:rsidRPr="002F2A31" w:rsidRDefault="002F2A31" w:rsidP="00512510">
            <w:pPr>
              <w:pStyle w:val="table-text-center"/>
            </w:pPr>
            <w:r w:rsidRPr="002F2A31">
              <w:t>0.242 [0.036, 0.448]</w:t>
            </w:r>
          </w:p>
        </w:tc>
        <w:tc>
          <w:tcPr>
            <w:tcW w:w="1044" w:type="dxa"/>
            <w:hideMark/>
          </w:tcPr>
          <w:p w14:paraId="2B51E2EC" w14:textId="77777777" w:rsidR="002F2A31" w:rsidRPr="002F2A31" w:rsidRDefault="002F2A31" w:rsidP="00512510">
            <w:pPr>
              <w:pStyle w:val="table-text-center"/>
            </w:pPr>
            <w:r w:rsidRPr="002F2A31">
              <w:t>0.02</w:t>
            </w:r>
          </w:p>
        </w:tc>
        <w:tc>
          <w:tcPr>
            <w:tcW w:w="1913" w:type="dxa"/>
            <w:noWrap/>
            <w:hideMark/>
          </w:tcPr>
          <w:p w14:paraId="7F7B44E8" w14:textId="77777777" w:rsidR="002F2A31" w:rsidRPr="002F2A31" w:rsidRDefault="002F2A31" w:rsidP="00512510">
            <w:pPr>
              <w:pStyle w:val="table-text"/>
            </w:pPr>
            <w:r w:rsidRPr="002F2A31">
              <w:t>Not significant</w:t>
            </w:r>
          </w:p>
        </w:tc>
      </w:tr>
      <w:tr w:rsidR="002F2A31" w:rsidRPr="002F2A31" w14:paraId="1D918BED" w14:textId="77777777" w:rsidTr="00512510">
        <w:trPr>
          <w:trHeight w:val="20"/>
        </w:trPr>
        <w:tc>
          <w:tcPr>
            <w:tcW w:w="3312" w:type="dxa"/>
            <w:hideMark/>
          </w:tcPr>
          <w:p w14:paraId="681238D8" w14:textId="3900DFE5" w:rsidR="002F2A31" w:rsidRPr="002F2A31" w:rsidRDefault="002F2A31" w:rsidP="00512510">
            <w:pPr>
              <w:pStyle w:val="table-text"/>
            </w:pPr>
            <w:r w:rsidRPr="002F2A31">
              <w:t>Perceived Negative Attributes of Tobacco-Free People</w:t>
            </w:r>
            <w:r w:rsidR="00E67A7E">
              <w:t xml:space="preserve"> Scale</w:t>
            </w:r>
          </w:p>
        </w:tc>
        <w:tc>
          <w:tcPr>
            <w:tcW w:w="2493" w:type="dxa"/>
            <w:noWrap/>
            <w:hideMark/>
          </w:tcPr>
          <w:p w14:paraId="1E1B9914" w14:textId="77777777" w:rsidR="002F2A31" w:rsidRPr="002F2A31" w:rsidRDefault="002F2A31" w:rsidP="00512510">
            <w:pPr>
              <w:pStyle w:val="table-text"/>
            </w:pPr>
            <w:r w:rsidRPr="002F2A31">
              <w:t>Daily smokers</w:t>
            </w:r>
          </w:p>
        </w:tc>
        <w:tc>
          <w:tcPr>
            <w:tcW w:w="1197" w:type="dxa"/>
            <w:noWrap/>
            <w:hideMark/>
          </w:tcPr>
          <w:p w14:paraId="23CC493E" w14:textId="77777777" w:rsidR="002F2A31" w:rsidRPr="002F2A31" w:rsidRDefault="002F2A31" w:rsidP="00512510">
            <w:pPr>
              <w:pStyle w:val="table-text"/>
            </w:pPr>
            <w:r w:rsidRPr="002F2A31">
              <w:t>Follow-up 2</w:t>
            </w:r>
          </w:p>
        </w:tc>
        <w:tc>
          <w:tcPr>
            <w:tcW w:w="891" w:type="dxa"/>
            <w:noWrap/>
            <w:hideMark/>
          </w:tcPr>
          <w:p w14:paraId="6F22931B" w14:textId="77777777" w:rsidR="002F2A31" w:rsidRPr="002F2A31" w:rsidRDefault="002F2A31" w:rsidP="00512510">
            <w:pPr>
              <w:pStyle w:val="table-text-center"/>
            </w:pPr>
            <w:r w:rsidRPr="002F2A31">
              <w:t>11,669</w:t>
            </w:r>
          </w:p>
        </w:tc>
        <w:tc>
          <w:tcPr>
            <w:tcW w:w="2250" w:type="dxa"/>
            <w:noWrap/>
            <w:hideMark/>
          </w:tcPr>
          <w:p w14:paraId="1C726CDF" w14:textId="77777777" w:rsidR="002F2A31" w:rsidRPr="002F2A31" w:rsidRDefault="002F2A31" w:rsidP="00512510">
            <w:pPr>
              <w:pStyle w:val="table-text-center"/>
            </w:pPr>
            <w:r w:rsidRPr="002F2A31">
              <w:t>0.362 [0.110, 0.613]</w:t>
            </w:r>
          </w:p>
        </w:tc>
        <w:tc>
          <w:tcPr>
            <w:tcW w:w="1044" w:type="dxa"/>
            <w:hideMark/>
          </w:tcPr>
          <w:p w14:paraId="6CC75670" w14:textId="77777777" w:rsidR="002F2A31" w:rsidRPr="002F2A31" w:rsidRDefault="002F2A31" w:rsidP="00512510">
            <w:pPr>
              <w:pStyle w:val="table-text-center"/>
            </w:pPr>
            <w:r w:rsidRPr="002F2A31">
              <w:t>&lt; 0.01</w:t>
            </w:r>
          </w:p>
        </w:tc>
        <w:tc>
          <w:tcPr>
            <w:tcW w:w="1913" w:type="dxa"/>
            <w:noWrap/>
            <w:hideMark/>
          </w:tcPr>
          <w:p w14:paraId="364C0611" w14:textId="77777777" w:rsidR="002F2A31" w:rsidRPr="002F2A31" w:rsidRDefault="002F2A31" w:rsidP="00512510">
            <w:pPr>
              <w:pStyle w:val="table-text"/>
            </w:pPr>
            <w:r w:rsidRPr="002F2A31">
              <w:t>Not significant</w:t>
            </w:r>
          </w:p>
        </w:tc>
      </w:tr>
      <w:tr w:rsidR="002F2A31" w:rsidRPr="002F2A31" w14:paraId="3C5BF592" w14:textId="77777777" w:rsidTr="00512510">
        <w:trPr>
          <w:trHeight w:val="20"/>
        </w:trPr>
        <w:tc>
          <w:tcPr>
            <w:tcW w:w="3312" w:type="dxa"/>
            <w:vMerge w:val="restart"/>
            <w:hideMark/>
          </w:tcPr>
          <w:p w14:paraId="73B1BD17" w14:textId="6C50171F" w:rsidR="002F2A31" w:rsidRPr="002F2A31" w:rsidRDefault="002546FB" w:rsidP="00512510">
            <w:pPr>
              <w:pStyle w:val="table-text"/>
            </w:pPr>
            <w:r w:rsidRPr="002546FB">
              <w:t>Injunctive Norms about Not Smoking Scale</w:t>
            </w:r>
          </w:p>
        </w:tc>
        <w:tc>
          <w:tcPr>
            <w:tcW w:w="2493" w:type="dxa"/>
            <w:noWrap/>
            <w:hideMark/>
          </w:tcPr>
          <w:p w14:paraId="04B00BD4" w14:textId="77777777" w:rsidR="002F2A31" w:rsidRPr="002F2A31" w:rsidRDefault="002F2A31" w:rsidP="00512510">
            <w:pPr>
              <w:pStyle w:val="table-text"/>
            </w:pPr>
            <w:r w:rsidRPr="002F2A31">
              <w:t>Ever not current smokers</w:t>
            </w:r>
          </w:p>
        </w:tc>
        <w:tc>
          <w:tcPr>
            <w:tcW w:w="1197" w:type="dxa"/>
            <w:noWrap/>
            <w:hideMark/>
          </w:tcPr>
          <w:p w14:paraId="70C269DA" w14:textId="77777777" w:rsidR="002F2A31" w:rsidRPr="002F2A31" w:rsidRDefault="002F2A31" w:rsidP="00512510">
            <w:pPr>
              <w:pStyle w:val="table-text"/>
            </w:pPr>
            <w:r w:rsidRPr="002F2A31">
              <w:t>Follow-up 3</w:t>
            </w:r>
          </w:p>
        </w:tc>
        <w:tc>
          <w:tcPr>
            <w:tcW w:w="891" w:type="dxa"/>
            <w:vMerge w:val="restart"/>
            <w:noWrap/>
            <w:hideMark/>
          </w:tcPr>
          <w:p w14:paraId="6D63C5FB" w14:textId="77777777" w:rsidR="002F2A31" w:rsidRPr="002F2A31" w:rsidRDefault="002F2A31" w:rsidP="00512510">
            <w:pPr>
              <w:pStyle w:val="table-text-center"/>
            </w:pPr>
            <w:r w:rsidRPr="002F2A31">
              <w:t>11,668</w:t>
            </w:r>
          </w:p>
        </w:tc>
        <w:tc>
          <w:tcPr>
            <w:tcW w:w="2250" w:type="dxa"/>
            <w:noWrap/>
            <w:hideMark/>
          </w:tcPr>
          <w:p w14:paraId="27AF1CB4" w14:textId="77777777" w:rsidR="002F2A31" w:rsidRPr="002F2A31" w:rsidRDefault="002F2A31" w:rsidP="00512510">
            <w:pPr>
              <w:pStyle w:val="table-text-center"/>
            </w:pPr>
            <w:r w:rsidRPr="002F2A31">
              <w:t>0.168 [0.018, 0.318]</w:t>
            </w:r>
          </w:p>
        </w:tc>
        <w:tc>
          <w:tcPr>
            <w:tcW w:w="1044" w:type="dxa"/>
            <w:hideMark/>
          </w:tcPr>
          <w:p w14:paraId="03ECFC3D" w14:textId="77777777" w:rsidR="002F2A31" w:rsidRPr="002F2A31" w:rsidRDefault="002F2A31" w:rsidP="00512510">
            <w:pPr>
              <w:pStyle w:val="table-text-center"/>
            </w:pPr>
            <w:r w:rsidRPr="002F2A31">
              <w:t>0.03</w:t>
            </w:r>
          </w:p>
        </w:tc>
        <w:tc>
          <w:tcPr>
            <w:tcW w:w="1913" w:type="dxa"/>
            <w:noWrap/>
            <w:hideMark/>
          </w:tcPr>
          <w:p w14:paraId="35955148" w14:textId="77777777" w:rsidR="002F2A31" w:rsidRPr="002F2A31" w:rsidRDefault="002F2A31" w:rsidP="00512510">
            <w:pPr>
              <w:pStyle w:val="table-text"/>
            </w:pPr>
            <w:r w:rsidRPr="002F2A31">
              <w:t>Not significant</w:t>
            </w:r>
          </w:p>
        </w:tc>
      </w:tr>
      <w:tr w:rsidR="002F2A31" w:rsidRPr="002F2A31" w14:paraId="071F12F2" w14:textId="77777777" w:rsidTr="00512510">
        <w:trPr>
          <w:trHeight w:val="20"/>
        </w:trPr>
        <w:tc>
          <w:tcPr>
            <w:tcW w:w="3312" w:type="dxa"/>
            <w:vMerge/>
            <w:hideMark/>
          </w:tcPr>
          <w:p w14:paraId="2EE8C7A5" w14:textId="77777777" w:rsidR="002F2A31" w:rsidRPr="002F2A31" w:rsidRDefault="002F2A31" w:rsidP="00512510">
            <w:pPr>
              <w:pStyle w:val="table-text"/>
            </w:pPr>
          </w:p>
        </w:tc>
        <w:tc>
          <w:tcPr>
            <w:tcW w:w="2493" w:type="dxa"/>
            <w:noWrap/>
            <w:hideMark/>
          </w:tcPr>
          <w:p w14:paraId="333FC41B" w14:textId="77777777" w:rsidR="002F2A31" w:rsidRPr="002F2A31" w:rsidRDefault="002F2A31" w:rsidP="00512510">
            <w:pPr>
              <w:pStyle w:val="table-text"/>
            </w:pPr>
            <w:r w:rsidRPr="002F2A31">
              <w:t>Non-daily phantom smokers</w:t>
            </w:r>
          </w:p>
        </w:tc>
        <w:tc>
          <w:tcPr>
            <w:tcW w:w="1197" w:type="dxa"/>
            <w:hideMark/>
          </w:tcPr>
          <w:p w14:paraId="30531E5F" w14:textId="77777777" w:rsidR="002F2A31" w:rsidRPr="002F2A31" w:rsidRDefault="002F2A31" w:rsidP="00512510">
            <w:pPr>
              <w:pStyle w:val="table-text"/>
            </w:pPr>
            <w:r w:rsidRPr="002F2A31">
              <w:t>Follow-up 3</w:t>
            </w:r>
            <w:r w:rsidRPr="002F2A31">
              <w:br/>
              <w:t>Follow-up 5</w:t>
            </w:r>
          </w:p>
        </w:tc>
        <w:tc>
          <w:tcPr>
            <w:tcW w:w="891" w:type="dxa"/>
            <w:vMerge/>
            <w:hideMark/>
          </w:tcPr>
          <w:p w14:paraId="7FC0DED3" w14:textId="77777777" w:rsidR="002F2A31" w:rsidRPr="002F2A31" w:rsidRDefault="002F2A31" w:rsidP="00512510">
            <w:pPr>
              <w:pStyle w:val="table-text-center"/>
            </w:pPr>
          </w:p>
        </w:tc>
        <w:tc>
          <w:tcPr>
            <w:tcW w:w="2250" w:type="dxa"/>
            <w:hideMark/>
          </w:tcPr>
          <w:p w14:paraId="25314D53" w14:textId="61F8DD57" w:rsidR="002F2A31" w:rsidRPr="002F2A31" w:rsidRDefault="00512510" w:rsidP="00512510">
            <w:pPr>
              <w:pStyle w:val="table-text-center"/>
            </w:pPr>
            <w:r>
              <w:t>−</w:t>
            </w:r>
            <w:r w:rsidR="002F2A31" w:rsidRPr="002F2A31">
              <w:t>0.182 [</w:t>
            </w:r>
            <w:r>
              <w:t>−</w:t>
            </w:r>
            <w:r w:rsidR="002F2A31" w:rsidRPr="002F2A31">
              <w:t xml:space="preserve">0.359, </w:t>
            </w:r>
            <w:r>
              <w:t>−</w:t>
            </w:r>
            <w:r w:rsidR="002F2A31" w:rsidRPr="002F2A31">
              <w:t>0.004]</w:t>
            </w:r>
            <w:r w:rsidR="002F2A31" w:rsidRPr="002F2A31">
              <w:br/>
            </w:r>
            <w:r>
              <w:t>−</w:t>
            </w:r>
            <w:r w:rsidR="002F2A31" w:rsidRPr="002F2A31">
              <w:t>0.215 [</w:t>
            </w:r>
            <w:r>
              <w:t>−</w:t>
            </w:r>
            <w:r w:rsidR="002F2A31" w:rsidRPr="002F2A31">
              <w:t xml:space="preserve">0.408, </w:t>
            </w:r>
            <w:r>
              <w:t>−</w:t>
            </w:r>
            <w:r w:rsidR="002F2A31" w:rsidRPr="002F2A31">
              <w:t>0.022]</w:t>
            </w:r>
          </w:p>
        </w:tc>
        <w:tc>
          <w:tcPr>
            <w:tcW w:w="1044" w:type="dxa"/>
            <w:hideMark/>
          </w:tcPr>
          <w:p w14:paraId="6F70289D" w14:textId="77777777" w:rsidR="002F2A31" w:rsidRPr="002F2A31" w:rsidRDefault="002F2A31" w:rsidP="00512510">
            <w:pPr>
              <w:pStyle w:val="table-text-center"/>
            </w:pPr>
            <w:r w:rsidRPr="002F2A31">
              <w:t>0.04</w:t>
            </w:r>
            <w:r w:rsidRPr="002F2A31">
              <w:br/>
              <w:t>0.03</w:t>
            </w:r>
          </w:p>
        </w:tc>
        <w:tc>
          <w:tcPr>
            <w:tcW w:w="1913" w:type="dxa"/>
            <w:noWrap/>
            <w:hideMark/>
          </w:tcPr>
          <w:p w14:paraId="713F4E6C" w14:textId="77777777" w:rsidR="002F2A31" w:rsidRDefault="002F2A31" w:rsidP="00512510">
            <w:pPr>
              <w:pStyle w:val="table-text"/>
            </w:pPr>
            <w:r w:rsidRPr="002F2A31">
              <w:t>Not significant</w:t>
            </w:r>
          </w:p>
          <w:p w14:paraId="3CD30978" w14:textId="4237E358" w:rsidR="000F7644" w:rsidRPr="002F2A31" w:rsidRDefault="000F7644" w:rsidP="00512510">
            <w:pPr>
              <w:pStyle w:val="table-text"/>
            </w:pPr>
            <w:r>
              <w:t>Not significant</w:t>
            </w:r>
          </w:p>
        </w:tc>
      </w:tr>
      <w:tr w:rsidR="002F2A31" w:rsidRPr="002F2A31" w14:paraId="478198A7" w14:textId="77777777" w:rsidTr="00512510">
        <w:trPr>
          <w:trHeight w:val="20"/>
        </w:trPr>
        <w:tc>
          <w:tcPr>
            <w:tcW w:w="3312" w:type="dxa"/>
            <w:vMerge/>
            <w:hideMark/>
          </w:tcPr>
          <w:p w14:paraId="4E2672EE" w14:textId="77777777" w:rsidR="002F2A31" w:rsidRPr="002F2A31" w:rsidRDefault="002F2A31" w:rsidP="00512510">
            <w:pPr>
              <w:pStyle w:val="table-text"/>
            </w:pPr>
          </w:p>
        </w:tc>
        <w:tc>
          <w:tcPr>
            <w:tcW w:w="2493" w:type="dxa"/>
            <w:noWrap/>
            <w:hideMark/>
          </w:tcPr>
          <w:p w14:paraId="3413E3F6" w14:textId="77777777" w:rsidR="002F2A31" w:rsidRPr="002F2A31" w:rsidRDefault="002F2A31" w:rsidP="00512510">
            <w:pPr>
              <w:pStyle w:val="table-text"/>
            </w:pPr>
            <w:r w:rsidRPr="002F2A31">
              <w:t>Daily smokers</w:t>
            </w:r>
          </w:p>
        </w:tc>
        <w:tc>
          <w:tcPr>
            <w:tcW w:w="1197" w:type="dxa"/>
            <w:noWrap/>
            <w:hideMark/>
          </w:tcPr>
          <w:p w14:paraId="7A1D237D" w14:textId="77777777" w:rsidR="002F2A31" w:rsidRPr="002F2A31" w:rsidRDefault="002F2A31" w:rsidP="00512510">
            <w:pPr>
              <w:pStyle w:val="table-text"/>
            </w:pPr>
            <w:r w:rsidRPr="002F2A31">
              <w:t>Follow-up 2</w:t>
            </w:r>
          </w:p>
        </w:tc>
        <w:tc>
          <w:tcPr>
            <w:tcW w:w="891" w:type="dxa"/>
            <w:vMerge/>
            <w:hideMark/>
          </w:tcPr>
          <w:p w14:paraId="4AE76B6B" w14:textId="77777777" w:rsidR="002F2A31" w:rsidRPr="002F2A31" w:rsidRDefault="002F2A31" w:rsidP="00512510">
            <w:pPr>
              <w:pStyle w:val="table-text-center"/>
            </w:pPr>
          </w:p>
        </w:tc>
        <w:tc>
          <w:tcPr>
            <w:tcW w:w="2250" w:type="dxa"/>
            <w:noWrap/>
            <w:hideMark/>
          </w:tcPr>
          <w:p w14:paraId="2B10CF33" w14:textId="663B26B0" w:rsidR="002F2A31" w:rsidRPr="002F2A31" w:rsidRDefault="00512510" w:rsidP="00512510">
            <w:pPr>
              <w:pStyle w:val="table-text-center"/>
            </w:pPr>
            <w:r>
              <w:t>−</w:t>
            </w:r>
            <w:r w:rsidR="002F2A31" w:rsidRPr="002F2A31">
              <w:t>0.395 [</w:t>
            </w:r>
            <w:r>
              <w:t>−</w:t>
            </w:r>
            <w:r w:rsidR="002F2A31" w:rsidRPr="002F2A31">
              <w:t xml:space="preserve">0.688, </w:t>
            </w:r>
            <w:r>
              <w:t>−</w:t>
            </w:r>
            <w:r w:rsidR="002F2A31" w:rsidRPr="002F2A31">
              <w:t>0.103]</w:t>
            </w:r>
          </w:p>
        </w:tc>
        <w:tc>
          <w:tcPr>
            <w:tcW w:w="1044" w:type="dxa"/>
            <w:hideMark/>
          </w:tcPr>
          <w:p w14:paraId="3EE99D83" w14:textId="77777777" w:rsidR="002F2A31" w:rsidRPr="002F2A31" w:rsidRDefault="002F2A31" w:rsidP="00512510">
            <w:pPr>
              <w:pStyle w:val="table-text-center"/>
            </w:pPr>
            <w:r w:rsidRPr="002F2A31">
              <w:t>&lt; 0.01</w:t>
            </w:r>
          </w:p>
        </w:tc>
        <w:tc>
          <w:tcPr>
            <w:tcW w:w="1913" w:type="dxa"/>
            <w:noWrap/>
            <w:hideMark/>
          </w:tcPr>
          <w:p w14:paraId="234C7718" w14:textId="77777777" w:rsidR="002F2A31" w:rsidRPr="002F2A31" w:rsidRDefault="002F2A31" w:rsidP="00512510">
            <w:pPr>
              <w:pStyle w:val="table-text"/>
            </w:pPr>
            <w:r w:rsidRPr="002F2A31">
              <w:t>Not significant</w:t>
            </w:r>
          </w:p>
        </w:tc>
      </w:tr>
      <w:tr w:rsidR="002F2A31" w:rsidRPr="002F2A31" w14:paraId="1C8D1598" w14:textId="77777777" w:rsidTr="00512510">
        <w:trPr>
          <w:trHeight w:val="20"/>
        </w:trPr>
        <w:tc>
          <w:tcPr>
            <w:tcW w:w="3312" w:type="dxa"/>
            <w:hideMark/>
          </w:tcPr>
          <w:p w14:paraId="51CA1CB4" w14:textId="6AFDF803" w:rsidR="002F2A31" w:rsidRPr="002F2A31" w:rsidRDefault="00485600" w:rsidP="00512510">
            <w:pPr>
              <w:pStyle w:val="table-text"/>
            </w:pPr>
            <w:r>
              <w:t xml:space="preserve">Perceived </w:t>
            </w:r>
            <w:r w:rsidR="002F2A31" w:rsidRPr="002F2A31">
              <w:t>Negative Outcomes of Occasional Smoking</w:t>
            </w:r>
            <w:r w:rsidR="00E67A7E">
              <w:t xml:space="preserve"> Scale</w:t>
            </w:r>
          </w:p>
        </w:tc>
        <w:tc>
          <w:tcPr>
            <w:tcW w:w="3690" w:type="dxa"/>
            <w:gridSpan w:val="2"/>
            <w:hideMark/>
          </w:tcPr>
          <w:p w14:paraId="51BBFDA8" w14:textId="77777777" w:rsidR="002F2A31" w:rsidRPr="002F2A31" w:rsidRDefault="002F2A31" w:rsidP="00512510">
            <w:pPr>
              <w:pStyle w:val="table-text"/>
            </w:pPr>
            <w:r w:rsidRPr="002F2A31">
              <w:t xml:space="preserve">No significant subgroup results at any follow-up </w:t>
            </w:r>
          </w:p>
        </w:tc>
        <w:tc>
          <w:tcPr>
            <w:tcW w:w="891" w:type="dxa"/>
            <w:noWrap/>
            <w:hideMark/>
          </w:tcPr>
          <w:p w14:paraId="33FEEED3" w14:textId="77777777" w:rsidR="002F2A31" w:rsidRPr="002F2A31" w:rsidRDefault="002F2A31" w:rsidP="00512510">
            <w:pPr>
              <w:pStyle w:val="table-text-center"/>
            </w:pPr>
            <w:r w:rsidRPr="002F2A31">
              <w:t>11,670</w:t>
            </w:r>
          </w:p>
        </w:tc>
        <w:tc>
          <w:tcPr>
            <w:tcW w:w="2250" w:type="dxa"/>
            <w:noWrap/>
            <w:hideMark/>
          </w:tcPr>
          <w:p w14:paraId="561CD17E" w14:textId="265D9DC6" w:rsidR="002F2A31" w:rsidRPr="002F2A31" w:rsidRDefault="00512510" w:rsidP="00512510">
            <w:pPr>
              <w:pStyle w:val="table-text-center"/>
            </w:pPr>
            <w:r>
              <w:t>−</w:t>
            </w:r>
            <w:r w:rsidR="002F2A31" w:rsidRPr="002F2A31">
              <w:t>0.156</w:t>
            </w:r>
            <w:r w:rsidR="000F7644">
              <w:t xml:space="preserve"> </w:t>
            </w:r>
            <w:r w:rsidR="000F7644" w:rsidRPr="00B25337">
              <w:rPr>
                <w:highlight w:val="yellow"/>
              </w:rPr>
              <w:t>to</w:t>
            </w:r>
            <w:r w:rsidR="000F7644">
              <w:t xml:space="preserve"> </w:t>
            </w:r>
            <w:r w:rsidR="002F2A31" w:rsidRPr="002F2A31">
              <w:t>0.238</w:t>
            </w:r>
          </w:p>
        </w:tc>
        <w:tc>
          <w:tcPr>
            <w:tcW w:w="1044" w:type="dxa"/>
            <w:hideMark/>
          </w:tcPr>
          <w:p w14:paraId="2A9DBB7F" w14:textId="707A894C" w:rsidR="002F2A31" w:rsidRPr="002F2A31" w:rsidRDefault="002F2A31" w:rsidP="00512510">
            <w:pPr>
              <w:pStyle w:val="table-text-center"/>
            </w:pPr>
            <w:r w:rsidRPr="002F2A31">
              <w:t>0.09</w:t>
            </w:r>
            <w:r w:rsidR="000F7644">
              <w:t xml:space="preserve"> </w:t>
            </w:r>
            <w:r w:rsidR="000F7644" w:rsidRPr="00B25337">
              <w:rPr>
                <w:highlight w:val="yellow"/>
              </w:rPr>
              <w:t>to</w:t>
            </w:r>
            <w:r w:rsidR="000F7644">
              <w:t xml:space="preserve"> </w:t>
            </w:r>
            <w:r w:rsidRPr="002F2A31">
              <w:t>0.94</w:t>
            </w:r>
          </w:p>
        </w:tc>
        <w:tc>
          <w:tcPr>
            <w:tcW w:w="1913" w:type="dxa"/>
            <w:noWrap/>
            <w:hideMark/>
          </w:tcPr>
          <w:p w14:paraId="002EC01F" w14:textId="77777777" w:rsidR="002F2A31" w:rsidRPr="002F2A31" w:rsidRDefault="002F2A31" w:rsidP="00512510">
            <w:pPr>
              <w:pStyle w:val="table-text"/>
            </w:pPr>
            <w:r w:rsidRPr="002F2A31">
              <w:t>Not significant</w:t>
            </w:r>
          </w:p>
        </w:tc>
      </w:tr>
      <w:tr w:rsidR="002F2A31" w:rsidRPr="002F2A31" w14:paraId="0D6D1BED" w14:textId="77777777" w:rsidTr="00512510">
        <w:trPr>
          <w:trHeight w:val="20"/>
        </w:trPr>
        <w:tc>
          <w:tcPr>
            <w:tcW w:w="3312" w:type="dxa"/>
            <w:hideMark/>
          </w:tcPr>
          <w:p w14:paraId="6B8221C3" w14:textId="252B92C7" w:rsidR="002F2A31" w:rsidRPr="002F2A31" w:rsidRDefault="002F2A31" w:rsidP="00512510">
            <w:pPr>
              <w:pStyle w:val="table-text"/>
            </w:pPr>
            <w:r w:rsidRPr="002F2A31">
              <w:t>Beliefs about Living Tobacco-Free</w:t>
            </w:r>
            <w:r w:rsidR="00E67A7E">
              <w:t xml:space="preserve"> Scale</w:t>
            </w:r>
            <w:r w:rsidRPr="002F2A31">
              <w:t xml:space="preserve"> </w:t>
            </w:r>
            <w:r w:rsidRPr="006A7D1B">
              <w:t>(</w:t>
            </w:r>
            <w:r w:rsidRPr="002F2A31">
              <w:t>Current Smokers)</w:t>
            </w:r>
          </w:p>
        </w:tc>
        <w:tc>
          <w:tcPr>
            <w:tcW w:w="2493" w:type="dxa"/>
            <w:noWrap/>
            <w:hideMark/>
          </w:tcPr>
          <w:p w14:paraId="7A56313E" w14:textId="77777777" w:rsidR="002F2A31" w:rsidRPr="002F2A31" w:rsidRDefault="002F2A31" w:rsidP="00512510">
            <w:pPr>
              <w:pStyle w:val="table-text"/>
            </w:pPr>
            <w:r w:rsidRPr="002F2A31">
              <w:t>Daily smokers</w:t>
            </w:r>
          </w:p>
        </w:tc>
        <w:tc>
          <w:tcPr>
            <w:tcW w:w="1197" w:type="dxa"/>
            <w:noWrap/>
            <w:hideMark/>
          </w:tcPr>
          <w:p w14:paraId="57AC1E05" w14:textId="77777777" w:rsidR="002F2A31" w:rsidRPr="002F2A31" w:rsidRDefault="002F2A31" w:rsidP="00512510">
            <w:pPr>
              <w:pStyle w:val="table-text"/>
            </w:pPr>
            <w:r w:rsidRPr="002F2A31">
              <w:t>Follow-up 1</w:t>
            </w:r>
          </w:p>
        </w:tc>
        <w:tc>
          <w:tcPr>
            <w:tcW w:w="891" w:type="dxa"/>
            <w:noWrap/>
            <w:hideMark/>
          </w:tcPr>
          <w:p w14:paraId="01088175" w14:textId="77777777" w:rsidR="002F2A31" w:rsidRPr="002F2A31" w:rsidRDefault="002F2A31" w:rsidP="00512510">
            <w:pPr>
              <w:pStyle w:val="table-text-center"/>
            </w:pPr>
            <w:r w:rsidRPr="002F2A31">
              <w:t>5,281</w:t>
            </w:r>
          </w:p>
        </w:tc>
        <w:tc>
          <w:tcPr>
            <w:tcW w:w="2250" w:type="dxa"/>
            <w:noWrap/>
            <w:hideMark/>
          </w:tcPr>
          <w:p w14:paraId="3E5B1E9A" w14:textId="77777777" w:rsidR="002F2A31" w:rsidRPr="002F2A31" w:rsidRDefault="002F2A31" w:rsidP="00512510">
            <w:pPr>
              <w:pStyle w:val="table-text-center"/>
            </w:pPr>
            <w:r w:rsidRPr="002F2A31">
              <w:t>0.258 [0.030, 0.487]</w:t>
            </w:r>
          </w:p>
        </w:tc>
        <w:tc>
          <w:tcPr>
            <w:tcW w:w="1044" w:type="dxa"/>
            <w:hideMark/>
          </w:tcPr>
          <w:p w14:paraId="48B1BD28" w14:textId="77777777" w:rsidR="002F2A31" w:rsidRPr="002F2A31" w:rsidRDefault="002F2A31" w:rsidP="00512510">
            <w:pPr>
              <w:pStyle w:val="table-text-center"/>
            </w:pPr>
            <w:r w:rsidRPr="002F2A31">
              <w:t>0.03</w:t>
            </w:r>
          </w:p>
        </w:tc>
        <w:tc>
          <w:tcPr>
            <w:tcW w:w="1913" w:type="dxa"/>
            <w:noWrap/>
            <w:hideMark/>
          </w:tcPr>
          <w:p w14:paraId="65B28A36" w14:textId="77777777" w:rsidR="002F2A31" w:rsidRPr="002F2A31" w:rsidRDefault="002F2A31" w:rsidP="00512510">
            <w:pPr>
              <w:pStyle w:val="table-text"/>
            </w:pPr>
            <w:r w:rsidRPr="002F2A31">
              <w:t>Not significant</w:t>
            </w:r>
          </w:p>
        </w:tc>
      </w:tr>
    </w:tbl>
    <w:p w14:paraId="60C68F94" w14:textId="7954B92E" w:rsidR="00C41F59" w:rsidRPr="00363884" w:rsidRDefault="00C41F59" w:rsidP="00490187">
      <w:pPr>
        <w:pStyle w:val="table-sourcealt-1"/>
      </w:pPr>
      <w:r w:rsidRPr="00363884">
        <w:rPr>
          <w:vertAlign w:val="superscript"/>
        </w:rPr>
        <w:t xml:space="preserve">a </w:t>
      </w:r>
      <w:r w:rsidRPr="00363884">
        <w:t>N is the number of unique respondents in each model, with between 1 and 7 observations per respondent.</w:t>
      </w:r>
    </w:p>
    <w:p w14:paraId="3C7F09D1" w14:textId="26E91FE2" w:rsidR="00C41F59" w:rsidRPr="00363884" w:rsidRDefault="00C41F59" w:rsidP="00512510">
      <w:pPr>
        <w:pStyle w:val="table-sourcealt-1"/>
        <w:spacing w:before="60"/>
      </w:pPr>
      <w:r w:rsidRPr="00363884">
        <w:rPr>
          <w:vertAlign w:val="superscript"/>
        </w:rPr>
        <w:lastRenderedPageBreak/>
        <w:t>b</w:t>
      </w:r>
      <w:r w:rsidRPr="00363884">
        <w:t xml:space="preserve"> Difference-in-</w:t>
      </w:r>
      <w:r w:rsidR="005D1A00" w:rsidRPr="00363884">
        <w:t xml:space="preserve">differences </w:t>
      </w:r>
      <w:r w:rsidR="005D1A00">
        <w:t xml:space="preserve">(DiD) </w:t>
      </w:r>
      <w:r w:rsidRPr="00363884">
        <w:t xml:space="preserve">estimate is the contrast between the change in predicted scores from baseline to a given follow-up round for Treatment vs. Control. In cases where the outcome had no significant results, the range of DiD estimates </w:t>
      </w:r>
      <w:r w:rsidRPr="006A7D1B">
        <w:t>(</w:t>
      </w:r>
      <w:r w:rsidRPr="00363884">
        <w:t>and corresponding p-values) is reported.</w:t>
      </w:r>
    </w:p>
    <w:p w14:paraId="70A863BA" w14:textId="0A56D726" w:rsidR="00C41F59" w:rsidRPr="00363884" w:rsidRDefault="00C41F59" w:rsidP="00512510">
      <w:pPr>
        <w:pStyle w:val="table-sourcealt-1"/>
        <w:spacing w:before="60"/>
      </w:pPr>
      <w:r w:rsidRPr="00363884">
        <w:rPr>
          <w:vertAlign w:val="superscript"/>
        </w:rPr>
        <w:t>c</w:t>
      </w:r>
      <w:r w:rsidRPr="00363884">
        <w:t xml:space="preserve"> All p-values were adjusted for multiple comparisons using a false discovery rate of </w:t>
      </w:r>
      <w:r w:rsidR="0059789F">
        <w:t>20%</w:t>
      </w:r>
      <w:r w:rsidRPr="00363884">
        <w:t xml:space="preserve">. </w:t>
      </w:r>
    </w:p>
    <w:p w14:paraId="0706B762" w14:textId="6CD8B7FA" w:rsidR="00C41F59" w:rsidRPr="00363884" w:rsidRDefault="00C41F59" w:rsidP="00490187">
      <w:pPr>
        <w:pStyle w:val="table-sourcealt-1"/>
      </w:pPr>
      <w:r w:rsidRPr="00363884">
        <w:t xml:space="preserve">Note: Control variables in </w:t>
      </w:r>
      <w:r w:rsidR="007F3850">
        <w:t>linear regression</w:t>
      </w:r>
      <w:r w:rsidR="007F3850" w:rsidRPr="00363884">
        <w:t xml:space="preserve"> </w:t>
      </w:r>
      <w:r w:rsidRPr="00363884">
        <w:t xml:space="preserve">models </w:t>
      </w:r>
      <w:r w:rsidR="007F3850">
        <w:t xml:space="preserve">with fixed effects </w:t>
      </w:r>
      <w:r w:rsidRPr="00363884">
        <w:t xml:space="preserve">were age, education, employment status, student status, </w:t>
      </w:r>
      <w:r w:rsidR="003D275F">
        <w:t>LGBT identity,</w:t>
      </w:r>
      <w:r w:rsidR="007F3850">
        <w:t xml:space="preserve"> </w:t>
      </w:r>
      <w:r w:rsidRPr="00363884">
        <w:t xml:space="preserve">smoking status, and </w:t>
      </w:r>
      <w:r w:rsidR="003D275F">
        <w:t xml:space="preserve">scales for </w:t>
      </w:r>
      <w:r w:rsidRPr="00363884">
        <w:t xml:space="preserve">media use, </w:t>
      </w:r>
      <w:r w:rsidR="002F67E5">
        <w:t xml:space="preserve">LGBT </w:t>
      </w:r>
      <w:r w:rsidR="007B6BFC">
        <w:t>involvement,</w:t>
      </w:r>
      <w:r w:rsidR="003D275F">
        <w:t xml:space="preserve"> and</w:t>
      </w:r>
      <w:r w:rsidR="007B6BFC">
        <w:t xml:space="preserve"> L</w:t>
      </w:r>
      <w:r w:rsidR="00D93C84">
        <w:t xml:space="preserve">GBT </w:t>
      </w:r>
      <w:r w:rsidR="002B21FF">
        <w:t>connection</w:t>
      </w:r>
      <w:r w:rsidRPr="00363884">
        <w:t>.</w:t>
      </w:r>
    </w:p>
    <w:p w14:paraId="2477706B" w14:textId="77777777" w:rsidR="00490187" w:rsidRPr="00363884" w:rsidRDefault="00490187" w:rsidP="00490187">
      <w:pPr>
        <w:pStyle w:val="table-sourcealt-1"/>
      </w:pPr>
      <w:r>
        <w:t>CI = confidence interval; LGBT = lesbian, gay, bisexual, and transgender.</w:t>
      </w:r>
    </w:p>
    <w:p w14:paraId="09231E72" w14:textId="41F77A36" w:rsidR="00490187" w:rsidRPr="00C41F59" w:rsidRDefault="00490187" w:rsidP="00C41F59">
      <w:pPr>
        <w:rPr>
          <w:sz w:val="18"/>
        </w:rPr>
        <w:sectPr w:rsidR="00490187" w:rsidRPr="00C41F59" w:rsidSect="00C9085B">
          <w:pgSz w:w="15840" w:h="12240" w:orient="landscape"/>
          <w:pgMar w:top="1440" w:right="1440" w:bottom="1440" w:left="1440" w:header="720" w:footer="720" w:gutter="0"/>
          <w:cols w:space="720"/>
          <w:docGrid w:linePitch="360"/>
        </w:sectPr>
      </w:pPr>
    </w:p>
    <w:p w14:paraId="44A8F4B5" w14:textId="31BB2AB8" w:rsidR="0076548F" w:rsidRPr="00BB2123" w:rsidRDefault="0076548F" w:rsidP="00F849AB">
      <w:pPr>
        <w:pStyle w:val="table-title"/>
      </w:pPr>
      <w:bookmarkStart w:id="2" w:name="_Hlk73538465"/>
      <w:r w:rsidRPr="0076548F">
        <w:lastRenderedPageBreak/>
        <w:t xml:space="preserve">Appendix Table </w:t>
      </w:r>
      <w:r w:rsidR="00356FDB">
        <w:t>7</w:t>
      </w:r>
      <w:r w:rsidRPr="0076548F">
        <w:t xml:space="preserve">. </w:t>
      </w:r>
      <w:bookmarkStart w:id="3" w:name="_Hlk73538455"/>
      <w:r w:rsidRPr="0076548F">
        <w:t>Individual</w:t>
      </w:r>
      <w:r>
        <w:t xml:space="preserve"> </w:t>
      </w:r>
      <w:r w:rsidR="00FB3FDE" w:rsidRPr="00B25337">
        <w:rPr>
          <w:highlight w:val="yellow"/>
        </w:rPr>
        <w:t>Knowledge, Attitude, and Belief (</w:t>
      </w:r>
      <w:r w:rsidRPr="00BB2123">
        <w:t>KAB</w:t>
      </w:r>
      <w:r w:rsidR="00FB3FDE" w:rsidRPr="00B25337">
        <w:rPr>
          <w:highlight w:val="yellow"/>
        </w:rPr>
        <w:t>) Item</w:t>
      </w:r>
      <w:r w:rsidR="009B6493" w:rsidRPr="00B25337">
        <w:rPr>
          <w:highlight w:val="yellow"/>
        </w:rPr>
        <w:t>s with No Significant</w:t>
      </w:r>
      <w:r w:rsidRPr="00BB2123">
        <w:t xml:space="preserve"> Results</w:t>
      </w:r>
      <w:bookmarkEnd w:id="3"/>
    </w:p>
    <w:tbl>
      <w:tblPr>
        <w:tblStyle w:val="RTITable"/>
        <w:tblW w:w="5000" w:type="pct"/>
        <w:tblLayout w:type="fixed"/>
        <w:tblCellMar>
          <w:left w:w="58" w:type="dxa"/>
          <w:right w:w="58" w:type="dxa"/>
        </w:tblCellMar>
        <w:tblLook w:val="04A0" w:firstRow="1" w:lastRow="0" w:firstColumn="1" w:lastColumn="0" w:noHBand="0" w:noVBand="1"/>
      </w:tblPr>
      <w:tblGrid>
        <w:gridCol w:w="4859"/>
        <w:gridCol w:w="1890"/>
        <w:gridCol w:w="990"/>
        <w:gridCol w:w="2250"/>
        <w:gridCol w:w="1081"/>
        <w:gridCol w:w="1890"/>
      </w:tblGrid>
      <w:tr w:rsidR="00512510" w:rsidRPr="00363884" w14:paraId="7F2AEDD5" w14:textId="77777777" w:rsidTr="00B25337">
        <w:trPr>
          <w:cnfStyle w:val="100000000000" w:firstRow="1" w:lastRow="0" w:firstColumn="0" w:lastColumn="0" w:oddVBand="0" w:evenVBand="0" w:oddHBand="0" w:evenHBand="0" w:firstRowFirstColumn="0" w:firstRowLastColumn="0" w:lastRowFirstColumn="0" w:lastRowLastColumn="0"/>
          <w:tblHeader/>
        </w:trPr>
        <w:tc>
          <w:tcPr>
            <w:tcW w:w="0" w:type="pct"/>
            <w:tcBorders>
              <w:top w:val="single" w:sz="12" w:space="0" w:color="auto"/>
              <w:bottom w:val="nil"/>
            </w:tcBorders>
          </w:tcPr>
          <w:p w14:paraId="445EC34A" w14:textId="5DB74AB8" w:rsidR="000D4757" w:rsidRPr="00363884" w:rsidRDefault="000D4757" w:rsidP="000D4757">
            <w:pPr>
              <w:pStyle w:val="table-text"/>
            </w:pPr>
            <w:bookmarkStart w:id="4" w:name="_Hlk73538430"/>
            <w:bookmarkEnd w:id="2"/>
            <w:r w:rsidRPr="00363884">
              <w:rPr>
                <w:b/>
              </w:rPr>
              <w:t>Outcome</w:t>
            </w:r>
          </w:p>
        </w:tc>
        <w:tc>
          <w:tcPr>
            <w:tcW w:w="0" w:type="pct"/>
            <w:tcBorders>
              <w:top w:val="single" w:sz="12" w:space="0" w:color="auto"/>
              <w:bottom w:val="nil"/>
            </w:tcBorders>
          </w:tcPr>
          <w:p w14:paraId="0276C939" w14:textId="5BBA6370" w:rsidR="000D4757" w:rsidRPr="00363884" w:rsidRDefault="000D4757" w:rsidP="000D4757">
            <w:pPr>
              <w:pStyle w:val="table-text"/>
            </w:pPr>
            <w:r w:rsidRPr="00363884">
              <w:rPr>
                <w:b/>
              </w:rPr>
              <w:t>Follow-Up Round</w:t>
            </w:r>
          </w:p>
        </w:tc>
        <w:tc>
          <w:tcPr>
            <w:tcW w:w="0" w:type="pct"/>
            <w:tcBorders>
              <w:top w:val="single" w:sz="12" w:space="0" w:color="auto"/>
              <w:bottom w:val="nil"/>
            </w:tcBorders>
          </w:tcPr>
          <w:p w14:paraId="2212534B" w14:textId="18859D6D" w:rsidR="000D4757" w:rsidRPr="00363884" w:rsidRDefault="000D4757" w:rsidP="000D4757">
            <w:pPr>
              <w:pStyle w:val="table-headers"/>
            </w:pPr>
            <w:r w:rsidRPr="00363884">
              <w:t>N</w:t>
            </w:r>
            <w:r w:rsidRPr="00363884">
              <w:rPr>
                <w:vertAlign w:val="superscript"/>
              </w:rPr>
              <w:t>a</w:t>
            </w:r>
          </w:p>
        </w:tc>
        <w:tc>
          <w:tcPr>
            <w:tcW w:w="0" w:type="pct"/>
            <w:tcBorders>
              <w:top w:val="single" w:sz="12" w:space="0" w:color="auto"/>
              <w:bottom w:val="nil"/>
            </w:tcBorders>
          </w:tcPr>
          <w:p w14:paraId="341237F2" w14:textId="6CB4096A" w:rsidR="000D4757" w:rsidRPr="00852FA0" w:rsidRDefault="000D4757" w:rsidP="000D4757">
            <w:pPr>
              <w:pStyle w:val="table-text-center"/>
            </w:pPr>
            <w:r w:rsidRPr="00363884">
              <w:rPr>
                <w:b/>
              </w:rPr>
              <w:t>Range of</w:t>
            </w:r>
            <w:r w:rsidR="00794BCC">
              <w:rPr>
                <w:b/>
              </w:rPr>
              <w:t xml:space="preserve"> </w:t>
            </w:r>
            <w:proofErr w:type="spellStart"/>
            <w:r w:rsidR="00794BCC" w:rsidRPr="00B25337">
              <w:rPr>
                <w:b/>
                <w:highlight w:val="yellow"/>
              </w:rPr>
              <w:t>DiD</w:t>
            </w:r>
            <w:proofErr w:type="spellEnd"/>
            <w:r w:rsidRPr="00363884">
              <w:rPr>
                <w:b/>
              </w:rPr>
              <w:t xml:space="preserve"> </w:t>
            </w:r>
            <w:proofErr w:type="spellStart"/>
            <w:r w:rsidRPr="00363884">
              <w:rPr>
                <w:b/>
              </w:rPr>
              <w:t>Estimates</w:t>
            </w:r>
            <w:r w:rsidRPr="00363884">
              <w:rPr>
                <w:b/>
                <w:vertAlign w:val="superscript"/>
              </w:rPr>
              <w:t>b</w:t>
            </w:r>
            <w:proofErr w:type="spellEnd"/>
          </w:p>
        </w:tc>
        <w:tc>
          <w:tcPr>
            <w:tcW w:w="0" w:type="pct"/>
            <w:tcBorders>
              <w:top w:val="single" w:sz="12" w:space="0" w:color="auto"/>
              <w:bottom w:val="nil"/>
            </w:tcBorders>
          </w:tcPr>
          <w:p w14:paraId="39F90546" w14:textId="3013FCB2" w:rsidR="000D4757" w:rsidRPr="00363884" w:rsidRDefault="00794BCC" w:rsidP="000D4757">
            <w:pPr>
              <w:pStyle w:val="table-text-center"/>
            </w:pPr>
            <w:r w:rsidRPr="00B25337">
              <w:rPr>
                <w:b/>
                <w:highlight w:val="yellow"/>
              </w:rPr>
              <w:t>Range of</w:t>
            </w:r>
            <w:r>
              <w:rPr>
                <w:b/>
              </w:rPr>
              <w:t xml:space="preserve"> </w:t>
            </w:r>
            <w:r w:rsidR="000D4757" w:rsidRPr="00363884">
              <w:rPr>
                <w:b/>
              </w:rPr>
              <w:t>p-Value</w:t>
            </w:r>
            <w:r w:rsidRPr="00B25337">
              <w:rPr>
                <w:b/>
                <w:highlight w:val="yellow"/>
              </w:rPr>
              <w:t>s</w:t>
            </w:r>
          </w:p>
        </w:tc>
        <w:tc>
          <w:tcPr>
            <w:tcW w:w="0" w:type="pct"/>
            <w:tcBorders>
              <w:top w:val="single" w:sz="12" w:space="0" w:color="auto"/>
              <w:bottom w:val="nil"/>
            </w:tcBorders>
          </w:tcPr>
          <w:p w14:paraId="214C1769" w14:textId="3A7FFDC8" w:rsidR="000D4757" w:rsidRPr="00363884" w:rsidRDefault="000D4757" w:rsidP="000D4757">
            <w:pPr>
              <w:pStyle w:val="table-text"/>
            </w:pPr>
            <w:r w:rsidRPr="00363884">
              <w:rPr>
                <w:b/>
              </w:rPr>
              <w:t>Benjamini-Hochberg Corrected Significance</w:t>
            </w:r>
            <w:r w:rsidRPr="00363884">
              <w:rPr>
                <w:b/>
                <w:vertAlign w:val="superscript"/>
              </w:rPr>
              <w:t>c</w:t>
            </w:r>
          </w:p>
        </w:tc>
      </w:tr>
      <w:bookmarkEnd w:id="4"/>
      <w:tr w:rsidR="00512510" w:rsidRPr="00363884" w14:paraId="3280B952" w14:textId="77777777" w:rsidTr="00B25337">
        <w:tc>
          <w:tcPr>
            <w:tcW w:w="0" w:type="pct"/>
            <w:tcBorders>
              <w:top w:val="single" w:sz="4" w:space="0" w:color="auto"/>
              <w:bottom w:val="nil"/>
            </w:tcBorders>
            <w:hideMark/>
          </w:tcPr>
          <w:p w14:paraId="7D989F74" w14:textId="22E332C7" w:rsidR="002E2D23" w:rsidRPr="00363884" w:rsidRDefault="002E2D23" w:rsidP="000D4757">
            <w:pPr>
              <w:pStyle w:val="table-text"/>
            </w:pPr>
            <w:r w:rsidRPr="00363884">
              <w:t xml:space="preserve">Tobacco use is harmful to the LGBT community.  </w:t>
            </w:r>
          </w:p>
        </w:tc>
        <w:tc>
          <w:tcPr>
            <w:tcW w:w="0" w:type="pct"/>
            <w:tcBorders>
              <w:top w:val="single" w:sz="4" w:space="0" w:color="auto"/>
              <w:bottom w:val="nil"/>
            </w:tcBorders>
            <w:hideMark/>
          </w:tcPr>
          <w:p w14:paraId="632A1CF3" w14:textId="77777777" w:rsidR="002E2D23" w:rsidRPr="00363884" w:rsidRDefault="002E2D23" w:rsidP="000D4757">
            <w:pPr>
              <w:pStyle w:val="table-text"/>
            </w:pPr>
            <w:r w:rsidRPr="00363884">
              <w:t>No significant effects at any follow-up</w:t>
            </w:r>
          </w:p>
        </w:tc>
        <w:tc>
          <w:tcPr>
            <w:tcW w:w="0" w:type="pct"/>
            <w:tcBorders>
              <w:top w:val="single" w:sz="4" w:space="0" w:color="auto"/>
              <w:bottom w:val="nil"/>
            </w:tcBorders>
            <w:noWrap/>
            <w:hideMark/>
          </w:tcPr>
          <w:p w14:paraId="61A58133" w14:textId="77777777" w:rsidR="002E2D23" w:rsidRPr="00363884" w:rsidRDefault="002E2D23" w:rsidP="000D4757">
            <w:pPr>
              <w:pStyle w:val="table-text-center"/>
            </w:pPr>
            <w:r w:rsidRPr="00363884">
              <w:t>11,652</w:t>
            </w:r>
          </w:p>
        </w:tc>
        <w:tc>
          <w:tcPr>
            <w:tcW w:w="0" w:type="pct"/>
            <w:tcBorders>
              <w:top w:val="single" w:sz="4" w:space="0" w:color="auto"/>
              <w:bottom w:val="nil"/>
            </w:tcBorders>
            <w:noWrap/>
            <w:hideMark/>
          </w:tcPr>
          <w:p w14:paraId="255A6316" w14:textId="5651EC6A" w:rsidR="002E2D23" w:rsidRPr="00363884" w:rsidRDefault="00512510" w:rsidP="000D4757">
            <w:pPr>
              <w:pStyle w:val="table-text-center"/>
            </w:pPr>
            <w:r>
              <w:t>−</w:t>
            </w:r>
            <w:r w:rsidR="00401378" w:rsidRPr="00401378">
              <w:t>0.005</w:t>
            </w:r>
            <w:r w:rsidR="000F7644">
              <w:t xml:space="preserve"> </w:t>
            </w:r>
            <w:r w:rsidR="000F7644" w:rsidRPr="00B25337">
              <w:t>to</w:t>
            </w:r>
            <w:r w:rsidR="000F7644">
              <w:t xml:space="preserve"> </w:t>
            </w:r>
            <w:r w:rsidR="00401378" w:rsidRPr="00401378">
              <w:t>0.037</w:t>
            </w:r>
          </w:p>
        </w:tc>
        <w:tc>
          <w:tcPr>
            <w:tcW w:w="0" w:type="pct"/>
            <w:tcBorders>
              <w:top w:val="single" w:sz="4" w:space="0" w:color="auto"/>
              <w:bottom w:val="nil"/>
            </w:tcBorders>
            <w:noWrap/>
            <w:hideMark/>
          </w:tcPr>
          <w:p w14:paraId="17980981" w14:textId="1FE78756" w:rsidR="002E2D23" w:rsidRPr="00363884" w:rsidRDefault="002E2D23" w:rsidP="000D4757">
            <w:pPr>
              <w:pStyle w:val="table-text-center"/>
            </w:pPr>
            <w:r w:rsidRPr="00363884">
              <w:t>0.06</w:t>
            </w:r>
            <w:r w:rsidR="000F7644">
              <w:t xml:space="preserve"> </w:t>
            </w:r>
            <w:r w:rsidR="000F7644" w:rsidRPr="00B25337">
              <w:rPr>
                <w:highlight w:val="yellow"/>
              </w:rPr>
              <w:t>to</w:t>
            </w:r>
            <w:r w:rsidR="000F7644">
              <w:t xml:space="preserve"> </w:t>
            </w:r>
            <w:r w:rsidRPr="00363884">
              <w:t>0.78</w:t>
            </w:r>
          </w:p>
        </w:tc>
        <w:tc>
          <w:tcPr>
            <w:tcW w:w="0" w:type="pct"/>
            <w:tcBorders>
              <w:top w:val="single" w:sz="4" w:space="0" w:color="auto"/>
              <w:bottom w:val="nil"/>
            </w:tcBorders>
            <w:noWrap/>
            <w:hideMark/>
          </w:tcPr>
          <w:p w14:paraId="3EB14A6B" w14:textId="77777777" w:rsidR="002E2D23" w:rsidRPr="00363884" w:rsidRDefault="002E2D23" w:rsidP="000D4757">
            <w:pPr>
              <w:pStyle w:val="table-text"/>
            </w:pPr>
            <w:r w:rsidRPr="00363884">
              <w:t>Not significant</w:t>
            </w:r>
          </w:p>
        </w:tc>
      </w:tr>
      <w:tr w:rsidR="00512510" w:rsidRPr="00363884" w14:paraId="2AE5CE07" w14:textId="77777777" w:rsidTr="00B25337">
        <w:tc>
          <w:tcPr>
            <w:tcW w:w="0" w:type="pct"/>
            <w:tcBorders>
              <w:top w:val="nil"/>
            </w:tcBorders>
            <w:hideMark/>
          </w:tcPr>
          <w:p w14:paraId="0F525F73" w14:textId="62D1B35C" w:rsidR="002E2D23" w:rsidRPr="00363884" w:rsidRDefault="00E67A7E" w:rsidP="000D4757">
            <w:pPr>
              <w:pStyle w:val="table-text"/>
            </w:pPr>
            <w:r>
              <w:t>If I only smoke cigarettes on some day</w:t>
            </w:r>
            <w:r w:rsidR="004A7DED">
              <w:t>s (for example, smoking only when I go out), I will t</w:t>
            </w:r>
            <w:r w:rsidR="002E2D23" w:rsidRPr="00363884">
              <w:t>urn off potential partners</w:t>
            </w:r>
            <w:r w:rsidR="004A7DED">
              <w:t>.</w:t>
            </w:r>
          </w:p>
        </w:tc>
        <w:tc>
          <w:tcPr>
            <w:tcW w:w="0" w:type="pct"/>
            <w:tcBorders>
              <w:top w:val="nil"/>
            </w:tcBorders>
            <w:hideMark/>
          </w:tcPr>
          <w:p w14:paraId="66247E64" w14:textId="77777777" w:rsidR="002E2D23" w:rsidRPr="00363884" w:rsidRDefault="002E2D23" w:rsidP="000D4757">
            <w:pPr>
              <w:pStyle w:val="table-text"/>
            </w:pPr>
            <w:r w:rsidRPr="00363884">
              <w:t>No significant effects at any follow-up</w:t>
            </w:r>
          </w:p>
        </w:tc>
        <w:tc>
          <w:tcPr>
            <w:tcW w:w="0" w:type="pct"/>
            <w:tcBorders>
              <w:top w:val="nil"/>
            </w:tcBorders>
            <w:noWrap/>
            <w:hideMark/>
          </w:tcPr>
          <w:p w14:paraId="2111A456" w14:textId="77777777" w:rsidR="002E2D23" w:rsidRPr="00363884" w:rsidRDefault="002E2D23" w:rsidP="000D4757">
            <w:pPr>
              <w:pStyle w:val="table-text-center"/>
            </w:pPr>
            <w:r w:rsidRPr="00363884">
              <w:t>11,655</w:t>
            </w:r>
          </w:p>
        </w:tc>
        <w:tc>
          <w:tcPr>
            <w:tcW w:w="0" w:type="pct"/>
            <w:tcBorders>
              <w:top w:val="nil"/>
            </w:tcBorders>
            <w:noWrap/>
            <w:hideMark/>
          </w:tcPr>
          <w:p w14:paraId="3CDA4132" w14:textId="103FA624" w:rsidR="002E2D23" w:rsidRPr="00363884" w:rsidRDefault="00512510" w:rsidP="000D4757">
            <w:pPr>
              <w:pStyle w:val="table-text-center"/>
            </w:pPr>
            <w:r>
              <w:t>−</w:t>
            </w:r>
            <w:r w:rsidR="00965935" w:rsidRPr="00965935">
              <w:t>0.034</w:t>
            </w:r>
            <w:r w:rsidR="000F7644">
              <w:t xml:space="preserve"> </w:t>
            </w:r>
            <w:r w:rsidR="000F7644" w:rsidRPr="00B25337">
              <w:rPr>
                <w:highlight w:val="yellow"/>
              </w:rPr>
              <w:t>to</w:t>
            </w:r>
            <w:r w:rsidR="000F7644">
              <w:t xml:space="preserve"> </w:t>
            </w:r>
            <w:r w:rsidR="00965935" w:rsidRPr="00965935">
              <w:t>0.010</w:t>
            </w:r>
          </w:p>
        </w:tc>
        <w:tc>
          <w:tcPr>
            <w:tcW w:w="0" w:type="pct"/>
            <w:tcBorders>
              <w:top w:val="nil"/>
            </w:tcBorders>
            <w:noWrap/>
            <w:hideMark/>
          </w:tcPr>
          <w:p w14:paraId="1C03FFB8" w14:textId="74D579E2" w:rsidR="002E2D23" w:rsidRPr="00363884" w:rsidRDefault="002E2D23" w:rsidP="000D4757">
            <w:pPr>
              <w:pStyle w:val="table-text-center"/>
            </w:pPr>
            <w:r w:rsidRPr="00363884">
              <w:t>0.07</w:t>
            </w:r>
            <w:r w:rsidR="000F7644">
              <w:t xml:space="preserve"> </w:t>
            </w:r>
            <w:r w:rsidR="000F7644" w:rsidRPr="00B25337">
              <w:rPr>
                <w:highlight w:val="yellow"/>
              </w:rPr>
              <w:t>to</w:t>
            </w:r>
            <w:r w:rsidR="000F7644">
              <w:t xml:space="preserve"> </w:t>
            </w:r>
            <w:r w:rsidRPr="00363884">
              <w:t>0.67</w:t>
            </w:r>
          </w:p>
        </w:tc>
        <w:tc>
          <w:tcPr>
            <w:tcW w:w="0" w:type="pct"/>
            <w:tcBorders>
              <w:top w:val="nil"/>
            </w:tcBorders>
            <w:noWrap/>
            <w:hideMark/>
          </w:tcPr>
          <w:p w14:paraId="6076068A" w14:textId="77777777" w:rsidR="002E2D23" w:rsidRPr="00363884" w:rsidRDefault="002E2D23" w:rsidP="000D4757">
            <w:pPr>
              <w:pStyle w:val="table-text"/>
            </w:pPr>
            <w:r w:rsidRPr="00363884">
              <w:t>Not significant</w:t>
            </w:r>
          </w:p>
        </w:tc>
      </w:tr>
      <w:tr w:rsidR="00512510" w:rsidRPr="00363884" w14:paraId="3E1AA618" w14:textId="77777777" w:rsidTr="00512510">
        <w:tc>
          <w:tcPr>
            <w:tcW w:w="1875" w:type="pct"/>
            <w:hideMark/>
          </w:tcPr>
          <w:p w14:paraId="4D1D999D" w14:textId="6A3CCA03" w:rsidR="002E2D23" w:rsidRPr="00363884" w:rsidRDefault="002E2D23" w:rsidP="000D4757">
            <w:pPr>
              <w:pStyle w:val="table-text"/>
            </w:pPr>
            <w:r w:rsidRPr="00363884">
              <w:t>How sure are you that, if you really wanted to, you could avoid smoking cigarettes i</w:t>
            </w:r>
            <w:r w:rsidR="004A7DED">
              <w:t>f y</w:t>
            </w:r>
            <w:r w:rsidRPr="00363884">
              <w:t>ou are in a place where most people are smoking?</w:t>
            </w:r>
          </w:p>
        </w:tc>
        <w:tc>
          <w:tcPr>
            <w:tcW w:w="729" w:type="pct"/>
            <w:hideMark/>
          </w:tcPr>
          <w:p w14:paraId="039B0949" w14:textId="77777777" w:rsidR="002E2D23" w:rsidRPr="00363884" w:rsidRDefault="002E2D23" w:rsidP="000D4757">
            <w:pPr>
              <w:pStyle w:val="table-text"/>
            </w:pPr>
            <w:r w:rsidRPr="00363884">
              <w:t>No significant effects at any follow-up</w:t>
            </w:r>
          </w:p>
        </w:tc>
        <w:tc>
          <w:tcPr>
            <w:tcW w:w="382" w:type="pct"/>
            <w:noWrap/>
            <w:hideMark/>
          </w:tcPr>
          <w:p w14:paraId="6DBFE28D" w14:textId="77777777" w:rsidR="002E2D23" w:rsidRPr="00363884" w:rsidRDefault="002E2D23" w:rsidP="000D4757">
            <w:pPr>
              <w:pStyle w:val="table-text-center"/>
            </w:pPr>
            <w:r w:rsidRPr="00363884">
              <w:t>11,673</w:t>
            </w:r>
          </w:p>
        </w:tc>
        <w:tc>
          <w:tcPr>
            <w:tcW w:w="868" w:type="pct"/>
            <w:noWrap/>
            <w:hideMark/>
          </w:tcPr>
          <w:p w14:paraId="75631B6D" w14:textId="3CB1C5E4" w:rsidR="002E2D23" w:rsidRPr="00363884" w:rsidRDefault="00965935" w:rsidP="000D4757">
            <w:pPr>
              <w:pStyle w:val="table-text-center"/>
            </w:pPr>
            <w:r w:rsidRPr="00965935">
              <w:t>0.006</w:t>
            </w:r>
            <w:r w:rsidR="000F7644">
              <w:t xml:space="preserve"> </w:t>
            </w:r>
            <w:r w:rsidR="000F7644" w:rsidRPr="00B25337">
              <w:rPr>
                <w:highlight w:val="yellow"/>
              </w:rPr>
              <w:t>to</w:t>
            </w:r>
            <w:r w:rsidR="000F7644">
              <w:t xml:space="preserve"> </w:t>
            </w:r>
            <w:r w:rsidRPr="00965935">
              <w:t>0.033</w:t>
            </w:r>
          </w:p>
        </w:tc>
        <w:tc>
          <w:tcPr>
            <w:tcW w:w="417" w:type="pct"/>
            <w:noWrap/>
            <w:hideMark/>
          </w:tcPr>
          <w:p w14:paraId="76202D7D" w14:textId="0B01A029" w:rsidR="002E2D23" w:rsidRPr="00363884" w:rsidRDefault="002E2D23" w:rsidP="000D4757">
            <w:pPr>
              <w:pStyle w:val="table-text-center"/>
            </w:pPr>
            <w:r w:rsidRPr="00363884">
              <w:t>0.07</w:t>
            </w:r>
            <w:r w:rsidR="000F7644">
              <w:t xml:space="preserve"> </w:t>
            </w:r>
            <w:r w:rsidR="000F7644" w:rsidRPr="00B25337">
              <w:rPr>
                <w:highlight w:val="yellow"/>
              </w:rPr>
              <w:t>to</w:t>
            </w:r>
            <w:r w:rsidR="000F7644">
              <w:t xml:space="preserve"> </w:t>
            </w:r>
            <w:r w:rsidRPr="00363884">
              <w:t>0.73</w:t>
            </w:r>
          </w:p>
        </w:tc>
        <w:tc>
          <w:tcPr>
            <w:tcW w:w="729" w:type="pct"/>
            <w:noWrap/>
            <w:hideMark/>
          </w:tcPr>
          <w:p w14:paraId="4B7E0F38" w14:textId="77777777" w:rsidR="002E2D23" w:rsidRPr="00363884" w:rsidRDefault="002E2D23" w:rsidP="000D4757">
            <w:pPr>
              <w:pStyle w:val="table-text"/>
            </w:pPr>
            <w:r w:rsidRPr="00363884">
              <w:t>Not significant</w:t>
            </w:r>
          </w:p>
        </w:tc>
      </w:tr>
      <w:tr w:rsidR="00512510" w:rsidRPr="00363884" w14:paraId="683E3EB7" w14:textId="77777777" w:rsidTr="00512510">
        <w:tc>
          <w:tcPr>
            <w:tcW w:w="1875" w:type="pct"/>
            <w:hideMark/>
          </w:tcPr>
          <w:p w14:paraId="1F62BCE3" w14:textId="391EC422" w:rsidR="002E2D23" w:rsidRPr="00363884" w:rsidRDefault="002E2D23" w:rsidP="000D4757">
            <w:pPr>
              <w:pStyle w:val="table-text"/>
            </w:pPr>
            <w:r w:rsidRPr="00363884">
              <w:t>Compared to 3 months ago, people my age at LGBT bars, clubs, and events are smoking…</w:t>
            </w:r>
          </w:p>
        </w:tc>
        <w:tc>
          <w:tcPr>
            <w:tcW w:w="729" w:type="pct"/>
            <w:hideMark/>
          </w:tcPr>
          <w:p w14:paraId="29F525F6" w14:textId="77777777" w:rsidR="002E2D23" w:rsidRPr="00363884" w:rsidRDefault="002E2D23" w:rsidP="000D4757">
            <w:pPr>
              <w:pStyle w:val="table-text"/>
            </w:pPr>
            <w:r w:rsidRPr="00363884">
              <w:t>No significant effects at any follow-up</w:t>
            </w:r>
          </w:p>
        </w:tc>
        <w:tc>
          <w:tcPr>
            <w:tcW w:w="382" w:type="pct"/>
            <w:noWrap/>
            <w:hideMark/>
          </w:tcPr>
          <w:p w14:paraId="3CBE0B82" w14:textId="77777777" w:rsidR="002E2D23" w:rsidRPr="00363884" w:rsidRDefault="002E2D23" w:rsidP="000D4757">
            <w:pPr>
              <w:pStyle w:val="table-text-center"/>
            </w:pPr>
            <w:r w:rsidRPr="00363884">
              <w:t>10,316</w:t>
            </w:r>
          </w:p>
        </w:tc>
        <w:tc>
          <w:tcPr>
            <w:tcW w:w="868" w:type="pct"/>
            <w:noWrap/>
            <w:hideMark/>
          </w:tcPr>
          <w:p w14:paraId="61CC5C75" w14:textId="586A00B0" w:rsidR="002E2D23" w:rsidRPr="00363884" w:rsidRDefault="00512510" w:rsidP="000D4757">
            <w:pPr>
              <w:pStyle w:val="table-text-center"/>
            </w:pPr>
            <w:r>
              <w:t>−</w:t>
            </w:r>
            <w:r w:rsidR="00965935" w:rsidRPr="00965935">
              <w:t>0.004</w:t>
            </w:r>
            <w:r w:rsidR="000F7644">
              <w:t xml:space="preserve"> </w:t>
            </w:r>
            <w:r w:rsidR="000F7644" w:rsidRPr="00B25337">
              <w:rPr>
                <w:highlight w:val="yellow"/>
              </w:rPr>
              <w:t>to</w:t>
            </w:r>
            <w:r w:rsidR="000F7644">
              <w:t xml:space="preserve"> </w:t>
            </w:r>
            <w:r w:rsidR="00965935" w:rsidRPr="00965935">
              <w:t>0.033</w:t>
            </w:r>
          </w:p>
        </w:tc>
        <w:tc>
          <w:tcPr>
            <w:tcW w:w="417" w:type="pct"/>
            <w:noWrap/>
            <w:hideMark/>
          </w:tcPr>
          <w:p w14:paraId="7803D35C" w14:textId="75A937D3" w:rsidR="002E2D23" w:rsidRPr="00363884" w:rsidRDefault="002E2D23" w:rsidP="000D4757">
            <w:pPr>
              <w:pStyle w:val="table-text-center"/>
            </w:pPr>
            <w:r w:rsidRPr="00363884">
              <w:t>0.08</w:t>
            </w:r>
            <w:r w:rsidR="000F7644">
              <w:t xml:space="preserve"> </w:t>
            </w:r>
            <w:r w:rsidR="000F7644" w:rsidRPr="00B25337">
              <w:rPr>
                <w:highlight w:val="yellow"/>
              </w:rPr>
              <w:t>to</w:t>
            </w:r>
            <w:r w:rsidR="000F7644">
              <w:t xml:space="preserve"> </w:t>
            </w:r>
            <w:r w:rsidRPr="00363884">
              <w:t>0.85</w:t>
            </w:r>
          </w:p>
        </w:tc>
        <w:tc>
          <w:tcPr>
            <w:tcW w:w="729" w:type="pct"/>
            <w:noWrap/>
            <w:hideMark/>
          </w:tcPr>
          <w:p w14:paraId="45D06EFA" w14:textId="77777777" w:rsidR="002E2D23" w:rsidRPr="00363884" w:rsidRDefault="002E2D23" w:rsidP="000D4757">
            <w:pPr>
              <w:pStyle w:val="table-text"/>
            </w:pPr>
            <w:r w:rsidRPr="00363884">
              <w:t>Not significant</w:t>
            </w:r>
          </w:p>
        </w:tc>
      </w:tr>
      <w:tr w:rsidR="00512510" w:rsidRPr="00363884" w14:paraId="6FDC866B" w14:textId="77777777" w:rsidTr="00512510">
        <w:tc>
          <w:tcPr>
            <w:tcW w:w="1875" w:type="pct"/>
            <w:hideMark/>
          </w:tcPr>
          <w:p w14:paraId="36F8E0C7" w14:textId="067E7F0E" w:rsidR="002E2D23" w:rsidRPr="00363884" w:rsidRDefault="004A7DED" w:rsidP="000D4757">
            <w:pPr>
              <w:pStyle w:val="table-text"/>
            </w:pPr>
            <w:r>
              <w:t>Would you d</w:t>
            </w:r>
            <w:r w:rsidR="002E2D23" w:rsidRPr="00363884">
              <w:t>ate someone who smokes cigarettes?</w:t>
            </w:r>
          </w:p>
        </w:tc>
        <w:tc>
          <w:tcPr>
            <w:tcW w:w="729" w:type="pct"/>
            <w:hideMark/>
          </w:tcPr>
          <w:p w14:paraId="04D3F429" w14:textId="77777777" w:rsidR="002E2D23" w:rsidRPr="00363884" w:rsidRDefault="002E2D23" w:rsidP="000D4757">
            <w:pPr>
              <w:pStyle w:val="table-text"/>
            </w:pPr>
            <w:r w:rsidRPr="00363884">
              <w:t>No significant effects at any follow-up</w:t>
            </w:r>
          </w:p>
        </w:tc>
        <w:tc>
          <w:tcPr>
            <w:tcW w:w="382" w:type="pct"/>
            <w:noWrap/>
            <w:hideMark/>
          </w:tcPr>
          <w:p w14:paraId="524A6F68" w14:textId="77777777" w:rsidR="002E2D23" w:rsidRPr="00363884" w:rsidRDefault="002E2D23" w:rsidP="000D4757">
            <w:pPr>
              <w:pStyle w:val="table-text-center"/>
            </w:pPr>
            <w:r w:rsidRPr="00363884">
              <w:t>11,623</w:t>
            </w:r>
          </w:p>
        </w:tc>
        <w:tc>
          <w:tcPr>
            <w:tcW w:w="868" w:type="pct"/>
            <w:noWrap/>
            <w:hideMark/>
          </w:tcPr>
          <w:p w14:paraId="0CA0D08F" w14:textId="77CF9C53" w:rsidR="002E2D23" w:rsidRPr="00363884" w:rsidRDefault="00965935" w:rsidP="000D4757">
            <w:pPr>
              <w:pStyle w:val="table-text-center"/>
            </w:pPr>
            <w:r w:rsidRPr="00965935">
              <w:t>0.002</w:t>
            </w:r>
            <w:r w:rsidR="000F7644">
              <w:t xml:space="preserve"> </w:t>
            </w:r>
            <w:r w:rsidR="000F7644" w:rsidRPr="00B25337">
              <w:rPr>
                <w:highlight w:val="yellow"/>
              </w:rPr>
              <w:t>to</w:t>
            </w:r>
            <w:r w:rsidR="000F7644">
              <w:t xml:space="preserve"> </w:t>
            </w:r>
            <w:r w:rsidRPr="00965935">
              <w:t>0.025</w:t>
            </w:r>
          </w:p>
        </w:tc>
        <w:tc>
          <w:tcPr>
            <w:tcW w:w="417" w:type="pct"/>
            <w:noWrap/>
            <w:hideMark/>
          </w:tcPr>
          <w:p w14:paraId="106DC762" w14:textId="72AD13F6" w:rsidR="002E2D23" w:rsidRPr="00363884" w:rsidRDefault="002E2D23" w:rsidP="000D4757">
            <w:pPr>
              <w:pStyle w:val="table-text-center"/>
            </w:pPr>
            <w:r w:rsidRPr="00363884">
              <w:t>0.10</w:t>
            </w:r>
            <w:r w:rsidR="000F7644">
              <w:t xml:space="preserve"> </w:t>
            </w:r>
            <w:r w:rsidR="000F7644" w:rsidRPr="00B25337">
              <w:rPr>
                <w:highlight w:val="yellow"/>
              </w:rPr>
              <w:t>to</w:t>
            </w:r>
            <w:r w:rsidR="000F7644">
              <w:t xml:space="preserve"> </w:t>
            </w:r>
            <w:r w:rsidRPr="00363884">
              <w:t>0.92</w:t>
            </w:r>
          </w:p>
        </w:tc>
        <w:tc>
          <w:tcPr>
            <w:tcW w:w="729" w:type="pct"/>
            <w:noWrap/>
            <w:hideMark/>
          </w:tcPr>
          <w:p w14:paraId="5E86AE60" w14:textId="77777777" w:rsidR="002E2D23" w:rsidRPr="00363884" w:rsidRDefault="002E2D23" w:rsidP="000D4757">
            <w:pPr>
              <w:pStyle w:val="table-text"/>
            </w:pPr>
            <w:r w:rsidRPr="00363884">
              <w:t>Not significant</w:t>
            </w:r>
          </w:p>
        </w:tc>
      </w:tr>
      <w:tr w:rsidR="00512510" w:rsidRPr="00363884" w14:paraId="250DD079" w14:textId="77777777" w:rsidTr="00E67A7E">
        <w:tc>
          <w:tcPr>
            <w:tcW w:w="1875" w:type="pct"/>
            <w:tcBorders>
              <w:bottom w:val="nil"/>
            </w:tcBorders>
            <w:hideMark/>
          </w:tcPr>
          <w:p w14:paraId="7A1DA623" w14:textId="115CAB28" w:rsidR="002E2D23" w:rsidRPr="00363884" w:rsidRDefault="002E2D23" w:rsidP="000D4757">
            <w:pPr>
              <w:pStyle w:val="table-text"/>
            </w:pPr>
            <w:r w:rsidRPr="00363884">
              <w:t xml:space="preserve">How much do you want to stop smoking for good? </w:t>
            </w:r>
          </w:p>
        </w:tc>
        <w:tc>
          <w:tcPr>
            <w:tcW w:w="729" w:type="pct"/>
            <w:tcBorders>
              <w:bottom w:val="nil"/>
            </w:tcBorders>
            <w:hideMark/>
          </w:tcPr>
          <w:p w14:paraId="5E7B82E0" w14:textId="77777777" w:rsidR="002E2D23" w:rsidRPr="00363884" w:rsidRDefault="002E2D23" w:rsidP="000D4757">
            <w:pPr>
              <w:pStyle w:val="table-text"/>
            </w:pPr>
            <w:r w:rsidRPr="00363884">
              <w:t>No significant effects at any follow-up</w:t>
            </w:r>
          </w:p>
        </w:tc>
        <w:tc>
          <w:tcPr>
            <w:tcW w:w="382" w:type="pct"/>
            <w:tcBorders>
              <w:bottom w:val="nil"/>
            </w:tcBorders>
            <w:noWrap/>
            <w:hideMark/>
          </w:tcPr>
          <w:p w14:paraId="4358B673" w14:textId="77777777" w:rsidR="002E2D23" w:rsidRPr="00363884" w:rsidRDefault="002E2D23" w:rsidP="000D4757">
            <w:pPr>
              <w:pStyle w:val="table-text-center"/>
            </w:pPr>
            <w:r w:rsidRPr="00363884">
              <w:t>5,144</w:t>
            </w:r>
          </w:p>
        </w:tc>
        <w:tc>
          <w:tcPr>
            <w:tcW w:w="868" w:type="pct"/>
            <w:tcBorders>
              <w:bottom w:val="nil"/>
            </w:tcBorders>
            <w:noWrap/>
            <w:hideMark/>
          </w:tcPr>
          <w:p w14:paraId="3D5C22E8" w14:textId="74E3AF49" w:rsidR="002E2D23" w:rsidRPr="00363884" w:rsidRDefault="00512510" w:rsidP="000D4757">
            <w:pPr>
              <w:pStyle w:val="table-text-center"/>
            </w:pPr>
            <w:r>
              <w:t>−</w:t>
            </w:r>
            <w:r w:rsidR="00965935" w:rsidRPr="00965935">
              <w:t>0.050</w:t>
            </w:r>
            <w:r w:rsidR="000F7644">
              <w:t xml:space="preserve"> </w:t>
            </w:r>
            <w:r w:rsidR="000F7644" w:rsidRPr="00B25337">
              <w:rPr>
                <w:highlight w:val="yellow"/>
              </w:rPr>
              <w:t>to</w:t>
            </w:r>
            <w:r w:rsidR="000F7644">
              <w:t xml:space="preserve"> </w:t>
            </w:r>
            <w:r w:rsidR="00965935" w:rsidRPr="00965935">
              <w:t>0.012</w:t>
            </w:r>
          </w:p>
        </w:tc>
        <w:tc>
          <w:tcPr>
            <w:tcW w:w="417" w:type="pct"/>
            <w:tcBorders>
              <w:bottom w:val="nil"/>
            </w:tcBorders>
            <w:noWrap/>
            <w:hideMark/>
          </w:tcPr>
          <w:p w14:paraId="12B402EA" w14:textId="5DC88B83" w:rsidR="002E2D23" w:rsidRPr="00363884" w:rsidRDefault="002E2D23" w:rsidP="000D4757">
            <w:pPr>
              <w:pStyle w:val="table-text-center"/>
            </w:pPr>
            <w:r w:rsidRPr="00363884">
              <w:t>0.10</w:t>
            </w:r>
            <w:r w:rsidR="000F7644">
              <w:t xml:space="preserve"> </w:t>
            </w:r>
            <w:r w:rsidR="000F7644" w:rsidRPr="00B25337">
              <w:rPr>
                <w:highlight w:val="yellow"/>
              </w:rPr>
              <w:t>to</w:t>
            </w:r>
            <w:r w:rsidR="000F7644">
              <w:t xml:space="preserve"> </w:t>
            </w:r>
            <w:r w:rsidRPr="00363884">
              <w:t>0.80</w:t>
            </w:r>
          </w:p>
        </w:tc>
        <w:tc>
          <w:tcPr>
            <w:tcW w:w="729" w:type="pct"/>
            <w:tcBorders>
              <w:bottom w:val="nil"/>
            </w:tcBorders>
            <w:noWrap/>
            <w:hideMark/>
          </w:tcPr>
          <w:p w14:paraId="1EE07C50" w14:textId="77777777" w:rsidR="002E2D23" w:rsidRPr="00363884" w:rsidRDefault="002E2D23" w:rsidP="000D4757">
            <w:pPr>
              <w:pStyle w:val="table-text"/>
            </w:pPr>
            <w:r w:rsidRPr="00363884">
              <w:t>Not significant</w:t>
            </w:r>
          </w:p>
        </w:tc>
      </w:tr>
      <w:tr w:rsidR="00512510" w:rsidRPr="00363884" w14:paraId="7E88E845" w14:textId="77777777" w:rsidTr="00E67A7E">
        <w:tc>
          <w:tcPr>
            <w:tcW w:w="1875" w:type="pct"/>
            <w:tcBorders>
              <w:top w:val="nil"/>
              <w:bottom w:val="nil"/>
            </w:tcBorders>
            <w:hideMark/>
          </w:tcPr>
          <w:p w14:paraId="1E036968" w14:textId="2B1ED581" w:rsidR="002E2D23" w:rsidRPr="00363884" w:rsidRDefault="002E2D23" w:rsidP="000D4757">
            <w:pPr>
              <w:pStyle w:val="table-text"/>
            </w:pPr>
            <w:r w:rsidRPr="00363884">
              <w:t xml:space="preserve">It is safe for me to smoke for only a year or two, </w:t>
            </w:r>
            <w:proofErr w:type="gramStart"/>
            <w:r w:rsidRPr="00363884">
              <w:t>as long as</w:t>
            </w:r>
            <w:proofErr w:type="gramEnd"/>
            <w:r w:rsidRPr="00363884">
              <w:t xml:space="preserve"> I quit after that.</w:t>
            </w:r>
          </w:p>
        </w:tc>
        <w:tc>
          <w:tcPr>
            <w:tcW w:w="729" w:type="pct"/>
            <w:tcBorders>
              <w:top w:val="nil"/>
              <w:bottom w:val="nil"/>
            </w:tcBorders>
            <w:hideMark/>
          </w:tcPr>
          <w:p w14:paraId="03EF7E25" w14:textId="77777777" w:rsidR="002E2D23" w:rsidRPr="00363884" w:rsidRDefault="002E2D23" w:rsidP="000D4757">
            <w:pPr>
              <w:pStyle w:val="table-text"/>
            </w:pPr>
            <w:r w:rsidRPr="00363884">
              <w:t>No significant effects at any follow-up</w:t>
            </w:r>
          </w:p>
        </w:tc>
        <w:tc>
          <w:tcPr>
            <w:tcW w:w="382" w:type="pct"/>
            <w:tcBorders>
              <w:top w:val="nil"/>
              <w:bottom w:val="nil"/>
            </w:tcBorders>
            <w:noWrap/>
            <w:hideMark/>
          </w:tcPr>
          <w:p w14:paraId="15C7103C" w14:textId="77777777" w:rsidR="002E2D23" w:rsidRPr="00363884" w:rsidRDefault="002E2D23" w:rsidP="000D4757">
            <w:pPr>
              <w:pStyle w:val="table-text-center"/>
            </w:pPr>
            <w:r w:rsidRPr="00363884">
              <w:t>11,648</w:t>
            </w:r>
          </w:p>
        </w:tc>
        <w:tc>
          <w:tcPr>
            <w:tcW w:w="868" w:type="pct"/>
            <w:tcBorders>
              <w:top w:val="nil"/>
              <w:bottom w:val="nil"/>
            </w:tcBorders>
            <w:noWrap/>
            <w:hideMark/>
          </w:tcPr>
          <w:p w14:paraId="10C68985" w14:textId="719D1480" w:rsidR="002E2D23" w:rsidRPr="00363884" w:rsidRDefault="00512510" w:rsidP="000D4757">
            <w:pPr>
              <w:pStyle w:val="table-text-center"/>
            </w:pPr>
            <w:r>
              <w:t>−</w:t>
            </w:r>
            <w:r w:rsidR="00403AFC" w:rsidRPr="00403AFC">
              <w:t>0.031</w:t>
            </w:r>
            <w:r w:rsidR="000F7644">
              <w:t xml:space="preserve"> </w:t>
            </w:r>
            <w:r w:rsidR="000F7644" w:rsidRPr="00B25337">
              <w:rPr>
                <w:highlight w:val="yellow"/>
              </w:rPr>
              <w:t>to</w:t>
            </w:r>
            <w:r w:rsidR="000F7644">
              <w:t xml:space="preserve"> </w:t>
            </w:r>
            <w:r w:rsidR="00403AFC" w:rsidRPr="00403AFC">
              <w:t>0.014</w:t>
            </w:r>
          </w:p>
        </w:tc>
        <w:tc>
          <w:tcPr>
            <w:tcW w:w="417" w:type="pct"/>
            <w:tcBorders>
              <w:top w:val="nil"/>
              <w:bottom w:val="nil"/>
            </w:tcBorders>
            <w:noWrap/>
            <w:hideMark/>
          </w:tcPr>
          <w:p w14:paraId="2B965DE1" w14:textId="322872A1" w:rsidR="002E2D23" w:rsidRPr="00363884" w:rsidRDefault="002E2D23" w:rsidP="000D4757">
            <w:pPr>
              <w:pStyle w:val="table-text-center"/>
            </w:pPr>
            <w:r w:rsidRPr="00363884">
              <w:t>0.11</w:t>
            </w:r>
            <w:r w:rsidR="000F7644">
              <w:t xml:space="preserve"> </w:t>
            </w:r>
            <w:r w:rsidR="000F7644" w:rsidRPr="00B25337">
              <w:rPr>
                <w:highlight w:val="yellow"/>
              </w:rPr>
              <w:t>to</w:t>
            </w:r>
            <w:r w:rsidR="000F7644">
              <w:t xml:space="preserve"> </w:t>
            </w:r>
            <w:r w:rsidRPr="00363884">
              <w:t>0.56</w:t>
            </w:r>
          </w:p>
        </w:tc>
        <w:tc>
          <w:tcPr>
            <w:tcW w:w="729" w:type="pct"/>
            <w:tcBorders>
              <w:top w:val="nil"/>
              <w:bottom w:val="nil"/>
            </w:tcBorders>
            <w:noWrap/>
            <w:hideMark/>
          </w:tcPr>
          <w:p w14:paraId="429C3ACF" w14:textId="77777777" w:rsidR="002E2D23" w:rsidRPr="00363884" w:rsidRDefault="002E2D23" w:rsidP="000D4757">
            <w:pPr>
              <w:pStyle w:val="table-text"/>
            </w:pPr>
            <w:r w:rsidRPr="00363884">
              <w:t>Not significant</w:t>
            </w:r>
          </w:p>
        </w:tc>
      </w:tr>
      <w:tr w:rsidR="00512510" w:rsidRPr="00363884" w14:paraId="0510AE06" w14:textId="77777777" w:rsidTr="00E67A7E">
        <w:tc>
          <w:tcPr>
            <w:tcW w:w="1875" w:type="pct"/>
            <w:tcBorders>
              <w:top w:val="nil"/>
            </w:tcBorders>
            <w:hideMark/>
          </w:tcPr>
          <w:p w14:paraId="65438D6F" w14:textId="4453F2E2" w:rsidR="002E2D23" w:rsidRPr="00363884" w:rsidRDefault="002E2D23" w:rsidP="000D4757">
            <w:pPr>
              <w:pStyle w:val="table-text"/>
            </w:pPr>
            <w:r w:rsidRPr="00363884">
              <w:t xml:space="preserve">How do LGBT people your age feel about cigarette smoking? </w:t>
            </w:r>
          </w:p>
        </w:tc>
        <w:tc>
          <w:tcPr>
            <w:tcW w:w="729" w:type="pct"/>
            <w:tcBorders>
              <w:top w:val="nil"/>
            </w:tcBorders>
            <w:hideMark/>
          </w:tcPr>
          <w:p w14:paraId="6B95CA97" w14:textId="77777777" w:rsidR="002E2D23" w:rsidRPr="00363884" w:rsidRDefault="002E2D23" w:rsidP="000D4757">
            <w:pPr>
              <w:pStyle w:val="table-text"/>
            </w:pPr>
            <w:r w:rsidRPr="00363884">
              <w:t>No significant effects at any follow-up</w:t>
            </w:r>
          </w:p>
        </w:tc>
        <w:tc>
          <w:tcPr>
            <w:tcW w:w="382" w:type="pct"/>
            <w:tcBorders>
              <w:top w:val="nil"/>
            </w:tcBorders>
            <w:noWrap/>
            <w:hideMark/>
          </w:tcPr>
          <w:p w14:paraId="6C89F8F1" w14:textId="77777777" w:rsidR="002E2D23" w:rsidRPr="00363884" w:rsidRDefault="002E2D23" w:rsidP="000D4757">
            <w:pPr>
              <w:pStyle w:val="table-text-center"/>
            </w:pPr>
            <w:r w:rsidRPr="00363884">
              <w:t>11,615</w:t>
            </w:r>
          </w:p>
        </w:tc>
        <w:tc>
          <w:tcPr>
            <w:tcW w:w="868" w:type="pct"/>
            <w:tcBorders>
              <w:top w:val="nil"/>
            </w:tcBorders>
            <w:noWrap/>
            <w:hideMark/>
          </w:tcPr>
          <w:p w14:paraId="04201996" w14:textId="54C25557" w:rsidR="002E2D23" w:rsidRPr="00363884" w:rsidRDefault="00512510" w:rsidP="000D4757">
            <w:pPr>
              <w:pStyle w:val="table-text-center"/>
            </w:pPr>
            <w:r>
              <w:t>−</w:t>
            </w:r>
            <w:r w:rsidR="00403AFC" w:rsidRPr="00403AFC">
              <w:t>0.011</w:t>
            </w:r>
            <w:r w:rsidR="000F7644">
              <w:t xml:space="preserve"> </w:t>
            </w:r>
            <w:r w:rsidR="000F7644" w:rsidRPr="00B25337">
              <w:rPr>
                <w:highlight w:val="yellow"/>
              </w:rPr>
              <w:t>to</w:t>
            </w:r>
            <w:r w:rsidR="000F7644">
              <w:t xml:space="preserve"> </w:t>
            </w:r>
            <w:r w:rsidR="00403AFC" w:rsidRPr="00403AFC">
              <w:t>0.015</w:t>
            </w:r>
          </w:p>
        </w:tc>
        <w:tc>
          <w:tcPr>
            <w:tcW w:w="417" w:type="pct"/>
            <w:tcBorders>
              <w:top w:val="nil"/>
            </w:tcBorders>
            <w:noWrap/>
            <w:hideMark/>
          </w:tcPr>
          <w:p w14:paraId="5E822F7C" w14:textId="3E50D60E" w:rsidR="002E2D23" w:rsidRPr="00363884" w:rsidRDefault="002E2D23" w:rsidP="000D4757">
            <w:pPr>
              <w:pStyle w:val="table-text-center"/>
            </w:pPr>
            <w:r w:rsidRPr="00363884">
              <w:t>0.11</w:t>
            </w:r>
            <w:r w:rsidR="000F7644">
              <w:t xml:space="preserve"> </w:t>
            </w:r>
            <w:r w:rsidR="000F7644" w:rsidRPr="00B25337">
              <w:rPr>
                <w:highlight w:val="yellow"/>
              </w:rPr>
              <w:t>to</w:t>
            </w:r>
            <w:r w:rsidR="000F7644">
              <w:t xml:space="preserve"> </w:t>
            </w:r>
            <w:r w:rsidRPr="00363884">
              <w:t>0.62</w:t>
            </w:r>
          </w:p>
        </w:tc>
        <w:tc>
          <w:tcPr>
            <w:tcW w:w="729" w:type="pct"/>
            <w:tcBorders>
              <w:top w:val="nil"/>
            </w:tcBorders>
            <w:noWrap/>
            <w:hideMark/>
          </w:tcPr>
          <w:p w14:paraId="43649764" w14:textId="77777777" w:rsidR="002E2D23" w:rsidRPr="00363884" w:rsidRDefault="002E2D23" w:rsidP="000D4757">
            <w:pPr>
              <w:pStyle w:val="table-text"/>
            </w:pPr>
            <w:r w:rsidRPr="00363884">
              <w:t>Not significant</w:t>
            </w:r>
          </w:p>
        </w:tc>
      </w:tr>
      <w:tr w:rsidR="00512510" w:rsidRPr="00363884" w14:paraId="7616474F" w14:textId="77777777" w:rsidTr="00512510">
        <w:tc>
          <w:tcPr>
            <w:tcW w:w="1875" w:type="pct"/>
            <w:hideMark/>
          </w:tcPr>
          <w:p w14:paraId="6BF0D5B9" w14:textId="1419100A" w:rsidR="002E2D23" w:rsidRPr="00363884" w:rsidRDefault="004A7DED" w:rsidP="000D4757">
            <w:pPr>
              <w:pStyle w:val="table-text"/>
            </w:pPr>
            <w:r>
              <w:t>If I only smoke cigarettes on some days (for example, smoking only when I go out), I will d</w:t>
            </w:r>
            <w:r w:rsidR="002E2D23" w:rsidRPr="00363884">
              <w:t>amage my immune system</w:t>
            </w:r>
            <w:r>
              <w:t>.</w:t>
            </w:r>
          </w:p>
        </w:tc>
        <w:tc>
          <w:tcPr>
            <w:tcW w:w="729" w:type="pct"/>
            <w:hideMark/>
          </w:tcPr>
          <w:p w14:paraId="1144073B" w14:textId="77777777" w:rsidR="002E2D23" w:rsidRPr="00363884" w:rsidRDefault="002E2D23" w:rsidP="000D4757">
            <w:pPr>
              <w:pStyle w:val="table-text"/>
            </w:pPr>
            <w:r w:rsidRPr="00363884">
              <w:t>No significant effects at any follow-up</w:t>
            </w:r>
          </w:p>
        </w:tc>
        <w:tc>
          <w:tcPr>
            <w:tcW w:w="382" w:type="pct"/>
            <w:noWrap/>
            <w:hideMark/>
          </w:tcPr>
          <w:p w14:paraId="79D620FF" w14:textId="77777777" w:rsidR="002E2D23" w:rsidRPr="00363884" w:rsidRDefault="002E2D23" w:rsidP="000D4757">
            <w:pPr>
              <w:pStyle w:val="table-text-center"/>
            </w:pPr>
            <w:r w:rsidRPr="00363884">
              <w:t>11,650</w:t>
            </w:r>
          </w:p>
        </w:tc>
        <w:tc>
          <w:tcPr>
            <w:tcW w:w="868" w:type="pct"/>
            <w:noWrap/>
            <w:hideMark/>
          </w:tcPr>
          <w:p w14:paraId="26BCCA2E" w14:textId="3E309CB2" w:rsidR="002E2D23" w:rsidRPr="00363884" w:rsidRDefault="00403AFC" w:rsidP="000D4757">
            <w:pPr>
              <w:pStyle w:val="table-text-center"/>
            </w:pPr>
            <w:r w:rsidRPr="00403AFC">
              <w:t>0.002</w:t>
            </w:r>
            <w:r w:rsidR="000F7644">
              <w:t xml:space="preserve"> </w:t>
            </w:r>
            <w:r w:rsidR="000F7644" w:rsidRPr="00B25337">
              <w:rPr>
                <w:highlight w:val="yellow"/>
              </w:rPr>
              <w:t>to</w:t>
            </w:r>
            <w:r w:rsidR="000F7644">
              <w:t xml:space="preserve"> </w:t>
            </w:r>
            <w:r w:rsidRPr="00403AFC">
              <w:t>0.029</w:t>
            </w:r>
          </w:p>
        </w:tc>
        <w:tc>
          <w:tcPr>
            <w:tcW w:w="417" w:type="pct"/>
            <w:noWrap/>
            <w:hideMark/>
          </w:tcPr>
          <w:p w14:paraId="33A4FDC9" w14:textId="69F828AF" w:rsidR="002E2D23" w:rsidRPr="00363884" w:rsidRDefault="002E2D23" w:rsidP="000D4757">
            <w:pPr>
              <w:pStyle w:val="table-text-center"/>
            </w:pPr>
            <w:r w:rsidRPr="00363884">
              <w:t>0.11</w:t>
            </w:r>
            <w:r w:rsidR="000F7644">
              <w:t xml:space="preserve"> </w:t>
            </w:r>
            <w:r w:rsidR="000F7644" w:rsidRPr="00B25337">
              <w:rPr>
                <w:highlight w:val="yellow"/>
              </w:rPr>
              <w:t>to</w:t>
            </w:r>
            <w:r w:rsidR="000F7644">
              <w:t xml:space="preserve"> </w:t>
            </w:r>
            <w:r w:rsidRPr="00363884">
              <w:t>0.90</w:t>
            </w:r>
          </w:p>
        </w:tc>
        <w:tc>
          <w:tcPr>
            <w:tcW w:w="729" w:type="pct"/>
            <w:noWrap/>
            <w:hideMark/>
          </w:tcPr>
          <w:p w14:paraId="5BA8CEE6" w14:textId="77777777" w:rsidR="002E2D23" w:rsidRPr="00363884" w:rsidRDefault="002E2D23" w:rsidP="000D4757">
            <w:pPr>
              <w:pStyle w:val="table-text"/>
            </w:pPr>
            <w:r w:rsidRPr="00363884">
              <w:t>Not significant</w:t>
            </w:r>
          </w:p>
        </w:tc>
      </w:tr>
      <w:tr w:rsidR="00512510" w:rsidRPr="00363884" w14:paraId="277F54EF" w14:textId="77777777" w:rsidTr="00512510">
        <w:tc>
          <w:tcPr>
            <w:tcW w:w="1875" w:type="pct"/>
            <w:hideMark/>
          </w:tcPr>
          <w:p w14:paraId="4FBAA845" w14:textId="68DD5314" w:rsidR="002E2D23" w:rsidRPr="00363884" w:rsidRDefault="002E2D23" w:rsidP="000D4757">
            <w:pPr>
              <w:pStyle w:val="table-text"/>
            </w:pPr>
            <w:r w:rsidRPr="00363884">
              <w:t>How sure are you that, if you really wanted to, you could avoid smoking cigarettes i</w:t>
            </w:r>
            <w:r w:rsidR="004A7DED">
              <w:t>f s</w:t>
            </w:r>
            <w:r w:rsidRPr="00363884">
              <w:t>omeone you want to get to know offers it?</w:t>
            </w:r>
          </w:p>
        </w:tc>
        <w:tc>
          <w:tcPr>
            <w:tcW w:w="729" w:type="pct"/>
            <w:hideMark/>
          </w:tcPr>
          <w:p w14:paraId="46D64199" w14:textId="77777777" w:rsidR="002E2D23" w:rsidRPr="00363884" w:rsidRDefault="002E2D23" w:rsidP="000D4757">
            <w:pPr>
              <w:pStyle w:val="table-text"/>
            </w:pPr>
            <w:r w:rsidRPr="00363884">
              <w:t>No significant effects at any follow-up</w:t>
            </w:r>
          </w:p>
        </w:tc>
        <w:tc>
          <w:tcPr>
            <w:tcW w:w="382" w:type="pct"/>
            <w:noWrap/>
            <w:hideMark/>
          </w:tcPr>
          <w:p w14:paraId="249F5EF4" w14:textId="77777777" w:rsidR="002E2D23" w:rsidRPr="00363884" w:rsidRDefault="002E2D23" w:rsidP="000D4757">
            <w:pPr>
              <w:pStyle w:val="table-text-center"/>
            </w:pPr>
            <w:r w:rsidRPr="00363884">
              <w:t>11,664</w:t>
            </w:r>
          </w:p>
        </w:tc>
        <w:tc>
          <w:tcPr>
            <w:tcW w:w="868" w:type="pct"/>
            <w:noWrap/>
            <w:hideMark/>
          </w:tcPr>
          <w:p w14:paraId="110A7E5A" w14:textId="703DC179" w:rsidR="002E2D23" w:rsidRPr="00363884" w:rsidRDefault="00512510" w:rsidP="000D4757">
            <w:pPr>
              <w:pStyle w:val="table-text-center"/>
            </w:pPr>
            <w:r>
              <w:t>−</w:t>
            </w:r>
            <w:r w:rsidR="00403AFC" w:rsidRPr="00403AFC">
              <w:t>0.034</w:t>
            </w:r>
            <w:r w:rsidR="000F7644">
              <w:t xml:space="preserve"> </w:t>
            </w:r>
            <w:r w:rsidR="000F7644" w:rsidRPr="00B25337">
              <w:rPr>
                <w:highlight w:val="yellow"/>
              </w:rPr>
              <w:t>to</w:t>
            </w:r>
            <w:r w:rsidR="000F7644">
              <w:t xml:space="preserve"> </w:t>
            </w:r>
            <w:r w:rsidR="00403AFC" w:rsidRPr="00403AFC">
              <w:t>0.011</w:t>
            </w:r>
          </w:p>
        </w:tc>
        <w:tc>
          <w:tcPr>
            <w:tcW w:w="417" w:type="pct"/>
            <w:noWrap/>
            <w:hideMark/>
          </w:tcPr>
          <w:p w14:paraId="5A9DEFA7" w14:textId="0C34417C" w:rsidR="002E2D23" w:rsidRPr="00363884" w:rsidRDefault="002E2D23" w:rsidP="000D4757">
            <w:pPr>
              <w:pStyle w:val="table-text-center"/>
            </w:pPr>
            <w:r w:rsidRPr="00363884">
              <w:t>0.11</w:t>
            </w:r>
            <w:r w:rsidR="000F7644">
              <w:t xml:space="preserve"> </w:t>
            </w:r>
            <w:r w:rsidR="000F7644" w:rsidRPr="00B25337">
              <w:rPr>
                <w:highlight w:val="yellow"/>
              </w:rPr>
              <w:t>to</w:t>
            </w:r>
            <w:r w:rsidR="000F7644">
              <w:t xml:space="preserve"> </w:t>
            </w:r>
            <w:r w:rsidRPr="00363884">
              <w:t>0.90</w:t>
            </w:r>
          </w:p>
        </w:tc>
        <w:tc>
          <w:tcPr>
            <w:tcW w:w="729" w:type="pct"/>
            <w:noWrap/>
            <w:hideMark/>
          </w:tcPr>
          <w:p w14:paraId="77FFB2E8" w14:textId="77777777" w:rsidR="002E2D23" w:rsidRPr="00363884" w:rsidRDefault="002E2D23" w:rsidP="000D4757">
            <w:pPr>
              <w:pStyle w:val="table-text"/>
            </w:pPr>
            <w:r w:rsidRPr="00363884">
              <w:t>Not significant</w:t>
            </w:r>
          </w:p>
        </w:tc>
      </w:tr>
      <w:tr w:rsidR="00512510" w:rsidRPr="00363884" w14:paraId="0236C76F" w14:textId="77777777" w:rsidTr="00512510">
        <w:tc>
          <w:tcPr>
            <w:tcW w:w="1875" w:type="pct"/>
            <w:hideMark/>
          </w:tcPr>
          <w:p w14:paraId="5AEA28F8" w14:textId="6B30A94E" w:rsidR="002E2D23" w:rsidRPr="00363884" w:rsidRDefault="002E2D23" w:rsidP="000D4757">
            <w:pPr>
              <w:pStyle w:val="table-text"/>
            </w:pPr>
            <w:r w:rsidRPr="00363884">
              <w:t>How worried are you that smoking will damage your health in the future?</w:t>
            </w:r>
          </w:p>
        </w:tc>
        <w:tc>
          <w:tcPr>
            <w:tcW w:w="729" w:type="pct"/>
            <w:hideMark/>
          </w:tcPr>
          <w:p w14:paraId="64328B42" w14:textId="77777777" w:rsidR="002E2D23" w:rsidRPr="00363884" w:rsidRDefault="002E2D23" w:rsidP="000D4757">
            <w:pPr>
              <w:pStyle w:val="table-text"/>
            </w:pPr>
            <w:r w:rsidRPr="00363884">
              <w:t>No significant effects at any follow-up</w:t>
            </w:r>
          </w:p>
        </w:tc>
        <w:tc>
          <w:tcPr>
            <w:tcW w:w="382" w:type="pct"/>
            <w:noWrap/>
            <w:hideMark/>
          </w:tcPr>
          <w:p w14:paraId="021542AA" w14:textId="77777777" w:rsidR="002E2D23" w:rsidRPr="00363884" w:rsidRDefault="002E2D23" w:rsidP="000D4757">
            <w:pPr>
              <w:pStyle w:val="table-text-center"/>
            </w:pPr>
            <w:r w:rsidRPr="00363884">
              <w:t>5,249</w:t>
            </w:r>
          </w:p>
        </w:tc>
        <w:tc>
          <w:tcPr>
            <w:tcW w:w="868" w:type="pct"/>
            <w:noWrap/>
            <w:hideMark/>
          </w:tcPr>
          <w:p w14:paraId="04AB2584" w14:textId="4BC0F5B5" w:rsidR="002E2D23" w:rsidRPr="00363884" w:rsidRDefault="00512510" w:rsidP="000D4757">
            <w:pPr>
              <w:pStyle w:val="table-text-center"/>
            </w:pPr>
            <w:r>
              <w:t>−</w:t>
            </w:r>
            <w:r w:rsidR="00023793" w:rsidRPr="00023793">
              <w:t>0.022</w:t>
            </w:r>
            <w:r w:rsidR="000F7644">
              <w:t xml:space="preserve"> </w:t>
            </w:r>
            <w:r w:rsidR="000F7644" w:rsidRPr="00B25337">
              <w:rPr>
                <w:highlight w:val="yellow"/>
              </w:rPr>
              <w:t>to</w:t>
            </w:r>
            <w:r w:rsidR="000F7644">
              <w:t xml:space="preserve"> </w:t>
            </w:r>
            <w:r w:rsidR="00023793" w:rsidRPr="00023793">
              <w:t>0.044</w:t>
            </w:r>
          </w:p>
        </w:tc>
        <w:tc>
          <w:tcPr>
            <w:tcW w:w="417" w:type="pct"/>
            <w:noWrap/>
            <w:hideMark/>
          </w:tcPr>
          <w:p w14:paraId="34CADD72" w14:textId="449EFB6B" w:rsidR="002E2D23" w:rsidRPr="00363884" w:rsidRDefault="002E2D23" w:rsidP="000D4757">
            <w:pPr>
              <w:pStyle w:val="table-text-center"/>
            </w:pPr>
            <w:r w:rsidRPr="00363884">
              <w:t>0.14</w:t>
            </w:r>
            <w:r w:rsidR="000F7644">
              <w:t xml:space="preserve"> </w:t>
            </w:r>
            <w:r w:rsidR="000F7644" w:rsidRPr="00B25337">
              <w:rPr>
                <w:highlight w:val="yellow"/>
              </w:rPr>
              <w:t>to</w:t>
            </w:r>
            <w:r w:rsidR="000F7644">
              <w:t xml:space="preserve"> </w:t>
            </w:r>
            <w:r w:rsidRPr="00363884">
              <w:t>0.80</w:t>
            </w:r>
          </w:p>
        </w:tc>
        <w:tc>
          <w:tcPr>
            <w:tcW w:w="729" w:type="pct"/>
            <w:noWrap/>
            <w:hideMark/>
          </w:tcPr>
          <w:p w14:paraId="659E3A7D" w14:textId="77777777" w:rsidR="002E2D23" w:rsidRPr="00363884" w:rsidRDefault="002E2D23" w:rsidP="000D4757">
            <w:pPr>
              <w:pStyle w:val="table-text"/>
            </w:pPr>
            <w:r w:rsidRPr="00363884">
              <w:t>Not significant</w:t>
            </w:r>
          </w:p>
        </w:tc>
      </w:tr>
      <w:tr w:rsidR="00512510" w:rsidRPr="00363884" w14:paraId="44C3EB95" w14:textId="77777777" w:rsidTr="00512510">
        <w:tc>
          <w:tcPr>
            <w:tcW w:w="1875" w:type="pct"/>
            <w:hideMark/>
          </w:tcPr>
          <w:p w14:paraId="0A8DAC6B" w14:textId="5428D51E" w:rsidR="002E2D23" w:rsidRPr="00363884" w:rsidRDefault="004A7DED" w:rsidP="000D4757">
            <w:pPr>
              <w:pStyle w:val="table-text"/>
            </w:pPr>
            <w:r>
              <w:t>Would you g</w:t>
            </w:r>
            <w:r w:rsidR="002E2D23" w:rsidRPr="00363884">
              <w:t>o to a bar, club, party, concert or event where people are smoking cigarettes</w:t>
            </w:r>
            <w:r>
              <w:t>?</w:t>
            </w:r>
          </w:p>
        </w:tc>
        <w:tc>
          <w:tcPr>
            <w:tcW w:w="729" w:type="pct"/>
            <w:hideMark/>
          </w:tcPr>
          <w:p w14:paraId="781C3619" w14:textId="77777777" w:rsidR="002E2D23" w:rsidRPr="00363884" w:rsidRDefault="002E2D23" w:rsidP="000D4757">
            <w:pPr>
              <w:pStyle w:val="table-text"/>
            </w:pPr>
            <w:r w:rsidRPr="00363884">
              <w:t>No significant effects at any follow-up</w:t>
            </w:r>
          </w:p>
        </w:tc>
        <w:tc>
          <w:tcPr>
            <w:tcW w:w="382" w:type="pct"/>
            <w:noWrap/>
            <w:hideMark/>
          </w:tcPr>
          <w:p w14:paraId="6D545AE0" w14:textId="77777777" w:rsidR="002E2D23" w:rsidRPr="00363884" w:rsidRDefault="002E2D23" w:rsidP="000D4757">
            <w:pPr>
              <w:pStyle w:val="table-text-center"/>
            </w:pPr>
            <w:r w:rsidRPr="00363884">
              <w:t>11,645</w:t>
            </w:r>
          </w:p>
        </w:tc>
        <w:tc>
          <w:tcPr>
            <w:tcW w:w="868" w:type="pct"/>
            <w:noWrap/>
            <w:hideMark/>
          </w:tcPr>
          <w:p w14:paraId="582F3364" w14:textId="22200978" w:rsidR="002E2D23" w:rsidRPr="00363884" w:rsidRDefault="00512510" w:rsidP="000D4757">
            <w:pPr>
              <w:pStyle w:val="table-text-center"/>
            </w:pPr>
            <w:r>
              <w:t>−</w:t>
            </w:r>
            <w:r w:rsidR="00023793" w:rsidRPr="00023793">
              <w:t>0.010</w:t>
            </w:r>
            <w:r w:rsidR="000F7644">
              <w:t xml:space="preserve"> </w:t>
            </w:r>
            <w:r w:rsidR="000F7644" w:rsidRPr="00B25337">
              <w:rPr>
                <w:highlight w:val="yellow"/>
              </w:rPr>
              <w:t>to</w:t>
            </w:r>
            <w:r w:rsidR="000F7644">
              <w:t xml:space="preserve"> </w:t>
            </w:r>
            <w:r w:rsidR="00023793" w:rsidRPr="00023793">
              <w:t>0.011</w:t>
            </w:r>
          </w:p>
        </w:tc>
        <w:tc>
          <w:tcPr>
            <w:tcW w:w="417" w:type="pct"/>
            <w:noWrap/>
            <w:hideMark/>
          </w:tcPr>
          <w:p w14:paraId="25D37273" w14:textId="42181304" w:rsidR="002E2D23" w:rsidRPr="00363884" w:rsidRDefault="002E2D23" w:rsidP="000D4757">
            <w:pPr>
              <w:pStyle w:val="table-text-center"/>
            </w:pPr>
            <w:r w:rsidRPr="00363884">
              <w:t>0.14</w:t>
            </w:r>
            <w:r w:rsidR="000F7644">
              <w:t xml:space="preserve"> </w:t>
            </w:r>
            <w:r w:rsidR="000F7644" w:rsidRPr="00B25337">
              <w:rPr>
                <w:highlight w:val="yellow"/>
              </w:rPr>
              <w:t>to</w:t>
            </w:r>
            <w:r w:rsidR="000F7644">
              <w:t xml:space="preserve"> </w:t>
            </w:r>
            <w:r w:rsidRPr="00363884">
              <w:t>0.91</w:t>
            </w:r>
          </w:p>
        </w:tc>
        <w:tc>
          <w:tcPr>
            <w:tcW w:w="729" w:type="pct"/>
            <w:noWrap/>
            <w:hideMark/>
          </w:tcPr>
          <w:p w14:paraId="3BDA6791" w14:textId="77777777" w:rsidR="002E2D23" w:rsidRPr="00363884" w:rsidRDefault="002E2D23" w:rsidP="000D4757">
            <w:pPr>
              <w:pStyle w:val="table-text"/>
            </w:pPr>
            <w:r w:rsidRPr="00363884">
              <w:t>Not significant</w:t>
            </w:r>
          </w:p>
        </w:tc>
      </w:tr>
      <w:tr w:rsidR="00512510" w:rsidRPr="00363884" w14:paraId="619431C3" w14:textId="77777777" w:rsidTr="00512510">
        <w:tc>
          <w:tcPr>
            <w:tcW w:w="1875" w:type="pct"/>
            <w:hideMark/>
          </w:tcPr>
          <w:p w14:paraId="2B319F07" w14:textId="3D84CFC4" w:rsidR="002E2D23" w:rsidRPr="00363884" w:rsidRDefault="002E2D23" w:rsidP="000D4757">
            <w:pPr>
              <w:pStyle w:val="table-text"/>
            </w:pPr>
            <w:r w:rsidRPr="00363884">
              <w:lastRenderedPageBreak/>
              <w:t>How much do you think your health would improve if you were to stop smoking for good?</w:t>
            </w:r>
          </w:p>
        </w:tc>
        <w:tc>
          <w:tcPr>
            <w:tcW w:w="729" w:type="pct"/>
            <w:hideMark/>
          </w:tcPr>
          <w:p w14:paraId="29AE989A" w14:textId="77777777" w:rsidR="002E2D23" w:rsidRPr="00363884" w:rsidRDefault="002E2D23" w:rsidP="000D4757">
            <w:pPr>
              <w:pStyle w:val="table-text"/>
            </w:pPr>
            <w:r w:rsidRPr="00363884">
              <w:t>No significant effects at any follow-up</w:t>
            </w:r>
          </w:p>
        </w:tc>
        <w:tc>
          <w:tcPr>
            <w:tcW w:w="382" w:type="pct"/>
            <w:noWrap/>
            <w:hideMark/>
          </w:tcPr>
          <w:p w14:paraId="2A21033E" w14:textId="77777777" w:rsidR="002E2D23" w:rsidRPr="00363884" w:rsidRDefault="002E2D23" w:rsidP="000D4757">
            <w:pPr>
              <w:pStyle w:val="table-text-center"/>
            </w:pPr>
            <w:r w:rsidRPr="00363884">
              <w:t>5,228</w:t>
            </w:r>
          </w:p>
        </w:tc>
        <w:tc>
          <w:tcPr>
            <w:tcW w:w="868" w:type="pct"/>
            <w:noWrap/>
            <w:hideMark/>
          </w:tcPr>
          <w:p w14:paraId="4F863D4F" w14:textId="309E52CD" w:rsidR="002E2D23" w:rsidRPr="00363884" w:rsidRDefault="00512510" w:rsidP="000D4757">
            <w:pPr>
              <w:pStyle w:val="table-text-center"/>
            </w:pPr>
            <w:r>
              <w:t>−</w:t>
            </w:r>
            <w:r w:rsidR="00023793" w:rsidRPr="00023793">
              <w:t>0.035</w:t>
            </w:r>
            <w:r w:rsidR="000F7644">
              <w:t xml:space="preserve"> </w:t>
            </w:r>
            <w:r w:rsidR="000F7644" w:rsidRPr="00B25337">
              <w:rPr>
                <w:highlight w:val="yellow"/>
              </w:rPr>
              <w:t>to</w:t>
            </w:r>
            <w:r w:rsidR="000F7644">
              <w:t xml:space="preserve"> </w:t>
            </w:r>
            <w:r w:rsidR="00023793" w:rsidRPr="00023793">
              <w:t>0.048</w:t>
            </w:r>
          </w:p>
        </w:tc>
        <w:tc>
          <w:tcPr>
            <w:tcW w:w="417" w:type="pct"/>
            <w:noWrap/>
            <w:hideMark/>
          </w:tcPr>
          <w:p w14:paraId="6BEAED18" w14:textId="44DB4DDA" w:rsidR="002E2D23" w:rsidRPr="00363884" w:rsidRDefault="002E2D23" w:rsidP="000D4757">
            <w:pPr>
              <w:pStyle w:val="table-text-center"/>
            </w:pPr>
            <w:r w:rsidRPr="00363884">
              <w:t>0.15</w:t>
            </w:r>
            <w:r w:rsidR="000F7644">
              <w:t xml:space="preserve"> </w:t>
            </w:r>
            <w:r w:rsidR="000F7644" w:rsidRPr="00B25337">
              <w:rPr>
                <w:highlight w:val="yellow"/>
              </w:rPr>
              <w:t>to</w:t>
            </w:r>
            <w:r w:rsidR="000F7644">
              <w:t xml:space="preserve"> </w:t>
            </w:r>
            <w:r w:rsidRPr="00363884">
              <w:t>0.54</w:t>
            </w:r>
          </w:p>
        </w:tc>
        <w:tc>
          <w:tcPr>
            <w:tcW w:w="729" w:type="pct"/>
            <w:noWrap/>
            <w:hideMark/>
          </w:tcPr>
          <w:p w14:paraId="2E96930D" w14:textId="77777777" w:rsidR="002E2D23" w:rsidRPr="00363884" w:rsidRDefault="002E2D23" w:rsidP="000D4757">
            <w:pPr>
              <w:pStyle w:val="table-text"/>
            </w:pPr>
            <w:r w:rsidRPr="00363884">
              <w:t>Not significant</w:t>
            </w:r>
          </w:p>
        </w:tc>
      </w:tr>
      <w:tr w:rsidR="00512510" w:rsidRPr="00363884" w14:paraId="53D00BF4" w14:textId="77777777" w:rsidTr="00512510">
        <w:tc>
          <w:tcPr>
            <w:tcW w:w="1875" w:type="pct"/>
            <w:hideMark/>
          </w:tcPr>
          <w:p w14:paraId="0D45F017" w14:textId="20EBBE32" w:rsidR="002E2D23" w:rsidRPr="00363884" w:rsidRDefault="002E2D23" w:rsidP="000D4757">
            <w:pPr>
              <w:pStyle w:val="table-text"/>
            </w:pPr>
            <w:r w:rsidRPr="00363884">
              <w:t>How sure are you that, if you really wanted to, you could avoid smoking cigarettes i</w:t>
            </w:r>
            <w:r w:rsidR="004A7DED">
              <w:t>f s</w:t>
            </w:r>
            <w:r w:rsidRPr="00363884">
              <w:t>omeone offers it to take a break?</w:t>
            </w:r>
          </w:p>
        </w:tc>
        <w:tc>
          <w:tcPr>
            <w:tcW w:w="729" w:type="pct"/>
            <w:hideMark/>
          </w:tcPr>
          <w:p w14:paraId="4F186B8F" w14:textId="77777777" w:rsidR="002E2D23" w:rsidRPr="00363884" w:rsidRDefault="002E2D23" w:rsidP="000D4757">
            <w:pPr>
              <w:pStyle w:val="table-text"/>
            </w:pPr>
            <w:r w:rsidRPr="00363884">
              <w:t>No significant effects at any follow-up</w:t>
            </w:r>
          </w:p>
        </w:tc>
        <w:tc>
          <w:tcPr>
            <w:tcW w:w="382" w:type="pct"/>
            <w:noWrap/>
            <w:hideMark/>
          </w:tcPr>
          <w:p w14:paraId="76E3388B" w14:textId="77777777" w:rsidR="002E2D23" w:rsidRPr="00363884" w:rsidRDefault="002E2D23" w:rsidP="000D4757">
            <w:pPr>
              <w:pStyle w:val="table-text-center"/>
            </w:pPr>
            <w:r w:rsidRPr="00363884">
              <w:t>11,672</w:t>
            </w:r>
          </w:p>
        </w:tc>
        <w:tc>
          <w:tcPr>
            <w:tcW w:w="868" w:type="pct"/>
            <w:noWrap/>
            <w:hideMark/>
          </w:tcPr>
          <w:p w14:paraId="05FD2669" w14:textId="2C4673B2" w:rsidR="002E2D23" w:rsidRPr="00363884" w:rsidRDefault="00512510" w:rsidP="000D4757">
            <w:pPr>
              <w:pStyle w:val="table-text-center"/>
            </w:pPr>
            <w:r>
              <w:t>−</w:t>
            </w:r>
            <w:r w:rsidR="00023793" w:rsidRPr="00023793">
              <w:t>0.009</w:t>
            </w:r>
            <w:r w:rsidR="000F7644">
              <w:t xml:space="preserve"> </w:t>
            </w:r>
            <w:r w:rsidR="000F7644" w:rsidRPr="00B25337">
              <w:rPr>
                <w:highlight w:val="yellow"/>
              </w:rPr>
              <w:t>to</w:t>
            </w:r>
            <w:r w:rsidR="000F7644">
              <w:t xml:space="preserve"> </w:t>
            </w:r>
            <w:r w:rsidR="00023793" w:rsidRPr="00023793">
              <w:t>0.026</w:t>
            </w:r>
          </w:p>
        </w:tc>
        <w:tc>
          <w:tcPr>
            <w:tcW w:w="417" w:type="pct"/>
            <w:noWrap/>
            <w:hideMark/>
          </w:tcPr>
          <w:p w14:paraId="5BB72BA3" w14:textId="25D142CA" w:rsidR="002E2D23" w:rsidRPr="00363884" w:rsidRDefault="002E2D23" w:rsidP="000D4757">
            <w:pPr>
              <w:pStyle w:val="table-text-center"/>
            </w:pPr>
            <w:r w:rsidRPr="00363884">
              <w:t>0.15</w:t>
            </w:r>
            <w:r w:rsidR="000F7644">
              <w:t xml:space="preserve"> </w:t>
            </w:r>
            <w:r w:rsidR="000F7644" w:rsidRPr="00B25337">
              <w:rPr>
                <w:highlight w:val="yellow"/>
              </w:rPr>
              <w:t>to</w:t>
            </w:r>
            <w:r w:rsidR="000F7644">
              <w:t xml:space="preserve"> </w:t>
            </w:r>
            <w:r w:rsidRPr="00363884">
              <w:t>0.94</w:t>
            </w:r>
          </w:p>
        </w:tc>
        <w:tc>
          <w:tcPr>
            <w:tcW w:w="729" w:type="pct"/>
            <w:noWrap/>
            <w:hideMark/>
          </w:tcPr>
          <w:p w14:paraId="1D11ED79" w14:textId="77777777" w:rsidR="002E2D23" w:rsidRPr="00363884" w:rsidRDefault="002E2D23" w:rsidP="000D4757">
            <w:pPr>
              <w:pStyle w:val="table-text"/>
            </w:pPr>
            <w:r w:rsidRPr="00363884">
              <w:t>Not significant</w:t>
            </w:r>
          </w:p>
        </w:tc>
      </w:tr>
      <w:tr w:rsidR="00512510" w:rsidRPr="00363884" w14:paraId="732048C8" w14:textId="77777777" w:rsidTr="00512510">
        <w:tc>
          <w:tcPr>
            <w:tcW w:w="1875" w:type="pct"/>
            <w:hideMark/>
          </w:tcPr>
          <w:p w14:paraId="6F67770A" w14:textId="0EEC4521" w:rsidR="002E2D23" w:rsidRPr="00363884" w:rsidRDefault="002E2D23" w:rsidP="000D4757">
            <w:pPr>
              <w:pStyle w:val="table-text"/>
            </w:pPr>
            <w:r w:rsidRPr="00363884">
              <w:t xml:space="preserve">Smoking weakens your immune system. </w:t>
            </w:r>
          </w:p>
        </w:tc>
        <w:tc>
          <w:tcPr>
            <w:tcW w:w="729" w:type="pct"/>
            <w:hideMark/>
          </w:tcPr>
          <w:p w14:paraId="6F4EADF2" w14:textId="77777777" w:rsidR="002E2D23" w:rsidRPr="00363884" w:rsidRDefault="002E2D23" w:rsidP="000D4757">
            <w:pPr>
              <w:pStyle w:val="table-text"/>
            </w:pPr>
            <w:r w:rsidRPr="00363884">
              <w:t>No significant effects at any follow-up</w:t>
            </w:r>
          </w:p>
        </w:tc>
        <w:tc>
          <w:tcPr>
            <w:tcW w:w="382" w:type="pct"/>
            <w:noWrap/>
            <w:hideMark/>
          </w:tcPr>
          <w:p w14:paraId="38740BBC" w14:textId="77777777" w:rsidR="002E2D23" w:rsidRPr="00363884" w:rsidRDefault="002E2D23" w:rsidP="000D4757">
            <w:pPr>
              <w:pStyle w:val="table-text-center"/>
            </w:pPr>
            <w:r w:rsidRPr="00363884">
              <w:t>11,660</w:t>
            </w:r>
          </w:p>
        </w:tc>
        <w:tc>
          <w:tcPr>
            <w:tcW w:w="868" w:type="pct"/>
            <w:noWrap/>
            <w:hideMark/>
          </w:tcPr>
          <w:p w14:paraId="56F2F7A6" w14:textId="67FC1207" w:rsidR="002E2D23" w:rsidRPr="00363884" w:rsidRDefault="00512510" w:rsidP="000D4757">
            <w:pPr>
              <w:pStyle w:val="table-text-center"/>
            </w:pPr>
            <w:r>
              <w:t>−</w:t>
            </w:r>
            <w:r w:rsidR="00714414" w:rsidRPr="00714414">
              <w:t>0.028</w:t>
            </w:r>
            <w:r w:rsidR="000F7644">
              <w:t xml:space="preserve"> </w:t>
            </w:r>
            <w:r w:rsidR="000F7644" w:rsidRPr="00B25337">
              <w:rPr>
                <w:highlight w:val="yellow"/>
              </w:rPr>
              <w:t>to</w:t>
            </w:r>
            <w:r w:rsidR="000F7644">
              <w:t xml:space="preserve"> </w:t>
            </w:r>
            <w:r w:rsidR="00714414" w:rsidRPr="00714414">
              <w:t>0.001</w:t>
            </w:r>
          </w:p>
        </w:tc>
        <w:tc>
          <w:tcPr>
            <w:tcW w:w="417" w:type="pct"/>
            <w:noWrap/>
            <w:hideMark/>
          </w:tcPr>
          <w:p w14:paraId="421378AA" w14:textId="4C4C7DCB" w:rsidR="002E2D23" w:rsidRPr="00363884" w:rsidRDefault="002E2D23" w:rsidP="000D4757">
            <w:pPr>
              <w:pStyle w:val="table-text-center"/>
            </w:pPr>
            <w:r w:rsidRPr="00363884">
              <w:t>0.17</w:t>
            </w:r>
            <w:r w:rsidR="000F7644">
              <w:t xml:space="preserve"> </w:t>
            </w:r>
            <w:r w:rsidR="000F7644" w:rsidRPr="00B25337">
              <w:rPr>
                <w:highlight w:val="yellow"/>
              </w:rPr>
              <w:t>to</w:t>
            </w:r>
            <w:r w:rsidR="000F7644">
              <w:t xml:space="preserve"> </w:t>
            </w:r>
            <w:r w:rsidRPr="00363884">
              <w:t>0.94</w:t>
            </w:r>
          </w:p>
        </w:tc>
        <w:tc>
          <w:tcPr>
            <w:tcW w:w="729" w:type="pct"/>
            <w:noWrap/>
            <w:hideMark/>
          </w:tcPr>
          <w:p w14:paraId="0008F80A" w14:textId="77777777" w:rsidR="002E2D23" w:rsidRPr="00363884" w:rsidRDefault="002E2D23" w:rsidP="000D4757">
            <w:pPr>
              <w:pStyle w:val="table-text"/>
            </w:pPr>
            <w:r w:rsidRPr="00363884">
              <w:t>Not significant</w:t>
            </w:r>
          </w:p>
        </w:tc>
      </w:tr>
      <w:tr w:rsidR="00512510" w:rsidRPr="00363884" w14:paraId="76F7DDF6" w14:textId="77777777" w:rsidTr="00512510">
        <w:tc>
          <w:tcPr>
            <w:tcW w:w="1875" w:type="pct"/>
            <w:hideMark/>
          </w:tcPr>
          <w:p w14:paraId="389526DB" w14:textId="1924C8F9" w:rsidR="002E2D23" w:rsidRPr="00363884" w:rsidRDefault="002E2D23" w:rsidP="000D4757">
            <w:pPr>
              <w:pStyle w:val="table-text"/>
            </w:pPr>
            <w:r w:rsidRPr="00363884">
              <w:t xml:space="preserve">Smoking can cause damage to nearly every part of your body. </w:t>
            </w:r>
          </w:p>
        </w:tc>
        <w:tc>
          <w:tcPr>
            <w:tcW w:w="729" w:type="pct"/>
            <w:hideMark/>
          </w:tcPr>
          <w:p w14:paraId="4D006CF6" w14:textId="77777777" w:rsidR="002E2D23" w:rsidRPr="00363884" w:rsidRDefault="002E2D23" w:rsidP="000D4757">
            <w:pPr>
              <w:pStyle w:val="table-text"/>
            </w:pPr>
            <w:r w:rsidRPr="00363884">
              <w:t>No significant effects at any follow-up</w:t>
            </w:r>
          </w:p>
        </w:tc>
        <w:tc>
          <w:tcPr>
            <w:tcW w:w="382" w:type="pct"/>
            <w:noWrap/>
            <w:hideMark/>
          </w:tcPr>
          <w:p w14:paraId="2460E532" w14:textId="77777777" w:rsidR="002E2D23" w:rsidRPr="00363884" w:rsidRDefault="002E2D23" w:rsidP="000D4757">
            <w:pPr>
              <w:pStyle w:val="table-text-center"/>
            </w:pPr>
            <w:r w:rsidRPr="00363884">
              <w:t>11,660</w:t>
            </w:r>
          </w:p>
        </w:tc>
        <w:tc>
          <w:tcPr>
            <w:tcW w:w="868" w:type="pct"/>
            <w:noWrap/>
            <w:hideMark/>
          </w:tcPr>
          <w:p w14:paraId="3445821C" w14:textId="2D82BA20" w:rsidR="002E2D23" w:rsidRPr="00363884" w:rsidRDefault="00512510" w:rsidP="000D4757">
            <w:pPr>
              <w:pStyle w:val="table-text-center"/>
            </w:pPr>
            <w:r>
              <w:t>−</w:t>
            </w:r>
            <w:r w:rsidR="00714414" w:rsidRPr="00714414">
              <w:t>0.028</w:t>
            </w:r>
            <w:r w:rsidR="000F7644">
              <w:t xml:space="preserve"> </w:t>
            </w:r>
            <w:r w:rsidR="000F7644" w:rsidRPr="00B25337">
              <w:rPr>
                <w:highlight w:val="yellow"/>
              </w:rPr>
              <w:t>to</w:t>
            </w:r>
            <w:r w:rsidR="000F7644">
              <w:t xml:space="preserve"> </w:t>
            </w:r>
            <w:r w:rsidR="00714414" w:rsidRPr="00714414">
              <w:t>0.011</w:t>
            </w:r>
          </w:p>
        </w:tc>
        <w:tc>
          <w:tcPr>
            <w:tcW w:w="417" w:type="pct"/>
            <w:noWrap/>
            <w:hideMark/>
          </w:tcPr>
          <w:p w14:paraId="699D48EE" w14:textId="0B2B2E40" w:rsidR="002E2D23" w:rsidRPr="00363884" w:rsidRDefault="002E2D23" w:rsidP="000D4757">
            <w:pPr>
              <w:pStyle w:val="table-text-center"/>
            </w:pPr>
            <w:r w:rsidRPr="00363884">
              <w:t>0.20</w:t>
            </w:r>
            <w:r w:rsidR="000F7644">
              <w:t xml:space="preserve"> </w:t>
            </w:r>
            <w:r w:rsidR="000F7644" w:rsidRPr="00B25337">
              <w:rPr>
                <w:highlight w:val="yellow"/>
              </w:rPr>
              <w:t>to</w:t>
            </w:r>
            <w:r w:rsidR="000F7644">
              <w:t xml:space="preserve"> </w:t>
            </w:r>
            <w:r w:rsidRPr="00363884">
              <w:t>0.87</w:t>
            </w:r>
          </w:p>
        </w:tc>
        <w:tc>
          <w:tcPr>
            <w:tcW w:w="729" w:type="pct"/>
            <w:noWrap/>
            <w:hideMark/>
          </w:tcPr>
          <w:p w14:paraId="5203CDB8" w14:textId="77777777" w:rsidR="002E2D23" w:rsidRPr="00363884" w:rsidRDefault="002E2D23" w:rsidP="000D4757">
            <w:pPr>
              <w:pStyle w:val="table-text"/>
            </w:pPr>
            <w:r w:rsidRPr="00363884">
              <w:t>Not significant</w:t>
            </w:r>
          </w:p>
        </w:tc>
      </w:tr>
      <w:tr w:rsidR="00512510" w:rsidRPr="00363884" w14:paraId="0FBEB5AB" w14:textId="77777777" w:rsidTr="004A7DED">
        <w:tc>
          <w:tcPr>
            <w:tcW w:w="1875" w:type="pct"/>
            <w:tcBorders>
              <w:bottom w:val="nil"/>
            </w:tcBorders>
            <w:hideMark/>
          </w:tcPr>
          <w:p w14:paraId="1E0B2992" w14:textId="155AE17D" w:rsidR="002E2D23" w:rsidRPr="00363884" w:rsidRDefault="004A7DED" w:rsidP="000D4757">
            <w:pPr>
              <w:pStyle w:val="table-text"/>
            </w:pPr>
            <w:r>
              <w:t>If I smoke cigarettes every day, I will t</w:t>
            </w:r>
            <w:r w:rsidR="002E2D23" w:rsidRPr="00363884">
              <w:t>urn off potential partners</w:t>
            </w:r>
            <w:r>
              <w:t>.</w:t>
            </w:r>
          </w:p>
        </w:tc>
        <w:tc>
          <w:tcPr>
            <w:tcW w:w="729" w:type="pct"/>
            <w:tcBorders>
              <w:bottom w:val="nil"/>
            </w:tcBorders>
            <w:hideMark/>
          </w:tcPr>
          <w:p w14:paraId="2D467B9D" w14:textId="77777777" w:rsidR="002E2D23" w:rsidRPr="00363884" w:rsidRDefault="002E2D23" w:rsidP="000D4757">
            <w:pPr>
              <w:pStyle w:val="table-text"/>
            </w:pPr>
            <w:r w:rsidRPr="00363884">
              <w:t>No significant effects at any follow-up</w:t>
            </w:r>
          </w:p>
        </w:tc>
        <w:tc>
          <w:tcPr>
            <w:tcW w:w="382" w:type="pct"/>
            <w:tcBorders>
              <w:bottom w:val="nil"/>
            </w:tcBorders>
            <w:noWrap/>
            <w:hideMark/>
          </w:tcPr>
          <w:p w14:paraId="04010B02" w14:textId="77777777" w:rsidR="002E2D23" w:rsidRPr="00363884" w:rsidRDefault="002E2D23" w:rsidP="000D4757">
            <w:pPr>
              <w:pStyle w:val="table-text-center"/>
            </w:pPr>
            <w:r w:rsidRPr="00363884">
              <w:t>11,661</w:t>
            </w:r>
          </w:p>
        </w:tc>
        <w:tc>
          <w:tcPr>
            <w:tcW w:w="868" w:type="pct"/>
            <w:tcBorders>
              <w:bottom w:val="nil"/>
            </w:tcBorders>
            <w:noWrap/>
            <w:hideMark/>
          </w:tcPr>
          <w:p w14:paraId="370FFE74" w14:textId="129A11D0" w:rsidR="002E2D23" w:rsidRPr="00363884" w:rsidRDefault="00512510" w:rsidP="000D4757">
            <w:pPr>
              <w:pStyle w:val="table-text-center"/>
            </w:pPr>
            <w:r>
              <w:t>−</w:t>
            </w:r>
            <w:r w:rsidR="00714414" w:rsidRPr="00714414">
              <w:t>0.025</w:t>
            </w:r>
            <w:r w:rsidR="000F7644">
              <w:t xml:space="preserve"> </w:t>
            </w:r>
            <w:r w:rsidR="000F7644" w:rsidRPr="00B25337">
              <w:rPr>
                <w:highlight w:val="yellow"/>
              </w:rPr>
              <w:t>to</w:t>
            </w:r>
            <w:r w:rsidR="000F7644">
              <w:t xml:space="preserve"> </w:t>
            </w:r>
            <w:r w:rsidR="00714414" w:rsidRPr="00714414">
              <w:t>0.021</w:t>
            </w:r>
          </w:p>
        </w:tc>
        <w:tc>
          <w:tcPr>
            <w:tcW w:w="417" w:type="pct"/>
            <w:tcBorders>
              <w:bottom w:val="nil"/>
            </w:tcBorders>
            <w:noWrap/>
            <w:hideMark/>
          </w:tcPr>
          <w:p w14:paraId="7BA180DA" w14:textId="3BAA13C2" w:rsidR="002E2D23" w:rsidRPr="00363884" w:rsidRDefault="002E2D23" w:rsidP="000D4757">
            <w:pPr>
              <w:pStyle w:val="table-text-center"/>
            </w:pPr>
            <w:r w:rsidRPr="00363884">
              <w:t>0.21</w:t>
            </w:r>
            <w:r w:rsidR="000F7644">
              <w:t xml:space="preserve"> </w:t>
            </w:r>
            <w:r w:rsidR="000F7644" w:rsidRPr="00B25337">
              <w:rPr>
                <w:highlight w:val="yellow"/>
              </w:rPr>
              <w:t>to</w:t>
            </w:r>
            <w:r w:rsidR="000F7644">
              <w:t xml:space="preserve"> </w:t>
            </w:r>
            <w:r w:rsidRPr="00363884">
              <w:t>0.75</w:t>
            </w:r>
          </w:p>
        </w:tc>
        <w:tc>
          <w:tcPr>
            <w:tcW w:w="729" w:type="pct"/>
            <w:tcBorders>
              <w:bottom w:val="nil"/>
            </w:tcBorders>
            <w:noWrap/>
            <w:hideMark/>
          </w:tcPr>
          <w:p w14:paraId="7DD92DCB" w14:textId="77777777" w:rsidR="002E2D23" w:rsidRPr="00363884" w:rsidRDefault="002E2D23" w:rsidP="000D4757">
            <w:pPr>
              <w:pStyle w:val="table-text"/>
            </w:pPr>
            <w:r w:rsidRPr="00363884">
              <w:t>Not significant</w:t>
            </w:r>
          </w:p>
        </w:tc>
      </w:tr>
      <w:tr w:rsidR="00512510" w:rsidRPr="00363884" w14:paraId="12744655" w14:textId="77777777" w:rsidTr="004A7DED">
        <w:tc>
          <w:tcPr>
            <w:tcW w:w="1875" w:type="pct"/>
            <w:tcBorders>
              <w:top w:val="nil"/>
              <w:bottom w:val="nil"/>
            </w:tcBorders>
            <w:hideMark/>
          </w:tcPr>
          <w:p w14:paraId="224C0A69" w14:textId="01A97996" w:rsidR="002E2D23" w:rsidRPr="00363884" w:rsidRDefault="004A7DED" w:rsidP="000D4757">
            <w:pPr>
              <w:pStyle w:val="table-text"/>
            </w:pPr>
            <w:r>
              <w:t>If I only smoke cigarettes on some days (for example, smoking only when I go out), I will d</w:t>
            </w:r>
            <w:r w:rsidR="002E2D23" w:rsidRPr="00363884">
              <w:t>evelop lung cancer</w:t>
            </w:r>
            <w:r>
              <w:t>.</w:t>
            </w:r>
          </w:p>
        </w:tc>
        <w:tc>
          <w:tcPr>
            <w:tcW w:w="729" w:type="pct"/>
            <w:tcBorders>
              <w:top w:val="nil"/>
              <w:bottom w:val="nil"/>
            </w:tcBorders>
            <w:hideMark/>
          </w:tcPr>
          <w:p w14:paraId="5A3814D7" w14:textId="77777777" w:rsidR="002E2D23" w:rsidRPr="00363884" w:rsidRDefault="002E2D23" w:rsidP="000D4757">
            <w:pPr>
              <w:pStyle w:val="table-text"/>
            </w:pPr>
            <w:r w:rsidRPr="00363884">
              <w:t>No significant effects at any follow-up</w:t>
            </w:r>
          </w:p>
        </w:tc>
        <w:tc>
          <w:tcPr>
            <w:tcW w:w="382" w:type="pct"/>
            <w:tcBorders>
              <w:top w:val="nil"/>
              <w:bottom w:val="nil"/>
            </w:tcBorders>
            <w:noWrap/>
            <w:hideMark/>
          </w:tcPr>
          <w:p w14:paraId="34846CE0" w14:textId="77777777" w:rsidR="002E2D23" w:rsidRPr="00363884" w:rsidRDefault="002E2D23" w:rsidP="000D4757">
            <w:pPr>
              <w:pStyle w:val="table-text-center"/>
            </w:pPr>
            <w:r w:rsidRPr="00363884">
              <w:t>11,643</w:t>
            </w:r>
          </w:p>
        </w:tc>
        <w:tc>
          <w:tcPr>
            <w:tcW w:w="868" w:type="pct"/>
            <w:tcBorders>
              <w:top w:val="nil"/>
              <w:bottom w:val="nil"/>
            </w:tcBorders>
            <w:noWrap/>
            <w:hideMark/>
          </w:tcPr>
          <w:p w14:paraId="57518F03" w14:textId="06C4BFFD" w:rsidR="002E2D23" w:rsidRPr="00363884" w:rsidRDefault="00512510" w:rsidP="000D4757">
            <w:pPr>
              <w:pStyle w:val="table-text-center"/>
            </w:pPr>
            <w:r>
              <w:t>−</w:t>
            </w:r>
            <w:r w:rsidR="00714414" w:rsidRPr="00714414">
              <w:t>0.001</w:t>
            </w:r>
            <w:r w:rsidR="000F7644">
              <w:t xml:space="preserve"> </w:t>
            </w:r>
            <w:r w:rsidR="000F7644" w:rsidRPr="00B25337">
              <w:rPr>
                <w:highlight w:val="yellow"/>
              </w:rPr>
              <w:t>to</w:t>
            </w:r>
            <w:r w:rsidR="000F7644">
              <w:t xml:space="preserve"> </w:t>
            </w:r>
            <w:r w:rsidR="00714414" w:rsidRPr="00714414">
              <w:t>0.023</w:t>
            </w:r>
          </w:p>
        </w:tc>
        <w:tc>
          <w:tcPr>
            <w:tcW w:w="417" w:type="pct"/>
            <w:tcBorders>
              <w:top w:val="nil"/>
              <w:bottom w:val="nil"/>
            </w:tcBorders>
            <w:noWrap/>
            <w:hideMark/>
          </w:tcPr>
          <w:p w14:paraId="6EE8446C" w14:textId="4505FD77" w:rsidR="002E2D23" w:rsidRPr="00363884" w:rsidRDefault="002E2D23" w:rsidP="000D4757">
            <w:pPr>
              <w:pStyle w:val="table-text-center"/>
            </w:pPr>
            <w:r w:rsidRPr="00363884">
              <w:t>0.21</w:t>
            </w:r>
            <w:r w:rsidR="000F7644">
              <w:t xml:space="preserve"> </w:t>
            </w:r>
            <w:r w:rsidR="000F7644" w:rsidRPr="00B25337">
              <w:rPr>
                <w:highlight w:val="yellow"/>
              </w:rPr>
              <w:t>to</w:t>
            </w:r>
            <w:r w:rsidR="000F7644">
              <w:t xml:space="preserve"> </w:t>
            </w:r>
            <w:r w:rsidRPr="00363884">
              <w:t>1.00</w:t>
            </w:r>
          </w:p>
        </w:tc>
        <w:tc>
          <w:tcPr>
            <w:tcW w:w="729" w:type="pct"/>
            <w:tcBorders>
              <w:top w:val="nil"/>
              <w:bottom w:val="nil"/>
            </w:tcBorders>
            <w:noWrap/>
            <w:hideMark/>
          </w:tcPr>
          <w:p w14:paraId="5F95D75F" w14:textId="77777777" w:rsidR="002E2D23" w:rsidRPr="00363884" w:rsidRDefault="002E2D23" w:rsidP="000D4757">
            <w:pPr>
              <w:pStyle w:val="table-text"/>
            </w:pPr>
            <w:r w:rsidRPr="00363884">
              <w:t>Not significant</w:t>
            </w:r>
          </w:p>
        </w:tc>
      </w:tr>
      <w:tr w:rsidR="00512510" w:rsidRPr="00363884" w14:paraId="57216C05" w14:textId="77777777" w:rsidTr="004A7DED">
        <w:tc>
          <w:tcPr>
            <w:tcW w:w="1875" w:type="pct"/>
            <w:tcBorders>
              <w:top w:val="nil"/>
            </w:tcBorders>
            <w:hideMark/>
          </w:tcPr>
          <w:p w14:paraId="11BAF729" w14:textId="342F7EAA" w:rsidR="002E2D23" w:rsidRPr="00363884" w:rsidRDefault="002E2D23" w:rsidP="000D4757">
            <w:pPr>
              <w:pStyle w:val="table-text"/>
            </w:pPr>
            <w:r w:rsidRPr="00363884">
              <w:t>According to my family, it is very important for me to not smoke cigarettes.</w:t>
            </w:r>
          </w:p>
        </w:tc>
        <w:tc>
          <w:tcPr>
            <w:tcW w:w="729" w:type="pct"/>
            <w:tcBorders>
              <w:top w:val="nil"/>
            </w:tcBorders>
            <w:hideMark/>
          </w:tcPr>
          <w:p w14:paraId="4CA88FEC" w14:textId="77777777" w:rsidR="002E2D23" w:rsidRPr="00363884" w:rsidRDefault="002E2D23" w:rsidP="000D4757">
            <w:pPr>
              <w:pStyle w:val="table-text"/>
            </w:pPr>
            <w:r w:rsidRPr="00363884">
              <w:t>No significant effects at any follow-up</w:t>
            </w:r>
          </w:p>
        </w:tc>
        <w:tc>
          <w:tcPr>
            <w:tcW w:w="382" w:type="pct"/>
            <w:tcBorders>
              <w:top w:val="nil"/>
            </w:tcBorders>
            <w:noWrap/>
            <w:hideMark/>
          </w:tcPr>
          <w:p w14:paraId="79A63B21" w14:textId="77777777" w:rsidR="002E2D23" w:rsidRPr="00363884" w:rsidRDefault="002E2D23" w:rsidP="000D4757">
            <w:pPr>
              <w:pStyle w:val="table-text-center"/>
            </w:pPr>
            <w:r w:rsidRPr="00363884">
              <w:t>11,657</w:t>
            </w:r>
          </w:p>
        </w:tc>
        <w:tc>
          <w:tcPr>
            <w:tcW w:w="868" w:type="pct"/>
            <w:tcBorders>
              <w:top w:val="nil"/>
            </w:tcBorders>
            <w:noWrap/>
            <w:hideMark/>
          </w:tcPr>
          <w:p w14:paraId="79375E7D" w14:textId="11D98CAF" w:rsidR="002E2D23" w:rsidRPr="00363884" w:rsidRDefault="00512510" w:rsidP="000D4757">
            <w:pPr>
              <w:pStyle w:val="table-text-center"/>
            </w:pPr>
            <w:r>
              <w:t>−</w:t>
            </w:r>
            <w:r w:rsidR="00F86AB6" w:rsidRPr="00F86AB6">
              <w:t>0.010</w:t>
            </w:r>
            <w:r w:rsidR="000F7644">
              <w:t xml:space="preserve"> </w:t>
            </w:r>
            <w:r w:rsidR="000F7644" w:rsidRPr="00B25337">
              <w:rPr>
                <w:highlight w:val="yellow"/>
              </w:rPr>
              <w:t>to</w:t>
            </w:r>
            <w:r w:rsidR="000F7644">
              <w:t xml:space="preserve"> </w:t>
            </w:r>
            <w:r w:rsidR="00F86AB6" w:rsidRPr="00F86AB6">
              <w:t>0.023</w:t>
            </w:r>
          </w:p>
        </w:tc>
        <w:tc>
          <w:tcPr>
            <w:tcW w:w="417" w:type="pct"/>
            <w:tcBorders>
              <w:top w:val="nil"/>
            </w:tcBorders>
            <w:noWrap/>
            <w:hideMark/>
          </w:tcPr>
          <w:p w14:paraId="5C30EB34" w14:textId="61F6CFDE" w:rsidR="002E2D23" w:rsidRPr="00363884" w:rsidRDefault="002E2D23" w:rsidP="000D4757">
            <w:pPr>
              <w:pStyle w:val="table-text-center"/>
            </w:pPr>
            <w:r w:rsidRPr="00363884">
              <w:t>0.24</w:t>
            </w:r>
            <w:r w:rsidR="000F7644">
              <w:t xml:space="preserve"> </w:t>
            </w:r>
            <w:r w:rsidR="000F7644" w:rsidRPr="00B25337">
              <w:rPr>
                <w:highlight w:val="yellow"/>
              </w:rPr>
              <w:t>to</w:t>
            </w:r>
            <w:r w:rsidR="000F7644">
              <w:t xml:space="preserve"> </w:t>
            </w:r>
            <w:r w:rsidRPr="00363884">
              <w:t>0.96</w:t>
            </w:r>
          </w:p>
        </w:tc>
        <w:tc>
          <w:tcPr>
            <w:tcW w:w="729" w:type="pct"/>
            <w:tcBorders>
              <w:top w:val="nil"/>
            </w:tcBorders>
            <w:noWrap/>
            <w:hideMark/>
          </w:tcPr>
          <w:p w14:paraId="5BBC053A" w14:textId="77777777" w:rsidR="002E2D23" w:rsidRPr="00363884" w:rsidRDefault="002E2D23" w:rsidP="000D4757">
            <w:pPr>
              <w:pStyle w:val="table-text"/>
            </w:pPr>
            <w:r w:rsidRPr="00363884">
              <w:t>Not significant</w:t>
            </w:r>
          </w:p>
        </w:tc>
      </w:tr>
      <w:tr w:rsidR="00512510" w:rsidRPr="00363884" w14:paraId="1AB3D8FD" w14:textId="77777777" w:rsidTr="00512510">
        <w:tc>
          <w:tcPr>
            <w:tcW w:w="1875" w:type="pct"/>
            <w:hideMark/>
          </w:tcPr>
          <w:p w14:paraId="3839CF83" w14:textId="452EC03B" w:rsidR="002E2D23" w:rsidRPr="00363884" w:rsidRDefault="004A7DED" w:rsidP="000D4757">
            <w:pPr>
              <w:pStyle w:val="table-text"/>
            </w:pPr>
            <w:r>
              <w:t>If I only smoke cigarettes on some days (for example, smoking only when I go out), I will d</w:t>
            </w:r>
            <w:r w:rsidR="002E2D23" w:rsidRPr="00363884">
              <w:t>amage my skin</w:t>
            </w:r>
            <w:r>
              <w:t>.</w:t>
            </w:r>
          </w:p>
        </w:tc>
        <w:tc>
          <w:tcPr>
            <w:tcW w:w="729" w:type="pct"/>
            <w:hideMark/>
          </w:tcPr>
          <w:p w14:paraId="1CDAAA4F" w14:textId="77777777" w:rsidR="002E2D23" w:rsidRPr="00363884" w:rsidRDefault="002E2D23" w:rsidP="000D4757">
            <w:pPr>
              <w:pStyle w:val="table-text"/>
            </w:pPr>
            <w:r w:rsidRPr="00363884">
              <w:t>No significant effects at any follow-up</w:t>
            </w:r>
          </w:p>
        </w:tc>
        <w:tc>
          <w:tcPr>
            <w:tcW w:w="382" w:type="pct"/>
            <w:noWrap/>
            <w:hideMark/>
          </w:tcPr>
          <w:p w14:paraId="0BC46AC0" w14:textId="77777777" w:rsidR="002E2D23" w:rsidRPr="00363884" w:rsidRDefault="002E2D23" w:rsidP="000D4757">
            <w:pPr>
              <w:pStyle w:val="table-text-center"/>
            </w:pPr>
            <w:r w:rsidRPr="00363884">
              <w:t>11,655</w:t>
            </w:r>
          </w:p>
        </w:tc>
        <w:tc>
          <w:tcPr>
            <w:tcW w:w="868" w:type="pct"/>
            <w:noWrap/>
            <w:hideMark/>
          </w:tcPr>
          <w:p w14:paraId="093FF742" w14:textId="54915DA0" w:rsidR="002E2D23" w:rsidRPr="00363884" w:rsidRDefault="00512510" w:rsidP="000D4757">
            <w:pPr>
              <w:pStyle w:val="table-text-center"/>
            </w:pPr>
            <w:r>
              <w:t>−</w:t>
            </w:r>
            <w:r w:rsidR="00F86AB6" w:rsidRPr="00F86AB6">
              <w:t>0.019</w:t>
            </w:r>
            <w:r w:rsidR="000F7644">
              <w:t xml:space="preserve"> </w:t>
            </w:r>
            <w:r w:rsidR="000F7644" w:rsidRPr="00B25337">
              <w:rPr>
                <w:highlight w:val="yellow"/>
              </w:rPr>
              <w:t>to</w:t>
            </w:r>
            <w:r w:rsidR="000F7644">
              <w:t xml:space="preserve"> </w:t>
            </w:r>
            <w:r w:rsidR="00F86AB6" w:rsidRPr="00F86AB6">
              <w:t>0.008</w:t>
            </w:r>
          </w:p>
        </w:tc>
        <w:tc>
          <w:tcPr>
            <w:tcW w:w="417" w:type="pct"/>
            <w:noWrap/>
            <w:hideMark/>
          </w:tcPr>
          <w:p w14:paraId="75FD5898" w14:textId="67C1A521" w:rsidR="002E2D23" w:rsidRPr="00363884" w:rsidRDefault="002E2D23" w:rsidP="000D4757">
            <w:pPr>
              <w:pStyle w:val="table-text-center"/>
            </w:pPr>
            <w:r w:rsidRPr="00363884">
              <w:t>0.31</w:t>
            </w:r>
            <w:r w:rsidR="000F7644">
              <w:t xml:space="preserve"> </w:t>
            </w:r>
            <w:r w:rsidR="000F7644" w:rsidRPr="00B25337">
              <w:rPr>
                <w:highlight w:val="yellow"/>
              </w:rPr>
              <w:t>to</w:t>
            </w:r>
            <w:r w:rsidR="000F7644">
              <w:t xml:space="preserve"> </w:t>
            </w:r>
            <w:r w:rsidRPr="00363884">
              <w:t>0.99</w:t>
            </w:r>
          </w:p>
        </w:tc>
        <w:tc>
          <w:tcPr>
            <w:tcW w:w="729" w:type="pct"/>
            <w:noWrap/>
            <w:hideMark/>
          </w:tcPr>
          <w:p w14:paraId="133CB336" w14:textId="77777777" w:rsidR="002E2D23" w:rsidRPr="00363884" w:rsidRDefault="002E2D23" w:rsidP="000D4757">
            <w:pPr>
              <w:pStyle w:val="table-text"/>
            </w:pPr>
            <w:r w:rsidRPr="00363884">
              <w:t>Not significant</w:t>
            </w:r>
          </w:p>
        </w:tc>
      </w:tr>
      <w:tr w:rsidR="00512510" w:rsidRPr="00363884" w14:paraId="5EC3E552" w14:textId="77777777" w:rsidTr="00512510">
        <w:tc>
          <w:tcPr>
            <w:tcW w:w="1875" w:type="pct"/>
            <w:hideMark/>
          </w:tcPr>
          <w:p w14:paraId="0098287F" w14:textId="3AEAEDBB" w:rsidR="002E2D23" w:rsidRPr="00363884" w:rsidRDefault="002E2D23" w:rsidP="000D4757">
            <w:pPr>
              <w:pStyle w:val="table-text"/>
            </w:pPr>
            <w:r w:rsidRPr="00363884">
              <w:t>How sure are you that, if you really wanted to, you could avoid smoking cigarettes i</w:t>
            </w:r>
            <w:r w:rsidR="004A7DED">
              <w:t>f s</w:t>
            </w:r>
            <w:r w:rsidRPr="00363884">
              <w:t>omeone you know offers it?</w:t>
            </w:r>
          </w:p>
        </w:tc>
        <w:tc>
          <w:tcPr>
            <w:tcW w:w="729" w:type="pct"/>
            <w:hideMark/>
          </w:tcPr>
          <w:p w14:paraId="685647A8" w14:textId="77777777" w:rsidR="002E2D23" w:rsidRPr="00363884" w:rsidRDefault="002E2D23" w:rsidP="000D4757">
            <w:pPr>
              <w:pStyle w:val="table-text"/>
            </w:pPr>
            <w:r w:rsidRPr="00363884">
              <w:t>No significant effects at any follow-up</w:t>
            </w:r>
          </w:p>
        </w:tc>
        <w:tc>
          <w:tcPr>
            <w:tcW w:w="382" w:type="pct"/>
            <w:noWrap/>
            <w:hideMark/>
          </w:tcPr>
          <w:p w14:paraId="5107E8B9" w14:textId="77777777" w:rsidR="002E2D23" w:rsidRPr="00363884" w:rsidRDefault="002E2D23" w:rsidP="000D4757">
            <w:pPr>
              <w:pStyle w:val="table-text-center"/>
            </w:pPr>
            <w:r w:rsidRPr="00363884">
              <w:t>11,672</w:t>
            </w:r>
          </w:p>
        </w:tc>
        <w:tc>
          <w:tcPr>
            <w:tcW w:w="868" w:type="pct"/>
            <w:noWrap/>
            <w:hideMark/>
          </w:tcPr>
          <w:p w14:paraId="3777EDB4" w14:textId="0AE8D34F" w:rsidR="002E2D23" w:rsidRPr="00363884" w:rsidRDefault="00512510" w:rsidP="000D4757">
            <w:pPr>
              <w:pStyle w:val="table-text-center"/>
            </w:pPr>
            <w:r>
              <w:t>−</w:t>
            </w:r>
            <w:r w:rsidR="00F86AB6" w:rsidRPr="00F86AB6">
              <w:t>0.008</w:t>
            </w:r>
            <w:r w:rsidR="000F7644">
              <w:t xml:space="preserve"> </w:t>
            </w:r>
            <w:r w:rsidR="000F7644" w:rsidRPr="00B25337">
              <w:rPr>
                <w:highlight w:val="yellow"/>
              </w:rPr>
              <w:t>to</w:t>
            </w:r>
            <w:r w:rsidR="000F7644">
              <w:t xml:space="preserve"> </w:t>
            </w:r>
            <w:r w:rsidR="00F86AB6" w:rsidRPr="00F86AB6">
              <w:t>0.016</w:t>
            </w:r>
          </w:p>
        </w:tc>
        <w:tc>
          <w:tcPr>
            <w:tcW w:w="417" w:type="pct"/>
            <w:noWrap/>
            <w:hideMark/>
          </w:tcPr>
          <w:p w14:paraId="0EE6ECD5" w14:textId="20FF3BE4" w:rsidR="002E2D23" w:rsidRPr="00363884" w:rsidRDefault="002E2D23" w:rsidP="000D4757">
            <w:pPr>
              <w:pStyle w:val="table-text-center"/>
            </w:pPr>
            <w:r w:rsidRPr="00363884">
              <w:t>0.38</w:t>
            </w:r>
            <w:r w:rsidR="000F7644">
              <w:t xml:space="preserve"> </w:t>
            </w:r>
            <w:r w:rsidR="000F7644" w:rsidRPr="00B25337">
              <w:rPr>
                <w:highlight w:val="yellow"/>
              </w:rPr>
              <w:t>to</w:t>
            </w:r>
            <w:r w:rsidR="000F7644">
              <w:t xml:space="preserve"> </w:t>
            </w:r>
            <w:r w:rsidRPr="00363884">
              <w:t>0.90</w:t>
            </w:r>
          </w:p>
        </w:tc>
        <w:tc>
          <w:tcPr>
            <w:tcW w:w="729" w:type="pct"/>
            <w:noWrap/>
            <w:hideMark/>
          </w:tcPr>
          <w:p w14:paraId="4C186412" w14:textId="77777777" w:rsidR="002E2D23" w:rsidRPr="00363884" w:rsidRDefault="002E2D23" w:rsidP="000D4757">
            <w:pPr>
              <w:pStyle w:val="table-text"/>
            </w:pPr>
            <w:r w:rsidRPr="00363884">
              <w:t>Not significant</w:t>
            </w:r>
          </w:p>
        </w:tc>
      </w:tr>
      <w:tr w:rsidR="00512510" w:rsidRPr="00363884" w14:paraId="25CA194A" w14:textId="77777777" w:rsidTr="00512510">
        <w:tc>
          <w:tcPr>
            <w:tcW w:w="1875" w:type="pct"/>
            <w:hideMark/>
          </w:tcPr>
          <w:p w14:paraId="1C417261" w14:textId="5686AC60" w:rsidR="002E2D23" w:rsidRPr="00363884" w:rsidRDefault="004A7DED" w:rsidP="000D4757">
            <w:pPr>
              <w:pStyle w:val="table-text"/>
            </w:pPr>
            <w:r>
              <w:t>If I only smoke cigarettes on some days (for example, smoking only when I go out), I will d</w:t>
            </w:r>
            <w:r w:rsidR="002E2D23" w:rsidRPr="00363884">
              <w:t>amage my teeth</w:t>
            </w:r>
            <w:r>
              <w:t>.</w:t>
            </w:r>
          </w:p>
        </w:tc>
        <w:tc>
          <w:tcPr>
            <w:tcW w:w="729" w:type="pct"/>
            <w:hideMark/>
          </w:tcPr>
          <w:p w14:paraId="15CDA2D2" w14:textId="77777777" w:rsidR="002E2D23" w:rsidRPr="00363884" w:rsidRDefault="002E2D23" w:rsidP="000D4757">
            <w:pPr>
              <w:pStyle w:val="table-text"/>
            </w:pPr>
            <w:r w:rsidRPr="00363884">
              <w:t>No significant effects at any follow-up</w:t>
            </w:r>
          </w:p>
        </w:tc>
        <w:tc>
          <w:tcPr>
            <w:tcW w:w="382" w:type="pct"/>
            <w:noWrap/>
            <w:hideMark/>
          </w:tcPr>
          <w:p w14:paraId="0CEC12E1" w14:textId="77777777" w:rsidR="002E2D23" w:rsidRPr="00363884" w:rsidRDefault="002E2D23" w:rsidP="000D4757">
            <w:pPr>
              <w:pStyle w:val="table-text-center"/>
            </w:pPr>
            <w:r w:rsidRPr="00363884">
              <w:t>11,657</w:t>
            </w:r>
          </w:p>
        </w:tc>
        <w:tc>
          <w:tcPr>
            <w:tcW w:w="868" w:type="pct"/>
            <w:noWrap/>
            <w:hideMark/>
          </w:tcPr>
          <w:p w14:paraId="579D0B3E" w14:textId="7AA96A86" w:rsidR="002E2D23" w:rsidRPr="00363884" w:rsidRDefault="00512510" w:rsidP="000D4757">
            <w:pPr>
              <w:pStyle w:val="table-text-center"/>
            </w:pPr>
            <w:r>
              <w:t>−</w:t>
            </w:r>
            <w:r w:rsidR="00F86AB6" w:rsidRPr="00F86AB6">
              <w:t>0.017</w:t>
            </w:r>
            <w:r w:rsidR="000F7644">
              <w:t xml:space="preserve"> </w:t>
            </w:r>
            <w:r w:rsidR="000F7644" w:rsidRPr="00B25337">
              <w:rPr>
                <w:highlight w:val="yellow"/>
              </w:rPr>
              <w:t>to</w:t>
            </w:r>
            <w:r w:rsidR="000F7644">
              <w:t xml:space="preserve"> </w:t>
            </w:r>
            <w:r w:rsidR="00F86AB6" w:rsidRPr="00F86AB6">
              <w:t>0.012</w:t>
            </w:r>
          </w:p>
        </w:tc>
        <w:tc>
          <w:tcPr>
            <w:tcW w:w="417" w:type="pct"/>
            <w:noWrap/>
            <w:hideMark/>
          </w:tcPr>
          <w:p w14:paraId="3EC52AA2" w14:textId="50688892" w:rsidR="002E2D23" w:rsidRPr="00363884" w:rsidRDefault="002E2D23" w:rsidP="000D4757">
            <w:pPr>
              <w:pStyle w:val="table-text-center"/>
            </w:pPr>
            <w:r w:rsidRPr="00363884">
              <w:t>0.38</w:t>
            </w:r>
            <w:r w:rsidR="000F7644">
              <w:t xml:space="preserve"> </w:t>
            </w:r>
            <w:r w:rsidR="000F7644" w:rsidRPr="00B25337">
              <w:rPr>
                <w:highlight w:val="yellow"/>
              </w:rPr>
              <w:t>to</w:t>
            </w:r>
            <w:r w:rsidR="000F7644">
              <w:t xml:space="preserve"> </w:t>
            </w:r>
            <w:r w:rsidRPr="00363884">
              <w:t>0.98</w:t>
            </w:r>
          </w:p>
        </w:tc>
        <w:tc>
          <w:tcPr>
            <w:tcW w:w="729" w:type="pct"/>
            <w:noWrap/>
            <w:hideMark/>
          </w:tcPr>
          <w:p w14:paraId="2D014BEA" w14:textId="77777777" w:rsidR="002E2D23" w:rsidRPr="00363884" w:rsidRDefault="002E2D23" w:rsidP="000D4757">
            <w:pPr>
              <w:pStyle w:val="table-text"/>
            </w:pPr>
            <w:r w:rsidRPr="00363884">
              <w:t>Not significant</w:t>
            </w:r>
          </w:p>
        </w:tc>
      </w:tr>
      <w:tr w:rsidR="00512510" w:rsidRPr="00363884" w14:paraId="37674B34" w14:textId="77777777" w:rsidTr="00512510">
        <w:tc>
          <w:tcPr>
            <w:tcW w:w="1875" w:type="pct"/>
            <w:hideMark/>
          </w:tcPr>
          <w:p w14:paraId="5538F815" w14:textId="079FF101" w:rsidR="002E2D23" w:rsidRPr="00363884" w:rsidRDefault="004A7DED" w:rsidP="000D4757">
            <w:pPr>
              <w:pStyle w:val="table-text"/>
            </w:pPr>
            <w:r>
              <w:t>If I only smoke cigarettes on some days (for example, smoking only when I go out), I will s</w:t>
            </w:r>
            <w:r w:rsidR="002E2D23" w:rsidRPr="00363884">
              <w:t>horten my life</w:t>
            </w:r>
            <w:r>
              <w:t>.</w:t>
            </w:r>
          </w:p>
        </w:tc>
        <w:tc>
          <w:tcPr>
            <w:tcW w:w="729" w:type="pct"/>
            <w:hideMark/>
          </w:tcPr>
          <w:p w14:paraId="0592336C" w14:textId="77777777" w:rsidR="002E2D23" w:rsidRPr="00363884" w:rsidRDefault="002E2D23" w:rsidP="000D4757">
            <w:pPr>
              <w:pStyle w:val="table-text"/>
            </w:pPr>
            <w:r w:rsidRPr="00363884">
              <w:t>No significant effects at any follow-up</w:t>
            </w:r>
          </w:p>
        </w:tc>
        <w:tc>
          <w:tcPr>
            <w:tcW w:w="382" w:type="pct"/>
            <w:noWrap/>
            <w:hideMark/>
          </w:tcPr>
          <w:p w14:paraId="54CB5807" w14:textId="77777777" w:rsidR="002E2D23" w:rsidRPr="00363884" w:rsidRDefault="002E2D23" w:rsidP="000D4757">
            <w:pPr>
              <w:pStyle w:val="table-text-center"/>
            </w:pPr>
            <w:r w:rsidRPr="00363884">
              <w:t>11,651</w:t>
            </w:r>
          </w:p>
        </w:tc>
        <w:tc>
          <w:tcPr>
            <w:tcW w:w="868" w:type="pct"/>
            <w:noWrap/>
            <w:hideMark/>
          </w:tcPr>
          <w:p w14:paraId="17FCDB50" w14:textId="554C2679" w:rsidR="002E2D23" w:rsidRPr="00363884" w:rsidRDefault="0090589A" w:rsidP="000D4757">
            <w:pPr>
              <w:pStyle w:val="table-text-center"/>
            </w:pPr>
            <w:r w:rsidRPr="0090589A">
              <w:t>0.0004</w:t>
            </w:r>
            <w:r w:rsidR="000F7644">
              <w:t xml:space="preserve"> </w:t>
            </w:r>
            <w:r w:rsidR="000F7644" w:rsidRPr="00B25337">
              <w:rPr>
                <w:highlight w:val="yellow"/>
              </w:rPr>
              <w:t>to</w:t>
            </w:r>
            <w:r w:rsidR="000F7644">
              <w:t xml:space="preserve"> </w:t>
            </w:r>
            <w:r w:rsidRPr="0090589A">
              <w:t>0.015</w:t>
            </w:r>
          </w:p>
        </w:tc>
        <w:tc>
          <w:tcPr>
            <w:tcW w:w="417" w:type="pct"/>
            <w:noWrap/>
            <w:hideMark/>
          </w:tcPr>
          <w:p w14:paraId="5A764C93" w14:textId="656CDD33" w:rsidR="002E2D23" w:rsidRPr="00363884" w:rsidRDefault="002E2D23" w:rsidP="000D4757">
            <w:pPr>
              <w:pStyle w:val="table-text-center"/>
            </w:pPr>
            <w:r w:rsidRPr="00363884">
              <w:t>0.42</w:t>
            </w:r>
            <w:r w:rsidR="000F7644">
              <w:t xml:space="preserve"> </w:t>
            </w:r>
            <w:r w:rsidR="000F7644" w:rsidRPr="00B25337">
              <w:rPr>
                <w:highlight w:val="yellow"/>
              </w:rPr>
              <w:t>to</w:t>
            </w:r>
            <w:r w:rsidR="000F7644">
              <w:t xml:space="preserve"> </w:t>
            </w:r>
            <w:r w:rsidRPr="00363884">
              <w:t>0.98</w:t>
            </w:r>
          </w:p>
        </w:tc>
        <w:tc>
          <w:tcPr>
            <w:tcW w:w="729" w:type="pct"/>
            <w:noWrap/>
            <w:hideMark/>
          </w:tcPr>
          <w:p w14:paraId="07648C4E" w14:textId="77777777" w:rsidR="002E2D23" w:rsidRPr="00363884" w:rsidRDefault="002E2D23" w:rsidP="000D4757">
            <w:pPr>
              <w:pStyle w:val="table-text"/>
            </w:pPr>
            <w:r w:rsidRPr="00363884">
              <w:t>Not significant</w:t>
            </w:r>
          </w:p>
        </w:tc>
      </w:tr>
    </w:tbl>
    <w:p w14:paraId="3C158264" w14:textId="77777777" w:rsidR="002E2D23" w:rsidRPr="00363884" w:rsidRDefault="002E2D23" w:rsidP="000D4757">
      <w:pPr>
        <w:pStyle w:val="table-sourcealt-1"/>
      </w:pPr>
      <w:bookmarkStart w:id="5" w:name="_Hlk73538565"/>
      <w:r w:rsidRPr="00363884">
        <w:rPr>
          <w:vertAlign w:val="superscript"/>
        </w:rPr>
        <w:t xml:space="preserve">a </w:t>
      </w:r>
      <w:r w:rsidRPr="00363884">
        <w:t>N is the number of unique respondents in each model, with between 1 and 7 observations per respondent.</w:t>
      </w:r>
    </w:p>
    <w:p w14:paraId="20381BC9" w14:textId="2A933EE1" w:rsidR="002E2D23" w:rsidRPr="00363884" w:rsidRDefault="002E2D23" w:rsidP="00A47BB5">
      <w:pPr>
        <w:pStyle w:val="table-sourcealt-1"/>
        <w:spacing w:before="60"/>
      </w:pPr>
      <w:r w:rsidRPr="00363884">
        <w:rPr>
          <w:vertAlign w:val="superscript"/>
        </w:rPr>
        <w:t>b</w:t>
      </w:r>
      <w:r w:rsidRPr="00363884">
        <w:t xml:space="preserve"> Difference-in-</w:t>
      </w:r>
      <w:r w:rsidR="005D1A00" w:rsidRPr="00363884">
        <w:t xml:space="preserve">differences </w:t>
      </w:r>
      <w:r w:rsidR="005D1A00">
        <w:t xml:space="preserve">(DiD) </w:t>
      </w:r>
      <w:r w:rsidRPr="00363884">
        <w:t xml:space="preserve">estimate is the contrast between the change in predicted </w:t>
      </w:r>
      <w:r w:rsidR="002E6465">
        <w:t>probabilities</w:t>
      </w:r>
      <w:r w:rsidRPr="00363884">
        <w:t xml:space="preserve"> from baseline to a given follow-up round for Treatment vs. Control. In cases where the outcome had no significant results, the range of DiD estimates </w:t>
      </w:r>
      <w:r w:rsidRPr="006A7D1B">
        <w:t>(</w:t>
      </w:r>
      <w:r w:rsidRPr="00363884">
        <w:t>and corresponding p-values) is reported.</w:t>
      </w:r>
    </w:p>
    <w:p w14:paraId="238E9F40" w14:textId="408883BA" w:rsidR="002E2D23" w:rsidRPr="00363884" w:rsidRDefault="002E2D23" w:rsidP="00A47BB5">
      <w:pPr>
        <w:pStyle w:val="table-sourcealt-1"/>
        <w:spacing w:before="60"/>
      </w:pPr>
      <w:r w:rsidRPr="00363884">
        <w:rPr>
          <w:vertAlign w:val="superscript"/>
        </w:rPr>
        <w:t>c</w:t>
      </w:r>
      <w:r w:rsidRPr="00363884">
        <w:t xml:space="preserve"> All p-values were adjusted for multiple comparisons using a false discovery rate of </w:t>
      </w:r>
      <w:r w:rsidR="0090589A">
        <w:t>20%</w:t>
      </w:r>
      <w:r w:rsidRPr="00363884">
        <w:t xml:space="preserve">. </w:t>
      </w:r>
    </w:p>
    <w:p w14:paraId="31801AB1" w14:textId="26FF08B7" w:rsidR="002E2D23" w:rsidRDefault="002E2D23" w:rsidP="000D4757">
      <w:pPr>
        <w:pStyle w:val="table-sourcealt-1"/>
      </w:pPr>
      <w:r w:rsidRPr="00363884">
        <w:t xml:space="preserve">Note: Control variables in </w:t>
      </w:r>
      <w:r w:rsidR="00903445">
        <w:t>logistic regression</w:t>
      </w:r>
      <w:r w:rsidR="00903445" w:rsidRPr="00363884">
        <w:t xml:space="preserve"> </w:t>
      </w:r>
      <w:r w:rsidRPr="00363884">
        <w:t xml:space="preserve">models </w:t>
      </w:r>
      <w:r w:rsidR="007F3850">
        <w:t xml:space="preserve">with random effects </w:t>
      </w:r>
      <w:r w:rsidRPr="00363884">
        <w:t xml:space="preserve">were age, education, employment status, student status, smoking status, </w:t>
      </w:r>
      <w:r w:rsidR="00DE4C63" w:rsidRPr="00363884">
        <w:t xml:space="preserve">LGBT identity, race/ethnicity, </w:t>
      </w:r>
      <w:r w:rsidRPr="00363884">
        <w:t>recruitment source</w:t>
      </w:r>
      <w:r w:rsidR="00DE4C63">
        <w:t xml:space="preserve">, and scales for </w:t>
      </w:r>
      <w:r w:rsidR="00DE4C63" w:rsidRPr="00363884">
        <w:t xml:space="preserve">media use, </w:t>
      </w:r>
      <w:r w:rsidR="00DE4C63">
        <w:t>LGBT involvement, and LGBT connection</w:t>
      </w:r>
      <w:r w:rsidRPr="00363884">
        <w:t>.</w:t>
      </w:r>
    </w:p>
    <w:p w14:paraId="4E755D4D" w14:textId="77777777" w:rsidR="00490187" w:rsidRPr="00363884" w:rsidRDefault="00490187" w:rsidP="00490187">
      <w:pPr>
        <w:pStyle w:val="table-sourcealt-1"/>
      </w:pPr>
      <w:r>
        <w:lastRenderedPageBreak/>
        <w:t>CI = confidence interval; LGBT = lesbian, gay, bisexual, and transgender.</w:t>
      </w:r>
    </w:p>
    <w:bookmarkEnd w:id="5"/>
    <w:p w14:paraId="1842DC8A" w14:textId="4E6A3037" w:rsidR="00F44A9F" w:rsidRPr="002E2D23" w:rsidRDefault="00F44A9F" w:rsidP="000D4757">
      <w:pPr>
        <w:pStyle w:val="table-sourcealt-1"/>
      </w:pPr>
    </w:p>
    <w:sectPr w:rsidR="00F44A9F" w:rsidRPr="002E2D23" w:rsidSect="009A65D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A8A8B" w14:textId="77777777" w:rsidR="00FC710F" w:rsidRDefault="00FC710F" w:rsidP="00B809BD">
      <w:r>
        <w:separator/>
      </w:r>
    </w:p>
  </w:endnote>
  <w:endnote w:type="continuationSeparator" w:id="0">
    <w:p w14:paraId="497D6D60" w14:textId="77777777" w:rsidR="00FC710F" w:rsidRDefault="00FC710F" w:rsidP="00B809BD">
      <w:r>
        <w:continuationSeparator/>
      </w:r>
    </w:p>
  </w:endnote>
  <w:endnote w:type="continuationNotice" w:id="1">
    <w:p w14:paraId="216C822F" w14:textId="77777777" w:rsidR="00FC710F" w:rsidRDefault="00FC71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imes New Roman Bold">
    <w:altName w:val="Times New Roman"/>
    <w:panose1 w:val="02020803070505020304"/>
    <w:charset w:val="00"/>
    <w:family w:val="auto"/>
    <w:pitch w:val="variable"/>
    <w:sig w:usb0="E0002AFF" w:usb1="C0007841" w:usb2="00000009" w:usb3="00000000" w:csb0="000001FF" w:csb1="00000000"/>
  </w:font>
  <w:font w:name="Arial Bold">
    <w:altName w:val="Arial"/>
    <w:panose1 w:val="020B07040202020202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5377162"/>
      <w:docPartObj>
        <w:docPartGallery w:val="Page Numbers (Bottom of Page)"/>
        <w:docPartUnique/>
      </w:docPartObj>
    </w:sdtPr>
    <w:sdtEndPr>
      <w:rPr>
        <w:noProof/>
      </w:rPr>
    </w:sdtEndPr>
    <w:sdtContent>
      <w:p w14:paraId="46F79A11" w14:textId="22AFD0F7" w:rsidR="00FC710F" w:rsidRDefault="00FC71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7BDA00" w14:textId="77777777" w:rsidR="00FC710F" w:rsidRDefault="00FC710F" w:rsidP="00B809BD">
      <w:r>
        <w:separator/>
      </w:r>
    </w:p>
  </w:footnote>
  <w:footnote w:type="continuationSeparator" w:id="0">
    <w:p w14:paraId="7BFB3DB5" w14:textId="77777777" w:rsidR="00FC710F" w:rsidRDefault="00FC710F" w:rsidP="00B809BD">
      <w:r>
        <w:continuationSeparator/>
      </w:r>
    </w:p>
  </w:footnote>
  <w:footnote w:type="continuationNotice" w:id="1">
    <w:p w14:paraId="45E9C278" w14:textId="77777777" w:rsidR="00FC710F" w:rsidRDefault="00FC710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455A3"/>
    <w:multiLevelType w:val="hybridMultilevel"/>
    <w:tmpl w:val="48880F8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3CC57EE"/>
    <w:multiLevelType w:val="hybridMultilevel"/>
    <w:tmpl w:val="3782E0E2"/>
    <w:lvl w:ilvl="0" w:tplc="04090001">
      <w:start w:val="1"/>
      <w:numFmt w:val="bullet"/>
      <w:lvlText w:val=""/>
      <w:lvlJc w:val="left"/>
      <w:pPr>
        <w:ind w:left="720" w:hanging="360"/>
      </w:pPr>
      <w:rPr>
        <w:rFonts w:ascii="Symbol" w:hAnsi="Symbol" w:hint="default"/>
      </w:rPr>
    </w:lvl>
    <w:lvl w:ilvl="1" w:tplc="519E9CF6">
      <w:start w:val="1"/>
      <w:numFmt w:val="lowerLetter"/>
      <w:lvlText w:val="%2."/>
      <w:lvlJc w:val="left"/>
      <w:pPr>
        <w:ind w:left="1440" w:hanging="360"/>
      </w:pPr>
    </w:lvl>
    <w:lvl w:ilvl="2" w:tplc="F72C1992">
      <w:start w:val="1"/>
      <w:numFmt w:val="lowerRoman"/>
      <w:lvlText w:val="%3."/>
      <w:lvlJc w:val="right"/>
      <w:pPr>
        <w:ind w:left="2160" w:hanging="180"/>
      </w:pPr>
    </w:lvl>
    <w:lvl w:ilvl="3" w:tplc="7A14CE8A">
      <w:start w:val="1"/>
      <w:numFmt w:val="decimal"/>
      <w:lvlText w:val="%4."/>
      <w:lvlJc w:val="left"/>
      <w:pPr>
        <w:ind w:left="2880" w:hanging="360"/>
      </w:pPr>
    </w:lvl>
    <w:lvl w:ilvl="4" w:tplc="059C7906">
      <w:start w:val="1"/>
      <w:numFmt w:val="lowerLetter"/>
      <w:lvlText w:val="%5."/>
      <w:lvlJc w:val="left"/>
      <w:pPr>
        <w:ind w:left="3600" w:hanging="360"/>
      </w:pPr>
    </w:lvl>
    <w:lvl w:ilvl="5" w:tplc="6384262C">
      <w:start w:val="1"/>
      <w:numFmt w:val="lowerRoman"/>
      <w:lvlText w:val="%6."/>
      <w:lvlJc w:val="right"/>
      <w:pPr>
        <w:ind w:left="4320" w:hanging="180"/>
      </w:pPr>
    </w:lvl>
    <w:lvl w:ilvl="6" w:tplc="D73CAAEE">
      <w:start w:val="1"/>
      <w:numFmt w:val="decimal"/>
      <w:lvlText w:val="%7."/>
      <w:lvlJc w:val="left"/>
      <w:pPr>
        <w:ind w:left="5040" w:hanging="360"/>
      </w:pPr>
    </w:lvl>
    <w:lvl w:ilvl="7" w:tplc="E8222252">
      <w:start w:val="1"/>
      <w:numFmt w:val="lowerLetter"/>
      <w:lvlText w:val="%8."/>
      <w:lvlJc w:val="left"/>
      <w:pPr>
        <w:ind w:left="5760" w:hanging="360"/>
      </w:pPr>
    </w:lvl>
    <w:lvl w:ilvl="8" w:tplc="24EE1F3C">
      <w:start w:val="1"/>
      <w:numFmt w:val="lowerRoman"/>
      <w:lvlText w:val="%9."/>
      <w:lvlJc w:val="right"/>
      <w:pPr>
        <w:ind w:left="6480" w:hanging="180"/>
      </w:pPr>
    </w:lvl>
  </w:abstractNum>
  <w:abstractNum w:abstractNumId="2" w15:restartNumberingAfterBreak="0">
    <w:nsid w:val="0E016939"/>
    <w:multiLevelType w:val="hybridMultilevel"/>
    <w:tmpl w:val="A1D03FBC"/>
    <w:lvl w:ilvl="0" w:tplc="AB3838C0">
      <w:start w:val="1"/>
      <w:numFmt w:val="bullet"/>
      <w:pStyle w:val="table-bulletind"/>
      <w:lvlText w:val="•"/>
      <w:lvlJc w:val="left"/>
      <w:pPr>
        <w:ind w:left="576" w:hanging="288"/>
      </w:pPr>
      <w:rPr>
        <w:rFonts w:ascii="Times New Roman" w:hAnsi="Times New Roman" w:cs="Times New Roman" w:hint="default"/>
        <w:sz w:val="24"/>
        <w:szCs w:val="24"/>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3" w15:restartNumberingAfterBreak="0">
    <w:nsid w:val="14507CA9"/>
    <w:multiLevelType w:val="hybridMultilevel"/>
    <w:tmpl w:val="6DDAAC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D637F9"/>
    <w:multiLevelType w:val="hybridMultilevel"/>
    <w:tmpl w:val="FFFFFFFF"/>
    <w:lvl w:ilvl="0" w:tplc="112E82F2">
      <w:start w:val="1"/>
      <w:numFmt w:val="bullet"/>
      <w:lvlText w:val=""/>
      <w:lvlJc w:val="left"/>
      <w:pPr>
        <w:ind w:left="720" w:hanging="360"/>
      </w:pPr>
      <w:rPr>
        <w:rFonts w:ascii="Symbol" w:hAnsi="Symbol" w:hint="default"/>
      </w:rPr>
    </w:lvl>
    <w:lvl w:ilvl="1" w:tplc="1B76EBC0">
      <w:start w:val="1"/>
      <w:numFmt w:val="bullet"/>
      <w:lvlText w:val=""/>
      <w:lvlJc w:val="left"/>
      <w:pPr>
        <w:ind w:left="1440" w:hanging="360"/>
      </w:pPr>
      <w:rPr>
        <w:rFonts w:ascii="Symbol" w:hAnsi="Symbol" w:hint="default"/>
      </w:rPr>
    </w:lvl>
    <w:lvl w:ilvl="2" w:tplc="D3FAC968">
      <w:start w:val="1"/>
      <w:numFmt w:val="bullet"/>
      <w:lvlText w:val=""/>
      <w:lvlJc w:val="left"/>
      <w:pPr>
        <w:ind w:left="2160" w:hanging="360"/>
      </w:pPr>
      <w:rPr>
        <w:rFonts w:ascii="Wingdings" w:hAnsi="Wingdings" w:hint="default"/>
      </w:rPr>
    </w:lvl>
    <w:lvl w:ilvl="3" w:tplc="1EA4CA3A">
      <w:start w:val="1"/>
      <w:numFmt w:val="bullet"/>
      <w:lvlText w:val=""/>
      <w:lvlJc w:val="left"/>
      <w:pPr>
        <w:ind w:left="2880" w:hanging="360"/>
      </w:pPr>
      <w:rPr>
        <w:rFonts w:ascii="Symbol" w:hAnsi="Symbol" w:hint="default"/>
      </w:rPr>
    </w:lvl>
    <w:lvl w:ilvl="4" w:tplc="874027B2">
      <w:start w:val="1"/>
      <w:numFmt w:val="bullet"/>
      <w:lvlText w:val="o"/>
      <w:lvlJc w:val="left"/>
      <w:pPr>
        <w:ind w:left="3600" w:hanging="360"/>
      </w:pPr>
      <w:rPr>
        <w:rFonts w:ascii="Courier New" w:hAnsi="Courier New" w:hint="default"/>
      </w:rPr>
    </w:lvl>
    <w:lvl w:ilvl="5" w:tplc="2FD6B224">
      <w:start w:val="1"/>
      <w:numFmt w:val="bullet"/>
      <w:lvlText w:val=""/>
      <w:lvlJc w:val="left"/>
      <w:pPr>
        <w:ind w:left="4320" w:hanging="360"/>
      </w:pPr>
      <w:rPr>
        <w:rFonts w:ascii="Wingdings" w:hAnsi="Wingdings" w:hint="default"/>
      </w:rPr>
    </w:lvl>
    <w:lvl w:ilvl="6" w:tplc="7B8662C6">
      <w:start w:val="1"/>
      <w:numFmt w:val="bullet"/>
      <w:lvlText w:val=""/>
      <w:lvlJc w:val="left"/>
      <w:pPr>
        <w:ind w:left="5040" w:hanging="360"/>
      </w:pPr>
      <w:rPr>
        <w:rFonts w:ascii="Symbol" w:hAnsi="Symbol" w:hint="default"/>
      </w:rPr>
    </w:lvl>
    <w:lvl w:ilvl="7" w:tplc="D09C7806">
      <w:start w:val="1"/>
      <w:numFmt w:val="bullet"/>
      <w:lvlText w:val="o"/>
      <w:lvlJc w:val="left"/>
      <w:pPr>
        <w:ind w:left="5760" w:hanging="360"/>
      </w:pPr>
      <w:rPr>
        <w:rFonts w:ascii="Courier New" w:hAnsi="Courier New" w:hint="default"/>
      </w:rPr>
    </w:lvl>
    <w:lvl w:ilvl="8" w:tplc="F07A2D92">
      <w:start w:val="1"/>
      <w:numFmt w:val="bullet"/>
      <w:lvlText w:val=""/>
      <w:lvlJc w:val="left"/>
      <w:pPr>
        <w:ind w:left="6480" w:hanging="360"/>
      </w:pPr>
      <w:rPr>
        <w:rFonts w:ascii="Wingdings" w:hAnsi="Wingdings" w:hint="default"/>
      </w:rPr>
    </w:lvl>
  </w:abstractNum>
  <w:abstractNum w:abstractNumId="5" w15:restartNumberingAfterBreak="0">
    <w:nsid w:val="20A93642"/>
    <w:multiLevelType w:val="hybridMultilevel"/>
    <w:tmpl w:val="793EA36E"/>
    <w:lvl w:ilvl="0" w:tplc="3E023DDE">
      <w:start w:val="1"/>
      <w:numFmt w:val="decimal"/>
      <w:lvlText w:val="%1."/>
      <w:lvlJc w:val="left"/>
      <w:pPr>
        <w:ind w:left="720" w:hanging="360"/>
      </w:pPr>
    </w:lvl>
    <w:lvl w:ilvl="1" w:tplc="E0EEC34E">
      <w:start w:val="1"/>
      <w:numFmt w:val="lowerLetter"/>
      <w:lvlText w:val="%2."/>
      <w:lvlJc w:val="left"/>
      <w:pPr>
        <w:ind w:left="1440" w:hanging="360"/>
      </w:pPr>
    </w:lvl>
    <w:lvl w:ilvl="2" w:tplc="1F6E385A">
      <w:start w:val="1"/>
      <w:numFmt w:val="lowerRoman"/>
      <w:lvlText w:val="%3."/>
      <w:lvlJc w:val="left"/>
      <w:pPr>
        <w:ind w:left="2160" w:hanging="180"/>
      </w:pPr>
    </w:lvl>
    <w:lvl w:ilvl="3" w:tplc="2C8A2B80">
      <w:start w:val="1"/>
      <w:numFmt w:val="decimal"/>
      <w:lvlText w:val="%4."/>
      <w:lvlJc w:val="left"/>
      <w:pPr>
        <w:ind w:left="2880" w:hanging="360"/>
      </w:pPr>
    </w:lvl>
    <w:lvl w:ilvl="4" w:tplc="31525DCE">
      <w:start w:val="1"/>
      <w:numFmt w:val="lowerLetter"/>
      <w:lvlText w:val="%5."/>
      <w:lvlJc w:val="left"/>
      <w:pPr>
        <w:ind w:left="3600" w:hanging="360"/>
      </w:pPr>
    </w:lvl>
    <w:lvl w:ilvl="5" w:tplc="143C8A0A">
      <w:start w:val="1"/>
      <w:numFmt w:val="lowerRoman"/>
      <w:lvlText w:val="%6."/>
      <w:lvlJc w:val="right"/>
      <w:pPr>
        <w:ind w:left="4320" w:hanging="180"/>
      </w:pPr>
    </w:lvl>
    <w:lvl w:ilvl="6" w:tplc="3A7C2A44">
      <w:start w:val="1"/>
      <w:numFmt w:val="decimal"/>
      <w:lvlText w:val="%7."/>
      <w:lvlJc w:val="left"/>
      <w:pPr>
        <w:ind w:left="5040" w:hanging="360"/>
      </w:pPr>
    </w:lvl>
    <w:lvl w:ilvl="7" w:tplc="E5F695F6">
      <w:start w:val="1"/>
      <w:numFmt w:val="lowerLetter"/>
      <w:lvlText w:val="%8."/>
      <w:lvlJc w:val="left"/>
      <w:pPr>
        <w:ind w:left="5760" w:hanging="360"/>
      </w:pPr>
    </w:lvl>
    <w:lvl w:ilvl="8" w:tplc="7C72A51C">
      <w:start w:val="1"/>
      <w:numFmt w:val="lowerRoman"/>
      <w:lvlText w:val="%9."/>
      <w:lvlJc w:val="right"/>
      <w:pPr>
        <w:ind w:left="6480" w:hanging="180"/>
      </w:pPr>
    </w:lvl>
  </w:abstractNum>
  <w:abstractNum w:abstractNumId="6" w15:restartNumberingAfterBreak="0">
    <w:nsid w:val="26E3134C"/>
    <w:multiLevelType w:val="hybridMultilevel"/>
    <w:tmpl w:val="EE6AE4A6"/>
    <w:lvl w:ilvl="0" w:tplc="90D60734">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8A27CE7"/>
    <w:multiLevelType w:val="hybridMultilevel"/>
    <w:tmpl w:val="F15E6A1C"/>
    <w:lvl w:ilvl="0" w:tplc="3D009676">
      <w:start w:val="1"/>
      <w:numFmt w:val="bullet"/>
      <w:lvlText w:val="▪"/>
      <w:lvlJc w:val="left"/>
      <w:pPr>
        <w:ind w:left="720" w:hanging="360"/>
      </w:pPr>
      <w:rPr>
        <w:rFonts w:ascii="Arial" w:hAnsi="Arial" w:hint="default"/>
        <w:sz w:val="24"/>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31D62C31"/>
    <w:multiLevelType w:val="hybridMultilevel"/>
    <w:tmpl w:val="30A8EC76"/>
    <w:lvl w:ilvl="0" w:tplc="E7E855C8">
      <w:start w:val="1"/>
      <w:numFmt w:val="decimal"/>
      <w:lvlText w:val="%1."/>
      <w:lvlJc w:val="left"/>
      <w:pPr>
        <w:ind w:left="720" w:hanging="360"/>
      </w:pPr>
    </w:lvl>
    <w:lvl w:ilvl="1" w:tplc="73448C2A">
      <w:start w:val="1"/>
      <w:numFmt w:val="lowerLetter"/>
      <w:lvlText w:val="%2."/>
      <w:lvlJc w:val="left"/>
      <w:pPr>
        <w:ind w:left="1440" w:hanging="360"/>
      </w:pPr>
    </w:lvl>
    <w:lvl w:ilvl="2" w:tplc="95F665CE">
      <w:start w:val="1"/>
      <w:numFmt w:val="lowerRoman"/>
      <w:lvlText w:val="%3."/>
      <w:lvlJc w:val="left"/>
      <w:pPr>
        <w:ind w:left="2160" w:hanging="180"/>
      </w:pPr>
    </w:lvl>
    <w:lvl w:ilvl="3" w:tplc="F918B142">
      <w:start w:val="1"/>
      <w:numFmt w:val="decimal"/>
      <w:lvlText w:val="%4."/>
      <w:lvlJc w:val="left"/>
      <w:pPr>
        <w:ind w:left="2880" w:hanging="360"/>
      </w:pPr>
    </w:lvl>
    <w:lvl w:ilvl="4" w:tplc="BA34FC82">
      <w:start w:val="1"/>
      <w:numFmt w:val="lowerLetter"/>
      <w:lvlText w:val="%5."/>
      <w:lvlJc w:val="left"/>
      <w:pPr>
        <w:ind w:left="3600" w:hanging="360"/>
      </w:pPr>
    </w:lvl>
    <w:lvl w:ilvl="5" w:tplc="9578C2DE">
      <w:start w:val="1"/>
      <w:numFmt w:val="lowerRoman"/>
      <w:lvlText w:val="%6."/>
      <w:lvlJc w:val="right"/>
      <w:pPr>
        <w:ind w:left="4320" w:hanging="180"/>
      </w:pPr>
    </w:lvl>
    <w:lvl w:ilvl="6" w:tplc="7424F186">
      <w:start w:val="1"/>
      <w:numFmt w:val="decimal"/>
      <w:lvlText w:val="%7."/>
      <w:lvlJc w:val="left"/>
      <w:pPr>
        <w:ind w:left="5040" w:hanging="360"/>
      </w:pPr>
    </w:lvl>
    <w:lvl w:ilvl="7" w:tplc="60004E76">
      <w:start w:val="1"/>
      <w:numFmt w:val="lowerLetter"/>
      <w:lvlText w:val="%8."/>
      <w:lvlJc w:val="left"/>
      <w:pPr>
        <w:ind w:left="5760" w:hanging="360"/>
      </w:pPr>
    </w:lvl>
    <w:lvl w:ilvl="8" w:tplc="88EC7122">
      <w:start w:val="1"/>
      <w:numFmt w:val="lowerRoman"/>
      <w:lvlText w:val="%9."/>
      <w:lvlJc w:val="right"/>
      <w:pPr>
        <w:ind w:left="6480" w:hanging="180"/>
      </w:pPr>
    </w:lvl>
  </w:abstractNum>
  <w:abstractNum w:abstractNumId="9" w15:restartNumberingAfterBreak="0">
    <w:nsid w:val="32F941AC"/>
    <w:multiLevelType w:val="hybridMultilevel"/>
    <w:tmpl w:val="860E341E"/>
    <w:lvl w:ilvl="0" w:tplc="E19CA0F8">
      <w:start w:val="1"/>
      <w:numFmt w:val="bullet"/>
      <w:pStyle w:val="bullets2nd-level"/>
      <w:lvlText w:val="–"/>
      <w:lvlJc w:val="left"/>
      <w:pPr>
        <w:tabs>
          <w:tab w:val="num" w:pos="1440"/>
        </w:tabs>
        <w:ind w:left="1440" w:hanging="360"/>
      </w:pPr>
      <w:rPr>
        <w:rFonts w:ascii="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1F4D37"/>
    <w:multiLevelType w:val="hybridMultilevel"/>
    <w:tmpl w:val="0BA2AC28"/>
    <w:lvl w:ilvl="0" w:tplc="04090001">
      <w:start w:val="1"/>
      <w:numFmt w:val="bullet"/>
      <w:lvlText w:val=""/>
      <w:lvlJc w:val="left"/>
      <w:pPr>
        <w:ind w:left="720" w:hanging="360"/>
      </w:pPr>
      <w:rPr>
        <w:rFonts w:ascii="Symbol" w:hAnsi="Symbol" w:hint="default"/>
      </w:rPr>
    </w:lvl>
    <w:lvl w:ilvl="1" w:tplc="519E9CF6">
      <w:start w:val="1"/>
      <w:numFmt w:val="lowerLetter"/>
      <w:lvlText w:val="%2."/>
      <w:lvlJc w:val="left"/>
      <w:pPr>
        <w:ind w:left="1440" w:hanging="360"/>
      </w:pPr>
    </w:lvl>
    <w:lvl w:ilvl="2" w:tplc="F72C1992">
      <w:start w:val="1"/>
      <w:numFmt w:val="lowerRoman"/>
      <w:lvlText w:val="%3."/>
      <w:lvlJc w:val="right"/>
      <w:pPr>
        <w:ind w:left="2160" w:hanging="180"/>
      </w:pPr>
    </w:lvl>
    <w:lvl w:ilvl="3" w:tplc="7A14CE8A">
      <w:start w:val="1"/>
      <w:numFmt w:val="decimal"/>
      <w:lvlText w:val="%4."/>
      <w:lvlJc w:val="left"/>
      <w:pPr>
        <w:ind w:left="2880" w:hanging="360"/>
      </w:pPr>
    </w:lvl>
    <w:lvl w:ilvl="4" w:tplc="059C7906">
      <w:start w:val="1"/>
      <w:numFmt w:val="lowerLetter"/>
      <w:lvlText w:val="%5."/>
      <w:lvlJc w:val="left"/>
      <w:pPr>
        <w:ind w:left="3600" w:hanging="360"/>
      </w:pPr>
    </w:lvl>
    <w:lvl w:ilvl="5" w:tplc="6384262C">
      <w:start w:val="1"/>
      <w:numFmt w:val="lowerRoman"/>
      <w:lvlText w:val="%6."/>
      <w:lvlJc w:val="right"/>
      <w:pPr>
        <w:ind w:left="4320" w:hanging="180"/>
      </w:pPr>
    </w:lvl>
    <w:lvl w:ilvl="6" w:tplc="D73CAAEE">
      <w:start w:val="1"/>
      <w:numFmt w:val="decimal"/>
      <w:lvlText w:val="%7."/>
      <w:lvlJc w:val="left"/>
      <w:pPr>
        <w:ind w:left="5040" w:hanging="360"/>
      </w:pPr>
    </w:lvl>
    <w:lvl w:ilvl="7" w:tplc="E8222252">
      <w:start w:val="1"/>
      <w:numFmt w:val="lowerLetter"/>
      <w:lvlText w:val="%8."/>
      <w:lvlJc w:val="left"/>
      <w:pPr>
        <w:ind w:left="5760" w:hanging="360"/>
      </w:pPr>
    </w:lvl>
    <w:lvl w:ilvl="8" w:tplc="24EE1F3C">
      <w:start w:val="1"/>
      <w:numFmt w:val="lowerRoman"/>
      <w:lvlText w:val="%9."/>
      <w:lvlJc w:val="right"/>
      <w:pPr>
        <w:ind w:left="6480" w:hanging="180"/>
      </w:pPr>
    </w:lvl>
  </w:abstractNum>
  <w:abstractNum w:abstractNumId="11" w15:restartNumberingAfterBreak="0">
    <w:nsid w:val="3A063024"/>
    <w:multiLevelType w:val="multilevel"/>
    <w:tmpl w:val="0B60C6B6"/>
    <w:lvl w:ilvl="0">
      <w:start w:val="1"/>
      <w:numFmt w:val="bullet"/>
      <w:pStyle w:val="table-bulletLM"/>
      <w:lvlText w:val="•"/>
      <w:lvlJc w:val="left"/>
      <w:pPr>
        <w:ind w:left="360" w:hanging="360"/>
      </w:pPr>
      <w:rPr>
        <w:rFonts w:ascii="Times New Roman" w:hAnsi="Times New Roman" w:cs="Times New Roman" w:hint="default"/>
        <w:sz w:val="24"/>
        <w:szCs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15:restartNumberingAfterBreak="0">
    <w:nsid w:val="3E550B0F"/>
    <w:multiLevelType w:val="multilevel"/>
    <w:tmpl w:val="895284F6"/>
    <w:lvl w:ilvl="0">
      <w:start w:val="1"/>
      <w:numFmt w:val="bullet"/>
      <w:pStyle w:val="bullets"/>
      <w:lvlText w:val="•"/>
      <w:lvlJc w:val="left"/>
      <w:pPr>
        <w:ind w:left="1080" w:hanging="360"/>
      </w:pPr>
      <w:rPr>
        <w:rFonts w:ascii="Arial" w:hAnsi="Aria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13" w15:restartNumberingAfterBreak="0">
    <w:nsid w:val="44DE38A9"/>
    <w:multiLevelType w:val="hybridMultilevel"/>
    <w:tmpl w:val="FFFFFFFF"/>
    <w:lvl w:ilvl="0" w:tplc="BA18A246">
      <w:start w:val="1"/>
      <w:numFmt w:val="bullet"/>
      <w:lvlText w:val=""/>
      <w:lvlJc w:val="left"/>
      <w:pPr>
        <w:ind w:left="720" w:hanging="360"/>
      </w:pPr>
      <w:rPr>
        <w:rFonts w:ascii="Symbol" w:hAnsi="Symbol" w:hint="default"/>
      </w:rPr>
    </w:lvl>
    <w:lvl w:ilvl="1" w:tplc="EFD6854A">
      <w:start w:val="1"/>
      <w:numFmt w:val="bullet"/>
      <w:lvlText w:val="o"/>
      <w:lvlJc w:val="left"/>
      <w:pPr>
        <w:ind w:left="1440" w:hanging="360"/>
      </w:pPr>
      <w:rPr>
        <w:rFonts w:ascii="Courier New" w:hAnsi="Courier New" w:hint="default"/>
      </w:rPr>
    </w:lvl>
    <w:lvl w:ilvl="2" w:tplc="12884288">
      <w:start w:val="1"/>
      <w:numFmt w:val="bullet"/>
      <w:lvlText w:val=""/>
      <w:lvlJc w:val="left"/>
      <w:pPr>
        <w:ind w:left="2160" w:hanging="360"/>
      </w:pPr>
      <w:rPr>
        <w:rFonts w:ascii="Wingdings" w:hAnsi="Wingdings" w:hint="default"/>
      </w:rPr>
    </w:lvl>
    <w:lvl w:ilvl="3" w:tplc="B5B221B2">
      <w:start w:val="1"/>
      <w:numFmt w:val="bullet"/>
      <w:lvlText w:val=""/>
      <w:lvlJc w:val="left"/>
      <w:pPr>
        <w:ind w:left="2880" w:hanging="360"/>
      </w:pPr>
      <w:rPr>
        <w:rFonts w:ascii="Symbol" w:hAnsi="Symbol" w:hint="default"/>
      </w:rPr>
    </w:lvl>
    <w:lvl w:ilvl="4" w:tplc="16FACBB2">
      <w:start w:val="1"/>
      <w:numFmt w:val="bullet"/>
      <w:lvlText w:val="o"/>
      <w:lvlJc w:val="left"/>
      <w:pPr>
        <w:ind w:left="3600" w:hanging="360"/>
      </w:pPr>
      <w:rPr>
        <w:rFonts w:ascii="Courier New" w:hAnsi="Courier New" w:hint="default"/>
      </w:rPr>
    </w:lvl>
    <w:lvl w:ilvl="5" w:tplc="294A8958">
      <w:start w:val="1"/>
      <w:numFmt w:val="bullet"/>
      <w:lvlText w:val=""/>
      <w:lvlJc w:val="left"/>
      <w:pPr>
        <w:ind w:left="4320" w:hanging="360"/>
      </w:pPr>
      <w:rPr>
        <w:rFonts w:ascii="Wingdings" w:hAnsi="Wingdings" w:hint="default"/>
      </w:rPr>
    </w:lvl>
    <w:lvl w:ilvl="6" w:tplc="7C2620BC">
      <w:start w:val="1"/>
      <w:numFmt w:val="bullet"/>
      <w:lvlText w:val=""/>
      <w:lvlJc w:val="left"/>
      <w:pPr>
        <w:ind w:left="5040" w:hanging="360"/>
      </w:pPr>
      <w:rPr>
        <w:rFonts w:ascii="Symbol" w:hAnsi="Symbol" w:hint="default"/>
      </w:rPr>
    </w:lvl>
    <w:lvl w:ilvl="7" w:tplc="13AA9DA2">
      <w:start w:val="1"/>
      <w:numFmt w:val="bullet"/>
      <w:lvlText w:val="o"/>
      <w:lvlJc w:val="left"/>
      <w:pPr>
        <w:ind w:left="5760" w:hanging="360"/>
      </w:pPr>
      <w:rPr>
        <w:rFonts w:ascii="Courier New" w:hAnsi="Courier New" w:hint="default"/>
      </w:rPr>
    </w:lvl>
    <w:lvl w:ilvl="8" w:tplc="C0505210">
      <w:start w:val="1"/>
      <w:numFmt w:val="bullet"/>
      <w:lvlText w:val=""/>
      <w:lvlJc w:val="left"/>
      <w:pPr>
        <w:ind w:left="6480" w:hanging="360"/>
      </w:pPr>
      <w:rPr>
        <w:rFonts w:ascii="Wingdings" w:hAnsi="Wingdings" w:hint="default"/>
      </w:rPr>
    </w:lvl>
  </w:abstractNum>
  <w:abstractNum w:abstractNumId="14" w15:restartNumberingAfterBreak="0">
    <w:nsid w:val="456D2FC9"/>
    <w:multiLevelType w:val="hybridMultilevel"/>
    <w:tmpl w:val="FDC03C6A"/>
    <w:lvl w:ilvl="0" w:tplc="FDC04BCE">
      <w:start w:val="1"/>
      <w:numFmt w:val="decimal"/>
      <w:lvlText w:val="%1."/>
      <w:lvlJc w:val="left"/>
      <w:pPr>
        <w:ind w:left="720" w:hanging="360"/>
      </w:pPr>
    </w:lvl>
    <w:lvl w:ilvl="1" w:tplc="90D60734">
      <w:start w:val="1"/>
      <w:numFmt w:val="lowerLetter"/>
      <w:lvlText w:val="%2."/>
      <w:lvlJc w:val="left"/>
      <w:pPr>
        <w:ind w:left="1440" w:hanging="360"/>
      </w:pPr>
    </w:lvl>
    <w:lvl w:ilvl="2" w:tplc="B05EB5A2">
      <w:start w:val="1"/>
      <w:numFmt w:val="lowerRoman"/>
      <w:lvlText w:val="%3."/>
      <w:lvlJc w:val="right"/>
      <w:pPr>
        <w:ind w:left="2160" w:hanging="180"/>
      </w:pPr>
    </w:lvl>
    <w:lvl w:ilvl="3" w:tplc="82D826B4">
      <w:start w:val="1"/>
      <w:numFmt w:val="decimal"/>
      <w:lvlText w:val="%4."/>
      <w:lvlJc w:val="left"/>
      <w:pPr>
        <w:ind w:left="2880" w:hanging="360"/>
      </w:pPr>
    </w:lvl>
    <w:lvl w:ilvl="4" w:tplc="3B220258">
      <w:start w:val="1"/>
      <w:numFmt w:val="lowerLetter"/>
      <w:lvlText w:val="%5."/>
      <w:lvlJc w:val="left"/>
      <w:pPr>
        <w:ind w:left="3600" w:hanging="360"/>
      </w:pPr>
    </w:lvl>
    <w:lvl w:ilvl="5" w:tplc="568A6A06">
      <w:start w:val="1"/>
      <w:numFmt w:val="lowerRoman"/>
      <w:lvlText w:val="%6."/>
      <w:lvlJc w:val="right"/>
      <w:pPr>
        <w:ind w:left="4320" w:hanging="180"/>
      </w:pPr>
    </w:lvl>
    <w:lvl w:ilvl="6" w:tplc="E02451E2">
      <w:start w:val="1"/>
      <w:numFmt w:val="decimal"/>
      <w:lvlText w:val="%7."/>
      <w:lvlJc w:val="left"/>
      <w:pPr>
        <w:ind w:left="5040" w:hanging="360"/>
      </w:pPr>
    </w:lvl>
    <w:lvl w:ilvl="7" w:tplc="D462632A">
      <w:start w:val="1"/>
      <w:numFmt w:val="lowerLetter"/>
      <w:lvlText w:val="%8."/>
      <w:lvlJc w:val="left"/>
      <w:pPr>
        <w:ind w:left="5760" w:hanging="360"/>
      </w:pPr>
    </w:lvl>
    <w:lvl w:ilvl="8" w:tplc="9B86CB74">
      <w:start w:val="1"/>
      <w:numFmt w:val="lowerRoman"/>
      <w:lvlText w:val="%9."/>
      <w:lvlJc w:val="right"/>
      <w:pPr>
        <w:ind w:left="6480" w:hanging="180"/>
      </w:pPr>
    </w:lvl>
  </w:abstractNum>
  <w:abstractNum w:abstractNumId="15" w15:restartNumberingAfterBreak="0">
    <w:nsid w:val="45E536E9"/>
    <w:multiLevelType w:val="hybridMultilevel"/>
    <w:tmpl w:val="24C60714"/>
    <w:lvl w:ilvl="0" w:tplc="7B7CCCD2">
      <w:start w:val="1"/>
      <w:numFmt w:val="bullet"/>
      <w:pStyle w:val="table-bullet2nd"/>
      <w:lvlText w:val="–"/>
      <w:lvlJc w:val="left"/>
      <w:pPr>
        <w:tabs>
          <w:tab w:val="num" w:pos="576"/>
        </w:tabs>
        <w:ind w:left="576" w:hanging="288"/>
      </w:pPr>
      <w:rPr>
        <w:rFonts w:ascii="Verdana" w:hAnsi="Verdana" w:cs="Tahoma" w:hint="default"/>
        <w:b w:val="0"/>
        <w:i w:val="0"/>
        <w:sz w:val="20"/>
        <w:szCs w:val="20"/>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6" w15:restartNumberingAfterBreak="0">
    <w:nsid w:val="54003E46"/>
    <w:multiLevelType w:val="hybridMultilevel"/>
    <w:tmpl w:val="9DF2CBF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5266816"/>
    <w:multiLevelType w:val="hybridMultilevel"/>
    <w:tmpl w:val="C352A74E"/>
    <w:lvl w:ilvl="0" w:tplc="ACF23CC6">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778657B"/>
    <w:multiLevelType w:val="hybridMultilevel"/>
    <w:tmpl w:val="B344A87A"/>
    <w:lvl w:ilvl="0" w:tplc="C3680404">
      <w:start w:val="1"/>
      <w:numFmt w:val="decimal"/>
      <w:lvlText w:val="%1."/>
      <w:lvlJc w:val="left"/>
      <w:pPr>
        <w:ind w:left="720" w:hanging="360"/>
      </w:pPr>
    </w:lvl>
    <w:lvl w:ilvl="1" w:tplc="519E9CF6">
      <w:start w:val="1"/>
      <w:numFmt w:val="lowerLetter"/>
      <w:lvlText w:val="%2."/>
      <w:lvlJc w:val="left"/>
      <w:pPr>
        <w:ind w:left="1440" w:hanging="360"/>
      </w:pPr>
    </w:lvl>
    <w:lvl w:ilvl="2" w:tplc="F72C1992">
      <w:start w:val="1"/>
      <w:numFmt w:val="lowerRoman"/>
      <w:lvlText w:val="%3."/>
      <w:lvlJc w:val="right"/>
      <w:pPr>
        <w:ind w:left="2160" w:hanging="180"/>
      </w:pPr>
    </w:lvl>
    <w:lvl w:ilvl="3" w:tplc="7A14CE8A">
      <w:start w:val="1"/>
      <w:numFmt w:val="decimal"/>
      <w:lvlText w:val="%4."/>
      <w:lvlJc w:val="left"/>
      <w:pPr>
        <w:ind w:left="2880" w:hanging="360"/>
      </w:pPr>
    </w:lvl>
    <w:lvl w:ilvl="4" w:tplc="059C7906">
      <w:start w:val="1"/>
      <w:numFmt w:val="lowerLetter"/>
      <w:lvlText w:val="%5."/>
      <w:lvlJc w:val="left"/>
      <w:pPr>
        <w:ind w:left="3600" w:hanging="360"/>
      </w:pPr>
    </w:lvl>
    <w:lvl w:ilvl="5" w:tplc="6384262C">
      <w:start w:val="1"/>
      <w:numFmt w:val="lowerRoman"/>
      <w:lvlText w:val="%6."/>
      <w:lvlJc w:val="right"/>
      <w:pPr>
        <w:ind w:left="4320" w:hanging="180"/>
      </w:pPr>
    </w:lvl>
    <w:lvl w:ilvl="6" w:tplc="D73CAAEE">
      <w:start w:val="1"/>
      <w:numFmt w:val="decimal"/>
      <w:lvlText w:val="%7."/>
      <w:lvlJc w:val="left"/>
      <w:pPr>
        <w:ind w:left="5040" w:hanging="360"/>
      </w:pPr>
    </w:lvl>
    <w:lvl w:ilvl="7" w:tplc="E8222252">
      <w:start w:val="1"/>
      <w:numFmt w:val="lowerLetter"/>
      <w:lvlText w:val="%8."/>
      <w:lvlJc w:val="left"/>
      <w:pPr>
        <w:ind w:left="5760" w:hanging="360"/>
      </w:pPr>
    </w:lvl>
    <w:lvl w:ilvl="8" w:tplc="24EE1F3C">
      <w:start w:val="1"/>
      <w:numFmt w:val="lowerRoman"/>
      <w:lvlText w:val="%9."/>
      <w:lvlJc w:val="right"/>
      <w:pPr>
        <w:ind w:left="6480" w:hanging="180"/>
      </w:pPr>
    </w:lvl>
  </w:abstractNum>
  <w:abstractNum w:abstractNumId="19" w15:restartNumberingAfterBreak="0">
    <w:nsid w:val="5D710AF9"/>
    <w:multiLevelType w:val="hybridMultilevel"/>
    <w:tmpl w:val="2F3EC352"/>
    <w:lvl w:ilvl="0" w:tplc="C534E2EA">
      <w:start w:val="1"/>
      <w:numFmt w:val="decimal"/>
      <w:lvlText w:val="%1."/>
      <w:lvlJc w:val="left"/>
      <w:pPr>
        <w:ind w:left="720" w:hanging="360"/>
      </w:pPr>
    </w:lvl>
    <w:lvl w:ilvl="1" w:tplc="ACF23CC6">
      <w:start w:val="1"/>
      <w:numFmt w:val="lowerLetter"/>
      <w:lvlText w:val="%2."/>
      <w:lvlJc w:val="left"/>
      <w:pPr>
        <w:ind w:left="1440" w:hanging="360"/>
      </w:pPr>
    </w:lvl>
    <w:lvl w:ilvl="2" w:tplc="EA3CA2C0">
      <w:start w:val="1"/>
      <w:numFmt w:val="lowerRoman"/>
      <w:lvlText w:val="%3."/>
      <w:lvlJc w:val="left"/>
      <w:pPr>
        <w:ind w:left="2160" w:hanging="180"/>
      </w:pPr>
    </w:lvl>
    <w:lvl w:ilvl="3" w:tplc="10DE5D60">
      <w:start w:val="1"/>
      <w:numFmt w:val="decimal"/>
      <w:lvlText w:val="%4."/>
      <w:lvlJc w:val="left"/>
      <w:pPr>
        <w:ind w:left="2880" w:hanging="360"/>
      </w:pPr>
    </w:lvl>
    <w:lvl w:ilvl="4" w:tplc="9D7297CE">
      <w:start w:val="1"/>
      <w:numFmt w:val="lowerLetter"/>
      <w:lvlText w:val="%5."/>
      <w:lvlJc w:val="left"/>
      <w:pPr>
        <w:ind w:left="3600" w:hanging="360"/>
      </w:pPr>
    </w:lvl>
    <w:lvl w:ilvl="5" w:tplc="556A1CB4">
      <w:start w:val="1"/>
      <w:numFmt w:val="lowerRoman"/>
      <w:lvlText w:val="%6."/>
      <w:lvlJc w:val="right"/>
      <w:pPr>
        <w:ind w:left="4320" w:hanging="180"/>
      </w:pPr>
    </w:lvl>
    <w:lvl w:ilvl="6" w:tplc="64B62554">
      <w:start w:val="1"/>
      <w:numFmt w:val="decimal"/>
      <w:lvlText w:val="%7."/>
      <w:lvlJc w:val="left"/>
      <w:pPr>
        <w:ind w:left="5040" w:hanging="360"/>
      </w:pPr>
    </w:lvl>
    <w:lvl w:ilvl="7" w:tplc="8C26354E">
      <w:start w:val="1"/>
      <w:numFmt w:val="lowerLetter"/>
      <w:lvlText w:val="%8."/>
      <w:lvlJc w:val="left"/>
      <w:pPr>
        <w:ind w:left="5760" w:hanging="360"/>
      </w:pPr>
    </w:lvl>
    <w:lvl w:ilvl="8" w:tplc="7C5A1F1E">
      <w:start w:val="1"/>
      <w:numFmt w:val="lowerRoman"/>
      <w:lvlText w:val="%9."/>
      <w:lvlJc w:val="right"/>
      <w:pPr>
        <w:ind w:left="6480" w:hanging="180"/>
      </w:pPr>
    </w:lvl>
  </w:abstractNum>
  <w:abstractNum w:abstractNumId="20" w15:restartNumberingAfterBreak="0">
    <w:nsid w:val="68A128F7"/>
    <w:multiLevelType w:val="hybridMultilevel"/>
    <w:tmpl w:val="94CE2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E44B08"/>
    <w:multiLevelType w:val="hybridMultilevel"/>
    <w:tmpl w:val="6FA8DAC0"/>
    <w:lvl w:ilvl="0" w:tplc="04090001">
      <w:start w:val="1"/>
      <w:numFmt w:val="bullet"/>
      <w:lvlText w:val=""/>
      <w:lvlJc w:val="left"/>
      <w:pPr>
        <w:ind w:left="720" w:hanging="360"/>
      </w:pPr>
      <w:rPr>
        <w:rFonts w:ascii="Symbol" w:hAnsi="Symbol" w:hint="default"/>
      </w:rPr>
    </w:lvl>
    <w:lvl w:ilvl="1" w:tplc="519E9CF6">
      <w:start w:val="1"/>
      <w:numFmt w:val="lowerLetter"/>
      <w:lvlText w:val="%2."/>
      <w:lvlJc w:val="left"/>
      <w:pPr>
        <w:ind w:left="1440" w:hanging="360"/>
      </w:pPr>
    </w:lvl>
    <w:lvl w:ilvl="2" w:tplc="F72C1992">
      <w:start w:val="1"/>
      <w:numFmt w:val="lowerRoman"/>
      <w:lvlText w:val="%3."/>
      <w:lvlJc w:val="right"/>
      <w:pPr>
        <w:ind w:left="2160" w:hanging="180"/>
      </w:pPr>
    </w:lvl>
    <w:lvl w:ilvl="3" w:tplc="7A14CE8A">
      <w:start w:val="1"/>
      <w:numFmt w:val="decimal"/>
      <w:lvlText w:val="%4."/>
      <w:lvlJc w:val="left"/>
      <w:pPr>
        <w:ind w:left="2880" w:hanging="360"/>
      </w:pPr>
    </w:lvl>
    <w:lvl w:ilvl="4" w:tplc="059C7906">
      <w:start w:val="1"/>
      <w:numFmt w:val="lowerLetter"/>
      <w:lvlText w:val="%5."/>
      <w:lvlJc w:val="left"/>
      <w:pPr>
        <w:ind w:left="3600" w:hanging="360"/>
      </w:pPr>
    </w:lvl>
    <w:lvl w:ilvl="5" w:tplc="6384262C">
      <w:start w:val="1"/>
      <w:numFmt w:val="lowerRoman"/>
      <w:lvlText w:val="%6."/>
      <w:lvlJc w:val="right"/>
      <w:pPr>
        <w:ind w:left="4320" w:hanging="180"/>
      </w:pPr>
    </w:lvl>
    <w:lvl w:ilvl="6" w:tplc="D73CAAEE">
      <w:start w:val="1"/>
      <w:numFmt w:val="decimal"/>
      <w:lvlText w:val="%7."/>
      <w:lvlJc w:val="left"/>
      <w:pPr>
        <w:ind w:left="5040" w:hanging="360"/>
      </w:pPr>
    </w:lvl>
    <w:lvl w:ilvl="7" w:tplc="E8222252">
      <w:start w:val="1"/>
      <w:numFmt w:val="lowerLetter"/>
      <w:lvlText w:val="%8."/>
      <w:lvlJc w:val="left"/>
      <w:pPr>
        <w:ind w:left="5760" w:hanging="360"/>
      </w:pPr>
    </w:lvl>
    <w:lvl w:ilvl="8" w:tplc="24EE1F3C">
      <w:start w:val="1"/>
      <w:numFmt w:val="lowerRoman"/>
      <w:lvlText w:val="%9."/>
      <w:lvlJc w:val="right"/>
      <w:pPr>
        <w:ind w:left="6480" w:hanging="180"/>
      </w:pPr>
    </w:lvl>
  </w:abstractNum>
  <w:abstractNum w:abstractNumId="22" w15:restartNumberingAfterBreak="0">
    <w:nsid w:val="69AB15A5"/>
    <w:multiLevelType w:val="hybridMultilevel"/>
    <w:tmpl w:val="04A6BCE4"/>
    <w:lvl w:ilvl="0" w:tplc="ACF23CC6">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9E42714"/>
    <w:multiLevelType w:val="hybridMultilevel"/>
    <w:tmpl w:val="2A52FDE8"/>
    <w:lvl w:ilvl="0" w:tplc="7F4ABD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FF0E57"/>
    <w:multiLevelType w:val="hybridMultilevel"/>
    <w:tmpl w:val="B80C14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04C5F5D"/>
    <w:multiLevelType w:val="hybridMultilevel"/>
    <w:tmpl w:val="8AC059A6"/>
    <w:lvl w:ilvl="0" w:tplc="96D85EB6">
      <w:start w:val="1"/>
      <w:numFmt w:val="decimal"/>
      <w:lvlText w:val="%1."/>
      <w:lvlJc w:val="left"/>
      <w:pPr>
        <w:ind w:left="720" w:hanging="360"/>
      </w:pPr>
    </w:lvl>
    <w:lvl w:ilvl="1" w:tplc="D17AAE7E">
      <w:start w:val="1"/>
      <w:numFmt w:val="lowerLetter"/>
      <w:lvlText w:val="%2."/>
      <w:lvlJc w:val="left"/>
      <w:pPr>
        <w:ind w:left="1440" w:hanging="360"/>
      </w:pPr>
    </w:lvl>
    <w:lvl w:ilvl="2" w:tplc="C56C39C0">
      <w:start w:val="1"/>
      <w:numFmt w:val="lowerRoman"/>
      <w:lvlText w:val="%3."/>
      <w:lvlJc w:val="right"/>
      <w:pPr>
        <w:ind w:left="2160" w:hanging="180"/>
      </w:pPr>
    </w:lvl>
    <w:lvl w:ilvl="3" w:tplc="E3F00244">
      <w:start w:val="1"/>
      <w:numFmt w:val="decimal"/>
      <w:lvlText w:val="%4."/>
      <w:lvlJc w:val="left"/>
      <w:pPr>
        <w:ind w:left="2880" w:hanging="360"/>
      </w:pPr>
    </w:lvl>
    <w:lvl w:ilvl="4" w:tplc="57B057DE">
      <w:start w:val="1"/>
      <w:numFmt w:val="lowerLetter"/>
      <w:lvlText w:val="%5."/>
      <w:lvlJc w:val="left"/>
      <w:pPr>
        <w:ind w:left="3600" w:hanging="360"/>
      </w:pPr>
    </w:lvl>
    <w:lvl w:ilvl="5" w:tplc="457C29CC">
      <w:start w:val="1"/>
      <w:numFmt w:val="lowerRoman"/>
      <w:lvlText w:val="%6."/>
      <w:lvlJc w:val="right"/>
      <w:pPr>
        <w:ind w:left="4320" w:hanging="180"/>
      </w:pPr>
    </w:lvl>
    <w:lvl w:ilvl="6" w:tplc="0162683E">
      <w:start w:val="1"/>
      <w:numFmt w:val="decimal"/>
      <w:lvlText w:val="%7."/>
      <w:lvlJc w:val="left"/>
      <w:pPr>
        <w:ind w:left="5040" w:hanging="360"/>
      </w:pPr>
    </w:lvl>
    <w:lvl w:ilvl="7" w:tplc="A53EAFB6">
      <w:start w:val="1"/>
      <w:numFmt w:val="lowerLetter"/>
      <w:lvlText w:val="%8."/>
      <w:lvlJc w:val="left"/>
      <w:pPr>
        <w:ind w:left="5760" w:hanging="360"/>
      </w:pPr>
    </w:lvl>
    <w:lvl w:ilvl="8" w:tplc="675E2246">
      <w:start w:val="1"/>
      <w:numFmt w:val="lowerRoman"/>
      <w:lvlText w:val="%9."/>
      <w:lvlJc w:val="right"/>
      <w:pPr>
        <w:ind w:left="6480" w:hanging="180"/>
      </w:pPr>
    </w:lvl>
  </w:abstractNum>
  <w:abstractNum w:abstractNumId="26" w15:restartNumberingAfterBreak="0">
    <w:nsid w:val="77E02CF8"/>
    <w:multiLevelType w:val="hybridMultilevel"/>
    <w:tmpl w:val="CCA0C2D8"/>
    <w:lvl w:ilvl="0" w:tplc="04090001">
      <w:start w:val="1"/>
      <w:numFmt w:val="bullet"/>
      <w:lvlText w:val=""/>
      <w:lvlJc w:val="left"/>
      <w:pPr>
        <w:ind w:left="720" w:hanging="360"/>
      </w:pPr>
      <w:rPr>
        <w:rFonts w:ascii="Symbol" w:hAnsi="Symbol" w:hint="default"/>
      </w:rPr>
    </w:lvl>
    <w:lvl w:ilvl="1" w:tplc="519E9CF6">
      <w:start w:val="1"/>
      <w:numFmt w:val="lowerLetter"/>
      <w:lvlText w:val="%2."/>
      <w:lvlJc w:val="left"/>
      <w:pPr>
        <w:ind w:left="1440" w:hanging="360"/>
      </w:pPr>
    </w:lvl>
    <w:lvl w:ilvl="2" w:tplc="F72C1992">
      <w:start w:val="1"/>
      <w:numFmt w:val="lowerRoman"/>
      <w:lvlText w:val="%3."/>
      <w:lvlJc w:val="right"/>
      <w:pPr>
        <w:ind w:left="2160" w:hanging="180"/>
      </w:pPr>
    </w:lvl>
    <w:lvl w:ilvl="3" w:tplc="7A14CE8A">
      <w:start w:val="1"/>
      <w:numFmt w:val="decimal"/>
      <w:lvlText w:val="%4."/>
      <w:lvlJc w:val="left"/>
      <w:pPr>
        <w:ind w:left="2880" w:hanging="360"/>
      </w:pPr>
    </w:lvl>
    <w:lvl w:ilvl="4" w:tplc="059C7906">
      <w:start w:val="1"/>
      <w:numFmt w:val="lowerLetter"/>
      <w:lvlText w:val="%5."/>
      <w:lvlJc w:val="left"/>
      <w:pPr>
        <w:ind w:left="3600" w:hanging="360"/>
      </w:pPr>
    </w:lvl>
    <w:lvl w:ilvl="5" w:tplc="6384262C">
      <w:start w:val="1"/>
      <w:numFmt w:val="lowerRoman"/>
      <w:lvlText w:val="%6."/>
      <w:lvlJc w:val="right"/>
      <w:pPr>
        <w:ind w:left="4320" w:hanging="180"/>
      </w:pPr>
    </w:lvl>
    <w:lvl w:ilvl="6" w:tplc="D73CAAEE">
      <w:start w:val="1"/>
      <w:numFmt w:val="decimal"/>
      <w:lvlText w:val="%7."/>
      <w:lvlJc w:val="left"/>
      <w:pPr>
        <w:ind w:left="5040" w:hanging="360"/>
      </w:pPr>
    </w:lvl>
    <w:lvl w:ilvl="7" w:tplc="E8222252">
      <w:start w:val="1"/>
      <w:numFmt w:val="lowerLetter"/>
      <w:lvlText w:val="%8."/>
      <w:lvlJc w:val="left"/>
      <w:pPr>
        <w:ind w:left="5760" w:hanging="360"/>
      </w:pPr>
    </w:lvl>
    <w:lvl w:ilvl="8" w:tplc="24EE1F3C">
      <w:start w:val="1"/>
      <w:numFmt w:val="lowerRoman"/>
      <w:lvlText w:val="%9."/>
      <w:lvlJc w:val="right"/>
      <w:pPr>
        <w:ind w:left="6480" w:hanging="180"/>
      </w:pPr>
    </w:lvl>
  </w:abstractNum>
  <w:abstractNum w:abstractNumId="27" w15:restartNumberingAfterBreak="0">
    <w:nsid w:val="7A473766"/>
    <w:multiLevelType w:val="hybridMultilevel"/>
    <w:tmpl w:val="1DAEDD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A515B37"/>
    <w:multiLevelType w:val="hybridMultilevel"/>
    <w:tmpl w:val="BA5E45AE"/>
    <w:lvl w:ilvl="0" w:tplc="BB16C628">
      <w:start w:val="1"/>
      <w:numFmt w:val="bullet"/>
      <w:pStyle w:val="bullets3rd-level"/>
      <w:lvlText w:val="▪"/>
      <w:lvlJc w:val="left"/>
      <w:pPr>
        <w:ind w:left="1800" w:hanging="360"/>
      </w:pPr>
      <w:rPr>
        <w:rFonts w:ascii="Arial" w:hAnsi="Aria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8"/>
  </w:num>
  <w:num w:numId="2">
    <w:abstractNumId w:val="8"/>
  </w:num>
  <w:num w:numId="3">
    <w:abstractNumId w:val="14"/>
  </w:num>
  <w:num w:numId="4">
    <w:abstractNumId w:val="25"/>
  </w:num>
  <w:num w:numId="5">
    <w:abstractNumId w:val="5"/>
  </w:num>
  <w:num w:numId="6">
    <w:abstractNumId w:val="19"/>
  </w:num>
  <w:num w:numId="7">
    <w:abstractNumId w:val="21"/>
  </w:num>
  <w:num w:numId="8">
    <w:abstractNumId w:val="10"/>
  </w:num>
  <w:num w:numId="9">
    <w:abstractNumId w:val="1"/>
  </w:num>
  <w:num w:numId="10">
    <w:abstractNumId w:val="26"/>
  </w:num>
  <w:num w:numId="11">
    <w:abstractNumId w:val="7"/>
  </w:num>
  <w:num w:numId="12">
    <w:abstractNumId w:val="6"/>
  </w:num>
  <w:num w:numId="13">
    <w:abstractNumId w:val="24"/>
  </w:num>
  <w:num w:numId="14">
    <w:abstractNumId w:val="4"/>
  </w:num>
  <w:num w:numId="15">
    <w:abstractNumId w:val="13"/>
  </w:num>
  <w:num w:numId="16">
    <w:abstractNumId w:val="17"/>
  </w:num>
  <w:num w:numId="17">
    <w:abstractNumId w:val="22"/>
  </w:num>
  <w:num w:numId="18">
    <w:abstractNumId w:val="16"/>
  </w:num>
  <w:num w:numId="19">
    <w:abstractNumId w:val="27"/>
  </w:num>
  <w:num w:numId="20">
    <w:abstractNumId w:val="20"/>
  </w:num>
  <w:num w:numId="21">
    <w:abstractNumId w:val="3"/>
  </w:num>
  <w:num w:numId="22">
    <w:abstractNumId w:val="12"/>
  </w:num>
  <w:num w:numId="23">
    <w:abstractNumId w:val="9"/>
  </w:num>
  <w:num w:numId="24">
    <w:abstractNumId w:val="28"/>
  </w:num>
  <w:num w:numId="25">
    <w:abstractNumId w:val="15"/>
  </w:num>
  <w:num w:numId="26">
    <w:abstractNumId w:val="2"/>
  </w:num>
  <w:num w:numId="27">
    <w:abstractNumId w:val="11"/>
  </w:num>
  <w:num w:numId="28">
    <w:abstractNumId w:val="23"/>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hdrShapeDefaults>
    <o:shapedefaults v:ext="edit" spidmax="9523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576&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fxaw92v552p5met5tpvpzspx0wsaezvp5wt&quot;&gt;FinalEvaluationManuscript&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7&lt;/item&gt;&lt;item&gt;19&lt;/item&gt;&lt;item&gt;21&lt;/item&gt;&lt;item&gt;22&lt;/item&gt;&lt;item&gt;23&lt;/item&gt;&lt;item&gt;25&lt;/item&gt;&lt;item&gt;26&lt;/item&gt;&lt;item&gt;27&lt;/item&gt;&lt;item&gt;28&lt;/item&gt;&lt;item&gt;29&lt;/item&gt;&lt;item&gt;31&lt;/item&gt;&lt;item&gt;32&lt;/item&gt;&lt;item&gt;33&lt;/item&gt;&lt;/record-ids&gt;&lt;/item&gt;&lt;/Libraries&gt;"/>
  </w:docVars>
  <w:rsids>
    <w:rsidRoot w:val="4810378F"/>
    <w:rsid w:val="00000E56"/>
    <w:rsid w:val="000019CD"/>
    <w:rsid w:val="00001B5A"/>
    <w:rsid w:val="000022A5"/>
    <w:rsid w:val="000029EC"/>
    <w:rsid w:val="00003466"/>
    <w:rsid w:val="000034CD"/>
    <w:rsid w:val="0000392F"/>
    <w:rsid w:val="00003B7A"/>
    <w:rsid w:val="00004546"/>
    <w:rsid w:val="0000519B"/>
    <w:rsid w:val="00005539"/>
    <w:rsid w:val="000055B5"/>
    <w:rsid w:val="000057EA"/>
    <w:rsid w:val="00005FCA"/>
    <w:rsid w:val="00006183"/>
    <w:rsid w:val="0000619F"/>
    <w:rsid w:val="00007530"/>
    <w:rsid w:val="0000785D"/>
    <w:rsid w:val="00007C43"/>
    <w:rsid w:val="000106EF"/>
    <w:rsid w:val="00011995"/>
    <w:rsid w:val="0001218D"/>
    <w:rsid w:val="00012237"/>
    <w:rsid w:val="00012D04"/>
    <w:rsid w:val="00013D6A"/>
    <w:rsid w:val="000143D7"/>
    <w:rsid w:val="000146AF"/>
    <w:rsid w:val="000146EA"/>
    <w:rsid w:val="0001496B"/>
    <w:rsid w:val="00014A75"/>
    <w:rsid w:val="0001562E"/>
    <w:rsid w:val="000158C2"/>
    <w:rsid w:val="00015DDE"/>
    <w:rsid w:val="00015FFE"/>
    <w:rsid w:val="000174DB"/>
    <w:rsid w:val="0001750A"/>
    <w:rsid w:val="000178A6"/>
    <w:rsid w:val="000206BB"/>
    <w:rsid w:val="00020B60"/>
    <w:rsid w:val="00020C75"/>
    <w:rsid w:val="00020E98"/>
    <w:rsid w:val="00020FBC"/>
    <w:rsid w:val="00021B4B"/>
    <w:rsid w:val="00021E30"/>
    <w:rsid w:val="00021E52"/>
    <w:rsid w:val="00021FF5"/>
    <w:rsid w:val="0002307C"/>
    <w:rsid w:val="00023329"/>
    <w:rsid w:val="00023793"/>
    <w:rsid w:val="00023C54"/>
    <w:rsid w:val="00024E14"/>
    <w:rsid w:val="000251C9"/>
    <w:rsid w:val="000253F5"/>
    <w:rsid w:val="000257E4"/>
    <w:rsid w:val="000257F0"/>
    <w:rsid w:val="0002597D"/>
    <w:rsid w:val="00025B2A"/>
    <w:rsid w:val="00027868"/>
    <w:rsid w:val="00027B85"/>
    <w:rsid w:val="00027F55"/>
    <w:rsid w:val="000300F0"/>
    <w:rsid w:val="00030A34"/>
    <w:rsid w:val="0003296D"/>
    <w:rsid w:val="00032B4C"/>
    <w:rsid w:val="000335DD"/>
    <w:rsid w:val="00033789"/>
    <w:rsid w:val="00033DE2"/>
    <w:rsid w:val="00033ED7"/>
    <w:rsid w:val="000349EC"/>
    <w:rsid w:val="00034C41"/>
    <w:rsid w:val="00034F30"/>
    <w:rsid w:val="00035339"/>
    <w:rsid w:val="00035B03"/>
    <w:rsid w:val="00036A41"/>
    <w:rsid w:val="000400E0"/>
    <w:rsid w:val="00040248"/>
    <w:rsid w:val="0004066A"/>
    <w:rsid w:val="0004068C"/>
    <w:rsid w:val="00040BE7"/>
    <w:rsid w:val="000412BA"/>
    <w:rsid w:val="000418B3"/>
    <w:rsid w:val="00041D47"/>
    <w:rsid w:val="000426D5"/>
    <w:rsid w:val="00042D8B"/>
    <w:rsid w:val="00042DC9"/>
    <w:rsid w:val="0004377B"/>
    <w:rsid w:val="000439C9"/>
    <w:rsid w:val="00043B9D"/>
    <w:rsid w:val="00045340"/>
    <w:rsid w:val="00045C39"/>
    <w:rsid w:val="00045FAB"/>
    <w:rsid w:val="00046182"/>
    <w:rsid w:val="00046286"/>
    <w:rsid w:val="00046375"/>
    <w:rsid w:val="0004680F"/>
    <w:rsid w:val="00046E13"/>
    <w:rsid w:val="00047FF8"/>
    <w:rsid w:val="000504D5"/>
    <w:rsid w:val="00050822"/>
    <w:rsid w:val="00050A22"/>
    <w:rsid w:val="00050C8F"/>
    <w:rsid w:val="00050F20"/>
    <w:rsid w:val="00051A73"/>
    <w:rsid w:val="00052602"/>
    <w:rsid w:val="000532B9"/>
    <w:rsid w:val="00053BEE"/>
    <w:rsid w:val="0005423E"/>
    <w:rsid w:val="00054751"/>
    <w:rsid w:val="00056222"/>
    <w:rsid w:val="00056804"/>
    <w:rsid w:val="00056AF6"/>
    <w:rsid w:val="000575E7"/>
    <w:rsid w:val="00057A16"/>
    <w:rsid w:val="00057ADB"/>
    <w:rsid w:val="000602D7"/>
    <w:rsid w:val="00060360"/>
    <w:rsid w:val="000604A3"/>
    <w:rsid w:val="00060FBB"/>
    <w:rsid w:val="00061166"/>
    <w:rsid w:val="000612FF"/>
    <w:rsid w:val="000614DF"/>
    <w:rsid w:val="000618A6"/>
    <w:rsid w:val="000620E4"/>
    <w:rsid w:val="00062528"/>
    <w:rsid w:val="00063099"/>
    <w:rsid w:val="00063735"/>
    <w:rsid w:val="0006422B"/>
    <w:rsid w:val="00065370"/>
    <w:rsid w:val="00065B1F"/>
    <w:rsid w:val="00065ED0"/>
    <w:rsid w:val="00065F41"/>
    <w:rsid w:val="0006622C"/>
    <w:rsid w:val="00067587"/>
    <w:rsid w:val="00067B43"/>
    <w:rsid w:val="00070742"/>
    <w:rsid w:val="000712B1"/>
    <w:rsid w:val="0007133E"/>
    <w:rsid w:val="0007153F"/>
    <w:rsid w:val="000716D5"/>
    <w:rsid w:val="00071BD2"/>
    <w:rsid w:val="0007269E"/>
    <w:rsid w:val="00072DD1"/>
    <w:rsid w:val="00072F15"/>
    <w:rsid w:val="0007311E"/>
    <w:rsid w:val="000737EC"/>
    <w:rsid w:val="000739E0"/>
    <w:rsid w:val="000759AF"/>
    <w:rsid w:val="00077D28"/>
    <w:rsid w:val="00080454"/>
    <w:rsid w:val="000804AF"/>
    <w:rsid w:val="000805D3"/>
    <w:rsid w:val="00080629"/>
    <w:rsid w:val="00080FF9"/>
    <w:rsid w:val="00081D87"/>
    <w:rsid w:val="00082887"/>
    <w:rsid w:val="000831A5"/>
    <w:rsid w:val="00083343"/>
    <w:rsid w:val="00083395"/>
    <w:rsid w:val="0008381E"/>
    <w:rsid w:val="00083BC1"/>
    <w:rsid w:val="00084906"/>
    <w:rsid w:val="00084BF0"/>
    <w:rsid w:val="00084F9F"/>
    <w:rsid w:val="000855D3"/>
    <w:rsid w:val="00085869"/>
    <w:rsid w:val="0008637A"/>
    <w:rsid w:val="00086473"/>
    <w:rsid w:val="00086F45"/>
    <w:rsid w:val="000872D6"/>
    <w:rsid w:val="000873AD"/>
    <w:rsid w:val="0008743A"/>
    <w:rsid w:val="000877FB"/>
    <w:rsid w:val="0009011A"/>
    <w:rsid w:val="00090377"/>
    <w:rsid w:val="0009075C"/>
    <w:rsid w:val="00090CB7"/>
    <w:rsid w:val="00090E37"/>
    <w:rsid w:val="00090E88"/>
    <w:rsid w:val="00091210"/>
    <w:rsid w:val="00092A61"/>
    <w:rsid w:val="00092D64"/>
    <w:rsid w:val="0009401C"/>
    <w:rsid w:val="00094659"/>
    <w:rsid w:val="00094A3C"/>
    <w:rsid w:val="000955F5"/>
    <w:rsid w:val="00095CF5"/>
    <w:rsid w:val="000973F6"/>
    <w:rsid w:val="00097D77"/>
    <w:rsid w:val="000A19AF"/>
    <w:rsid w:val="000A23D1"/>
    <w:rsid w:val="000A2629"/>
    <w:rsid w:val="000A395A"/>
    <w:rsid w:val="000A4525"/>
    <w:rsid w:val="000A46D5"/>
    <w:rsid w:val="000A4E2E"/>
    <w:rsid w:val="000A50BC"/>
    <w:rsid w:val="000A54CA"/>
    <w:rsid w:val="000A5719"/>
    <w:rsid w:val="000A5AC7"/>
    <w:rsid w:val="000A5DC2"/>
    <w:rsid w:val="000B0C90"/>
    <w:rsid w:val="000B0DA3"/>
    <w:rsid w:val="000B1F6C"/>
    <w:rsid w:val="000B288B"/>
    <w:rsid w:val="000B33D7"/>
    <w:rsid w:val="000B34D9"/>
    <w:rsid w:val="000B3B3E"/>
    <w:rsid w:val="000B469D"/>
    <w:rsid w:val="000B4825"/>
    <w:rsid w:val="000B487E"/>
    <w:rsid w:val="000B4FA6"/>
    <w:rsid w:val="000B634E"/>
    <w:rsid w:val="000B703C"/>
    <w:rsid w:val="000B7939"/>
    <w:rsid w:val="000B7BD3"/>
    <w:rsid w:val="000C135D"/>
    <w:rsid w:val="000C1E0D"/>
    <w:rsid w:val="000C229C"/>
    <w:rsid w:val="000C26A0"/>
    <w:rsid w:val="000C2D5E"/>
    <w:rsid w:val="000C3635"/>
    <w:rsid w:val="000C3736"/>
    <w:rsid w:val="000C3BEB"/>
    <w:rsid w:val="000C4AA8"/>
    <w:rsid w:val="000C5232"/>
    <w:rsid w:val="000C551D"/>
    <w:rsid w:val="000C5A51"/>
    <w:rsid w:val="000C62C4"/>
    <w:rsid w:val="000C6517"/>
    <w:rsid w:val="000C6BCA"/>
    <w:rsid w:val="000C711D"/>
    <w:rsid w:val="000D0EB4"/>
    <w:rsid w:val="000D217F"/>
    <w:rsid w:val="000D27FB"/>
    <w:rsid w:val="000D28E4"/>
    <w:rsid w:val="000D2B96"/>
    <w:rsid w:val="000D3470"/>
    <w:rsid w:val="000D38FB"/>
    <w:rsid w:val="000D3AA1"/>
    <w:rsid w:val="000D4120"/>
    <w:rsid w:val="000D4757"/>
    <w:rsid w:val="000D4828"/>
    <w:rsid w:val="000D4DA1"/>
    <w:rsid w:val="000D6487"/>
    <w:rsid w:val="000D650B"/>
    <w:rsid w:val="000D7305"/>
    <w:rsid w:val="000D7956"/>
    <w:rsid w:val="000D7DE4"/>
    <w:rsid w:val="000D7FFD"/>
    <w:rsid w:val="000E00BE"/>
    <w:rsid w:val="000E02C9"/>
    <w:rsid w:val="000E03D6"/>
    <w:rsid w:val="000E040D"/>
    <w:rsid w:val="000E0E5E"/>
    <w:rsid w:val="000E105B"/>
    <w:rsid w:val="000E1E41"/>
    <w:rsid w:val="000E1FC4"/>
    <w:rsid w:val="000E2A52"/>
    <w:rsid w:val="000E2E42"/>
    <w:rsid w:val="000E4F35"/>
    <w:rsid w:val="000E5857"/>
    <w:rsid w:val="000E68CE"/>
    <w:rsid w:val="000E71FE"/>
    <w:rsid w:val="000E7A52"/>
    <w:rsid w:val="000F0417"/>
    <w:rsid w:val="000F041E"/>
    <w:rsid w:val="000F0487"/>
    <w:rsid w:val="000F08ED"/>
    <w:rsid w:val="000F0E1D"/>
    <w:rsid w:val="000F0F7F"/>
    <w:rsid w:val="000F1F37"/>
    <w:rsid w:val="000F2572"/>
    <w:rsid w:val="000F3046"/>
    <w:rsid w:val="000F3490"/>
    <w:rsid w:val="000F405C"/>
    <w:rsid w:val="000F4766"/>
    <w:rsid w:val="000F581D"/>
    <w:rsid w:val="000F5D28"/>
    <w:rsid w:val="000F6BB9"/>
    <w:rsid w:val="000F6C48"/>
    <w:rsid w:val="000F6E2D"/>
    <w:rsid w:val="000F7644"/>
    <w:rsid w:val="000F76E0"/>
    <w:rsid w:val="000F7BCA"/>
    <w:rsid w:val="000F7C33"/>
    <w:rsid w:val="000F7D2B"/>
    <w:rsid w:val="000F7DDF"/>
    <w:rsid w:val="000F7EF1"/>
    <w:rsid w:val="000F7F17"/>
    <w:rsid w:val="0010154F"/>
    <w:rsid w:val="00101606"/>
    <w:rsid w:val="001016D6"/>
    <w:rsid w:val="00101A2D"/>
    <w:rsid w:val="00101CDA"/>
    <w:rsid w:val="001020D2"/>
    <w:rsid w:val="00102D16"/>
    <w:rsid w:val="001039E5"/>
    <w:rsid w:val="00103C63"/>
    <w:rsid w:val="00104A9C"/>
    <w:rsid w:val="001053BF"/>
    <w:rsid w:val="00105E31"/>
    <w:rsid w:val="0010654C"/>
    <w:rsid w:val="00106AAE"/>
    <w:rsid w:val="00107539"/>
    <w:rsid w:val="00107562"/>
    <w:rsid w:val="00107614"/>
    <w:rsid w:val="001079F3"/>
    <w:rsid w:val="00110247"/>
    <w:rsid w:val="001115BA"/>
    <w:rsid w:val="00111E93"/>
    <w:rsid w:val="00112035"/>
    <w:rsid w:val="001120DE"/>
    <w:rsid w:val="00112358"/>
    <w:rsid w:val="00112A08"/>
    <w:rsid w:val="00112AE8"/>
    <w:rsid w:val="001135AA"/>
    <w:rsid w:val="001140ED"/>
    <w:rsid w:val="0011457D"/>
    <w:rsid w:val="00115790"/>
    <w:rsid w:val="001158FA"/>
    <w:rsid w:val="00115A0B"/>
    <w:rsid w:val="001162EE"/>
    <w:rsid w:val="00116BC4"/>
    <w:rsid w:val="00116C72"/>
    <w:rsid w:val="00116CB7"/>
    <w:rsid w:val="001171D9"/>
    <w:rsid w:val="001172A9"/>
    <w:rsid w:val="00117442"/>
    <w:rsid w:val="001179B6"/>
    <w:rsid w:val="00117B30"/>
    <w:rsid w:val="00117C6B"/>
    <w:rsid w:val="00120244"/>
    <w:rsid w:val="001205E2"/>
    <w:rsid w:val="001225F7"/>
    <w:rsid w:val="00123939"/>
    <w:rsid w:val="0012397B"/>
    <w:rsid w:val="00123B12"/>
    <w:rsid w:val="00124231"/>
    <w:rsid w:val="0012431B"/>
    <w:rsid w:val="00124AE9"/>
    <w:rsid w:val="001254EB"/>
    <w:rsid w:val="00125AD5"/>
    <w:rsid w:val="00125F8D"/>
    <w:rsid w:val="00126A35"/>
    <w:rsid w:val="00127020"/>
    <w:rsid w:val="00127BD2"/>
    <w:rsid w:val="00130C2F"/>
    <w:rsid w:val="00132320"/>
    <w:rsid w:val="001330F6"/>
    <w:rsid w:val="001331FF"/>
    <w:rsid w:val="001333BB"/>
    <w:rsid w:val="001338F9"/>
    <w:rsid w:val="001355A2"/>
    <w:rsid w:val="00136316"/>
    <w:rsid w:val="001368A1"/>
    <w:rsid w:val="001368EC"/>
    <w:rsid w:val="00137397"/>
    <w:rsid w:val="00137AE4"/>
    <w:rsid w:val="00137D6B"/>
    <w:rsid w:val="0014048B"/>
    <w:rsid w:val="00140A90"/>
    <w:rsid w:val="00141699"/>
    <w:rsid w:val="00141888"/>
    <w:rsid w:val="00142923"/>
    <w:rsid w:val="00143181"/>
    <w:rsid w:val="0014372E"/>
    <w:rsid w:val="00143793"/>
    <w:rsid w:val="00144D8C"/>
    <w:rsid w:val="001452E3"/>
    <w:rsid w:val="0014581C"/>
    <w:rsid w:val="00145991"/>
    <w:rsid w:val="00146914"/>
    <w:rsid w:val="00146D14"/>
    <w:rsid w:val="00146EC1"/>
    <w:rsid w:val="00147198"/>
    <w:rsid w:val="0014723F"/>
    <w:rsid w:val="00147597"/>
    <w:rsid w:val="00147B37"/>
    <w:rsid w:val="00147C29"/>
    <w:rsid w:val="00147C9A"/>
    <w:rsid w:val="0015085A"/>
    <w:rsid w:val="00150B34"/>
    <w:rsid w:val="00150DC1"/>
    <w:rsid w:val="0015133D"/>
    <w:rsid w:val="00151AFD"/>
    <w:rsid w:val="00151BE2"/>
    <w:rsid w:val="0015253F"/>
    <w:rsid w:val="001527FD"/>
    <w:rsid w:val="00152C0B"/>
    <w:rsid w:val="001536F5"/>
    <w:rsid w:val="00153791"/>
    <w:rsid w:val="00153A63"/>
    <w:rsid w:val="00153ED2"/>
    <w:rsid w:val="001545BB"/>
    <w:rsid w:val="001548AE"/>
    <w:rsid w:val="001550E0"/>
    <w:rsid w:val="00155CAE"/>
    <w:rsid w:val="00155E95"/>
    <w:rsid w:val="001560EF"/>
    <w:rsid w:val="00156254"/>
    <w:rsid w:val="00157197"/>
    <w:rsid w:val="00157F3A"/>
    <w:rsid w:val="00160B50"/>
    <w:rsid w:val="0016141A"/>
    <w:rsid w:val="00161B27"/>
    <w:rsid w:val="00161C29"/>
    <w:rsid w:val="00161F7C"/>
    <w:rsid w:val="001621D8"/>
    <w:rsid w:val="00162306"/>
    <w:rsid w:val="0016244C"/>
    <w:rsid w:val="00162746"/>
    <w:rsid w:val="0016286F"/>
    <w:rsid w:val="00162D1D"/>
    <w:rsid w:val="001631C1"/>
    <w:rsid w:val="001635C1"/>
    <w:rsid w:val="001641CC"/>
    <w:rsid w:val="0016490D"/>
    <w:rsid w:val="00164B38"/>
    <w:rsid w:val="001657F1"/>
    <w:rsid w:val="001659E9"/>
    <w:rsid w:val="00166016"/>
    <w:rsid w:val="0016602B"/>
    <w:rsid w:val="001660E0"/>
    <w:rsid w:val="0016743F"/>
    <w:rsid w:val="0016762A"/>
    <w:rsid w:val="00170152"/>
    <w:rsid w:val="00171BA4"/>
    <w:rsid w:val="00171FC9"/>
    <w:rsid w:val="0017271B"/>
    <w:rsid w:val="00172E5D"/>
    <w:rsid w:val="001730B0"/>
    <w:rsid w:val="00173537"/>
    <w:rsid w:val="001735C2"/>
    <w:rsid w:val="0017406E"/>
    <w:rsid w:val="0017413F"/>
    <w:rsid w:val="00174718"/>
    <w:rsid w:val="0017627E"/>
    <w:rsid w:val="0017710B"/>
    <w:rsid w:val="00177673"/>
    <w:rsid w:val="00177950"/>
    <w:rsid w:val="001818BD"/>
    <w:rsid w:val="0018250A"/>
    <w:rsid w:val="001830B1"/>
    <w:rsid w:val="001834EC"/>
    <w:rsid w:val="00183F17"/>
    <w:rsid w:val="00185838"/>
    <w:rsid w:val="00186953"/>
    <w:rsid w:val="00186C5B"/>
    <w:rsid w:val="00187020"/>
    <w:rsid w:val="00187A35"/>
    <w:rsid w:val="00187FDA"/>
    <w:rsid w:val="0019034E"/>
    <w:rsid w:val="0019044D"/>
    <w:rsid w:val="00190F6F"/>
    <w:rsid w:val="001912AB"/>
    <w:rsid w:val="001927FE"/>
    <w:rsid w:val="00193251"/>
    <w:rsid w:val="00193A4B"/>
    <w:rsid w:val="00195204"/>
    <w:rsid w:val="0019647A"/>
    <w:rsid w:val="0019777A"/>
    <w:rsid w:val="001977FC"/>
    <w:rsid w:val="00197844"/>
    <w:rsid w:val="00197D82"/>
    <w:rsid w:val="00197E6F"/>
    <w:rsid w:val="001A1197"/>
    <w:rsid w:val="001A187C"/>
    <w:rsid w:val="001A1A62"/>
    <w:rsid w:val="001A25C5"/>
    <w:rsid w:val="001A25D8"/>
    <w:rsid w:val="001A2AAF"/>
    <w:rsid w:val="001A2DAB"/>
    <w:rsid w:val="001A3163"/>
    <w:rsid w:val="001A36B2"/>
    <w:rsid w:val="001A410C"/>
    <w:rsid w:val="001A4CD5"/>
    <w:rsid w:val="001A5071"/>
    <w:rsid w:val="001A5A16"/>
    <w:rsid w:val="001A71A9"/>
    <w:rsid w:val="001B066D"/>
    <w:rsid w:val="001B08C2"/>
    <w:rsid w:val="001B11DC"/>
    <w:rsid w:val="001B1443"/>
    <w:rsid w:val="001B1515"/>
    <w:rsid w:val="001B1D9C"/>
    <w:rsid w:val="001B27D3"/>
    <w:rsid w:val="001B2925"/>
    <w:rsid w:val="001B2F71"/>
    <w:rsid w:val="001B351D"/>
    <w:rsid w:val="001B3A63"/>
    <w:rsid w:val="001B3D13"/>
    <w:rsid w:val="001B3F33"/>
    <w:rsid w:val="001B3FC9"/>
    <w:rsid w:val="001B539E"/>
    <w:rsid w:val="001B5594"/>
    <w:rsid w:val="001B568C"/>
    <w:rsid w:val="001B6556"/>
    <w:rsid w:val="001B6924"/>
    <w:rsid w:val="001B6D2F"/>
    <w:rsid w:val="001B6E4E"/>
    <w:rsid w:val="001B6E84"/>
    <w:rsid w:val="001B6FC3"/>
    <w:rsid w:val="001B7BEE"/>
    <w:rsid w:val="001B7C0A"/>
    <w:rsid w:val="001C0080"/>
    <w:rsid w:val="001C0132"/>
    <w:rsid w:val="001C0C69"/>
    <w:rsid w:val="001C0EEB"/>
    <w:rsid w:val="001C17D6"/>
    <w:rsid w:val="001C1BC6"/>
    <w:rsid w:val="001C1FF8"/>
    <w:rsid w:val="001C252E"/>
    <w:rsid w:val="001C2596"/>
    <w:rsid w:val="001C2CED"/>
    <w:rsid w:val="001C3070"/>
    <w:rsid w:val="001C41B6"/>
    <w:rsid w:val="001C41C5"/>
    <w:rsid w:val="001C47F1"/>
    <w:rsid w:val="001C5CEB"/>
    <w:rsid w:val="001C6F6B"/>
    <w:rsid w:val="001C7554"/>
    <w:rsid w:val="001C7A98"/>
    <w:rsid w:val="001C7AAE"/>
    <w:rsid w:val="001D04E7"/>
    <w:rsid w:val="001D12C8"/>
    <w:rsid w:val="001D196D"/>
    <w:rsid w:val="001D1E4A"/>
    <w:rsid w:val="001D1F94"/>
    <w:rsid w:val="001D26BC"/>
    <w:rsid w:val="001D2A13"/>
    <w:rsid w:val="001D3130"/>
    <w:rsid w:val="001D3527"/>
    <w:rsid w:val="001D4741"/>
    <w:rsid w:val="001D5C0A"/>
    <w:rsid w:val="001D5E3D"/>
    <w:rsid w:val="001D68A8"/>
    <w:rsid w:val="001D6A06"/>
    <w:rsid w:val="001D6F3B"/>
    <w:rsid w:val="001D774E"/>
    <w:rsid w:val="001E0BB3"/>
    <w:rsid w:val="001E19F4"/>
    <w:rsid w:val="001E294F"/>
    <w:rsid w:val="001E2B6B"/>
    <w:rsid w:val="001E2D5F"/>
    <w:rsid w:val="001E2F0A"/>
    <w:rsid w:val="001E300B"/>
    <w:rsid w:val="001E3116"/>
    <w:rsid w:val="001E3429"/>
    <w:rsid w:val="001E35F3"/>
    <w:rsid w:val="001E4D5E"/>
    <w:rsid w:val="001E58F4"/>
    <w:rsid w:val="001E5B19"/>
    <w:rsid w:val="001E6A4A"/>
    <w:rsid w:val="001E6E20"/>
    <w:rsid w:val="001E7557"/>
    <w:rsid w:val="001E7DAC"/>
    <w:rsid w:val="001E7EC2"/>
    <w:rsid w:val="001F01E7"/>
    <w:rsid w:val="001F037B"/>
    <w:rsid w:val="001F0BA8"/>
    <w:rsid w:val="001F0BB6"/>
    <w:rsid w:val="001F0EFE"/>
    <w:rsid w:val="001F11ED"/>
    <w:rsid w:val="001F125B"/>
    <w:rsid w:val="001F1B04"/>
    <w:rsid w:val="001F3ABE"/>
    <w:rsid w:val="001F3B4E"/>
    <w:rsid w:val="001F534D"/>
    <w:rsid w:val="001F5454"/>
    <w:rsid w:val="001F73B0"/>
    <w:rsid w:val="001F7C61"/>
    <w:rsid w:val="001F7E25"/>
    <w:rsid w:val="0020017C"/>
    <w:rsid w:val="00203540"/>
    <w:rsid w:val="00203F53"/>
    <w:rsid w:val="002043E1"/>
    <w:rsid w:val="002045B5"/>
    <w:rsid w:val="00204BE1"/>
    <w:rsid w:val="00204BE7"/>
    <w:rsid w:val="002050D3"/>
    <w:rsid w:val="0020582C"/>
    <w:rsid w:val="00206A26"/>
    <w:rsid w:val="00206F62"/>
    <w:rsid w:val="00207F0F"/>
    <w:rsid w:val="00210D6A"/>
    <w:rsid w:val="00211E01"/>
    <w:rsid w:val="00212097"/>
    <w:rsid w:val="002120D6"/>
    <w:rsid w:val="00212E85"/>
    <w:rsid w:val="00212EA1"/>
    <w:rsid w:val="00212F76"/>
    <w:rsid w:val="00213011"/>
    <w:rsid w:val="00213A61"/>
    <w:rsid w:val="00213F89"/>
    <w:rsid w:val="0021462F"/>
    <w:rsid w:val="00214941"/>
    <w:rsid w:val="002149E1"/>
    <w:rsid w:val="00214AF4"/>
    <w:rsid w:val="0021573D"/>
    <w:rsid w:val="00215BC3"/>
    <w:rsid w:val="00215F06"/>
    <w:rsid w:val="002165AD"/>
    <w:rsid w:val="00216B88"/>
    <w:rsid w:val="00216BA9"/>
    <w:rsid w:val="00216BB7"/>
    <w:rsid w:val="00217214"/>
    <w:rsid w:val="002208B1"/>
    <w:rsid w:val="0022142A"/>
    <w:rsid w:val="00221693"/>
    <w:rsid w:val="00221D04"/>
    <w:rsid w:val="00222850"/>
    <w:rsid w:val="002239CC"/>
    <w:rsid w:val="002241E6"/>
    <w:rsid w:val="002262F3"/>
    <w:rsid w:val="002263BA"/>
    <w:rsid w:val="0022749F"/>
    <w:rsid w:val="002279C3"/>
    <w:rsid w:val="002301A7"/>
    <w:rsid w:val="00230658"/>
    <w:rsid w:val="00230BEB"/>
    <w:rsid w:val="002318A3"/>
    <w:rsid w:val="00231CD5"/>
    <w:rsid w:val="00232C34"/>
    <w:rsid w:val="00232F2B"/>
    <w:rsid w:val="002340AE"/>
    <w:rsid w:val="00234BDD"/>
    <w:rsid w:val="00235009"/>
    <w:rsid w:val="00235641"/>
    <w:rsid w:val="0023631C"/>
    <w:rsid w:val="00236628"/>
    <w:rsid w:val="00236856"/>
    <w:rsid w:val="002368DA"/>
    <w:rsid w:val="00236A64"/>
    <w:rsid w:val="00236D10"/>
    <w:rsid w:val="00236D6E"/>
    <w:rsid w:val="00236E67"/>
    <w:rsid w:val="00237AD4"/>
    <w:rsid w:val="00240857"/>
    <w:rsid w:val="00240D7D"/>
    <w:rsid w:val="00240FE0"/>
    <w:rsid w:val="0024194F"/>
    <w:rsid w:val="00241B41"/>
    <w:rsid w:val="00242A4D"/>
    <w:rsid w:val="00242B60"/>
    <w:rsid w:val="002439D5"/>
    <w:rsid w:val="002448F8"/>
    <w:rsid w:val="002450CC"/>
    <w:rsid w:val="00245C35"/>
    <w:rsid w:val="00245F4D"/>
    <w:rsid w:val="002461D2"/>
    <w:rsid w:val="002469E0"/>
    <w:rsid w:val="00247440"/>
    <w:rsid w:val="0025071D"/>
    <w:rsid w:val="00250DCE"/>
    <w:rsid w:val="00250DF4"/>
    <w:rsid w:val="00250F55"/>
    <w:rsid w:val="00251598"/>
    <w:rsid w:val="00251BD1"/>
    <w:rsid w:val="00252AB3"/>
    <w:rsid w:val="0025322F"/>
    <w:rsid w:val="00254120"/>
    <w:rsid w:val="002541E0"/>
    <w:rsid w:val="002545C8"/>
    <w:rsid w:val="002546FB"/>
    <w:rsid w:val="00255971"/>
    <w:rsid w:val="00255D34"/>
    <w:rsid w:val="002561DE"/>
    <w:rsid w:val="00256E28"/>
    <w:rsid w:val="00260184"/>
    <w:rsid w:val="002607B1"/>
    <w:rsid w:val="00260BCD"/>
    <w:rsid w:val="00260FEC"/>
    <w:rsid w:val="00261D4D"/>
    <w:rsid w:val="00262A57"/>
    <w:rsid w:val="00262DFF"/>
    <w:rsid w:val="002635EC"/>
    <w:rsid w:val="0026369D"/>
    <w:rsid w:val="00263B96"/>
    <w:rsid w:val="00263DCC"/>
    <w:rsid w:val="00263F42"/>
    <w:rsid w:val="00265053"/>
    <w:rsid w:val="002651EB"/>
    <w:rsid w:val="00265F7F"/>
    <w:rsid w:val="0026610A"/>
    <w:rsid w:val="0026648F"/>
    <w:rsid w:val="00266C3D"/>
    <w:rsid w:val="002672F4"/>
    <w:rsid w:val="002673D7"/>
    <w:rsid w:val="00267B34"/>
    <w:rsid w:val="00267B41"/>
    <w:rsid w:val="00267E2C"/>
    <w:rsid w:val="00267E5E"/>
    <w:rsid w:val="002702D8"/>
    <w:rsid w:val="002703EB"/>
    <w:rsid w:val="0027082D"/>
    <w:rsid w:val="00270843"/>
    <w:rsid w:val="00270BA6"/>
    <w:rsid w:val="0027180C"/>
    <w:rsid w:val="00271AEF"/>
    <w:rsid w:val="00271B74"/>
    <w:rsid w:val="00271B81"/>
    <w:rsid w:val="00271D0B"/>
    <w:rsid w:val="002727F8"/>
    <w:rsid w:val="00272BA2"/>
    <w:rsid w:val="00272CE7"/>
    <w:rsid w:val="00272EBC"/>
    <w:rsid w:val="00273BE5"/>
    <w:rsid w:val="00273DA7"/>
    <w:rsid w:val="00274056"/>
    <w:rsid w:val="0027433E"/>
    <w:rsid w:val="00275514"/>
    <w:rsid w:val="002756EC"/>
    <w:rsid w:val="00275EBF"/>
    <w:rsid w:val="002765BD"/>
    <w:rsid w:val="00277D3D"/>
    <w:rsid w:val="00280B20"/>
    <w:rsid w:val="00281306"/>
    <w:rsid w:val="00281320"/>
    <w:rsid w:val="00281800"/>
    <w:rsid w:val="00281872"/>
    <w:rsid w:val="00282363"/>
    <w:rsid w:val="00282712"/>
    <w:rsid w:val="00282790"/>
    <w:rsid w:val="00282AEE"/>
    <w:rsid w:val="0028304C"/>
    <w:rsid w:val="002830F0"/>
    <w:rsid w:val="002834C1"/>
    <w:rsid w:val="00283846"/>
    <w:rsid w:val="00284E15"/>
    <w:rsid w:val="0028536C"/>
    <w:rsid w:val="00285975"/>
    <w:rsid w:val="002860C8"/>
    <w:rsid w:val="002867A1"/>
    <w:rsid w:val="002867BB"/>
    <w:rsid w:val="0028714A"/>
    <w:rsid w:val="0029067E"/>
    <w:rsid w:val="00290BA8"/>
    <w:rsid w:val="00290BB6"/>
    <w:rsid w:val="00290C34"/>
    <w:rsid w:val="0029189A"/>
    <w:rsid w:val="0029228A"/>
    <w:rsid w:val="00292291"/>
    <w:rsid w:val="00292408"/>
    <w:rsid w:val="00292421"/>
    <w:rsid w:val="0029259C"/>
    <w:rsid w:val="00293C1C"/>
    <w:rsid w:val="002942E3"/>
    <w:rsid w:val="002949C4"/>
    <w:rsid w:val="00295976"/>
    <w:rsid w:val="002959FF"/>
    <w:rsid w:val="00295BD5"/>
    <w:rsid w:val="00296B07"/>
    <w:rsid w:val="00297372"/>
    <w:rsid w:val="002976D5"/>
    <w:rsid w:val="00297995"/>
    <w:rsid w:val="00297FB5"/>
    <w:rsid w:val="002A0297"/>
    <w:rsid w:val="002A1247"/>
    <w:rsid w:val="002A15E0"/>
    <w:rsid w:val="002A161F"/>
    <w:rsid w:val="002A175A"/>
    <w:rsid w:val="002A1A92"/>
    <w:rsid w:val="002A289F"/>
    <w:rsid w:val="002A28E4"/>
    <w:rsid w:val="002A2EB7"/>
    <w:rsid w:val="002A359C"/>
    <w:rsid w:val="002A54E5"/>
    <w:rsid w:val="002A5694"/>
    <w:rsid w:val="002A57E0"/>
    <w:rsid w:val="002A58F6"/>
    <w:rsid w:val="002A7412"/>
    <w:rsid w:val="002B0398"/>
    <w:rsid w:val="002B05DE"/>
    <w:rsid w:val="002B0BEC"/>
    <w:rsid w:val="002B204A"/>
    <w:rsid w:val="002B218F"/>
    <w:rsid w:val="002B21FF"/>
    <w:rsid w:val="002B2F9F"/>
    <w:rsid w:val="002B33D6"/>
    <w:rsid w:val="002B3FD7"/>
    <w:rsid w:val="002B4B5D"/>
    <w:rsid w:val="002B4FF1"/>
    <w:rsid w:val="002B5BE4"/>
    <w:rsid w:val="002B6DAF"/>
    <w:rsid w:val="002B77BD"/>
    <w:rsid w:val="002B7E99"/>
    <w:rsid w:val="002C02A8"/>
    <w:rsid w:val="002C07DC"/>
    <w:rsid w:val="002C0A86"/>
    <w:rsid w:val="002C0D30"/>
    <w:rsid w:val="002C1012"/>
    <w:rsid w:val="002C109A"/>
    <w:rsid w:val="002C18C9"/>
    <w:rsid w:val="002C2D81"/>
    <w:rsid w:val="002C2F67"/>
    <w:rsid w:val="002C4978"/>
    <w:rsid w:val="002C4FB7"/>
    <w:rsid w:val="002C656D"/>
    <w:rsid w:val="002C7738"/>
    <w:rsid w:val="002C7DAD"/>
    <w:rsid w:val="002D0820"/>
    <w:rsid w:val="002D12B1"/>
    <w:rsid w:val="002D1FA6"/>
    <w:rsid w:val="002D2567"/>
    <w:rsid w:val="002D270B"/>
    <w:rsid w:val="002D29E9"/>
    <w:rsid w:val="002D2DD4"/>
    <w:rsid w:val="002D2EFA"/>
    <w:rsid w:val="002D2F27"/>
    <w:rsid w:val="002D3A16"/>
    <w:rsid w:val="002D3C27"/>
    <w:rsid w:val="002D567A"/>
    <w:rsid w:val="002D59C2"/>
    <w:rsid w:val="002D5AA7"/>
    <w:rsid w:val="002D5B42"/>
    <w:rsid w:val="002D5EB3"/>
    <w:rsid w:val="002D760D"/>
    <w:rsid w:val="002D7692"/>
    <w:rsid w:val="002D76EF"/>
    <w:rsid w:val="002D7ABE"/>
    <w:rsid w:val="002D7F47"/>
    <w:rsid w:val="002E005E"/>
    <w:rsid w:val="002E02BD"/>
    <w:rsid w:val="002E0353"/>
    <w:rsid w:val="002E05A9"/>
    <w:rsid w:val="002E0B0D"/>
    <w:rsid w:val="002E0E94"/>
    <w:rsid w:val="002E112C"/>
    <w:rsid w:val="002E1B45"/>
    <w:rsid w:val="002E1E03"/>
    <w:rsid w:val="002E2B2B"/>
    <w:rsid w:val="002E2D23"/>
    <w:rsid w:val="002E3CC8"/>
    <w:rsid w:val="002E47BA"/>
    <w:rsid w:val="002E49B4"/>
    <w:rsid w:val="002E509A"/>
    <w:rsid w:val="002E6465"/>
    <w:rsid w:val="002E6965"/>
    <w:rsid w:val="002E69B3"/>
    <w:rsid w:val="002E6BFA"/>
    <w:rsid w:val="002E6CBF"/>
    <w:rsid w:val="002E776C"/>
    <w:rsid w:val="002E78A1"/>
    <w:rsid w:val="002F0446"/>
    <w:rsid w:val="002F04C1"/>
    <w:rsid w:val="002F04D2"/>
    <w:rsid w:val="002F0523"/>
    <w:rsid w:val="002F070A"/>
    <w:rsid w:val="002F096A"/>
    <w:rsid w:val="002F0A88"/>
    <w:rsid w:val="002F0CCF"/>
    <w:rsid w:val="002F1288"/>
    <w:rsid w:val="002F16AD"/>
    <w:rsid w:val="002F22D7"/>
    <w:rsid w:val="002F2A31"/>
    <w:rsid w:val="002F30A3"/>
    <w:rsid w:val="002F30F7"/>
    <w:rsid w:val="002F3391"/>
    <w:rsid w:val="002F3616"/>
    <w:rsid w:val="002F3991"/>
    <w:rsid w:val="002F3BAF"/>
    <w:rsid w:val="002F3EE7"/>
    <w:rsid w:val="002F4A25"/>
    <w:rsid w:val="002F4E4A"/>
    <w:rsid w:val="002F4EAE"/>
    <w:rsid w:val="002F5113"/>
    <w:rsid w:val="002F5A3B"/>
    <w:rsid w:val="002F67E5"/>
    <w:rsid w:val="002F735D"/>
    <w:rsid w:val="003002B5"/>
    <w:rsid w:val="00300355"/>
    <w:rsid w:val="003005B2"/>
    <w:rsid w:val="0030155B"/>
    <w:rsid w:val="00301BB3"/>
    <w:rsid w:val="003023AC"/>
    <w:rsid w:val="00302C77"/>
    <w:rsid w:val="00302F30"/>
    <w:rsid w:val="00303931"/>
    <w:rsid w:val="003045AC"/>
    <w:rsid w:val="00305A23"/>
    <w:rsid w:val="00305B80"/>
    <w:rsid w:val="00306B6E"/>
    <w:rsid w:val="00307507"/>
    <w:rsid w:val="003076A4"/>
    <w:rsid w:val="0030790D"/>
    <w:rsid w:val="003100C7"/>
    <w:rsid w:val="00310239"/>
    <w:rsid w:val="003106EB"/>
    <w:rsid w:val="00310C04"/>
    <w:rsid w:val="003115E1"/>
    <w:rsid w:val="0031187C"/>
    <w:rsid w:val="00311933"/>
    <w:rsid w:val="0031209A"/>
    <w:rsid w:val="00312E76"/>
    <w:rsid w:val="0031371D"/>
    <w:rsid w:val="00313E09"/>
    <w:rsid w:val="0031471A"/>
    <w:rsid w:val="00314A81"/>
    <w:rsid w:val="00315169"/>
    <w:rsid w:val="003155EF"/>
    <w:rsid w:val="00316AAD"/>
    <w:rsid w:val="00317242"/>
    <w:rsid w:val="0032038C"/>
    <w:rsid w:val="00320970"/>
    <w:rsid w:val="0032130A"/>
    <w:rsid w:val="003224E2"/>
    <w:rsid w:val="00322D7E"/>
    <w:rsid w:val="0032372C"/>
    <w:rsid w:val="00323F84"/>
    <w:rsid w:val="0032430F"/>
    <w:rsid w:val="00324EDE"/>
    <w:rsid w:val="0032586F"/>
    <w:rsid w:val="003259C9"/>
    <w:rsid w:val="003262F0"/>
    <w:rsid w:val="00326990"/>
    <w:rsid w:val="00326B5F"/>
    <w:rsid w:val="00327C85"/>
    <w:rsid w:val="003306CA"/>
    <w:rsid w:val="00330A26"/>
    <w:rsid w:val="00330FFA"/>
    <w:rsid w:val="00331D62"/>
    <w:rsid w:val="00331FA7"/>
    <w:rsid w:val="00332A22"/>
    <w:rsid w:val="00334212"/>
    <w:rsid w:val="003343E3"/>
    <w:rsid w:val="00334924"/>
    <w:rsid w:val="00334F28"/>
    <w:rsid w:val="00334F48"/>
    <w:rsid w:val="00335271"/>
    <w:rsid w:val="00335C23"/>
    <w:rsid w:val="00336FF5"/>
    <w:rsid w:val="003371CF"/>
    <w:rsid w:val="0033728B"/>
    <w:rsid w:val="00340A2E"/>
    <w:rsid w:val="00340D92"/>
    <w:rsid w:val="00340FB4"/>
    <w:rsid w:val="00341F94"/>
    <w:rsid w:val="00341F96"/>
    <w:rsid w:val="003423A3"/>
    <w:rsid w:val="00342CE5"/>
    <w:rsid w:val="0034364B"/>
    <w:rsid w:val="003437FC"/>
    <w:rsid w:val="00343A10"/>
    <w:rsid w:val="003443E6"/>
    <w:rsid w:val="00344579"/>
    <w:rsid w:val="0034504C"/>
    <w:rsid w:val="0034574C"/>
    <w:rsid w:val="00345751"/>
    <w:rsid w:val="003463A9"/>
    <w:rsid w:val="003469B0"/>
    <w:rsid w:val="00346BF6"/>
    <w:rsid w:val="00347052"/>
    <w:rsid w:val="003476AB"/>
    <w:rsid w:val="00347960"/>
    <w:rsid w:val="00347D95"/>
    <w:rsid w:val="003506C6"/>
    <w:rsid w:val="00350AD8"/>
    <w:rsid w:val="00350E33"/>
    <w:rsid w:val="00350FE3"/>
    <w:rsid w:val="00351101"/>
    <w:rsid w:val="0035123C"/>
    <w:rsid w:val="0035131D"/>
    <w:rsid w:val="00351CDF"/>
    <w:rsid w:val="003528A3"/>
    <w:rsid w:val="00353D27"/>
    <w:rsid w:val="0035415D"/>
    <w:rsid w:val="003546BE"/>
    <w:rsid w:val="00354811"/>
    <w:rsid w:val="0035514A"/>
    <w:rsid w:val="00356704"/>
    <w:rsid w:val="00356758"/>
    <w:rsid w:val="00356FDB"/>
    <w:rsid w:val="003573D1"/>
    <w:rsid w:val="0036033E"/>
    <w:rsid w:val="00360E3F"/>
    <w:rsid w:val="00361D57"/>
    <w:rsid w:val="003621D3"/>
    <w:rsid w:val="0036292C"/>
    <w:rsid w:val="00362F47"/>
    <w:rsid w:val="00363884"/>
    <w:rsid w:val="00363AAF"/>
    <w:rsid w:val="00363CDB"/>
    <w:rsid w:val="00363D90"/>
    <w:rsid w:val="00365309"/>
    <w:rsid w:val="0036560F"/>
    <w:rsid w:val="00365680"/>
    <w:rsid w:val="00365B67"/>
    <w:rsid w:val="003660BC"/>
    <w:rsid w:val="00366261"/>
    <w:rsid w:val="00367CAA"/>
    <w:rsid w:val="00370572"/>
    <w:rsid w:val="00371366"/>
    <w:rsid w:val="0037137A"/>
    <w:rsid w:val="00371426"/>
    <w:rsid w:val="00372617"/>
    <w:rsid w:val="00372C92"/>
    <w:rsid w:val="0037361A"/>
    <w:rsid w:val="003736FB"/>
    <w:rsid w:val="0037379B"/>
    <w:rsid w:val="00373F0F"/>
    <w:rsid w:val="0037499B"/>
    <w:rsid w:val="0037506D"/>
    <w:rsid w:val="003758A1"/>
    <w:rsid w:val="0037631D"/>
    <w:rsid w:val="00377E3F"/>
    <w:rsid w:val="003804D0"/>
    <w:rsid w:val="00380C58"/>
    <w:rsid w:val="00380C71"/>
    <w:rsid w:val="003812BD"/>
    <w:rsid w:val="003813A3"/>
    <w:rsid w:val="00381A17"/>
    <w:rsid w:val="00381C68"/>
    <w:rsid w:val="00382164"/>
    <w:rsid w:val="003823BF"/>
    <w:rsid w:val="003825E7"/>
    <w:rsid w:val="0038262F"/>
    <w:rsid w:val="00383D63"/>
    <w:rsid w:val="003845DE"/>
    <w:rsid w:val="0038473D"/>
    <w:rsid w:val="0038482C"/>
    <w:rsid w:val="00384BB0"/>
    <w:rsid w:val="003854B6"/>
    <w:rsid w:val="00385AE0"/>
    <w:rsid w:val="00385D6E"/>
    <w:rsid w:val="00387A50"/>
    <w:rsid w:val="003906D7"/>
    <w:rsid w:val="00391183"/>
    <w:rsid w:val="003911AF"/>
    <w:rsid w:val="00391260"/>
    <w:rsid w:val="00391864"/>
    <w:rsid w:val="003918B2"/>
    <w:rsid w:val="00391C88"/>
    <w:rsid w:val="00391E20"/>
    <w:rsid w:val="003924FB"/>
    <w:rsid w:val="00392D02"/>
    <w:rsid w:val="00392E93"/>
    <w:rsid w:val="0039308C"/>
    <w:rsid w:val="0039388A"/>
    <w:rsid w:val="00393E09"/>
    <w:rsid w:val="00393E75"/>
    <w:rsid w:val="00394866"/>
    <w:rsid w:val="003948F4"/>
    <w:rsid w:val="0039504D"/>
    <w:rsid w:val="003953E0"/>
    <w:rsid w:val="00396B82"/>
    <w:rsid w:val="0039771E"/>
    <w:rsid w:val="00397A51"/>
    <w:rsid w:val="00397B3C"/>
    <w:rsid w:val="003A0444"/>
    <w:rsid w:val="003A243B"/>
    <w:rsid w:val="003A2BF3"/>
    <w:rsid w:val="003A2E32"/>
    <w:rsid w:val="003A3480"/>
    <w:rsid w:val="003A397E"/>
    <w:rsid w:val="003A4437"/>
    <w:rsid w:val="003A5755"/>
    <w:rsid w:val="003A5C62"/>
    <w:rsid w:val="003A6017"/>
    <w:rsid w:val="003A7404"/>
    <w:rsid w:val="003B0648"/>
    <w:rsid w:val="003B17E4"/>
    <w:rsid w:val="003B270B"/>
    <w:rsid w:val="003B28C2"/>
    <w:rsid w:val="003B2EB6"/>
    <w:rsid w:val="003B3071"/>
    <w:rsid w:val="003B3888"/>
    <w:rsid w:val="003B43B4"/>
    <w:rsid w:val="003B4887"/>
    <w:rsid w:val="003B4C35"/>
    <w:rsid w:val="003B4F89"/>
    <w:rsid w:val="003B5324"/>
    <w:rsid w:val="003B541E"/>
    <w:rsid w:val="003B5649"/>
    <w:rsid w:val="003B5ED7"/>
    <w:rsid w:val="003B7568"/>
    <w:rsid w:val="003B759C"/>
    <w:rsid w:val="003C154B"/>
    <w:rsid w:val="003C1569"/>
    <w:rsid w:val="003C1C6A"/>
    <w:rsid w:val="003C1CFF"/>
    <w:rsid w:val="003C1DFC"/>
    <w:rsid w:val="003C2D66"/>
    <w:rsid w:val="003C307B"/>
    <w:rsid w:val="003C3D3C"/>
    <w:rsid w:val="003C41A5"/>
    <w:rsid w:val="003C5836"/>
    <w:rsid w:val="003C5FEE"/>
    <w:rsid w:val="003C68C6"/>
    <w:rsid w:val="003C78B8"/>
    <w:rsid w:val="003C7CEB"/>
    <w:rsid w:val="003D0651"/>
    <w:rsid w:val="003D1569"/>
    <w:rsid w:val="003D1BE2"/>
    <w:rsid w:val="003D2325"/>
    <w:rsid w:val="003D2738"/>
    <w:rsid w:val="003D275F"/>
    <w:rsid w:val="003D3244"/>
    <w:rsid w:val="003D3B95"/>
    <w:rsid w:val="003D3BD2"/>
    <w:rsid w:val="003D3EC0"/>
    <w:rsid w:val="003D3F78"/>
    <w:rsid w:val="003D5F4C"/>
    <w:rsid w:val="003D6366"/>
    <w:rsid w:val="003D6F14"/>
    <w:rsid w:val="003D6FD4"/>
    <w:rsid w:val="003D79BA"/>
    <w:rsid w:val="003D7C0B"/>
    <w:rsid w:val="003D7F63"/>
    <w:rsid w:val="003E0007"/>
    <w:rsid w:val="003E0162"/>
    <w:rsid w:val="003E15C1"/>
    <w:rsid w:val="003E1A3C"/>
    <w:rsid w:val="003E1DB4"/>
    <w:rsid w:val="003E1FDA"/>
    <w:rsid w:val="003E2D33"/>
    <w:rsid w:val="003E3196"/>
    <w:rsid w:val="003E491C"/>
    <w:rsid w:val="003E5015"/>
    <w:rsid w:val="003E532E"/>
    <w:rsid w:val="003E5960"/>
    <w:rsid w:val="003E6902"/>
    <w:rsid w:val="003E6F55"/>
    <w:rsid w:val="003E6F8E"/>
    <w:rsid w:val="003E71FD"/>
    <w:rsid w:val="003E74F2"/>
    <w:rsid w:val="003E7AD2"/>
    <w:rsid w:val="003F0613"/>
    <w:rsid w:val="003F0852"/>
    <w:rsid w:val="003F0AE5"/>
    <w:rsid w:val="003F0FBB"/>
    <w:rsid w:val="003F1C67"/>
    <w:rsid w:val="003F24A6"/>
    <w:rsid w:val="003F261E"/>
    <w:rsid w:val="003F26CB"/>
    <w:rsid w:val="003F27AC"/>
    <w:rsid w:val="003F3A18"/>
    <w:rsid w:val="003F3B24"/>
    <w:rsid w:val="003F45DD"/>
    <w:rsid w:val="003F5475"/>
    <w:rsid w:val="003F5648"/>
    <w:rsid w:val="003F5C91"/>
    <w:rsid w:val="003F6C50"/>
    <w:rsid w:val="003F700B"/>
    <w:rsid w:val="003F78FA"/>
    <w:rsid w:val="003F7E7A"/>
    <w:rsid w:val="004002AE"/>
    <w:rsid w:val="004003B8"/>
    <w:rsid w:val="004005FC"/>
    <w:rsid w:val="00400748"/>
    <w:rsid w:val="00401234"/>
    <w:rsid w:val="00401378"/>
    <w:rsid w:val="004015E5"/>
    <w:rsid w:val="0040198C"/>
    <w:rsid w:val="004019BF"/>
    <w:rsid w:val="00402190"/>
    <w:rsid w:val="00402BEB"/>
    <w:rsid w:val="00403043"/>
    <w:rsid w:val="00403564"/>
    <w:rsid w:val="00403988"/>
    <w:rsid w:val="00403AFC"/>
    <w:rsid w:val="004045C0"/>
    <w:rsid w:val="00404AF8"/>
    <w:rsid w:val="004052B6"/>
    <w:rsid w:val="00405E8A"/>
    <w:rsid w:val="00406F43"/>
    <w:rsid w:val="0040743F"/>
    <w:rsid w:val="0041017F"/>
    <w:rsid w:val="0041097B"/>
    <w:rsid w:val="00411262"/>
    <w:rsid w:val="00411424"/>
    <w:rsid w:val="004115ED"/>
    <w:rsid w:val="004118C6"/>
    <w:rsid w:val="004121E2"/>
    <w:rsid w:val="004133C7"/>
    <w:rsid w:val="00413CF5"/>
    <w:rsid w:val="004146E8"/>
    <w:rsid w:val="00414C97"/>
    <w:rsid w:val="00414F49"/>
    <w:rsid w:val="0041531E"/>
    <w:rsid w:val="004155DD"/>
    <w:rsid w:val="00416053"/>
    <w:rsid w:val="00416140"/>
    <w:rsid w:val="00416334"/>
    <w:rsid w:val="004164C7"/>
    <w:rsid w:val="0041696D"/>
    <w:rsid w:val="00416BB1"/>
    <w:rsid w:val="004175AC"/>
    <w:rsid w:val="004204ED"/>
    <w:rsid w:val="00420E05"/>
    <w:rsid w:val="004217E1"/>
    <w:rsid w:val="00421D5F"/>
    <w:rsid w:val="004222F5"/>
    <w:rsid w:val="004228A8"/>
    <w:rsid w:val="00422B34"/>
    <w:rsid w:val="00423C0F"/>
    <w:rsid w:val="00423C99"/>
    <w:rsid w:val="0042470B"/>
    <w:rsid w:val="004247AB"/>
    <w:rsid w:val="00424E30"/>
    <w:rsid w:val="00424FC8"/>
    <w:rsid w:val="00425020"/>
    <w:rsid w:val="004259A0"/>
    <w:rsid w:val="00425C37"/>
    <w:rsid w:val="00426562"/>
    <w:rsid w:val="004265D7"/>
    <w:rsid w:val="00427BFB"/>
    <w:rsid w:val="00430489"/>
    <w:rsid w:val="0043182F"/>
    <w:rsid w:val="004326E3"/>
    <w:rsid w:val="004327E6"/>
    <w:rsid w:val="004331A3"/>
    <w:rsid w:val="00433989"/>
    <w:rsid w:val="004341EE"/>
    <w:rsid w:val="004346A0"/>
    <w:rsid w:val="00434C69"/>
    <w:rsid w:val="00435221"/>
    <w:rsid w:val="00435F5A"/>
    <w:rsid w:val="00435FC9"/>
    <w:rsid w:val="00436707"/>
    <w:rsid w:val="00436F44"/>
    <w:rsid w:val="00437421"/>
    <w:rsid w:val="004377E9"/>
    <w:rsid w:val="004401F7"/>
    <w:rsid w:val="004406F0"/>
    <w:rsid w:val="004408D9"/>
    <w:rsid w:val="00440DBA"/>
    <w:rsid w:val="00441AD7"/>
    <w:rsid w:val="004425C4"/>
    <w:rsid w:val="004429D4"/>
    <w:rsid w:val="00442C0D"/>
    <w:rsid w:val="0044306E"/>
    <w:rsid w:val="004436A9"/>
    <w:rsid w:val="0044404A"/>
    <w:rsid w:val="00444187"/>
    <w:rsid w:val="00444270"/>
    <w:rsid w:val="004442D9"/>
    <w:rsid w:val="004444F1"/>
    <w:rsid w:val="004448D4"/>
    <w:rsid w:val="00444963"/>
    <w:rsid w:val="00444A53"/>
    <w:rsid w:val="00444D2F"/>
    <w:rsid w:val="004454E1"/>
    <w:rsid w:val="0044587D"/>
    <w:rsid w:val="00445A15"/>
    <w:rsid w:val="0044690A"/>
    <w:rsid w:val="00447389"/>
    <w:rsid w:val="00447984"/>
    <w:rsid w:val="00447CCD"/>
    <w:rsid w:val="00447E16"/>
    <w:rsid w:val="00450343"/>
    <w:rsid w:val="00450EBD"/>
    <w:rsid w:val="004510B3"/>
    <w:rsid w:val="0045143F"/>
    <w:rsid w:val="00451994"/>
    <w:rsid w:val="004528EA"/>
    <w:rsid w:val="00452ACE"/>
    <w:rsid w:val="00452D76"/>
    <w:rsid w:val="00453F08"/>
    <w:rsid w:val="004541EF"/>
    <w:rsid w:val="00454BEC"/>
    <w:rsid w:val="00454C52"/>
    <w:rsid w:val="00454D5D"/>
    <w:rsid w:val="00454D8A"/>
    <w:rsid w:val="00454F84"/>
    <w:rsid w:val="00455D25"/>
    <w:rsid w:val="004564D2"/>
    <w:rsid w:val="00456507"/>
    <w:rsid w:val="00456DE7"/>
    <w:rsid w:val="004570D1"/>
    <w:rsid w:val="00457888"/>
    <w:rsid w:val="00457E1D"/>
    <w:rsid w:val="00460233"/>
    <w:rsid w:val="0046026E"/>
    <w:rsid w:val="00461924"/>
    <w:rsid w:val="00461A8A"/>
    <w:rsid w:val="00461D41"/>
    <w:rsid w:val="00461D65"/>
    <w:rsid w:val="004625A3"/>
    <w:rsid w:val="0046291B"/>
    <w:rsid w:val="00462C16"/>
    <w:rsid w:val="00463508"/>
    <w:rsid w:val="0046350A"/>
    <w:rsid w:val="00463BE6"/>
    <w:rsid w:val="004644BE"/>
    <w:rsid w:val="004646E6"/>
    <w:rsid w:val="00465AD5"/>
    <w:rsid w:val="00466068"/>
    <w:rsid w:val="00467137"/>
    <w:rsid w:val="0046739A"/>
    <w:rsid w:val="0046787F"/>
    <w:rsid w:val="00467B72"/>
    <w:rsid w:val="00467BCC"/>
    <w:rsid w:val="00467DBF"/>
    <w:rsid w:val="00470554"/>
    <w:rsid w:val="0047108F"/>
    <w:rsid w:val="004714BC"/>
    <w:rsid w:val="004716CA"/>
    <w:rsid w:val="00471AB8"/>
    <w:rsid w:val="0047289D"/>
    <w:rsid w:val="004729F1"/>
    <w:rsid w:val="004737B8"/>
    <w:rsid w:val="00474776"/>
    <w:rsid w:val="00475574"/>
    <w:rsid w:val="00475BBD"/>
    <w:rsid w:val="00475D06"/>
    <w:rsid w:val="00475F35"/>
    <w:rsid w:val="00476B65"/>
    <w:rsid w:val="00476DF2"/>
    <w:rsid w:val="00477AF5"/>
    <w:rsid w:val="00477B61"/>
    <w:rsid w:val="0048018E"/>
    <w:rsid w:val="004806EF"/>
    <w:rsid w:val="004817AF"/>
    <w:rsid w:val="0048252A"/>
    <w:rsid w:val="0048268A"/>
    <w:rsid w:val="004829F0"/>
    <w:rsid w:val="004832D6"/>
    <w:rsid w:val="0048346F"/>
    <w:rsid w:val="00483854"/>
    <w:rsid w:val="00484092"/>
    <w:rsid w:val="0048416E"/>
    <w:rsid w:val="00484497"/>
    <w:rsid w:val="004844C9"/>
    <w:rsid w:val="00484662"/>
    <w:rsid w:val="00485027"/>
    <w:rsid w:val="00485323"/>
    <w:rsid w:val="00485600"/>
    <w:rsid w:val="00486473"/>
    <w:rsid w:val="0048669E"/>
    <w:rsid w:val="00486E45"/>
    <w:rsid w:val="0048716F"/>
    <w:rsid w:val="004875A7"/>
    <w:rsid w:val="00487A36"/>
    <w:rsid w:val="00487C69"/>
    <w:rsid w:val="00487E3E"/>
    <w:rsid w:val="00490187"/>
    <w:rsid w:val="004902C1"/>
    <w:rsid w:val="00490C8F"/>
    <w:rsid w:val="00490E31"/>
    <w:rsid w:val="00490F0D"/>
    <w:rsid w:val="00491F3A"/>
    <w:rsid w:val="004924EF"/>
    <w:rsid w:val="00493C9C"/>
    <w:rsid w:val="00494F24"/>
    <w:rsid w:val="004955B5"/>
    <w:rsid w:val="00495838"/>
    <w:rsid w:val="00495C0F"/>
    <w:rsid w:val="00496A7E"/>
    <w:rsid w:val="00496FD3"/>
    <w:rsid w:val="00497F7A"/>
    <w:rsid w:val="004A1311"/>
    <w:rsid w:val="004A1704"/>
    <w:rsid w:val="004A1D9A"/>
    <w:rsid w:val="004A290F"/>
    <w:rsid w:val="004A2A3D"/>
    <w:rsid w:val="004A2C20"/>
    <w:rsid w:val="004A2F2A"/>
    <w:rsid w:val="004A316F"/>
    <w:rsid w:val="004A34F8"/>
    <w:rsid w:val="004A3E57"/>
    <w:rsid w:val="004A42B4"/>
    <w:rsid w:val="004A498F"/>
    <w:rsid w:val="004A4A85"/>
    <w:rsid w:val="004A5BD1"/>
    <w:rsid w:val="004A5DB4"/>
    <w:rsid w:val="004A6CEB"/>
    <w:rsid w:val="004A6E41"/>
    <w:rsid w:val="004A6ED5"/>
    <w:rsid w:val="004A7811"/>
    <w:rsid w:val="004A7DED"/>
    <w:rsid w:val="004B00F9"/>
    <w:rsid w:val="004B142F"/>
    <w:rsid w:val="004B1AC2"/>
    <w:rsid w:val="004B1F63"/>
    <w:rsid w:val="004B2286"/>
    <w:rsid w:val="004B23DF"/>
    <w:rsid w:val="004B26CD"/>
    <w:rsid w:val="004B29E5"/>
    <w:rsid w:val="004B2E82"/>
    <w:rsid w:val="004B2F6D"/>
    <w:rsid w:val="004B2FF1"/>
    <w:rsid w:val="004B30F8"/>
    <w:rsid w:val="004B3B66"/>
    <w:rsid w:val="004B3B79"/>
    <w:rsid w:val="004B401B"/>
    <w:rsid w:val="004B4CEA"/>
    <w:rsid w:val="004B5E19"/>
    <w:rsid w:val="004B5E32"/>
    <w:rsid w:val="004B5E48"/>
    <w:rsid w:val="004B60B1"/>
    <w:rsid w:val="004B6934"/>
    <w:rsid w:val="004B727E"/>
    <w:rsid w:val="004B7CB9"/>
    <w:rsid w:val="004B7F08"/>
    <w:rsid w:val="004B7F9C"/>
    <w:rsid w:val="004C00F2"/>
    <w:rsid w:val="004C0D22"/>
    <w:rsid w:val="004C0FCD"/>
    <w:rsid w:val="004C11B4"/>
    <w:rsid w:val="004C15EB"/>
    <w:rsid w:val="004C2B0F"/>
    <w:rsid w:val="004C2BE3"/>
    <w:rsid w:val="004C31C8"/>
    <w:rsid w:val="004C340D"/>
    <w:rsid w:val="004C3C0A"/>
    <w:rsid w:val="004C3FD7"/>
    <w:rsid w:val="004C40FE"/>
    <w:rsid w:val="004C45EC"/>
    <w:rsid w:val="004C5417"/>
    <w:rsid w:val="004C566E"/>
    <w:rsid w:val="004C5820"/>
    <w:rsid w:val="004C5D0F"/>
    <w:rsid w:val="004C5E16"/>
    <w:rsid w:val="004C6B49"/>
    <w:rsid w:val="004C6C21"/>
    <w:rsid w:val="004C7BE5"/>
    <w:rsid w:val="004D0679"/>
    <w:rsid w:val="004D17B4"/>
    <w:rsid w:val="004D18D9"/>
    <w:rsid w:val="004D228C"/>
    <w:rsid w:val="004D2575"/>
    <w:rsid w:val="004D3E2A"/>
    <w:rsid w:val="004D40F0"/>
    <w:rsid w:val="004D5484"/>
    <w:rsid w:val="004D5E5D"/>
    <w:rsid w:val="004D6DF8"/>
    <w:rsid w:val="004D705E"/>
    <w:rsid w:val="004D755E"/>
    <w:rsid w:val="004D7815"/>
    <w:rsid w:val="004D795E"/>
    <w:rsid w:val="004D7A14"/>
    <w:rsid w:val="004E0545"/>
    <w:rsid w:val="004E0848"/>
    <w:rsid w:val="004E09BC"/>
    <w:rsid w:val="004E0F22"/>
    <w:rsid w:val="004E286F"/>
    <w:rsid w:val="004E2971"/>
    <w:rsid w:val="004E2DD9"/>
    <w:rsid w:val="004E2E92"/>
    <w:rsid w:val="004E3234"/>
    <w:rsid w:val="004E3403"/>
    <w:rsid w:val="004E4136"/>
    <w:rsid w:val="004E4199"/>
    <w:rsid w:val="004E4786"/>
    <w:rsid w:val="004E4BDB"/>
    <w:rsid w:val="004E56D4"/>
    <w:rsid w:val="004E5C1D"/>
    <w:rsid w:val="004E6D0F"/>
    <w:rsid w:val="004E765A"/>
    <w:rsid w:val="004E7A1E"/>
    <w:rsid w:val="004E7D7F"/>
    <w:rsid w:val="004F01A3"/>
    <w:rsid w:val="004F02DB"/>
    <w:rsid w:val="004F02E1"/>
    <w:rsid w:val="004F060E"/>
    <w:rsid w:val="004F0F35"/>
    <w:rsid w:val="004F1269"/>
    <w:rsid w:val="004F1A06"/>
    <w:rsid w:val="004F1E29"/>
    <w:rsid w:val="004F23F2"/>
    <w:rsid w:val="004F24DC"/>
    <w:rsid w:val="004F29C4"/>
    <w:rsid w:val="004F3869"/>
    <w:rsid w:val="004F3F10"/>
    <w:rsid w:val="004F463B"/>
    <w:rsid w:val="004F4AC1"/>
    <w:rsid w:val="004F4DDA"/>
    <w:rsid w:val="004F578F"/>
    <w:rsid w:val="004F5EDF"/>
    <w:rsid w:val="004F686B"/>
    <w:rsid w:val="004F7BBC"/>
    <w:rsid w:val="00500866"/>
    <w:rsid w:val="005014A9"/>
    <w:rsid w:val="00501D83"/>
    <w:rsid w:val="00502DE1"/>
    <w:rsid w:val="005030AA"/>
    <w:rsid w:val="00503F0E"/>
    <w:rsid w:val="005040A4"/>
    <w:rsid w:val="0050455C"/>
    <w:rsid w:val="00505F8E"/>
    <w:rsid w:val="0050736E"/>
    <w:rsid w:val="00510A12"/>
    <w:rsid w:val="00510A6F"/>
    <w:rsid w:val="0051113A"/>
    <w:rsid w:val="00511A5E"/>
    <w:rsid w:val="00511F13"/>
    <w:rsid w:val="00512442"/>
    <w:rsid w:val="00512510"/>
    <w:rsid w:val="00513393"/>
    <w:rsid w:val="005133B6"/>
    <w:rsid w:val="00514002"/>
    <w:rsid w:val="00514CDD"/>
    <w:rsid w:val="00515275"/>
    <w:rsid w:val="005155A4"/>
    <w:rsid w:val="00515B06"/>
    <w:rsid w:val="00515CD9"/>
    <w:rsid w:val="00515D86"/>
    <w:rsid w:val="00516CD3"/>
    <w:rsid w:val="00516E46"/>
    <w:rsid w:val="00517EC1"/>
    <w:rsid w:val="00517FA9"/>
    <w:rsid w:val="0052078E"/>
    <w:rsid w:val="0052092C"/>
    <w:rsid w:val="00520DD5"/>
    <w:rsid w:val="0052110D"/>
    <w:rsid w:val="00521751"/>
    <w:rsid w:val="00522231"/>
    <w:rsid w:val="00522AA2"/>
    <w:rsid w:val="00522B63"/>
    <w:rsid w:val="0052331B"/>
    <w:rsid w:val="00525039"/>
    <w:rsid w:val="0052503E"/>
    <w:rsid w:val="005256A2"/>
    <w:rsid w:val="00525B3C"/>
    <w:rsid w:val="00525DF7"/>
    <w:rsid w:val="00525ED7"/>
    <w:rsid w:val="0052641C"/>
    <w:rsid w:val="00526965"/>
    <w:rsid w:val="0052708F"/>
    <w:rsid w:val="00527E85"/>
    <w:rsid w:val="00530039"/>
    <w:rsid w:val="005300BA"/>
    <w:rsid w:val="00530470"/>
    <w:rsid w:val="005309BA"/>
    <w:rsid w:val="00530E9A"/>
    <w:rsid w:val="00531505"/>
    <w:rsid w:val="00531BD8"/>
    <w:rsid w:val="00531D1D"/>
    <w:rsid w:val="00532160"/>
    <w:rsid w:val="00532B1F"/>
    <w:rsid w:val="00532F60"/>
    <w:rsid w:val="005337A4"/>
    <w:rsid w:val="00534389"/>
    <w:rsid w:val="005345AC"/>
    <w:rsid w:val="00534BA9"/>
    <w:rsid w:val="00534F61"/>
    <w:rsid w:val="00536744"/>
    <w:rsid w:val="00536CAB"/>
    <w:rsid w:val="0053781A"/>
    <w:rsid w:val="005378F1"/>
    <w:rsid w:val="005403F8"/>
    <w:rsid w:val="0054048F"/>
    <w:rsid w:val="00540BB8"/>
    <w:rsid w:val="00540F5E"/>
    <w:rsid w:val="0054188A"/>
    <w:rsid w:val="00541C31"/>
    <w:rsid w:val="0054242B"/>
    <w:rsid w:val="00543744"/>
    <w:rsid w:val="00544282"/>
    <w:rsid w:val="005442AA"/>
    <w:rsid w:val="00544509"/>
    <w:rsid w:val="00544995"/>
    <w:rsid w:val="00544CF2"/>
    <w:rsid w:val="0054552D"/>
    <w:rsid w:val="00546331"/>
    <w:rsid w:val="0054764A"/>
    <w:rsid w:val="0054778C"/>
    <w:rsid w:val="00547F8C"/>
    <w:rsid w:val="00550166"/>
    <w:rsid w:val="0055094E"/>
    <w:rsid w:val="0055264A"/>
    <w:rsid w:val="00552A5D"/>
    <w:rsid w:val="00552D07"/>
    <w:rsid w:val="00552D5C"/>
    <w:rsid w:val="0055344B"/>
    <w:rsid w:val="005534DD"/>
    <w:rsid w:val="005534ED"/>
    <w:rsid w:val="00554491"/>
    <w:rsid w:val="00554591"/>
    <w:rsid w:val="00554801"/>
    <w:rsid w:val="00554883"/>
    <w:rsid w:val="00556572"/>
    <w:rsid w:val="00556D47"/>
    <w:rsid w:val="005572BE"/>
    <w:rsid w:val="00557552"/>
    <w:rsid w:val="005577E2"/>
    <w:rsid w:val="00557AC7"/>
    <w:rsid w:val="00557B92"/>
    <w:rsid w:val="00557C06"/>
    <w:rsid w:val="00557C21"/>
    <w:rsid w:val="00557C5E"/>
    <w:rsid w:val="00557EF5"/>
    <w:rsid w:val="00557F66"/>
    <w:rsid w:val="00560775"/>
    <w:rsid w:val="005609FB"/>
    <w:rsid w:val="00561A65"/>
    <w:rsid w:val="00561B95"/>
    <w:rsid w:val="0056222C"/>
    <w:rsid w:val="005641CA"/>
    <w:rsid w:val="005649BF"/>
    <w:rsid w:val="0056513B"/>
    <w:rsid w:val="00565294"/>
    <w:rsid w:val="00565638"/>
    <w:rsid w:val="005668A6"/>
    <w:rsid w:val="00566B62"/>
    <w:rsid w:val="00566C1B"/>
    <w:rsid w:val="00566CDA"/>
    <w:rsid w:val="0056757A"/>
    <w:rsid w:val="00570FBB"/>
    <w:rsid w:val="00571AAA"/>
    <w:rsid w:val="005735B1"/>
    <w:rsid w:val="00573EF2"/>
    <w:rsid w:val="00574A4E"/>
    <w:rsid w:val="005767A4"/>
    <w:rsid w:val="00576C67"/>
    <w:rsid w:val="00576E20"/>
    <w:rsid w:val="00577BAC"/>
    <w:rsid w:val="00577FCD"/>
    <w:rsid w:val="0058054F"/>
    <w:rsid w:val="00581C83"/>
    <w:rsid w:val="00582400"/>
    <w:rsid w:val="0058302F"/>
    <w:rsid w:val="00583B7F"/>
    <w:rsid w:val="005840EF"/>
    <w:rsid w:val="005841AA"/>
    <w:rsid w:val="00584470"/>
    <w:rsid w:val="00584633"/>
    <w:rsid w:val="00584E39"/>
    <w:rsid w:val="0058534C"/>
    <w:rsid w:val="00585797"/>
    <w:rsid w:val="00585E17"/>
    <w:rsid w:val="005862B5"/>
    <w:rsid w:val="00586AAC"/>
    <w:rsid w:val="00586D96"/>
    <w:rsid w:val="00587292"/>
    <w:rsid w:val="00587602"/>
    <w:rsid w:val="0058795F"/>
    <w:rsid w:val="00587F0C"/>
    <w:rsid w:val="00587F9D"/>
    <w:rsid w:val="005901B7"/>
    <w:rsid w:val="00590987"/>
    <w:rsid w:val="00590A2A"/>
    <w:rsid w:val="0059108A"/>
    <w:rsid w:val="005914E1"/>
    <w:rsid w:val="00592915"/>
    <w:rsid w:val="00592A9F"/>
    <w:rsid w:val="00592CE7"/>
    <w:rsid w:val="005932FA"/>
    <w:rsid w:val="005934D2"/>
    <w:rsid w:val="00593CA1"/>
    <w:rsid w:val="00593F86"/>
    <w:rsid w:val="00594E0B"/>
    <w:rsid w:val="00595821"/>
    <w:rsid w:val="00595DEA"/>
    <w:rsid w:val="0059671E"/>
    <w:rsid w:val="005967FD"/>
    <w:rsid w:val="00596D7F"/>
    <w:rsid w:val="00596DBB"/>
    <w:rsid w:val="0059789F"/>
    <w:rsid w:val="00597DBC"/>
    <w:rsid w:val="005A0791"/>
    <w:rsid w:val="005A0DB7"/>
    <w:rsid w:val="005A17C6"/>
    <w:rsid w:val="005A1E9C"/>
    <w:rsid w:val="005A23F5"/>
    <w:rsid w:val="005A2CA4"/>
    <w:rsid w:val="005A2F6A"/>
    <w:rsid w:val="005A3198"/>
    <w:rsid w:val="005A37FE"/>
    <w:rsid w:val="005A3874"/>
    <w:rsid w:val="005A44F0"/>
    <w:rsid w:val="005A594E"/>
    <w:rsid w:val="005A5BBE"/>
    <w:rsid w:val="005A5E53"/>
    <w:rsid w:val="005A660A"/>
    <w:rsid w:val="005A7508"/>
    <w:rsid w:val="005B137C"/>
    <w:rsid w:val="005B1410"/>
    <w:rsid w:val="005B17C7"/>
    <w:rsid w:val="005B1F6B"/>
    <w:rsid w:val="005B27F6"/>
    <w:rsid w:val="005B2BF3"/>
    <w:rsid w:val="005B3610"/>
    <w:rsid w:val="005B3A39"/>
    <w:rsid w:val="005B3E3E"/>
    <w:rsid w:val="005B4519"/>
    <w:rsid w:val="005B4CD6"/>
    <w:rsid w:val="005B578E"/>
    <w:rsid w:val="005B5CD1"/>
    <w:rsid w:val="005B6013"/>
    <w:rsid w:val="005B63BD"/>
    <w:rsid w:val="005B7B49"/>
    <w:rsid w:val="005B7B87"/>
    <w:rsid w:val="005B7C93"/>
    <w:rsid w:val="005C0CAC"/>
    <w:rsid w:val="005C0CB1"/>
    <w:rsid w:val="005C1329"/>
    <w:rsid w:val="005C22EA"/>
    <w:rsid w:val="005C2600"/>
    <w:rsid w:val="005C2FDF"/>
    <w:rsid w:val="005C3253"/>
    <w:rsid w:val="005C3907"/>
    <w:rsid w:val="005C42DB"/>
    <w:rsid w:val="005C48DC"/>
    <w:rsid w:val="005C4911"/>
    <w:rsid w:val="005C4C80"/>
    <w:rsid w:val="005C4F20"/>
    <w:rsid w:val="005C5580"/>
    <w:rsid w:val="005C5645"/>
    <w:rsid w:val="005C56E5"/>
    <w:rsid w:val="005C5C1D"/>
    <w:rsid w:val="005C6A50"/>
    <w:rsid w:val="005C6B27"/>
    <w:rsid w:val="005C6F6E"/>
    <w:rsid w:val="005D056A"/>
    <w:rsid w:val="005D0890"/>
    <w:rsid w:val="005D1546"/>
    <w:rsid w:val="005D15AF"/>
    <w:rsid w:val="005D1A00"/>
    <w:rsid w:val="005D1CEC"/>
    <w:rsid w:val="005D1D6E"/>
    <w:rsid w:val="005D1F98"/>
    <w:rsid w:val="005D2907"/>
    <w:rsid w:val="005D2937"/>
    <w:rsid w:val="005D36CE"/>
    <w:rsid w:val="005D4A8A"/>
    <w:rsid w:val="005D5272"/>
    <w:rsid w:val="005D55FF"/>
    <w:rsid w:val="005D5743"/>
    <w:rsid w:val="005D6796"/>
    <w:rsid w:val="005D6D64"/>
    <w:rsid w:val="005D6EF8"/>
    <w:rsid w:val="005D776D"/>
    <w:rsid w:val="005D7B84"/>
    <w:rsid w:val="005D7D39"/>
    <w:rsid w:val="005E0038"/>
    <w:rsid w:val="005E0053"/>
    <w:rsid w:val="005E02DF"/>
    <w:rsid w:val="005E045D"/>
    <w:rsid w:val="005E04A6"/>
    <w:rsid w:val="005E09E3"/>
    <w:rsid w:val="005E0CFF"/>
    <w:rsid w:val="005E1673"/>
    <w:rsid w:val="005E19BB"/>
    <w:rsid w:val="005E2DFC"/>
    <w:rsid w:val="005E33F3"/>
    <w:rsid w:val="005E3B31"/>
    <w:rsid w:val="005E5793"/>
    <w:rsid w:val="005E653F"/>
    <w:rsid w:val="005E701B"/>
    <w:rsid w:val="005E71FF"/>
    <w:rsid w:val="005E769D"/>
    <w:rsid w:val="005F05F4"/>
    <w:rsid w:val="005F0658"/>
    <w:rsid w:val="005F19D7"/>
    <w:rsid w:val="005F1EC1"/>
    <w:rsid w:val="005F333A"/>
    <w:rsid w:val="005F3505"/>
    <w:rsid w:val="005F3B6D"/>
    <w:rsid w:val="005F3EB0"/>
    <w:rsid w:val="005F4005"/>
    <w:rsid w:val="005F4316"/>
    <w:rsid w:val="005F50E2"/>
    <w:rsid w:val="005F56DF"/>
    <w:rsid w:val="005F590B"/>
    <w:rsid w:val="005F6C35"/>
    <w:rsid w:val="005F6E15"/>
    <w:rsid w:val="005F767F"/>
    <w:rsid w:val="005F7A4F"/>
    <w:rsid w:val="005F7C98"/>
    <w:rsid w:val="006003D7"/>
    <w:rsid w:val="0060047D"/>
    <w:rsid w:val="00600CBB"/>
    <w:rsid w:val="006019E9"/>
    <w:rsid w:val="00601B91"/>
    <w:rsid w:val="00602F6D"/>
    <w:rsid w:val="006033BF"/>
    <w:rsid w:val="0060356E"/>
    <w:rsid w:val="006035E2"/>
    <w:rsid w:val="00604F56"/>
    <w:rsid w:val="006055F0"/>
    <w:rsid w:val="006059BB"/>
    <w:rsid w:val="00605CF0"/>
    <w:rsid w:val="006068AB"/>
    <w:rsid w:val="00606C2C"/>
    <w:rsid w:val="006073BE"/>
    <w:rsid w:val="0060741D"/>
    <w:rsid w:val="0060785E"/>
    <w:rsid w:val="00607BC6"/>
    <w:rsid w:val="00607C4F"/>
    <w:rsid w:val="00607FEE"/>
    <w:rsid w:val="0061055D"/>
    <w:rsid w:val="00610891"/>
    <w:rsid w:val="006114C6"/>
    <w:rsid w:val="006115C1"/>
    <w:rsid w:val="00611600"/>
    <w:rsid w:val="00611943"/>
    <w:rsid w:val="00611C99"/>
    <w:rsid w:val="00612295"/>
    <w:rsid w:val="00612912"/>
    <w:rsid w:val="00613068"/>
    <w:rsid w:val="00613AAF"/>
    <w:rsid w:val="00613E0B"/>
    <w:rsid w:val="0061441D"/>
    <w:rsid w:val="006145E1"/>
    <w:rsid w:val="00615C22"/>
    <w:rsid w:val="00616621"/>
    <w:rsid w:val="006166E6"/>
    <w:rsid w:val="00616EC2"/>
    <w:rsid w:val="0061744D"/>
    <w:rsid w:val="00617B16"/>
    <w:rsid w:val="0062023A"/>
    <w:rsid w:val="00621443"/>
    <w:rsid w:val="006215C7"/>
    <w:rsid w:val="00621E2C"/>
    <w:rsid w:val="00622365"/>
    <w:rsid w:val="006223DA"/>
    <w:rsid w:val="006229A1"/>
    <w:rsid w:val="006229CA"/>
    <w:rsid w:val="006245A1"/>
    <w:rsid w:val="0062470E"/>
    <w:rsid w:val="00624713"/>
    <w:rsid w:val="00624A8C"/>
    <w:rsid w:val="006252F4"/>
    <w:rsid w:val="00625B6A"/>
    <w:rsid w:val="00626121"/>
    <w:rsid w:val="006265CF"/>
    <w:rsid w:val="0062680D"/>
    <w:rsid w:val="00626B69"/>
    <w:rsid w:val="00626D2C"/>
    <w:rsid w:val="00626FDD"/>
    <w:rsid w:val="00627AB0"/>
    <w:rsid w:val="00630CE5"/>
    <w:rsid w:val="00631A8B"/>
    <w:rsid w:val="00631C85"/>
    <w:rsid w:val="00632421"/>
    <w:rsid w:val="0063244F"/>
    <w:rsid w:val="0063249E"/>
    <w:rsid w:val="00632D28"/>
    <w:rsid w:val="00632E5E"/>
    <w:rsid w:val="00632EDD"/>
    <w:rsid w:val="006331DE"/>
    <w:rsid w:val="00633A00"/>
    <w:rsid w:val="00634776"/>
    <w:rsid w:val="00634C16"/>
    <w:rsid w:val="00634CE5"/>
    <w:rsid w:val="006358A4"/>
    <w:rsid w:val="00635AEA"/>
    <w:rsid w:val="00635BD5"/>
    <w:rsid w:val="00635C1A"/>
    <w:rsid w:val="00635D16"/>
    <w:rsid w:val="00637CBC"/>
    <w:rsid w:val="0064108C"/>
    <w:rsid w:val="00641B3E"/>
    <w:rsid w:val="0064272A"/>
    <w:rsid w:val="006434C3"/>
    <w:rsid w:val="006437F7"/>
    <w:rsid w:val="00643846"/>
    <w:rsid w:val="00643A6B"/>
    <w:rsid w:val="00643B99"/>
    <w:rsid w:val="00643BD4"/>
    <w:rsid w:val="00643C30"/>
    <w:rsid w:val="00644CAF"/>
    <w:rsid w:val="006450F5"/>
    <w:rsid w:val="00645120"/>
    <w:rsid w:val="0064538D"/>
    <w:rsid w:val="00645816"/>
    <w:rsid w:val="00645DE9"/>
    <w:rsid w:val="00646379"/>
    <w:rsid w:val="006465C8"/>
    <w:rsid w:val="00646BA8"/>
    <w:rsid w:val="00646C53"/>
    <w:rsid w:val="00647CA0"/>
    <w:rsid w:val="00647EAF"/>
    <w:rsid w:val="00651A81"/>
    <w:rsid w:val="00653AF8"/>
    <w:rsid w:val="00653EEE"/>
    <w:rsid w:val="00655130"/>
    <w:rsid w:val="006556EE"/>
    <w:rsid w:val="0065570E"/>
    <w:rsid w:val="00655CA2"/>
    <w:rsid w:val="00655D8C"/>
    <w:rsid w:val="00655E7F"/>
    <w:rsid w:val="0065659C"/>
    <w:rsid w:val="00656C76"/>
    <w:rsid w:val="00656F2E"/>
    <w:rsid w:val="00656FE9"/>
    <w:rsid w:val="00657399"/>
    <w:rsid w:val="00657543"/>
    <w:rsid w:val="00657593"/>
    <w:rsid w:val="00657961"/>
    <w:rsid w:val="006603E6"/>
    <w:rsid w:val="00661449"/>
    <w:rsid w:val="00662B7E"/>
    <w:rsid w:val="00663573"/>
    <w:rsid w:val="00663653"/>
    <w:rsid w:val="00664C95"/>
    <w:rsid w:val="006657B4"/>
    <w:rsid w:val="0066602A"/>
    <w:rsid w:val="006661FB"/>
    <w:rsid w:val="006662CE"/>
    <w:rsid w:val="00666CD3"/>
    <w:rsid w:val="00666F4D"/>
    <w:rsid w:val="0066726C"/>
    <w:rsid w:val="00667FAE"/>
    <w:rsid w:val="00670242"/>
    <w:rsid w:val="00670508"/>
    <w:rsid w:val="00670781"/>
    <w:rsid w:val="006710F0"/>
    <w:rsid w:val="00671B91"/>
    <w:rsid w:val="00671C8D"/>
    <w:rsid w:val="00671F39"/>
    <w:rsid w:val="006726CE"/>
    <w:rsid w:val="0067312E"/>
    <w:rsid w:val="006739C0"/>
    <w:rsid w:val="00674660"/>
    <w:rsid w:val="00674833"/>
    <w:rsid w:val="00674C3A"/>
    <w:rsid w:val="0067552A"/>
    <w:rsid w:val="00675735"/>
    <w:rsid w:val="00675736"/>
    <w:rsid w:val="00675822"/>
    <w:rsid w:val="0067721E"/>
    <w:rsid w:val="006773BB"/>
    <w:rsid w:val="006776F6"/>
    <w:rsid w:val="00677896"/>
    <w:rsid w:val="006778DD"/>
    <w:rsid w:val="00677A35"/>
    <w:rsid w:val="006803C0"/>
    <w:rsid w:val="006814C3"/>
    <w:rsid w:val="006816F3"/>
    <w:rsid w:val="00681B2D"/>
    <w:rsid w:val="00682122"/>
    <w:rsid w:val="00682637"/>
    <w:rsid w:val="00682AF5"/>
    <w:rsid w:val="00682BF7"/>
    <w:rsid w:val="006830D4"/>
    <w:rsid w:val="00683214"/>
    <w:rsid w:val="00683E54"/>
    <w:rsid w:val="00684627"/>
    <w:rsid w:val="00685375"/>
    <w:rsid w:val="00685764"/>
    <w:rsid w:val="00685BC8"/>
    <w:rsid w:val="00686AC2"/>
    <w:rsid w:val="006874FC"/>
    <w:rsid w:val="0068766D"/>
    <w:rsid w:val="00687909"/>
    <w:rsid w:val="00687A7E"/>
    <w:rsid w:val="006900E1"/>
    <w:rsid w:val="00690BFC"/>
    <w:rsid w:val="00690F96"/>
    <w:rsid w:val="0069108A"/>
    <w:rsid w:val="00691296"/>
    <w:rsid w:val="0069373B"/>
    <w:rsid w:val="00693D64"/>
    <w:rsid w:val="006949BF"/>
    <w:rsid w:val="00694EE2"/>
    <w:rsid w:val="00695F1E"/>
    <w:rsid w:val="00696148"/>
    <w:rsid w:val="006977F1"/>
    <w:rsid w:val="00697B27"/>
    <w:rsid w:val="00697BD8"/>
    <w:rsid w:val="006A0537"/>
    <w:rsid w:val="006A0569"/>
    <w:rsid w:val="006A05D9"/>
    <w:rsid w:val="006A13C9"/>
    <w:rsid w:val="006A1CA5"/>
    <w:rsid w:val="006A34A3"/>
    <w:rsid w:val="006A3744"/>
    <w:rsid w:val="006A3827"/>
    <w:rsid w:val="006A5CBC"/>
    <w:rsid w:val="006A605E"/>
    <w:rsid w:val="006A6882"/>
    <w:rsid w:val="006A70C3"/>
    <w:rsid w:val="006A7176"/>
    <w:rsid w:val="006A784F"/>
    <w:rsid w:val="006A7B2E"/>
    <w:rsid w:val="006A7D1B"/>
    <w:rsid w:val="006B0064"/>
    <w:rsid w:val="006B0772"/>
    <w:rsid w:val="006B0A0C"/>
    <w:rsid w:val="006B0C02"/>
    <w:rsid w:val="006B1619"/>
    <w:rsid w:val="006B1695"/>
    <w:rsid w:val="006B19D4"/>
    <w:rsid w:val="006B20D2"/>
    <w:rsid w:val="006B2144"/>
    <w:rsid w:val="006B2474"/>
    <w:rsid w:val="006B2C1A"/>
    <w:rsid w:val="006B2EE6"/>
    <w:rsid w:val="006B398D"/>
    <w:rsid w:val="006B46BC"/>
    <w:rsid w:val="006B46DD"/>
    <w:rsid w:val="006B4EA1"/>
    <w:rsid w:val="006B52B4"/>
    <w:rsid w:val="006B5C05"/>
    <w:rsid w:val="006C018F"/>
    <w:rsid w:val="006C0A7F"/>
    <w:rsid w:val="006C0A99"/>
    <w:rsid w:val="006C0ADD"/>
    <w:rsid w:val="006C0BDE"/>
    <w:rsid w:val="006C0F3C"/>
    <w:rsid w:val="006C0F4C"/>
    <w:rsid w:val="006C1BAC"/>
    <w:rsid w:val="006C2765"/>
    <w:rsid w:val="006C3BF1"/>
    <w:rsid w:val="006C3E4D"/>
    <w:rsid w:val="006C4256"/>
    <w:rsid w:val="006C5780"/>
    <w:rsid w:val="006C5CEE"/>
    <w:rsid w:val="006C766A"/>
    <w:rsid w:val="006C77FF"/>
    <w:rsid w:val="006C7DB1"/>
    <w:rsid w:val="006D00AC"/>
    <w:rsid w:val="006D0E18"/>
    <w:rsid w:val="006D1013"/>
    <w:rsid w:val="006D13FA"/>
    <w:rsid w:val="006D194D"/>
    <w:rsid w:val="006D1A0B"/>
    <w:rsid w:val="006D1A9E"/>
    <w:rsid w:val="006D1E35"/>
    <w:rsid w:val="006D2194"/>
    <w:rsid w:val="006D23E5"/>
    <w:rsid w:val="006D2B99"/>
    <w:rsid w:val="006D32BC"/>
    <w:rsid w:val="006D382B"/>
    <w:rsid w:val="006D3A58"/>
    <w:rsid w:val="006D43A3"/>
    <w:rsid w:val="006D4B2D"/>
    <w:rsid w:val="006D518A"/>
    <w:rsid w:val="006D54C7"/>
    <w:rsid w:val="006D5682"/>
    <w:rsid w:val="006D5EB4"/>
    <w:rsid w:val="006D6D5B"/>
    <w:rsid w:val="006D6ED1"/>
    <w:rsid w:val="006D78E7"/>
    <w:rsid w:val="006D790E"/>
    <w:rsid w:val="006D7B77"/>
    <w:rsid w:val="006D7C17"/>
    <w:rsid w:val="006E01B6"/>
    <w:rsid w:val="006E0318"/>
    <w:rsid w:val="006E0485"/>
    <w:rsid w:val="006E0FBD"/>
    <w:rsid w:val="006E11D0"/>
    <w:rsid w:val="006E13D0"/>
    <w:rsid w:val="006E1600"/>
    <w:rsid w:val="006E17E2"/>
    <w:rsid w:val="006E1C39"/>
    <w:rsid w:val="006E2266"/>
    <w:rsid w:val="006E2291"/>
    <w:rsid w:val="006E248F"/>
    <w:rsid w:val="006E249F"/>
    <w:rsid w:val="006E26CE"/>
    <w:rsid w:val="006E26E6"/>
    <w:rsid w:val="006E2ABB"/>
    <w:rsid w:val="006E377C"/>
    <w:rsid w:val="006E39AB"/>
    <w:rsid w:val="006E3DC9"/>
    <w:rsid w:val="006E3DFD"/>
    <w:rsid w:val="006E3F8C"/>
    <w:rsid w:val="006E41BC"/>
    <w:rsid w:val="006E4280"/>
    <w:rsid w:val="006E47FB"/>
    <w:rsid w:val="006E56DC"/>
    <w:rsid w:val="006E5899"/>
    <w:rsid w:val="006E625F"/>
    <w:rsid w:val="006E6AC8"/>
    <w:rsid w:val="006E6D44"/>
    <w:rsid w:val="006E6FFF"/>
    <w:rsid w:val="006E7B6E"/>
    <w:rsid w:val="006E7C97"/>
    <w:rsid w:val="006F02CB"/>
    <w:rsid w:val="006F02EA"/>
    <w:rsid w:val="006F0C20"/>
    <w:rsid w:val="006F1868"/>
    <w:rsid w:val="006F2D40"/>
    <w:rsid w:val="006F33EB"/>
    <w:rsid w:val="006F369B"/>
    <w:rsid w:val="006F43F4"/>
    <w:rsid w:val="006F5235"/>
    <w:rsid w:val="006F5583"/>
    <w:rsid w:val="006F5F6C"/>
    <w:rsid w:val="006F6273"/>
    <w:rsid w:val="006F66C0"/>
    <w:rsid w:val="006F6BF2"/>
    <w:rsid w:val="006F6EA0"/>
    <w:rsid w:val="006F7394"/>
    <w:rsid w:val="006F7442"/>
    <w:rsid w:val="006F750E"/>
    <w:rsid w:val="006F77A7"/>
    <w:rsid w:val="007007F1"/>
    <w:rsid w:val="00700F35"/>
    <w:rsid w:val="00702037"/>
    <w:rsid w:val="00702CA9"/>
    <w:rsid w:val="0070320C"/>
    <w:rsid w:val="0070452D"/>
    <w:rsid w:val="00704B92"/>
    <w:rsid w:val="00704C37"/>
    <w:rsid w:val="00704E6A"/>
    <w:rsid w:val="0070565A"/>
    <w:rsid w:val="007060C0"/>
    <w:rsid w:val="007069A8"/>
    <w:rsid w:val="00706A50"/>
    <w:rsid w:val="007071AE"/>
    <w:rsid w:val="0070737C"/>
    <w:rsid w:val="00707646"/>
    <w:rsid w:val="00710578"/>
    <w:rsid w:val="00710698"/>
    <w:rsid w:val="0071208C"/>
    <w:rsid w:val="007120B0"/>
    <w:rsid w:val="00712419"/>
    <w:rsid w:val="0071421F"/>
    <w:rsid w:val="00714414"/>
    <w:rsid w:val="0071452D"/>
    <w:rsid w:val="00714C57"/>
    <w:rsid w:val="00715A5F"/>
    <w:rsid w:val="00715AC2"/>
    <w:rsid w:val="00715F33"/>
    <w:rsid w:val="00716005"/>
    <w:rsid w:val="0071607D"/>
    <w:rsid w:val="00716088"/>
    <w:rsid w:val="007165F8"/>
    <w:rsid w:val="007166E5"/>
    <w:rsid w:val="00716B0D"/>
    <w:rsid w:val="007177B4"/>
    <w:rsid w:val="007204AE"/>
    <w:rsid w:val="00721234"/>
    <w:rsid w:val="00721924"/>
    <w:rsid w:val="007222F5"/>
    <w:rsid w:val="007225B1"/>
    <w:rsid w:val="00722F52"/>
    <w:rsid w:val="007232DB"/>
    <w:rsid w:val="007239EC"/>
    <w:rsid w:val="007242D1"/>
    <w:rsid w:val="00724602"/>
    <w:rsid w:val="007249FE"/>
    <w:rsid w:val="007250B3"/>
    <w:rsid w:val="007250FB"/>
    <w:rsid w:val="00726237"/>
    <w:rsid w:val="00726341"/>
    <w:rsid w:val="00726695"/>
    <w:rsid w:val="00726EC3"/>
    <w:rsid w:val="007273ED"/>
    <w:rsid w:val="00727432"/>
    <w:rsid w:val="0072777F"/>
    <w:rsid w:val="00727817"/>
    <w:rsid w:val="00727D6E"/>
    <w:rsid w:val="00730678"/>
    <w:rsid w:val="007308C4"/>
    <w:rsid w:val="00730B22"/>
    <w:rsid w:val="007319C0"/>
    <w:rsid w:val="0073303E"/>
    <w:rsid w:val="007331BD"/>
    <w:rsid w:val="0073368A"/>
    <w:rsid w:val="0073392D"/>
    <w:rsid w:val="0073399A"/>
    <w:rsid w:val="00734B71"/>
    <w:rsid w:val="0073525B"/>
    <w:rsid w:val="00735ABA"/>
    <w:rsid w:val="00735E96"/>
    <w:rsid w:val="00736489"/>
    <w:rsid w:val="00736EE3"/>
    <w:rsid w:val="007405CC"/>
    <w:rsid w:val="00740946"/>
    <w:rsid w:val="00740D54"/>
    <w:rsid w:val="00740E0A"/>
    <w:rsid w:val="00741003"/>
    <w:rsid w:val="00741273"/>
    <w:rsid w:val="00741289"/>
    <w:rsid w:val="00741F12"/>
    <w:rsid w:val="00742047"/>
    <w:rsid w:val="00742753"/>
    <w:rsid w:val="007429D1"/>
    <w:rsid w:val="00742F6C"/>
    <w:rsid w:val="00742F76"/>
    <w:rsid w:val="00744DC4"/>
    <w:rsid w:val="00744F33"/>
    <w:rsid w:val="00744FB6"/>
    <w:rsid w:val="0074529D"/>
    <w:rsid w:val="00746B4F"/>
    <w:rsid w:val="00746CD2"/>
    <w:rsid w:val="007470CB"/>
    <w:rsid w:val="007477A3"/>
    <w:rsid w:val="00747BD6"/>
    <w:rsid w:val="00747C5C"/>
    <w:rsid w:val="0075103B"/>
    <w:rsid w:val="0075136A"/>
    <w:rsid w:val="007523B3"/>
    <w:rsid w:val="00752E51"/>
    <w:rsid w:val="00752FFE"/>
    <w:rsid w:val="0075335A"/>
    <w:rsid w:val="007535D7"/>
    <w:rsid w:val="00753AD1"/>
    <w:rsid w:val="00753F89"/>
    <w:rsid w:val="00754377"/>
    <w:rsid w:val="00754D10"/>
    <w:rsid w:val="00754DD6"/>
    <w:rsid w:val="007550D4"/>
    <w:rsid w:val="00755908"/>
    <w:rsid w:val="0075790D"/>
    <w:rsid w:val="00757F87"/>
    <w:rsid w:val="00757FB3"/>
    <w:rsid w:val="00760054"/>
    <w:rsid w:val="0076036D"/>
    <w:rsid w:val="0076127B"/>
    <w:rsid w:val="0076299C"/>
    <w:rsid w:val="00762E08"/>
    <w:rsid w:val="0076344F"/>
    <w:rsid w:val="00763623"/>
    <w:rsid w:val="00763D4B"/>
    <w:rsid w:val="00763D4D"/>
    <w:rsid w:val="007642AC"/>
    <w:rsid w:val="00764B43"/>
    <w:rsid w:val="0076548F"/>
    <w:rsid w:val="00765BEF"/>
    <w:rsid w:val="00767348"/>
    <w:rsid w:val="0077017E"/>
    <w:rsid w:val="00770B73"/>
    <w:rsid w:val="00771AA5"/>
    <w:rsid w:val="00771C61"/>
    <w:rsid w:val="00772F01"/>
    <w:rsid w:val="007730CF"/>
    <w:rsid w:val="00773AC9"/>
    <w:rsid w:val="00773FFE"/>
    <w:rsid w:val="00774CFF"/>
    <w:rsid w:val="0077506F"/>
    <w:rsid w:val="00775600"/>
    <w:rsid w:val="00775B67"/>
    <w:rsid w:val="007765BF"/>
    <w:rsid w:val="007766BD"/>
    <w:rsid w:val="00776BAB"/>
    <w:rsid w:val="00776C35"/>
    <w:rsid w:val="00777CCF"/>
    <w:rsid w:val="007803A2"/>
    <w:rsid w:val="007804C8"/>
    <w:rsid w:val="007808E1"/>
    <w:rsid w:val="00780E6C"/>
    <w:rsid w:val="007818D7"/>
    <w:rsid w:val="007819CA"/>
    <w:rsid w:val="00781D29"/>
    <w:rsid w:val="00781E22"/>
    <w:rsid w:val="00781E95"/>
    <w:rsid w:val="007820D5"/>
    <w:rsid w:val="00782127"/>
    <w:rsid w:val="00782A0E"/>
    <w:rsid w:val="00783478"/>
    <w:rsid w:val="00783DC9"/>
    <w:rsid w:val="007840D7"/>
    <w:rsid w:val="007849CF"/>
    <w:rsid w:val="00784A70"/>
    <w:rsid w:val="00784D8B"/>
    <w:rsid w:val="007854EC"/>
    <w:rsid w:val="00785638"/>
    <w:rsid w:val="007859F7"/>
    <w:rsid w:val="00787472"/>
    <w:rsid w:val="00787587"/>
    <w:rsid w:val="007900F7"/>
    <w:rsid w:val="00791280"/>
    <w:rsid w:val="00791315"/>
    <w:rsid w:val="0079220A"/>
    <w:rsid w:val="007931B0"/>
    <w:rsid w:val="00793743"/>
    <w:rsid w:val="00793B3D"/>
    <w:rsid w:val="0079421B"/>
    <w:rsid w:val="007948D7"/>
    <w:rsid w:val="00794BCC"/>
    <w:rsid w:val="0079532D"/>
    <w:rsid w:val="0079598B"/>
    <w:rsid w:val="007969F5"/>
    <w:rsid w:val="00796A1A"/>
    <w:rsid w:val="00797700"/>
    <w:rsid w:val="007A0E28"/>
    <w:rsid w:val="007A1283"/>
    <w:rsid w:val="007A140E"/>
    <w:rsid w:val="007A156E"/>
    <w:rsid w:val="007A22B8"/>
    <w:rsid w:val="007A24A3"/>
    <w:rsid w:val="007A3C35"/>
    <w:rsid w:val="007A3FB2"/>
    <w:rsid w:val="007A403D"/>
    <w:rsid w:val="007A59A4"/>
    <w:rsid w:val="007A5E94"/>
    <w:rsid w:val="007A6C99"/>
    <w:rsid w:val="007A7A4A"/>
    <w:rsid w:val="007A7FE9"/>
    <w:rsid w:val="007B0E0B"/>
    <w:rsid w:val="007B0EE8"/>
    <w:rsid w:val="007B1CFB"/>
    <w:rsid w:val="007B28EB"/>
    <w:rsid w:val="007B297A"/>
    <w:rsid w:val="007B2B1A"/>
    <w:rsid w:val="007B3287"/>
    <w:rsid w:val="007B330B"/>
    <w:rsid w:val="007B3424"/>
    <w:rsid w:val="007B3DD3"/>
    <w:rsid w:val="007B4A0F"/>
    <w:rsid w:val="007B5524"/>
    <w:rsid w:val="007B55A2"/>
    <w:rsid w:val="007B55C0"/>
    <w:rsid w:val="007B6058"/>
    <w:rsid w:val="007B66F4"/>
    <w:rsid w:val="007B6A42"/>
    <w:rsid w:val="007B6BFC"/>
    <w:rsid w:val="007B6ECF"/>
    <w:rsid w:val="007B7695"/>
    <w:rsid w:val="007B78B5"/>
    <w:rsid w:val="007C0B36"/>
    <w:rsid w:val="007C0BD8"/>
    <w:rsid w:val="007C0C4B"/>
    <w:rsid w:val="007C134E"/>
    <w:rsid w:val="007C1776"/>
    <w:rsid w:val="007C320E"/>
    <w:rsid w:val="007C389E"/>
    <w:rsid w:val="007C5504"/>
    <w:rsid w:val="007C57CA"/>
    <w:rsid w:val="007C5886"/>
    <w:rsid w:val="007C5AC1"/>
    <w:rsid w:val="007C5CA3"/>
    <w:rsid w:val="007C65E2"/>
    <w:rsid w:val="007C6B1F"/>
    <w:rsid w:val="007C6B51"/>
    <w:rsid w:val="007C6D08"/>
    <w:rsid w:val="007D0488"/>
    <w:rsid w:val="007D0D2A"/>
    <w:rsid w:val="007D0E5F"/>
    <w:rsid w:val="007D285C"/>
    <w:rsid w:val="007D294D"/>
    <w:rsid w:val="007D2C0A"/>
    <w:rsid w:val="007D3A5A"/>
    <w:rsid w:val="007D3BD9"/>
    <w:rsid w:val="007D3C01"/>
    <w:rsid w:val="007D567E"/>
    <w:rsid w:val="007D5EC4"/>
    <w:rsid w:val="007D673D"/>
    <w:rsid w:val="007D694C"/>
    <w:rsid w:val="007D6F7F"/>
    <w:rsid w:val="007D7201"/>
    <w:rsid w:val="007D782C"/>
    <w:rsid w:val="007D78E4"/>
    <w:rsid w:val="007D7C7D"/>
    <w:rsid w:val="007D7D91"/>
    <w:rsid w:val="007E0036"/>
    <w:rsid w:val="007E0AF5"/>
    <w:rsid w:val="007E0DC4"/>
    <w:rsid w:val="007E1ECE"/>
    <w:rsid w:val="007E2956"/>
    <w:rsid w:val="007E2C64"/>
    <w:rsid w:val="007E3543"/>
    <w:rsid w:val="007E4847"/>
    <w:rsid w:val="007E4948"/>
    <w:rsid w:val="007E4BC2"/>
    <w:rsid w:val="007E51C2"/>
    <w:rsid w:val="007E53CD"/>
    <w:rsid w:val="007E571E"/>
    <w:rsid w:val="007E59EA"/>
    <w:rsid w:val="007E60D8"/>
    <w:rsid w:val="007E61F0"/>
    <w:rsid w:val="007E6E28"/>
    <w:rsid w:val="007E72F6"/>
    <w:rsid w:val="007E763E"/>
    <w:rsid w:val="007E778E"/>
    <w:rsid w:val="007E78DF"/>
    <w:rsid w:val="007F0B2E"/>
    <w:rsid w:val="007F10FC"/>
    <w:rsid w:val="007F22AF"/>
    <w:rsid w:val="007F2FDC"/>
    <w:rsid w:val="007F3450"/>
    <w:rsid w:val="007F3695"/>
    <w:rsid w:val="007F3783"/>
    <w:rsid w:val="007F3850"/>
    <w:rsid w:val="007F3C57"/>
    <w:rsid w:val="007F4706"/>
    <w:rsid w:val="007F55B5"/>
    <w:rsid w:val="007F5FD1"/>
    <w:rsid w:val="007F7836"/>
    <w:rsid w:val="007F7EE1"/>
    <w:rsid w:val="007F7FC2"/>
    <w:rsid w:val="00800349"/>
    <w:rsid w:val="008005CE"/>
    <w:rsid w:val="00802450"/>
    <w:rsid w:val="008035A5"/>
    <w:rsid w:val="00803CB6"/>
    <w:rsid w:val="00804005"/>
    <w:rsid w:val="00804841"/>
    <w:rsid w:val="00804AF4"/>
    <w:rsid w:val="00804D96"/>
    <w:rsid w:val="00804D9C"/>
    <w:rsid w:val="008056F8"/>
    <w:rsid w:val="008059E4"/>
    <w:rsid w:val="00805EA9"/>
    <w:rsid w:val="008060A2"/>
    <w:rsid w:val="0080634B"/>
    <w:rsid w:val="0080759D"/>
    <w:rsid w:val="00807DA4"/>
    <w:rsid w:val="0081195A"/>
    <w:rsid w:val="008122F5"/>
    <w:rsid w:val="00812929"/>
    <w:rsid w:val="00812CD5"/>
    <w:rsid w:val="0081324A"/>
    <w:rsid w:val="00813B9B"/>
    <w:rsid w:val="00815388"/>
    <w:rsid w:val="00815651"/>
    <w:rsid w:val="008157CA"/>
    <w:rsid w:val="00815C5A"/>
    <w:rsid w:val="00815C64"/>
    <w:rsid w:val="00815F52"/>
    <w:rsid w:val="00816033"/>
    <w:rsid w:val="00816288"/>
    <w:rsid w:val="00816481"/>
    <w:rsid w:val="00816C35"/>
    <w:rsid w:val="00817E3C"/>
    <w:rsid w:val="00820837"/>
    <w:rsid w:val="00820D2A"/>
    <w:rsid w:val="00821C5B"/>
    <w:rsid w:val="00821D22"/>
    <w:rsid w:val="0082258D"/>
    <w:rsid w:val="008229B4"/>
    <w:rsid w:val="00823446"/>
    <w:rsid w:val="008234FC"/>
    <w:rsid w:val="00823540"/>
    <w:rsid w:val="00823DB8"/>
    <w:rsid w:val="00823ED9"/>
    <w:rsid w:val="00824705"/>
    <w:rsid w:val="00824C1B"/>
    <w:rsid w:val="00824FAD"/>
    <w:rsid w:val="008250A8"/>
    <w:rsid w:val="008252A8"/>
    <w:rsid w:val="00825630"/>
    <w:rsid w:val="00825B48"/>
    <w:rsid w:val="0082641B"/>
    <w:rsid w:val="0082685F"/>
    <w:rsid w:val="00826C1F"/>
    <w:rsid w:val="008275F7"/>
    <w:rsid w:val="008278F1"/>
    <w:rsid w:val="00827E99"/>
    <w:rsid w:val="00830132"/>
    <w:rsid w:val="008308D2"/>
    <w:rsid w:val="008308D5"/>
    <w:rsid w:val="00832288"/>
    <w:rsid w:val="00832304"/>
    <w:rsid w:val="008324A0"/>
    <w:rsid w:val="008326D1"/>
    <w:rsid w:val="008327FE"/>
    <w:rsid w:val="00834167"/>
    <w:rsid w:val="0083500C"/>
    <w:rsid w:val="008350E3"/>
    <w:rsid w:val="00835151"/>
    <w:rsid w:val="00835162"/>
    <w:rsid w:val="008357D9"/>
    <w:rsid w:val="00835A60"/>
    <w:rsid w:val="00836834"/>
    <w:rsid w:val="00836B47"/>
    <w:rsid w:val="00836BBE"/>
    <w:rsid w:val="0084012E"/>
    <w:rsid w:val="00840180"/>
    <w:rsid w:val="008401AF"/>
    <w:rsid w:val="008402DC"/>
    <w:rsid w:val="00840534"/>
    <w:rsid w:val="00840BB5"/>
    <w:rsid w:val="00841EA0"/>
    <w:rsid w:val="008426B6"/>
    <w:rsid w:val="0084276D"/>
    <w:rsid w:val="00842961"/>
    <w:rsid w:val="00843402"/>
    <w:rsid w:val="008438A7"/>
    <w:rsid w:val="00843C80"/>
    <w:rsid w:val="00843D8F"/>
    <w:rsid w:val="00844410"/>
    <w:rsid w:val="008446B3"/>
    <w:rsid w:val="008447D5"/>
    <w:rsid w:val="00844829"/>
    <w:rsid w:val="00844B6E"/>
    <w:rsid w:val="00845351"/>
    <w:rsid w:val="0084579C"/>
    <w:rsid w:val="00846C13"/>
    <w:rsid w:val="00846C9E"/>
    <w:rsid w:val="00847F5B"/>
    <w:rsid w:val="00850061"/>
    <w:rsid w:val="008506B2"/>
    <w:rsid w:val="00851468"/>
    <w:rsid w:val="00851727"/>
    <w:rsid w:val="00851B9F"/>
    <w:rsid w:val="00851F97"/>
    <w:rsid w:val="008521DF"/>
    <w:rsid w:val="00852E72"/>
    <w:rsid w:val="00852FA0"/>
    <w:rsid w:val="008532CC"/>
    <w:rsid w:val="0085411B"/>
    <w:rsid w:val="008552D9"/>
    <w:rsid w:val="00855E73"/>
    <w:rsid w:val="00855E7F"/>
    <w:rsid w:val="00855FB8"/>
    <w:rsid w:val="00856896"/>
    <w:rsid w:val="00856E81"/>
    <w:rsid w:val="00860684"/>
    <w:rsid w:val="00860F1A"/>
    <w:rsid w:val="0086148C"/>
    <w:rsid w:val="00861562"/>
    <w:rsid w:val="00861A6A"/>
    <w:rsid w:val="008624B5"/>
    <w:rsid w:val="008625CA"/>
    <w:rsid w:val="008629CE"/>
    <w:rsid w:val="00863DEF"/>
    <w:rsid w:val="00864A25"/>
    <w:rsid w:val="00865005"/>
    <w:rsid w:val="00865618"/>
    <w:rsid w:val="008671EB"/>
    <w:rsid w:val="008672CC"/>
    <w:rsid w:val="0086746E"/>
    <w:rsid w:val="00871014"/>
    <w:rsid w:val="00872EB5"/>
    <w:rsid w:val="008731A8"/>
    <w:rsid w:val="0087333B"/>
    <w:rsid w:val="008736F6"/>
    <w:rsid w:val="008737D1"/>
    <w:rsid w:val="0087398D"/>
    <w:rsid w:val="00873FB3"/>
    <w:rsid w:val="00874188"/>
    <w:rsid w:val="008745E9"/>
    <w:rsid w:val="00874803"/>
    <w:rsid w:val="00874B03"/>
    <w:rsid w:val="008758B0"/>
    <w:rsid w:val="0087593F"/>
    <w:rsid w:val="008759DD"/>
    <w:rsid w:val="00875C73"/>
    <w:rsid w:val="00876311"/>
    <w:rsid w:val="0087632D"/>
    <w:rsid w:val="00876535"/>
    <w:rsid w:val="00876FD2"/>
    <w:rsid w:val="008772F1"/>
    <w:rsid w:val="00877462"/>
    <w:rsid w:val="00877C15"/>
    <w:rsid w:val="00880532"/>
    <w:rsid w:val="00880AD9"/>
    <w:rsid w:val="00880C9A"/>
    <w:rsid w:val="00882007"/>
    <w:rsid w:val="00882F8F"/>
    <w:rsid w:val="008832DE"/>
    <w:rsid w:val="00883936"/>
    <w:rsid w:val="00883B5E"/>
    <w:rsid w:val="00883DBF"/>
    <w:rsid w:val="00883DD5"/>
    <w:rsid w:val="00885577"/>
    <w:rsid w:val="0088714E"/>
    <w:rsid w:val="00887263"/>
    <w:rsid w:val="008872E2"/>
    <w:rsid w:val="008877DA"/>
    <w:rsid w:val="00890DA2"/>
    <w:rsid w:val="00891B57"/>
    <w:rsid w:val="00892E48"/>
    <w:rsid w:val="00893975"/>
    <w:rsid w:val="008944EA"/>
    <w:rsid w:val="00894702"/>
    <w:rsid w:val="0089479C"/>
    <w:rsid w:val="008948DB"/>
    <w:rsid w:val="00894EE2"/>
    <w:rsid w:val="00896216"/>
    <w:rsid w:val="00897105"/>
    <w:rsid w:val="008978BA"/>
    <w:rsid w:val="008A19F0"/>
    <w:rsid w:val="008A1A58"/>
    <w:rsid w:val="008A2AA1"/>
    <w:rsid w:val="008A3002"/>
    <w:rsid w:val="008A30D2"/>
    <w:rsid w:val="008A3248"/>
    <w:rsid w:val="008A507A"/>
    <w:rsid w:val="008A6B25"/>
    <w:rsid w:val="008A6BE2"/>
    <w:rsid w:val="008A7146"/>
    <w:rsid w:val="008A7889"/>
    <w:rsid w:val="008A7D1C"/>
    <w:rsid w:val="008B119E"/>
    <w:rsid w:val="008B1702"/>
    <w:rsid w:val="008B2026"/>
    <w:rsid w:val="008B2256"/>
    <w:rsid w:val="008B2E9A"/>
    <w:rsid w:val="008B34AB"/>
    <w:rsid w:val="008B5CB2"/>
    <w:rsid w:val="008B601F"/>
    <w:rsid w:val="008B657C"/>
    <w:rsid w:val="008B6730"/>
    <w:rsid w:val="008B6D8A"/>
    <w:rsid w:val="008B709C"/>
    <w:rsid w:val="008B712B"/>
    <w:rsid w:val="008B729F"/>
    <w:rsid w:val="008C038E"/>
    <w:rsid w:val="008C0483"/>
    <w:rsid w:val="008C0A62"/>
    <w:rsid w:val="008C1103"/>
    <w:rsid w:val="008C1FE4"/>
    <w:rsid w:val="008C2181"/>
    <w:rsid w:val="008C21B7"/>
    <w:rsid w:val="008C2C11"/>
    <w:rsid w:val="008C2EFD"/>
    <w:rsid w:val="008C3440"/>
    <w:rsid w:val="008C346E"/>
    <w:rsid w:val="008C3788"/>
    <w:rsid w:val="008C3EBC"/>
    <w:rsid w:val="008C3F7E"/>
    <w:rsid w:val="008C4053"/>
    <w:rsid w:val="008C4283"/>
    <w:rsid w:val="008C4F31"/>
    <w:rsid w:val="008C570D"/>
    <w:rsid w:val="008C5776"/>
    <w:rsid w:val="008C6302"/>
    <w:rsid w:val="008C67F5"/>
    <w:rsid w:val="008C68CF"/>
    <w:rsid w:val="008C7FB9"/>
    <w:rsid w:val="008D0304"/>
    <w:rsid w:val="008D1AFE"/>
    <w:rsid w:val="008D1BFF"/>
    <w:rsid w:val="008D1D23"/>
    <w:rsid w:val="008D232C"/>
    <w:rsid w:val="008D238E"/>
    <w:rsid w:val="008D2499"/>
    <w:rsid w:val="008D2525"/>
    <w:rsid w:val="008D29AA"/>
    <w:rsid w:val="008D2DB2"/>
    <w:rsid w:val="008D2E3B"/>
    <w:rsid w:val="008D356C"/>
    <w:rsid w:val="008D3D07"/>
    <w:rsid w:val="008D41B3"/>
    <w:rsid w:val="008D44F8"/>
    <w:rsid w:val="008D5E31"/>
    <w:rsid w:val="008D64BA"/>
    <w:rsid w:val="008D6D8C"/>
    <w:rsid w:val="008E02F0"/>
    <w:rsid w:val="008E0414"/>
    <w:rsid w:val="008E0565"/>
    <w:rsid w:val="008E08FE"/>
    <w:rsid w:val="008E0A87"/>
    <w:rsid w:val="008E12F0"/>
    <w:rsid w:val="008E2661"/>
    <w:rsid w:val="008E2C9B"/>
    <w:rsid w:val="008E2D66"/>
    <w:rsid w:val="008E334D"/>
    <w:rsid w:val="008E5431"/>
    <w:rsid w:val="008E55A3"/>
    <w:rsid w:val="008E5849"/>
    <w:rsid w:val="008E65DA"/>
    <w:rsid w:val="008E69B4"/>
    <w:rsid w:val="008E731E"/>
    <w:rsid w:val="008E7890"/>
    <w:rsid w:val="008F0509"/>
    <w:rsid w:val="008F05C6"/>
    <w:rsid w:val="008F0EBE"/>
    <w:rsid w:val="008F19FA"/>
    <w:rsid w:val="008F1C27"/>
    <w:rsid w:val="008F1D16"/>
    <w:rsid w:val="008F201B"/>
    <w:rsid w:val="008F23E2"/>
    <w:rsid w:val="008F2658"/>
    <w:rsid w:val="008F2BEC"/>
    <w:rsid w:val="008F325E"/>
    <w:rsid w:val="008F339C"/>
    <w:rsid w:val="008F40F7"/>
    <w:rsid w:val="008F415F"/>
    <w:rsid w:val="008F44F8"/>
    <w:rsid w:val="008F460E"/>
    <w:rsid w:val="008F4E06"/>
    <w:rsid w:val="008F4EFA"/>
    <w:rsid w:val="008F52F6"/>
    <w:rsid w:val="008F5576"/>
    <w:rsid w:val="008F656B"/>
    <w:rsid w:val="008F6BA1"/>
    <w:rsid w:val="008F7700"/>
    <w:rsid w:val="009014BE"/>
    <w:rsid w:val="009028FD"/>
    <w:rsid w:val="00902F81"/>
    <w:rsid w:val="00903141"/>
    <w:rsid w:val="00903445"/>
    <w:rsid w:val="00903E36"/>
    <w:rsid w:val="009044B4"/>
    <w:rsid w:val="009048EC"/>
    <w:rsid w:val="00904E7D"/>
    <w:rsid w:val="0090511D"/>
    <w:rsid w:val="0090589A"/>
    <w:rsid w:val="00905D8F"/>
    <w:rsid w:val="0090636A"/>
    <w:rsid w:val="00907080"/>
    <w:rsid w:val="009071BA"/>
    <w:rsid w:val="00907E25"/>
    <w:rsid w:val="0091008A"/>
    <w:rsid w:val="00910DEA"/>
    <w:rsid w:val="00911B44"/>
    <w:rsid w:val="00912105"/>
    <w:rsid w:val="00912235"/>
    <w:rsid w:val="009122E3"/>
    <w:rsid w:val="009129FB"/>
    <w:rsid w:val="00912BD3"/>
    <w:rsid w:val="00912F7F"/>
    <w:rsid w:val="00913062"/>
    <w:rsid w:val="009137DE"/>
    <w:rsid w:val="00913BC1"/>
    <w:rsid w:val="00914262"/>
    <w:rsid w:val="009143E5"/>
    <w:rsid w:val="00914E61"/>
    <w:rsid w:val="00915152"/>
    <w:rsid w:val="0091543A"/>
    <w:rsid w:val="00915B29"/>
    <w:rsid w:val="00915E53"/>
    <w:rsid w:val="00916108"/>
    <w:rsid w:val="009165D7"/>
    <w:rsid w:val="009175DF"/>
    <w:rsid w:val="00917823"/>
    <w:rsid w:val="00921A5B"/>
    <w:rsid w:val="00921F04"/>
    <w:rsid w:val="009228AA"/>
    <w:rsid w:val="0092302F"/>
    <w:rsid w:val="00923541"/>
    <w:rsid w:val="009248FD"/>
    <w:rsid w:val="009249FA"/>
    <w:rsid w:val="00924FFA"/>
    <w:rsid w:val="0092549C"/>
    <w:rsid w:val="00925626"/>
    <w:rsid w:val="00925910"/>
    <w:rsid w:val="00926377"/>
    <w:rsid w:val="00926A58"/>
    <w:rsid w:val="00927155"/>
    <w:rsid w:val="00927340"/>
    <w:rsid w:val="00927733"/>
    <w:rsid w:val="009277EB"/>
    <w:rsid w:val="00927A99"/>
    <w:rsid w:val="00927EEE"/>
    <w:rsid w:val="00930258"/>
    <w:rsid w:val="009302CC"/>
    <w:rsid w:val="00930CE3"/>
    <w:rsid w:val="00930DCD"/>
    <w:rsid w:val="0093119E"/>
    <w:rsid w:val="009313C9"/>
    <w:rsid w:val="009316F9"/>
    <w:rsid w:val="00933E33"/>
    <w:rsid w:val="00934F65"/>
    <w:rsid w:val="00934F96"/>
    <w:rsid w:val="009350D3"/>
    <w:rsid w:val="00935A4A"/>
    <w:rsid w:val="0093600A"/>
    <w:rsid w:val="009363D8"/>
    <w:rsid w:val="00936945"/>
    <w:rsid w:val="00936FEE"/>
    <w:rsid w:val="00937014"/>
    <w:rsid w:val="00937676"/>
    <w:rsid w:val="00937D86"/>
    <w:rsid w:val="0094142D"/>
    <w:rsid w:val="00941E3B"/>
    <w:rsid w:val="00941E9E"/>
    <w:rsid w:val="00942876"/>
    <w:rsid w:val="009428F8"/>
    <w:rsid w:val="00942C24"/>
    <w:rsid w:val="00943852"/>
    <w:rsid w:val="0094391A"/>
    <w:rsid w:val="00943942"/>
    <w:rsid w:val="009439D6"/>
    <w:rsid w:val="00943D67"/>
    <w:rsid w:val="009454BA"/>
    <w:rsid w:val="00946C13"/>
    <w:rsid w:val="0094702D"/>
    <w:rsid w:val="00947BF5"/>
    <w:rsid w:val="00950939"/>
    <w:rsid w:val="009517BB"/>
    <w:rsid w:val="00952105"/>
    <w:rsid w:val="00952360"/>
    <w:rsid w:val="00952884"/>
    <w:rsid w:val="0095403A"/>
    <w:rsid w:val="009550AC"/>
    <w:rsid w:val="00955A8B"/>
    <w:rsid w:val="009562AF"/>
    <w:rsid w:val="00956E89"/>
    <w:rsid w:val="009577D0"/>
    <w:rsid w:val="00960509"/>
    <w:rsid w:val="009611C9"/>
    <w:rsid w:val="00961AC1"/>
    <w:rsid w:val="0096227C"/>
    <w:rsid w:val="009628DC"/>
    <w:rsid w:val="00962903"/>
    <w:rsid w:val="009629C6"/>
    <w:rsid w:val="0096335A"/>
    <w:rsid w:val="009636B8"/>
    <w:rsid w:val="00963E3D"/>
    <w:rsid w:val="00964012"/>
    <w:rsid w:val="00964632"/>
    <w:rsid w:val="009648B9"/>
    <w:rsid w:val="0096543C"/>
    <w:rsid w:val="0096589E"/>
    <w:rsid w:val="00965935"/>
    <w:rsid w:val="00965C91"/>
    <w:rsid w:val="00965EF4"/>
    <w:rsid w:val="0096614B"/>
    <w:rsid w:val="0096727D"/>
    <w:rsid w:val="009676AC"/>
    <w:rsid w:val="00967C56"/>
    <w:rsid w:val="00967F8A"/>
    <w:rsid w:val="00970879"/>
    <w:rsid w:val="009711D5"/>
    <w:rsid w:val="00971568"/>
    <w:rsid w:val="00971676"/>
    <w:rsid w:val="00971C36"/>
    <w:rsid w:val="00971D70"/>
    <w:rsid w:val="009724D4"/>
    <w:rsid w:val="00973628"/>
    <w:rsid w:val="00974050"/>
    <w:rsid w:val="00974F69"/>
    <w:rsid w:val="00975409"/>
    <w:rsid w:val="0097583E"/>
    <w:rsid w:val="00975AAA"/>
    <w:rsid w:val="00975B25"/>
    <w:rsid w:val="00975C92"/>
    <w:rsid w:val="00976F01"/>
    <w:rsid w:val="009772DF"/>
    <w:rsid w:val="00982263"/>
    <w:rsid w:val="009836F0"/>
    <w:rsid w:val="009838BA"/>
    <w:rsid w:val="0098456A"/>
    <w:rsid w:val="00985496"/>
    <w:rsid w:val="009856A9"/>
    <w:rsid w:val="009856CB"/>
    <w:rsid w:val="00986180"/>
    <w:rsid w:val="00990021"/>
    <w:rsid w:val="0099073F"/>
    <w:rsid w:val="009923E8"/>
    <w:rsid w:val="0099311A"/>
    <w:rsid w:val="00994003"/>
    <w:rsid w:val="00995168"/>
    <w:rsid w:val="00995232"/>
    <w:rsid w:val="00996CE1"/>
    <w:rsid w:val="00996D63"/>
    <w:rsid w:val="00997893"/>
    <w:rsid w:val="009A0577"/>
    <w:rsid w:val="009A0809"/>
    <w:rsid w:val="009A17F4"/>
    <w:rsid w:val="009A1AA8"/>
    <w:rsid w:val="009A1BF3"/>
    <w:rsid w:val="009A1C5A"/>
    <w:rsid w:val="009A2B92"/>
    <w:rsid w:val="009A3F23"/>
    <w:rsid w:val="009A41A4"/>
    <w:rsid w:val="009A4CC0"/>
    <w:rsid w:val="009A5824"/>
    <w:rsid w:val="009A65DF"/>
    <w:rsid w:val="009A6A7A"/>
    <w:rsid w:val="009B01C7"/>
    <w:rsid w:val="009B05E0"/>
    <w:rsid w:val="009B0F20"/>
    <w:rsid w:val="009B130D"/>
    <w:rsid w:val="009B14A3"/>
    <w:rsid w:val="009B2403"/>
    <w:rsid w:val="009B274F"/>
    <w:rsid w:val="009B284C"/>
    <w:rsid w:val="009B2B48"/>
    <w:rsid w:val="009B3A08"/>
    <w:rsid w:val="009B3B63"/>
    <w:rsid w:val="009B4035"/>
    <w:rsid w:val="009B5118"/>
    <w:rsid w:val="009B55AC"/>
    <w:rsid w:val="009B5B85"/>
    <w:rsid w:val="009B5D45"/>
    <w:rsid w:val="009B6493"/>
    <w:rsid w:val="009B6B8C"/>
    <w:rsid w:val="009B73A3"/>
    <w:rsid w:val="009B73CE"/>
    <w:rsid w:val="009B73E9"/>
    <w:rsid w:val="009B7DD8"/>
    <w:rsid w:val="009C09DC"/>
    <w:rsid w:val="009C0D7D"/>
    <w:rsid w:val="009C1DE5"/>
    <w:rsid w:val="009C1E61"/>
    <w:rsid w:val="009C23B9"/>
    <w:rsid w:val="009C2D4F"/>
    <w:rsid w:val="009C2DA0"/>
    <w:rsid w:val="009C38A7"/>
    <w:rsid w:val="009C40E7"/>
    <w:rsid w:val="009C47A2"/>
    <w:rsid w:val="009C54E1"/>
    <w:rsid w:val="009C5816"/>
    <w:rsid w:val="009C5F78"/>
    <w:rsid w:val="009C6030"/>
    <w:rsid w:val="009C6F5F"/>
    <w:rsid w:val="009D05C4"/>
    <w:rsid w:val="009D0A20"/>
    <w:rsid w:val="009D1025"/>
    <w:rsid w:val="009D15E2"/>
    <w:rsid w:val="009D2786"/>
    <w:rsid w:val="009D2C56"/>
    <w:rsid w:val="009D37C6"/>
    <w:rsid w:val="009D43BD"/>
    <w:rsid w:val="009D45D8"/>
    <w:rsid w:val="009D4940"/>
    <w:rsid w:val="009D4AE9"/>
    <w:rsid w:val="009D5A1F"/>
    <w:rsid w:val="009D687A"/>
    <w:rsid w:val="009D7832"/>
    <w:rsid w:val="009D7F21"/>
    <w:rsid w:val="009E0997"/>
    <w:rsid w:val="009E0B7A"/>
    <w:rsid w:val="009E1073"/>
    <w:rsid w:val="009E129E"/>
    <w:rsid w:val="009E1540"/>
    <w:rsid w:val="009E17BD"/>
    <w:rsid w:val="009E19D2"/>
    <w:rsid w:val="009E20FB"/>
    <w:rsid w:val="009E2384"/>
    <w:rsid w:val="009E3783"/>
    <w:rsid w:val="009E3B33"/>
    <w:rsid w:val="009E3E75"/>
    <w:rsid w:val="009E4229"/>
    <w:rsid w:val="009E46E1"/>
    <w:rsid w:val="009E485F"/>
    <w:rsid w:val="009E5696"/>
    <w:rsid w:val="009E5BC3"/>
    <w:rsid w:val="009E5C53"/>
    <w:rsid w:val="009E5EAC"/>
    <w:rsid w:val="009E648F"/>
    <w:rsid w:val="009E7C2F"/>
    <w:rsid w:val="009F1D05"/>
    <w:rsid w:val="009F20A2"/>
    <w:rsid w:val="009F298B"/>
    <w:rsid w:val="009F3514"/>
    <w:rsid w:val="009F3932"/>
    <w:rsid w:val="009F3BF6"/>
    <w:rsid w:val="009F3C70"/>
    <w:rsid w:val="009F3D18"/>
    <w:rsid w:val="009F4446"/>
    <w:rsid w:val="009F4498"/>
    <w:rsid w:val="009F44A7"/>
    <w:rsid w:val="009F5118"/>
    <w:rsid w:val="009F5DE5"/>
    <w:rsid w:val="009F65D1"/>
    <w:rsid w:val="009F69B9"/>
    <w:rsid w:val="009F7C15"/>
    <w:rsid w:val="009F7E84"/>
    <w:rsid w:val="00A0004D"/>
    <w:rsid w:val="00A00875"/>
    <w:rsid w:val="00A00A17"/>
    <w:rsid w:val="00A00C9C"/>
    <w:rsid w:val="00A00EFA"/>
    <w:rsid w:val="00A0120B"/>
    <w:rsid w:val="00A016F3"/>
    <w:rsid w:val="00A018C7"/>
    <w:rsid w:val="00A01AAD"/>
    <w:rsid w:val="00A01DE3"/>
    <w:rsid w:val="00A02621"/>
    <w:rsid w:val="00A03A9E"/>
    <w:rsid w:val="00A03E16"/>
    <w:rsid w:val="00A04548"/>
    <w:rsid w:val="00A054E1"/>
    <w:rsid w:val="00A069E0"/>
    <w:rsid w:val="00A07BFF"/>
    <w:rsid w:val="00A07CDB"/>
    <w:rsid w:val="00A07DFD"/>
    <w:rsid w:val="00A07F92"/>
    <w:rsid w:val="00A102B7"/>
    <w:rsid w:val="00A10702"/>
    <w:rsid w:val="00A107E8"/>
    <w:rsid w:val="00A108BE"/>
    <w:rsid w:val="00A108C2"/>
    <w:rsid w:val="00A11537"/>
    <w:rsid w:val="00A12409"/>
    <w:rsid w:val="00A1253B"/>
    <w:rsid w:val="00A127B8"/>
    <w:rsid w:val="00A12E0A"/>
    <w:rsid w:val="00A13108"/>
    <w:rsid w:val="00A13E39"/>
    <w:rsid w:val="00A13FDB"/>
    <w:rsid w:val="00A142F0"/>
    <w:rsid w:val="00A1436D"/>
    <w:rsid w:val="00A147D6"/>
    <w:rsid w:val="00A14BA2"/>
    <w:rsid w:val="00A15682"/>
    <w:rsid w:val="00A15C4D"/>
    <w:rsid w:val="00A16D39"/>
    <w:rsid w:val="00A16ECB"/>
    <w:rsid w:val="00A17479"/>
    <w:rsid w:val="00A1756D"/>
    <w:rsid w:val="00A17EAE"/>
    <w:rsid w:val="00A2067F"/>
    <w:rsid w:val="00A20DA2"/>
    <w:rsid w:val="00A213FD"/>
    <w:rsid w:val="00A21684"/>
    <w:rsid w:val="00A21BDF"/>
    <w:rsid w:val="00A21D64"/>
    <w:rsid w:val="00A21F14"/>
    <w:rsid w:val="00A235DC"/>
    <w:rsid w:val="00A2398A"/>
    <w:rsid w:val="00A23B1F"/>
    <w:rsid w:val="00A2485C"/>
    <w:rsid w:val="00A24D45"/>
    <w:rsid w:val="00A2508B"/>
    <w:rsid w:val="00A26A09"/>
    <w:rsid w:val="00A26CAC"/>
    <w:rsid w:val="00A27495"/>
    <w:rsid w:val="00A27B0B"/>
    <w:rsid w:val="00A30159"/>
    <w:rsid w:val="00A303B8"/>
    <w:rsid w:val="00A303ED"/>
    <w:rsid w:val="00A314AF"/>
    <w:rsid w:val="00A3190F"/>
    <w:rsid w:val="00A31B76"/>
    <w:rsid w:val="00A32102"/>
    <w:rsid w:val="00A32CFA"/>
    <w:rsid w:val="00A32D59"/>
    <w:rsid w:val="00A33692"/>
    <w:rsid w:val="00A347A2"/>
    <w:rsid w:val="00A34A17"/>
    <w:rsid w:val="00A3515C"/>
    <w:rsid w:val="00A35472"/>
    <w:rsid w:val="00A35F7A"/>
    <w:rsid w:val="00A37C8C"/>
    <w:rsid w:val="00A4054C"/>
    <w:rsid w:val="00A409FC"/>
    <w:rsid w:val="00A416B8"/>
    <w:rsid w:val="00A416BB"/>
    <w:rsid w:val="00A41876"/>
    <w:rsid w:val="00A41B4A"/>
    <w:rsid w:val="00A42750"/>
    <w:rsid w:val="00A4316E"/>
    <w:rsid w:val="00A43389"/>
    <w:rsid w:val="00A438FC"/>
    <w:rsid w:val="00A43994"/>
    <w:rsid w:val="00A4424C"/>
    <w:rsid w:val="00A44B0E"/>
    <w:rsid w:val="00A44C5F"/>
    <w:rsid w:val="00A473D9"/>
    <w:rsid w:val="00A47866"/>
    <w:rsid w:val="00A47BB5"/>
    <w:rsid w:val="00A47CEA"/>
    <w:rsid w:val="00A505F4"/>
    <w:rsid w:val="00A509D9"/>
    <w:rsid w:val="00A510BB"/>
    <w:rsid w:val="00A51296"/>
    <w:rsid w:val="00A5174A"/>
    <w:rsid w:val="00A51BBE"/>
    <w:rsid w:val="00A5259F"/>
    <w:rsid w:val="00A52F5E"/>
    <w:rsid w:val="00A53274"/>
    <w:rsid w:val="00A532B4"/>
    <w:rsid w:val="00A54B7F"/>
    <w:rsid w:val="00A54BD2"/>
    <w:rsid w:val="00A5503D"/>
    <w:rsid w:val="00A55291"/>
    <w:rsid w:val="00A5583F"/>
    <w:rsid w:val="00A56D4D"/>
    <w:rsid w:val="00A57CF2"/>
    <w:rsid w:val="00A57DAB"/>
    <w:rsid w:val="00A60843"/>
    <w:rsid w:val="00A6107F"/>
    <w:rsid w:val="00A62D2D"/>
    <w:rsid w:val="00A62F74"/>
    <w:rsid w:val="00A631BB"/>
    <w:rsid w:val="00A636AB"/>
    <w:rsid w:val="00A63838"/>
    <w:rsid w:val="00A63BD1"/>
    <w:rsid w:val="00A63C57"/>
    <w:rsid w:val="00A63FA3"/>
    <w:rsid w:val="00A644D2"/>
    <w:rsid w:val="00A6451F"/>
    <w:rsid w:val="00A64E14"/>
    <w:rsid w:val="00A65AB5"/>
    <w:rsid w:val="00A660A2"/>
    <w:rsid w:val="00A67071"/>
    <w:rsid w:val="00A6714D"/>
    <w:rsid w:val="00A6778A"/>
    <w:rsid w:val="00A67C51"/>
    <w:rsid w:val="00A67CF0"/>
    <w:rsid w:val="00A70334"/>
    <w:rsid w:val="00A70514"/>
    <w:rsid w:val="00A70B46"/>
    <w:rsid w:val="00A715E2"/>
    <w:rsid w:val="00A729B4"/>
    <w:rsid w:val="00A733E0"/>
    <w:rsid w:val="00A74080"/>
    <w:rsid w:val="00A74213"/>
    <w:rsid w:val="00A74EEF"/>
    <w:rsid w:val="00A74FEB"/>
    <w:rsid w:val="00A75AC9"/>
    <w:rsid w:val="00A75ECD"/>
    <w:rsid w:val="00A767A1"/>
    <w:rsid w:val="00A77B8B"/>
    <w:rsid w:val="00A80281"/>
    <w:rsid w:val="00A8041D"/>
    <w:rsid w:val="00A806E2"/>
    <w:rsid w:val="00A823C3"/>
    <w:rsid w:val="00A824B8"/>
    <w:rsid w:val="00A8264A"/>
    <w:rsid w:val="00A828A1"/>
    <w:rsid w:val="00A83438"/>
    <w:rsid w:val="00A83F58"/>
    <w:rsid w:val="00A84162"/>
    <w:rsid w:val="00A847A8"/>
    <w:rsid w:val="00A86E18"/>
    <w:rsid w:val="00A876EA"/>
    <w:rsid w:val="00A9006C"/>
    <w:rsid w:val="00A906CA"/>
    <w:rsid w:val="00A91DC5"/>
    <w:rsid w:val="00A921CD"/>
    <w:rsid w:val="00A92F07"/>
    <w:rsid w:val="00A9314C"/>
    <w:rsid w:val="00A93396"/>
    <w:rsid w:val="00A935A9"/>
    <w:rsid w:val="00A939A8"/>
    <w:rsid w:val="00A93A21"/>
    <w:rsid w:val="00A9418D"/>
    <w:rsid w:val="00A94401"/>
    <w:rsid w:val="00A9458D"/>
    <w:rsid w:val="00A96D9C"/>
    <w:rsid w:val="00A9719C"/>
    <w:rsid w:val="00A972CC"/>
    <w:rsid w:val="00A97748"/>
    <w:rsid w:val="00AA0281"/>
    <w:rsid w:val="00AA078B"/>
    <w:rsid w:val="00AA085B"/>
    <w:rsid w:val="00AA1093"/>
    <w:rsid w:val="00AA12BB"/>
    <w:rsid w:val="00AA1C4B"/>
    <w:rsid w:val="00AA1EB5"/>
    <w:rsid w:val="00AA249B"/>
    <w:rsid w:val="00AA27DC"/>
    <w:rsid w:val="00AA2E72"/>
    <w:rsid w:val="00AA3047"/>
    <w:rsid w:val="00AA3137"/>
    <w:rsid w:val="00AA32F1"/>
    <w:rsid w:val="00AA3468"/>
    <w:rsid w:val="00AA367B"/>
    <w:rsid w:val="00AA3823"/>
    <w:rsid w:val="00AA4053"/>
    <w:rsid w:val="00AA4BD8"/>
    <w:rsid w:val="00AA512A"/>
    <w:rsid w:val="00AA58FA"/>
    <w:rsid w:val="00AA5E04"/>
    <w:rsid w:val="00AA5E18"/>
    <w:rsid w:val="00AA64DB"/>
    <w:rsid w:val="00AA6ABA"/>
    <w:rsid w:val="00AA74DB"/>
    <w:rsid w:val="00AA7513"/>
    <w:rsid w:val="00AB02F4"/>
    <w:rsid w:val="00AB03A5"/>
    <w:rsid w:val="00AB045E"/>
    <w:rsid w:val="00AB116C"/>
    <w:rsid w:val="00AB1499"/>
    <w:rsid w:val="00AB27EA"/>
    <w:rsid w:val="00AB2FC7"/>
    <w:rsid w:val="00AB36C0"/>
    <w:rsid w:val="00AB3E15"/>
    <w:rsid w:val="00AB3E69"/>
    <w:rsid w:val="00AB4343"/>
    <w:rsid w:val="00AB4D00"/>
    <w:rsid w:val="00AB4D1F"/>
    <w:rsid w:val="00AB5524"/>
    <w:rsid w:val="00AB5A8F"/>
    <w:rsid w:val="00AB5E9C"/>
    <w:rsid w:val="00AB5F62"/>
    <w:rsid w:val="00AB71D6"/>
    <w:rsid w:val="00AB721E"/>
    <w:rsid w:val="00AB739A"/>
    <w:rsid w:val="00AB7FE6"/>
    <w:rsid w:val="00AC0455"/>
    <w:rsid w:val="00AC05FB"/>
    <w:rsid w:val="00AC0639"/>
    <w:rsid w:val="00AC086B"/>
    <w:rsid w:val="00AC093A"/>
    <w:rsid w:val="00AC094C"/>
    <w:rsid w:val="00AC105D"/>
    <w:rsid w:val="00AC126A"/>
    <w:rsid w:val="00AC1CF9"/>
    <w:rsid w:val="00AC21D5"/>
    <w:rsid w:val="00AC281E"/>
    <w:rsid w:val="00AC2D30"/>
    <w:rsid w:val="00AC3E95"/>
    <w:rsid w:val="00AC3E9A"/>
    <w:rsid w:val="00AC4717"/>
    <w:rsid w:val="00AC4A20"/>
    <w:rsid w:val="00AC4D00"/>
    <w:rsid w:val="00AC51F1"/>
    <w:rsid w:val="00AC559C"/>
    <w:rsid w:val="00AC56AA"/>
    <w:rsid w:val="00AC5B93"/>
    <w:rsid w:val="00AC63CA"/>
    <w:rsid w:val="00AC663F"/>
    <w:rsid w:val="00AC6A4F"/>
    <w:rsid w:val="00AC765F"/>
    <w:rsid w:val="00AC7E10"/>
    <w:rsid w:val="00AD0596"/>
    <w:rsid w:val="00AD1DDF"/>
    <w:rsid w:val="00AD202C"/>
    <w:rsid w:val="00AD2B12"/>
    <w:rsid w:val="00AD3156"/>
    <w:rsid w:val="00AD380D"/>
    <w:rsid w:val="00AD4C14"/>
    <w:rsid w:val="00AD5374"/>
    <w:rsid w:val="00AD5BE8"/>
    <w:rsid w:val="00AD6104"/>
    <w:rsid w:val="00AD6683"/>
    <w:rsid w:val="00AD6692"/>
    <w:rsid w:val="00AD6B97"/>
    <w:rsid w:val="00AD75F9"/>
    <w:rsid w:val="00AD7610"/>
    <w:rsid w:val="00AD7E24"/>
    <w:rsid w:val="00AE1191"/>
    <w:rsid w:val="00AE139A"/>
    <w:rsid w:val="00AE1A63"/>
    <w:rsid w:val="00AE1A96"/>
    <w:rsid w:val="00AE2B0B"/>
    <w:rsid w:val="00AE2E36"/>
    <w:rsid w:val="00AE37CF"/>
    <w:rsid w:val="00AE3BCD"/>
    <w:rsid w:val="00AE3BF4"/>
    <w:rsid w:val="00AE4564"/>
    <w:rsid w:val="00AE5527"/>
    <w:rsid w:val="00AE56A9"/>
    <w:rsid w:val="00AE5731"/>
    <w:rsid w:val="00AE616B"/>
    <w:rsid w:val="00AE700E"/>
    <w:rsid w:val="00AE7023"/>
    <w:rsid w:val="00AE71C4"/>
    <w:rsid w:val="00AE7287"/>
    <w:rsid w:val="00AE73EE"/>
    <w:rsid w:val="00AF0B29"/>
    <w:rsid w:val="00AF1497"/>
    <w:rsid w:val="00AF1A94"/>
    <w:rsid w:val="00AF1E19"/>
    <w:rsid w:val="00AF1EEF"/>
    <w:rsid w:val="00AF1F32"/>
    <w:rsid w:val="00AF2679"/>
    <w:rsid w:val="00AF2D3A"/>
    <w:rsid w:val="00AF30A0"/>
    <w:rsid w:val="00AF34E8"/>
    <w:rsid w:val="00AF3CA0"/>
    <w:rsid w:val="00AF3D9F"/>
    <w:rsid w:val="00AF4385"/>
    <w:rsid w:val="00AF4A47"/>
    <w:rsid w:val="00AF55D8"/>
    <w:rsid w:val="00AF587A"/>
    <w:rsid w:val="00AF5ACD"/>
    <w:rsid w:val="00AF6601"/>
    <w:rsid w:val="00AF6B94"/>
    <w:rsid w:val="00AF74A2"/>
    <w:rsid w:val="00AF7573"/>
    <w:rsid w:val="00AF7666"/>
    <w:rsid w:val="00AF784D"/>
    <w:rsid w:val="00B0000F"/>
    <w:rsid w:val="00B000D5"/>
    <w:rsid w:val="00B018DB"/>
    <w:rsid w:val="00B03377"/>
    <w:rsid w:val="00B03587"/>
    <w:rsid w:val="00B03BC0"/>
    <w:rsid w:val="00B03F13"/>
    <w:rsid w:val="00B04324"/>
    <w:rsid w:val="00B04B23"/>
    <w:rsid w:val="00B04E91"/>
    <w:rsid w:val="00B0539A"/>
    <w:rsid w:val="00B056C4"/>
    <w:rsid w:val="00B062DF"/>
    <w:rsid w:val="00B069A9"/>
    <w:rsid w:val="00B06C3E"/>
    <w:rsid w:val="00B06D1D"/>
    <w:rsid w:val="00B06EE0"/>
    <w:rsid w:val="00B07B7F"/>
    <w:rsid w:val="00B07BE6"/>
    <w:rsid w:val="00B07D4E"/>
    <w:rsid w:val="00B07D81"/>
    <w:rsid w:val="00B10D01"/>
    <w:rsid w:val="00B1144C"/>
    <w:rsid w:val="00B1175B"/>
    <w:rsid w:val="00B12999"/>
    <w:rsid w:val="00B12AEA"/>
    <w:rsid w:val="00B13CF6"/>
    <w:rsid w:val="00B14593"/>
    <w:rsid w:val="00B1471B"/>
    <w:rsid w:val="00B14D97"/>
    <w:rsid w:val="00B1575D"/>
    <w:rsid w:val="00B157A1"/>
    <w:rsid w:val="00B16703"/>
    <w:rsid w:val="00B16FC1"/>
    <w:rsid w:val="00B17796"/>
    <w:rsid w:val="00B203E7"/>
    <w:rsid w:val="00B208DC"/>
    <w:rsid w:val="00B20FBB"/>
    <w:rsid w:val="00B21036"/>
    <w:rsid w:val="00B2151E"/>
    <w:rsid w:val="00B21A62"/>
    <w:rsid w:val="00B22C7B"/>
    <w:rsid w:val="00B23659"/>
    <w:rsid w:val="00B2376E"/>
    <w:rsid w:val="00B23FAB"/>
    <w:rsid w:val="00B241DB"/>
    <w:rsid w:val="00B248AD"/>
    <w:rsid w:val="00B252B5"/>
    <w:rsid w:val="00B25337"/>
    <w:rsid w:val="00B25BF6"/>
    <w:rsid w:val="00B2613A"/>
    <w:rsid w:val="00B26814"/>
    <w:rsid w:val="00B272FC"/>
    <w:rsid w:val="00B2732B"/>
    <w:rsid w:val="00B275E8"/>
    <w:rsid w:val="00B30063"/>
    <w:rsid w:val="00B31355"/>
    <w:rsid w:val="00B31510"/>
    <w:rsid w:val="00B31544"/>
    <w:rsid w:val="00B31559"/>
    <w:rsid w:val="00B316F6"/>
    <w:rsid w:val="00B31A31"/>
    <w:rsid w:val="00B31F89"/>
    <w:rsid w:val="00B32D5A"/>
    <w:rsid w:val="00B3335F"/>
    <w:rsid w:val="00B336D2"/>
    <w:rsid w:val="00B33915"/>
    <w:rsid w:val="00B33A6B"/>
    <w:rsid w:val="00B33DC3"/>
    <w:rsid w:val="00B341AB"/>
    <w:rsid w:val="00B34908"/>
    <w:rsid w:val="00B350FE"/>
    <w:rsid w:val="00B35111"/>
    <w:rsid w:val="00B35AFC"/>
    <w:rsid w:val="00B35B05"/>
    <w:rsid w:val="00B36073"/>
    <w:rsid w:val="00B37308"/>
    <w:rsid w:val="00B37F1C"/>
    <w:rsid w:val="00B40FF1"/>
    <w:rsid w:val="00B411E9"/>
    <w:rsid w:val="00B41ECE"/>
    <w:rsid w:val="00B427A4"/>
    <w:rsid w:val="00B430D3"/>
    <w:rsid w:val="00B43A5F"/>
    <w:rsid w:val="00B4454E"/>
    <w:rsid w:val="00B44CF4"/>
    <w:rsid w:val="00B4500A"/>
    <w:rsid w:val="00B4511D"/>
    <w:rsid w:val="00B45274"/>
    <w:rsid w:val="00B456FF"/>
    <w:rsid w:val="00B45B3E"/>
    <w:rsid w:val="00B45E6A"/>
    <w:rsid w:val="00B45EFC"/>
    <w:rsid w:val="00B467CA"/>
    <w:rsid w:val="00B46B55"/>
    <w:rsid w:val="00B4764D"/>
    <w:rsid w:val="00B47FEB"/>
    <w:rsid w:val="00B5016D"/>
    <w:rsid w:val="00B508C4"/>
    <w:rsid w:val="00B50DDA"/>
    <w:rsid w:val="00B52ADE"/>
    <w:rsid w:val="00B53369"/>
    <w:rsid w:val="00B53640"/>
    <w:rsid w:val="00B5398F"/>
    <w:rsid w:val="00B542E1"/>
    <w:rsid w:val="00B54785"/>
    <w:rsid w:val="00B54943"/>
    <w:rsid w:val="00B55175"/>
    <w:rsid w:val="00B5530C"/>
    <w:rsid w:val="00B55725"/>
    <w:rsid w:val="00B55BAE"/>
    <w:rsid w:val="00B569D8"/>
    <w:rsid w:val="00B57268"/>
    <w:rsid w:val="00B5760C"/>
    <w:rsid w:val="00B57EF4"/>
    <w:rsid w:val="00B60B0E"/>
    <w:rsid w:val="00B6114E"/>
    <w:rsid w:val="00B619DB"/>
    <w:rsid w:val="00B61A60"/>
    <w:rsid w:val="00B61F5B"/>
    <w:rsid w:val="00B622C1"/>
    <w:rsid w:val="00B62A2D"/>
    <w:rsid w:val="00B62D64"/>
    <w:rsid w:val="00B63B9A"/>
    <w:rsid w:val="00B64BEF"/>
    <w:rsid w:val="00B65871"/>
    <w:rsid w:val="00B65A93"/>
    <w:rsid w:val="00B65A9E"/>
    <w:rsid w:val="00B65F82"/>
    <w:rsid w:val="00B660EA"/>
    <w:rsid w:val="00B67F80"/>
    <w:rsid w:val="00B7084F"/>
    <w:rsid w:val="00B71085"/>
    <w:rsid w:val="00B715C0"/>
    <w:rsid w:val="00B71E49"/>
    <w:rsid w:val="00B72B16"/>
    <w:rsid w:val="00B731C7"/>
    <w:rsid w:val="00B73DBD"/>
    <w:rsid w:val="00B744AE"/>
    <w:rsid w:val="00B744EA"/>
    <w:rsid w:val="00B74ACA"/>
    <w:rsid w:val="00B755C9"/>
    <w:rsid w:val="00B7566C"/>
    <w:rsid w:val="00B75867"/>
    <w:rsid w:val="00B75D54"/>
    <w:rsid w:val="00B76024"/>
    <w:rsid w:val="00B7688B"/>
    <w:rsid w:val="00B768B9"/>
    <w:rsid w:val="00B76A8F"/>
    <w:rsid w:val="00B76CED"/>
    <w:rsid w:val="00B77524"/>
    <w:rsid w:val="00B77AD8"/>
    <w:rsid w:val="00B805FF"/>
    <w:rsid w:val="00B806DC"/>
    <w:rsid w:val="00B809BD"/>
    <w:rsid w:val="00B80D31"/>
    <w:rsid w:val="00B8110E"/>
    <w:rsid w:val="00B81A9D"/>
    <w:rsid w:val="00B82352"/>
    <w:rsid w:val="00B82654"/>
    <w:rsid w:val="00B82ECB"/>
    <w:rsid w:val="00B83314"/>
    <w:rsid w:val="00B83884"/>
    <w:rsid w:val="00B83C31"/>
    <w:rsid w:val="00B83D9B"/>
    <w:rsid w:val="00B8438F"/>
    <w:rsid w:val="00B84614"/>
    <w:rsid w:val="00B84985"/>
    <w:rsid w:val="00B84B50"/>
    <w:rsid w:val="00B85295"/>
    <w:rsid w:val="00B853D9"/>
    <w:rsid w:val="00B85CC0"/>
    <w:rsid w:val="00B871E6"/>
    <w:rsid w:val="00B879A6"/>
    <w:rsid w:val="00B879D3"/>
    <w:rsid w:val="00B87A14"/>
    <w:rsid w:val="00B87D8F"/>
    <w:rsid w:val="00B87E8F"/>
    <w:rsid w:val="00B904F5"/>
    <w:rsid w:val="00B91264"/>
    <w:rsid w:val="00B91365"/>
    <w:rsid w:val="00B917D5"/>
    <w:rsid w:val="00B9185F"/>
    <w:rsid w:val="00B91D19"/>
    <w:rsid w:val="00B91ECC"/>
    <w:rsid w:val="00B9223D"/>
    <w:rsid w:val="00B9289F"/>
    <w:rsid w:val="00B929A9"/>
    <w:rsid w:val="00B92E21"/>
    <w:rsid w:val="00B962AE"/>
    <w:rsid w:val="00B9644B"/>
    <w:rsid w:val="00B96D12"/>
    <w:rsid w:val="00B97405"/>
    <w:rsid w:val="00BA014B"/>
    <w:rsid w:val="00BA0177"/>
    <w:rsid w:val="00BA150B"/>
    <w:rsid w:val="00BA162D"/>
    <w:rsid w:val="00BA1D87"/>
    <w:rsid w:val="00BA279A"/>
    <w:rsid w:val="00BA3087"/>
    <w:rsid w:val="00BA4027"/>
    <w:rsid w:val="00BA5005"/>
    <w:rsid w:val="00BA6A4A"/>
    <w:rsid w:val="00BA6DAB"/>
    <w:rsid w:val="00BA6F77"/>
    <w:rsid w:val="00BA733B"/>
    <w:rsid w:val="00BA7B9D"/>
    <w:rsid w:val="00BB0877"/>
    <w:rsid w:val="00BB0ACE"/>
    <w:rsid w:val="00BB0F79"/>
    <w:rsid w:val="00BB124E"/>
    <w:rsid w:val="00BB1DF1"/>
    <w:rsid w:val="00BB2061"/>
    <w:rsid w:val="00BB2123"/>
    <w:rsid w:val="00BB2D05"/>
    <w:rsid w:val="00BB36FA"/>
    <w:rsid w:val="00BB5B8F"/>
    <w:rsid w:val="00BB6E38"/>
    <w:rsid w:val="00BB7B46"/>
    <w:rsid w:val="00BB7D7A"/>
    <w:rsid w:val="00BC0803"/>
    <w:rsid w:val="00BC0849"/>
    <w:rsid w:val="00BC08AF"/>
    <w:rsid w:val="00BC09B0"/>
    <w:rsid w:val="00BC09EA"/>
    <w:rsid w:val="00BC1D8B"/>
    <w:rsid w:val="00BC23DB"/>
    <w:rsid w:val="00BC2628"/>
    <w:rsid w:val="00BC2797"/>
    <w:rsid w:val="00BC307A"/>
    <w:rsid w:val="00BC3558"/>
    <w:rsid w:val="00BC3576"/>
    <w:rsid w:val="00BC38C6"/>
    <w:rsid w:val="00BC3DB8"/>
    <w:rsid w:val="00BC40A3"/>
    <w:rsid w:val="00BC4BE9"/>
    <w:rsid w:val="00BC4DD8"/>
    <w:rsid w:val="00BC58EB"/>
    <w:rsid w:val="00BC5D20"/>
    <w:rsid w:val="00BC5FD4"/>
    <w:rsid w:val="00BC6487"/>
    <w:rsid w:val="00BC6C35"/>
    <w:rsid w:val="00BC713F"/>
    <w:rsid w:val="00BC78FF"/>
    <w:rsid w:val="00BC7A08"/>
    <w:rsid w:val="00BD0170"/>
    <w:rsid w:val="00BD018A"/>
    <w:rsid w:val="00BD0861"/>
    <w:rsid w:val="00BD089E"/>
    <w:rsid w:val="00BD13E3"/>
    <w:rsid w:val="00BD1CCF"/>
    <w:rsid w:val="00BD1E48"/>
    <w:rsid w:val="00BD1F29"/>
    <w:rsid w:val="00BD24FC"/>
    <w:rsid w:val="00BD4FF4"/>
    <w:rsid w:val="00BD507B"/>
    <w:rsid w:val="00BD528B"/>
    <w:rsid w:val="00BD5793"/>
    <w:rsid w:val="00BD5D3F"/>
    <w:rsid w:val="00BD6234"/>
    <w:rsid w:val="00BD6831"/>
    <w:rsid w:val="00BD6997"/>
    <w:rsid w:val="00BD6DDB"/>
    <w:rsid w:val="00BD79DA"/>
    <w:rsid w:val="00BD79E5"/>
    <w:rsid w:val="00BE051D"/>
    <w:rsid w:val="00BE06E5"/>
    <w:rsid w:val="00BE13D8"/>
    <w:rsid w:val="00BE1400"/>
    <w:rsid w:val="00BE15EE"/>
    <w:rsid w:val="00BE2332"/>
    <w:rsid w:val="00BE23AD"/>
    <w:rsid w:val="00BE261B"/>
    <w:rsid w:val="00BE2E14"/>
    <w:rsid w:val="00BE339B"/>
    <w:rsid w:val="00BE39C1"/>
    <w:rsid w:val="00BE5313"/>
    <w:rsid w:val="00BE6FE7"/>
    <w:rsid w:val="00BF0E05"/>
    <w:rsid w:val="00BF141A"/>
    <w:rsid w:val="00BF197A"/>
    <w:rsid w:val="00BF1DEE"/>
    <w:rsid w:val="00BF25A4"/>
    <w:rsid w:val="00BF2621"/>
    <w:rsid w:val="00BF3C81"/>
    <w:rsid w:val="00BF42B2"/>
    <w:rsid w:val="00BF47A0"/>
    <w:rsid w:val="00BF4D31"/>
    <w:rsid w:val="00BF58CD"/>
    <w:rsid w:val="00BF62D0"/>
    <w:rsid w:val="00BF6B64"/>
    <w:rsid w:val="00BF784D"/>
    <w:rsid w:val="00C000DA"/>
    <w:rsid w:val="00C00532"/>
    <w:rsid w:val="00C009B7"/>
    <w:rsid w:val="00C00F83"/>
    <w:rsid w:val="00C0133D"/>
    <w:rsid w:val="00C019A7"/>
    <w:rsid w:val="00C0221B"/>
    <w:rsid w:val="00C02AB5"/>
    <w:rsid w:val="00C02C34"/>
    <w:rsid w:val="00C0455B"/>
    <w:rsid w:val="00C04676"/>
    <w:rsid w:val="00C047E6"/>
    <w:rsid w:val="00C049B3"/>
    <w:rsid w:val="00C04BE9"/>
    <w:rsid w:val="00C05170"/>
    <w:rsid w:val="00C05279"/>
    <w:rsid w:val="00C05902"/>
    <w:rsid w:val="00C0741E"/>
    <w:rsid w:val="00C07F69"/>
    <w:rsid w:val="00C10327"/>
    <w:rsid w:val="00C10379"/>
    <w:rsid w:val="00C105A8"/>
    <w:rsid w:val="00C10BEA"/>
    <w:rsid w:val="00C10F35"/>
    <w:rsid w:val="00C11209"/>
    <w:rsid w:val="00C1127E"/>
    <w:rsid w:val="00C124E5"/>
    <w:rsid w:val="00C13BA1"/>
    <w:rsid w:val="00C14033"/>
    <w:rsid w:val="00C14842"/>
    <w:rsid w:val="00C148EA"/>
    <w:rsid w:val="00C16E87"/>
    <w:rsid w:val="00C173B8"/>
    <w:rsid w:val="00C204D7"/>
    <w:rsid w:val="00C20BBA"/>
    <w:rsid w:val="00C22408"/>
    <w:rsid w:val="00C224D9"/>
    <w:rsid w:val="00C2282B"/>
    <w:rsid w:val="00C22926"/>
    <w:rsid w:val="00C23AB6"/>
    <w:rsid w:val="00C23D74"/>
    <w:rsid w:val="00C23F42"/>
    <w:rsid w:val="00C24B90"/>
    <w:rsid w:val="00C24BE9"/>
    <w:rsid w:val="00C25B4F"/>
    <w:rsid w:val="00C25EE0"/>
    <w:rsid w:val="00C2603A"/>
    <w:rsid w:val="00C26922"/>
    <w:rsid w:val="00C26B19"/>
    <w:rsid w:val="00C26E67"/>
    <w:rsid w:val="00C278C1"/>
    <w:rsid w:val="00C27EDF"/>
    <w:rsid w:val="00C306F3"/>
    <w:rsid w:val="00C30B11"/>
    <w:rsid w:val="00C30F9C"/>
    <w:rsid w:val="00C310D7"/>
    <w:rsid w:val="00C3149F"/>
    <w:rsid w:val="00C31806"/>
    <w:rsid w:val="00C327C2"/>
    <w:rsid w:val="00C3286A"/>
    <w:rsid w:val="00C32932"/>
    <w:rsid w:val="00C32AAE"/>
    <w:rsid w:val="00C34231"/>
    <w:rsid w:val="00C3430B"/>
    <w:rsid w:val="00C34424"/>
    <w:rsid w:val="00C346A4"/>
    <w:rsid w:val="00C351C3"/>
    <w:rsid w:val="00C3636D"/>
    <w:rsid w:val="00C364E6"/>
    <w:rsid w:val="00C36DBB"/>
    <w:rsid w:val="00C36DEE"/>
    <w:rsid w:val="00C37334"/>
    <w:rsid w:val="00C37AAD"/>
    <w:rsid w:val="00C37CDE"/>
    <w:rsid w:val="00C37E6A"/>
    <w:rsid w:val="00C40C6A"/>
    <w:rsid w:val="00C41682"/>
    <w:rsid w:val="00C4184E"/>
    <w:rsid w:val="00C41F59"/>
    <w:rsid w:val="00C420E2"/>
    <w:rsid w:val="00C42D78"/>
    <w:rsid w:val="00C4345F"/>
    <w:rsid w:val="00C441BF"/>
    <w:rsid w:val="00C44902"/>
    <w:rsid w:val="00C44D70"/>
    <w:rsid w:val="00C450D6"/>
    <w:rsid w:val="00C45439"/>
    <w:rsid w:val="00C45EB4"/>
    <w:rsid w:val="00C461F2"/>
    <w:rsid w:val="00C46948"/>
    <w:rsid w:val="00C47291"/>
    <w:rsid w:val="00C472DB"/>
    <w:rsid w:val="00C47351"/>
    <w:rsid w:val="00C47CAB"/>
    <w:rsid w:val="00C50003"/>
    <w:rsid w:val="00C503E4"/>
    <w:rsid w:val="00C50632"/>
    <w:rsid w:val="00C50A88"/>
    <w:rsid w:val="00C51A19"/>
    <w:rsid w:val="00C51B90"/>
    <w:rsid w:val="00C52B1F"/>
    <w:rsid w:val="00C534F5"/>
    <w:rsid w:val="00C54A89"/>
    <w:rsid w:val="00C54C52"/>
    <w:rsid w:val="00C54D22"/>
    <w:rsid w:val="00C55B3D"/>
    <w:rsid w:val="00C55DA7"/>
    <w:rsid w:val="00C55E32"/>
    <w:rsid w:val="00C5652F"/>
    <w:rsid w:val="00C57024"/>
    <w:rsid w:val="00C573E0"/>
    <w:rsid w:val="00C574DA"/>
    <w:rsid w:val="00C6043C"/>
    <w:rsid w:val="00C6073F"/>
    <w:rsid w:val="00C60786"/>
    <w:rsid w:val="00C6084E"/>
    <w:rsid w:val="00C64130"/>
    <w:rsid w:val="00C6465F"/>
    <w:rsid w:val="00C6471E"/>
    <w:rsid w:val="00C64B2D"/>
    <w:rsid w:val="00C64EFD"/>
    <w:rsid w:val="00C64F16"/>
    <w:rsid w:val="00C64FE8"/>
    <w:rsid w:val="00C65731"/>
    <w:rsid w:val="00C65929"/>
    <w:rsid w:val="00C65B13"/>
    <w:rsid w:val="00C66203"/>
    <w:rsid w:val="00C67091"/>
    <w:rsid w:val="00C6712E"/>
    <w:rsid w:val="00C67E88"/>
    <w:rsid w:val="00C67FE2"/>
    <w:rsid w:val="00C70613"/>
    <w:rsid w:val="00C70938"/>
    <w:rsid w:val="00C71675"/>
    <w:rsid w:val="00C71C78"/>
    <w:rsid w:val="00C71D52"/>
    <w:rsid w:val="00C73112"/>
    <w:rsid w:val="00C731EF"/>
    <w:rsid w:val="00C7324A"/>
    <w:rsid w:val="00C73288"/>
    <w:rsid w:val="00C73626"/>
    <w:rsid w:val="00C73A3A"/>
    <w:rsid w:val="00C73B87"/>
    <w:rsid w:val="00C74078"/>
    <w:rsid w:val="00C748FD"/>
    <w:rsid w:val="00C74945"/>
    <w:rsid w:val="00C756FC"/>
    <w:rsid w:val="00C75745"/>
    <w:rsid w:val="00C75A2C"/>
    <w:rsid w:val="00C75CBA"/>
    <w:rsid w:val="00C75DE4"/>
    <w:rsid w:val="00C76123"/>
    <w:rsid w:val="00C76377"/>
    <w:rsid w:val="00C76F0F"/>
    <w:rsid w:val="00C76F8D"/>
    <w:rsid w:val="00C77350"/>
    <w:rsid w:val="00C80147"/>
    <w:rsid w:val="00C808F5"/>
    <w:rsid w:val="00C8185D"/>
    <w:rsid w:val="00C818A7"/>
    <w:rsid w:val="00C81AA0"/>
    <w:rsid w:val="00C81DEC"/>
    <w:rsid w:val="00C821CB"/>
    <w:rsid w:val="00C8267D"/>
    <w:rsid w:val="00C82AD8"/>
    <w:rsid w:val="00C82C60"/>
    <w:rsid w:val="00C83626"/>
    <w:rsid w:val="00C837F2"/>
    <w:rsid w:val="00C84786"/>
    <w:rsid w:val="00C84F66"/>
    <w:rsid w:val="00C85132"/>
    <w:rsid w:val="00C854B7"/>
    <w:rsid w:val="00C85BAC"/>
    <w:rsid w:val="00C85C5B"/>
    <w:rsid w:val="00C860C9"/>
    <w:rsid w:val="00C86602"/>
    <w:rsid w:val="00C8719B"/>
    <w:rsid w:val="00C872AC"/>
    <w:rsid w:val="00C87CF3"/>
    <w:rsid w:val="00C9085B"/>
    <w:rsid w:val="00C909B2"/>
    <w:rsid w:val="00C90E04"/>
    <w:rsid w:val="00C911B9"/>
    <w:rsid w:val="00C91B2A"/>
    <w:rsid w:val="00C923C3"/>
    <w:rsid w:val="00C941BA"/>
    <w:rsid w:val="00C946A5"/>
    <w:rsid w:val="00C950A4"/>
    <w:rsid w:val="00C952AD"/>
    <w:rsid w:val="00C95593"/>
    <w:rsid w:val="00C95793"/>
    <w:rsid w:val="00C95E6F"/>
    <w:rsid w:val="00C9749A"/>
    <w:rsid w:val="00CA02E6"/>
    <w:rsid w:val="00CA04CB"/>
    <w:rsid w:val="00CA0DAA"/>
    <w:rsid w:val="00CA0F96"/>
    <w:rsid w:val="00CA16D1"/>
    <w:rsid w:val="00CA1B2D"/>
    <w:rsid w:val="00CA1D05"/>
    <w:rsid w:val="00CA1EDF"/>
    <w:rsid w:val="00CA327A"/>
    <w:rsid w:val="00CA3D53"/>
    <w:rsid w:val="00CA4833"/>
    <w:rsid w:val="00CA4B9E"/>
    <w:rsid w:val="00CA4E4C"/>
    <w:rsid w:val="00CA5CA7"/>
    <w:rsid w:val="00CA5FFD"/>
    <w:rsid w:val="00CA63C9"/>
    <w:rsid w:val="00CA66E6"/>
    <w:rsid w:val="00CA75A3"/>
    <w:rsid w:val="00CA7B97"/>
    <w:rsid w:val="00CA7BBF"/>
    <w:rsid w:val="00CACF0E"/>
    <w:rsid w:val="00CB01F2"/>
    <w:rsid w:val="00CB04AE"/>
    <w:rsid w:val="00CB061F"/>
    <w:rsid w:val="00CB0840"/>
    <w:rsid w:val="00CB253B"/>
    <w:rsid w:val="00CB29B4"/>
    <w:rsid w:val="00CB2FEB"/>
    <w:rsid w:val="00CB3CA0"/>
    <w:rsid w:val="00CB4004"/>
    <w:rsid w:val="00CB4135"/>
    <w:rsid w:val="00CB42A1"/>
    <w:rsid w:val="00CB4764"/>
    <w:rsid w:val="00CB5276"/>
    <w:rsid w:val="00CB536B"/>
    <w:rsid w:val="00CB6299"/>
    <w:rsid w:val="00CB6880"/>
    <w:rsid w:val="00CB73AA"/>
    <w:rsid w:val="00CB784A"/>
    <w:rsid w:val="00CB7890"/>
    <w:rsid w:val="00CB7E24"/>
    <w:rsid w:val="00CC0429"/>
    <w:rsid w:val="00CC0AEE"/>
    <w:rsid w:val="00CC1263"/>
    <w:rsid w:val="00CC1342"/>
    <w:rsid w:val="00CC2399"/>
    <w:rsid w:val="00CC364C"/>
    <w:rsid w:val="00CC3735"/>
    <w:rsid w:val="00CC56BF"/>
    <w:rsid w:val="00CC5B58"/>
    <w:rsid w:val="00CC5EFB"/>
    <w:rsid w:val="00CC627D"/>
    <w:rsid w:val="00CC64D7"/>
    <w:rsid w:val="00CC6880"/>
    <w:rsid w:val="00CC736C"/>
    <w:rsid w:val="00CC7377"/>
    <w:rsid w:val="00CC7415"/>
    <w:rsid w:val="00CC7513"/>
    <w:rsid w:val="00CD0147"/>
    <w:rsid w:val="00CD0C22"/>
    <w:rsid w:val="00CD0E17"/>
    <w:rsid w:val="00CD1080"/>
    <w:rsid w:val="00CD1157"/>
    <w:rsid w:val="00CD1CA6"/>
    <w:rsid w:val="00CD1E55"/>
    <w:rsid w:val="00CD25F6"/>
    <w:rsid w:val="00CD29B5"/>
    <w:rsid w:val="00CD2AFA"/>
    <w:rsid w:val="00CD2B8A"/>
    <w:rsid w:val="00CD2EDF"/>
    <w:rsid w:val="00CD2EFF"/>
    <w:rsid w:val="00CD367E"/>
    <w:rsid w:val="00CD3981"/>
    <w:rsid w:val="00CD3A65"/>
    <w:rsid w:val="00CD55DC"/>
    <w:rsid w:val="00CD6894"/>
    <w:rsid w:val="00CD772E"/>
    <w:rsid w:val="00CE0321"/>
    <w:rsid w:val="00CE051A"/>
    <w:rsid w:val="00CE085C"/>
    <w:rsid w:val="00CE0BD8"/>
    <w:rsid w:val="00CE109B"/>
    <w:rsid w:val="00CE146C"/>
    <w:rsid w:val="00CE185F"/>
    <w:rsid w:val="00CE19F1"/>
    <w:rsid w:val="00CE1A4F"/>
    <w:rsid w:val="00CE1AE7"/>
    <w:rsid w:val="00CE1C13"/>
    <w:rsid w:val="00CE2812"/>
    <w:rsid w:val="00CE2911"/>
    <w:rsid w:val="00CE2F3B"/>
    <w:rsid w:val="00CE34A5"/>
    <w:rsid w:val="00CE35E3"/>
    <w:rsid w:val="00CE38C3"/>
    <w:rsid w:val="00CE4662"/>
    <w:rsid w:val="00CE515A"/>
    <w:rsid w:val="00CE539E"/>
    <w:rsid w:val="00CE53E6"/>
    <w:rsid w:val="00CE6123"/>
    <w:rsid w:val="00CE6296"/>
    <w:rsid w:val="00CE6358"/>
    <w:rsid w:val="00CE6456"/>
    <w:rsid w:val="00CE7945"/>
    <w:rsid w:val="00CE7B9F"/>
    <w:rsid w:val="00CF11CC"/>
    <w:rsid w:val="00CF15D4"/>
    <w:rsid w:val="00CF1795"/>
    <w:rsid w:val="00CF2117"/>
    <w:rsid w:val="00CF26A3"/>
    <w:rsid w:val="00CF3B04"/>
    <w:rsid w:val="00CF3E3E"/>
    <w:rsid w:val="00CF4042"/>
    <w:rsid w:val="00CF5138"/>
    <w:rsid w:val="00CF5229"/>
    <w:rsid w:val="00CF5803"/>
    <w:rsid w:val="00CF5C7B"/>
    <w:rsid w:val="00CF6916"/>
    <w:rsid w:val="00CF6A94"/>
    <w:rsid w:val="00CF6F80"/>
    <w:rsid w:val="00CF7737"/>
    <w:rsid w:val="00CF77A1"/>
    <w:rsid w:val="00CF7DB5"/>
    <w:rsid w:val="00CF7E8C"/>
    <w:rsid w:val="00D00721"/>
    <w:rsid w:val="00D00877"/>
    <w:rsid w:val="00D00A0E"/>
    <w:rsid w:val="00D014AD"/>
    <w:rsid w:val="00D01670"/>
    <w:rsid w:val="00D0191C"/>
    <w:rsid w:val="00D01C7B"/>
    <w:rsid w:val="00D02697"/>
    <w:rsid w:val="00D02A6F"/>
    <w:rsid w:val="00D02EAE"/>
    <w:rsid w:val="00D03406"/>
    <w:rsid w:val="00D03504"/>
    <w:rsid w:val="00D03515"/>
    <w:rsid w:val="00D039CA"/>
    <w:rsid w:val="00D03C69"/>
    <w:rsid w:val="00D03F42"/>
    <w:rsid w:val="00D047CF"/>
    <w:rsid w:val="00D04C87"/>
    <w:rsid w:val="00D04F96"/>
    <w:rsid w:val="00D05DDE"/>
    <w:rsid w:val="00D05F7F"/>
    <w:rsid w:val="00D0647D"/>
    <w:rsid w:val="00D073B9"/>
    <w:rsid w:val="00D1126F"/>
    <w:rsid w:val="00D11A86"/>
    <w:rsid w:val="00D11BCB"/>
    <w:rsid w:val="00D1215A"/>
    <w:rsid w:val="00D129A4"/>
    <w:rsid w:val="00D12AEB"/>
    <w:rsid w:val="00D131FC"/>
    <w:rsid w:val="00D139CF"/>
    <w:rsid w:val="00D14C52"/>
    <w:rsid w:val="00D15E77"/>
    <w:rsid w:val="00D1764F"/>
    <w:rsid w:val="00D17DBE"/>
    <w:rsid w:val="00D17EE7"/>
    <w:rsid w:val="00D20D32"/>
    <w:rsid w:val="00D220F5"/>
    <w:rsid w:val="00D227BB"/>
    <w:rsid w:val="00D233B4"/>
    <w:rsid w:val="00D23457"/>
    <w:rsid w:val="00D2360B"/>
    <w:rsid w:val="00D23903"/>
    <w:rsid w:val="00D24987"/>
    <w:rsid w:val="00D24991"/>
    <w:rsid w:val="00D24D1A"/>
    <w:rsid w:val="00D255B7"/>
    <w:rsid w:val="00D25A3F"/>
    <w:rsid w:val="00D261DE"/>
    <w:rsid w:val="00D262D5"/>
    <w:rsid w:val="00D26749"/>
    <w:rsid w:val="00D267A7"/>
    <w:rsid w:val="00D26B9D"/>
    <w:rsid w:val="00D26DBC"/>
    <w:rsid w:val="00D27941"/>
    <w:rsid w:val="00D308B0"/>
    <w:rsid w:val="00D311E1"/>
    <w:rsid w:val="00D31536"/>
    <w:rsid w:val="00D336C4"/>
    <w:rsid w:val="00D35012"/>
    <w:rsid w:val="00D35612"/>
    <w:rsid w:val="00D364F6"/>
    <w:rsid w:val="00D36579"/>
    <w:rsid w:val="00D36611"/>
    <w:rsid w:val="00D37222"/>
    <w:rsid w:val="00D375AD"/>
    <w:rsid w:val="00D37FC9"/>
    <w:rsid w:val="00D40092"/>
    <w:rsid w:val="00D406C1"/>
    <w:rsid w:val="00D407B0"/>
    <w:rsid w:val="00D418EC"/>
    <w:rsid w:val="00D42A0D"/>
    <w:rsid w:val="00D42A98"/>
    <w:rsid w:val="00D44813"/>
    <w:rsid w:val="00D44C91"/>
    <w:rsid w:val="00D453A0"/>
    <w:rsid w:val="00D459A2"/>
    <w:rsid w:val="00D45B37"/>
    <w:rsid w:val="00D46307"/>
    <w:rsid w:val="00D476F1"/>
    <w:rsid w:val="00D47E5E"/>
    <w:rsid w:val="00D508CE"/>
    <w:rsid w:val="00D50EEC"/>
    <w:rsid w:val="00D51F1B"/>
    <w:rsid w:val="00D5228A"/>
    <w:rsid w:val="00D522F0"/>
    <w:rsid w:val="00D52337"/>
    <w:rsid w:val="00D530CB"/>
    <w:rsid w:val="00D53D1B"/>
    <w:rsid w:val="00D53EA5"/>
    <w:rsid w:val="00D542C6"/>
    <w:rsid w:val="00D548D6"/>
    <w:rsid w:val="00D54E89"/>
    <w:rsid w:val="00D55440"/>
    <w:rsid w:val="00D55474"/>
    <w:rsid w:val="00D55A24"/>
    <w:rsid w:val="00D572E6"/>
    <w:rsid w:val="00D575F7"/>
    <w:rsid w:val="00D577B9"/>
    <w:rsid w:val="00D57B41"/>
    <w:rsid w:val="00D57C77"/>
    <w:rsid w:val="00D603EB"/>
    <w:rsid w:val="00D60988"/>
    <w:rsid w:val="00D6124D"/>
    <w:rsid w:val="00D61474"/>
    <w:rsid w:val="00D6169B"/>
    <w:rsid w:val="00D61F54"/>
    <w:rsid w:val="00D62F09"/>
    <w:rsid w:val="00D641E8"/>
    <w:rsid w:val="00D656A0"/>
    <w:rsid w:val="00D65DCD"/>
    <w:rsid w:val="00D66310"/>
    <w:rsid w:val="00D66361"/>
    <w:rsid w:val="00D6663D"/>
    <w:rsid w:val="00D67BF4"/>
    <w:rsid w:val="00D70050"/>
    <w:rsid w:val="00D7019A"/>
    <w:rsid w:val="00D70EEE"/>
    <w:rsid w:val="00D711E3"/>
    <w:rsid w:val="00D713F2"/>
    <w:rsid w:val="00D719B9"/>
    <w:rsid w:val="00D71CF8"/>
    <w:rsid w:val="00D72842"/>
    <w:rsid w:val="00D72E9A"/>
    <w:rsid w:val="00D73204"/>
    <w:rsid w:val="00D73412"/>
    <w:rsid w:val="00D73BA3"/>
    <w:rsid w:val="00D74888"/>
    <w:rsid w:val="00D74A86"/>
    <w:rsid w:val="00D7561A"/>
    <w:rsid w:val="00D75651"/>
    <w:rsid w:val="00D75FB0"/>
    <w:rsid w:val="00D763FE"/>
    <w:rsid w:val="00D77C32"/>
    <w:rsid w:val="00D77EF2"/>
    <w:rsid w:val="00D80145"/>
    <w:rsid w:val="00D8024E"/>
    <w:rsid w:val="00D8076D"/>
    <w:rsid w:val="00D813B8"/>
    <w:rsid w:val="00D81839"/>
    <w:rsid w:val="00D82176"/>
    <w:rsid w:val="00D822EC"/>
    <w:rsid w:val="00D82BC3"/>
    <w:rsid w:val="00D830B7"/>
    <w:rsid w:val="00D83470"/>
    <w:rsid w:val="00D848C6"/>
    <w:rsid w:val="00D8508A"/>
    <w:rsid w:val="00D863C0"/>
    <w:rsid w:val="00D86F8C"/>
    <w:rsid w:val="00D87805"/>
    <w:rsid w:val="00D901C4"/>
    <w:rsid w:val="00D90DF6"/>
    <w:rsid w:val="00D9148F"/>
    <w:rsid w:val="00D917C2"/>
    <w:rsid w:val="00D920CE"/>
    <w:rsid w:val="00D92635"/>
    <w:rsid w:val="00D9341C"/>
    <w:rsid w:val="00D93520"/>
    <w:rsid w:val="00D93C84"/>
    <w:rsid w:val="00D94E3F"/>
    <w:rsid w:val="00D9504F"/>
    <w:rsid w:val="00D953C0"/>
    <w:rsid w:val="00D95870"/>
    <w:rsid w:val="00D958F3"/>
    <w:rsid w:val="00D95901"/>
    <w:rsid w:val="00D96096"/>
    <w:rsid w:val="00D963F5"/>
    <w:rsid w:val="00D96A2F"/>
    <w:rsid w:val="00D96BCA"/>
    <w:rsid w:val="00D96C1A"/>
    <w:rsid w:val="00D97076"/>
    <w:rsid w:val="00D97691"/>
    <w:rsid w:val="00D97C20"/>
    <w:rsid w:val="00D97C9E"/>
    <w:rsid w:val="00D97EAC"/>
    <w:rsid w:val="00DA03BC"/>
    <w:rsid w:val="00DA0AD5"/>
    <w:rsid w:val="00DA1A56"/>
    <w:rsid w:val="00DA1D1B"/>
    <w:rsid w:val="00DA1FA3"/>
    <w:rsid w:val="00DA242D"/>
    <w:rsid w:val="00DA2969"/>
    <w:rsid w:val="00DA2CF8"/>
    <w:rsid w:val="00DA300A"/>
    <w:rsid w:val="00DA3769"/>
    <w:rsid w:val="00DA3B86"/>
    <w:rsid w:val="00DA4A10"/>
    <w:rsid w:val="00DA4B22"/>
    <w:rsid w:val="00DA4BED"/>
    <w:rsid w:val="00DA60ED"/>
    <w:rsid w:val="00DA6B46"/>
    <w:rsid w:val="00DA6C5E"/>
    <w:rsid w:val="00DA6E7A"/>
    <w:rsid w:val="00DA740C"/>
    <w:rsid w:val="00DB0231"/>
    <w:rsid w:val="00DB03D9"/>
    <w:rsid w:val="00DB06AE"/>
    <w:rsid w:val="00DB1185"/>
    <w:rsid w:val="00DB17FF"/>
    <w:rsid w:val="00DB18AE"/>
    <w:rsid w:val="00DB21FB"/>
    <w:rsid w:val="00DB2501"/>
    <w:rsid w:val="00DB2C30"/>
    <w:rsid w:val="00DB2CD1"/>
    <w:rsid w:val="00DB3019"/>
    <w:rsid w:val="00DB3943"/>
    <w:rsid w:val="00DB3C79"/>
    <w:rsid w:val="00DB488F"/>
    <w:rsid w:val="00DB495D"/>
    <w:rsid w:val="00DB57A1"/>
    <w:rsid w:val="00DB6C8A"/>
    <w:rsid w:val="00DB6ECA"/>
    <w:rsid w:val="00DB700C"/>
    <w:rsid w:val="00DB7692"/>
    <w:rsid w:val="00DB7872"/>
    <w:rsid w:val="00DB79A3"/>
    <w:rsid w:val="00DB79C6"/>
    <w:rsid w:val="00DB7EC7"/>
    <w:rsid w:val="00DC0066"/>
    <w:rsid w:val="00DC077A"/>
    <w:rsid w:val="00DC0BFF"/>
    <w:rsid w:val="00DC1433"/>
    <w:rsid w:val="00DC1ACE"/>
    <w:rsid w:val="00DC2D35"/>
    <w:rsid w:val="00DC3498"/>
    <w:rsid w:val="00DC38C7"/>
    <w:rsid w:val="00DC3CE6"/>
    <w:rsid w:val="00DC3E30"/>
    <w:rsid w:val="00DC46C9"/>
    <w:rsid w:val="00DC48B6"/>
    <w:rsid w:val="00DC4F34"/>
    <w:rsid w:val="00DC4F73"/>
    <w:rsid w:val="00DC5BEF"/>
    <w:rsid w:val="00DC5D6B"/>
    <w:rsid w:val="00DC6B8C"/>
    <w:rsid w:val="00DC6FA7"/>
    <w:rsid w:val="00DC74B7"/>
    <w:rsid w:val="00DC7828"/>
    <w:rsid w:val="00DC790E"/>
    <w:rsid w:val="00DC7C78"/>
    <w:rsid w:val="00DC7EB1"/>
    <w:rsid w:val="00DD03C7"/>
    <w:rsid w:val="00DD20D4"/>
    <w:rsid w:val="00DD236A"/>
    <w:rsid w:val="00DD3434"/>
    <w:rsid w:val="00DD375A"/>
    <w:rsid w:val="00DD4810"/>
    <w:rsid w:val="00DD4A18"/>
    <w:rsid w:val="00DD4C9F"/>
    <w:rsid w:val="00DD541B"/>
    <w:rsid w:val="00DD5496"/>
    <w:rsid w:val="00DD617C"/>
    <w:rsid w:val="00DD65EC"/>
    <w:rsid w:val="00DD6B02"/>
    <w:rsid w:val="00DD71CD"/>
    <w:rsid w:val="00DD757C"/>
    <w:rsid w:val="00DD7F5E"/>
    <w:rsid w:val="00DE0AAD"/>
    <w:rsid w:val="00DE0FA4"/>
    <w:rsid w:val="00DE19D1"/>
    <w:rsid w:val="00DE1F7E"/>
    <w:rsid w:val="00DE2079"/>
    <w:rsid w:val="00DE2675"/>
    <w:rsid w:val="00DE27E0"/>
    <w:rsid w:val="00DE2955"/>
    <w:rsid w:val="00DE4618"/>
    <w:rsid w:val="00DE4C63"/>
    <w:rsid w:val="00DE540E"/>
    <w:rsid w:val="00DE5951"/>
    <w:rsid w:val="00DE61DC"/>
    <w:rsid w:val="00DE64F7"/>
    <w:rsid w:val="00DE6C88"/>
    <w:rsid w:val="00DE6E95"/>
    <w:rsid w:val="00DE74A2"/>
    <w:rsid w:val="00DE79DE"/>
    <w:rsid w:val="00DF077D"/>
    <w:rsid w:val="00DF0EEB"/>
    <w:rsid w:val="00DF1400"/>
    <w:rsid w:val="00DF1B88"/>
    <w:rsid w:val="00DF1DE6"/>
    <w:rsid w:val="00DF1F72"/>
    <w:rsid w:val="00DF2923"/>
    <w:rsid w:val="00DF2A2B"/>
    <w:rsid w:val="00DF2B11"/>
    <w:rsid w:val="00DF2F54"/>
    <w:rsid w:val="00DF38A1"/>
    <w:rsid w:val="00DF3D4A"/>
    <w:rsid w:val="00DF495A"/>
    <w:rsid w:val="00DF50ED"/>
    <w:rsid w:val="00DF52E2"/>
    <w:rsid w:val="00DF5698"/>
    <w:rsid w:val="00DF58EC"/>
    <w:rsid w:val="00DF606E"/>
    <w:rsid w:val="00DF60A9"/>
    <w:rsid w:val="00DF6833"/>
    <w:rsid w:val="00DF6C5E"/>
    <w:rsid w:val="00DF6F22"/>
    <w:rsid w:val="00DF76C6"/>
    <w:rsid w:val="00DF783F"/>
    <w:rsid w:val="00DF7948"/>
    <w:rsid w:val="00DF7B3F"/>
    <w:rsid w:val="00E00495"/>
    <w:rsid w:val="00E00521"/>
    <w:rsid w:val="00E0084A"/>
    <w:rsid w:val="00E00C17"/>
    <w:rsid w:val="00E0112D"/>
    <w:rsid w:val="00E01F1B"/>
    <w:rsid w:val="00E02046"/>
    <w:rsid w:val="00E027B4"/>
    <w:rsid w:val="00E02C41"/>
    <w:rsid w:val="00E02F1F"/>
    <w:rsid w:val="00E03D89"/>
    <w:rsid w:val="00E04670"/>
    <w:rsid w:val="00E0490B"/>
    <w:rsid w:val="00E05CC0"/>
    <w:rsid w:val="00E06552"/>
    <w:rsid w:val="00E06834"/>
    <w:rsid w:val="00E0694B"/>
    <w:rsid w:val="00E069EC"/>
    <w:rsid w:val="00E06B70"/>
    <w:rsid w:val="00E06BAE"/>
    <w:rsid w:val="00E06F16"/>
    <w:rsid w:val="00E0747D"/>
    <w:rsid w:val="00E07817"/>
    <w:rsid w:val="00E07DE5"/>
    <w:rsid w:val="00E104D2"/>
    <w:rsid w:val="00E105E5"/>
    <w:rsid w:val="00E10768"/>
    <w:rsid w:val="00E1116C"/>
    <w:rsid w:val="00E11F95"/>
    <w:rsid w:val="00E1267B"/>
    <w:rsid w:val="00E12BD8"/>
    <w:rsid w:val="00E13892"/>
    <w:rsid w:val="00E13F18"/>
    <w:rsid w:val="00E14523"/>
    <w:rsid w:val="00E152A6"/>
    <w:rsid w:val="00E15813"/>
    <w:rsid w:val="00E15EB5"/>
    <w:rsid w:val="00E15EDF"/>
    <w:rsid w:val="00E162C7"/>
    <w:rsid w:val="00E16587"/>
    <w:rsid w:val="00E165A3"/>
    <w:rsid w:val="00E169F8"/>
    <w:rsid w:val="00E16AB0"/>
    <w:rsid w:val="00E17335"/>
    <w:rsid w:val="00E17AB0"/>
    <w:rsid w:val="00E17FAC"/>
    <w:rsid w:val="00E20068"/>
    <w:rsid w:val="00E21536"/>
    <w:rsid w:val="00E216D2"/>
    <w:rsid w:val="00E2177B"/>
    <w:rsid w:val="00E22436"/>
    <w:rsid w:val="00E22459"/>
    <w:rsid w:val="00E226E5"/>
    <w:rsid w:val="00E2283D"/>
    <w:rsid w:val="00E22EAC"/>
    <w:rsid w:val="00E230DB"/>
    <w:rsid w:val="00E23E22"/>
    <w:rsid w:val="00E24293"/>
    <w:rsid w:val="00E2436A"/>
    <w:rsid w:val="00E2469D"/>
    <w:rsid w:val="00E24C3D"/>
    <w:rsid w:val="00E25067"/>
    <w:rsid w:val="00E2682D"/>
    <w:rsid w:val="00E271D5"/>
    <w:rsid w:val="00E278E0"/>
    <w:rsid w:val="00E2798E"/>
    <w:rsid w:val="00E279BD"/>
    <w:rsid w:val="00E30957"/>
    <w:rsid w:val="00E319C0"/>
    <w:rsid w:val="00E31C83"/>
    <w:rsid w:val="00E328E6"/>
    <w:rsid w:val="00E32AD9"/>
    <w:rsid w:val="00E32DEC"/>
    <w:rsid w:val="00E335FE"/>
    <w:rsid w:val="00E33ABB"/>
    <w:rsid w:val="00E33E18"/>
    <w:rsid w:val="00E34110"/>
    <w:rsid w:val="00E34A27"/>
    <w:rsid w:val="00E34B73"/>
    <w:rsid w:val="00E354C7"/>
    <w:rsid w:val="00E360B4"/>
    <w:rsid w:val="00E368D3"/>
    <w:rsid w:val="00E37103"/>
    <w:rsid w:val="00E3740F"/>
    <w:rsid w:val="00E374D8"/>
    <w:rsid w:val="00E37718"/>
    <w:rsid w:val="00E40D6E"/>
    <w:rsid w:val="00E412D0"/>
    <w:rsid w:val="00E4143A"/>
    <w:rsid w:val="00E41575"/>
    <w:rsid w:val="00E4162C"/>
    <w:rsid w:val="00E42908"/>
    <w:rsid w:val="00E42AF0"/>
    <w:rsid w:val="00E42E96"/>
    <w:rsid w:val="00E43ED3"/>
    <w:rsid w:val="00E43F2A"/>
    <w:rsid w:val="00E442FC"/>
    <w:rsid w:val="00E44A7E"/>
    <w:rsid w:val="00E44CCB"/>
    <w:rsid w:val="00E4500D"/>
    <w:rsid w:val="00E464F2"/>
    <w:rsid w:val="00E4674B"/>
    <w:rsid w:val="00E46EDB"/>
    <w:rsid w:val="00E47A18"/>
    <w:rsid w:val="00E51974"/>
    <w:rsid w:val="00E5225A"/>
    <w:rsid w:val="00E52CC4"/>
    <w:rsid w:val="00E5313C"/>
    <w:rsid w:val="00E53962"/>
    <w:rsid w:val="00E539BB"/>
    <w:rsid w:val="00E53E1A"/>
    <w:rsid w:val="00E543EB"/>
    <w:rsid w:val="00E54406"/>
    <w:rsid w:val="00E54866"/>
    <w:rsid w:val="00E54D00"/>
    <w:rsid w:val="00E560B3"/>
    <w:rsid w:val="00E5625B"/>
    <w:rsid w:val="00E573DF"/>
    <w:rsid w:val="00E60504"/>
    <w:rsid w:val="00E605BC"/>
    <w:rsid w:val="00E6078C"/>
    <w:rsid w:val="00E60CFC"/>
    <w:rsid w:val="00E60E68"/>
    <w:rsid w:val="00E612CC"/>
    <w:rsid w:val="00E62FDE"/>
    <w:rsid w:val="00E631EA"/>
    <w:rsid w:val="00E63952"/>
    <w:rsid w:val="00E63CE1"/>
    <w:rsid w:val="00E63E35"/>
    <w:rsid w:val="00E63F93"/>
    <w:rsid w:val="00E64C05"/>
    <w:rsid w:val="00E6559A"/>
    <w:rsid w:val="00E65861"/>
    <w:rsid w:val="00E66732"/>
    <w:rsid w:val="00E66C6E"/>
    <w:rsid w:val="00E67332"/>
    <w:rsid w:val="00E674CA"/>
    <w:rsid w:val="00E67501"/>
    <w:rsid w:val="00E676BE"/>
    <w:rsid w:val="00E67A7E"/>
    <w:rsid w:val="00E70472"/>
    <w:rsid w:val="00E706EF"/>
    <w:rsid w:val="00E70A38"/>
    <w:rsid w:val="00E71BC1"/>
    <w:rsid w:val="00E71CDD"/>
    <w:rsid w:val="00E7215D"/>
    <w:rsid w:val="00E7284B"/>
    <w:rsid w:val="00E72DB2"/>
    <w:rsid w:val="00E72EB9"/>
    <w:rsid w:val="00E731AD"/>
    <w:rsid w:val="00E73B0F"/>
    <w:rsid w:val="00E73C59"/>
    <w:rsid w:val="00E73DA0"/>
    <w:rsid w:val="00E744B7"/>
    <w:rsid w:val="00E746C4"/>
    <w:rsid w:val="00E74EAE"/>
    <w:rsid w:val="00E75656"/>
    <w:rsid w:val="00E75BA4"/>
    <w:rsid w:val="00E75E13"/>
    <w:rsid w:val="00E7627B"/>
    <w:rsid w:val="00E76712"/>
    <w:rsid w:val="00E76B23"/>
    <w:rsid w:val="00E76F61"/>
    <w:rsid w:val="00E80843"/>
    <w:rsid w:val="00E80887"/>
    <w:rsid w:val="00E81489"/>
    <w:rsid w:val="00E81928"/>
    <w:rsid w:val="00E8275B"/>
    <w:rsid w:val="00E832CF"/>
    <w:rsid w:val="00E83673"/>
    <w:rsid w:val="00E83DF4"/>
    <w:rsid w:val="00E845AA"/>
    <w:rsid w:val="00E84B9D"/>
    <w:rsid w:val="00E85971"/>
    <w:rsid w:val="00E8623C"/>
    <w:rsid w:val="00E86351"/>
    <w:rsid w:val="00E867B4"/>
    <w:rsid w:val="00E86A4F"/>
    <w:rsid w:val="00E872E5"/>
    <w:rsid w:val="00E90D5D"/>
    <w:rsid w:val="00E911EC"/>
    <w:rsid w:val="00E91B8D"/>
    <w:rsid w:val="00E91F49"/>
    <w:rsid w:val="00E92EEC"/>
    <w:rsid w:val="00E93A9A"/>
    <w:rsid w:val="00E94018"/>
    <w:rsid w:val="00E947D8"/>
    <w:rsid w:val="00E94EE4"/>
    <w:rsid w:val="00E950EB"/>
    <w:rsid w:val="00E9592A"/>
    <w:rsid w:val="00E95EBC"/>
    <w:rsid w:val="00E9679A"/>
    <w:rsid w:val="00E973DC"/>
    <w:rsid w:val="00EA022A"/>
    <w:rsid w:val="00EA03DA"/>
    <w:rsid w:val="00EA0D60"/>
    <w:rsid w:val="00EA1774"/>
    <w:rsid w:val="00EA1981"/>
    <w:rsid w:val="00EA2482"/>
    <w:rsid w:val="00EA3158"/>
    <w:rsid w:val="00EA3864"/>
    <w:rsid w:val="00EA3BF1"/>
    <w:rsid w:val="00EA54D5"/>
    <w:rsid w:val="00EA65BB"/>
    <w:rsid w:val="00EA692B"/>
    <w:rsid w:val="00EA6B6E"/>
    <w:rsid w:val="00EA78D5"/>
    <w:rsid w:val="00EB032E"/>
    <w:rsid w:val="00EB05D0"/>
    <w:rsid w:val="00EB0B9F"/>
    <w:rsid w:val="00EB13A6"/>
    <w:rsid w:val="00EB3065"/>
    <w:rsid w:val="00EB35D8"/>
    <w:rsid w:val="00EB3761"/>
    <w:rsid w:val="00EB379D"/>
    <w:rsid w:val="00EB49C3"/>
    <w:rsid w:val="00EB4C50"/>
    <w:rsid w:val="00EB4DBB"/>
    <w:rsid w:val="00EB5069"/>
    <w:rsid w:val="00EB5F39"/>
    <w:rsid w:val="00EB63A2"/>
    <w:rsid w:val="00EB63E2"/>
    <w:rsid w:val="00EB69F7"/>
    <w:rsid w:val="00EC0370"/>
    <w:rsid w:val="00EC0473"/>
    <w:rsid w:val="00EC0871"/>
    <w:rsid w:val="00EC1FA9"/>
    <w:rsid w:val="00EC2155"/>
    <w:rsid w:val="00EC2C29"/>
    <w:rsid w:val="00EC2EC2"/>
    <w:rsid w:val="00EC35A2"/>
    <w:rsid w:val="00EC379A"/>
    <w:rsid w:val="00EC40DE"/>
    <w:rsid w:val="00EC47BD"/>
    <w:rsid w:val="00EC4A6E"/>
    <w:rsid w:val="00EC4EF3"/>
    <w:rsid w:val="00EC64AB"/>
    <w:rsid w:val="00EC65ED"/>
    <w:rsid w:val="00EC6B67"/>
    <w:rsid w:val="00EC7100"/>
    <w:rsid w:val="00EC72BC"/>
    <w:rsid w:val="00ED092B"/>
    <w:rsid w:val="00ED16C4"/>
    <w:rsid w:val="00ED1C70"/>
    <w:rsid w:val="00ED21DA"/>
    <w:rsid w:val="00ED2433"/>
    <w:rsid w:val="00ED353D"/>
    <w:rsid w:val="00ED38D2"/>
    <w:rsid w:val="00ED3C7F"/>
    <w:rsid w:val="00ED48F9"/>
    <w:rsid w:val="00ED4C39"/>
    <w:rsid w:val="00ED507C"/>
    <w:rsid w:val="00ED545A"/>
    <w:rsid w:val="00ED5A83"/>
    <w:rsid w:val="00ED6A8C"/>
    <w:rsid w:val="00ED742C"/>
    <w:rsid w:val="00ED7742"/>
    <w:rsid w:val="00ED7BF9"/>
    <w:rsid w:val="00ED7E98"/>
    <w:rsid w:val="00EE023E"/>
    <w:rsid w:val="00EE04F5"/>
    <w:rsid w:val="00EE0523"/>
    <w:rsid w:val="00EE0ED1"/>
    <w:rsid w:val="00EE1679"/>
    <w:rsid w:val="00EE179C"/>
    <w:rsid w:val="00EE17E3"/>
    <w:rsid w:val="00EE1C2B"/>
    <w:rsid w:val="00EE1E0E"/>
    <w:rsid w:val="00EE2672"/>
    <w:rsid w:val="00EE2F39"/>
    <w:rsid w:val="00EE3278"/>
    <w:rsid w:val="00EE3700"/>
    <w:rsid w:val="00EE4821"/>
    <w:rsid w:val="00EE54E9"/>
    <w:rsid w:val="00EE5500"/>
    <w:rsid w:val="00EE5B32"/>
    <w:rsid w:val="00EE5C76"/>
    <w:rsid w:val="00EE6127"/>
    <w:rsid w:val="00EE6148"/>
    <w:rsid w:val="00EE67D6"/>
    <w:rsid w:val="00EE6C9E"/>
    <w:rsid w:val="00EE732B"/>
    <w:rsid w:val="00EE7ACD"/>
    <w:rsid w:val="00EE7D71"/>
    <w:rsid w:val="00EF0835"/>
    <w:rsid w:val="00EF0A59"/>
    <w:rsid w:val="00EF0D5B"/>
    <w:rsid w:val="00EF1E92"/>
    <w:rsid w:val="00EF3006"/>
    <w:rsid w:val="00EF37B7"/>
    <w:rsid w:val="00EF3F33"/>
    <w:rsid w:val="00EF4171"/>
    <w:rsid w:val="00EF4564"/>
    <w:rsid w:val="00EF4842"/>
    <w:rsid w:val="00EF542A"/>
    <w:rsid w:val="00EF59C2"/>
    <w:rsid w:val="00EF6F93"/>
    <w:rsid w:val="00EF7172"/>
    <w:rsid w:val="00F00892"/>
    <w:rsid w:val="00F01017"/>
    <w:rsid w:val="00F013A2"/>
    <w:rsid w:val="00F014BA"/>
    <w:rsid w:val="00F01A6C"/>
    <w:rsid w:val="00F02186"/>
    <w:rsid w:val="00F022DE"/>
    <w:rsid w:val="00F0346E"/>
    <w:rsid w:val="00F047EB"/>
    <w:rsid w:val="00F048FE"/>
    <w:rsid w:val="00F04AD4"/>
    <w:rsid w:val="00F0537F"/>
    <w:rsid w:val="00F05A50"/>
    <w:rsid w:val="00F05C8F"/>
    <w:rsid w:val="00F06454"/>
    <w:rsid w:val="00F064BD"/>
    <w:rsid w:val="00F06DDD"/>
    <w:rsid w:val="00F0715F"/>
    <w:rsid w:val="00F07FFE"/>
    <w:rsid w:val="00F10AF6"/>
    <w:rsid w:val="00F112EA"/>
    <w:rsid w:val="00F115C5"/>
    <w:rsid w:val="00F11A82"/>
    <w:rsid w:val="00F12803"/>
    <w:rsid w:val="00F12855"/>
    <w:rsid w:val="00F12C6A"/>
    <w:rsid w:val="00F131DB"/>
    <w:rsid w:val="00F13329"/>
    <w:rsid w:val="00F140A1"/>
    <w:rsid w:val="00F1424C"/>
    <w:rsid w:val="00F14433"/>
    <w:rsid w:val="00F14832"/>
    <w:rsid w:val="00F14C08"/>
    <w:rsid w:val="00F157FB"/>
    <w:rsid w:val="00F15A1D"/>
    <w:rsid w:val="00F15B74"/>
    <w:rsid w:val="00F16292"/>
    <w:rsid w:val="00F1690A"/>
    <w:rsid w:val="00F17154"/>
    <w:rsid w:val="00F179F1"/>
    <w:rsid w:val="00F205A6"/>
    <w:rsid w:val="00F20A47"/>
    <w:rsid w:val="00F217BA"/>
    <w:rsid w:val="00F21B9B"/>
    <w:rsid w:val="00F2226B"/>
    <w:rsid w:val="00F22C51"/>
    <w:rsid w:val="00F2327B"/>
    <w:rsid w:val="00F233D2"/>
    <w:rsid w:val="00F23527"/>
    <w:rsid w:val="00F2398E"/>
    <w:rsid w:val="00F23C2A"/>
    <w:rsid w:val="00F23D11"/>
    <w:rsid w:val="00F23D15"/>
    <w:rsid w:val="00F2429B"/>
    <w:rsid w:val="00F243F1"/>
    <w:rsid w:val="00F24459"/>
    <w:rsid w:val="00F24CA9"/>
    <w:rsid w:val="00F25176"/>
    <w:rsid w:val="00F26333"/>
    <w:rsid w:val="00F26343"/>
    <w:rsid w:val="00F26578"/>
    <w:rsid w:val="00F27437"/>
    <w:rsid w:val="00F30598"/>
    <w:rsid w:val="00F3060F"/>
    <w:rsid w:val="00F31309"/>
    <w:rsid w:val="00F31D44"/>
    <w:rsid w:val="00F31E50"/>
    <w:rsid w:val="00F32148"/>
    <w:rsid w:val="00F329FE"/>
    <w:rsid w:val="00F32B41"/>
    <w:rsid w:val="00F32E4B"/>
    <w:rsid w:val="00F33AB8"/>
    <w:rsid w:val="00F340D8"/>
    <w:rsid w:val="00F353C5"/>
    <w:rsid w:val="00F3540B"/>
    <w:rsid w:val="00F35D1D"/>
    <w:rsid w:val="00F36243"/>
    <w:rsid w:val="00F36714"/>
    <w:rsid w:val="00F36D85"/>
    <w:rsid w:val="00F37A25"/>
    <w:rsid w:val="00F37C9B"/>
    <w:rsid w:val="00F4058A"/>
    <w:rsid w:val="00F41FAA"/>
    <w:rsid w:val="00F42417"/>
    <w:rsid w:val="00F42C42"/>
    <w:rsid w:val="00F42C51"/>
    <w:rsid w:val="00F4349C"/>
    <w:rsid w:val="00F44A9F"/>
    <w:rsid w:val="00F44B55"/>
    <w:rsid w:val="00F44DFC"/>
    <w:rsid w:val="00F44E98"/>
    <w:rsid w:val="00F4611F"/>
    <w:rsid w:val="00F4618C"/>
    <w:rsid w:val="00F46E60"/>
    <w:rsid w:val="00F4735E"/>
    <w:rsid w:val="00F47628"/>
    <w:rsid w:val="00F47753"/>
    <w:rsid w:val="00F500A6"/>
    <w:rsid w:val="00F50C5C"/>
    <w:rsid w:val="00F50F45"/>
    <w:rsid w:val="00F52053"/>
    <w:rsid w:val="00F5254A"/>
    <w:rsid w:val="00F525EE"/>
    <w:rsid w:val="00F52E5A"/>
    <w:rsid w:val="00F531FF"/>
    <w:rsid w:val="00F53C5F"/>
    <w:rsid w:val="00F53D9B"/>
    <w:rsid w:val="00F54170"/>
    <w:rsid w:val="00F54A5B"/>
    <w:rsid w:val="00F54AC8"/>
    <w:rsid w:val="00F56658"/>
    <w:rsid w:val="00F566D8"/>
    <w:rsid w:val="00F56A96"/>
    <w:rsid w:val="00F5741C"/>
    <w:rsid w:val="00F57E8C"/>
    <w:rsid w:val="00F605D8"/>
    <w:rsid w:val="00F624EE"/>
    <w:rsid w:val="00F62E78"/>
    <w:rsid w:val="00F62F74"/>
    <w:rsid w:val="00F634A1"/>
    <w:rsid w:val="00F63753"/>
    <w:rsid w:val="00F6405F"/>
    <w:rsid w:val="00F64CE0"/>
    <w:rsid w:val="00F64DFD"/>
    <w:rsid w:val="00F654FD"/>
    <w:rsid w:val="00F65586"/>
    <w:rsid w:val="00F65757"/>
    <w:rsid w:val="00F65CA7"/>
    <w:rsid w:val="00F65CE4"/>
    <w:rsid w:val="00F66A03"/>
    <w:rsid w:val="00F678D7"/>
    <w:rsid w:val="00F67B21"/>
    <w:rsid w:val="00F701DF"/>
    <w:rsid w:val="00F7024B"/>
    <w:rsid w:val="00F70988"/>
    <w:rsid w:val="00F71163"/>
    <w:rsid w:val="00F714C2"/>
    <w:rsid w:val="00F71CB1"/>
    <w:rsid w:val="00F734AA"/>
    <w:rsid w:val="00F735D4"/>
    <w:rsid w:val="00F741F0"/>
    <w:rsid w:val="00F75082"/>
    <w:rsid w:val="00F75156"/>
    <w:rsid w:val="00F75825"/>
    <w:rsid w:val="00F75998"/>
    <w:rsid w:val="00F75F1F"/>
    <w:rsid w:val="00F76224"/>
    <w:rsid w:val="00F76A5F"/>
    <w:rsid w:val="00F77306"/>
    <w:rsid w:val="00F77546"/>
    <w:rsid w:val="00F77F2F"/>
    <w:rsid w:val="00F77FAC"/>
    <w:rsid w:val="00F8071E"/>
    <w:rsid w:val="00F808AE"/>
    <w:rsid w:val="00F80BE6"/>
    <w:rsid w:val="00F80FC9"/>
    <w:rsid w:val="00F81937"/>
    <w:rsid w:val="00F81C6B"/>
    <w:rsid w:val="00F81DCD"/>
    <w:rsid w:val="00F8220D"/>
    <w:rsid w:val="00F824F5"/>
    <w:rsid w:val="00F8310E"/>
    <w:rsid w:val="00F837EF"/>
    <w:rsid w:val="00F8381A"/>
    <w:rsid w:val="00F844E7"/>
    <w:rsid w:val="00F845AE"/>
    <w:rsid w:val="00F849AB"/>
    <w:rsid w:val="00F8510F"/>
    <w:rsid w:val="00F85177"/>
    <w:rsid w:val="00F85308"/>
    <w:rsid w:val="00F853EA"/>
    <w:rsid w:val="00F86421"/>
    <w:rsid w:val="00F86AB6"/>
    <w:rsid w:val="00F87612"/>
    <w:rsid w:val="00F87D1F"/>
    <w:rsid w:val="00F87F4F"/>
    <w:rsid w:val="00F905A9"/>
    <w:rsid w:val="00F90CB9"/>
    <w:rsid w:val="00F90D8F"/>
    <w:rsid w:val="00F916AF"/>
    <w:rsid w:val="00F91EEB"/>
    <w:rsid w:val="00F92379"/>
    <w:rsid w:val="00F92678"/>
    <w:rsid w:val="00F93092"/>
    <w:rsid w:val="00F93980"/>
    <w:rsid w:val="00F93BC8"/>
    <w:rsid w:val="00F93D51"/>
    <w:rsid w:val="00F94B69"/>
    <w:rsid w:val="00F94F2F"/>
    <w:rsid w:val="00F95010"/>
    <w:rsid w:val="00F960C2"/>
    <w:rsid w:val="00F9689F"/>
    <w:rsid w:val="00F96D6B"/>
    <w:rsid w:val="00FA04B7"/>
    <w:rsid w:val="00FA06D2"/>
    <w:rsid w:val="00FA0CCD"/>
    <w:rsid w:val="00FA19D6"/>
    <w:rsid w:val="00FA1D04"/>
    <w:rsid w:val="00FA21A0"/>
    <w:rsid w:val="00FA2397"/>
    <w:rsid w:val="00FA24FE"/>
    <w:rsid w:val="00FA2668"/>
    <w:rsid w:val="00FA29E0"/>
    <w:rsid w:val="00FA2AFC"/>
    <w:rsid w:val="00FA3018"/>
    <w:rsid w:val="00FA36F1"/>
    <w:rsid w:val="00FA3892"/>
    <w:rsid w:val="00FA3CAC"/>
    <w:rsid w:val="00FA428E"/>
    <w:rsid w:val="00FA4E0B"/>
    <w:rsid w:val="00FA4F14"/>
    <w:rsid w:val="00FA5280"/>
    <w:rsid w:val="00FA57C6"/>
    <w:rsid w:val="00FA70B1"/>
    <w:rsid w:val="00FA74D8"/>
    <w:rsid w:val="00FA77DB"/>
    <w:rsid w:val="00FB0001"/>
    <w:rsid w:val="00FB0044"/>
    <w:rsid w:val="00FB0782"/>
    <w:rsid w:val="00FB0E03"/>
    <w:rsid w:val="00FB1252"/>
    <w:rsid w:val="00FB1640"/>
    <w:rsid w:val="00FB1D0B"/>
    <w:rsid w:val="00FB1F3A"/>
    <w:rsid w:val="00FB210E"/>
    <w:rsid w:val="00FB251C"/>
    <w:rsid w:val="00FB3173"/>
    <w:rsid w:val="00FB3A86"/>
    <w:rsid w:val="00FB3FDE"/>
    <w:rsid w:val="00FB4372"/>
    <w:rsid w:val="00FB5421"/>
    <w:rsid w:val="00FB592E"/>
    <w:rsid w:val="00FC038C"/>
    <w:rsid w:val="00FC085A"/>
    <w:rsid w:val="00FC1457"/>
    <w:rsid w:val="00FC1581"/>
    <w:rsid w:val="00FC286E"/>
    <w:rsid w:val="00FC3A9E"/>
    <w:rsid w:val="00FC4021"/>
    <w:rsid w:val="00FC409B"/>
    <w:rsid w:val="00FC4421"/>
    <w:rsid w:val="00FC4440"/>
    <w:rsid w:val="00FC4645"/>
    <w:rsid w:val="00FC6162"/>
    <w:rsid w:val="00FC625C"/>
    <w:rsid w:val="00FC6271"/>
    <w:rsid w:val="00FC6961"/>
    <w:rsid w:val="00FC6EAB"/>
    <w:rsid w:val="00FC710F"/>
    <w:rsid w:val="00FC7894"/>
    <w:rsid w:val="00FD1000"/>
    <w:rsid w:val="00FD106D"/>
    <w:rsid w:val="00FD14B6"/>
    <w:rsid w:val="00FD1792"/>
    <w:rsid w:val="00FD1E33"/>
    <w:rsid w:val="00FD3BC3"/>
    <w:rsid w:val="00FD3F4D"/>
    <w:rsid w:val="00FD4818"/>
    <w:rsid w:val="00FD48F6"/>
    <w:rsid w:val="00FD57FD"/>
    <w:rsid w:val="00FD5DE0"/>
    <w:rsid w:val="00FD7622"/>
    <w:rsid w:val="00FD7763"/>
    <w:rsid w:val="00FD7900"/>
    <w:rsid w:val="00FE018D"/>
    <w:rsid w:val="00FE0503"/>
    <w:rsid w:val="00FE0583"/>
    <w:rsid w:val="00FE1539"/>
    <w:rsid w:val="00FE153B"/>
    <w:rsid w:val="00FE209C"/>
    <w:rsid w:val="00FE2221"/>
    <w:rsid w:val="00FE334F"/>
    <w:rsid w:val="00FE3805"/>
    <w:rsid w:val="00FE407D"/>
    <w:rsid w:val="00FE429B"/>
    <w:rsid w:val="00FE471A"/>
    <w:rsid w:val="00FE6579"/>
    <w:rsid w:val="00FE69FB"/>
    <w:rsid w:val="00FE71EE"/>
    <w:rsid w:val="00FE7D98"/>
    <w:rsid w:val="00FF013A"/>
    <w:rsid w:val="00FF0498"/>
    <w:rsid w:val="00FF054A"/>
    <w:rsid w:val="00FF06A5"/>
    <w:rsid w:val="00FF0A8E"/>
    <w:rsid w:val="00FF183C"/>
    <w:rsid w:val="00FF3AC8"/>
    <w:rsid w:val="00FF3BFE"/>
    <w:rsid w:val="00FF49CA"/>
    <w:rsid w:val="00FF4C3D"/>
    <w:rsid w:val="00FF5591"/>
    <w:rsid w:val="00FF60EA"/>
    <w:rsid w:val="00FF6492"/>
    <w:rsid w:val="00FF6A0A"/>
    <w:rsid w:val="011ECB43"/>
    <w:rsid w:val="015B9C0A"/>
    <w:rsid w:val="016A2D05"/>
    <w:rsid w:val="01F49C8C"/>
    <w:rsid w:val="022903D3"/>
    <w:rsid w:val="027336FB"/>
    <w:rsid w:val="0277A870"/>
    <w:rsid w:val="02A9AA21"/>
    <w:rsid w:val="02C62315"/>
    <w:rsid w:val="031E2279"/>
    <w:rsid w:val="03209121"/>
    <w:rsid w:val="03906B8C"/>
    <w:rsid w:val="039C6624"/>
    <w:rsid w:val="03B352B9"/>
    <w:rsid w:val="03B7FB1C"/>
    <w:rsid w:val="03DD5888"/>
    <w:rsid w:val="03FB6079"/>
    <w:rsid w:val="041A9C0E"/>
    <w:rsid w:val="044637CF"/>
    <w:rsid w:val="044E572B"/>
    <w:rsid w:val="04CF0F19"/>
    <w:rsid w:val="04F76656"/>
    <w:rsid w:val="051FBB1A"/>
    <w:rsid w:val="0597929A"/>
    <w:rsid w:val="059AF685"/>
    <w:rsid w:val="059E4D3A"/>
    <w:rsid w:val="05A725A0"/>
    <w:rsid w:val="05AE904B"/>
    <w:rsid w:val="05B2BEDC"/>
    <w:rsid w:val="05BF8960"/>
    <w:rsid w:val="0704CB64"/>
    <w:rsid w:val="0733637E"/>
    <w:rsid w:val="074B09F9"/>
    <w:rsid w:val="0770B9D5"/>
    <w:rsid w:val="079A7883"/>
    <w:rsid w:val="07C6586B"/>
    <w:rsid w:val="07E7523D"/>
    <w:rsid w:val="08AAFAC5"/>
    <w:rsid w:val="09B01DA0"/>
    <w:rsid w:val="09B9D0D6"/>
    <w:rsid w:val="09EDFC5E"/>
    <w:rsid w:val="0A2B6490"/>
    <w:rsid w:val="0A413063"/>
    <w:rsid w:val="0B103C33"/>
    <w:rsid w:val="0BAF0168"/>
    <w:rsid w:val="0BE2D98A"/>
    <w:rsid w:val="0C5445F4"/>
    <w:rsid w:val="0C6745F7"/>
    <w:rsid w:val="0CA68469"/>
    <w:rsid w:val="0D286144"/>
    <w:rsid w:val="0DB426A7"/>
    <w:rsid w:val="0DE0285F"/>
    <w:rsid w:val="0E56AC8F"/>
    <w:rsid w:val="0E6A6D1C"/>
    <w:rsid w:val="0E8CE7FB"/>
    <w:rsid w:val="0EB687F1"/>
    <w:rsid w:val="0F616295"/>
    <w:rsid w:val="0FA059D3"/>
    <w:rsid w:val="0FB4D6EC"/>
    <w:rsid w:val="0FF3F2EA"/>
    <w:rsid w:val="1095D5C6"/>
    <w:rsid w:val="10DFF6B9"/>
    <w:rsid w:val="10E4D14B"/>
    <w:rsid w:val="1153E553"/>
    <w:rsid w:val="11640BB5"/>
    <w:rsid w:val="11684544"/>
    <w:rsid w:val="11A04110"/>
    <w:rsid w:val="11C905DE"/>
    <w:rsid w:val="11FE937C"/>
    <w:rsid w:val="12173462"/>
    <w:rsid w:val="122EE39F"/>
    <w:rsid w:val="124518CE"/>
    <w:rsid w:val="12C5C436"/>
    <w:rsid w:val="130AFAED"/>
    <w:rsid w:val="130CE0E4"/>
    <w:rsid w:val="1346AB2F"/>
    <w:rsid w:val="137D3DDC"/>
    <w:rsid w:val="144F7707"/>
    <w:rsid w:val="147761BF"/>
    <w:rsid w:val="14B84BA0"/>
    <w:rsid w:val="151E5DCD"/>
    <w:rsid w:val="157C2EED"/>
    <w:rsid w:val="159E9788"/>
    <w:rsid w:val="15CF51EC"/>
    <w:rsid w:val="15D0C57B"/>
    <w:rsid w:val="161576DC"/>
    <w:rsid w:val="16C8E801"/>
    <w:rsid w:val="16E3E85D"/>
    <w:rsid w:val="171B3085"/>
    <w:rsid w:val="175779F7"/>
    <w:rsid w:val="177C933F"/>
    <w:rsid w:val="17A4093D"/>
    <w:rsid w:val="18066611"/>
    <w:rsid w:val="18094673"/>
    <w:rsid w:val="1826522B"/>
    <w:rsid w:val="183881A1"/>
    <w:rsid w:val="1896B5EB"/>
    <w:rsid w:val="18E67EEE"/>
    <w:rsid w:val="1919594E"/>
    <w:rsid w:val="194DC687"/>
    <w:rsid w:val="1972B464"/>
    <w:rsid w:val="1A139D13"/>
    <w:rsid w:val="1A212450"/>
    <w:rsid w:val="1A78EFBB"/>
    <w:rsid w:val="1AB513B6"/>
    <w:rsid w:val="1AB857B4"/>
    <w:rsid w:val="1AC1B7B5"/>
    <w:rsid w:val="1AC9E9A5"/>
    <w:rsid w:val="1B263845"/>
    <w:rsid w:val="1B27915A"/>
    <w:rsid w:val="1B632F59"/>
    <w:rsid w:val="1BF9B69E"/>
    <w:rsid w:val="1C0CC932"/>
    <w:rsid w:val="1C645845"/>
    <w:rsid w:val="1CB6B8BD"/>
    <w:rsid w:val="1CF1ADF7"/>
    <w:rsid w:val="1D021295"/>
    <w:rsid w:val="1D5DE39D"/>
    <w:rsid w:val="1DBA7B27"/>
    <w:rsid w:val="1DC19182"/>
    <w:rsid w:val="1DD3DF42"/>
    <w:rsid w:val="1E36465F"/>
    <w:rsid w:val="1E64E877"/>
    <w:rsid w:val="1EAEABB0"/>
    <w:rsid w:val="1EE5D19F"/>
    <w:rsid w:val="1FA88450"/>
    <w:rsid w:val="1FE5E82C"/>
    <w:rsid w:val="20527CD9"/>
    <w:rsid w:val="206FCB6A"/>
    <w:rsid w:val="207FB9F4"/>
    <w:rsid w:val="20E3DEC4"/>
    <w:rsid w:val="2105F7FC"/>
    <w:rsid w:val="21389370"/>
    <w:rsid w:val="2144EA0A"/>
    <w:rsid w:val="214D8B3D"/>
    <w:rsid w:val="21995059"/>
    <w:rsid w:val="21E5AC05"/>
    <w:rsid w:val="22259BE1"/>
    <w:rsid w:val="225E74B6"/>
    <w:rsid w:val="226F4488"/>
    <w:rsid w:val="227BC19C"/>
    <w:rsid w:val="22DFB3C5"/>
    <w:rsid w:val="23081497"/>
    <w:rsid w:val="232A36DB"/>
    <w:rsid w:val="23566873"/>
    <w:rsid w:val="238E5936"/>
    <w:rsid w:val="23AA3F10"/>
    <w:rsid w:val="24554E36"/>
    <w:rsid w:val="2470DD9D"/>
    <w:rsid w:val="2485C331"/>
    <w:rsid w:val="249C31E3"/>
    <w:rsid w:val="24F95808"/>
    <w:rsid w:val="2501329E"/>
    <w:rsid w:val="250F4A8A"/>
    <w:rsid w:val="2523C309"/>
    <w:rsid w:val="25D3992E"/>
    <w:rsid w:val="25DCD0F3"/>
    <w:rsid w:val="25FA6F9E"/>
    <w:rsid w:val="26053449"/>
    <w:rsid w:val="26058EF6"/>
    <w:rsid w:val="260DD0A5"/>
    <w:rsid w:val="2615E99D"/>
    <w:rsid w:val="26173426"/>
    <w:rsid w:val="263EAD93"/>
    <w:rsid w:val="267F9EE3"/>
    <w:rsid w:val="26F29E21"/>
    <w:rsid w:val="27450509"/>
    <w:rsid w:val="277ECA6E"/>
    <w:rsid w:val="27FE72A3"/>
    <w:rsid w:val="288BDDF8"/>
    <w:rsid w:val="289466FA"/>
    <w:rsid w:val="29060565"/>
    <w:rsid w:val="2915E4A2"/>
    <w:rsid w:val="2976258B"/>
    <w:rsid w:val="29A2BFFC"/>
    <w:rsid w:val="2A477726"/>
    <w:rsid w:val="2A55D9D7"/>
    <w:rsid w:val="2AE88E78"/>
    <w:rsid w:val="2B0C385C"/>
    <w:rsid w:val="2B25F652"/>
    <w:rsid w:val="2B288473"/>
    <w:rsid w:val="2B52B503"/>
    <w:rsid w:val="2B874BF4"/>
    <w:rsid w:val="2BC12797"/>
    <w:rsid w:val="2BD001F3"/>
    <w:rsid w:val="2BFCAC1C"/>
    <w:rsid w:val="2C2D2874"/>
    <w:rsid w:val="2C335180"/>
    <w:rsid w:val="2C3CAB84"/>
    <w:rsid w:val="2C45406B"/>
    <w:rsid w:val="2C602E81"/>
    <w:rsid w:val="2C6F0B31"/>
    <w:rsid w:val="2C7D5F72"/>
    <w:rsid w:val="2CBDD4CF"/>
    <w:rsid w:val="2CC24BDC"/>
    <w:rsid w:val="2D5AB471"/>
    <w:rsid w:val="2D6B901B"/>
    <w:rsid w:val="2DF2C317"/>
    <w:rsid w:val="2E07639C"/>
    <w:rsid w:val="2E2E661A"/>
    <w:rsid w:val="2E5E5276"/>
    <w:rsid w:val="2E97EE7C"/>
    <w:rsid w:val="2EAA3CB6"/>
    <w:rsid w:val="2EDABA92"/>
    <w:rsid w:val="2F7FA82A"/>
    <w:rsid w:val="301AE600"/>
    <w:rsid w:val="3090316C"/>
    <w:rsid w:val="3111813F"/>
    <w:rsid w:val="312C6D9B"/>
    <w:rsid w:val="31306D41"/>
    <w:rsid w:val="3148AD03"/>
    <w:rsid w:val="316DBDFA"/>
    <w:rsid w:val="3223A913"/>
    <w:rsid w:val="324E9D1D"/>
    <w:rsid w:val="325E41CC"/>
    <w:rsid w:val="3317B855"/>
    <w:rsid w:val="3369AF0F"/>
    <w:rsid w:val="338B8BB7"/>
    <w:rsid w:val="33923C87"/>
    <w:rsid w:val="339E97CE"/>
    <w:rsid w:val="33ABEE17"/>
    <w:rsid w:val="34053A01"/>
    <w:rsid w:val="342278DC"/>
    <w:rsid w:val="34B27678"/>
    <w:rsid w:val="34C4D34C"/>
    <w:rsid w:val="34E3D1C1"/>
    <w:rsid w:val="350B2FC4"/>
    <w:rsid w:val="353EF813"/>
    <w:rsid w:val="35590E9B"/>
    <w:rsid w:val="355F4ACE"/>
    <w:rsid w:val="35AEA9F9"/>
    <w:rsid w:val="36AF3865"/>
    <w:rsid w:val="3722AAE4"/>
    <w:rsid w:val="379828F6"/>
    <w:rsid w:val="37C127F6"/>
    <w:rsid w:val="37D0F007"/>
    <w:rsid w:val="37EEC99D"/>
    <w:rsid w:val="381F3EDA"/>
    <w:rsid w:val="382C6175"/>
    <w:rsid w:val="38BF03A3"/>
    <w:rsid w:val="393A968B"/>
    <w:rsid w:val="3A6700E7"/>
    <w:rsid w:val="3AA4A843"/>
    <w:rsid w:val="3AE0A76F"/>
    <w:rsid w:val="3B21A721"/>
    <w:rsid w:val="3B63D758"/>
    <w:rsid w:val="3B6C73A2"/>
    <w:rsid w:val="3B85FC6D"/>
    <w:rsid w:val="3B929EAC"/>
    <w:rsid w:val="3B948AA2"/>
    <w:rsid w:val="3C025601"/>
    <w:rsid w:val="3C3C2311"/>
    <w:rsid w:val="3C6864BC"/>
    <w:rsid w:val="3CC055D0"/>
    <w:rsid w:val="3CD2A536"/>
    <w:rsid w:val="3D0EDBDD"/>
    <w:rsid w:val="3D2133A1"/>
    <w:rsid w:val="3D35EA78"/>
    <w:rsid w:val="3D75A2E5"/>
    <w:rsid w:val="3DADC671"/>
    <w:rsid w:val="3DDA2BE2"/>
    <w:rsid w:val="3DE2B9B4"/>
    <w:rsid w:val="3E2B8D04"/>
    <w:rsid w:val="3E7EF40B"/>
    <w:rsid w:val="3EA8C7B7"/>
    <w:rsid w:val="3EB8CE1E"/>
    <w:rsid w:val="3EF0AD39"/>
    <w:rsid w:val="3F7569DE"/>
    <w:rsid w:val="3F7DF2A9"/>
    <w:rsid w:val="3F883742"/>
    <w:rsid w:val="3F8F63C8"/>
    <w:rsid w:val="3FA9EFDD"/>
    <w:rsid w:val="3FCE983B"/>
    <w:rsid w:val="401E0471"/>
    <w:rsid w:val="40A24415"/>
    <w:rsid w:val="40A3F82C"/>
    <w:rsid w:val="41095A90"/>
    <w:rsid w:val="411A17EB"/>
    <w:rsid w:val="4141C8F3"/>
    <w:rsid w:val="4147DF12"/>
    <w:rsid w:val="41E6B608"/>
    <w:rsid w:val="422B1F11"/>
    <w:rsid w:val="42DD8BDC"/>
    <w:rsid w:val="43100E7C"/>
    <w:rsid w:val="43806EFA"/>
    <w:rsid w:val="4397CA74"/>
    <w:rsid w:val="43D7027C"/>
    <w:rsid w:val="440FDF66"/>
    <w:rsid w:val="449DBA7F"/>
    <w:rsid w:val="44A66B81"/>
    <w:rsid w:val="45ACB4B1"/>
    <w:rsid w:val="45F8CF93"/>
    <w:rsid w:val="45FEBE55"/>
    <w:rsid w:val="46C16DE2"/>
    <w:rsid w:val="46C79E7E"/>
    <w:rsid w:val="4721F3F5"/>
    <w:rsid w:val="47508822"/>
    <w:rsid w:val="47BCD77A"/>
    <w:rsid w:val="4810378F"/>
    <w:rsid w:val="48144AA8"/>
    <w:rsid w:val="482819D5"/>
    <w:rsid w:val="48ED49C7"/>
    <w:rsid w:val="48FEB6D0"/>
    <w:rsid w:val="4910A178"/>
    <w:rsid w:val="49BB9F47"/>
    <w:rsid w:val="49BC555F"/>
    <w:rsid w:val="49C7B27D"/>
    <w:rsid w:val="49F5471E"/>
    <w:rsid w:val="4A86D3EB"/>
    <w:rsid w:val="4A9B2510"/>
    <w:rsid w:val="4ACAAE78"/>
    <w:rsid w:val="4AEB92CD"/>
    <w:rsid w:val="4AFAECC7"/>
    <w:rsid w:val="4BB232EB"/>
    <w:rsid w:val="4BDDEFF0"/>
    <w:rsid w:val="4C050180"/>
    <w:rsid w:val="4C5274B2"/>
    <w:rsid w:val="4C87632E"/>
    <w:rsid w:val="4D0023A6"/>
    <w:rsid w:val="4D1F9DE8"/>
    <w:rsid w:val="4D2F0747"/>
    <w:rsid w:val="4DA87632"/>
    <w:rsid w:val="4DEA868B"/>
    <w:rsid w:val="4DEE78CD"/>
    <w:rsid w:val="4EA83A95"/>
    <w:rsid w:val="4F9E2A0A"/>
    <w:rsid w:val="4FB1C904"/>
    <w:rsid w:val="4FC4CE31"/>
    <w:rsid w:val="4FCA5942"/>
    <w:rsid w:val="4FF7061A"/>
    <w:rsid w:val="503C584C"/>
    <w:rsid w:val="50698DFD"/>
    <w:rsid w:val="5150DFD3"/>
    <w:rsid w:val="52DC96A4"/>
    <w:rsid w:val="53289E4F"/>
    <w:rsid w:val="533A5F4B"/>
    <w:rsid w:val="534FDD4B"/>
    <w:rsid w:val="535CE6AB"/>
    <w:rsid w:val="536CCE65"/>
    <w:rsid w:val="53A9EBD1"/>
    <w:rsid w:val="540F90A1"/>
    <w:rsid w:val="548D1772"/>
    <w:rsid w:val="554EC310"/>
    <w:rsid w:val="555E4C58"/>
    <w:rsid w:val="55A11EB3"/>
    <w:rsid w:val="55A5CE96"/>
    <w:rsid w:val="55F6B352"/>
    <w:rsid w:val="562B5C50"/>
    <w:rsid w:val="56383CCC"/>
    <w:rsid w:val="56549750"/>
    <w:rsid w:val="573CF0F8"/>
    <w:rsid w:val="57697481"/>
    <w:rsid w:val="57E120BF"/>
    <w:rsid w:val="57F9EE4E"/>
    <w:rsid w:val="580EA81D"/>
    <w:rsid w:val="585928A1"/>
    <w:rsid w:val="588FEC76"/>
    <w:rsid w:val="58C6BE37"/>
    <w:rsid w:val="58DC7BCD"/>
    <w:rsid w:val="58F097D4"/>
    <w:rsid w:val="590C847F"/>
    <w:rsid w:val="592BE9F3"/>
    <w:rsid w:val="5986A430"/>
    <w:rsid w:val="59C6A017"/>
    <w:rsid w:val="5A3533E5"/>
    <w:rsid w:val="5A4C8578"/>
    <w:rsid w:val="5A5BCF11"/>
    <w:rsid w:val="5A662505"/>
    <w:rsid w:val="5AA16FE4"/>
    <w:rsid w:val="5AA8C908"/>
    <w:rsid w:val="5AAA4B50"/>
    <w:rsid w:val="5AF173A9"/>
    <w:rsid w:val="5B235B11"/>
    <w:rsid w:val="5B811E30"/>
    <w:rsid w:val="5B88F032"/>
    <w:rsid w:val="5BB3BF28"/>
    <w:rsid w:val="5BC263B2"/>
    <w:rsid w:val="5BFAAAEB"/>
    <w:rsid w:val="5BFC9CC7"/>
    <w:rsid w:val="5C0FC5CA"/>
    <w:rsid w:val="5C122C1B"/>
    <w:rsid w:val="5C140A54"/>
    <w:rsid w:val="5C897A60"/>
    <w:rsid w:val="5D51FA1C"/>
    <w:rsid w:val="5D779EE8"/>
    <w:rsid w:val="5DC60708"/>
    <w:rsid w:val="5E0810C5"/>
    <w:rsid w:val="5E2918A1"/>
    <w:rsid w:val="5E3FDFC7"/>
    <w:rsid w:val="5E55CB27"/>
    <w:rsid w:val="5E777E13"/>
    <w:rsid w:val="5E7CFB04"/>
    <w:rsid w:val="5E851449"/>
    <w:rsid w:val="5EF7B594"/>
    <w:rsid w:val="5F0C6456"/>
    <w:rsid w:val="5FB8A9B7"/>
    <w:rsid w:val="5FC1A91B"/>
    <w:rsid w:val="60183860"/>
    <w:rsid w:val="606360EF"/>
    <w:rsid w:val="6082A180"/>
    <w:rsid w:val="608EEC91"/>
    <w:rsid w:val="6160FDAF"/>
    <w:rsid w:val="618925CF"/>
    <w:rsid w:val="619C43B7"/>
    <w:rsid w:val="61CA8EA8"/>
    <w:rsid w:val="61F9B9C0"/>
    <w:rsid w:val="626E342F"/>
    <w:rsid w:val="6313B456"/>
    <w:rsid w:val="634C2636"/>
    <w:rsid w:val="638E3063"/>
    <w:rsid w:val="63B3B3BB"/>
    <w:rsid w:val="63B4A722"/>
    <w:rsid w:val="63F81414"/>
    <w:rsid w:val="64069994"/>
    <w:rsid w:val="6429D056"/>
    <w:rsid w:val="6493F069"/>
    <w:rsid w:val="651EE45F"/>
    <w:rsid w:val="6526B016"/>
    <w:rsid w:val="654D0071"/>
    <w:rsid w:val="65D73A2A"/>
    <w:rsid w:val="66150C79"/>
    <w:rsid w:val="66BDD196"/>
    <w:rsid w:val="66E4FE78"/>
    <w:rsid w:val="671BFA0A"/>
    <w:rsid w:val="672EE091"/>
    <w:rsid w:val="67BF2FCC"/>
    <w:rsid w:val="67C01365"/>
    <w:rsid w:val="67E6A4D5"/>
    <w:rsid w:val="681F2842"/>
    <w:rsid w:val="6831F414"/>
    <w:rsid w:val="68E8CA9B"/>
    <w:rsid w:val="6959C628"/>
    <w:rsid w:val="695E80BD"/>
    <w:rsid w:val="69985714"/>
    <w:rsid w:val="6A510C2A"/>
    <w:rsid w:val="6A8C5B60"/>
    <w:rsid w:val="6B0D2791"/>
    <w:rsid w:val="6B7947D2"/>
    <w:rsid w:val="6BADC983"/>
    <w:rsid w:val="6BDB4BDB"/>
    <w:rsid w:val="6C37CB93"/>
    <w:rsid w:val="6C541DF8"/>
    <w:rsid w:val="6C61C9AD"/>
    <w:rsid w:val="6C8FA812"/>
    <w:rsid w:val="6CA212B2"/>
    <w:rsid w:val="6CC8EEF7"/>
    <w:rsid w:val="6CCD444C"/>
    <w:rsid w:val="6D985AAA"/>
    <w:rsid w:val="6DC52587"/>
    <w:rsid w:val="6DE3D6F9"/>
    <w:rsid w:val="6E6DFF9F"/>
    <w:rsid w:val="6EB5CEBC"/>
    <w:rsid w:val="6F4BA54D"/>
    <w:rsid w:val="6F53FE1B"/>
    <w:rsid w:val="6F6712AE"/>
    <w:rsid w:val="6F9FE576"/>
    <w:rsid w:val="70153BC7"/>
    <w:rsid w:val="70698E15"/>
    <w:rsid w:val="707B75AD"/>
    <w:rsid w:val="70DA590F"/>
    <w:rsid w:val="71050995"/>
    <w:rsid w:val="712121D6"/>
    <w:rsid w:val="7144F230"/>
    <w:rsid w:val="717B1710"/>
    <w:rsid w:val="7186E46B"/>
    <w:rsid w:val="71CE4C42"/>
    <w:rsid w:val="71F2BA27"/>
    <w:rsid w:val="72220622"/>
    <w:rsid w:val="725177C3"/>
    <w:rsid w:val="725663E6"/>
    <w:rsid w:val="72A0C518"/>
    <w:rsid w:val="72B1201F"/>
    <w:rsid w:val="72B46043"/>
    <w:rsid w:val="72BDD872"/>
    <w:rsid w:val="72F7AA63"/>
    <w:rsid w:val="73144F21"/>
    <w:rsid w:val="73885770"/>
    <w:rsid w:val="73B2178C"/>
    <w:rsid w:val="73E1FE5F"/>
    <w:rsid w:val="7416A67E"/>
    <w:rsid w:val="747C8679"/>
    <w:rsid w:val="74F05B07"/>
    <w:rsid w:val="74F6B3F0"/>
    <w:rsid w:val="74FB04F4"/>
    <w:rsid w:val="7569F8A0"/>
    <w:rsid w:val="75A6F87D"/>
    <w:rsid w:val="7653ED06"/>
    <w:rsid w:val="7656E6A2"/>
    <w:rsid w:val="77B7D340"/>
    <w:rsid w:val="77D103D2"/>
    <w:rsid w:val="77D26619"/>
    <w:rsid w:val="785E9D20"/>
    <w:rsid w:val="786147EC"/>
    <w:rsid w:val="786B57D5"/>
    <w:rsid w:val="78725444"/>
    <w:rsid w:val="789AAC47"/>
    <w:rsid w:val="78D66A06"/>
    <w:rsid w:val="78D9CF05"/>
    <w:rsid w:val="79020385"/>
    <w:rsid w:val="797E6E2E"/>
    <w:rsid w:val="79D55763"/>
    <w:rsid w:val="79F0B2B0"/>
    <w:rsid w:val="7A1F4B86"/>
    <w:rsid w:val="7A320A22"/>
    <w:rsid w:val="7A456BFA"/>
    <w:rsid w:val="7A809805"/>
    <w:rsid w:val="7AD2E996"/>
    <w:rsid w:val="7AE77B6F"/>
    <w:rsid w:val="7B0C9691"/>
    <w:rsid w:val="7B2247C0"/>
    <w:rsid w:val="7B6570D6"/>
    <w:rsid w:val="7BA9CE35"/>
    <w:rsid w:val="7BE65C46"/>
    <w:rsid w:val="7C054989"/>
    <w:rsid w:val="7C28C37F"/>
    <w:rsid w:val="7C3A0E70"/>
    <w:rsid w:val="7C4B7276"/>
    <w:rsid w:val="7CAB9D88"/>
    <w:rsid w:val="7CACB07A"/>
    <w:rsid w:val="7CB37D8C"/>
    <w:rsid w:val="7CDA5CBB"/>
    <w:rsid w:val="7D1BDFEE"/>
    <w:rsid w:val="7D3F322B"/>
    <w:rsid w:val="7D4AEEEE"/>
    <w:rsid w:val="7D9709A0"/>
    <w:rsid w:val="7DA7985A"/>
    <w:rsid w:val="7E2863FF"/>
    <w:rsid w:val="7E39CDCC"/>
    <w:rsid w:val="7E81649C"/>
    <w:rsid w:val="7E9854BB"/>
    <w:rsid w:val="7E9A9963"/>
    <w:rsid w:val="7EA1B53F"/>
    <w:rsid w:val="7EB3CDFD"/>
    <w:rsid w:val="7ED8BF55"/>
    <w:rsid w:val="7EF02D46"/>
    <w:rsid w:val="7EF44519"/>
    <w:rsid w:val="7F7362C8"/>
    <w:rsid w:val="7FB98A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95233"/>
    <o:shapelayout v:ext="edit">
      <o:idmap v:ext="edit" data="1"/>
    </o:shapelayout>
  </w:shapeDefaults>
  <w:decimalSymbol w:val="."/>
  <w:listSeparator w:val=","/>
  <w14:docId w14:val="4810378F"/>
  <w15:chartTrackingRefBased/>
  <w15:docId w15:val="{3E4C66E8-5082-4A4F-8495-D43CDD717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1C1"/>
    <w:pPr>
      <w:spacing w:after="0" w:line="240" w:lineRule="auto"/>
    </w:pPr>
    <w:rPr>
      <w:rFonts w:ascii="Times New Roman" w:eastAsia="Times New Roman" w:hAnsi="Times New Roman" w:cs="Times New Roman"/>
      <w:sz w:val="24"/>
      <w:szCs w:val="20"/>
    </w:rPr>
  </w:style>
  <w:style w:type="paragraph" w:styleId="Heading1">
    <w:name w:val="heading 1"/>
    <w:basedOn w:val="Baseheading"/>
    <w:next w:val="BodyText"/>
    <w:link w:val="Heading1Char"/>
    <w:qFormat/>
    <w:rsid w:val="001631C1"/>
    <w:pPr>
      <w:spacing w:after="180"/>
    </w:pPr>
    <w:rPr>
      <w:caps/>
      <w:sz w:val="28"/>
      <w:szCs w:val="28"/>
    </w:rPr>
  </w:style>
  <w:style w:type="paragraph" w:styleId="Heading2">
    <w:name w:val="heading 2"/>
    <w:basedOn w:val="Baseheading"/>
    <w:next w:val="BodyText"/>
    <w:link w:val="Heading2Char"/>
    <w:qFormat/>
    <w:rsid w:val="001631C1"/>
    <w:pPr>
      <w:spacing w:after="180"/>
      <w:outlineLvl w:val="1"/>
    </w:pPr>
  </w:style>
  <w:style w:type="paragraph" w:styleId="Heading3">
    <w:name w:val="heading 3"/>
    <w:basedOn w:val="Normal"/>
    <w:next w:val="Baseheading"/>
    <w:link w:val="Heading3Char"/>
    <w:qFormat/>
    <w:rsid w:val="001631C1"/>
    <w:pPr>
      <w:keepNext/>
      <w:spacing w:before="240" w:after="180"/>
      <w:outlineLvl w:val="2"/>
    </w:pPr>
    <w:rPr>
      <w:i/>
      <w:iCs/>
    </w:rPr>
  </w:style>
  <w:style w:type="paragraph" w:styleId="Heading4">
    <w:name w:val="heading 4"/>
    <w:basedOn w:val="Baseheading"/>
    <w:next w:val="Normal"/>
    <w:link w:val="Heading4Char"/>
    <w:uiPriority w:val="9"/>
    <w:unhideWhenUsed/>
    <w:qFormat/>
    <w:rsid w:val="001631C1"/>
    <w:pPr>
      <w:spacing w:after="120"/>
      <w:ind w:left="720" w:hanging="720"/>
      <w:outlineLvl w:val="3"/>
    </w:pPr>
    <w:rPr>
      <w:rFonts w:eastAsia="Times New Roman"/>
      <w:b w:val="0"/>
      <w:bCs/>
      <w:i/>
      <w:szCs w:val="28"/>
    </w:rPr>
  </w:style>
  <w:style w:type="paragraph" w:styleId="Heading5">
    <w:name w:val="heading 5"/>
    <w:basedOn w:val="Normal"/>
    <w:next w:val="Normal"/>
    <w:link w:val="Heading5Char"/>
    <w:uiPriority w:val="9"/>
    <w:unhideWhenUsed/>
    <w:qFormat/>
    <w:rsid w:val="001631C1"/>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31C1"/>
    <w:pPr>
      <w:ind w:left="720"/>
    </w:pPr>
  </w:style>
  <w:style w:type="paragraph" w:styleId="BodyText">
    <w:name w:val="Body Text"/>
    <w:basedOn w:val="Basetext"/>
    <w:link w:val="BodyTextChar"/>
    <w:uiPriority w:val="99"/>
    <w:rsid w:val="001631C1"/>
    <w:pPr>
      <w:spacing w:line="480" w:lineRule="auto"/>
      <w:ind w:firstLine="720"/>
    </w:pPr>
  </w:style>
  <w:style w:type="character" w:customStyle="1" w:styleId="BodyTextChar">
    <w:name w:val="Body Text Char"/>
    <w:link w:val="BodyText"/>
    <w:uiPriority w:val="99"/>
    <w:rsid w:val="001631C1"/>
    <w:rPr>
      <w:rFonts w:ascii="Times New Roman" w:eastAsia="SimSun" w:hAnsi="Times New Roman" w:cs="Times New Roman"/>
      <w:sz w:val="24"/>
      <w:lang w:eastAsia="zh-CN"/>
    </w:rPr>
  </w:style>
  <w:style w:type="character" w:styleId="CommentReference">
    <w:name w:val="annotation reference"/>
    <w:uiPriority w:val="99"/>
    <w:rsid w:val="001631C1"/>
    <w:rPr>
      <w:sz w:val="16"/>
      <w:szCs w:val="16"/>
    </w:rPr>
  </w:style>
  <w:style w:type="paragraph" w:styleId="CommentText">
    <w:name w:val="annotation text"/>
    <w:basedOn w:val="Normal"/>
    <w:link w:val="CommentTextChar"/>
    <w:uiPriority w:val="99"/>
    <w:rsid w:val="001631C1"/>
    <w:rPr>
      <w:sz w:val="20"/>
    </w:rPr>
  </w:style>
  <w:style w:type="character" w:customStyle="1" w:styleId="CommentTextChar">
    <w:name w:val="Comment Text Char"/>
    <w:link w:val="CommentText"/>
    <w:uiPriority w:val="99"/>
    <w:rsid w:val="001631C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631C1"/>
    <w:rPr>
      <w:b/>
      <w:bCs/>
    </w:rPr>
  </w:style>
  <w:style w:type="character" w:customStyle="1" w:styleId="CommentSubjectChar">
    <w:name w:val="Comment Subject Char"/>
    <w:link w:val="CommentSubject"/>
    <w:uiPriority w:val="99"/>
    <w:semiHidden/>
    <w:rsid w:val="001631C1"/>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1631C1"/>
    <w:rPr>
      <w:rFonts w:ascii="Segoe UI" w:hAnsi="Segoe UI" w:cs="Segoe UI"/>
      <w:sz w:val="18"/>
      <w:szCs w:val="18"/>
    </w:rPr>
  </w:style>
  <w:style w:type="character" w:customStyle="1" w:styleId="BalloonTextChar">
    <w:name w:val="Balloon Text Char"/>
    <w:link w:val="BalloonText"/>
    <w:uiPriority w:val="99"/>
    <w:semiHidden/>
    <w:rsid w:val="001631C1"/>
    <w:rPr>
      <w:rFonts w:ascii="Segoe UI" w:eastAsia="Times New Roman" w:hAnsi="Segoe UI" w:cs="Segoe UI"/>
      <w:sz w:val="18"/>
      <w:szCs w:val="18"/>
    </w:rPr>
  </w:style>
  <w:style w:type="paragraph" w:customStyle="1" w:styleId="table-headers">
    <w:name w:val="table-headers"/>
    <w:basedOn w:val="Basetext"/>
    <w:qFormat/>
    <w:rsid w:val="00E328E6"/>
    <w:pPr>
      <w:keepNext/>
      <w:spacing w:before="80" w:after="80"/>
      <w:jc w:val="center"/>
    </w:pPr>
    <w:rPr>
      <w:b/>
      <w:snapToGrid w:val="0"/>
      <w:sz w:val="20"/>
      <w:szCs w:val="20"/>
    </w:rPr>
  </w:style>
  <w:style w:type="paragraph" w:customStyle="1" w:styleId="table-text">
    <w:name w:val="table-text"/>
    <w:basedOn w:val="Basetext"/>
    <w:rsid w:val="00E328E6"/>
    <w:pPr>
      <w:spacing w:before="60" w:after="60"/>
    </w:pPr>
    <w:rPr>
      <w:sz w:val="20"/>
      <w:szCs w:val="20"/>
    </w:rPr>
  </w:style>
  <w:style w:type="paragraph" w:customStyle="1" w:styleId="table-title">
    <w:name w:val="table-title"/>
    <w:basedOn w:val="Basetext"/>
    <w:rsid w:val="001631C1"/>
    <w:pPr>
      <w:keepNext/>
      <w:keepLines/>
      <w:spacing w:line="480" w:lineRule="auto"/>
    </w:pPr>
    <w:rPr>
      <w:b/>
    </w:rPr>
  </w:style>
  <w:style w:type="paragraph" w:customStyle="1" w:styleId="table-sourcestd">
    <w:name w:val="table-source_std"/>
    <w:basedOn w:val="Basetext"/>
    <w:rsid w:val="00E328E6"/>
    <w:pPr>
      <w:keepLines/>
      <w:spacing w:before="120" w:after="240" w:line="480" w:lineRule="auto"/>
    </w:pPr>
    <w:rPr>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RTITable">
    <w:name w:val="RTI_Table"/>
    <w:basedOn w:val="TableNormal"/>
    <w:uiPriority w:val="99"/>
    <w:rsid w:val="00F849AB"/>
    <w:pPr>
      <w:spacing w:after="0" w:line="240" w:lineRule="auto"/>
    </w:pPr>
    <w:rPr>
      <w:rFonts w:ascii="Times New Roman" w:eastAsia="SimSun" w:hAnsi="Times New Roman" w:cs="Times New Roman"/>
      <w:sz w:val="20"/>
      <w:szCs w:val="20"/>
      <w:lang w:eastAsia="zh-CN"/>
    </w:rPr>
    <w:tblPr>
      <w:tblBorders>
        <w:top w:val="single" w:sz="12" w:space="0" w:color="auto"/>
        <w:bottom w:val="single" w:sz="12" w:space="0" w:color="auto"/>
      </w:tblBorders>
    </w:tblPr>
    <w:trPr>
      <w:cantSplit/>
    </w:trPr>
    <w:tblStylePr w:type="firstRow">
      <w:pPr>
        <w:jc w:val="center"/>
      </w:pPr>
      <w:tblPr/>
      <w:tcPr>
        <w:tcBorders>
          <w:bottom w:val="single" w:sz="4" w:space="0" w:color="auto"/>
        </w:tcBorders>
        <w:vAlign w:val="bottom"/>
      </w:tcPr>
    </w:tblStylePr>
  </w:style>
  <w:style w:type="character" w:customStyle="1" w:styleId="Heading5Char">
    <w:name w:val="Heading 5 Char"/>
    <w:link w:val="Heading5"/>
    <w:uiPriority w:val="9"/>
    <w:rsid w:val="001631C1"/>
    <w:rPr>
      <w:rFonts w:ascii="Calibri" w:eastAsia="Times New Roman" w:hAnsi="Calibri" w:cs="Times New Roman"/>
      <w:b/>
      <w:bCs/>
      <w:i/>
      <w:iCs/>
      <w:sz w:val="26"/>
      <w:szCs w:val="26"/>
    </w:rPr>
  </w:style>
  <w:style w:type="paragraph" w:customStyle="1" w:styleId="bullets">
    <w:name w:val="bullets"/>
    <w:basedOn w:val="Basetext"/>
    <w:rsid w:val="001631C1"/>
    <w:pPr>
      <w:numPr>
        <w:numId w:val="22"/>
      </w:numPr>
      <w:spacing w:line="480" w:lineRule="auto"/>
    </w:pPr>
  </w:style>
  <w:style w:type="paragraph" w:styleId="Header">
    <w:name w:val="header"/>
    <w:basedOn w:val="Normal"/>
    <w:link w:val="HeaderChar"/>
    <w:rsid w:val="001631C1"/>
    <w:pPr>
      <w:tabs>
        <w:tab w:val="center" w:pos="4320"/>
        <w:tab w:val="right" w:pos="8640"/>
      </w:tabs>
    </w:pPr>
  </w:style>
  <w:style w:type="character" w:customStyle="1" w:styleId="HeaderChar">
    <w:name w:val="Header Char"/>
    <w:link w:val="Header"/>
    <w:rsid w:val="001631C1"/>
    <w:rPr>
      <w:rFonts w:ascii="Times New Roman" w:eastAsia="Times New Roman" w:hAnsi="Times New Roman" w:cs="Times New Roman"/>
      <w:sz w:val="24"/>
      <w:szCs w:val="20"/>
    </w:rPr>
  </w:style>
  <w:style w:type="paragraph" w:styleId="Footer">
    <w:name w:val="footer"/>
    <w:basedOn w:val="Normal"/>
    <w:link w:val="FooterChar"/>
    <w:uiPriority w:val="99"/>
    <w:rsid w:val="001631C1"/>
    <w:pPr>
      <w:tabs>
        <w:tab w:val="center" w:pos="4680"/>
        <w:tab w:val="right" w:pos="9360"/>
      </w:tabs>
      <w:jc w:val="center"/>
    </w:pPr>
  </w:style>
  <w:style w:type="character" w:customStyle="1" w:styleId="FooterChar">
    <w:name w:val="Footer Char"/>
    <w:link w:val="Footer"/>
    <w:uiPriority w:val="99"/>
    <w:rsid w:val="001631C1"/>
    <w:rPr>
      <w:rFonts w:ascii="Times New Roman" w:eastAsia="Times New Roman" w:hAnsi="Times New Roman" w:cs="Times New Roman"/>
      <w:sz w:val="24"/>
      <w:szCs w:val="20"/>
    </w:rPr>
  </w:style>
  <w:style w:type="paragraph" w:customStyle="1" w:styleId="table-continued">
    <w:name w:val="table-continued"/>
    <w:basedOn w:val="Basetext"/>
    <w:rsid w:val="001631C1"/>
    <w:pPr>
      <w:jc w:val="right"/>
    </w:pPr>
  </w:style>
  <w:style w:type="paragraph" w:customStyle="1" w:styleId="table-textindent">
    <w:name w:val="table-text_indent"/>
    <w:basedOn w:val="Basetext"/>
    <w:qFormat/>
    <w:rsid w:val="00E328E6"/>
    <w:pPr>
      <w:spacing w:before="60" w:after="60"/>
      <w:ind w:left="216"/>
    </w:pPr>
    <w:rPr>
      <w:snapToGrid w:val="0"/>
      <w:sz w:val="20"/>
      <w:szCs w:val="20"/>
    </w:rPr>
  </w:style>
  <w:style w:type="paragraph" w:customStyle="1" w:styleId="table-titlecontinued">
    <w:name w:val="table-title_continued"/>
    <w:basedOn w:val="Basetext"/>
    <w:rsid w:val="001631C1"/>
    <w:pPr>
      <w:keepNext/>
      <w:keepLines/>
    </w:pPr>
    <w:rPr>
      <w:b/>
    </w:rPr>
  </w:style>
  <w:style w:type="paragraph" w:customStyle="1" w:styleId="table-notealt-2">
    <w:name w:val="table-note_alt-2"/>
    <w:basedOn w:val="Basetext"/>
    <w:rsid w:val="001631C1"/>
    <w:pPr>
      <w:keepLines/>
      <w:autoSpaceDE w:val="0"/>
      <w:autoSpaceDN w:val="0"/>
      <w:adjustRightInd w:val="0"/>
      <w:spacing w:before="60" w:after="240"/>
    </w:pPr>
    <w:rPr>
      <w:szCs w:val="24"/>
    </w:rPr>
  </w:style>
  <w:style w:type="paragraph" w:customStyle="1" w:styleId="table-notestd">
    <w:name w:val="table-note_std"/>
    <w:basedOn w:val="Basetext"/>
    <w:rsid w:val="001631C1"/>
    <w:pPr>
      <w:keepLines/>
      <w:autoSpaceDE w:val="0"/>
      <w:autoSpaceDN w:val="0"/>
      <w:adjustRightInd w:val="0"/>
      <w:spacing w:before="120"/>
    </w:pPr>
    <w:rPr>
      <w:szCs w:val="24"/>
    </w:rPr>
  </w:style>
  <w:style w:type="paragraph" w:customStyle="1" w:styleId="figure-inlinew-box">
    <w:name w:val="figure-inline_w-box"/>
    <w:basedOn w:val="Basetext"/>
    <w:rsid w:val="001631C1"/>
    <w:pPr>
      <w:keepNext/>
      <w:pBdr>
        <w:top w:val="single" w:sz="12" w:space="6" w:color="auto"/>
        <w:left w:val="single" w:sz="12" w:space="6" w:color="auto"/>
        <w:bottom w:val="single" w:sz="12" w:space="6" w:color="auto"/>
        <w:right w:val="single" w:sz="12" w:space="6" w:color="auto"/>
      </w:pBdr>
      <w:spacing w:before="240"/>
      <w:ind w:left="180" w:right="180"/>
      <w:jc w:val="center"/>
    </w:pPr>
  </w:style>
  <w:style w:type="paragraph" w:customStyle="1" w:styleId="figure-title">
    <w:name w:val="figure-title"/>
    <w:basedOn w:val="Basetext"/>
    <w:rsid w:val="001631C1"/>
    <w:pPr>
      <w:keepLines/>
      <w:spacing w:line="480" w:lineRule="auto"/>
    </w:pPr>
    <w:rPr>
      <w:b/>
    </w:rPr>
  </w:style>
  <w:style w:type="paragraph" w:customStyle="1" w:styleId="figure-notealt-2">
    <w:name w:val="figure-note_alt-2"/>
    <w:basedOn w:val="Basetext"/>
    <w:rsid w:val="001631C1"/>
    <w:pPr>
      <w:keepLines/>
      <w:autoSpaceDE w:val="0"/>
      <w:autoSpaceDN w:val="0"/>
      <w:adjustRightInd w:val="0"/>
      <w:spacing w:before="60" w:after="240"/>
    </w:pPr>
    <w:rPr>
      <w:szCs w:val="24"/>
    </w:rPr>
  </w:style>
  <w:style w:type="paragraph" w:customStyle="1" w:styleId="figure-sourcestd">
    <w:name w:val="figure-source_std"/>
    <w:basedOn w:val="Basetext"/>
    <w:rsid w:val="001631C1"/>
    <w:pPr>
      <w:keepLines/>
      <w:spacing w:before="120" w:after="240" w:line="480" w:lineRule="auto"/>
    </w:pPr>
  </w:style>
  <w:style w:type="character" w:styleId="Hyperlink">
    <w:name w:val="Hyperlink"/>
    <w:uiPriority w:val="99"/>
    <w:rsid w:val="001631C1"/>
    <w:rPr>
      <w:rFonts w:ascii="Times New Roman" w:hAnsi="Times New Roman"/>
      <w:color w:val="0053CC"/>
      <w:u w:val="single"/>
    </w:rPr>
  </w:style>
  <w:style w:type="character" w:styleId="UnresolvedMention">
    <w:name w:val="Unresolved Mention"/>
    <w:basedOn w:val="DefaultParagraphFont"/>
    <w:uiPriority w:val="99"/>
    <w:unhideWhenUsed/>
    <w:rsid w:val="00CB6880"/>
    <w:rPr>
      <w:color w:val="605E5C"/>
      <w:shd w:val="clear" w:color="auto" w:fill="E1DFDD"/>
    </w:rPr>
  </w:style>
  <w:style w:type="character" w:customStyle="1" w:styleId="Heading1Char">
    <w:name w:val="Heading 1 Char"/>
    <w:link w:val="Heading1"/>
    <w:rsid w:val="001631C1"/>
    <w:rPr>
      <w:rFonts w:ascii="Times New Roman" w:eastAsia="SimSun" w:hAnsi="Times New Roman" w:cs="Times New Roman"/>
      <w:b/>
      <w:caps/>
      <w:kern w:val="28"/>
      <w:sz w:val="28"/>
      <w:szCs w:val="28"/>
      <w:lang w:eastAsia="zh-CN"/>
    </w:rPr>
  </w:style>
  <w:style w:type="character" w:customStyle="1" w:styleId="Heading2Char">
    <w:name w:val="Heading 2 Char"/>
    <w:link w:val="Heading2"/>
    <w:rsid w:val="001631C1"/>
    <w:rPr>
      <w:rFonts w:ascii="Times New Roman" w:eastAsia="SimSun" w:hAnsi="Times New Roman" w:cs="Times New Roman"/>
      <w:b/>
      <w:kern w:val="28"/>
      <w:sz w:val="24"/>
      <w:lang w:eastAsia="zh-CN"/>
    </w:rPr>
  </w:style>
  <w:style w:type="character" w:customStyle="1" w:styleId="Heading3Char">
    <w:name w:val="Heading 3 Char"/>
    <w:link w:val="Heading3"/>
    <w:rsid w:val="001631C1"/>
    <w:rPr>
      <w:rFonts w:ascii="Times New Roman" w:eastAsia="Times New Roman" w:hAnsi="Times New Roman" w:cs="Times New Roman"/>
      <w:i/>
      <w:iCs/>
      <w:sz w:val="24"/>
      <w:szCs w:val="20"/>
    </w:rPr>
  </w:style>
  <w:style w:type="character" w:styleId="Mention">
    <w:name w:val="Mention"/>
    <w:basedOn w:val="DefaultParagraphFont"/>
    <w:uiPriority w:val="99"/>
    <w:unhideWhenUsed/>
    <w:rsid w:val="00E02C41"/>
    <w:rPr>
      <w:color w:val="2B579A"/>
      <w:shd w:val="clear" w:color="auto" w:fill="E1DFDD"/>
    </w:rPr>
  </w:style>
  <w:style w:type="character" w:styleId="FollowedHyperlink">
    <w:name w:val="FollowedHyperlink"/>
    <w:uiPriority w:val="99"/>
    <w:rsid w:val="001631C1"/>
    <w:rPr>
      <w:rFonts w:ascii="Times New Roman" w:hAnsi="Times New Roman"/>
      <w:color w:val="6F57B5"/>
      <w:u w:val="single"/>
    </w:rPr>
  </w:style>
  <w:style w:type="paragraph" w:styleId="Revision">
    <w:name w:val="Revision"/>
    <w:hidden/>
    <w:uiPriority w:val="99"/>
    <w:semiHidden/>
    <w:rsid w:val="00DD20D4"/>
    <w:pPr>
      <w:spacing w:after="0" w:line="240" w:lineRule="auto"/>
    </w:pPr>
  </w:style>
  <w:style w:type="paragraph" w:customStyle="1" w:styleId="EndNoteBibliography">
    <w:name w:val="EndNote Bibliography"/>
    <w:basedOn w:val="Normal"/>
    <w:link w:val="EndNoteBibliographyChar"/>
    <w:rsid w:val="001F73B0"/>
    <w:pPr>
      <w:keepLines/>
      <w:spacing w:line="480" w:lineRule="auto"/>
      <w:ind w:left="540" w:hanging="540"/>
    </w:pPr>
    <w:rPr>
      <w:noProof/>
      <w:szCs w:val="24"/>
    </w:rPr>
  </w:style>
  <w:style w:type="character" w:customStyle="1" w:styleId="EndNoteBibliographyChar">
    <w:name w:val="EndNote Bibliography Char"/>
    <w:basedOn w:val="DefaultParagraphFont"/>
    <w:link w:val="EndNoteBibliography"/>
    <w:rsid w:val="001F73B0"/>
    <w:rPr>
      <w:rFonts w:ascii="Times New Roman" w:eastAsia="Times New Roman" w:hAnsi="Times New Roman" w:cs="Times New Roman"/>
      <w:noProof/>
      <w:sz w:val="24"/>
      <w:szCs w:val="24"/>
    </w:rPr>
  </w:style>
  <w:style w:type="paragraph" w:customStyle="1" w:styleId="Baseheading">
    <w:name w:val="Base_heading"/>
    <w:rsid w:val="001631C1"/>
    <w:pPr>
      <w:keepNext/>
      <w:spacing w:before="240" w:after="240" w:line="240" w:lineRule="auto"/>
      <w:outlineLvl w:val="0"/>
    </w:pPr>
    <w:rPr>
      <w:rFonts w:ascii="Times New Roman" w:eastAsia="SimSun" w:hAnsi="Times New Roman" w:cs="Times New Roman"/>
      <w:b/>
      <w:kern w:val="28"/>
      <w:sz w:val="24"/>
      <w:lang w:eastAsia="zh-CN"/>
    </w:rPr>
  </w:style>
  <w:style w:type="paragraph" w:customStyle="1" w:styleId="ack-header">
    <w:name w:val="ack-header"/>
    <w:basedOn w:val="Baseheading"/>
    <w:rsid w:val="001631C1"/>
    <w:pPr>
      <w:jc w:val="center"/>
    </w:pPr>
    <w:rPr>
      <w:rFonts w:ascii="Times New Roman Bold" w:hAnsi="Times New Roman Bold"/>
      <w:caps/>
    </w:rPr>
  </w:style>
  <w:style w:type="paragraph" w:customStyle="1" w:styleId="Basetext">
    <w:name w:val="Base_text"/>
    <w:rsid w:val="001631C1"/>
    <w:pPr>
      <w:spacing w:after="0" w:line="240" w:lineRule="auto"/>
    </w:pPr>
    <w:rPr>
      <w:rFonts w:ascii="Times New Roman" w:eastAsia="SimSun" w:hAnsi="Times New Roman" w:cs="Times New Roman"/>
      <w:sz w:val="24"/>
      <w:lang w:eastAsia="zh-CN"/>
    </w:rPr>
  </w:style>
  <w:style w:type="paragraph" w:customStyle="1" w:styleId="ack-text">
    <w:name w:val="ack-text"/>
    <w:basedOn w:val="Basetext"/>
    <w:rsid w:val="001631C1"/>
    <w:pPr>
      <w:spacing w:after="240"/>
      <w:ind w:firstLine="720"/>
    </w:pPr>
  </w:style>
  <w:style w:type="paragraph" w:customStyle="1" w:styleId="app-heading1">
    <w:name w:val="app-heading_1"/>
    <w:basedOn w:val="Baseheading"/>
    <w:rsid w:val="001631C1"/>
    <w:pPr>
      <w:jc w:val="center"/>
    </w:pPr>
    <w:rPr>
      <w:rFonts w:ascii="Times New Roman Bold" w:hAnsi="Times New Roman Bold"/>
      <w:caps/>
    </w:rPr>
  </w:style>
  <w:style w:type="paragraph" w:customStyle="1" w:styleId="author-list-name">
    <w:name w:val="author-list-name"/>
    <w:basedOn w:val="Basetext"/>
    <w:rsid w:val="001631C1"/>
    <w:pPr>
      <w:autoSpaceDE w:val="0"/>
      <w:autoSpaceDN w:val="0"/>
      <w:adjustRightInd w:val="0"/>
      <w:spacing w:before="240" w:after="240"/>
      <w:jc w:val="center"/>
    </w:pPr>
    <w:rPr>
      <w:szCs w:val="24"/>
    </w:rPr>
  </w:style>
  <w:style w:type="paragraph" w:customStyle="1" w:styleId="biblio-entry">
    <w:name w:val="biblio-entry"/>
    <w:basedOn w:val="Basetext"/>
    <w:rsid w:val="001631C1"/>
    <w:pPr>
      <w:keepLines/>
      <w:spacing w:line="480" w:lineRule="auto"/>
      <w:ind w:left="720" w:hanging="720"/>
    </w:pPr>
  </w:style>
  <w:style w:type="paragraph" w:customStyle="1" w:styleId="biblio-header">
    <w:name w:val="biblio-header"/>
    <w:basedOn w:val="Baseheading"/>
    <w:rsid w:val="001631C1"/>
    <w:rPr>
      <w:rFonts w:ascii="Times New Roman Bold" w:hAnsi="Times New Roman Bold"/>
      <w:caps/>
    </w:rPr>
  </w:style>
  <w:style w:type="paragraph" w:styleId="BlockText">
    <w:name w:val="Block Text"/>
    <w:basedOn w:val="Basetext"/>
    <w:rsid w:val="001631C1"/>
    <w:pPr>
      <w:spacing w:after="240"/>
      <w:ind w:left="1440" w:right="1440"/>
    </w:pPr>
  </w:style>
  <w:style w:type="paragraph" w:customStyle="1" w:styleId="body-textcontinued">
    <w:name w:val="body-text_continued"/>
    <w:basedOn w:val="Basetext"/>
    <w:rsid w:val="001631C1"/>
    <w:pPr>
      <w:spacing w:line="480" w:lineRule="auto"/>
    </w:pPr>
  </w:style>
  <w:style w:type="paragraph" w:customStyle="1" w:styleId="bullets2nd-level">
    <w:name w:val="bullets_2nd-level"/>
    <w:basedOn w:val="Basetext"/>
    <w:rsid w:val="001631C1"/>
    <w:pPr>
      <w:numPr>
        <w:numId w:val="23"/>
      </w:numPr>
      <w:spacing w:line="480" w:lineRule="auto"/>
    </w:pPr>
  </w:style>
  <w:style w:type="paragraph" w:customStyle="1" w:styleId="bullets3rd-level">
    <w:name w:val="bullets_3rd-level"/>
    <w:basedOn w:val="Basetext"/>
    <w:rsid w:val="001631C1"/>
    <w:pPr>
      <w:numPr>
        <w:numId w:val="24"/>
      </w:numPr>
      <w:spacing w:line="480" w:lineRule="auto"/>
    </w:pPr>
  </w:style>
  <w:style w:type="paragraph" w:customStyle="1" w:styleId="cover-address">
    <w:name w:val="cover-address"/>
    <w:basedOn w:val="Basetext"/>
    <w:rsid w:val="001631C1"/>
    <w:pPr>
      <w:jc w:val="right"/>
    </w:pPr>
    <w:rPr>
      <w:rFonts w:ascii="Arial" w:hAnsi="Arial"/>
    </w:rPr>
  </w:style>
  <w:style w:type="paragraph" w:customStyle="1" w:styleId="cover-author">
    <w:name w:val="cover-author"/>
    <w:basedOn w:val="Basetext"/>
    <w:rsid w:val="001631C1"/>
    <w:pPr>
      <w:spacing w:after="240"/>
      <w:ind w:left="720"/>
      <w:contextualSpacing/>
    </w:pPr>
  </w:style>
  <w:style w:type="paragraph" w:customStyle="1" w:styleId="cover-date">
    <w:name w:val="cover-date"/>
    <w:basedOn w:val="Basetext"/>
    <w:rsid w:val="001631C1"/>
    <w:pPr>
      <w:spacing w:before="240" w:after="240"/>
      <w:jc w:val="center"/>
    </w:pPr>
  </w:style>
  <w:style w:type="paragraph" w:customStyle="1" w:styleId="cover-project-no">
    <w:name w:val="cover-project-no"/>
    <w:basedOn w:val="Basetext"/>
    <w:rsid w:val="001631C1"/>
    <w:pPr>
      <w:spacing w:before="480" w:after="240"/>
      <w:jc w:val="right"/>
    </w:pPr>
    <w:rPr>
      <w:rFonts w:ascii="Arial" w:hAnsi="Arial"/>
    </w:rPr>
  </w:style>
  <w:style w:type="paragraph" w:customStyle="1" w:styleId="cover-subtitle">
    <w:name w:val="cover-subtitle"/>
    <w:basedOn w:val="Baseheading"/>
    <w:rsid w:val="001631C1"/>
    <w:pPr>
      <w:spacing w:after="1800"/>
      <w:jc w:val="right"/>
      <w:outlineLvl w:val="1"/>
    </w:pPr>
    <w:rPr>
      <w:rFonts w:ascii="Arial" w:hAnsi="Arial"/>
      <w:sz w:val="36"/>
    </w:rPr>
  </w:style>
  <w:style w:type="paragraph" w:customStyle="1" w:styleId="cover-text">
    <w:name w:val="cover-text"/>
    <w:basedOn w:val="Basetext"/>
    <w:rsid w:val="001631C1"/>
    <w:pPr>
      <w:spacing w:before="480" w:after="240"/>
      <w:jc w:val="right"/>
    </w:pPr>
    <w:rPr>
      <w:rFonts w:ascii="Arial" w:hAnsi="Arial"/>
    </w:rPr>
  </w:style>
  <w:style w:type="paragraph" w:customStyle="1" w:styleId="cover-title">
    <w:name w:val="cover-title"/>
    <w:basedOn w:val="Baseheading"/>
    <w:rsid w:val="001631C1"/>
    <w:pPr>
      <w:spacing w:after="840"/>
      <w:jc w:val="right"/>
    </w:pPr>
    <w:rPr>
      <w:rFonts w:ascii="Arial Bold" w:hAnsi="Arial Bold"/>
      <w:sz w:val="48"/>
    </w:rPr>
  </w:style>
  <w:style w:type="paragraph" w:customStyle="1" w:styleId="disclaimer-text">
    <w:name w:val="disclaimer-text"/>
    <w:basedOn w:val="Basetext"/>
    <w:rsid w:val="001631C1"/>
    <w:pPr>
      <w:spacing w:before="240" w:line="480" w:lineRule="auto"/>
      <w:jc w:val="both"/>
    </w:pPr>
  </w:style>
  <w:style w:type="paragraph" w:customStyle="1" w:styleId="equation">
    <w:name w:val="equation"/>
    <w:rsid w:val="001631C1"/>
    <w:pPr>
      <w:tabs>
        <w:tab w:val="center" w:pos="4680"/>
        <w:tab w:val="right" w:pos="9360"/>
      </w:tabs>
      <w:spacing w:after="240" w:line="480" w:lineRule="atLeast"/>
    </w:pPr>
    <w:rPr>
      <w:rFonts w:ascii="Times New Roman" w:eastAsia="Times New Roman" w:hAnsi="Times New Roman" w:cs="Times New Roman"/>
      <w:sz w:val="24"/>
      <w:szCs w:val="20"/>
    </w:rPr>
  </w:style>
  <w:style w:type="paragraph" w:customStyle="1" w:styleId="es-heading1">
    <w:name w:val="es-heading_1"/>
    <w:basedOn w:val="Baseheading"/>
    <w:rsid w:val="001631C1"/>
    <w:pPr>
      <w:jc w:val="center"/>
    </w:pPr>
    <w:rPr>
      <w:rFonts w:ascii="Times New Roman Bold" w:hAnsi="Times New Roman Bold"/>
      <w:caps/>
    </w:rPr>
  </w:style>
  <w:style w:type="paragraph" w:customStyle="1" w:styleId="es-heading2">
    <w:name w:val="es-heading_2"/>
    <w:basedOn w:val="Baseheading"/>
    <w:qFormat/>
    <w:rsid w:val="001631C1"/>
    <w:pPr>
      <w:ind w:left="720" w:hanging="720"/>
    </w:pPr>
  </w:style>
  <w:style w:type="paragraph" w:customStyle="1" w:styleId="es-heading3">
    <w:name w:val="es-heading_3"/>
    <w:basedOn w:val="Baseheading"/>
    <w:qFormat/>
    <w:rsid w:val="001631C1"/>
    <w:pPr>
      <w:ind w:left="1440" w:hanging="720"/>
    </w:pPr>
  </w:style>
  <w:style w:type="paragraph" w:customStyle="1" w:styleId="figure-inline">
    <w:name w:val="figure-inline"/>
    <w:basedOn w:val="Basetext"/>
    <w:rsid w:val="001631C1"/>
    <w:pPr>
      <w:keepNext/>
      <w:jc w:val="center"/>
    </w:pPr>
  </w:style>
  <w:style w:type="paragraph" w:customStyle="1" w:styleId="figure-notealt-1">
    <w:name w:val="figure-note_alt-1"/>
    <w:basedOn w:val="Basetext"/>
    <w:rsid w:val="001631C1"/>
    <w:pPr>
      <w:keepLines/>
      <w:spacing w:before="60"/>
    </w:pPr>
  </w:style>
  <w:style w:type="paragraph" w:customStyle="1" w:styleId="figure-notestd">
    <w:name w:val="figure-note_std"/>
    <w:basedOn w:val="Basetext"/>
    <w:rsid w:val="001631C1"/>
    <w:pPr>
      <w:keepLines/>
      <w:autoSpaceDE w:val="0"/>
      <w:autoSpaceDN w:val="0"/>
      <w:adjustRightInd w:val="0"/>
      <w:spacing w:before="120" w:line="480" w:lineRule="auto"/>
    </w:pPr>
    <w:rPr>
      <w:szCs w:val="24"/>
    </w:rPr>
  </w:style>
  <w:style w:type="paragraph" w:customStyle="1" w:styleId="figure-sourcealt-1">
    <w:name w:val="figure-source_alt-1"/>
    <w:basedOn w:val="Basetext"/>
    <w:rsid w:val="001631C1"/>
    <w:pPr>
      <w:keepLines/>
      <w:spacing w:before="120"/>
    </w:pPr>
  </w:style>
  <w:style w:type="character" w:styleId="FootnoteReference">
    <w:name w:val="footnote reference"/>
    <w:rsid w:val="001631C1"/>
    <w:rPr>
      <w:rFonts w:ascii="Times New Roman" w:hAnsi="Times New Roman"/>
      <w:b w:val="0"/>
      <w:i w:val="0"/>
      <w:color w:val="auto"/>
      <w:spacing w:val="0"/>
      <w:w w:val="100"/>
      <w:kern w:val="0"/>
      <w:position w:val="0"/>
      <w:sz w:val="24"/>
      <w:vertAlign w:val="superscript"/>
    </w:rPr>
  </w:style>
  <w:style w:type="paragraph" w:styleId="FootnoteText">
    <w:name w:val="footnote text"/>
    <w:basedOn w:val="Normal"/>
    <w:link w:val="FootnoteTextChar"/>
    <w:rsid w:val="001631C1"/>
    <w:pPr>
      <w:spacing w:after="240"/>
      <w:ind w:left="274" w:hanging="274"/>
    </w:pPr>
    <w:rPr>
      <w:sz w:val="20"/>
    </w:rPr>
  </w:style>
  <w:style w:type="character" w:customStyle="1" w:styleId="FootnoteTextChar">
    <w:name w:val="Footnote Text Char"/>
    <w:link w:val="FootnoteText"/>
    <w:rsid w:val="001631C1"/>
    <w:rPr>
      <w:rFonts w:ascii="Times New Roman" w:eastAsia="Times New Roman" w:hAnsi="Times New Roman" w:cs="Times New Roman"/>
      <w:sz w:val="20"/>
      <w:szCs w:val="20"/>
    </w:rPr>
  </w:style>
  <w:style w:type="character" w:customStyle="1" w:styleId="Heading4Char">
    <w:name w:val="Heading 4 Char"/>
    <w:link w:val="Heading4"/>
    <w:uiPriority w:val="9"/>
    <w:rsid w:val="001631C1"/>
    <w:rPr>
      <w:rFonts w:ascii="Times New Roman" w:eastAsia="Times New Roman" w:hAnsi="Times New Roman" w:cs="Times New Roman"/>
      <w:bCs/>
      <w:i/>
      <w:kern w:val="28"/>
      <w:sz w:val="24"/>
      <w:szCs w:val="28"/>
      <w:lang w:eastAsia="zh-CN"/>
    </w:rPr>
  </w:style>
  <w:style w:type="paragraph" w:styleId="ListContinue">
    <w:name w:val="List Continue"/>
    <w:basedOn w:val="Normal"/>
    <w:rsid w:val="001631C1"/>
    <w:pPr>
      <w:spacing w:after="240"/>
      <w:ind w:left="1080"/>
    </w:pPr>
  </w:style>
  <w:style w:type="paragraph" w:styleId="ListContinue2">
    <w:name w:val="List Continue 2"/>
    <w:basedOn w:val="Normal"/>
    <w:uiPriority w:val="99"/>
    <w:rsid w:val="001631C1"/>
    <w:pPr>
      <w:spacing w:after="120"/>
      <w:ind w:left="720"/>
      <w:contextualSpacing/>
    </w:pPr>
  </w:style>
  <w:style w:type="paragraph" w:customStyle="1" w:styleId="numbers">
    <w:name w:val="numbers"/>
    <w:basedOn w:val="Basetext"/>
    <w:rsid w:val="001631C1"/>
    <w:pPr>
      <w:spacing w:line="480" w:lineRule="auto"/>
      <w:ind w:left="1080" w:hanging="360"/>
    </w:pPr>
  </w:style>
  <w:style w:type="paragraph" w:customStyle="1" w:styleId="numbers2nd-level">
    <w:name w:val="numbers_2nd-level"/>
    <w:basedOn w:val="Basetext"/>
    <w:rsid w:val="001631C1"/>
    <w:pPr>
      <w:spacing w:line="480" w:lineRule="auto"/>
      <w:ind w:left="1440" w:hanging="360"/>
    </w:pPr>
  </w:style>
  <w:style w:type="character" w:styleId="PageNumber">
    <w:name w:val="page number"/>
    <w:basedOn w:val="DefaultParagraphFont"/>
    <w:rsid w:val="001631C1"/>
  </w:style>
  <w:style w:type="paragraph" w:styleId="Quote">
    <w:name w:val="Quote"/>
    <w:basedOn w:val="Normal"/>
    <w:next w:val="Normal"/>
    <w:link w:val="QuoteChar"/>
    <w:uiPriority w:val="29"/>
    <w:qFormat/>
    <w:rsid w:val="001631C1"/>
    <w:pPr>
      <w:spacing w:line="480" w:lineRule="auto"/>
      <w:ind w:left="864" w:right="864"/>
      <w:jc w:val="center"/>
    </w:pPr>
    <w:rPr>
      <w:i/>
      <w:iCs/>
    </w:rPr>
  </w:style>
  <w:style w:type="character" w:customStyle="1" w:styleId="QuoteChar">
    <w:name w:val="Quote Char"/>
    <w:link w:val="Quote"/>
    <w:uiPriority w:val="29"/>
    <w:rsid w:val="001631C1"/>
    <w:rPr>
      <w:rFonts w:ascii="Times New Roman" w:eastAsia="Times New Roman" w:hAnsi="Times New Roman" w:cs="Times New Roman"/>
      <w:i/>
      <w:iCs/>
      <w:sz w:val="24"/>
      <w:szCs w:val="20"/>
    </w:rPr>
  </w:style>
  <w:style w:type="paragraph" w:customStyle="1" w:styleId="summary-header">
    <w:name w:val="summary-header"/>
    <w:basedOn w:val="Baseheading"/>
    <w:rsid w:val="001631C1"/>
    <w:pPr>
      <w:autoSpaceDE w:val="0"/>
      <w:autoSpaceDN w:val="0"/>
      <w:adjustRightInd w:val="0"/>
      <w:jc w:val="center"/>
    </w:pPr>
    <w:rPr>
      <w:rFonts w:ascii="Times New Roman Bold" w:eastAsia="Times New Roman" w:hAnsi="Times New Roman Bold"/>
      <w:caps/>
      <w:szCs w:val="24"/>
    </w:rPr>
  </w:style>
  <w:style w:type="paragraph" w:customStyle="1" w:styleId="summary-text">
    <w:name w:val="summary-text"/>
    <w:basedOn w:val="Basetext"/>
    <w:rsid w:val="001631C1"/>
    <w:pPr>
      <w:autoSpaceDE w:val="0"/>
      <w:autoSpaceDN w:val="0"/>
      <w:adjustRightInd w:val="0"/>
      <w:spacing w:after="240"/>
      <w:ind w:firstLine="720"/>
    </w:pPr>
    <w:rPr>
      <w:szCs w:val="24"/>
    </w:rPr>
  </w:style>
  <w:style w:type="paragraph" w:customStyle="1" w:styleId="table-bullet2nd">
    <w:name w:val="table-bullet_2nd"/>
    <w:basedOn w:val="Basetext"/>
    <w:rsid w:val="001631C1"/>
    <w:pPr>
      <w:numPr>
        <w:numId w:val="25"/>
      </w:numPr>
      <w:spacing w:before="120" w:after="120"/>
    </w:pPr>
    <w:rPr>
      <w:szCs w:val="18"/>
    </w:rPr>
  </w:style>
  <w:style w:type="paragraph" w:customStyle="1" w:styleId="table-bulletind">
    <w:name w:val="table-bullet_ind"/>
    <w:basedOn w:val="Basetext"/>
    <w:rsid w:val="001631C1"/>
    <w:pPr>
      <w:numPr>
        <w:numId w:val="26"/>
      </w:numPr>
      <w:spacing w:before="120" w:after="120"/>
    </w:pPr>
    <w:rPr>
      <w:rFonts w:eastAsia="MS Mincho"/>
    </w:rPr>
  </w:style>
  <w:style w:type="paragraph" w:customStyle="1" w:styleId="table-bulletLM">
    <w:name w:val="table-bullet_LM"/>
    <w:basedOn w:val="Basetext"/>
    <w:qFormat/>
    <w:rsid w:val="006A7D1B"/>
    <w:pPr>
      <w:numPr>
        <w:numId w:val="27"/>
      </w:numPr>
      <w:autoSpaceDE w:val="0"/>
      <w:autoSpaceDN w:val="0"/>
      <w:adjustRightInd w:val="0"/>
      <w:spacing w:before="60" w:after="60"/>
    </w:pPr>
    <w:rPr>
      <w:rFonts w:eastAsia="Times New Roman"/>
      <w:snapToGrid w:val="0"/>
      <w:sz w:val="20"/>
      <w:szCs w:val="20"/>
    </w:rPr>
  </w:style>
  <w:style w:type="paragraph" w:customStyle="1" w:styleId="table-notealt-1">
    <w:name w:val="table-note_alt-1"/>
    <w:basedOn w:val="Basetext"/>
    <w:rsid w:val="001631C1"/>
    <w:pPr>
      <w:keepLines/>
      <w:spacing w:before="60"/>
    </w:pPr>
  </w:style>
  <w:style w:type="paragraph" w:customStyle="1" w:styleId="table-sourcealt-1">
    <w:name w:val="table-source_alt-1"/>
    <w:basedOn w:val="table-sourcestd"/>
    <w:rsid w:val="000D4757"/>
    <w:pPr>
      <w:spacing w:after="0" w:line="240" w:lineRule="auto"/>
    </w:pPr>
  </w:style>
  <w:style w:type="paragraph" w:customStyle="1" w:styleId="table-titleapp">
    <w:name w:val="table-title_app"/>
    <w:basedOn w:val="table-titlecontinued"/>
    <w:qFormat/>
    <w:rsid w:val="001631C1"/>
  </w:style>
  <w:style w:type="paragraph" w:styleId="Title">
    <w:name w:val="Title"/>
    <w:basedOn w:val="Normal"/>
    <w:next w:val="Normal"/>
    <w:link w:val="TitleChar"/>
    <w:uiPriority w:val="10"/>
    <w:qFormat/>
    <w:rsid w:val="001631C1"/>
    <w:pPr>
      <w:spacing w:before="240" w:after="60"/>
      <w:jc w:val="center"/>
      <w:outlineLvl w:val="0"/>
    </w:pPr>
    <w:rPr>
      <w:rFonts w:ascii="Cambria" w:eastAsia="SimSun" w:hAnsi="Cambria"/>
      <w:b/>
      <w:bCs/>
      <w:kern w:val="28"/>
      <w:sz w:val="32"/>
      <w:szCs w:val="32"/>
    </w:rPr>
  </w:style>
  <w:style w:type="character" w:customStyle="1" w:styleId="TitleChar">
    <w:name w:val="Title Char"/>
    <w:link w:val="Title"/>
    <w:uiPriority w:val="10"/>
    <w:rsid w:val="001631C1"/>
    <w:rPr>
      <w:rFonts w:ascii="Cambria" w:eastAsia="SimSun" w:hAnsi="Cambria" w:cs="Times New Roman"/>
      <w:b/>
      <w:bCs/>
      <w:kern w:val="28"/>
      <w:sz w:val="32"/>
      <w:szCs w:val="32"/>
    </w:rPr>
  </w:style>
  <w:style w:type="paragraph" w:customStyle="1" w:styleId="titlepage-project-no">
    <w:name w:val="titlepage-project-no"/>
    <w:basedOn w:val="Basetext"/>
    <w:rsid w:val="001631C1"/>
    <w:pPr>
      <w:spacing w:before="240" w:after="240"/>
      <w:jc w:val="center"/>
    </w:pPr>
  </w:style>
  <w:style w:type="paragraph" w:customStyle="1" w:styleId="titlepage-subtitle">
    <w:name w:val="titlepage-subtitle"/>
    <w:basedOn w:val="Baseheading"/>
    <w:qFormat/>
    <w:rsid w:val="001631C1"/>
    <w:pPr>
      <w:autoSpaceDE w:val="0"/>
      <w:autoSpaceDN w:val="0"/>
      <w:adjustRightInd w:val="0"/>
      <w:jc w:val="center"/>
    </w:pPr>
    <w:rPr>
      <w:rFonts w:eastAsia="Times New Roman"/>
      <w:b w:val="0"/>
      <w:bCs/>
      <w:szCs w:val="24"/>
    </w:rPr>
  </w:style>
  <w:style w:type="paragraph" w:customStyle="1" w:styleId="titlepage-text">
    <w:name w:val="titlepage-text"/>
    <w:basedOn w:val="Basetext"/>
    <w:rsid w:val="001631C1"/>
    <w:pPr>
      <w:spacing w:before="240"/>
    </w:pPr>
  </w:style>
  <w:style w:type="paragraph" w:customStyle="1" w:styleId="titlepage-title">
    <w:name w:val="titlepage-title"/>
    <w:basedOn w:val="Basetext"/>
    <w:next w:val="Title"/>
    <w:rsid w:val="001631C1"/>
    <w:pPr>
      <w:spacing w:after="240"/>
      <w:jc w:val="center"/>
    </w:pPr>
    <w:rPr>
      <w:rFonts w:ascii="Times New Roman Bold" w:hAnsi="Times New Roman Bold"/>
      <w:b/>
      <w:szCs w:val="24"/>
    </w:rPr>
  </w:style>
  <w:style w:type="paragraph" w:styleId="TOC1">
    <w:name w:val="toc 1"/>
    <w:basedOn w:val="Normal"/>
    <w:next w:val="Normal"/>
    <w:uiPriority w:val="39"/>
    <w:rsid w:val="001631C1"/>
    <w:pPr>
      <w:tabs>
        <w:tab w:val="right" w:leader="dot" w:pos="9360"/>
      </w:tabs>
      <w:spacing w:before="240"/>
      <w:ind w:left="540" w:right="720" w:hanging="540"/>
    </w:pPr>
    <w:rPr>
      <w:noProof/>
    </w:rPr>
  </w:style>
  <w:style w:type="paragraph" w:styleId="TOC2">
    <w:name w:val="toc 2"/>
    <w:basedOn w:val="Normal"/>
    <w:next w:val="Normal"/>
    <w:uiPriority w:val="39"/>
    <w:rsid w:val="001631C1"/>
    <w:pPr>
      <w:tabs>
        <w:tab w:val="left" w:pos="1080"/>
        <w:tab w:val="right" w:leader="dot" w:pos="9360"/>
      </w:tabs>
      <w:ind w:left="1080" w:right="720" w:hanging="540"/>
    </w:pPr>
    <w:rPr>
      <w:noProof/>
    </w:rPr>
  </w:style>
  <w:style w:type="paragraph" w:styleId="TOC3">
    <w:name w:val="toc 3"/>
    <w:basedOn w:val="Normal"/>
    <w:next w:val="Normal"/>
    <w:uiPriority w:val="39"/>
    <w:rsid w:val="001631C1"/>
    <w:pPr>
      <w:tabs>
        <w:tab w:val="left" w:pos="1800"/>
        <w:tab w:val="right" w:leader="dot" w:pos="9360"/>
      </w:tabs>
      <w:spacing w:before="80" w:after="40"/>
      <w:ind w:left="1800" w:right="720" w:hanging="720"/>
    </w:pPr>
    <w:rPr>
      <w:noProof/>
      <w:szCs w:val="24"/>
    </w:rPr>
  </w:style>
  <w:style w:type="paragraph" w:styleId="TOC4">
    <w:name w:val="toc 4"/>
    <w:basedOn w:val="Normal"/>
    <w:next w:val="Normal"/>
    <w:rsid w:val="001631C1"/>
    <w:pPr>
      <w:tabs>
        <w:tab w:val="right" w:leader="dot" w:pos="9360"/>
      </w:tabs>
      <w:spacing w:before="60"/>
      <w:ind w:left="1080" w:right="630"/>
    </w:pPr>
  </w:style>
  <w:style w:type="paragraph" w:styleId="TOC5">
    <w:name w:val="toc 5"/>
    <w:basedOn w:val="Normal"/>
    <w:next w:val="Normal"/>
    <w:uiPriority w:val="39"/>
    <w:rsid w:val="001631C1"/>
    <w:pPr>
      <w:tabs>
        <w:tab w:val="right" w:leader="dot" w:pos="9360"/>
      </w:tabs>
      <w:ind w:left="540" w:right="720" w:hanging="540"/>
    </w:pPr>
  </w:style>
  <w:style w:type="paragraph" w:styleId="TOCHeading">
    <w:name w:val="TOC Heading"/>
    <w:basedOn w:val="Baseheading"/>
    <w:next w:val="Normal"/>
    <w:uiPriority w:val="39"/>
    <w:qFormat/>
    <w:rsid w:val="001631C1"/>
    <w:pPr>
      <w:jc w:val="center"/>
      <w:outlineLvl w:val="9"/>
    </w:pPr>
    <w:rPr>
      <w:rFonts w:ascii="Times New Roman Bold" w:eastAsia="Times New Roman" w:hAnsi="Times New Roman Bold"/>
      <w:bCs/>
      <w:caps/>
      <w:kern w:val="32"/>
      <w:szCs w:val="32"/>
    </w:rPr>
  </w:style>
  <w:style w:type="paragraph" w:customStyle="1" w:styleId="TOCsubheading">
    <w:name w:val="TOC_subheading"/>
    <w:basedOn w:val="TOC1"/>
    <w:qFormat/>
    <w:rsid w:val="001631C1"/>
    <w:pPr>
      <w:tabs>
        <w:tab w:val="right" w:pos="9360"/>
      </w:tabs>
    </w:pPr>
  </w:style>
  <w:style w:type="paragraph" w:customStyle="1" w:styleId="table-text-center">
    <w:name w:val="table-text-center"/>
    <w:basedOn w:val="table-text"/>
    <w:qFormat/>
    <w:rsid w:val="00E328E6"/>
    <w:pPr>
      <w:jc w:val="center"/>
    </w:pPr>
  </w:style>
  <w:style w:type="paragraph" w:customStyle="1" w:styleId="table-text-bold">
    <w:name w:val="table-text-bold"/>
    <w:basedOn w:val="table-text"/>
    <w:qFormat/>
    <w:rsid w:val="00E328E6"/>
    <w:pPr>
      <w:keepNext/>
      <w:keepLines/>
    </w:pPr>
    <w:rPr>
      <w:b/>
    </w:rPr>
  </w:style>
  <w:style w:type="paragraph" w:customStyle="1" w:styleId="EndNoteBibliographyTitle">
    <w:name w:val="EndNote Bibliography Title"/>
    <w:basedOn w:val="Normal"/>
    <w:link w:val="EndNoteBibliographyTitleChar"/>
    <w:rsid w:val="000146EA"/>
    <w:pPr>
      <w:jc w:val="center"/>
    </w:pPr>
    <w:rPr>
      <w:noProof/>
    </w:rPr>
  </w:style>
  <w:style w:type="character" w:customStyle="1" w:styleId="EndNoteBibliographyTitleChar">
    <w:name w:val="EndNote Bibliography Title Char"/>
    <w:basedOn w:val="BodyTextChar"/>
    <w:link w:val="EndNoteBibliographyTitle"/>
    <w:rsid w:val="000146EA"/>
    <w:rPr>
      <w:rFonts w:ascii="Times New Roman" w:eastAsia="Times New Roman" w:hAnsi="Times New Roman" w:cs="Times New Roman"/>
      <w:noProof/>
      <w:sz w:val="24"/>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78383">
      <w:bodyDiv w:val="1"/>
      <w:marLeft w:val="0"/>
      <w:marRight w:val="0"/>
      <w:marTop w:val="0"/>
      <w:marBottom w:val="0"/>
      <w:divBdr>
        <w:top w:val="none" w:sz="0" w:space="0" w:color="auto"/>
        <w:left w:val="none" w:sz="0" w:space="0" w:color="auto"/>
        <w:bottom w:val="none" w:sz="0" w:space="0" w:color="auto"/>
        <w:right w:val="none" w:sz="0" w:space="0" w:color="auto"/>
      </w:divBdr>
    </w:div>
    <w:div w:id="52435253">
      <w:bodyDiv w:val="1"/>
      <w:marLeft w:val="0"/>
      <w:marRight w:val="0"/>
      <w:marTop w:val="0"/>
      <w:marBottom w:val="0"/>
      <w:divBdr>
        <w:top w:val="none" w:sz="0" w:space="0" w:color="auto"/>
        <w:left w:val="none" w:sz="0" w:space="0" w:color="auto"/>
        <w:bottom w:val="none" w:sz="0" w:space="0" w:color="auto"/>
        <w:right w:val="none" w:sz="0" w:space="0" w:color="auto"/>
      </w:divBdr>
    </w:div>
    <w:div w:id="124011833">
      <w:bodyDiv w:val="1"/>
      <w:marLeft w:val="0"/>
      <w:marRight w:val="0"/>
      <w:marTop w:val="0"/>
      <w:marBottom w:val="0"/>
      <w:divBdr>
        <w:top w:val="none" w:sz="0" w:space="0" w:color="auto"/>
        <w:left w:val="none" w:sz="0" w:space="0" w:color="auto"/>
        <w:bottom w:val="none" w:sz="0" w:space="0" w:color="auto"/>
        <w:right w:val="none" w:sz="0" w:space="0" w:color="auto"/>
      </w:divBdr>
    </w:div>
    <w:div w:id="171574071">
      <w:bodyDiv w:val="1"/>
      <w:marLeft w:val="0"/>
      <w:marRight w:val="0"/>
      <w:marTop w:val="0"/>
      <w:marBottom w:val="0"/>
      <w:divBdr>
        <w:top w:val="none" w:sz="0" w:space="0" w:color="auto"/>
        <w:left w:val="none" w:sz="0" w:space="0" w:color="auto"/>
        <w:bottom w:val="none" w:sz="0" w:space="0" w:color="auto"/>
        <w:right w:val="none" w:sz="0" w:space="0" w:color="auto"/>
      </w:divBdr>
    </w:div>
    <w:div w:id="434640512">
      <w:bodyDiv w:val="1"/>
      <w:marLeft w:val="0"/>
      <w:marRight w:val="0"/>
      <w:marTop w:val="0"/>
      <w:marBottom w:val="0"/>
      <w:divBdr>
        <w:top w:val="none" w:sz="0" w:space="0" w:color="auto"/>
        <w:left w:val="none" w:sz="0" w:space="0" w:color="auto"/>
        <w:bottom w:val="none" w:sz="0" w:space="0" w:color="auto"/>
        <w:right w:val="none" w:sz="0" w:space="0" w:color="auto"/>
      </w:divBdr>
    </w:div>
    <w:div w:id="451020080">
      <w:bodyDiv w:val="1"/>
      <w:marLeft w:val="0"/>
      <w:marRight w:val="0"/>
      <w:marTop w:val="0"/>
      <w:marBottom w:val="0"/>
      <w:divBdr>
        <w:top w:val="none" w:sz="0" w:space="0" w:color="auto"/>
        <w:left w:val="none" w:sz="0" w:space="0" w:color="auto"/>
        <w:bottom w:val="none" w:sz="0" w:space="0" w:color="auto"/>
        <w:right w:val="none" w:sz="0" w:space="0" w:color="auto"/>
      </w:divBdr>
    </w:div>
    <w:div w:id="457140238">
      <w:bodyDiv w:val="1"/>
      <w:marLeft w:val="0"/>
      <w:marRight w:val="0"/>
      <w:marTop w:val="0"/>
      <w:marBottom w:val="0"/>
      <w:divBdr>
        <w:top w:val="none" w:sz="0" w:space="0" w:color="auto"/>
        <w:left w:val="none" w:sz="0" w:space="0" w:color="auto"/>
        <w:bottom w:val="none" w:sz="0" w:space="0" w:color="auto"/>
        <w:right w:val="none" w:sz="0" w:space="0" w:color="auto"/>
      </w:divBdr>
    </w:div>
    <w:div w:id="581060798">
      <w:bodyDiv w:val="1"/>
      <w:marLeft w:val="0"/>
      <w:marRight w:val="0"/>
      <w:marTop w:val="0"/>
      <w:marBottom w:val="0"/>
      <w:divBdr>
        <w:top w:val="none" w:sz="0" w:space="0" w:color="auto"/>
        <w:left w:val="none" w:sz="0" w:space="0" w:color="auto"/>
        <w:bottom w:val="none" w:sz="0" w:space="0" w:color="auto"/>
        <w:right w:val="none" w:sz="0" w:space="0" w:color="auto"/>
      </w:divBdr>
      <w:divsChild>
        <w:div w:id="1619798530">
          <w:marLeft w:val="0"/>
          <w:marRight w:val="0"/>
          <w:marTop w:val="0"/>
          <w:marBottom w:val="0"/>
          <w:divBdr>
            <w:top w:val="none" w:sz="0" w:space="0" w:color="auto"/>
            <w:left w:val="none" w:sz="0" w:space="0" w:color="auto"/>
            <w:bottom w:val="none" w:sz="0" w:space="0" w:color="auto"/>
            <w:right w:val="none" w:sz="0" w:space="0" w:color="auto"/>
          </w:divBdr>
          <w:divsChild>
            <w:div w:id="1135562897">
              <w:marLeft w:val="0"/>
              <w:marRight w:val="0"/>
              <w:marTop w:val="0"/>
              <w:marBottom w:val="0"/>
              <w:divBdr>
                <w:top w:val="none" w:sz="0" w:space="0" w:color="auto"/>
                <w:left w:val="none" w:sz="0" w:space="0" w:color="auto"/>
                <w:bottom w:val="none" w:sz="0" w:space="0" w:color="auto"/>
                <w:right w:val="none" w:sz="0" w:space="0" w:color="auto"/>
              </w:divBdr>
              <w:divsChild>
                <w:div w:id="183176892">
                  <w:marLeft w:val="0"/>
                  <w:marRight w:val="0"/>
                  <w:marTop w:val="0"/>
                  <w:marBottom w:val="0"/>
                  <w:divBdr>
                    <w:top w:val="none" w:sz="0" w:space="0" w:color="auto"/>
                    <w:left w:val="none" w:sz="0" w:space="0" w:color="auto"/>
                    <w:bottom w:val="none" w:sz="0" w:space="0" w:color="auto"/>
                    <w:right w:val="none" w:sz="0" w:space="0" w:color="auto"/>
                  </w:divBdr>
                  <w:divsChild>
                    <w:div w:id="1182205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3847146">
      <w:bodyDiv w:val="1"/>
      <w:marLeft w:val="0"/>
      <w:marRight w:val="0"/>
      <w:marTop w:val="0"/>
      <w:marBottom w:val="0"/>
      <w:divBdr>
        <w:top w:val="none" w:sz="0" w:space="0" w:color="auto"/>
        <w:left w:val="none" w:sz="0" w:space="0" w:color="auto"/>
        <w:bottom w:val="none" w:sz="0" w:space="0" w:color="auto"/>
        <w:right w:val="none" w:sz="0" w:space="0" w:color="auto"/>
      </w:divBdr>
      <w:divsChild>
        <w:div w:id="798450442">
          <w:marLeft w:val="0"/>
          <w:marRight w:val="0"/>
          <w:marTop w:val="0"/>
          <w:marBottom w:val="0"/>
          <w:divBdr>
            <w:top w:val="none" w:sz="0" w:space="0" w:color="auto"/>
            <w:left w:val="none" w:sz="0" w:space="0" w:color="auto"/>
            <w:bottom w:val="none" w:sz="0" w:space="0" w:color="auto"/>
            <w:right w:val="none" w:sz="0" w:space="0" w:color="auto"/>
          </w:divBdr>
          <w:divsChild>
            <w:div w:id="520171725">
              <w:marLeft w:val="0"/>
              <w:marRight w:val="0"/>
              <w:marTop w:val="0"/>
              <w:marBottom w:val="0"/>
              <w:divBdr>
                <w:top w:val="none" w:sz="0" w:space="0" w:color="auto"/>
                <w:left w:val="none" w:sz="0" w:space="0" w:color="auto"/>
                <w:bottom w:val="none" w:sz="0" w:space="0" w:color="auto"/>
                <w:right w:val="none" w:sz="0" w:space="0" w:color="auto"/>
              </w:divBdr>
              <w:divsChild>
                <w:div w:id="1297905426">
                  <w:marLeft w:val="0"/>
                  <w:marRight w:val="0"/>
                  <w:marTop w:val="0"/>
                  <w:marBottom w:val="0"/>
                  <w:divBdr>
                    <w:top w:val="none" w:sz="0" w:space="0" w:color="auto"/>
                    <w:left w:val="none" w:sz="0" w:space="0" w:color="auto"/>
                    <w:bottom w:val="none" w:sz="0" w:space="0" w:color="auto"/>
                    <w:right w:val="none" w:sz="0" w:space="0" w:color="auto"/>
                  </w:divBdr>
                  <w:divsChild>
                    <w:div w:id="130445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4764832">
      <w:bodyDiv w:val="1"/>
      <w:marLeft w:val="0"/>
      <w:marRight w:val="0"/>
      <w:marTop w:val="0"/>
      <w:marBottom w:val="0"/>
      <w:divBdr>
        <w:top w:val="none" w:sz="0" w:space="0" w:color="auto"/>
        <w:left w:val="none" w:sz="0" w:space="0" w:color="auto"/>
        <w:bottom w:val="none" w:sz="0" w:space="0" w:color="auto"/>
        <w:right w:val="none" w:sz="0" w:space="0" w:color="auto"/>
      </w:divBdr>
    </w:div>
    <w:div w:id="760681041">
      <w:bodyDiv w:val="1"/>
      <w:marLeft w:val="0"/>
      <w:marRight w:val="0"/>
      <w:marTop w:val="0"/>
      <w:marBottom w:val="0"/>
      <w:divBdr>
        <w:top w:val="none" w:sz="0" w:space="0" w:color="auto"/>
        <w:left w:val="none" w:sz="0" w:space="0" w:color="auto"/>
        <w:bottom w:val="none" w:sz="0" w:space="0" w:color="auto"/>
        <w:right w:val="none" w:sz="0" w:space="0" w:color="auto"/>
      </w:divBdr>
    </w:div>
    <w:div w:id="795829982">
      <w:bodyDiv w:val="1"/>
      <w:marLeft w:val="0"/>
      <w:marRight w:val="0"/>
      <w:marTop w:val="0"/>
      <w:marBottom w:val="0"/>
      <w:divBdr>
        <w:top w:val="none" w:sz="0" w:space="0" w:color="auto"/>
        <w:left w:val="none" w:sz="0" w:space="0" w:color="auto"/>
        <w:bottom w:val="none" w:sz="0" w:space="0" w:color="auto"/>
        <w:right w:val="none" w:sz="0" w:space="0" w:color="auto"/>
      </w:divBdr>
    </w:div>
    <w:div w:id="875849067">
      <w:bodyDiv w:val="1"/>
      <w:marLeft w:val="0"/>
      <w:marRight w:val="0"/>
      <w:marTop w:val="0"/>
      <w:marBottom w:val="0"/>
      <w:divBdr>
        <w:top w:val="none" w:sz="0" w:space="0" w:color="auto"/>
        <w:left w:val="none" w:sz="0" w:space="0" w:color="auto"/>
        <w:bottom w:val="none" w:sz="0" w:space="0" w:color="auto"/>
        <w:right w:val="none" w:sz="0" w:space="0" w:color="auto"/>
      </w:divBdr>
    </w:div>
    <w:div w:id="1039282557">
      <w:bodyDiv w:val="1"/>
      <w:marLeft w:val="0"/>
      <w:marRight w:val="0"/>
      <w:marTop w:val="0"/>
      <w:marBottom w:val="0"/>
      <w:divBdr>
        <w:top w:val="none" w:sz="0" w:space="0" w:color="auto"/>
        <w:left w:val="none" w:sz="0" w:space="0" w:color="auto"/>
        <w:bottom w:val="none" w:sz="0" w:space="0" w:color="auto"/>
        <w:right w:val="none" w:sz="0" w:space="0" w:color="auto"/>
      </w:divBdr>
    </w:div>
    <w:div w:id="1055423982">
      <w:bodyDiv w:val="1"/>
      <w:marLeft w:val="0"/>
      <w:marRight w:val="0"/>
      <w:marTop w:val="0"/>
      <w:marBottom w:val="0"/>
      <w:divBdr>
        <w:top w:val="none" w:sz="0" w:space="0" w:color="auto"/>
        <w:left w:val="none" w:sz="0" w:space="0" w:color="auto"/>
        <w:bottom w:val="none" w:sz="0" w:space="0" w:color="auto"/>
        <w:right w:val="none" w:sz="0" w:space="0" w:color="auto"/>
      </w:divBdr>
      <w:divsChild>
        <w:div w:id="1788691622">
          <w:marLeft w:val="0"/>
          <w:marRight w:val="0"/>
          <w:marTop w:val="0"/>
          <w:marBottom w:val="0"/>
          <w:divBdr>
            <w:top w:val="none" w:sz="0" w:space="0" w:color="auto"/>
            <w:left w:val="none" w:sz="0" w:space="0" w:color="auto"/>
            <w:bottom w:val="none" w:sz="0" w:space="0" w:color="auto"/>
            <w:right w:val="none" w:sz="0" w:space="0" w:color="auto"/>
          </w:divBdr>
          <w:divsChild>
            <w:div w:id="1673802648">
              <w:marLeft w:val="0"/>
              <w:marRight w:val="0"/>
              <w:marTop w:val="0"/>
              <w:marBottom w:val="0"/>
              <w:divBdr>
                <w:top w:val="none" w:sz="0" w:space="0" w:color="auto"/>
                <w:left w:val="none" w:sz="0" w:space="0" w:color="auto"/>
                <w:bottom w:val="none" w:sz="0" w:space="0" w:color="auto"/>
                <w:right w:val="none" w:sz="0" w:space="0" w:color="auto"/>
              </w:divBdr>
              <w:divsChild>
                <w:div w:id="1582718585">
                  <w:marLeft w:val="0"/>
                  <w:marRight w:val="0"/>
                  <w:marTop w:val="0"/>
                  <w:marBottom w:val="0"/>
                  <w:divBdr>
                    <w:top w:val="none" w:sz="0" w:space="0" w:color="auto"/>
                    <w:left w:val="none" w:sz="0" w:space="0" w:color="auto"/>
                    <w:bottom w:val="none" w:sz="0" w:space="0" w:color="auto"/>
                    <w:right w:val="none" w:sz="0" w:space="0" w:color="auto"/>
                  </w:divBdr>
                  <w:divsChild>
                    <w:div w:id="1971204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5674500">
      <w:bodyDiv w:val="1"/>
      <w:marLeft w:val="0"/>
      <w:marRight w:val="0"/>
      <w:marTop w:val="0"/>
      <w:marBottom w:val="0"/>
      <w:divBdr>
        <w:top w:val="none" w:sz="0" w:space="0" w:color="auto"/>
        <w:left w:val="none" w:sz="0" w:space="0" w:color="auto"/>
        <w:bottom w:val="none" w:sz="0" w:space="0" w:color="auto"/>
        <w:right w:val="none" w:sz="0" w:space="0" w:color="auto"/>
      </w:divBdr>
    </w:div>
    <w:div w:id="1231965157">
      <w:bodyDiv w:val="1"/>
      <w:marLeft w:val="0"/>
      <w:marRight w:val="0"/>
      <w:marTop w:val="0"/>
      <w:marBottom w:val="0"/>
      <w:divBdr>
        <w:top w:val="none" w:sz="0" w:space="0" w:color="auto"/>
        <w:left w:val="none" w:sz="0" w:space="0" w:color="auto"/>
        <w:bottom w:val="none" w:sz="0" w:space="0" w:color="auto"/>
        <w:right w:val="none" w:sz="0" w:space="0" w:color="auto"/>
      </w:divBdr>
    </w:div>
    <w:div w:id="1259363913">
      <w:bodyDiv w:val="1"/>
      <w:marLeft w:val="0"/>
      <w:marRight w:val="0"/>
      <w:marTop w:val="0"/>
      <w:marBottom w:val="0"/>
      <w:divBdr>
        <w:top w:val="none" w:sz="0" w:space="0" w:color="auto"/>
        <w:left w:val="none" w:sz="0" w:space="0" w:color="auto"/>
        <w:bottom w:val="none" w:sz="0" w:space="0" w:color="auto"/>
        <w:right w:val="none" w:sz="0" w:space="0" w:color="auto"/>
      </w:divBdr>
    </w:div>
    <w:div w:id="1327976823">
      <w:bodyDiv w:val="1"/>
      <w:marLeft w:val="0"/>
      <w:marRight w:val="0"/>
      <w:marTop w:val="0"/>
      <w:marBottom w:val="0"/>
      <w:divBdr>
        <w:top w:val="none" w:sz="0" w:space="0" w:color="auto"/>
        <w:left w:val="none" w:sz="0" w:space="0" w:color="auto"/>
        <w:bottom w:val="none" w:sz="0" w:space="0" w:color="auto"/>
        <w:right w:val="none" w:sz="0" w:space="0" w:color="auto"/>
      </w:divBdr>
    </w:div>
    <w:div w:id="1366907529">
      <w:bodyDiv w:val="1"/>
      <w:marLeft w:val="0"/>
      <w:marRight w:val="0"/>
      <w:marTop w:val="0"/>
      <w:marBottom w:val="0"/>
      <w:divBdr>
        <w:top w:val="none" w:sz="0" w:space="0" w:color="auto"/>
        <w:left w:val="none" w:sz="0" w:space="0" w:color="auto"/>
        <w:bottom w:val="none" w:sz="0" w:space="0" w:color="auto"/>
        <w:right w:val="none" w:sz="0" w:space="0" w:color="auto"/>
      </w:divBdr>
    </w:div>
    <w:div w:id="1445610095">
      <w:bodyDiv w:val="1"/>
      <w:marLeft w:val="0"/>
      <w:marRight w:val="0"/>
      <w:marTop w:val="0"/>
      <w:marBottom w:val="0"/>
      <w:divBdr>
        <w:top w:val="none" w:sz="0" w:space="0" w:color="auto"/>
        <w:left w:val="none" w:sz="0" w:space="0" w:color="auto"/>
        <w:bottom w:val="none" w:sz="0" w:space="0" w:color="auto"/>
        <w:right w:val="none" w:sz="0" w:space="0" w:color="auto"/>
      </w:divBdr>
    </w:div>
    <w:div w:id="1500198733">
      <w:bodyDiv w:val="1"/>
      <w:marLeft w:val="0"/>
      <w:marRight w:val="0"/>
      <w:marTop w:val="0"/>
      <w:marBottom w:val="0"/>
      <w:divBdr>
        <w:top w:val="none" w:sz="0" w:space="0" w:color="auto"/>
        <w:left w:val="none" w:sz="0" w:space="0" w:color="auto"/>
        <w:bottom w:val="none" w:sz="0" w:space="0" w:color="auto"/>
        <w:right w:val="none" w:sz="0" w:space="0" w:color="auto"/>
      </w:divBdr>
      <w:divsChild>
        <w:div w:id="1065489959">
          <w:marLeft w:val="0"/>
          <w:marRight w:val="0"/>
          <w:marTop w:val="0"/>
          <w:marBottom w:val="0"/>
          <w:divBdr>
            <w:top w:val="none" w:sz="0" w:space="0" w:color="auto"/>
            <w:left w:val="none" w:sz="0" w:space="0" w:color="auto"/>
            <w:bottom w:val="none" w:sz="0" w:space="0" w:color="auto"/>
            <w:right w:val="none" w:sz="0" w:space="0" w:color="auto"/>
          </w:divBdr>
          <w:divsChild>
            <w:div w:id="435713487">
              <w:marLeft w:val="0"/>
              <w:marRight w:val="0"/>
              <w:marTop w:val="0"/>
              <w:marBottom w:val="0"/>
              <w:divBdr>
                <w:top w:val="none" w:sz="0" w:space="0" w:color="auto"/>
                <w:left w:val="none" w:sz="0" w:space="0" w:color="auto"/>
                <w:bottom w:val="none" w:sz="0" w:space="0" w:color="auto"/>
                <w:right w:val="none" w:sz="0" w:space="0" w:color="auto"/>
              </w:divBdr>
              <w:divsChild>
                <w:div w:id="515996444">
                  <w:marLeft w:val="0"/>
                  <w:marRight w:val="0"/>
                  <w:marTop w:val="0"/>
                  <w:marBottom w:val="0"/>
                  <w:divBdr>
                    <w:top w:val="none" w:sz="0" w:space="0" w:color="auto"/>
                    <w:left w:val="none" w:sz="0" w:space="0" w:color="auto"/>
                    <w:bottom w:val="none" w:sz="0" w:space="0" w:color="auto"/>
                    <w:right w:val="none" w:sz="0" w:space="0" w:color="auto"/>
                  </w:divBdr>
                  <w:divsChild>
                    <w:div w:id="178534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5646785">
      <w:bodyDiv w:val="1"/>
      <w:marLeft w:val="0"/>
      <w:marRight w:val="0"/>
      <w:marTop w:val="0"/>
      <w:marBottom w:val="0"/>
      <w:divBdr>
        <w:top w:val="none" w:sz="0" w:space="0" w:color="auto"/>
        <w:left w:val="none" w:sz="0" w:space="0" w:color="auto"/>
        <w:bottom w:val="none" w:sz="0" w:space="0" w:color="auto"/>
        <w:right w:val="none" w:sz="0" w:space="0" w:color="auto"/>
      </w:divBdr>
    </w:div>
    <w:div w:id="1616211730">
      <w:bodyDiv w:val="1"/>
      <w:marLeft w:val="0"/>
      <w:marRight w:val="0"/>
      <w:marTop w:val="0"/>
      <w:marBottom w:val="0"/>
      <w:divBdr>
        <w:top w:val="none" w:sz="0" w:space="0" w:color="auto"/>
        <w:left w:val="none" w:sz="0" w:space="0" w:color="auto"/>
        <w:bottom w:val="none" w:sz="0" w:space="0" w:color="auto"/>
        <w:right w:val="none" w:sz="0" w:space="0" w:color="auto"/>
      </w:divBdr>
    </w:div>
    <w:div w:id="1743718716">
      <w:bodyDiv w:val="1"/>
      <w:marLeft w:val="0"/>
      <w:marRight w:val="0"/>
      <w:marTop w:val="0"/>
      <w:marBottom w:val="0"/>
      <w:divBdr>
        <w:top w:val="none" w:sz="0" w:space="0" w:color="auto"/>
        <w:left w:val="none" w:sz="0" w:space="0" w:color="auto"/>
        <w:bottom w:val="none" w:sz="0" w:space="0" w:color="auto"/>
        <w:right w:val="none" w:sz="0" w:space="0" w:color="auto"/>
      </w:divBdr>
    </w:div>
    <w:div w:id="1796096801">
      <w:bodyDiv w:val="1"/>
      <w:marLeft w:val="0"/>
      <w:marRight w:val="0"/>
      <w:marTop w:val="0"/>
      <w:marBottom w:val="0"/>
      <w:divBdr>
        <w:top w:val="none" w:sz="0" w:space="0" w:color="auto"/>
        <w:left w:val="none" w:sz="0" w:space="0" w:color="auto"/>
        <w:bottom w:val="none" w:sz="0" w:space="0" w:color="auto"/>
        <w:right w:val="none" w:sz="0" w:space="0" w:color="auto"/>
      </w:divBdr>
    </w:div>
    <w:div w:id="1825781542">
      <w:bodyDiv w:val="1"/>
      <w:marLeft w:val="0"/>
      <w:marRight w:val="0"/>
      <w:marTop w:val="0"/>
      <w:marBottom w:val="0"/>
      <w:divBdr>
        <w:top w:val="none" w:sz="0" w:space="0" w:color="auto"/>
        <w:left w:val="none" w:sz="0" w:space="0" w:color="auto"/>
        <w:bottom w:val="none" w:sz="0" w:space="0" w:color="auto"/>
        <w:right w:val="none" w:sz="0" w:space="0" w:color="auto"/>
      </w:divBdr>
    </w:div>
    <w:div w:id="1853299290">
      <w:bodyDiv w:val="1"/>
      <w:marLeft w:val="0"/>
      <w:marRight w:val="0"/>
      <w:marTop w:val="0"/>
      <w:marBottom w:val="0"/>
      <w:divBdr>
        <w:top w:val="none" w:sz="0" w:space="0" w:color="auto"/>
        <w:left w:val="none" w:sz="0" w:space="0" w:color="auto"/>
        <w:bottom w:val="none" w:sz="0" w:space="0" w:color="auto"/>
        <w:right w:val="none" w:sz="0" w:space="0" w:color="auto"/>
      </w:divBdr>
    </w:div>
    <w:div w:id="1958757978">
      <w:bodyDiv w:val="1"/>
      <w:marLeft w:val="0"/>
      <w:marRight w:val="0"/>
      <w:marTop w:val="0"/>
      <w:marBottom w:val="0"/>
      <w:divBdr>
        <w:top w:val="none" w:sz="0" w:space="0" w:color="auto"/>
        <w:left w:val="none" w:sz="0" w:space="0" w:color="auto"/>
        <w:bottom w:val="none" w:sz="0" w:space="0" w:color="auto"/>
        <w:right w:val="none" w:sz="0" w:space="0" w:color="auto"/>
      </w:divBdr>
      <w:divsChild>
        <w:div w:id="535653442">
          <w:marLeft w:val="0"/>
          <w:marRight w:val="0"/>
          <w:marTop w:val="0"/>
          <w:marBottom w:val="0"/>
          <w:divBdr>
            <w:top w:val="none" w:sz="0" w:space="0" w:color="auto"/>
            <w:left w:val="none" w:sz="0" w:space="0" w:color="auto"/>
            <w:bottom w:val="none" w:sz="0" w:space="0" w:color="auto"/>
            <w:right w:val="none" w:sz="0" w:space="0" w:color="auto"/>
          </w:divBdr>
        </w:div>
        <w:div w:id="1313681297">
          <w:marLeft w:val="0"/>
          <w:marRight w:val="0"/>
          <w:marTop w:val="0"/>
          <w:marBottom w:val="0"/>
          <w:divBdr>
            <w:top w:val="none" w:sz="0" w:space="0" w:color="auto"/>
            <w:left w:val="none" w:sz="0" w:space="0" w:color="auto"/>
            <w:bottom w:val="none" w:sz="0" w:space="0" w:color="auto"/>
            <w:right w:val="none" w:sz="0" w:space="0" w:color="auto"/>
          </w:divBdr>
        </w:div>
      </w:divsChild>
    </w:div>
    <w:div w:id="1996298038">
      <w:bodyDiv w:val="1"/>
      <w:marLeft w:val="0"/>
      <w:marRight w:val="0"/>
      <w:marTop w:val="0"/>
      <w:marBottom w:val="0"/>
      <w:divBdr>
        <w:top w:val="none" w:sz="0" w:space="0" w:color="auto"/>
        <w:left w:val="none" w:sz="0" w:space="0" w:color="auto"/>
        <w:bottom w:val="none" w:sz="0" w:space="0" w:color="auto"/>
        <w:right w:val="none" w:sz="0" w:space="0" w:color="auto"/>
      </w:divBdr>
    </w:div>
    <w:div w:id="2069256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19/05/relationships/documenttasks" Target="documenttasks/documenttasks1.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documenttasks/documenttasks1.xml><?xml version="1.0" encoding="utf-8"?>
<t:Tasks xmlns:t="http://schemas.microsoft.com/office/tasks/2019/documenttasks">
  <t:Task id="{42D384CF-946E-4D88-B865-4B840858C08B}">
    <t:Anchor>
      <t:Comment id="396733961"/>
    </t:Anchor>
    <t:History>
      <t:Event id="{0FF1927F-CA1D-44E7-8D71-F74A7755D89A}" time="2020-11-13T15:59:56Z">
        <t:Attribution userId="S::ecrankshaw@rti.org::d07b5c92-58df-48cd-ac0b-356b957b4e39" userProvider="AD" userName="Crankshaw, Erik"/>
        <t:Anchor>
          <t:Comment id="396733961"/>
        </t:Anchor>
        <t:Create/>
      </t:Event>
      <t:Event id="{6F68724D-3A48-4BB9-B876-452282847D52}" time="2020-11-13T15:59:56Z">
        <t:Attribution userId="S::ecrankshaw@rti.org::d07b5c92-58df-48cd-ac0b-356b957b4e39" userProvider="AD" userName="Crankshaw, Erik"/>
        <t:Anchor>
          <t:Comment id="396733961"/>
        </t:Anchor>
        <t:Assign userId="S::jgaber@rti.org::ea4fca19-2783-40a8-8437-92a597c64920" userProvider="AD" userName="Gaber, Jennifer"/>
      </t:Event>
      <t:Event id="{0871C79B-853C-4385-9F68-736CB7CA86DC}" time="2020-11-13T15:59:56Z">
        <t:Attribution userId="S::ecrankshaw@rti.org::d07b5c92-58df-48cd-ac0b-356b957b4e39" userProvider="AD" userName="Crankshaw, Erik"/>
        <t:Anchor>
          <t:Comment id="396733961"/>
        </t:Anchor>
        <t:SetTitle title="@Gaber, Jennifer GLOBAL: remove numbering; reword to: Perceived Positive Attributes of Tobacco-Free People Scale"/>
      </t:Event>
    </t:History>
  </t:Task>
  <t:Task id="{73CA8DDB-073A-4CAC-8647-F66DFDF4623B}">
    <t:Anchor>
      <t:Comment id="1127695225"/>
    </t:Anchor>
    <t:History>
      <t:Event id="{CDC88D6F-8728-4DC7-B7F4-AC47146ED413}" time="2020-11-13T15:42:05Z">
        <t:Attribution userId="S::ecrankshaw@rti.org::d07b5c92-58df-48cd-ac0b-356b957b4e39" userProvider="AD" userName="Crankshaw, Erik"/>
        <t:Anchor>
          <t:Comment id="1127695225"/>
        </t:Anchor>
        <t:Create/>
      </t:Event>
      <t:Event id="{D081DDE5-AA82-4093-BE2F-F323F6D27A52}" time="2020-11-13T15:42:05Z">
        <t:Attribution userId="S::ecrankshaw@rti.org::d07b5c92-58df-48cd-ac0b-356b957b4e39" userProvider="AD" userName="Crankshaw, Erik"/>
        <t:Anchor>
          <t:Comment id="1127695225"/>
        </t:Anchor>
        <t:Assign userId="S::jgaber@rti.org::ea4fca19-2783-40a8-8437-92a597c64920" userProvider="AD" userName="Gaber, Jennifer"/>
      </t:Event>
      <t:Event id="{F89D06BB-EC5A-42AE-A295-0BA64E7CA5F7}" time="2020-11-13T15:42:05Z">
        <t:Attribution userId="S::ecrankshaw@rti.org::d07b5c92-58df-48cd-ac0b-356b957b4e39" userProvider="AD" userName="Crankshaw, Erik"/>
        <t:Anchor>
          <t:Comment id="1127695225"/>
        </t:Anchor>
        <t:SetTitle title="@Gaber, Jennifer GLOBAL: remove numbering"/>
      </t:Event>
    </t:History>
  </t:Task>
  <t:Task id="{EE4D2D38-6D15-43AF-A02A-F940735B4733}">
    <t:Anchor>
      <t:Comment id="592175783"/>
    </t:Anchor>
    <t:History>
      <t:Event id="{7F936F44-3B66-4746-B030-DC1845E3DD48}" time="2020-11-09T16:11:36Z">
        <t:Attribution userId="S::ecrankshaw@rti.org::d07b5c92-58df-48cd-ac0b-356b957b4e39" userProvider="AD" userName="Crankshaw, Erik"/>
        <t:Anchor>
          <t:Comment id="380496984"/>
        </t:Anchor>
        <t:Create/>
      </t:Event>
      <t:Event id="{F707E8DF-ED4B-482A-83BC-33B7E6498E46}" time="2020-11-09T16:11:36Z">
        <t:Attribution userId="S::ecrankshaw@rti.org::d07b5c92-58df-48cd-ac0b-356b957b4e39" userProvider="AD" userName="Crankshaw, Erik"/>
        <t:Anchor>
          <t:Comment id="380496984"/>
        </t:Anchor>
        <t:Assign userId="S::lcurry@rti.org::22c7fc60-b66c-47b7-a28b-4fa4d211ae51" userProvider="AD" userName="Curry, Laurel"/>
      </t:Event>
      <t:Event id="{DEEDB676-CE21-49F2-A2B8-075C04EAD3F1}" time="2020-11-09T16:11:36Z">
        <t:Attribution userId="S::ecrankshaw@rti.org::d07b5c92-58df-48cd-ac0b-356b957b4e39" userProvider="AD" userName="Crankshaw, Erik"/>
        <t:Anchor>
          <t:Comment id="380496984"/>
        </t:Anchor>
        <t:SetTitle title="@Curry, Laurel I agree"/>
      </t:Event>
    </t:History>
  </t:Task>
  <t:Task id="{7A149442-A707-4916-BBF0-3D5353A03ECD}">
    <t:Anchor>
      <t:Comment id="1098508435"/>
    </t:Anchor>
    <t:History>
      <t:Event id="{6E379B9F-FBF3-403A-B005-0EB7436AC98D}" time="2020-11-13T15:38:26Z">
        <t:Attribution userId="S::ecrankshaw@rti.org::d07b5c92-58df-48cd-ac0b-356b957b4e39" userProvider="AD" userName="Crankshaw, Erik"/>
        <t:Anchor>
          <t:Comment id="1098508435"/>
        </t:Anchor>
        <t:Create/>
      </t:Event>
      <t:Event id="{3A5C2D64-CEA7-4457-B5BE-21B4EFE6A7D4}" time="2020-11-13T15:38:26Z">
        <t:Attribution userId="S::ecrankshaw@rti.org::d07b5c92-58df-48cd-ac0b-356b957b4e39" userProvider="AD" userName="Crankshaw, Erik"/>
        <t:Anchor>
          <t:Comment id="1098508435"/>
        </t:Anchor>
        <t:Assign userId="S::jgaber@rti.org::ea4fca19-2783-40a8-8437-92a597c64920" userProvider="AD" userName="Gaber, Jennifer"/>
      </t:Event>
      <t:Event id="{91AA3C05-3BB7-4E21-866B-D74F4F414C7A}" time="2020-11-13T15:38:26Z">
        <t:Attribution userId="S::ecrankshaw@rti.org::d07b5c92-58df-48cd-ac0b-356b957b4e39" userProvider="AD" userName="Crankshaw, Erik"/>
        <t:Anchor>
          <t:Comment id="1098508435"/>
        </t:Anchor>
        <t:SetTitle title="@Gaber, Jennifer GLOBAL: remove number and change wording to: Perceived Negative Outcomes of Regular Smoking Scale"/>
      </t:Event>
    </t:History>
  </t:Task>
  <t:Task id="{4C4CB0D2-AD83-4362-900A-E20285B54B21}">
    <t:Anchor>
      <t:Comment id="27879353"/>
    </t:Anchor>
    <t:History>
      <t:Event id="{746B6469-CB4D-48DF-9F55-BE16CF8D601F}" time="2020-11-13T15:34:26Z">
        <t:Attribution userId="S::ecrankshaw@rti.org::d07b5c92-58df-48cd-ac0b-356b957b4e39" userProvider="AD" userName="Crankshaw, Erik"/>
        <t:Anchor>
          <t:Comment id="338217727"/>
        </t:Anchor>
        <t:Create/>
      </t:Event>
      <t:Event id="{B8D1B08B-F2CE-4B97-9557-E9AAF08A5707}" time="2020-11-13T15:34:26Z">
        <t:Attribution userId="S::ecrankshaw@rti.org::d07b5c92-58df-48cd-ac0b-356b957b4e39" userProvider="AD" userName="Crankshaw, Erik"/>
        <t:Anchor>
          <t:Comment id="338217727"/>
        </t:Anchor>
        <t:Assign userId="S::jgaber@rti.org::ea4fca19-2783-40a8-8437-92a597c64920" userProvider="AD" userName="Gaber, Jennifer"/>
      </t:Event>
      <t:Event id="{CE3DCD1C-20AD-4939-93CC-2B443010E984}" time="2020-11-13T15:34:26Z">
        <t:Attribution userId="S::ecrankshaw@rti.org::d07b5c92-58df-48cd-ac0b-356b957b4e39" userProvider="AD" userName="Crankshaw, Erik"/>
        <t:Anchor>
          <t:Comment id="338217727"/>
        </t:Anchor>
        <t:SetTitle title="@Gaber, Jennifer GLOBAL: remove E10 and relabel this: Perceived Negative Outcomes of Occasional Smoking Scale"/>
      </t:Event>
    </t:History>
  </t:Task>
  <t:Task id="{FB37073A-77C4-4BFC-BF08-592119C9B3F8}">
    <t:Anchor>
      <t:Comment id="840718430"/>
    </t:Anchor>
    <t:History>
      <t:Event id="{A6B2F5CE-0495-4BA4-AF8A-A172E5731BF3}" time="2020-11-13T15:37:33Z">
        <t:Attribution userId="S::ecrankshaw@rti.org::d07b5c92-58df-48cd-ac0b-356b957b4e39" userProvider="AD" userName="Crankshaw, Erik"/>
        <t:Anchor>
          <t:Comment id="840718430"/>
        </t:Anchor>
        <t:Create/>
      </t:Event>
      <t:Event id="{F37007DF-52AE-441B-9A42-AD061F87BF4B}" time="2020-11-13T15:37:33Z">
        <t:Attribution userId="S::ecrankshaw@rti.org::d07b5c92-58df-48cd-ac0b-356b957b4e39" userProvider="AD" userName="Crankshaw, Erik"/>
        <t:Anchor>
          <t:Comment id="840718430"/>
        </t:Anchor>
        <t:Assign userId="S::jgaber@rti.org::ea4fca19-2783-40a8-8437-92a597c64920" userProvider="AD" userName="Gaber, Jennifer"/>
      </t:Event>
      <t:Event id="{DFFA1976-9C6D-4D62-86E0-87C86C40A125}" time="2020-11-13T15:37:33Z">
        <t:Attribution userId="S::ecrankshaw@rti.org::d07b5c92-58df-48cd-ac0b-356b957b4e39" userProvider="AD" userName="Crankshaw, Erik"/>
        <t:Anchor>
          <t:Comment id="840718430"/>
        </t:Anchor>
        <t:SetTitle title="@Gaber, Jennifer GLOBAL: remove numbering"/>
      </t:Event>
    </t:History>
  </t:Task>
  <t:Task id="{805B2702-A92A-4AFB-98B2-6AB483204C34}">
    <t:Anchor>
      <t:Comment id="826196634"/>
    </t:Anchor>
    <t:History>
      <t:Event id="{7C404EFB-0D3F-43E7-8390-54D01C9E5142}" time="2020-11-13T15:57:45Z">
        <t:Attribution userId="S::ecrankshaw@rti.org::d07b5c92-58df-48cd-ac0b-356b957b4e39" userProvider="AD" userName="Crankshaw, Erik"/>
        <t:Anchor>
          <t:Comment id="826196634"/>
        </t:Anchor>
        <t:Create/>
      </t:Event>
      <t:Event id="{392BB27E-4CDA-4903-90F0-555C62923456}" time="2020-11-13T15:57:45Z">
        <t:Attribution userId="S::ecrankshaw@rti.org::d07b5c92-58df-48cd-ac0b-356b957b4e39" userProvider="AD" userName="Crankshaw, Erik"/>
        <t:Anchor>
          <t:Comment id="826196634"/>
        </t:Anchor>
        <t:Assign userId="S::jgaber@rti.org::ea4fca19-2783-40a8-8437-92a597c64920" userProvider="AD" userName="Gaber, Jennifer"/>
      </t:Event>
      <t:Event id="{BCED9AE5-EE19-43EF-B867-53DD617D34BD}" time="2020-11-13T15:57:45Z">
        <t:Attribution userId="S::ecrankshaw@rti.org::d07b5c92-58df-48cd-ac0b-356b957b4e39" userProvider="AD" userName="Crankshaw, Erik"/>
        <t:Anchor>
          <t:Comment id="826196634"/>
        </t:Anchor>
        <t:SetTitle title="@Gaber, Jennifer GLOBAL: remove numbering"/>
      </t:Event>
    </t:History>
  </t:Task>
  <t:Task id="{159DC7BF-959B-4576-9493-8D4CD454042C}">
    <t:Anchor>
      <t:Comment id="1928584965"/>
    </t:Anchor>
    <t:History>
      <t:Event id="{9E437F57-F9CC-4D84-BF87-3B7267C16A9A}" time="2020-11-13T15:57:13Z">
        <t:Attribution userId="S::ecrankshaw@rti.org::d07b5c92-58df-48cd-ac0b-356b957b4e39" userProvider="AD" userName="Crankshaw, Erik"/>
        <t:Anchor>
          <t:Comment id="1928584965"/>
        </t:Anchor>
        <t:Create/>
      </t:Event>
      <t:Event id="{89D42AA2-E3A8-4C19-91E3-4839B897D8F9}" time="2020-11-13T15:57:13Z">
        <t:Attribution userId="S::ecrankshaw@rti.org::d07b5c92-58df-48cd-ac0b-356b957b4e39" userProvider="AD" userName="Crankshaw, Erik"/>
        <t:Anchor>
          <t:Comment id="1928584965"/>
        </t:Anchor>
        <t:Assign userId="S::jgaber@rti.org::ea4fca19-2783-40a8-8437-92a597c64920" userProvider="AD" userName="Gaber, Jennifer"/>
      </t:Event>
      <t:Event id="{60E0FB94-DD8D-4047-864F-64BEB05F132C}" time="2020-11-13T15:57:13Z">
        <t:Attribution userId="S::ecrankshaw@rti.org::d07b5c92-58df-48cd-ac0b-356b957b4e39" userProvider="AD" userName="Crankshaw, Erik"/>
        <t:Anchor>
          <t:Comment id="1928584965"/>
        </t:Anchor>
        <t:SetTitle title="@Gaber, Jennifer GLOBAL: Remove numbering; reword as: Beliefs about Living Tobacco-Free Scale"/>
      </t:Event>
    </t:History>
  </t:Task>
  <t:Task id="{0364FB3D-BC97-4574-820B-01D4C3FABD31}">
    <t:Anchor>
      <t:Comment id="1844520379"/>
    </t:Anchor>
    <t:History>
      <t:Event id="{832B75B7-476A-449C-B3F7-6EBFEBED6217}" time="2020-11-13T15:58:22Z">
        <t:Attribution userId="S::ecrankshaw@rti.org::d07b5c92-58df-48cd-ac0b-356b957b4e39" userProvider="AD" userName="Crankshaw, Erik"/>
        <t:Anchor>
          <t:Comment id="1844520379"/>
        </t:Anchor>
        <t:Create/>
      </t:Event>
      <t:Event id="{89C4C64D-D004-4D49-9808-356375C84648}" time="2020-11-13T15:58:22Z">
        <t:Attribution userId="S::ecrankshaw@rti.org::d07b5c92-58df-48cd-ac0b-356b957b4e39" userProvider="AD" userName="Crankshaw, Erik"/>
        <t:Anchor>
          <t:Comment id="1844520379"/>
        </t:Anchor>
        <t:Assign userId="S::jgaber@rti.org::ea4fca19-2783-40a8-8437-92a597c64920" userProvider="AD" userName="Gaber, Jennifer"/>
      </t:Event>
      <t:Event id="{863D1035-5981-47BE-831B-365E4799364A}" time="2020-11-13T15:58:22Z">
        <t:Attribution userId="S::ecrankshaw@rti.org::d07b5c92-58df-48cd-ac0b-356b957b4e39" userProvider="AD" userName="Crankshaw, Erik"/>
        <t:Anchor>
          <t:Comment id="1844520379"/>
        </t:Anchor>
        <t:SetTitle title="@Gaber, Jennifer GLOBAL: remove numbering"/>
      </t:Event>
    </t:History>
  </t:Task>
  <t:Task id="{4E567C6E-8C3E-4CD9-BE1A-CF4D6A0693E9}">
    <t:Anchor>
      <t:Comment id="351510148"/>
    </t:Anchor>
    <t:History>
      <t:Event id="{5BD42F53-234C-4226-9D80-98598EC6B834}" time="2020-11-13T16:00:32Z">
        <t:Attribution userId="S::ecrankshaw@rti.org::d07b5c92-58df-48cd-ac0b-356b957b4e39" userProvider="AD" userName="Crankshaw, Erik"/>
        <t:Anchor>
          <t:Comment id="351510148"/>
        </t:Anchor>
        <t:Create/>
      </t:Event>
      <t:Event id="{34FC647F-DC93-4CE5-9464-1ACF2D1C8AA1}" time="2020-11-13T16:00:32Z">
        <t:Attribution userId="S::ecrankshaw@rti.org::d07b5c92-58df-48cd-ac0b-356b957b4e39" userProvider="AD" userName="Crankshaw, Erik"/>
        <t:Anchor>
          <t:Comment id="351510148"/>
        </t:Anchor>
        <t:Assign userId="S::jgaber@rti.org::ea4fca19-2783-40a8-8437-92a597c64920" userProvider="AD" userName="Gaber, Jennifer"/>
      </t:Event>
      <t:Event id="{4941CCAC-A7CC-4B43-9428-2645ADC0D668}" time="2020-11-13T16:00:32Z">
        <t:Attribution userId="S::ecrankshaw@rti.org::d07b5c92-58df-48cd-ac0b-356b957b4e39" userProvider="AD" userName="Crankshaw, Erik"/>
        <t:Anchor>
          <t:Comment id="351510148"/>
        </t:Anchor>
        <t:SetTitle title="@Gaber, Jennifer GLOBAL: remove numbering"/>
      </t:Event>
    </t:History>
  </t:Task>
  <t:Task id="{2A2AF836-8798-4C46-9C9E-4E5FB5F46F6F}">
    <t:Anchor>
      <t:Comment id="759341178"/>
    </t:Anchor>
    <t:History>
      <t:Event id="{FB9B3461-B716-46F3-ACB6-B5D9396AAE84}" time="2020-11-13T16:01:43Z">
        <t:Attribution userId="S::ecrankshaw@rti.org::d07b5c92-58df-48cd-ac0b-356b957b4e39" userProvider="AD" userName="Crankshaw, Erik"/>
        <t:Anchor>
          <t:Comment id="759341178"/>
        </t:Anchor>
        <t:Create/>
      </t:Event>
      <t:Event id="{95042535-0C56-4E81-AA6D-A2960E2B205B}" time="2020-11-13T16:01:43Z">
        <t:Attribution userId="S::ecrankshaw@rti.org::d07b5c92-58df-48cd-ac0b-356b957b4e39" userProvider="AD" userName="Crankshaw, Erik"/>
        <t:Anchor>
          <t:Comment id="759341178"/>
        </t:Anchor>
        <t:Assign userId="S::jgaber@rti.org::ea4fca19-2783-40a8-8437-92a597c64920" userProvider="AD" userName="Gaber, Jennifer"/>
      </t:Event>
      <t:Event id="{86673F1F-030D-4C6E-918E-8442BF35BBBE}" time="2020-11-13T16:01:43Z">
        <t:Attribution userId="S::ecrankshaw@rti.org::d07b5c92-58df-48cd-ac0b-356b957b4e39" userProvider="AD" userName="Crankshaw, Erik"/>
        <t:Anchor>
          <t:Comment id="759341178"/>
        </t:Anchor>
        <t:SetTitle title="@Gaber, Jennifer GLOBAL: remove numbering; reword to Perceived Negative Attributes of Tobacco-Free People Scale"/>
      </t:Event>
    </t:History>
  </t:Task>
  <t:Task id="{B636B6A3-B3CB-44FC-8DBB-72DF19C54FDD}">
    <t:Anchor>
      <t:Comment id="202531469"/>
    </t:Anchor>
    <t:History>
      <t:Event id="{3056C0C3-F837-4442-9A43-1AF8486B7359}" time="2020-11-13T16:02:09Z">
        <t:Attribution userId="S::ecrankshaw@rti.org::d07b5c92-58df-48cd-ac0b-356b957b4e39" userProvider="AD" userName="Crankshaw, Erik"/>
        <t:Anchor>
          <t:Comment id="202531469"/>
        </t:Anchor>
        <t:Create/>
      </t:Event>
      <t:Event id="{905557F7-889F-4549-86F4-FE12A11EC011}" time="2020-11-13T16:02:09Z">
        <t:Attribution userId="S::ecrankshaw@rti.org::d07b5c92-58df-48cd-ac0b-356b957b4e39" userProvider="AD" userName="Crankshaw, Erik"/>
        <t:Anchor>
          <t:Comment id="202531469"/>
        </t:Anchor>
        <t:Assign userId="S::jgaber@rti.org::ea4fca19-2783-40a8-8437-92a597c64920" userProvider="AD" userName="Gaber, Jennifer"/>
      </t:Event>
      <t:Event id="{5F99EAD8-CE43-44FB-8BBA-CE326C22246B}" time="2020-11-13T16:02:09Z">
        <t:Attribution userId="S::ecrankshaw@rti.org::d07b5c92-58df-48cd-ac0b-356b957b4e39" userProvider="AD" userName="Crankshaw, Erik"/>
        <t:Anchor>
          <t:Comment id="202531469"/>
        </t:Anchor>
        <t:SetTitle title="@Gaber, Jennifer GLOBAL: remove numbering"/>
      </t:Event>
    </t:History>
  </t:Task>
  <t:Task id="{2EFF57C3-114A-457E-8A86-2F05B19F972F}">
    <t:Anchor>
      <t:Comment id="256202556"/>
    </t:Anchor>
    <t:History>
      <t:Event id="{D1CA5E4C-F151-479A-9BBB-E37637C4633A}" time="2020-11-13T16:04:57Z">
        <t:Attribution userId="S::ecrankshaw@rti.org::d07b5c92-58df-48cd-ac0b-356b957b4e39" userProvider="AD" userName="Crankshaw, Erik"/>
        <t:Anchor>
          <t:Comment id="256202556"/>
        </t:Anchor>
        <t:Create/>
      </t:Event>
      <t:Event id="{CD8C7865-31B4-4A01-AFDB-EAC1456A3AC5}" time="2020-11-13T16:04:57Z">
        <t:Attribution userId="S::ecrankshaw@rti.org::d07b5c92-58df-48cd-ac0b-356b957b4e39" userProvider="AD" userName="Crankshaw, Erik"/>
        <t:Anchor>
          <t:Comment id="256202556"/>
        </t:Anchor>
        <t:Assign userId="S::jgaber@rti.org::ea4fca19-2783-40a8-8437-92a597c64920" userProvider="AD" userName="Gaber, Jennifer"/>
      </t:Event>
      <t:Event id="{06CCE7F9-F975-47D2-8009-535FCC9FEF82}" time="2020-11-13T16:04:57Z">
        <t:Attribution userId="S::ecrankshaw@rti.org::d07b5c92-58df-48cd-ac0b-356b957b4e39" userProvider="AD" userName="Crankshaw, Erik"/>
        <t:Anchor>
          <t:Comment id="256202556"/>
        </t:Anchor>
        <t:SetTitle title="@Gaber, Jennifer GLOBAL: remove numbering; reword to: Injunctive Norms about Not Smoking Scale"/>
      </t:Event>
    </t:History>
  </t:Task>
  <t:Task id="{7E681457-64C6-483D-B1EB-728D40F84387}">
    <t:Anchor>
      <t:Comment id="1379453273"/>
    </t:Anchor>
    <t:History>
      <t:Event id="{55259675-DBC7-4797-AFB7-6CE5726C48DE}" time="2020-11-13T16:08:52Z">
        <t:Attribution userId="S::ecrankshaw@rti.org::d07b5c92-58df-48cd-ac0b-356b957b4e39" userProvider="AD" userName="Crankshaw, Erik"/>
        <t:Anchor>
          <t:Comment id="1379453273"/>
        </t:Anchor>
        <t:Create/>
      </t:Event>
      <t:Event id="{07F6995D-9E2D-4424-9DFE-85331EEA59E3}" time="2020-11-13T16:08:52Z">
        <t:Attribution userId="S::ecrankshaw@rti.org::d07b5c92-58df-48cd-ac0b-356b957b4e39" userProvider="AD" userName="Crankshaw, Erik"/>
        <t:Anchor>
          <t:Comment id="1379453273"/>
        </t:Anchor>
        <t:Assign userId="S::jgaber@rti.org::ea4fca19-2783-40a8-8437-92a597c64920" userProvider="AD" userName="Gaber, Jennifer"/>
      </t:Event>
      <t:Event id="{3BD81D32-2C5C-455D-8843-29E583CFC4DD}" time="2020-11-13T16:08:52Z">
        <t:Attribution userId="S::ecrankshaw@rti.org::d07b5c92-58df-48cd-ac0b-356b957b4e39" userProvider="AD" userName="Crankshaw, Erik"/>
        <t:Anchor>
          <t:Comment id="1379453273"/>
        </t:Anchor>
        <t:SetTitle title="@Gaber, Jennifer GLOBAL: remove numbering"/>
      </t:Event>
    </t:History>
  </t:Task>
  <t:Task id="{25B33035-9585-484A-B92F-099B24F3701E}">
    <t:Anchor>
      <t:Comment id="564654366"/>
    </t:Anchor>
    <t:History>
      <t:Event id="{7BC3B3DF-C66D-4C7B-B0CF-E6BF019B6216}" time="2020-11-13T16:10:15Z">
        <t:Attribution userId="S::ecrankshaw@rti.org::d07b5c92-58df-48cd-ac0b-356b957b4e39" userProvider="AD" userName="Crankshaw, Erik"/>
        <t:Anchor>
          <t:Comment id="564654366"/>
        </t:Anchor>
        <t:Create/>
      </t:Event>
      <t:Event id="{0D6C73A3-7509-45A3-8B03-9ADE2C5A9621}" time="2020-11-13T16:10:15Z">
        <t:Attribution userId="S::ecrankshaw@rti.org::d07b5c92-58df-48cd-ac0b-356b957b4e39" userProvider="AD" userName="Crankshaw, Erik"/>
        <t:Anchor>
          <t:Comment id="564654366"/>
        </t:Anchor>
        <t:Assign userId="S::jgaber@rti.org::ea4fca19-2783-40a8-8437-92a597c64920" userProvider="AD" userName="Gaber, Jennifer"/>
      </t:Event>
      <t:Event id="{8B8716BE-58B3-4947-83EC-A0D86B0F12AA}" time="2020-11-13T16:10:15Z">
        <t:Attribution userId="S::ecrankshaw@rti.org::d07b5c92-58df-48cd-ac0b-356b957b4e39" userProvider="AD" userName="Crankshaw, Erik"/>
        <t:Anchor>
          <t:Comment id="564654366"/>
        </t:Anchor>
        <t:SetTitle title="@Gaber, Jennifer GLOBAL: remove numbering; reword to : Willingness to Associate with People Who Smoke Scale"/>
      </t:Event>
    </t:History>
  </t:Task>
  <t:Task id="{CE8907D6-CF32-4E62-A433-EBC678F3BE34}">
    <t:Anchor>
      <t:Comment id="995915519"/>
    </t:Anchor>
    <t:History>
      <t:Event id="{76213063-6C09-497C-BC1F-FD216ABEF024}" time="2020-11-13T16:11:15Z">
        <t:Attribution userId="S::ecrankshaw@rti.org::d07b5c92-58df-48cd-ac0b-356b957b4e39" userProvider="AD" userName="Crankshaw, Erik"/>
        <t:Anchor>
          <t:Comment id="995915519"/>
        </t:Anchor>
        <t:Create/>
      </t:Event>
      <t:Event id="{0FD420A4-3886-4F13-858A-6567FC321767}" time="2020-11-13T16:11:15Z">
        <t:Attribution userId="S::ecrankshaw@rti.org::d07b5c92-58df-48cd-ac0b-356b957b4e39" userProvider="AD" userName="Crankshaw, Erik"/>
        <t:Anchor>
          <t:Comment id="995915519"/>
        </t:Anchor>
        <t:Assign userId="S::jgaber@rti.org::ea4fca19-2783-40a8-8437-92a597c64920" userProvider="AD" userName="Gaber, Jennifer"/>
      </t:Event>
      <t:Event id="{72521748-71F3-4A9D-8E98-C795D7B4529B}" time="2020-11-13T16:11:15Z">
        <t:Attribution userId="S::ecrankshaw@rti.org::d07b5c92-58df-48cd-ac0b-356b957b4e39" userProvider="AD" userName="Crankshaw, Erik"/>
        <t:Anchor>
          <t:Comment id="995915519"/>
        </t:Anchor>
        <t:SetTitle title="@Gaber, Jennifer GLOBAL: remove numbering"/>
      </t:Event>
    </t:History>
  </t:Task>
  <t:Task id="{DEDBE582-53A4-408D-AE5A-B70665E8B729}">
    <t:Anchor>
      <t:Comment id="1441023935"/>
    </t:Anchor>
    <t:History>
      <t:Event id="{AD4FA64A-6B33-4C1D-9DDC-41C7819CE266}" time="2020-11-13T16:12:00Z">
        <t:Attribution userId="S::ecrankshaw@rti.org::d07b5c92-58df-48cd-ac0b-356b957b4e39" userProvider="AD" userName="Crankshaw, Erik"/>
        <t:Anchor>
          <t:Comment id="1441023935"/>
        </t:Anchor>
        <t:Create/>
      </t:Event>
      <t:Event id="{DF95A32A-6C87-41FB-B0BB-C978054B9237}" time="2020-11-13T16:12:00Z">
        <t:Attribution userId="S::ecrankshaw@rti.org::d07b5c92-58df-48cd-ac0b-356b957b4e39" userProvider="AD" userName="Crankshaw, Erik"/>
        <t:Anchor>
          <t:Comment id="1441023935"/>
        </t:Anchor>
        <t:Assign userId="S::jgaber@rti.org::ea4fca19-2783-40a8-8437-92a597c64920" userProvider="AD" userName="Gaber, Jennifer"/>
      </t:Event>
      <t:Event id="{21F7D399-110A-447B-8A44-00BA694AD3DB}" time="2020-11-13T16:12:00Z">
        <t:Attribution userId="S::ecrankshaw@rti.org::d07b5c92-58df-48cd-ac0b-356b957b4e39" userProvider="AD" userName="Crankshaw, Erik"/>
        <t:Anchor>
          <t:Comment id="1441023935"/>
        </t:Anchor>
        <t:SetTitle title="@Gaber, Jennifer GLOBAL remove numbering"/>
      </t:Event>
    </t:History>
  </t:Task>
  <t:Task id="{CAFC9B9C-9A3A-4B81-B8CE-38FC5DFD7837}">
    <t:Anchor>
      <t:Comment id="589938509"/>
    </t:Anchor>
    <t:History>
      <t:Event id="{CA8FC9ED-75AF-4CE9-AE04-BC5B4D81B807}" time="2020-11-13T16:32:57Z">
        <t:Attribution userId="S::ecrankshaw@rti.org::d07b5c92-58df-48cd-ac0b-356b957b4e39" userProvider="AD" userName="Crankshaw, Erik"/>
        <t:Anchor>
          <t:Comment id="863990042"/>
        </t:Anchor>
        <t:Create/>
      </t:Event>
      <t:Event id="{15EC5C3D-4791-4FD1-9F1D-E2C12FD9CD7C}" time="2020-11-13T16:32:57Z">
        <t:Attribution userId="S::ecrankshaw@rti.org::d07b5c92-58df-48cd-ac0b-356b957b4e39" userProvider="AD" userName="Crankshaw, Erik"/>
        <t:Anchor>
          <t:Comment id="863990042"/>
        </t:Anchor>
        <t:Assign userId="S::jgaber@rti.org::ea4fca19-2783-40a8-8437-92a597c64920" userProvider="AD" userName="Gaber, Jennifer"/>
      </t:Event>
      <t:Event id="{7948EBFC-9C6D-43E3-81BF-C4B31A006EBA}" time="2020-11-13T16:32:57Z">
        <t:Attribution userId="S::ecrankshaw@rti.org::d07b5c92-58df-48cd-ac0b-356b957b4e39" userProvider="AD" userName="Crankshaw, Erik"/>
        <t:Anchor>
          <t:Comment id="863990042"/>
        </t:Anchor>
        <t:SetTitle title="@Gaber, Jennifer - this is an interesting idea but I think beyond scope for this paper - let's add to list of potential next steps"/>
      </t:Event>
    </t:History>
  </t:Task>
  <t:Task id="{877461EC-6BE6-4662-A183-97457C532724}">
    <t:Anchor>
      <t:Comment id="527272224"/>
    </t:Anchor>
    <t:History>
      <t:Event id="{F0910E51-76E8-457C-81E0-A2039879FB48}" time="2020-11-13T16:13:16Z">
        <t:Attribution userId="S::ecrankshaw@rti.org::d07b5c92-58df-48cd-ac0b-356b957b4e39" userProvider="AD" userName="Crankshaw, Erik"/>
        <t:Anchor>
          <t:Comment id="527272224"/>
        </t:Anchor>
        <t:Create/>
      </t:Event>
      <t:Event id="{2BF55CF2-3B7E-4B2C-9AFF-41756F9D408F}" time="2020-11-13T16:13:16Z">
        <t:Attribution userId="S::ecrankshaw@rti.org::d07b5c92-58df-48cd-ac0b-356b957b4e39" userProvider="AD" userName="Crankshaw, Erik"/>
        <t:Anchor>
          <t:Comment id="527272224"/>
        </t:Anchor>
        <t:Assign userId="S::jgaber@rti.org::ea4fca19-2783-40a8-8437-92a597c64920" userProvider="AD" userName="Gaber, Jennifer"/>
      </t:Event>
      <t:Event id="{684B8FB7-AE3B-485B-A1B1-245B75211FE2}" time="2020-11-13T16:13:16Z">
        <t:Attribution userId="S::ecrankshaw@rti.org::d07b5c92-58df-48cd-ac0b-356b957b4e39" userProvider="AD" userName="Crankshaw, Erik"/>
        <t:Anchor>
          <t:Comment id="527272224"/>
        </t:Anchor>
        <t:SetTitle title="@Gaber, Jennifer GLOBAL: remove numbering; reword to: Perceived Ability to Avoid Smoking in Social Situations Scale"/>
      </t:Event>
    </t:History>
  </t:Task>
  <t:Task id="{FD3DB57B-F1AD-4CD8-9FAD-85FAB4DD5F4F}">
    <t:Anchor>
      <t:Comment id="722222726"/>
    </t:Anchor>
    <t:History>
      <t:Event id="{3AB99684-9168-4AF7-8282-4DE893EBC284}" time="2020-11-13T16:13:44Z">
        <t:Attribution userId="S::ecrankshaw@rti.org::d07b5c92-58df-48cd-ac0b-356b957b4e39" userProvider="AD" userName="Crankshaw, Erik"/>
        <t:Anchor>
          <t:Comment id="722222726"/>
        </t:Anchor>
        <t:Create/>
      </t:Event>
      <t:Event id="{512C275B-C004-47B6-B9B9-F580B85CA9E8}" time="2020-11-13T16:13:44Z">
        <t:Attribution userId="S::ecrankshaw@rti.org::d07b5c92-58df-48cd-ac0b-356b957b4e39" userProvider="AD" userName="Crankshaw, Erik"/>
        <t:Anchor>
          <t:Comment id="722222726"/>
        </t:Anchor>
        <t:Assign userId="S::jgaber@rti.org::ea4fca19-2783-40a8-8437-92a597c64920" userProvider="AD" userName="Gaber, Jennifer"/>
      </t:Event>
      <t:Event id="{3DE3B85D-1A5A-4F77-9B76-2A7572F7331B}" time="2020-11-13T16:13:44Z">
        <t:Attribution userId="S::ecrankshaw@rti.org::d07b5c92-58df-48cd-ac0b-356b957b4e39" userProvider="AD" userName="Crankshaw, Erik"/>
        <t:Anchor>
          <t:Comment id="722222726"/>
        </t:Anchor>
        <t:SetTitle title="@Gaber, Jennifer GLOBAL: remove numbering"/>
      </t:Event>
    </t:History>
  </t:Task>
  <t:Task id="{41D2901F-C3BE-40AD-AC95-5620D02465E1}">
    <t:Anchor>
      <t:Comment id="546872611"/>
    </t:Anchor>
    <t:History>
      <t:Event id="{3E1C759A-4CBB-4D9D-BED0-45FBF8127479}" time="2020-11-13T16:14:55Z">
        <t:Attribution userId="S::ecrankshaw@rti.org::d07b5c92-58df-48cd-ac0b-356b957b4e39" userProvider="AD" userName="Crankshaw, Erik"/>
        <t:Anchor>
          <t:Comment id="546872611"/>
        </t:Anchor>
        <t:Create/>
      </t:Event>
      <t:Event id="{4F41B2B6-DCCC-48E4-B98F-7E71E02A7291}" time="2020-11-13T16:14:55Z">
        <t:Attribution userId="S::ecrankshaw@rti.org::d07b5c92-58df-48cd-ac0b-356b957b4e39" userProvider="AD" userName="Crankshaw, Erik"/>
        <t:Anchor>
          <t:Comment id="546872611"/>
        </t:Anchor>
        <t:Assign userId="S::jgaber@rti.org::ea4fca19-2783-40a8-8437-92a597c64920" userProvider="AD" userName="Gaber, Jennifer"/>
      </t:Event>
      <t:Event id="{EAFD30F3-7015-494A-91D0-990F8012A7AA}" time="2020-11-13T16:14:55Z">
        <t:Attribution userId="S::ecrankshaw@rti.org::d07b5c92-58df-48cd-ac0b-356b957b4e39" userProvider="AD" userName="Crankshaw, Erik"/>
        <t:Anchor>
          <t:Comment id="546872611"/>
        </t:Anchor>
        <t:SetTitle title="@Gaber, Jennifer GLOBAL: remove numbering (Letter D); reword to Motivation/Desire to Quit Scale"/>
      </t:Event>
    </t:History>
  </t:Task>
  <t:Task id="{2B11F9E7-2FC4-4AF0-95F0-F9060F7C2EF0}">
    <t:Anchor>
      <t:Comment id="1257794"/>
    </t:Anchor>
    <t:History>
      <t:Event id="{BFBDB400-E0D5-4141-936D-7F3194810D2F}" time="2020-11-13T16:15:22Z">
        <t:Attribution userId="S::ecrankshaw@rti.org::d07b5c92-58df-48cd-ac0b-356b957b4e39" userProvider="AD" userName="Crankshaw, Erik"/>
        <t:Anchor>
          <t:Comment id="1257794"/>
        </t:Anchor>
        <t:Create/>
      </t:Event>
      <t:Event id="{D7944150-DC21-4B88-8407-34080305AE62}" time="2020-11-13T16:15:22Z">
        <t:Attribution userId="S::ecrankshaw@rti.org::d07b5c92-58df-48cd-ac0b-356b957b4e39" userProvider="AD" userName="Crankshaw, Erik"/>
        <t:Anchor>
          <t:Comment id="1257794"/>
        </t:Anchor>
        <t:Assign userId="S::jgaber@rti.org::ea4fca19-2783-40a8-8437-92a597c64920" userProvider="AD" userName="Gaber, Jennifer"/>
      </t:Event>
      <t:Event id="{F12E2CEC-6A58-4DEC-A6BA-1B6A9536CAD3}" time="2020-11-13T16:15:22Z">
        <t:Attribution userId="S::ecrankshaw@rti.org::d07b5c92-58df-48cd-ac0b-356b957b4e39" userProvider="AD" userName="Crankshaw, Erik"/>
        <t:Anchor>
          <t:Comment id="1257794"/>
        </t:Anchor>
        <t:SetTitle title="@Gaber, Jennifer GLOBAL: remove numbering"/>
      </t:Event>
    </t:History>
  </t:Task>
  <t:Task id="{1A45892B-7EC9-4C31-AD96-CB4A1748B09F}">
    <t:Anchor>
      <t:Comment id="220654047"/>
    </t:Anchor>
    <t:History>
      <t:Event id="{48A35DDA-F3E4-4B32-ACD3-F010A855BC97}" time="2020-11-13T16:19:35Z">
        <t:Attribution userId="S::ecrankshaw@rti.org::d07b5c92-58df-48cd-ac0b-356b957b4e39" userProvider="AD" userName="Crankshaw, Erik"/>
        <t:Anchor>
          <t:Comment id="487423753"/>
        </t:Anchor>
        <t:Create/>
      </t:Event>
      <t:Event id="{09825F92-59BB-4B5B-ABF3-51A3EAACFB99}" time="2020-11-13T16:19:35Z">
        <t:Attribution userId="S::ecrankshaw@rti.org::d07b5c92-58df-48cd-ac0b-356b957b4e39" userProvider="AD" userName="Crankshaw, Erik"/>
        <t:Anchor>
          <t:Comment id="487423753"/>
        </t:Anchor>
        <t:Assign userId="S::jgaber@rti.org::ea4fca19-2783-40a8-8437-92a597c64920" userProvider="AD" userName="Gaber, Jennifer"/>
      </t:Event>
      <t:Event id="{03651A19-1427-4BF7-8FF1-41212E24DDE2}" time="2020-11-13T16:19:35Z">
        <t:Attribution userId="S::ecrankshaw@rti.org::d07b5c92-58df-48cd-ac0b-356b957b4e39" userProvider="AD" userName="Crankshaw, Erik"/>
        <t:Anchor>
          <t:Comment id="487423753"/>
        </t:Anchor>
        <t:SetTitle title="@Gaber, Jennifer : Ollie raises a good question here. Strictly speaking round of data collection is not a control variable (in fact it is a key predictor variable because we interact it with Treatment to get our DiD). We mention this later in the same …"/>
      </t:Event>
    </t:History>
  </t:Task>
  <t:Task id="{EA557FD5-D96E-4F27-960E-F37430DF390E}">
    <t:Anchor>
      <t:Comment id="592439770"/>
    </t:Anchor>
    <t:History>
      <t:Event id="{2AEB417C-7653-4C01-B834-C3310B5239FE}" time="2020-11-13T16:35:44Z">
        <t:Attribution userId="S::ecrankshaw@rti.org::d07b5c92-58df-48cd-ac0b-356b957b4e39" userProvider="AD" userName="Crankshaw, Erik"/>
        <t:Anchor>
          <t:Comment id="341575996"/>
        </t:Anchor>
        <t:Create/>
      </t:Event>
      <t:Event id="{66C6D62A-6683-4DB2-9CE6-5C5C18AD86F8}" time="2020-11-13T16:35:44Z">
        <t:Attribution userId="S::ecrankshaw@rti.org::d07b5c92-58df-48cd-ac0b-356b957b4e39" userProvider="AD" userName="Crankshaw, Erik"/>
        <t:Anchor>
          <t:Comment id="341575996"/>
        </t:Anchor>
        <t:Assign userId="S::jgaber@rti.org::ea4fca19-2783-40a8-8437-92a597c64920" userProvider="AD" userName="Gaber, Jennifer"/>
      </t:Event>
      <t:Event id="{5624DFAD-0E74-4950-8570-96998E49838C}" time="2020-11-13T16:35:44Z">
        <t:Attribution userId="S::ecrankshaw@rti.org::d07b5c92-58df-48cd-ac0b-356b957b4e39" userProvider="AD" userName="Crankshaw, Erik"/>
        <t:Anchor>
          <t:Comment id="341575996"/>
        </t:Anchor>
        <t:SetTitle title="@Gaber, Jennifer Yes, I think we should label these 1a 1b and 2a 2 b; also I tend to read left to right so I would put the two E1 graphs next to each other on the first &quot;row&quot; and the C2 graphs below."/>
      </t:Event>
    </t:History>
  </t:Task>
  <t:Task id="{E2C55070-A1C6-4B81-A715-42FE14960CB5}">
    <t:Anchor>
      <t:Comment id="589776124"/>
    </t:Anchor>
    <t:History>
      <t:Event id="{2EA2672B-C545-45D5-82C9-C131FD06D419}" time="2020-11-13T16:38:56Z">
        <t:Attribution userId="S::ecrankshaw@rti.org::d07b5c92-58df-48cd-ac0b-356b957b4e39" userProvider="AD" userName="Crankshaw, Erik"/>
        <t:Anchor>
          <t:Comment id="1945806962"/>
        </t:Anchor>
        <t:Create/>
      </t:Event>
      <t:Event id="{A22B6FC2-B9A7-4CEA-88C6-A6E97CF36D06}" time="2020-11-13T16:38:56Z">
        <t:Attribution userId="S::ecrankshaw@rti.org::d07b5c92-58df-48cd-ac0b-356b957b4e39" userProvider="AD" userName="Crankshaw, Erik"/>
        <t:Anchor>
          <t:Comment id="1945806962"/>
        </t:Anchor>
        <t:Assign userId="S::jgaber@rti.org::ea4fca19-2783-40a8-8437-92a597c64920" userProvider="AD" userName="Gaber, Jennifer"/>
      </t:Event>
      <t:Event id="{57BA74F6-365F-4CBB-BB82-FEA82D9A58D9}" time="2020-11-13T16:38:56Z">
        <t:Attribution userId="S::ecrankshaw@rti.org::d07b5c92-58df-48cd-ac0b-356b957b4e39" userProvider="AD" userName="Crankshaw, Erik"/>
        <t:Anchor>
          <t:Comment id="1945806962"/>
        </t:Anchor>
        <t:SetTitle title="@Gaber, Jennifer change globally throughout text and tables."/>
      </t:Event>
    </t:History>
  </t:Task>
  <t:Task id="{F85B8629-5DB8-497B-9F73-CC873EE8F0AF}">
    <t:Anchor>
      <t:Comment id="1779480168"/>
    </t:Anchor>
    <t:History>
      <t:Event id="{524CA710-7E12-47FD-8FFC-2EA778CF551E}" time="2020-11-13T17:18:38Z">
        <t:Attribution userId="S::ecrankshaw@rti.org::d07b5c92-58df-48cd-ac0b-356b957b4e39" userProvider="AD" userName="Crankshaw, Erik"/>
        <t:Anchor>
          <t:Comment id="1779480168"/>
        </t:Anchor>
        <t:Create/>
      </t:Event>
      <t:Event id="{89AF7BC6-FD9E-4329-94F2-B2378517BA6D}" time="2020-11-13T17:18:38Z">
        <t:Attribution userId="S::ecrankshaw@rti.org::d07b5c92-58df-48cd-ac0b-356b957b4e39" userProvider="AD" userName="Crankshaw, Erik"/>
        <t:Anchor>
          <t:Comment id="1779480168"/>
        </t:Anchor>
        <t:Assign userId="S::jamieguillory.contractor@rti.org::9f6e7e25-7012-485b-9e8e-f55763006ba7" userProvider="AD" userName="Guillory, Jamie (Contractor)"/>
      </t:Event>
      <t:Event id="{164C132B-F9FC-4909-BBFE-3807CF8F23D1}" time="2020-11-13T17:18:38Z">
        <t:Attribution userId="S::ecrankshaw@rti.org::d07b5c92-58df-48cd-ac0b-356b957b4e39" userProvider="AD" userName="Crankshaw, Erik"/>
        <t:Anchor>
          <t:Comment id="1779480168"/>
        </t:Anchor>
        <t:SetTitle title="@Guillory, Jamie (Contractor) - Jamie, this is my attempt at adding your great point about the potential problem of scaling up Rescue's approach; please edit/revise freely."/>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FAD96B3EA6D404784C1A0DAA2E202CA" ma:contentTypeVersion="14" ma:contentTypeDescription="Create a new document." ma:contentTypeScope="" ma:versionID="f7600de0637cea6ae3e826555abd4a12">
  <xsd:schema xmlns:xsd="http://www.w3.org/2001/XMLSchema" xmlns:xs="http://www.w3.org/2001/XMLSchema" xmlns:p="http://schemas.microsoft.com/office/2006/metadata/properties" xmlns:ns2="c593544c-8bc9-488a-9957-4d59a7b3d015" xmlns:ns4="36725435-cf4a-428e-be64-d214dda54e76" targetNamespace="http://schemas.microsoft.com/office/2006/metadata/properties" ma:root="true" ma:fieldsID="06776dffd28fc11bbc0cff91f6d992d8" ns2:_="" ns4:_="">
    <xsd:import namespace="c593544c-8bc9-488a-9957-4d59a7b3d015"/>
    <xsd:import namespace="36725435-cf4a-428e-be64-d214dda54e76"/>
    <xsd:element name="properties">
      <xsd:complexType>
        <xsd:sequence>
          <xsd:element name="documentManagement">
            <xsd:complexType>
              <xsd:all>
                <xsd:element ref="ns2:_dlc_DocId" minOccurs="0"/>
                <xsd:element ref="ns2:_dlc_DocIdUrl" minOccurs="0"/>
                <xsd:element ref="ns2:_dlc_DocIdPersistId" minOccurs="0"/>
                <xsd:element ref="ns4:IsFinal" minOccurs="0"/>
                <xsd:element ref="ns4:Request_x0020_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93544c-8bc9-488a-9957-4d59a7b3d015"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36725435-cf4a-428e-be64-d214dda54e76" elementFormDefault="qualified">
    <xsd:import namespace="http://schemas.microsoft.com/office/2006/documentManagement/types"/>
    <xsd:import namespace="http://schemas.microsoft.com/office/infopath/2007/PartnerControls"/>
    <xsd:element name="IsFinal" ma:index="12" nillable="true" ma:displayName="Archival Version" ma:default="0" ma:description="" ma:internalName="IsFinal">
      <xsd:simpleType>
        <xsd:restriction base="dms:Boolean"/>
      </xsd:simpleType>
    </xsd:element>
    <xsd:element name="Request_x0020_ID" ma:index="13" nillable="true" ma:displayName="Request ID" ma:internalName="Request_x0020_ID">
      <xsd:simpleType>
        <xsd:restriction base="dms:Text">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Request_x0020_ID xmlns="36725435-cf4a-428e-be64-d214dda54e76">3446</Request_x0020_ID>
    <IsFinal xmlns="36725435-cf4a-428e-be64-d214dda54e76">false</IsFinal>
    <_dlc_DocId xmlns="c593544c-8bc9-488a-9957-4d59a7b3d015">D7N5T6D4PFVK-38-14271</_dlc_DocId>
    <_dlc_DocIdUrl xmlns="c593544c-8bc9-488a-9957-4d59a7b3d015">
      <Url>http://sharepoint.fda.gov/orgs/CTP-OCD/Clearance/_layouts/DocIdRedir.aspx?ID=D7N5T6D4PFVK-38-14271</Url>
      <Description>D7N5T6D4PFVK-38-14271</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871AC5FD-F5F3-49EB-815B-D882C967F4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93544c-8bc9-488a-9957-4d59a7b3d015"/>
    <ds:schemaRef ds:uri="36725435-cf4a-428e-be64-d214dda54e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184890B-18C7-4A0F-9145-BA21CB0868E4}">
  <ds:schemaRefs>
    <ds:schemaRef ds:uri="http://schemas.openxmlformats.org/officeDocument/2006/bibliography"/>
  </ds:schemaRefs>
</ds:datastoreItem>
</file>

<file path=customXml/itemProps3.xml><?xml version="1.0" encoding="utf-8"?>
<ds:datastoreItem xmlns:ds="http://schemas.openxmlformats.org/officeDocument/2006/customXml" ds:itemID="{3E8A8093-5C95-412A-9465-31078E72EAA9}">
  <ds:schemaRefs>
    <ds:schemaRef ds:uri="http://schemas.microsoft.com/sharepoint/v3/contenttype/forms"/>
  </ds:schemaRefs>
</ds:datastoreItem>
</file>

<file path=customXml/itemProps4.xml><?xml version="1.0" encoding="utf-8"?>
<ds:datastoreItem xmlns:ds="http://schemas.openxmlformats.org/officeDocument/2006/customXml" ds:itemID="{B6C5FA4F-FC70-4A15-BBE2-06B9515DDF85}">
  <ds:schemaRefs>
    <ds:schemaRef ds:uri="http://schemas.microsoft.com/office/2006/metadata/properties"/>
    <ds:schemaRef ds:uri="http://schemas.microsoft.com/office/infopath/2007/PartnerControls"/>
    <ds:schemaRef ds:uri="36725435-cf4a-428e-be64-d214dda54e76"/>
    <ds:schemaRef ds:uri="c593544c-8bc9-488a-9957-4d59a7b3d015"/>
  </ds:schemaRefs>
</ds:datastoreItem>
</file>

<file path=customXml/itemProps5.xml><?xml version="1.0" encoding="utf-8"?>
<ds:datastoreItem xmlns:ds="http://schemas.openxmlformats.org/officeDocument/2006/customXml" ds:itemID="{73345C1A-D79C-4927-9181-53FBBECB8DF0}">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19</Pages>
  <Words>3907</Words>
  <Characters>22271</Characters>
  <Application>Microsoft Office Word</Application>
  <DocSecurity>0</DocSecurity>
  <Lines>185</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26</CharactersWithSpaces>
  <SharedDoc>false</SharedDoc>
  <HLinks>
    <vt:vector size="204" baseType="variant">
      <vt:variant>
        <vt:i4>983126</vt:i4>
      </vt:variant>
      <vt:variant>
        <vt:i4>51</vt:i4>
      </vt:variant>
      <vt:variant>
        <vt:i4>0</vt:i4>
      </vt:variant>
      <vt:variant>
        <vt:i4>5</vt:i4>
      </vt:variant>
      <vt:variant>
        <vt:lpwstr>https://doi.org/10.2105/AJPH.2013.301666</vt:lpwstr>
      </vt:variant>
      <vt:variant>
        <vt:lpwstr/>
      </vt:variant>
      <vt:variant>
        <vt:i4>4784195</vt:i4>
      </vt:variant>
      <vt:variant>
        <vt:i4>48</vt:i4>
      </vt:variant>
      <vt:variant>
        <vt:i4>0</vt:i4>
      </vt:variant>
      <vt:variant>
        <vt:i4>5</vt:i4>
      </vt:variant>
      <vt:variant>
        <vt:lpwstr>https://doi.org/10.1016/j.jadohealth.2016.04.003</vt:lpwstr>
      </vt:variant>
      <vt:variant>
        <vt:lpwstr/>
      </vt:variant>
      <vt:variant>
        <vt:i4>1572950</vt:i4>
      </vt:variant>
      <vt:variant>
        <vt:i4>45</vt:i4>
      </vt:variant>
      <vt:variant>
        <vt:i4>0</vt:i4>
      </vt:variant>
      <vt:variant>
        <vt:i4>5</vt:i4>
      </vt:variant>
      <vt:variant>
        <vt:lpwstr>https://doi.org/10.1177/1090198118759148</vt:lpwstr>
      </vt:variant>
      <vt:variant>
        <vt:lpwstr/>
      </vt:variant>
      <vt:variant>
        <vt:i4>3276904</vt:i4>
      </vt:variant>
      <vt:variant>
        <vt:i4>42</vt:i4>
      </vt:variant>
      <vt:variant>
        <vt:i4>0</vt:i4>
      </vt:variant>
      <vt:variant>
        <vt:i4>5</vt:i4>
      </vt:variant>
      <vt:variant>
        <vt:lpwstr>https://doi.org/10.1093/ntr/ntu265</vt:lpwstr>
      </vt:variant>
      <vt:variant>
        <vt:lpwstr/>
      </vt:variant>
      <vt:variant>
        <vt:i4>1310836</vt:i4>
      </vt:variant>
      <vt:variant>
        <vt:i4>87</vt:i4>
      </vt:variant>
      <vt:variant>
        <vt:i4>0</vt:i4>
      </vt:variant>
      <vt:variant>
        <vt:i4>5</vt:i4>
      </vt:variant>
      <vt:variant>
        <vt:lpwstr>mailto:jamieguillory.contractor@rti.org</vt:lpwstr>
      </vt:variant>
      <vt:variant>
        <vt:lpwstr/>
      </vt:variant>
      <vt:variant>
        <vt:i4>1310836</vt:i4>
      </vt:variant>
      <vt:variant>
        <vt:i4>84</vt:i4>
      </vt:variant>
      <vt:variant>
        <vt:i4>0</vt:i4>
      </vt:variant>
      <vt:variant>
        <vt:i4>5</vt:i4>
      </vt:variant>
      <vt:variant>
        <vt:lpwstr>mailto:jamieguillory.contractor@rti.org</vt:lpwstr>
      </vt:variant>
      <vt:variant>
        <vt:lpwstr/>
      </vt:variant>
      <vt:variant>
        <vt:i4>6357064</vt:i4>
      </vt:variant>
      <vt:variant>
        <vt:i4>81</vt:i4>
      </vt:variant>
      <vt:variant>
        <vt:i4>0</vt:i4>
      </vt:variant>
      <vt:variant>
        <vt:i4>5</vt:i4>
      </vt:variant>
      <vt:variant>
        <vt:lpwstr>mailto:ecrankshaw@rti.org</vt:lpwstr>
      </vt:variant>
      <vt:variant>
        <vt:lpwstr/>
      </vt:variant>
      <vt:variant>
        <vt:i4>6553673</vt:i4>
      </vt:variant>
      <vt:variant>
        <vt:i4>78</vt:i4>
      </vt:variant>
      <vt:variant>
        <vt:i4>0</vt:i4>
      </vt:variant>
      <vt:variant>
        <vt:i4>5</vt:i4>
      </vt:variant>
      <vt:variant>
        <vt:lpwstr>mailto:jgaber@rti.org</vt:lpwstr>
      </vt:variant>
      <vt:variant>
        <vt:lpwstr/>
      </vt:variant>
      <vt:variant>
        <vt:i4>6553673</vt:i4>
      </vt:variant>
      <vt:variant>
        <vt:i4>75</vt:i4>
      </vt:variant>
      <vt:variant>
        <vt:i4>0</vt:i4>
      </vt:variant>
      <vt:variant>
        <vt:i4>5</vt:i4>
      </vt:variant>
      <vt:variant>
        <vt:lpwstr>mailto:jgaber@rti.org</vt:lpwstr>
      </vt:variant>
      <vt:variant>
        <vt:lpwstr/>
      </vt:variant>
      <vt:variant>
        <vt:i4>6357064</vt:i4>
      </vt:variant>
      <vt:variant>
        <vt:i4>72</vt:i4>
      </vt:variant>
      <vt:variant>
        <vt:i4>0</vt:i4>
      </vt:variant>
      <vt:variant>
        <vt:i4>5</vt:i4>
      </vt:variant>
      <vt:variant>
        <vt:lpwstr>mailto:ecrankshaw@rti.org</vt:lpwstr>
      </vt:variant>
      <vt:variant>
        <vt:lpwstr/>
      </vt:variant>
      <vt:variant>
        <vt:i4>6553673</vt:i4>
      </vt:variant>
      <vt:variant>
        <vt:i4>69</vt:i4>
      </vt:variant>
      <vt:variant>
        <vt:i4>0</vt:i4>
      </vt:variant>
      <vt:variant>
        <vt:i4>5</vt:i4>
      </vt:variant>
      <vt:variant>
        <vt:lpwstr>mailto:jgaber@rti.org</vt:lpwstr>
      </vt:variant>
      <vt:variant>
        <vt:lpwstr/>
      </vt:variant>
      <vt:variant>
        <vt:i4>6553673</vt:i4>
      </vt:variant>
      <vt:variant>
        <vt:i4>66</vt:i4>
      </vt:variant>
      <vt:variant>
        <vt:i4>0</vt:i4>
      </vt:variant>
      <vt:variant>
        <vt:i4>5</vt:i4>
      </vt:variant>
      <vt:variant>
        <vt:lpwstr>mailto:jgaber@rti.org</vt:lpwstr>
      </vt:variant>
      <vt:variant>
        <vt:lpwstr/>
      </vt:variant>
      <vt:variant>
        <vt:i4>6357064</vt:i4>
      </vt:variant>
      <vt:variant>
        <vt:i4>63</vt:i4>
      </vt:variant>
      <vt:variant>
        <vt:i4>0</vt:i4>
      </vt:variant>
      <vt:variant>
        <vt:i4>5</vt:i4>
      </vt:variant>
      <vt:variant>
        <vt:lpwstr>mailto:ecrankshaw@rti.org</vt:lpwstr>
      </vt:variant>
      <vt:variant>
        <vt:lpwstr/>
      </vt:variant>
      <vt:variant>
        <vt:i4>6553673</vt:i4>
      </vt:variant>
      <vt:variant>
        <vt:i4>60</vt:i4>
      </vt:variant>
      <vt:variant>
        <vt:i4>0</vt:i4>
      </vt:variant>
      <vt:variant>
        <vt:i4>5</vt:i4>
      </vt:variant>
      <vt:variant>
        <vt:lpwstr>mailto:jgaber@rti.org</vt:lpwstr>
      </vt:variant>
      <vt:variant>
        <vt:lpwstr/>
      </vt:variant>
      <vt:variant>
        <vt:i4>6553673</vt:i4>
      </vt:variant>
      <vt:variant>
        <vt:i4>57</vt:i4>
      </vt:variant>
      <vt:variant>
        <vt:i4>0</vt:i4>
      </vt:variant>
      <vt:variant>
        <vt:i4>5</vt:i4>
      </vt:variant>
      <vt:variant>
        <vt:lpwstr>mailto:jgaber@rti.org</vt:lpwstr>
      </vt:variant>
      <vt:variant>
        <vt:lpwstr/>
      </vt:variant>
      <vt:variant>
        <vt:i4>1048680</vt:i4>
      </vt:variant>
      <vt:variant>
        <vt:i4>54</vt:i4>
      </vt:variant>
      <vt:variant>
        <vt:i4>0</vt:i4>
      </vt:variant>
      <vt:variant>
        <vt:i4>5</vt:i4>
      </vt:variant>
      <vt:variant>
        <vt:lpwstr>https://www.jstor.org/stable/2346101?seq=1</vt:lpwstr>
      </vt:variant>
      <vt:variant>
        <vt:lpwstr>page_scan_tab_contents</vt:lpwstr>
      </vt:variant>
      <vt:variant>
        <vt:i4>6357064</vt:i4>
      </vt:variant>
      <vt:variant>
        <vt:i4>51</vt:i4>
      </vt:variant>
      <vt:variant>
        <vt:i4>0</vt:i4>
      </vt:variant>
      <vt:variant>
        <vt:i4>5</vt:i4>
      </vt:variant>
      <vt:variant>
        <vt:lpwstr>mailto:ecrankshaw@rti.org</vt:lpwstr>
      </vt:variant>
      <vt:variant>
        <vt:lpwstr/>
      </vt:variant>
      <vt:variant>
        <vt:i4>6553673</vt:i4>
      </vt:variant>
      <vt:variant>
        <vt:i4>48</vt:i4>
      </vt:variant>
      <vt:variant>
        <vt:i4>0</vt:i4>
      </vt:variant>
      <vt:variant>
        <vt:i4>5</vt:i4>
      </vt:variant>
      <vt:variant>
        <vt:lpwstr>mailto:jgaber@rti.org</vt:lpwstr>
      </vt:variant>
      <vt:variant>
        <vt:lpwstr/>
      </vt:variant>
      <vt:variant>
        <vt:i4>6553673</vt:i4>
      </vt:variant>
      <vt:variant>
        <vt:i4>45</vt:i4>
      </vt:variant>
      <vt:variant>
        <vt:i4>0</vt:i4>
      </vt:variant>
      <vt:variant>
        <vt:i4>5</vt:i4>
      </vt:variant>
      <vt:variant>
        <vt:lpwstr>mailto:jgaber@rti.org</vt:lpwstr>
      </vt:variant>
      <vt:variant>
        <vt:lpwstr/>
      </vt:variant>
      <vt:variant>
        <vt:i4>1310836</vt:i4>
      </vt:variant>
      <vt:variant>
        <vt:i4>42</vt:i4>
      </vt:variant>
      <vt:variant>
        <vt:i4>0</vt:i4>
      </vt:variant>
      <vt:variant>
        <vt:i4>5</vt:i4>
      </vt:variant>
      <vt:variant>
        <vt:lpwstr>mailto:jamieguillory.contractor@rti.org</vt:lpwstr>
      </vt:variant>
      <vt:variant>
        <vt:lpwstr/>
      </vt:variant>
      <vt:variant>
        <vt:i4>6357078</vt:i4>
      </vt:variant>
      <vt:variant>
        <vt:i4>39</vt:i4>
      </vt:variant>
      <vt:variant>
        <vt:i4>0</vt:i4>
      </vt:variant>
      <vt:variant>
        <vt:i4>5</vt:i4>
      </vt:variant>
      <vt:variant>
        <vt:lpwstr>mailto:lcurry@rti.org</vt:lpwstr>
      </vt:variant>
      <vt:variant>
        <vt:lpwstr/>
      </vt:variant>
      <vt:variant>
        <vt:i4>6553673</vt:i4>
      </vt:variant>
      <vt:variant>
        <vt:i4>36</vt:i4>
      </vt:variant>
      <vt:variant>
        <vt:i4>0</vt:i4>
      </vt:variant>
      <vt:variant>
        <vt:i4>5</vt:i4>
      </vt:variant>
      <vt:variant>
        <vt:lpwstr>mailto:jgaber@rti.org</vt:lpwstr>
      </vt:variant>
      <vt:variant>
        <vt:lpwstr/>
      </vt:variant>
      <vt:variant>
        <vt:i4>6357078</vt:i4>
      </vt:variant>
      <vt:variant>
        <vt:i4>33</vt:i4>
      </vt:variant>
      <vt:variant>
        <vt:i4>0</vt:i4>
      </vt:variant>
      <vt:variant>
        <vt:i4>5</vt:i4>
      </vt:variant>
      <vt:variant>
        <vt:lpwstr>mailto:lcurry@rti.org</vt:lpwstr>
      </vt:variant>
      <vt:variant>
        <vt:lpwstr/>
      </vt:variant>
      <vt:variant>
        <vt:i4>6357064</vt:i4>
      </vt:variant>
      <vt:variant>
        <vt:i4>30</vt:i4>
      </vt:variant>
      <vt:variant>
        <vt:i4>0</vt:i4>
      </vt:variant>
      <vt:variant>
        <vt:i4>5</vt:i4>
      </vt:variant>
      <vt:variant>
        <vt:lpwstr>mailto:ecrankshaw@rti.org</vt:lpwstr>
      </vt:variant>
      <vt:variant>
        <vt:lpwstr/>
      </vt:variant>
      <vt:variant>
        <vt:i4>6553673</vt:i4>
      </vt:variant>
      <vt:variant>
        <vt:i4>27</vt:i4>
      </vt:variant>
      <vt:variant>
        <vt:i4>0</vt:i4>
      </vt:variant>
      <vt:variant>
        <vt:i4>5</vt:i4>
      </vt:variant>
      <vt:variant>
        <vt:lpwstr>mailto:jgaber@rti.org</vt:lpwstr>
      </vt:variant>
      <vt:variant>
        <vt:lpwstr/>
      </vt:variant>
      <vt:variant>
        <vt:i4>6357064</vt:i4>
      </vt:variant>
      <vt:variant>
        <vt:i4>24</vt:i4>
      </vt:variant>
      <vt:variant>
        <vt:i4>0</vt:i4>
      </vt:variant>
      <vt:variant>
        <vt:i4>5</vt:i4>
      </vt:variant>
      <vt:variant>
        <vt:lpwstr>mailto:ecrankshaw@rti.org</vt:lpwstr>
      </vt:variant>
      <vt:variant>
        <vt:lpwstr/>
      </vt:variant>
      <vt:variant>
        <vt:i4>6357078</vt:i4>
      </vt:variant>
      <vt:variant>
        <vt:i4>21</vt:i4>
      </vt:variant>
      <vt:variant>
        <vt:i4>0</vt:i4>
      </vt:variant>
      <vt:variant>
        <vt:i4>5</vt:i4>
      </vt:variant>
      <vt:variant>
        <vt:lpwstr>mailto:lcurry@rti.org</vt:lpwstr>
      </vt:variant>
      <vt:variant>
        <vt:lpwstr/>
      </vt:variant>
      <vt:variant>
        <vt:i4>6553673</vt:i4>
      </vt:variant>
      <vt:variant>
        <vt:i4>18</vt:i4>
      </vt:variant>
      <vt:variant>
        <vt:i4>0</vt:i4>
      </vt:variant>
      <vt:variant>
        <vt:i4>5</vt:i4>
      </vt:variant>
      <vt:variant>
        <vt:lpwstr>mailto:jgaber@rti.org</vt:lpwstr>
      </vt:variant>
      <vt:variant>
        <vt:lpwstr/>
      </vt:variant>
      <vt:variant>
        <vt:i4>6357064</vt:i4>
      </vt:variant>
      <vt:variant>
        <vt:i4>15</vt:i4>
      </vt:variant>
      <vt:variant>
        <vt:i4>0</vt:i4>
      </vt:variant>
      <vt:variant>
        <vt:i4>5</vt:i4>
      </vt:variant>
      <vt:variant>
        <vt:lpwstr>mailto:ecrankshaw@rti.org</vt:lpwstr>
      </vt:variant>
      <vt:variant>
        <vt:lpwstr/>
      </vt:variant>
      <vt:variant>
        <vt:i4>1310836</vt:i4>
      </vt:variant>
      <vt:variant>
        <vt:i4>12</vt:i4>
      </vt:variant>
      <vt:variant>
        <vt:i4>0</vt:i4>
      </vt:variant>
      <vt:variant>
        <vt:i4>5</vt:i4>
      </vt:variant>
      <vt:variant>
        <vt:lpwstr>mailto:jamieguillory.contractor@rti.org</vt:lpwstr>
      </vt:variant>
      <vt:variant>
        <vt:lpwstr/>
      </vt:variant>
      <vt:variant>
        <vt:i4>6357078</vt:i4>
      </vt:variant>
      <vt:variant>
        <vt:i4>9</vt:i4>
      </vt:variant>
      <vt:variant>
        <vt:i4>0</vt:i4>
      </vt:variant>
      <vt:variant>
        <vt:i4>5</vt:i4>
      </vt:variant>
      <vt:variant>
        <vt:lpwstr>mailto:lcurry@rti.org</vt:lpwstr>
      </vt:variant>
      <vt:variant>
        <vt:lpwstr/>
      </vt:variant>
      <vt:variant>
        <vt:i4>6357064</vt:i4>
      </vt:variant>
      <vt:variant>
        <vt:i4>6</vt:i4>
      </vt:variant>
      <vt:variant>
        <vt:i4>0</vt:i4>
      </vt:variant>
      <vt:variant>
        <vt:i4>5</vt:i4>
      </vt:variant>
      <vt:variant>
        <vt:lpwstr>mailto:ecrankshaw@rti.org</vt:lpwstr>
      </vt:variant>
      <vt:variant>
        <vt:lpwstr/>
      </vt:variant>
      <vt:variant>
        <vt:i4>2687026</vt:i4>
      </vt:variant>
      <vt:variant>
        <vt:i4>3</vt:i4>
      </vt:variant>
      <vt:variant>
        <vt:i4>0</vt:i4>
      </vt:variant>
      <vt:variant>
        <vt:i4>5</vt:i4>
      </vt:variant>
      <vt:variant>
        <vt:lpwstr>https://news.gallup.com/poll/234863/estimate-lgbt-population-rises.aspx</vt:lpwstr>
      </vt:variant>
      <vt:variant>
        <vt:lpwstr/>
      </vt:variant>
      <vt:variant>
        <vt:i4>6357064</vt:i4>
      </vt:variant>
      <vt:variant>
        <vt:i4>0</vt:i4>
      </vt:variant>
      <vt:variant>
        <vt:i4>0</vt:i4>
      </vt:variant>
      <vt:variant>
        <vt:i4>5</vt:i4>
      </vt:variant>
      <vt:variant>
        <vt:lpwstr>mailto:ecrankshaw@rti.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er, Jennifer</dc:creator>
  <cp:keywords/>
  <dc:description/>
  <cp:lastModifiedBy>Crankshaw, Erik</cp:lastModifiedBy>
  <cp:revision>11</cp:revision>
  <dcterms:created xsi:type="dcterms:W3CDTF">2021-05-24T16:16:00Z</dcterms:created>
  <dcterms:modified xsi:type="dcterms:W3CDTF">2021-06-15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FAD96B3EA6D404784C1A0DAA2E202C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health-and-place</vt:lpwstr>
  </property>
  <property fmtid="{D5CDD505-2E9C-101B-9397-08002B2CF9AE}" pid="14" name="Mendeley Recent Style Name 5_1">
    <vt:lpwstr>Health and Place</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8a17f5ca-3bff-3ff1-8cd2-40184c3bf874</vt:lpwstr>
  </property>
  <property fmtid="{D5CDD505-2E9C-101B-9397-08002B2CF9AE}" pid="25" name="Mendeley Citation Style_1">
    <vt:lpwstr>http://www.zotero.org/styles/health-and-place</vt:lpwstr>
  </property>
  <property fmtid="{D5CDD505-2E9C-101B-9397-08002B2CF9AE}" pid="26" name="_dlc_DocIdItemGuid">
    <vt:lpwstr>e5d2201a-a6fb-4996-b658-3cb267b13228</vt:lpwstr>
  </property>
  <property fmtid="{D5CDD505-2E9C-101B-9397-08002B2CF9AE}" pid="27" name="Order">
    <vt:r8>344600</vt:r8>
  </property>
  <property fmtid="{D5CDD505-2E9C-101B-9397-08002B2CF9AE}" pid="28" name="WorkflowChangePath">
    <vt:lpwstr>63aa9d33-a2b1-4c9d-b171-299b5cd79eb4,2;</vt:lpwstr>
  </property>
</Properties>
</file>